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0DD8" w:rsidRDefault="00A10DD8" w:rsidP="00A10DD8">
      <w:pPr>
        <w:pStyle w:val="Beschriftung"/>
        <w:keepNext/>
      </w:pPr>
      <w:r>
        <w:t>Involved actors by type of organization</w:t>
      </w:r>
    </w:p>
    <w:tbl>
      <w:tblPr>
        <w:tblW w:w="5000" w:type="pct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2"/>
        <w:gridCol w:w="2968"/>
        <w:gridCol w:w="1080"/>
        <w:gridCol w:w="352"/>
      </w:tblGrid>
      <w:tr w:rsidR="00A10DD8" w:rsidRPr="002A38A5" w:rsidTr="00D5323A">
        <w:trPr>
          <w:trHeight w:val="708"/>
        </w:trPr>
        <w:tc>
          <w:tcPr>
            <w:tcW w:w="2813" w:type="pct"/>
            <w:shd w:val="clear" w:color="auto" w:fill="auto"/>
            <w:vAlign w:val="bottom"/>
            <w:hideMark/>
          </w:tcPr>
          <w:p w:rsidR="00A10DD8" w:rsidRPr="00B94194" w:rsidRDefault="00A10DD8" w:rsidP="0083277D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volved actors within the organization by type of organization</w:t>
            </w:r>
          </w:p>
        </w:tc>
        <w:tc>
          <w:tcPr>
            <w:tcW w:w="1874" w:type="pct"/>
            <w:vAlign w:val="bottom"/>
          </w:tcPr>
          <w:p w:rsidR="00A10DD8" w:rsidRDefault="00A10DD8" w:rsidP="0083277D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vice users involved</w:t>
            </w:r>
          </w:p>
        </w:tc>
        <w:tc>
          <w:tcPr>
            <w:tcW w:w="207" w:type="pct"/>
            <w:shd w:val="clear" w:color="auto" w:fill="auto"/>
            <w:vAlign w:val="bottom"/>
            <w:hideMark/>
          </w:tcPr>
          <w:p w:rsidR="00A10DD8" w:rsidRPr="00B94194" w:rsidRDefault="00A10DD8" w:rsidP="0083277D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vice users not involved/n. a.</w:t>
            </w:r>
          </w:p>
        </w:tc>
        <w:tc>
          <w:tcPr>
            <w:tcW w:w="106" w:type="pct"/>
            <w:shd w:val="clear" w:color="auto" w:fill="auto"/>
            <w:vAlign w:val="bottom"/>
          </w:tcPr>
          <w:p w:rsidR="00A10DD8" w:rsidRPr="002A38A5" w:rsidRDefault="00A10DD8" w:rsidP="0083277D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*</w:t>
            </w:r>
          </w:p>
        </w:tc>
      </w:tr>
      <w:tr w:rsidR="00A10DD8" w:rsidRPr="002A38A5" w:rsidTr="00D5323A">
        <w:trPr>
          <w:trHeight w:val="371"/>
        </w:trPr>
        <w:tc>
          <w:tcPr>
            <w:tcW w:w="2813" w:type="pct"/>
            <w:shd w:val="clear" w:color="auto" w:fill="auto"/>
            <w:vAlign w:val="center"/>
            <w:hideMark/>
          </w:tcPr>
          <w:p w:rsidR="00A10DD8" w:rsidRPr="00B94194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 Health care</w:t>
            </w:r>
            <w:r w:rsidRPr="00FE3BFA">
              <w:rPr>
                <w:b/>
                <w:bCs/>
                <w:color w:val="000000"/>
                <w:sz w:val="20"/>
                <w:szCs w:val="20"/>
              </w:rPr>
              <w:t xml:space="preserve"> systems</w:t>
            </w:r>
            <w:r>
              <w:rPr>
                <w:b/>
                <w:bCs/>
                <w:color w:val="000000"/>
                <w:sz w:val="20"/>
                <w:szCs w:val="20"/>
              </w:rPr>
              <w:t>:</w:t>
            </w:r>
            <w:r w:rsidRPr="002A38A5">
              <w:rPr>
                <w:sz w:val="20"/>
                <w:szCs w:val="20"/>
              </w:rPr>
              <w:t xml:space="preserve"> L</w:t>
            </w:r>
            <w:r w:rsidRPr="00B94194">
              <w:rPr>
                <w:sz w:val="20"/>
                <w:szCs w:val="20"/>
              </w:rPr>
              <w:t xml:space="preserve">eading staff </w:t>
            </w:r>
            <w:r>
              <w:rPr>
                <w:sz w:val="20"/>
                <w:szCs w:val="20"/>
              </w:rPr>
              <w:t>&amp;</w:t>
            </w:r>
            <w:r w:rsidRPr="00B94194">
              <w:rPr>
                <w:sz w:val="20"/>
                <w:szCs w:val="20"/>
              </w:rPr>
              <w:t xml:space="preserve"> management (e.g. Chief Medical Officer, board of di</w:t>
            </w:r>
            <w:r w:rsidRPr="002A38A5">
              <w:rPr>
                <w:sz w:val="20"/>
                <w:szCs w:val="20"/>
              </w:rPr>
              <w:t>rectors), marketing department,</w:t>
            </w:r>
            <w:r w:rsidRPr="00B94194">
              <w:rPr>
                <w:sz w:val="20"/>
                <w:szCs w:val="20"/>
              </w:rPr>
              <w:t xml:space="preserve"> </w:t>
            </w:r>
            <w:r w:rsidRPr="002A38A5">
              <w:rPr>
                <w:sz w:val="20"/>
                <w:szCs w:val="20"/>
              </w:rPr>
              <w:t>t</w:t>
            </w:r>
            <w:r w:rsidRPr="00B94194">
              <w:rPr>
                <w:sz w:val="20"/>
                <w:szCs w:val="20"/>
              </w:rPr>
              <w:t xml:space="preserve">ask </w:t>
            </w:r>
            <w:r w:rsidRPr="002A38A5">
              <w:rPr>
                <w:sz w:val="20"/>
                <w:szCs w:val="20"/>
              </w:rPr>
              <w:t>f</w:t>
            </w:r>
            <w:r w:rsidRPr="00B94194">
              <w:rPr>
                <w:sz w:val="20"/>
                <w:szCs w:val="20"/>
              </w:rPr>
              <w:t>orce, health care providers</w:t>
            </w:r>
          </w:p>
        </w:tc>
        <w:tc>
          <w:tcPr>
            <w:tcW w:w="1874" w:type="pct"/>
            <w:vAlign w:val="center"/>
          </w:tcPr>
          <w:p w:rsidR="00A10DD8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2A38A5">
              <w:rPr>
                <w:sz w:val="20"/>
                <w:szCs w:val="20"/>
              </w:rPr>
              <w:t>P</w:t>
            </w:r>
            <w:r w:rsidRPr="00B94194">
              <w:rPr>
                <w:sz w:val="20"/>
                <w:szCs w:val="20"/>
              </w:rPr>
              <w:t>atients, family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221e4c27-6a7b-416c-a6b4-5b23fc3d19c3"/>
                <w:id w:val="1760090280"/>
                <w:placeholder>
                  <w:docPart w:val="32436980960E482AA56603832D885DB0"/>
                </w:placeholder>
              </w:sdtPr>
              <w:sdtEndPr/>
              <w:sdtContent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zZTgyMTFjLTIwNjctNGVjMi1iZjc0LWU0MzhlOTRkYjU0MCIsIlJhbmdlTGVuZ3RoIjoyLCJSZWZlcmVuY2VJZCI6IjNjMjc0ZDZmLTMxYWMtNGM5ZS05M2U0LTc0ZTk2YWU1YmFj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aW5keSIsIkxhc3ROYW1lIjoiQnJhY2giLCJQcm90ZWN0ZWQiOmZhbHNlLCJTZXgiOjEsIkNyZWF0ZWRCeSI6Il9JTEsiLCJDcmVhdGVkT24iOiIyMDIwLTA2LTI5VDA4OjU2OjAxIiwiTW9kaWZpZWRCeSI6Il9JTEsiLCJJZCI6ImI1MDM3NGU4LWExYWEtNGE1MS1hNzk3LTY1Y2VhZmYxNTAwMCIsIk1vZGlmaWVkT24iOiIyMDIwLTA2LTI5VDA4OjU2OjAxIiwiUHJvamVjdCI6eyIkaWQiOiI1IiwiJHR5cGUiOiJTd2lzc0FjYWRlbWljLkNpdGF2aS5Qcm9qZWN0LCBTd2lzc0FjYWRlbWljLkNpdGF2aSJ9fV0sIkNpdGF0aW9uS2V5VXBkYXRlVHlwZSI6MCwiQ29sbGFib3JhdG9ycyI6W10sIkN1c3RvbUZpZWxkMiI6IjEzNSIsIkRvaSI6IjEwLjMyMzMvOTc4LTEtNjE0OTktNzkwLTAtMjAz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A6Ly9zZWFyY2guZWJzY29ob3N0LmNvbS9sb2dpbi5hc3B4P2RpcmVjdD10cnVlJmRiPWNpbjIwJkFOPTEzNDcxMzM0NCZzaXRlPWVob3N0LWxpdmUiLCJVcmlTdHJpbmciOiJodHRwOi8vc2VhcmNoLmVic2NvaG9zdC5jb20vbG9naW4uYXNweD9kaXJlY3Q9dHJ1ZSZkYj1jaW4yMCZBTj0xMzQ3MTMzNDQmc2l0ZT1laG9zdC1saXZl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LIiwiQ3JlYXRlZE9uIjoiMjAyMC0wNy0wM1QwOTo1MjoyNyIsIk1vZGlmaWVkQnkiOiJfSUsiLCJJZCI6IjM4Njg4YzlhLWM4NWItNGIwOC04MDJkLThmODhmNTAxNDVmYyIsIk1vZGlmaWVkT24iOiIyMDIwLTA3LTAzVDA5OjUyOjI3IiwiUHJvamVjdCI6eyIkcmVmIjoiNSJ9fSx7IiRpZCI6IjkiLCIkdHlwZSI6IlN3aXNzQWNhZGVtaWMuQ2l0YXZpLkxvY2F0aW9uLCBTd2lzc0FjYWRlbWljLkNpdGF2aSIsIkFkZHJlc3MiOnsiJGlkIjoiMTAiLCIkdHlwZSI6IlN3aXNzQWNhZGVtaWMuQ2l0YXZpLkxpbmtlZFJlc291cmNlLCBTd2lzc0FjYWRlbWljLkNpdGF2aSIsIkxpbmtlZFJlc291cmNlVHlwZSI6NSwiT3JpZ2luYWxTdHJpbmciOiIxMC4zMjMzLzk3OC0xLTYxNDk5LTc5MC0wLTIwMyIsIlVyaVN0cmluZyI6Imh0dHBzOi8vZG9pLm9yZy8xMC4zMjMzLzk3OC0xLTYxNDk5LTc5MC0wLTIwM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yOjI3IiwiTW9kaWZpZWRCeSI6Il9JSyIsIklkIjoiMmE3OTgyYjItYzdjNS00NmMzLThlMGItNzBjMjdhNTM3MGIxIiwiTW9kaWZpZWRPbiI6IjIwMjAtMDctMDNUMDk6NTI6MjciLCJQcm9qZWN0Ijp7IiRyZWYiOiI1In19XSwiT25saW5lQWRkcmVzcyI6Imh0dHA6Ly9zZWFyY2guZWJzY29ob3N0LmNvbS9sb2dpbi5hc3B4P2RpcmVjdD10cnVlJmRiPWNpbjIwJkFOPTEzNDcxMzM0NCZzaXRlPWVob3N0LWxpdmUiLCJPcmdhbml6YXRpb25zIjpbXSwiT3RoZXJzSW52b2x2ZWQiOltdLCJQYWdlUmFuZ2UiOiI8c3A+XHJcbiAgPG4+MjAzPC9uPlxyXG4gIDxpbj50cnVlPC9pbj5cclxuICA8b3M+MjAzPC9vcz5cclxuICA8cHM+MjAzPC9wcz5cclxuPC9zcD5cclxuPGVwPlxyXG4gIDxuPjIzNzwvbj5cclxuICA8aW4+dHJ1ZTwvaW4+XHJcbiAgPG9zPjIzNzwvb3M+XHJcbiAgPHBzPjIzNzwvcHM+XHJcbjwvZXA+XHJcbjxvcz4yMDMtMjM3PC9vcz4iLCJQZXJpb2RpY2FsIjp7IiRpZCI6IjEyIiwiJHR5cGUiOiJTd2lzc0FjYWRlbWljLkNpdGF2aS5QZXJpb2RpY2FsLCBTd2lzc0FjYWRlbWljLkNpdGF2aSIsIkVpc3NuIjoiMTg3OS04MzY1IiwiSXNzbiI6IjA5MjYtOTYzMCIsIk5hbWUiOiJTdHVkaWVzIGluIGhlYWx0aCB0ZWNobm9sb2d5IGFuZCBpbmZvcm1hdGljcyIsIlBhZ2luYXRpb24iOjAsIlByb3RlY3RlZCI6ZmFsc2UsIlVzZXJBYmJyZXZpYXRpb24xIjoiU3R1ZCBIZWFsdGggVGVjaG5vbCBJbmZvcm0iLCJDcmVhdGVkQnkiOiJfSUxLIiwiQ3JlYXRlZE9uIjoiMjAyMC0wNi0yOVQwODo1NjowMSIsIk1vZGlmaWVkQnkiOiJfSUxLIiwiSWQiOiIxNjQxYjIyZS0wOTg3LTRiNzItOWVlNy02YzhlZjlkZDZiMzciLCJNb2RpZmllZE9uIjoiMjAyMC0wNi0yOVQwODo1NjowMSIsIlByb2plY3QiOnsiJHJlZiI6IjUifX0sIlB1Ymxpc2hlcnMiOlt7IiRpZCI6IjEzIiwiJHR5cGUiOiJTd2lzc0FjYWRlbWljLkNpdGF2aS5QdWJsaXNoZXIsIFN3aXNzQWNhZGVtaWMuQ2l0YXZpIiwiTmFtZSI6IklPUyBQcmVzcyIsIlByb3RlY3RlZCI6ZmFsc2UsIkNyZWF0ZWRCeSI6Il9JTEsiLCJDcmVhdGVkT24iOiIyMDIwLTA2LTI5VDA4OjU5OjI2IiwiTW9kaWZpZWRCeSI6Il9JTEsiLCJJZCI6IjZjNmY1YWEzLTRlMmQtNDk2NS04MzhjLTBmZGVmOGE0OWNhMSIsIk1vZGlmaWVkT24iOiIyMDIwLTA2LTI5VDA4OjU5OjI2IiwiUHJvamVjdCI6eyIkcmVmIjoiNSJ9fV0sIlF1b3RhdGlvbnMiOltdLCJSZWZlcmVuY2VUeXBlIjoiSm91cm5hbEFydGljbGUiLCJTaG9ydFRpdGxlIjoiQnJhY2ggMjAxNyDigJMgVGhlIEpvdXJuZXkgdG8gQmVjb21lIiwiU2hvcnRUaXRsZVVwZGF0ZVR5cGUiOjAsIlNvdXJjZU9mQmlibGlvZ3JhcGhpY0luZm9ybWF0aW9uIjoiUklTIiwiU3RhdGljSWRzIjpbIjNkZGFjN2VhLWVmMWEtNGVmMy1hYjI3LTJkNTgxNjU0NGI2YiJdLCJUYWJsZU9mQ29udGVudHNDb21wbGV4aXR5IjowLCJUYWJsZU9mQ29udGVudHNTb3VyY2VUZXh0Rm9ybWF0IjowLCJUYXNrcyI6W10sIlRpdGxlIjoiVGhlIEpvdXJuZXkgdG8gQmVjb21lIGEgSGVhbHRoIExpdGVyYXRlIE9yZ2FuaXphdGlvbjogQSBTbmFwc2hvdCBvZiBIZWFsdGggU3lzdGVtIEltcHJvdmVtZW50IiwiVHJhbnNsYXRvcnMiOltdLCJWb2x1bWUiOiIyNDAiLCJZZWFyIjoiMjAxNyIsIlllYXJSZXNvbHZlZCI6IjIwMTciLCJDcmVhdGVkQnkiOiJfSUsiLCJDcmVhdGVkT24iOiIyMDIwLTA3LTAzVDA5OjUyOjI3IiwiTW9kaWZpZWRCeSI6Il9JSyIsIklkIjoiM2MyNzRkNmYtMzFhYy00YzllLTkzZTQtNzRlOTZhZTViYWMxIiwiTW9kaWZpZWRPbiI6IjIwMjEtMDUtMjdUMTM6MjY6NDYiLCJQcm9qZWN0Ijp7IiRyZWYiOiI1In19LCJVc2VOdW1iZXJpbmdUeXBlT2ZQYXJlbnREb2N1bWVudCI6ZmFsc2V9LHsiJGlkIjoiMTQiLCIkdHlwZSI6IlN3aXNzQWNhZGVtaWMuQ2l0YXZpLkNpdGF0aW9ucy5Xb3JkUGxhY2Vob2xkZXJFbnRyeSwgU3dpc3NBY2FkZW1pYy5DaXRhdmkiLCJJZCI6IjYzNzNlNTdjLWRjNmMtNDgxMS1iZjU4LTZlMjFiZDI3YjI5YyIsIlJhbmdlU3RhcnQiOjIsIlJhbmdlTGVuZ3RoIjo0LCJSZWZlcmVuY2VJZCI6ImNiODZlMDFhLWM0MzktNGZmOC1hNTgwLWYwMjA4YWFhZDU4NCIsIlJlZmVyZW5jZSI6eyIkaWQiOiIxNSIsIiR0eXBlIjoiU3dpc3NBY2FkZW1pYy5DaXRhdmkuUmVmZXJlbmNlLCBTd2lzc0FjYWRlbWljLkNpdGF2aSIsIkFic3RyYWN0Q29tcGxleGl0eSI6MCwiQWJzdHJhY3RTb3VyY2VUZXh0Rm9ybWF0IjowLCJBdXRob3JzIjpbeyIkaWQiOiIxNiIsIiR0eXBlIjoiU3dpc3NBY2FkZW1pYy5DaXRhdmkuUGVyc29uLCBTd2lzc0FjYWRlbWljLkNpdGF2aSIsIkZpcnN0TmFtZSI6IkFteSIsIkxhc3ROYW1lIjoiU2l4LU1lYW5zIiwiUHJvdGVjdGVkIjpmYWxzZSwiU2V4IjoxLCJDcmVhdGVkQnkiOiJfSUxLIiwiQ3JlYXRlZE9uIjoiMjAyMC0wNi0yOVQwODo1OToyNiIsIk1vZGlmaWVkQnkiOiJfSUxLIiwiSWQiOiJlZmVkMjE5OS1kZjExLTQwOWQtYjhhNS1kMzU5YjU0MjAxMzAiLCJNb2RpZmllZE9uIjoiMjAyMC0wNi0yOVQwODo1OToyNiIsIlByb2plY3QiOnsiJHJlZiI6IjUifX0seyIkaWQiOiIxNyIsIiR0eXBlIjoiU3dpc3NBY2FkZW1pYy5DaXRhdmkuUGVyc29uLCBTd2lzc0FjYWRlbWljLkNpdGF2aSIsIkZpcnN0TmFtZSI6IlRob21hcyIsIkxhc3ROYW1lIjoiQmF1ZXIiLCJNaWRkbGVOYW1lIjoiSy4iLCJQcm90ZWN0ZWQiOmZhbHNlLCJTZXgiOjIsIkNyZWF0ZWRCeSI6Il9JTEsiLCJDcmVhdGVkT24iOiIyMDIwLTA2LTI5VDA4OjU5OjI2IiwiTW9kaWZpZWRCeSI6Il9JTEsiLCJJZCI6ImNhYTEyMTNmLWI3MDctNDgzZC1iM2YyLWU4MGE4OTlkODkwNyIsIk1vZGlmaWVkT24iOiIyMDIwLTA2LTI5VDA4OjU5OjI2IiwiUHJvamVjdCI6eyIkcmVmIjoiNSJ9fSx7IiRpZCI6IjE4IiwiJHR5cGUiOiJTd2lzc0FjYWRlbWljLkNpdGF2aS5QZXJzb24sIFN3aXNzQWNhZGVtaWMuQ2l0YXZpIiwiRmlyc3ROYW1lIjoiUmViYSIsIkxhc3ROYW1lIjoiVGVldGVyIiwiUHJvdGVjdGVkIjpmYWxzZSwiU2V4IjoxLCJDcmVhdGVkQnkiOiJfSUxLIiwiQ3JlYXRlZE9uIjoiMjAyMC0wNi0yOVQwODo1OToyNiIsIk1vZGlmaWVkQnkiOiJfSUxLIiwiSWQiOiIzZWU0MGYwOS03NGQ2LTRkZjAtOTc0Yi0xODdiOTk4YzNjYjMiLCJNb2RpZmllZE9uIjoiMjAyMC0wNi0yOVQwODo1OToyNiIsIlByb2plY3QiOnsiJHJlZiI6IjUifX0seyIkaWQiOiIxOSIsIiR0eXBlIjoiU3dpc3NBY2FkZW1pYy5DaXRhdmkuUGVyc29uLCBTd2lzc0FjYWRlbWljLkNpdGF2aSIsIkZpcnN0TmFtZSI6IkRlbmlzZSIsIkxhc3ROYW1lIjoiU2VncmF2ZXMiLCJQcm90ZWN0ZWQiOmZhbHNlLCJTZXgiOjEsIkNyZWF0ZWRCeSI6Il9JTEsiLCJDcmVhdGVkT24iOiIyMDIwLTA2LTI5VDA4OjU5OjI2IiwiTW9kaWZpZWRCeSI6Il9JTEsiLCJJZCI6IjY4OTIzNTM1LWUwZDMtNDhjNy05MGUwLWY2MmFkMmFiMGYzZSIsIk1vZGlmaWVkT24iOiIyMDIwLTA2LTI5VDA4OjU5OjI2IiwiUHJvamVjdCI6eyIkcmVmIjoiNSJ9fSx7IiRpZCI6IjIwIiwiJHR5cGUiOiJTd2lzc0FjYWRlbWljLkNpdGF2aS5QZXJzb24sIFN3aXNzQWNhZGVtaWMuQ2l0YXZpIiwiRmlyc3ROYW1lIjoiTGlzYSIsIkxhc3ROYW1lIjoiQ3V0c2hhdyIsIlByb3RlY3RlZCI6ZmFsc2UsIlNleCI6MSwiQ3JlYXRlZEJ5IjoiX0lMSyIsIkNyZWF0ZWRPbiI6IjIwMjAtMDYtMjlUMDg6NTk6MjYiLCJNb2RpZmllZEJ5IjoiX0lMSyIsIklkIjoiZDM0YjQ0MjctZGFkNS00MTAzLTg2ZWUtN2Y0YjU3NjliZWUzIiwiTW9kaWZpZWRPbiI6IjIwMjAtMDYtMjlUMDg6NTk6MjYiLCJQcm9qZWN0Ijp7IiRyZWYiOiI1In19LHsiJGlkIjoiMjEiLCIkdHlwZSI6IlN3aXNzQWNhZGVtaWMuQ2l0YXZpLlBlcnNvbiwgU3dpc3NBY2FkZW1pYy5DaXRhdmkiLCJGaXJzdE5hbWUiOiJMb3Vhbm4iLCJMYXN0TmFtZSI6IkhpZ2giLCJQcm90ZWN0ZWQiOmZhbHNlLCJTZXgiOjEsIkNyZWF0ZWRCeSI6Il9JTEsiLCJDcmVhdGVkT24iOiIyMDIwLTA2LTI5VDA4OjU5OjI2IiwiTW9kaWZpZWRCeSI6Il9JTEsiLCJJZCI6Ijk5ZjdjMTkwLTAzYjMtNDI5YS05N2RmLWZlN2Y0NGViNWYzNSIsIk1vZGlmaWVkT24iOiIyMDIwLTA2LTI5VDA4OjU5OjI2IiwiUHJvamVjdCI6eyIkcmVmIjoiNSJ9fV0sIkNpdGF0aW9uS2V5VXBkYXRlVHlwZSI6MCwiQ29sbGFib3JhdG9ycyI6W10sIkNvdmVyUGF0aCI6eyIkaWQiOiIyMiIsIiR0eXBlIjoiU3dpc3NBY2FkZW1pYy5DaXRhdmkuTGlua2VkUmVzb3VyY2UsIFN3aXNzQWNhZGVtaWMuQ2l0YXZpIiwiTGlua2VkUmVzb3VyY2VUeXBlIjoxLCJVcmlTdHJpbmciOiJTaXgtTWVhbnMsIEJhdWVyIGV0IGFsIDIwMTIgLSBCdWlsZGluZyBhIEZvdW5kYXRpb24gb2YgSGVhbHRoLmpwZ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M0NyIsIkRvaSI6IjEwLjEwODAvMTUzOTgyODUuMjAxMi42NzM0NjEiLCJFZGl0b3JzIjpbXSwiRXZhbHVhdGlvbkNvbXBsZXhpdHkiOjAsIkV2YWx1YXRpb25Tb3VyY2VUZXh0Rm9ybWF0IjowLCJHcm91cHMiOltdLCJIYXNMYWJlbDEiOmZhbHNlLCJIYXNMYWJlbDIiOmZhbHNlLCJLZXl3b3JkcyI6W10sIkxvY2F0aW9ucyI6W3siJGlkIjoiMjQiLCIkdHlwZSI6IlN3aXNzQWNhZGVtaWMuQ2l0YXZpLkxvY2F0aW9uLCBTd2lzc0FjYWRlbWljLkNpdGF2aSIsIkFkZHJlc3MiOnsiJGlkIjoiMjUiLCIkdHlwZSI6IlN3aXNzQWNhZGVtaWMuQ2l0YXZpLkxpbmtlZFJlc291cmNlLCBTd2lzc0FjYWRlbWljLkNpdGF2aSIsIkxpbmtlZFJlc291cmNlVHlwZSI6NSwiT3JpZ2luYWxTdHJpbmciOiIxMC4xMDgwLzE1Mzk4Mjg1LjIwMTIuNjczNDYxIiwiVXJpU3RyaW5nIjoiaHR0cHM6Ly9kb2kub3JnLzEwLjEwODAvMTUzOTgyODUuMjAxMi42NzM0NjE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joyNyIsIk1vZGlmaWVkQnkiOiJfSUsiLCJJZCI6IjdjNDFiZTY4LTM5MzktNDYzZC1hZDhhLTE2N2MwY2FmMWRhZSIsIk1vZGlmaWVkT24iOiIyMDIwLTA3LTAzVDA5OjUyOjI3IiwiUHJvamVjdCI6eyIkcmVmIjoiNSJ9fSx7IiRpZCI6IjI3IiwiJHR5cGUiOiJTd2lzc0FjYWRlbWljLkNpdGF2aS5Mb2NhdGlvbiwgU3dpc3NBY2FkZW1pYy5DaXRhdmkiLCJBZGRyZXNzIjp7IiRpZCI6IjI4IiwiJHR5cGUiOiJTd2lzc0FjYWRlbWljLkNpdGF2aS5MaW5rZWRSZXNvdXJjZSwgU3dpc3NBY2FkZW1pYy5DaXRhdmkiLCJMaW5rZWRSZXNvdXJjZVR5cGUiOjUsIk9yaWdpbmFsU3RyaW5nIjoiaHR0cDovL3NlYXJjaC5lYnNjb2hvc3QuY29tL2xvZ2luLmFzcHg/ZGlyZWN0PXRydWUmZGI9Y2luMjAmQU49MTA0NDUyMjI0JnNpdGU9ZWhvc3QtbGl2ZSIsIlVyaVN0cmluZyI6Imh0dHA6Ly9zZWFyY2guZWJzY29ob3N0LmNvbS9sb2dpbi5hc3B4P2RpcmVjdD10cnVlJmRiPWNpbjIwJkFOPTEwNDQ1MjIyNCZzaXRlPWVob3N0LWxpdmU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LIiwiQ3JlYXRlZE9uIjoiMjAyMC0wNy0wM1QwOTo1MjoyNyIsIk1vZGlmaWVkQnkiOiJfSUsiLCJJZCI6ImIzODU4YzA4LWViZWItNGE3Yi04YzQwLTVjYTZhODlmMTIxMSIsIk1vZGlmaWVkT24iOiIyMDIwLTA3LTAzVDA5OjUyOjI3IiwiUHJvamVjdCI6eyIkcmVmIjoiNSJ9fV0sIk51bWJlciI6IjIiLCJPbmxpbmVBZGRyZXNzIjoiaHR0cDovL3NlYXJjaC5lYnNjb2hvc3QuY29tL2xvZ2luLmFzcHg/ZGlyZWN0PXRydWUmZGI9Y2luMjAmQU49MTA0NDUyMjI0JnNpdGU9ZWhvc3QtbGl2ZSIsIk9yZ2FuaXphdGlvbnMiOltdLCJPdGhlcnNJbnZvbHZlZCI6W10sIlBhZ2VSYW5nZSI6IjxzcD5cclxuICA8bj4xODA8L24+XHJcbiAgPGluPnRydWU8L2luPlxyXG4gIDxvcz4xODA8L29zPlxyXG4gIDxwcz4xODA8L3BzPlxyXG48L3NwPlxyXG48ZXA+XHJcbiAgPG4+MTkxPC9uPlxyXG4gIDxpbj50cnVlPC9pbj5cclxuICA8b3M+MTkxPC9vcz5cclxuICA8cHM+MTkxPC9wcz5cclxuPC9lcD5cclxuPG9zPjE4MC0xOTE8L29zPiIsIlBlcmlvZGljYWwiOnsiJGlkIjoiMzAiLCIkdHlwZSI6IlN3aXNzQWNhZGVtaWMuQ2l0YXZpLlBlcmlvZGljYWwsIFN3aXNzQWNhZGVtaWMuQ2l0YXZpIiwiTmFtZSI6IkpvdXJuYWwgb2YgQ29uc3VtZXIgSGVhbHRoIG9uIHRoZSBJbnRlcm5ldCIsIlBhZ2luYXRpb24iOjAsIlByb3RlY3RlZCI6ZmFsc2UsIkNyZWF0ZWRCeSI6Il9JSyIsIkNyZWF0ZWRPbiI6IjIwMjEtMDItMjVUMTU6MDM6MjEiLCJNb2RpZmllZEJ5IjoiX0lLIiwiSWQiOiI1OWMzOTlmYi03NjRmLTQ5NTctYTFhMy1mZGVhZmExNjJlZjUiLCJNb2RpZmllZE9uIjoiMjAyMS0wMi0yNVQxNTowMzoyMSIsIlByb2plY3QiOnsiJHJlZiI6IjUifX0sIlB1Ymxpc2hlcnMiOlt7IiRpZCI6IjMxIiwiJHR5cGUiOiJTd2lzc0FjYWRlbWljLkNpdGF2aS5QdWJsaXNoZXIsIFN3aXNzQWNhZGVtaWMuQ2l0YXZpIiwiTmFtZSI6IlRheWxvciAmIEZyYW5jaXMgTHRkIiwiUHJvdGVjdGVkIjpmYWxzZSwiQ3JlYXRlZEJ5IjoiX0lMSyIsIkNyZWF0ZWRPbiI6IjIwMjAtMDYtMjlUMDg6NTk6MjYiLCJNb2RpZmllZEJ5IjoiX0lMSyIsIklkIjoiMzEyOTQyNmQtZDUxNy00ZjYxLWEwNjctYjc0YWY4YjEzMzdiIiwiTW9kaWZpZWRPbiI6IjIwMjAtMDYtMjlUMDg6NTk6MjYiLCJQcm9qZWN0Ijp7IiRyZWYiOiI1In19XSwiUXVvdGF0aW9ucyI6W10sIlJlZmVyZW5jZVR5cGUiOiJKb3VybmFsQXJ0aWNsZSIsIlNob3J0VGl0bGUiOiJTaXgtTWVhbnMsIEJhdWVyIGV0IGFsLiAyMDEyIOKAkyBCdWlsZGluZyBhIEZvdW5kYXRpb24gb2YgSGVhbHRoIiwiU2hvcnRUaXRsZVVwZGF0ZVR5cGUiOjAsIlNvdXJjZU9mQmlibGlvZ3JhcGhpY0luZm9ybWF0aW9uIjoiUklTIiwiU3RhdGljSWRzIjpbIjBiZWRlNTUwLWI0OGQtNDllOC1iODBlLWJiNzQ1ZTYxN2VlMiJdLCJUYWJsZU9mQ29udGVudHNDb21wbGV4aXR5IjowLCJUYWJsZU9mQ29udGVudHNTb3VyY2VUZXh0Rm9ybWF0IjowLCJUYXNrcyI6W10sIlRpdGxlIjoiQnVpbGRpbmcgYSBGb3VuZGF0aW9uIG9mIEhlYWx0aCBMaXRlcmFjeSB3aXRoIEFzayBNZSAz4oSiIiwiVHJhbnNsYXRvcnMiOltdLCJWb2x1bWUiOiIxNiIsIlllYXIiOiIyMDEyIiwiWWVhclJlc29sdmVkIjoiMjAxMiIsIkNyZWF0ZWRCeSI6Il9JSyIsIkNyZWF0ZWRPbiI6IjIwMjAtMDctMDNUMDk6NTI6MjciLCJNb2RpZmllZEJ5IjoiX0lLIiwiSWQiOiJjYjg2ZTAxYS1jNDM5LTRmZjgtYTU4MC1mMDIwOGFhYWQ1ODQiLCJNb2RpZmllZE9uIjoiMjAyMS0wNS0yN1QxMzoyNjo0NiIsIlByb2plY3QiOnsiJHJlZiI6IjUifX0sIlVzZU51bWJlcmluZ1R5cGVPZlBhcmVudERvY3VtZW50IjpmYWxzZX1dLCJGb3JtYXR0ZWRUZXh0Ijp7IiRpZCI6IjMyIiwiQ291bnQiOjEsIlRleHRVbml0cyI6W3siJGlkIjoiMzMiLCJGb250U3R5bGUiOnsiJGlkIjoiMzQiLCJOZXV0cmFsIjp0cnVlfSwiUmVhZGluZ09yZGVyIjoxLCJUZXh0IjoiWzEsIDJdIn1dfSwiVGFnIjoiQ2l0YXZpUGxhY2Vob2xkZXIjMjIxZTRjMjctNmE3Yi00MTZjLWE2YjQtNWIyM2ZjM2QxOWMzIiwiVGV4dCI6IlsxLCAyXSIsIldBSVZlcnNpb24iOiI2LjcuMC4wIn0=}</w:instrTex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t>[1, 2]</w: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A10DD8" w:rsidRPr="00B94194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293436">
              <w:rPr>
                <w:sz w:val="20"/>
                <w:szCs w:val="20"/>
                <w:vertAlign w:val="superscript"/>
              </w:rPr>
              <w:t xml:space="preserve"> </w:t>
            </w:r>
            <w:sdt>
              <w:sdtPr>
                <w:rPr>
                  <w:sz w:val="20"/>
                  <w:szCs w:val="20"/>
                  <w:vertAlign w:val="superscript"/>
                </w:rPr>
                <w:alias w:val="To edit, see citavi.com/edit"/>
                <w:tag w:val="CitaviPlaceholder#569a5987-312b-4db7-bdfa-9c5fde7dbf41"/>
                <w:id w:val="-589629494"/>
                <w:placeholder>
                  <w:docPart w:val="A96CAEEC1A7A4CF98C12C71671D6DAFE"/>
                </w:placeholder>
              </w:sdtPr>
              <w:sdtEndPr>
                <w:rPr>
                  <w:vertAlign w:val="baseline"/>
                </w:rPr>
              </w:sdtEndPr>
              <w:sdtContent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5OWI1YWY2LWNiYTktNDBhOC1iNzE3LTBjMzk1MTU4NWZhMyIsIlJhbmdlTGVuZ3RoIjoyLCJSZWZlcmVuY2VJZCI6IjhjMGNjMzAyLTBhYWYtNGU0OC05Zjc1LTZjYWZhMGZkZTVk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luc3RpdHV0ZSBvZiBNZWRpY2luZSIsIlByb3RlY3RlZCI6ZmFsc2UsIlNleCI6MCwiQ3JlYXRlZEJ5IjoiX0lLIiwiQ3JlYXRlZE9uIjoiMjAyMC0wNy0wMlQxMTo1MjoxNCIsIk1vZGlmaWVkQnkiOiJfSUsiLCJJZCI6ImIzYTMxZTRmLTIzMmYtNGUzOS04NjY2LTVjY2MyZWIwMGQ0ZSIsIk1vZGlmaWVkT24iOiIyMDIwLTA3LTAyVDExOjUyOjE0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EsIlVyaVN0cmluZyI6Ik5hdGlvbmFsIEFjYWRlbWllcyBQcmVzcyAoVVMpIDIwMTIgLSBIb3cgQ2FuIEhlYWx0aCBDYXJlIE9yZ2FuaXphdGlvbnMuanBn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DdXN0b21GaWVsZDIiOiI5MTIiLCJEb2kiOiIxMC4xNzIyNi8xMzQwMiIsIkVkaXRvcnMiOltdLCJFdmFsdWF0aW9uQ29tcGxleGl0eSI6MCwiRXZhbHVhdGlvblNvdXJjZVRleHRGb3JtYXQiOjAsIkdyb3VwcyI6W10sIkhhc0xhYmVsMSI6ZmFsc2UsIkhhc0xhYmVsMiI6ZmFsc2UsIklzYm4iOiI5NzgwMzA5MjU2ODEwIi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3MjI2LzEzNDAyIiwiVXJpU3RyaW5nIjoiaHR0cHM6Ly9kb2kub3JnLzEwLjE3MjI2LzEzNDAy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ktMTVUMTU6MzM6NDkiLCJNb2RpZmllZEJ5IjoiX0lLIiwiSWQiOiJlNWIxOWI2YS1kOTZkLTQxM2YtYTRlNi0yMmM3NzM4OGQwNTMiLCJNb2RpZmllZE9uIjoiMjAyMC0wOS0xNVQxNTozNDozMy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I0ODUxMjkyIiwiVXJpU3RyaW5nIjoiaHR0cDovL3d3dy5uY2JpLm5sbS5uaWguZ292L3B1Ym1lZC8yNDg1MTI5M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UsiLCJDcmVhdGVkT24iOiIyMDIwLTA5LTE1VDE1OjMzOjQ5IiwiTW9kaWZpZWRCeSI6Il9JSyIsIklkIjoiNTRlOWJhNjMtZmI3OC00OTc3LWJhNGMtMjFhOTc2MzdmZWEzIiwiTW9kaWZpZWRPbiI6IjIwMjAtMDktMTVUMTU6MzM6NDkiLCJQcm9qZWN0Ijp7IiRyZWYiOiI1In19XSwiT3JnYW5pemF0aW9ucyI6W3siJGlkIjoiMTQiLCIkdHlwZSI6IlN3aXNzQWNhZGVtaWMuQ2l0YXZpLlBlcnNvbiwgU3dpc3NBY2FkZW1pYy5DaXRhdmkiLCJMYXN0TmFtZSI6Ik5hdGlvbmFsIEFjYWRlbWllcyBQcmVzcyAoVVMpIiwiUHJvdGVjdGVkIjpmYWxzZSwiU2V4IjowLCJDcmVhdGVkQnkiOiJfSUxLIiwiQ3JlYXRlZE9uIjoiMjAyMC0wNi0yOVQwODo1NjowMSIsIk1vZGlmaWVkQnkiOiJfSUxLIiwiSWQiOiI4NWU0MjE2NS00NjNkLTRhYjItYTZiNi1hMTFlYzNlMjkzMmYiLCJNb2RpZmllZE9uIjoiMjAyMC0wNi0yOVQwODo1NjowMSIsIlByb2plY3QiOnsiJHJlZiI6IjUifX1dLCJPdGhlcnNJbnZvbHZlZCI6W10sIlBsYWNlT2ZQdWJsaWNhdGlvbiI6Ildhc2hpbmd0b24sIERDIiwiUHVibGlzaGVycyI6W10sIlB1Yk1lZElkIjoiMjQ4NTEyOTIiLCJRdW90YXRpb25zIjpbXSwiUmVmZXJlbmNlVHlwZSI6IkJvb2siLCJTaG9ydFRpdGxlIjoiSW5zdGl0dXRlIG9mIE1lZGljaW5lIDIwMTIg4oCTIEhvdyBDYW4gSGVhbHRoIENhcmUgT3JnYW5pemF0aW9ucyIsIlNob3J0VGl0bGVVcGRhdGVUeXBlIjowLCJTb3VyY2VPZkJpYmxpb2dyYXBoaWNJbmZvcm1hdGlvbiI6IlB1Yk1lZCIsIlN0YXRpY0lkcyI6WyI5MWJiNmYxNi1mZGM4LTQxZmUtYWQxYi03ODM3NzYyYjJlYjAiXSwiU3VidGl0bGUiOiJXb3Jrc2hvcCBTdW1tYXJ5IiwiVGFibGVPZkNvbnRlbnRzQ29tcGxleGl0eSI6MCwiVGFibGVPZkNvbnRlbnRzU291cmNlVGV4dEZvcm1hdCI6MCwiVGFza3MiOltdLCJUaXRsZSI6IkhvdyBDYW4gSGVhbHRoIENhcmUgT3JnYW5pemF0aW9ucyBCZWNvbWUgTW9yZSBIZWFsdGggTGl0ZXJhdGU/IiwiVHJhbnNsYXRvcnMiOltdLCJZZWFyIjoiMjAxMiIsIlllYXJSZXNvbHZlZCI6IjIwMTIiLCJDcmVhdGVkQnkiOiJfSUsiLCJDcmVhdGVkT24iOiIyMDIwLTA5LTE1VDE1OjMzOjQ5IiwiTW9kaWZpZWRCeSI6Il9JSyIsIklkIjoiOGMwY2MzMDItMGFhZi00ZTQ4LTlmNzUtNmNhZmEwZmRlNWRhIiwiTW9kaWZpZWRPbiI6IjIwMjEtMDItMjVUMTU6Mjk6NTUiLCJQcm9qZWN0Ijp7IiRyZWYiOiI1In19LCJVc2VOdW1iZXJpbmdUeXBlT2ZQYXJlbnREb2N1bWVudCI6ZmFsc2V9LHsiJGlkIjoiMTUiLCIkdHlwZSI6IlN3aXNzQWNhZGVtaWMuQ2l0YXZpLkNpdGF0aW9ucy5Xb3JkUGxhY2Vob2xkZXJFbnRyeSwgU3dpc3NBY2FkZW1pYy5DaXRhdmkiLCJJZCI6IjUwNjM1MDdlLWM5MGQtNDc4OC1hZmJkLTM1YTQ4MDRmZDNiMyIsIlJhbmdlU3RhcnQiOjIsIlJlZmVyZW5jZUlkIjoiODM1N2YzNGQtNjk4MC00ZjUxLWI4NDMtYTljM2U0ODkyYmM4IiwiUmVmZXJlbmNlIjp7IiRpZCI6IjE2IiwiJHR5cGUiOiJTd2lzc0FjYWRlbWljLkNpdGF2aS5SZWZlcmVuY2UsIFN3aXNzQWNhZGVtaWMuQ2l0YXZpIiwiQWJzdHJhY3RDb21wbGV4aXR5IjowLCJBYnN0cmFjdFNvdXJjZVRleHRGb3JtYXQiOjAsIkF1dGhvcnMiOlt7IiRpZCI6IjE3IiwiJHR5cGUiOiJTd2lzc0FjYWRlbWljLkNpdGF2aS5QZXJzb24sIFN3aXNzQWNhZGVtaWMuQ2l0YXZpIiwiRmlyc3ROYW1lIjoiQnJpYW4iLCJMYXN0TmFtZSI6IkVpZ2VsYmFjaCIsIlByb3RlY3RlZCI6ZmFsc2UsIlNleCI6MiwiQ3JlYXRlZEJ5IjoiX0lMSyIsIkNyZWF0ZWRPbiI6IjIwMjAtMDYtMjlUMDg6NTk6MjYiLCJNb2RpZmllZEJ5IjoiX0lMSyIsIklkIjoiMTlkOTk0NDgtYmM2MC00YmYyLTg3NjctMWNkYzU4Zjk2ZmVmIiwiTW9kaWZpZWRPbiI6IjIwMjAtMDYtMjlUMDg6NTk6MjYiLCJQcm9qZWN0Ijp7IiRyZWYiOiI1In19XSwiQ2l0YXRpb25LZXlVcGRhdGVUeXBlIjowLCJDb2xsYWJvcmF0b3JzIjpbXSwiQ292ZXJQYXRoIjp7IiRpZCI6IjE4IiwiJHR5cGUiOiJTd2lzc0FjYWRlbWljLkNpdGF2aS5MaW5rZWRSZXNvdXJjZSwgU3dpc3NBY2FkZW1pYy5DaXRhdmkiLCJMaW5rZWRSZXNvdXJjZVR5cGUiOjEsIlVyaVN0cmluZyI6IkVpZ2VsYmFjaCAyMDE3IC0gVGVuIFN1Z2dlc3RlZCBIZWFsdGggTGl0ZXJhY3kgQXR0cmlidXRlcy5qcG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DdXN0b21GaWVsZDIiOiIxNjgiLCJEb2kiOiIxMC4xMDgwLzE1Mzk4Mjg1LjIwMTcuMTMxMTYwNiIsIkVkaXRvcnMiOltdLCJFdmFsdWF0aW9uQ29tcGxleGl0eSI6MCwiRXZhbHVhdGlvblNvdXJjZVRleHRGb3JtYXQiOjAsIkdyb3VwcyI6W10sIkhhc0xhYmVsMSI6ZmFsc2UsIkhhc0xhYmVsMiI6ZmFsc2UsIktleXdvcmRzIjpbXS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mh0dHA6Ly9zZWFyY2guZWJzY29ob3N0LmNvbS9sb2dpbi5hc3B4P2RpcmVjdD10cnVlJmRiPWNpbjIwJkFOPTEyMzUzNzc3NCZzaXRlPWVob3N0LWxpdmUiLCJVcmlTdHJpbmciOiJodHRwOi8vc2VhcmNoLmVic2NvaG9zdC5jb20vbG9naW4uYXNweD9kaXJlY3Q9dHJ1ZSZkYj1jaW4yMCZBTj0xMjM1Mzc3NzQmc2l0ZT1laG9zdC1saXZl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JSyIsIkNyZWF0ZWRPbiI6IjIwMjAtMDctMDNUMDk6NTI6MjciLCJNb2RpZmllZEJ5IjoiX0lLIiwiSWQiOiJhNjUzNjQxOC1mODRkLTRjYjMtOTBkOC02MDExOTY1ZDBmODgiLCJNb2RpZmllZE9uIjoiMjAyMC0wNy0wM1QwOTo1MjoyNyIsIlByb2plY3QiOnsiJHJlZiI6IjUifX0s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ODAvMTUzOTgyODUuMjAxNy4xMzExNjA2IiwiVXJpU3RyaW5nIjoiaHR0cHM6Ly9kb2kub3JnLzEwLjEwODAvMTUzOTgyODUuMjAxNy4xMzExNjA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ctMDNUMDk6NTI6MjciLCJNb2RpZmllZEJ5IjoiX0lLIiwiSWQiOiI1MjhjOTljNy02MTg0LTRmMzAtODQxZC0xOGRhYzBlYzc3MTciLCJNb2RpZmllZE9uIjoiMjAyMC0wNy0wM1QwOTo1MjoyNyIsIlByb2plY3QiOnsiJHJlZiI6IjUifX1dLCJOdW1iZXIiOiIyIiwiT25saW5lQWRkcmVzcyI6Imh0dHA6Ly9zZWFyY2guZWJzY29ob3N0LmNvbS9sb2dpbi5hc3B4P2RpcmVjdD10cnVlJmRiPWNpbjIwJkFOPTEyMzUzNzc3NCZzaXRlPWVob3N0LWxpdmUiLCJPcmdhbml6YXRpb25zIjpbXSwiT3RoZXJzSW52b2x2ZWQiOltdLCJQYWdlUmFuZ2UiOiI8c3A+XHJcbiAgPG4+MjAxPC9uPlxyXG4gIDxpbj50cnVlPC9pbj5cclxuICA8b3M+MjAxPC9vcz5cclxuICA8cHM+MjAxPC9wcz5cclxuPC9zcD5cclxuPGVwPlxyXG4gIDxuPjIwODwvbj5cclxuICA8aW4+dHJ1ZTwvaW4+XHJcbiAgPG9zPjIwODwvb3M+XHJcbiAgPHBzPjIwODwvcHM+XHJcbjwvZXA+XHJcbjxvcz4yMDEtMjA4PC9vcz4iLCJQZXJpb2RpY2FsIjp7IiRpZCI6IjI2IiwiJHR5cGUiOiJTd2lzc0FjYWRlbWljLkNpdGF2aS5QZXJpb2RpY2FsLCBTd2lzc0FjYWRlbWljLkNpdGF2aSIsIk5hbWUiOiJKb3VybmFsIG9mIENvbnN1bWVyIEhlYWx0aCBvbiB0aGUgSW50ZXJuZXQiLCJQYWdpbmF0aW9uIjowLCJQcm90ZWN0ZWQiOmZhbHNlLCJDcmVhdGVkQnkiOiJfSUsiLCJDcmVhdGVkT24iOiIyMDIxLTAyLTI1VDE1OjAzOjIxIiwiTW9kaWZpZWRCeSI6Il9JSyIsIklkIjoiNTljMzk5ZmItNzY0Zi00OTU3LWExYTMtZmRlYWZhMTYyZWY1IiwiTW9kaWZpZWRPbiI6IjIwMjEtMDItMjVUMTU6MDM6MjEiLCJQcm9qZWN0Ijp7IiRyZWYiOiI1In19LCJQdWJsaXNoZXJzIjpbeyIkaWQiOiIyNyIsIiR0eXBlIjoiU3dpc3NBY2FkZW1pYy5DaXRhdmkuUHVibGlzaGVyLCBTd2lzc0FjYWRlbWljLkNpdGF2aSIsIk5hbWUiOiJUYXlsb3IgJiBGcmFuY2lzIEx0ZCIsIlByb3RlY3RlZCI6ZmFsc2UsIkNyZWF0ZWRCeSI6Il9JTEsiLCJDcmVhdGVkT24iOiIyMDIwLTA2LTI5VDA4OjU5OjI2IiwiTW9kaWZpZWRCeSI6Il9JTEsiLCJJZCI6IjMxMjk0MjZkLWQ1MTctNGY2MS1hMDY3LWI3NGFmOGIxMzM3YiIsIk1vZGlmaWVkT24iOiIyMDIwLTA2LTI5VDA4OjU5OjI2IiwiUHJvamVjdCI6eyIkcmVmIjoiNSJ9fV0sIlF1b3RhdGlvbnMiOltdLCJSZWZlcmVuY2VUeXBlIjoiSm91cm5hbEFydGljbGUiLCJTaG9ydFRpdGxlIjoiRWlnZWxiYWNoIDIwMTcg4oCTIFRlbiBTdWdnZXN0ZWQgSGVhbHRoIExpdGVyYWN5IEF0dHJpYnV0ZXMiLCJTaG9ydFRpdGxlVXBkYXRlVHlwZSI6MCwiU291cmNlT2ZCaWJsaW9ncmFwaGljSW5mb3JtYXRpb24iOiJSSVMiLCJTdGF0aWNJZHMiOlsiZmVmOTVlOWQtYWY0ZC00NzYxLWJiOGUtZTkzMzBjZjE3YTVlIl0sIlRhYmxlT2ZDb250ZW50c0NvbXBsZXhpdHkiOjAsIlRhYmxlT2ZDb250ZW50c1NvdXJjZVRleHRGb3JtYXQiOjAsIlRhc2tzIjpbXSwiVGl0bGUiOiJUZW4gU3VnZ2VzdGVkIEhlYWx0aCBMaXRlcmFjeSBBdHRyaWJ1dGVzIG9mIGEgSGVhbHRoIENhcmUgT3JnYW5pemF0aW9uIiwiVHJhbnNsYXRvcnMiOltdLCJWb2x1bWUiOiIyMSIsIlllYXIiOiIyMDE3IiwiWWVhclJlc29sdmVkIjoiMjAxNyIsIkNyZWF0ZWRCeSI6Il9JSyIsIkNyZWF0ZWRPbiI6IjIwMjAtMDctMDNUMDk6NTI6MjciLCJNb2RpZmllZEJ5IjoiX0lLIiwiSWQiOiI4MzU3ZjM0ZC02OTgwLTRmNTEtYjg0My1hOWMzZTQ4OTJiYzgiLCJNb2RpZmllZE9uIjoiMjAyMS0wNS0yN1QxMzoyNjo0NiIsIlByb2plY3QiOnsiJHJlZiI6IjUifX0sIlVzZU51bWJlcmluZ1R5cGVPZlBhcmVudERvY3VtZW50IjpmYWxzZX0seyIkaWQiOiIyOCIsIiR0eXBlIjoiU3dpc3NBY2FkZW1pYy5DaXRhdmkuQ2l0YXRpb25zLldvcmRQbGFjZWhvbGRlckVudHJ5LCBTd2lzc0FjYWRlbWljLkNpdGF2aSIsIklkIjoiYTllNTFiYTYtNTVhZS00ZTMxLWEwYWQtYmQ3ZjkyNmFmMjZmIiwiUmFuZ2VTdGFydCI6MiwiUmFuZ2VMZW5ndGgiOjMsIlJlZmVyZW5jZUlkIjoiYmZiZmRhMmMtNDlkZC00ZWJiLWEwMzMtNzMzOTBlZjQ4YjJkIiwiUmVmZXJlbmNlIjp7IiRpZCI6IjI5IiwiJHR5cGUiOiJTd2lzc0FjYWRlbWljLkNpdGF2aS5SZWZlcmVuY2UsIFN3aXNzQWNhZGVtaWMuQ2l0YXZpIiwiQWJzdHJhY3RDb21wbGV4aXR5IjowLCJBYnN0cmFjdFNvdXJjZVRleHRGb3JtYXQiOjAsIkF1dGhvcnMiOlt7IiRyZWYiOiI0In1dLCJDaXRhdGlvbktleVVwZGF0ZVR5cGUiOjAsIkNvbGxhYm9yYXRvcnMiOltdLCJDdXN0b21GaWVsZDIiOiIyODQiLCJEYXRlIjoiMjAxMyIsIkRvaSI6IjEwLjE3MjI2LzE4Mzc4IiwiRWRpdG9ycyI6W10sIkV2YWx1YXRpb25Db21wbGV4aXR5IjowLCJFdmFsdWF0aW9uU291cmNlVGV4dEZvcm1hdCI6MCwiR3JvdXBzIjpbXSwiSGFzTGFiZWwxIjpmYWxzZSwiSGFzTGFiZWwyIjpmYWxzZSwiSXNibiI6IjAtMzA5LTI4ODA1LTMiLCJLZXl3b3JkcyI6W10sIkxhbmd1YWdlIjoiZW5nIiwiTGFuZ3VhZ2VDb2RlIjoiZW4iLCJMb2NhdGlvbnMiOlt7IiRpZCI6IjMwIiwiJHR5cGUiOiJTd2lzc0FjYWRlbWljLkNpdGF2aS5Mb2NhdGlvbiwgU3dpc3NBY2FkZW1pYy5DaXRhdmkiLCJBZGRyZXNzIjp7IiRpZCI6IjMxIiwiJHR5cGUiOiJTd2lzc0FjYWRlbWljLkNpdGF2aS5MaW5rZWRSZXNvdXJjZSwgU3dpc3NBY2FkZW1pYy5DaXRhdmkiLCJMaW5rZWRSZXNvdXJjZVR5cGUiOjUsIk9yaWdpbmFsU3RyaW5nIjoiMjQ4NTEzMDkiLCJVcmlTdHJpbmciOiJodHRwOi8vd3d3Lm5jYmkubmxtLm5paC5nb3YvcHVibWVkLzI0ODUxMzA5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JSyIsIkNyZWF0ZWRPbiI6IjIwMjAtMDctMDNUMDk6NTM6MzIiLCJNb2RpZmllZEJ5IjoiX0lLIiwiSWQiOiJmOTY0ZDA3Yi01ZjZmLTQwZGItODQ2My1iNmZhOGE4MWZlOGMiLCJNb2RpZmllZE9uIjoiMjAyMC0wNy0wM1QwOTo1MzozMiIsIlByb2plY3QiOnsiJHJlZiI6IjUifX0seyIkaWQiOiIzMyIsIiR0eXBlIjoiU3dpc3NBY2FkZW1pYy5DaXRhdmkuTG9jYXRpb24sIFN3aXNzQWNhZGVtaWMuQ2l0YXZpIiwiQWRkcmVzcyI6eyIkaWQiOiIzNCIsIiR0eXBlIjoiU3dpc3NBY2FkZW1pYy5DaXRhdmkuTGlua2VkUmVzb3VyY2UsIFN3aXNzQWNhZGVtaWMuQ2l0YXZpIiwiTGlua2VkUmVzb3VyY2VUeXBlIjo1LCJPcmlnaW5hbFN0cmluZyI6IjEwLjE3MjI2LzE4Mzc4IiwiVXJpU3RyaW5nIjoiaHR0cHM6Ly9kb2kub3JnLzEwLjE3MjI2LzE4Mzc4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ctMDNUMDk6NTM6MzIiLCJNb2RpZmllZEJ5IjoiX0lLIiwiSWQiOiIzYjFiYzI4YS1kNTJiLTQ0ODItOWRlOC04NjE1MDllNTEzNzMiLCJNb2RpZmllZE9uIjoiMjAyMC0wNy0wM1QwOTo1MzozMiIsIlByb2plY3QiOnsiJHJlZiI6IjUifX1dLCJPcmdhbml6YXRpb25zIjpbeyIkcmVmIjoiMTQifV0sIk90aGVyc0ludm9sdmVkIjpbXSwiUGxhY2VPZlB1YmxpY2F0aW9uIjoiV2FzaGluZ3RvbiwgREMiLCJQdWJsaXNoZXJzIjpbXSwiUHViTWVkSWQiOiIyNDg1MTMwOSIsIlF1b3RhdGlvbnMiOltdLCJSZWZlcmVuY2VUeXBlIjoiVW5wdWJsaXNoZWRXb3JrIiwiU2hvcnRUaXRsZSI6Ikluc3RpdHV0ZSBvZiBNZWRpY2luZSAyMDEzIOKAkyBPcmdhbml6YXRpb25hbCBDaGFuZ2UgdG8gSW1wcm92ZSBIZWFsdGgiLCJTaG9ydFRpdGxlVXBkYXRlVHlwZSI6MCwiU291cmNlT2ZCaWJsaW9ncmFwaGljSW5mb3JtYXRpb24iOiJQdWJNZWQgKE1FRExJTkUpIiwiU3RhdGljSWRzIjpbImFlOGMwNjAyLWI4NTEtNDc2OC05OTY1LTFhMzEyOWUzYzY4ZSJdLCJUYWJsZU9mQ29udGVudHNDb21wbGV4aXR5IjowLCJUYWJsZU9mQ29udGVudHNTb3VyY2VUZXh0Rm9ybWF0IjowLCJUYXNrcyI6W10sIlRpdGxlIjoiT3JnYW5pemF0aW9uYWwgQ2hhbmdlIHRvIEltcHJvdmUgSGVhbHRoIExpdGVyYWN5OiBXb3Jrc2hvcCBTdW1tYXJ5IiwiVHJhbnNsYXRvcnMiOltdLCJZZWFyUmVzb2x2ZWQiOiIyMDEzIiwiQ3JlYXRlZEJ5IjoiX0lLIiwiQ3JlYXRlZE9uIjoiMjAyMC0wNy0wM1QwOTo1MzozMiIsIk1vZGlmaWVkQnkiOiJfSUsiLCJJZCI6ImJmYmZkYTJjLTQ5ZGQtNGViYi1hMDMzLTczMzkwZWY0OGIyZCIsIk1vZGlmaWVkT24iOiIyMDIxLTA1LTI3VDEzOjI2OjQ2IiwiUHJvamVjdCI6eyIkcmVmIjoiNSJ9fSwiVXNlTnVtYmVyaW5nVHlwZU9mUGFyZW50RG9jdW1lbnQiOmZhbHNlfV0sIkZvcm1hdHRlZFRleHQiOnsiJGlkIjoiMzYiLCJDb3VudCI6MSwiVGV4dFVuaXRzIjpbeyIkaWQiOiIzNyIsIkZvbnRTdHlsZSI6eyIkaWQiOiIzOCIsIk5ldXRyYWwiOnRydWV9LCJSZWFkaW5nT3JkZXIiOjEsIlRleHQiOiJbM+KAkzVdIn1dfSwiVGFnIjoiQ2l0YXZpUGxhY2Vob2xkZXIjNTY5YTU5ODctMzEyYi00ZGI3LWJkZmEtOWM1ZmRlN2RiZjQxIiwiVGV4dCI6Ilsz4oCTNV0iLCJXQUlWZXJzaW9uIjoiNi43LjAuMCJ9}</w:instrTex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t>[3–5]</w: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</w:p>
        </w:tc>
        <w:tc>
          <w:tcPr>
            <w:tcW w:w="106" w:type="pct"/>
            <w:vAlign w:val="center"/>
          </w:tcPr>
          <w:p w:rsidR="00A10DD8" w:rsidRDefault="00A10DD8" w:rsidP="008327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10DD8" w:rsidRPr="002A38A5" w:rsidTr="00D5323A">
        <w:trPr>
          <w:trHeight w:val="238"/>
        </w:trPr>
        <w:tc>
          <w:tcPr>
            <w:tcW w:w="2813" w:type="pct"/>
            <w:shd w:val="clear" w:color="auto" w:fill="auto"/>
            <w:vAlign w:val="center"/>
            <w:hideMark/>
          </w:tcPr>
          <w:p w:rsidR="00A10DD8" w:rsidRPr="00B94194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. </w:t>
            </w:r>
            <w:r w:rsidRPr="005A3FC7">
              <w:rPr>
                <w:b/>
                <w:sz w:val="20"/>
                <w:szCs w:val="20"/>
              </w:rPr>
              <w:t>Health and/or social service environment</w:t>
            </w:r>
            <w:r>
              <w:rPr>
                <w:b/>
                <w:sz w:val="20"/>
                <w:szCs w:val="20"/>
              </w:rPr>
              <w:t>:</w:t>
            </w:r>
            <w:r w:rsidRPr="002A38A5">
              <w:rPr>
                <w:sz w:val="20"/>
                <w:szCs w:val="20"/>
              </w:rPr>
              <w:t xml:space="preserve"> A</w:t>
            </w:r>
            <w:r w:rsidRPr="00B94194">
              <w:rPr>
                <w:sz w:val="20"/>
                <w:szCs w:val="20"/>
              </w:rPr>
              <w:t>dministrative staff, health care providers (e.g. doctors, nurses, therapists), front desk staff, leading staff, public relations, social workers</w:t>
            </w:r>
          </w:p>
        </w:tc>
        <w:tc>
          <w:tcPr>
            <w:tcW w:w="1874" w:type="pct"/>
            <w:vAlign w:val="center"/>
          </w:tcPr>
          <w:p w:rsidR="00A10DD8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2A38A5">
              <w:rPr>
                <w:sz w:val="20"/>
                <w:szCs w:val="20"/>
              </w:rPr>
              <w:t>C</w:t>
            </w:r>
            <w:r w:rsidRPr="00B94194">
              <w:rPr>
                <w:sz w:val="20"/>
                <w:szCs w:val="20"/>
              </w:rPr>
              <w:t>onsumers, patients</w:t>
            </w:r>
            <w:r>
              <w:rPr>
                <w:sz w:val="20"/>
                <w:szCs w:val="20"/>
              </w:rPr>
              <w:t>,</w:t>
            </w:r>
            <w:r w:rsidRPr="00B94194">
              <w:rPr>
                <w:sz w:val="20"/>
                <w:szCs w:val="20"/>
              </w:rPr>
              <w:t xml:space="preserve"> patient ombudsman</w:t>
            </w:r>
            <w:r>
              <w:rPr>
                <w:sz w:val="20"/>
                <w:szCs w:val="20"/>
              </w:rPr>
              <w:t>/</w:t>
            </w:r>
            <w:r w:rsidRPr="00B94194">
              <w:rPr>
                <w:sz w:val="20"/>
                <w:szCs w:val="20"/>
              </w:rPr>
              <w:t>representative, family, friends, local communities, visitors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9c70b67a-89a4-4496-ac1f-0a87e9d485a9"/>
                <w:id w:val="-188069924"/>
                <w:placeholder>
                  <w:docPart w:val="74EBB1A06E1944A3A4635D34CAD889DF"/>
                </w:placeholder>
              </w:sdtPr>
              <w:sdtEndPr/>
              <w:sdtContent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zMWZmNzBhLWI4YmEtNDhmNC04MWJjLTY3MTVlZTBmZjc2MiIsIlJhbmdlTGVuZ3RoIjoyLCJSZWZlcmVuY2VJZCI6IjRmMjdkOWIyLTg1YTctNDg2MC04ZGZkLWFlODJmYzUyMjQ0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dlbGEiLCJMYXN0TmFtZSI6IkJyZWdhIiwiTWlkZGxlTmFtZSI6IkcuIiwiUHJvdGVjdGVkIjpmYWxzZSwiU2V4IjoxLCJDcmVhdGVkQnkiOiJfSUxLIiwiQ3JlYXRlZE9uIjoiMjAyMC0wNi0yOVQwODo1NjowMSIsIk1vZGlmaWVkQnkiOiJfSUxLIiwiSWQiOiIyOTE4YjVlOS02MTYyLTQyNzMtYjViMy03NjNlNjc1NDQ4MzMiLCJNb2RpZmllZE9uIjoiMjAyMC0wNi0yOVQwODo1NjowMSIsIlByb2plY3QiOnsiJGlkIjoiNSIsIiR0eXBlIjoiU3dpc3NBY2FkZW1pYy5DaXRhdmkuUHJvamVjdCwgU3dpc3NBY2FkZW1pYy5DaXRhdmkifX0seyIkaWQiOiI2IiwiJHR5cGUiOiJTd2lzc0FjYWRlbWljLkNpdGF2aS5QZXJzb24sIFN3aXNzQWNhZGVtaWMuQ2l0YXZpIiwiRmlyc3ROYW1lIjoiTWlrYSIsIkxhc3ROYW1lIjoiSGFtZXIiLCJNaWRkbGVOYW1lIjoiSy4iLCJQcm90ZWN0ZWQiOmZhbHNlLCJTZXgiOjAsIkNyZWF0ZWRCeSI6Il9JTEsiLCJDcmVhdGVkT24iOiIyMDIwLTA2LTI5VDA4OjU2OjAxIiwiTW9kaWZpZWRCeSI6Il9JTEsiLCJJZCI6IjUzOTY5NTdmLTgxNDQtNDViNi05OGE0LTQ0NDM1YmJlODUxNyIsIk1vZGlmaWVkT24iOiIyMDIwLTA2LTI5VDA4OjU2OjAxIiwiUHJvamVjdCI6eyIkcmVmIjoiNSJ9fSx7IiRpZCI6IjciLCIkdHlwZSI6IlN3aXNzQWNhZGVtaWMuQ2l0YXZpLlBlcnNvbiwgU3dpc3NBY2FkZW1pYy5DaXRhdmkiLCJGaXJzdE5hbWUiOiJLYXJlbiIsIkxhc3ROYW1lIjoiQWxicmlnaHQiLCJQcm90ZWN0ZWQiOmZhbHNlLCJTZXgiOjEsIkNyZWF0ZWRCeSI6Il9JTEsiLCJDcmVhdGVkT24iOiIyMDIwLTA2LTI5VDA4OjU2OjAxIiwiTW9kaWZpZWRCeSI6Il9JTEsiLCJJZCI6IjYwMmY1NWNjLTRiMGEtNGI3Yy1iNTc3LThmNzVmMjIzZGYyMiIsIk1vZGlmaWVkT24iOiIyMDIwLTA2LTI5VDA4OjU2OjAxIiwiUHJvamVjdCI6eyIkcmVmIjoiNSJ9fSx7IiRpZCI6IjgiLCIkdHlwZSI6IlN3aXNzQWNhZGVtaWMuQ2l0YXZpLlBlcnNvbiwgU3dpc3NBY2FkZW1pYy5DaXRhdmkiLCJGaXJzdE5hbWUiOiJDaW5keSIsIkxhc3ROYW1lIjoiQnJhY2giLCJQcm90ZWN0ZWQiOmZhbHNlLCJTZXgiOjEsIkNyZWF0ZWRCeSI6Il9JTEsiLCJDcmVhdGVkT24iOiIyMDIwLTA2LTI5VDA4OjU2OjAxIiwiTW9kaWZpZWRCeSI6Il9JTEsiLCJJZCI6ImI1MDM3NGU4LWExYWEtNGE1MS1hNzk3LTY1Y2VhZmYxNTAwMCIsIk1vZGlmaWVkT24iOiIyMDIwLTA2LTI5VDA4OjU2OjAxIiwiUHJvamVjdCI6eyIkcmVmIjoiNSJ9fSx7IiRpZCI6IjkiLCIkdHlwZSI6IlN3aXNzQWNhZGVtaWMuQ2l0YXZpLlBlcnNvbiwgU3dpc3NBY2FkZW1pYy5DaXRhdmkiLCJGaXJzdE5hbWUiOiJEZWJyYSIsIkxhc3ROYW1lIjoiU2FsaWJhIiwiUHJvdGVjdGVkIjpmYWxzZSwiU2V4IjoxLCJDcmVhdGVkQnkiOiJfSUxLIiwiQ3JlYXRlZE9uIjoiMjAyMC0wNi0yOVQwODo1NjowMSIsIk1vZGlmaWVkQnkiOiJfSUxLIiwiSWQiOiIxYTJiY2MwYy1iODk1LTRlNDItODcwNC02NjhiN2ZhZDRkY2IiLCJNb2RpZmllZE9uIjoiMjAyMC0wNi0yOVQwODo1NjowMSIsIlByb2plY3QiOnsiJHJlZiI6IjUifX0seyIkaWQiOiIxMCIsIiR0eXBlIjoiU3dpc3NBY2FkZW1pYy5DaXRhdmkuUGVyc29uLCBTd2lzc0FjYWRlbWljLkNpdGF2aSIsIkZpcnN0TmFtZSI6IkRhbmEiLCJMYXN0TmFtZSI6IkFiYmV5IiwiUHJvdGVjdGVkIjpmYWxzZSwiU2V4IjoxLCJDcmVhdGVkQnkiOiJfSUxLIiwiQ3JlYXRlZE9uIjoiMjAyMC0wNi0yOVQwODo1NjowMSIsIk1vZGlmaWVkQnkiOiJfSUxLIiwiSWQiOiI0NmVhZWI5Ny00N2Q0LTQ4MDEtYjYwOS0xOTI0NGZlYTE5ZTIiLCJNb2RpZmllZE9uIjoiMjAyMC0wNi0yOVQwODo1NjowMSIsIlByb2plY3QiOnsiJHJlZiI6IjUifX0seyIkaWQiOiIxMSIsIiR0eXBlIjoiU3dpc3NBY2FkZW1pYy5DaXRhdmkuUGVyc29uLCBTd2lzc0FjYWRlbWljLkNpdGF2aSIsIkZpcnN0TmFtZSI6IlIuIiwiTGFzdE5hbWUiOiJHcml0eiIsIk1pZGRsZU5hbWUiOiJNYXJrIiwiUHJvdGVjdGVkIjpmYWxzZSwiU2V4IjowLCJDcmVhdGVkQnkiOiJfSUxLIiwiQ3JlYXRlZE9uIjoiMjAyMC0wNi0yOVQwODo1NjowMSIsIk1vZGlmaWVkQnkiOiJfSUxLIiwiSWQiOiJkYTM1NjY1ZC0xMGI0LTQwMzktYWJkYy1hMWY2NjgxM2JkZjIiLCJNb2RpZmllZE9uIjoiMjAyMC0wNi0yOVQwODo1NjowMSIsIlByb2plY3QiOnsiJHJlZiI6IjUifX1dLCJDaXRhdGlvbktleVVwZGF0ZVR5cGUiOjAsIkNvbGxhYm9yYXRvcnMiOltdLCJDb3ZlclBhdGgiOnsiJGlkIjoiMTIiLCIkdHlwZSI6IlN3aXNzQWNhZGVtaWMuQ2l0YXZpLkxpbmtlZFJlc291cmNlLCBTd2lzc0FjYWRlbWljLkNpdGF2aSIsIkxpbmtlZFJlc291cmNlVHlwZSI6MSwiVXJpU3RyaW5nIjoiQnJlZ2EsIEhhbWVyIGV0IGFsIDIwMTkgLSBPcmdhbml6YXRpb25hbCBIZWFsdGggTGl0ZXJhY3kuanBn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TM3IiwiRG9pIjoiMTAuMzkyOC8yNDc0ODMwNy0yMDE5MDUwMy0wM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QTUM2NjEwMDMxIiwiVXJpU3RyaW5nIjoiaHR0cHM6Ly93d3cubmNiaS5ubG0ubmloLmdvdi9wbWMvYXJ0aWNsZXMvUE1DNjYxMDAz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UsiLCJDcmVhdGVkT24iOiIyMDIwLTA3LTAzVDA5OjUzOjMyIiwiTW9kaWZpZWRCeSI6Il9JSyIsIklkIjoiNDRiODIwZGEtNDNmNi00MzdhLTg1MGEtMTJhNDA0NzBjMGVlIiwiTW9kaWZpZWRPbiI6IjIwMjAtMDctMDNUMDk6NTM6MzI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TI5NDMxNCIsIlVyaVN0cmluZyI6Imh0dHA6Ly93d3cubmNiaS5ubG0ubmloLmdvdi9wdWJtZWQvMzEyOTQzMT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mJjNjY2MjlhLWJmNzUtNDE5ZS05ZTg5LTY4NTkwNjFjMzQ5YiIsIk1vZGlmaWVkT24iOiIyMDIwLTA3LTAzVDA5OjUzOjMy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zkyOC8yNDc0ODMwNy0yMDE5MDUwMy0wMSIsIlVyaVN0cmluZyI6Imh0dHBzOi8vZG9pLm9yZy8xMC4zOTI4LzI0NzQ4MzA3LTIwMTkwNTAzLTA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ctMDNUMDk6NTM6MzIiLCJNb2RpZmllZEJ5IjoiX0lLIiwiSWQiOiJiYmYxNTc4YS0zYTIzLTQxZjktOTFlNC1iZDZiNDc1MjUxMDEiLCJNb2RpZmllZE9uIjoiMjAyMC0wNy0wM1QwOTo1MzozMiIsIlByb2plY3QiOnsiJHJlZiI6IjUifX1dLCJOdW1iZXIiOiIyIiwiT3JnYW5pemF0aW9ucyI6W10sIk90aGVyc0ludm9sdmVkIjpbXSwiUGFnZVJhbmdlIjoiPHNwPlxyXG4gIDxucz5PbWl0PC9ucz5cclxuICA8b3M+ZTEyNy1lMTQ2PC9vcz5cclxuICA8cHM+ZTEyNy1lMTQ2PC9wcz5cclxuPC9zcD5cclxuPG9zPmUxMjctZTE0Njwvb3M+IiwiUGVyaW9kaWNhbCI6eyIkaWQiOiIyMyIsIiR0eXBlIjoiU3dpc3NBY2FkZW1pYy5DaXRhdmkuUGVyaW9kaWNhbCwgU3dpc3NBY2FkZW1pYy5DaXRhdmkiLCJFaXNzbiI6IjI0NzQtODMwNyIsIklzc24iOiIyNDc1LTYwMjQiLCJOYW1lIjoiSGVhbHRoIGxpdGVyYWN5IHJlc2VhcmNoIGFuZCBwcmFjdGljZSIsIlBhZ2luYXRpb24iOjAsIlByb3RlY3RlZCI6ZmFsc2UsIlVzZXJBYmJyZXZpYXRpb24xIjoiSGVhbHRoIExpdCBSZXMgUHJhY3QiLCJDcmVhdGVkQnkiOiJfSUxLIiwiQ3JlYXRlZE9uIjoiMjAyMC0wNi0yOVQwODo1NjowMSIsIk1vZGlmaWVkQnkiOiJfSUxLIiwiSWQiOiI3OTc2NGYyYy0xNDZiLTRhMGYtOTA5Mi1hMTRiYTFjNjhjNDUiLCJNb2RpZmllZE9uIjoiMjAyMC0wNi0yOVQwODo1NjowMSIsIlByb2plY3QiOnsiJHJlZiI6IjUifX0sIlBtY0lkIjoiUE1DNjYxMDAzMSIsIlB1Ymxpc2hlcnMiOltdLCJQdWJNZWRJZCI6IjMxMjk0MzE0IiwiUXVvdGF0aW9ucyI6W10sIlJlZmVyZW5jZVR5cGUiOiJKb3VybmFsQXJ0aWNsZSIsIlNob3J0VGl0bGUiOiJCcmVnYSwgSGFtZXIgZXQgYWwuIDIwMTkg4oCTIE9yZ2FuaXphdGlvbmFsIEhlYWx0aCBMaXRlcmFjeSIsIlNob3J0VGl0bGVVcGRhdGVUeXBlIjowLCJTb3VyY2VPZkJpYmxpb2dyYXBoaWNJbmZvcm1hdGlvbiI6IlB1Yk1lZCAoTUVETElORSkiLCJTdGF0aWNJZHMiOlsiODFhZTk0NzgtYTFkNy00ODI2LTk2M2YtNzcwZTc3NzkwYTNiIl0sIlRhYmxlT2ZDb250ZW50c0NvbXBsZXhpdHkiOjAsIlRhYmxlT2ZDb250ZW50c1NvdXJjZVRleHRGb3JtYXQiOjAsIlRhc2tzIjpbXSwiVGl0bGUiOiJPcmdhbml6YXRpb25hbCBIZWFsdGggTGl0ZXJhY3k6IFF1YWxpdHkgSW1wcm92ZW1lbnQgTWVhc3VyZXMgd2l0aCBFeHBlcnQgQ29uc2Vuc3VzIiwiVHJhbnNsYXRvcnMiOltdLCJWb2x1bWUiOiIzIiwiWWVhciI6IjIwMTkiLCJZZWFyUmVzb2x2ZWQiOiIyMDE5IiwiQ3JlYXRlZEJ5IjoiX0lLIiwiQ3JlYXRlZE9uIjoiMjAyMC0wNy0wM1QwOTo1MzozMiIsIk1vZGlmaWVkQnkiOiJfSUsiLCJJZCI6IjRmMjdkOWIyLTg1YTctNDg2MC04ZGZkLWFlODJmYzUyMjQ0ZiIsIk1vZGlmaWVkT24iOiIyMDIxLTA1LTI3VDEzOjI2OjQ2IiwiUHJvamVjdCI6eyIkcmVmIjoiNSJ9fSwiVXNlTnVtYmVyaW5nVHlwZU9mUGFyZW50RG9jdW1lbnQiOmZhbHNlfSx7IiRpZCI6IjI0IiwiJHR5cGUiOiJTd2lzc0FjYWRlbWljLkNpdGF2aS5DaXRhdGlvbnMuV29yZFBsYWNlaG9sZGVyRW50cnksIFN3aXNzQWNhZGVtaWMuQ2l0YXZpIiwiSWQiOiI0MTJhNjliMC00MDYzLTQ1MDEtYTkzNS1kYzZmYjc3MmEzMzEiLCJSYW5nZVN0YXJ0IjoyLCJSZWZlcmVuY2VJZCI6IjUwMGIwNzE2LWNlMWUtNGE4OS1iODg5LTI2ODk2YjgwZTFlYiIsIlJlZmVyZW5jZSI6eyIkaWQiOiIyNSIsIiR0eXBlIjoiU3dpc3NBY2FkZW1pYy5DaXRhdmkuUmVmZXJlbmNlLCBTd2lzc0FjYWRlbWljLkNpdGF2aSIsIkFic3RyYWN0Q29tcGxleGl0eSI6MCwiQWJzdHJhY3RTb3VyY2VUZXh0Rm9ybWF0IjowLCJBdXRob3JzIjpbeyIkaWQiOiIyNiIsIiR0eXBlIjoiU3dpc3NBY2FkZW1pYy5DaXRhdmkuUGVyc29uLCBTd2lzc0FjYWRlbWljLkNpdGF2aSIsIkZpcnN0TmFtZSI6IktpbWJlcmx5IiwiTGFzdE5hbWUiOiJLYXBoaW5nc3QiLCJNaWRkbGVOYW1lIjoiQS4iLCJQcm90ZWN0ZWQiOmZhbHNlLCJTZXgiOjEsIkNyZWF0ZWRCeSI6Il9JTEsiLCJDcmVhdGVkT24iOiIyMDIwLTA2LTI5VDA4OjU2OjAxIiwiTW9kaWZpZWRCeSI6Il9JTEsiLCJJZCI6ImZjNzVmMzgxLTUxMjItNGViOS1hNWQyLWM4ZDQ1MWVlZjdlOSIsIk1vZGlmaWVkT24iOiIyMDIwLTA2LTI5VDA4OjU2OjAxIiwiUHJvamVjdCI6eyIkcmVmIjoiNSJ9fSx7IiRpZCI6IjI3IiwiJHR5cGUiOiJTd2lzc0FjYWRlbWljLkNpdGF2aS5QZXJzb24sIFN3aXNzQWNhZGVtaWMuQ2l0YXZpIiwiRmlyc3ROYW1lIjoiTmFuY3kiLCJMYXN0TmFtZSI6IldlYXZlciIsIk1pZGRsZU5hbWUiOiJMLiIsIlByb3RlY3RlZCI6ZmFsc2UsIlNleCI6MSwiQ3JlYXRlZEJ5IjoiX0lMSyIsIkNyZWF0ZWRPbiI6IjIwMjAtMDYtMjlUMDg6NTY6MDEiLCJNb2RpZmllZEJ5IjoiX0lMSyIsIklkIjoiNTI2MTM1M2ItZjkzMy00ZTg0LTkzZDktY2MwZGM3YzNjMzQ4IiwiTW9kaWZpZWRPbiI6IjIwMjAtMDYtMjlUMDg6NTY6MDEiLCJQcm9qZWN0Ijp7IiRyZWYiOiI1In19LHsiJGlkIjoiMjgiLCIkdHlwZSI6IlN3aXNzQWNhZGVtaWMuQ2l0YXZpLlBlcnNvbiwgU3dpc3NBY2FkZW1pYy5DaXRhdmkiLCJGaXJzdE5hbWUiOiJSaWNhcmRvIiwiTGFzdE5hbWUiOiJXcmF5IiwiTWlkZGxlTmFtZSI6IkouIiwiUHJvdGVjdGVkIjpmYWxzZSwiU2V4IjoyLCJDcmVhdGVkQnkiOiJfSUxLIiwiQ3JlYXRlZE9uIjoiMjAyMC0wNi0yOVQwODo1NjowMSIsIk1vZGlmaWVkQnkiOiJfSUxLIiwiSWQiOiI4MjQ1ZTNhMy1jMjUxLTQ4ZDItYTYyNi0wZmZmOTY1OGY3ZjkiLCJNb2RpZmllZE9uIjoiMjAyMC0wNi0yOVQwODo1NjowMSIsIlByb2plY3QiOnsiJHJlZiI6IjUifX0seyIkaWQiOiIyOSIsIiR0eXBlIjoiU3dpc3NBY2FkZW1pYy5DaXRhdmkuUGVyc29uLCBTd2lzc0FjYWRlbWljLkNpdGF2aSIsIkZpcnN0TmFtZSI6Ik1lbGlzc2EiLCJMYXN0TmFtZSI6IkJyb3duIiwiTWlkZGxlTmFtZSI6IkwuIFIuIiwiUHJvdGVjdGVkIjpmYWxzZSwiU2V4IjoxLCJDcmVhdGVkQnkiOiJfSUsiLCJDcmVhdGVkT24iOiIyMDIxLTAyLTE1VDExOjA3OjEwIiwiTW9kaWZpZWRCeSI6Il9JSyIsIklkIjoiODFjNGZjZTAtZjcwZC00ZGMzLWFhMzItYzJhNGU3N2YzYmM1IiwiTW9kaWZpZWRPbiI6IjIwMjEtMDItMTVUMTE6MDc6MTAiLCJQcm9qZWN0Ijp7IiRyZWYiOiI1In19LHsiJGlkIjoiMzAiLCIkdHlwZSI6IlN3aXNzQWNhZGVtaWMuQ2l0YXZpLlBlcnNvbiwgU3dpc3NBY2FkZW1pYy5DaXRhdmkiLCJGaXJzdE5hbWUiOiJUcmVudCIsIkxhc3ROYW1lIjoiQnVza2lyayIsIlByb3RlY3RlZCI6ZmFsc2UsIlNleCI6MiwiQ3JlYXRlZEJ5IjoiX0lLIiwiQ3JlYXRlZE9uIjoiMjAyMS0wMi0xNVQxMTowNzoxMCIsIk1vZGlmaWVkQnkiOiJfSUsiLCJJZCI6IjQwODhkYTkwLTQ5ZTgtNGUxZC04OWM4LTA5MzhlNzRmZWFlZSIsIk1vZGlmaWVkT24iOiIyMDIxLTAyLTE1VDExOjA3OjEwIiwiUHJvamVjdCI6eyIkcmVmIjoiNSJ9fSx7IiRpZCI6IjMxIiwiJHR5cGUiOiJTd2lzc0FjYWRlbWljLkNpdGF2aS5QZXJzb24sIFN3aXNzQWNhZGVtaWMuQ2l0YXZpIiwiRmlyc3ROYW1lIjoiTWF0dGhldyIsIkxhc3ROYW1lIjoiS3JldXRlciIsIk1pZGRsZU5hbWUiOiJXLiIsIlByb3RlY3RlZCI6ZmFsc2UsIlNleCI6MiwiQ3JlYXRlZEJ5IjoiX0lLIiwiQ3JlYXRlZE9uIjoiMjAyMS0wMi0xNVQxMTowNzoxMCIsIk1vZGlmaWVkQnkiOiJfSUsiLCJJZCI6ImIzMDg5NDBjLTdhNmMtNGRiYi1hZjViLTBmZTFiYzcyODliZiIsIk1vZGlmaWVkT24iOiIyMDIxLTAyLTE1VDExOjA3OjEwIiwiUHJvamVjdCI6eyIkcmVmIjoiNSJ9fV0sIkNpdGF0aW9uS2V5VXBkYXRlVHlwZSI6MCwiQ29sbGFib3JhdG9ycyI6W10sIkNvdmVyUGF0aCI6eyIkaWQiOiIzMiIsIiR0eXBlIjoiU3dpc3NBY2FkZW1pYy5DaXRhdmkuTGlua2VkUmVzb3VyY2UsIFN3aXNzQWNhZGVtaWMuQ2l0YXZpIiwiTGlua2VkUmVzb3VyY2VUeXBlIjoxLCJVcmlTdHJpbmciOiJLYXBoaW5nc3QsIFdlYXZlciBldCBhbCAyMDE0IC0gRWZmZWN0cyBvZiBwYXRpZW50IGhlYWx0aCBsaXRlcmFjeS5qcGc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DdXN0b21GaWVsZDIiOiIyMjgiLCJEb2kiOiIxMC4xMTg2LzE0NzItNjk2My0xNC00NzUiLCJFZGl0b3JzIjpbXSwiRXZhbHVhdGlvbkNvbXBsZXhpdHkiOjAsIkV2YWx1YXRpb25Tb3VyY2VUZXh0Rm9ybWF0IjowLCJHcm91cHMiOltdLCJIYXNMYWJlbDEiOmZhbHNlLCJIYXNMYWJlbDIiOmZhbHNlLCJLZXl3b3JkcyI6W10sIkxvY2F0aW9ucyI6W3siJGlkIjoiMzQiLCIkdHlwZSI6IlN3aXNzQWNhZGVtaWMuQ2l0YXZpLkxvY2F0aW9uLCBTd2lzc0FjYWRlbWljLkNpdGF2aSIsIkFkZHJlc3MiOnsiJGlkIjoiMzUiLCIkdHlwZSI6IlN3aXNzQWNhZGVtaWMuQ2l0YXZpLkxpbmtlZFJlc291cmNlLCBTd2lzc0FjYWRlbWljLkNpdGF2aSIsIkxpbmtlZFJlc291cmNlVHlwZSI6NSwiT3JpZ2luYWxTdHJpbmciOiJodHRwOi8vc2VhcmNoLmVic2NvaG9zdC5jb20vbG9naW4uYXNweD9kaXJlY3Q9dHJ1ZSZkYj1jaW4yMCZBTj0xMDk3NjAzODgmc2l0ZT1laG9zdC1saXZlIiwiVXJpU3RyaW5nIjoiaHR0cDovL3NlYXJjaC5lYnNjb2hvc3QuY29tL2xvZ2luLmFzcHg/ZGlyZWN0PXRydWUmZGI9Y2luMjAmQU49MTA5NzYwMzg4JnNpdGU9ZWhvc3QtbGl2ZS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UsiLCJDcmVhdGVkT24iOiIyMDIwLTA3LTAzVDA5OjUyOjI3IiwiTW9kaWZpZWRCeSI6Il9JSyIsIklkIjoiOWYwNDRjMTYtMDkwYi00YTdkLTkzNDQtZjc0OTMwNWUxZDJmIiwiTW9kaWZpZWRPbiI6IjIwMjAtMDctMDNUMDk6NTI6MjciLCJQcm9qZWN0Ijp7IiRyZWYiOiI1In19LHsiJGlkIjoiMzciLCIkdHlwZSI6IlN3aXNzQWNhZGVtaWMuQ2l0YXZpLkxvY2F0aW9uLCBTd2lzc0FjYWRlbWljLkNpdGF2aSIsIkFkZHJlc3MiOnsiJGlkIjoiMzgiLCIkdHlwZSI6IlN3aXNzQWNhZGVtaWMuQ2l0YXZpLkxpbmtlZFJlc291cmNlLCBTd2lzc0FjYWRlbWljLkNpdGF2aSIsIkxpbmtlZFJlc291cmNlVHlwZSI6NSwiT3JpZ2luYWxTdHJpbmciOiIxMC4xMTg2LzE0NzItNjk2My0xNC00NzUiLCJVcmlTdHJpbmciOiJodHRwczovL2RvaS5vcmcvMTAuMTE4Ni8xNDcyLTY5NjMtMTQtNDc1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ctMDNUMDk6NTI6MjciLCJNb2RpZmllZEJ5IjoiX0lLIiwiSWQiOiI5ZWI2NDhiNS04ZjY2LTQ2ODgtYTFkNC0wZTc3NzE0N2UyOTIiLCJNb2RpZmllZE9uIjoiMjAyMC0wNy0wM1QwOTo1MjoyNyIsIlByb2plY3QiOnsiJHJlZiI6IjUifX0seyIkaWQiOiI0MCIsIiR0eXBlIjoiU3dpc3NBY2FkZW1pYy5DaXRhdmkuTG9jYXRpb24sIFN3aXNzQWNhZGVtaWMuQ2l0YXZpIiwiQWRkcmVzcyI6eyIkaWQiOiI0MSIsIiR0eXBlIjoiU3dpc3NBY2FkZW1pYy5DaXRhdmkuTGlua2VkUmVzb3VyY2UsIFN3aXNzQWNhZGVtaWMuQ2l0YXZpIiwiTGlua2VkUmVzb3VyY2VUeXBlIjo1LCJPcmlnaW5hbFN0cmluZyI6IlBNQzQyODIxOTMiLCJVcmlTdHJpbmciOiJodHRwczovL3d3dy5uY2JpLm5sbS5uaWguZ292L3BtYy9hcnRpY2xlcy9QTUM0MjgyMTkz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JSyIsIkNyZWF0ZWRPbiI6IjIwMjAtMDctMTdUMTU6MjI6MTgiLCJNb2RpZmllZEJ5IjoiX0lLIiwiSWQiOiI3NWFhNTBlMi05MTE3LTRkYjktOTE4Zi01NDdmZThlZWM3NjYiLCJNb2RpZmllZE9uIjoiMjAyMC0wNy0xN1QxNToyMjoxOCIsIlByb2plY3QiOnsiJHJlZiI6IjUifX0seyIkaWQiOiI0MyIsIiR0eXBlIjoiU3dpc3NBY2FkZW1pYy5DaXRhdmkuTG9jYXRpb24sIFN3aXNzQWNhZGVtaWMuQ2l0YXZpIiwiQWRkcmVzcyI6eyIkaWQiOiI0NCIsIiR0eXBlIjoiU3dpc3NBY2FkZW1pYy5DaXRhdmkuTGlua2VkUmVzb3VyY2UsIFN3aXNzQWNhZGVtaWMuQ2l0YXZpIiwiTGlua2VkUmVzb3VyY2VUeXBlIjo1LCJPcmlnaW5hbFN0cmluZyI6IjI1Mjg4MTc5IiwiVXJpU3RyaW5nIjoiaHR0cDovL3d3dy5uY2JpLm5sbS5uaWguZ292L3B1Ym1lZC8yNTI4ODE3OS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UsiLCJDcmVhdGVkT24iOiIyMDIwLTA3LTE3VDE1OjIyOjE4IiwiTW9kaWZpZWRCeSI6Il9JSyIsIklkIjoiNzU1Y2U5MWUtOTZmYy00MzhiLTlmZWEtM2RjODBmYWM1MDI0IiwiTW9kaWZpZWRPbiI6IjIwMjAtMDctMTdUMTU6MjI6MTgiLCJQcm9qZWN0Ijp7IiRyZWYiOiI1In19XSwiTnVtYmVyIjoiMSIsIk9ubGluZUFkZHJlc3MiOiJodHRwOi8vc2VhcmNoLmVic2NvaG9zdC5jb20vbG9naW4uYXNweD9kaXJlY3Q9dHJ1ZSZkYj1jaW4yMCZBTj0xMDk3NjAzODgmc2l0ZT1laG9zdC1saXZlIiwiT3JnYW5pemF0aW9ucyI6W10sIk90aGVyc0ludm9sdmVkIjpbXSwiUGFnZVJhbmdlIjoiPHNwPlxyXG4gIDxuPjQ3NTwvbj5cclxuICA8aW4+dHJ1ZTwvaW4+XHJcbiAgPG9zPjQ3NTwvb3M+XHJcbiAgPHBzPjQ3NTwvcHM+XHJcbjwvc3A+XHJcbjxvcz40NzUtNDc1PC9vcz4iLCJQZXJpb2RpY2FsIjp7IiRpZCI6IjQ2IiwiJHR5cGUiOiJTd2lzc0FjYWRlbWljLkNpdGF2aS5QZXJpb2RpY2FsLCBTd2lzc0FjYWRlbWljLkNpdGF2aSIsIkVpc3NuIjoiMTQ3Mi02OTYzIiwiSXNzbiI6IjE0NzItNjk2MyIsIk5hbWUiOiJCTUMgaGVhbHRoIHNlcnZpY2VzIHJlc2VhcmNoIiwiUGFnaW5hdGlvbiI6MCwiUHJvdGVjdGVkIjpmYWxzZSwiVXNlckFiYnJldmlhdGlvbjEiOiJCTUMgSGVhbHRoIFNlcnYgUmVzIiwiQ3JlYXRlZEJ5IjoiX0lMSyIsIkNyZWF0ZWRPbiI6IjIwMjAtMDYtMjlUMDg6NTY6MDEiLCJNb2RpZmllZEJ5IjoiX0lMSyIsIklkIjoiMjI3ZDBmMDYtMzIxNS00ZjQyLThmZGQtM2Y1ODM1MmU5MmQyIiwiTW9kaWZpZWRPbiI6IjIwMjAtMDYtMjlUMDg6NTY6MDEiLCJQcm9qZWN0Ijp7IiRyZWYiOiI1In19LCJQdWJsaXNoZXJzIjpbeyIkaWQiOiI0NyIsIiR0eXBlIjoiU3dpc3NBY2FkZW1pYy5DaXRhdmkuUHVibGlzaGVyLCBTd2lzc0FjYWRlbWljLkNpdGF2aSIsIk5hbWUiOiJCaW9NZWQgQ2VudHJhbCIsIlByb3RlY3RlZCI6ZmFsc2UsIkNyZWF0ZWRCeSI6Il9JTEsiLCJDcmVhdGVkT24iOiIyMDIwLTA2LTI5VDA4OjU5OjI2IiwiTW9kaWZpZWRCeSI6Il9JTEsiLCJJZCI6ImU4ZGIyOTdlLWI4YzktNGRjYy1iMWRmLTU3MDM5NmRiZDNiYSIsIk1vZGlmaWVkT24iOiIyMDIwLTA2LTI5VDA4OjU5OjI2IiwiUHJvamVjdCI6eyIkcmVmIjoiNSJ9fV0sIlF1b3RhdGlvbnMiOltdLCJSZWZlcmVuY2VUeXBlIjoiSm91cm5hbEFydGljbGUiLCJTaG9ydFRpdGxlIjoiS2FwaGluZ3N0LCBXZWF2ZXIgZXQgYWwuIDIwMTQg4oCTIEVmZmVjdHMgb2YgcGF0aWVudCBoZWFsdGggbGl0ZXJhY3kiLCJTaG9ydFRpdGxlVXBkYXRlVHlwZSI6MCwiU291cmNlT2ZCaWJsaW9ncmFwaGljSW5mb3JtYXRpb24iOiJSSVMiLCJTdGF0aWNJZHMiOlsiYWJhNDdmMjAtYTUxMS00ZWJjLTkwNjEtM2YxNzdjYzhiOTM1Il0sIlRhYmxlT2ZDb250ZW50c0NvbXBsZXhpdHkiOjAsIlRhYmxlT2ZDb250ZW50c1NvdXJjZVRleHRGb3JtYXQiOjAsIlRhc2tzIjpbXSwiVGl0bGUiOiJFZmZlY3RzIG9mIHBhdGllbnQgaGVhbHRoIGxpdGVyYWN5LCBwYXRpZW50IGVuZ2FnZW1lbnQgYW5kIGEgc3lzdGVtLWxldmVsIGhlYWx0aCBsaXRlcmFjeSBhdHRyaWJ1dGUgb24gcGF0aWVudC1yZXBvcnRlZCBvdXRjb21lczogYSByZXByZXNlbnRhdGl2ZSBzdGF0ZXdpZGUgc3VydmV5IiwiVHJhbnNsYXRvcnMiOltdLCJWb2x1bWUiOiIxNCIsIlllYXIiOiIyMDE0IiwiWWVhclJlc29sdmVkIjoiMjAxNCIsIkNyZWF0ZWRCeSI6Il9JSyIsIkNyZWF0ZWRPbiI6IjIwMjAtMDctMDNUMDk6NTI6MjciLCJNb2RpZmllZEJ5IjoiX0lLIiwiSWQiOiI1MDBiMDcxNi1jZTFlLTRhODktYjg4OS0yNjg5NmI4MGUxZWIiLCJNb2RpZmllZE9uIjoiMjAyMS0wNS0yN1QxMzoyNjo0NiIsIlByb2plY3QiOnsiJHJlZiI6IjUifX0sIlVzZU51bWJlcmluZ1R5cGVPZlBhcmVudERvY3VtZW50IjpmYWxzZX0seyIkaWQiOiI0OCIsIiR0eXBlIjoiU3dpc3NBY2FkZW1pYy5DaXRhdmkuQ2l0YXRpb25zLldvcmRQbGFjZWhvbGRlckVudHJ5LCBTd2lzc0FjYWRlbWljLkNpdGF2aSIsIklkIjoiMzZjNWIxY2QtZjEzMC00MjA4LWFlOTItYzhjMGJjZDgxNDc2IiwiUmFuZ2VTdGFydCI6MiwiUmVmZXJlbmNlSWQiOiI0NzQ2OTE3Mi1jZWJjLTQyOWUtYmQyOC1hZDJiMzAzZmIxYTUiLCJSZWZlcmVuY2UiOnsiJGlkIjoiNDkiLCIkdHlwZSI6IlN3aXNzQWNhZGVtaWMuQ2l0YXZpLlJlZmVyZW5jZSwgU3dpc3NBY2FkZW1pYy5DaXRhdmkiLCJBYnN0cmFjdENvbXBsZXhpdHkiOjAsIkFic3RyYWN0U291cmNlVGV4dEZvcm1hdCI6MCwiQWNjZXNzRGF0ZSI6IjE1LjA5LjIwMjAiLCJBdXRob3JzIjpbeyIkaWQiOiI1MCIsIiR0eXBlIjoiU3dpc3NBY2FkZW1pYy5DaXRhdmkuUGVyc29uLCBTd2lzc0FjYWRlbWljLkNpdGF2aSIsIkZpcnN0TmFtZSI6Ik1hcnkiLCJMYXN0TmFtZSI6IkFicmFtcyIsIk1pZGRsZU5hbWUiOiJBbm4iLCJQcm90ZWN0ZWQiOmZhbHNlLCJTZXgiOjEsIkNyZWF0ZWRCeSI6Il9JTEsiLCJDcmVhdGVkT24iOiIyMDIwLTA2LTI5VDA4OjU5OjI2IiwiTW9kaWZpZWRCeSI6Il9JTEsiLCJJZCI6ImQyOTJiZDg5LWZkMjAtNDMxMS1hMWRiLTAwYTUxZmJlNDZhYiIsIk1vZGlmaWVkT24iOiIyMDIwLTA2LTI5VDA4OjU5OjI2IiwiUHJvamVjdCI6eyIkcmVmIjoiNSJ9fSx7IiRpZCI6IjUxIiwiJHR5cGUiOiJTd2lzc0FjYWRlbWljLkNpdGF2aS5QZXJzb24sIFN3aXNzQWNhZGVtaWMuQ2l0YXZpIiwiRmlyc3ROYW1lIjoiU2FicmluYSIsIkxhc3ROYW1lIjoiS3VydHotUm9zc2kiLCJQcm90ZWN0ZWQiOmZhbHNlLCJTZXgiOjEsIkNyZWF0ZWRCeSI6Il9JSyIsIkNyZWF0ZWRPbiI6IjIwMjAtMDktMTVUMTU6MDM6MTYiLCJNb2RpZmllZEJ5IjoiX0lLIiwiSWQiOiIwYzNiNDYzNy0yYTJhLTQ3ZjktOWY5OS1lNDE1M2Y5ZjIwMjUiLCJNb2RpZmllZE9uIjoiMjAyMC0wOS0xNVQxNTowMzoxNiIsIlByb2plY3QiOnsiJHJlZiI6IjUifX0seyIkaWQiOiI1MiIsIiR0eXBlIjoiU3dpc3NBY2FkZW1pYy5DaXRhdmkuUGVyc29uLCBTd2lzc0FjYWRlbWljLkNpdGF2aSIsIkZpcnN0TmFtZSI6IkF1ZHJleSIsIkxhc3ROYW1lIjoiUmlmZmVuYnVyZ2giLCJQcm90ZWN0ZWQiOmZhbHNlLCJTZXgiOjEsIkNyZWF0ZWRCeSI6Il9JSyIsIkNyZWF0ZWRPbiI6IjIwMjAtMDktMTVUMTU6MDM6MTYiLCJNb2RpZmllZEJ5IjoiX0lLIiwiSWQiOiI1YThmYWZkOC04OGJiLTRiNmUtYmRiYS02Nzc4MTBjNDgzYTMiLCJNb2RpZmllZE9uIjoiMjAyMC0wOS0xNVQxNTowMzoxNiIsIlByb2plY3QiOnsiJHJlZiI6IjUifX0seyIkaWQiOiI1MyIsIiR0eXBlIjoiU3dpc3NBY2FkZW1pYy5DaXRhdmkuUGVyc29uLCBTd2lzc0FjYWRlbWljLkNpdGF2aSIsIkZpcnN0TmFtZSI6IkJhcmJhcmEiLCJMYXN0TmFtZSI6IlNhdmFnZSIsIlByb3RlY3RlZCI6ZmFsc2UsIlNleCI6MSwiQ3JlYXRlZEJ5IjoiX0lLIiwiQ3JlYXRlZE9uIjoiMjAyMC0wOS0xNVQxNTowMzoxNiIsIk1vZGlmaWVkQnkiOiJfSUsiLCJJZCI6IjMzODU2ODUwLTk5ODUtNDJkOC1hNWY4LTY1MDhiZjUwOWE0NiIsIk1vZGlmaWVkT24iOiIyMDIwLTA5LTE1VDE1OjAzOjE2IiwiUHJvamVjdCI6eyIkcmVmIjoiNSJ9fV0sIkNpdGF0aW9uS2V5VXBkYXRlVHlwZSI6MCwiQ29sbGFib3JhdG9ycyI6W10sIkN1c3RvbUZpZWxkMiI6IjkwMCIsIkRhdGUiOiIxNS4wOS4yMDIwIiwiRWRpdG9ycyI6W10sIkV2YWx1YXRpb25Db21wbGV4aXR5IjowLCJFdmFsdWF0aW9uU291cmNlVGV4dEZvcm1hdCI6MCwiR3JvdXBzIjpbXSwiSGFzTGFiZWwxIjpmYWxzZSwiSGFzTGFiZWwyIjpmYWxzZSwiS2V5d29yZHMiOltdLCJMb2NhdGlvbnMiOlt7IiRpZCI6IjU0IiwiJHR5cGUiOiJTd2lzc0FjYWRlbWljLkNpdGF2aS5Mb2NhdGlvbiwgU3dpc3NBY2FkZW1pYy5DaXRhdmkiLCJBZGRyZXNzIjp7IiRpZCI6IjU1IiwiJHR5cGUiOiJTd2lzc0FjYWRlbWljLkNpdGF2aS5MaW5rZWRSZXNvdXJjZSwgU3dpc3NBY2FkZW1pYy5DaXRhdmkiLCJMaW5rZWRSZXNvdXJjZVR5cGUiOjUsIk9yaWdpbmFsU3RyaW5nIjoiaHR0cDovL3d3dy5IZWFsdGhMaXRlcmF0ZU9yZ2FuaXphdGlvbi5vcmciLCJVcmlTdHJpbmciOiJodHRwOi8vd3d3LmhlYWx0aGxpdGVyYXRlb3JnYW5pemF0aW9uLm9yZy8iLCJMaW5rZWRSZXNvdXJjZVN0YXR1cyI6OCwiUHJvcGVydGllcyI6eyIkaWQiOiI1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LIiwiQ3JlYXRlZE9uIjoiMjAyMC0wOS0xNVQxNTowNDo0OCIsIk1vZGlmaWVkQnkiOiJfSUsiLCJJZCI6ImM3MmU1MDYzLTUxMzYtNGRjYi05MDk3LWQ2YTMxYjhjZTc5OSIsIk1vZGlmaWVkT24iOiIyMDIwLTA5LTE1VDE1OjA0OjQ4IiwiUHJvamVjdCI6eyIkcmVmIjoiNSJ9fV0sIk9ubGluZUFkZHJlc3MiOiJodHRwOi8vd3d3LkhlYWx0aExpdGVyYXRlT3JnYW5pemF0aW9uLm9yZyIsIk9yZ2FuaXphdGlvbnMiOltdLCJPdGhlcnNJbnZvbHZlZCI6W10sIlB1Ymxpc2hlcnMiOltdLCJRdW90YXRpb25zIjpbXSwiUmVmZXJlbmNlVHlwZSI6IkludGVybmV0RG9jdW1lbnQiLCJTaG9ydFRpdGxlIjoiQWJyYW1zLCBLdXJ0ei1Sb3NzaSBldCBhbC4gMjAxNCDigJMgQnVpbGRpbmcgSGVhbHRoIExpdGVyYXRlIE9yZ2FuaXphdGlvbnMiLCJTaG9ydFRpdGxlVXBkYXRlVHlwZSI6MCwiU3RhdGljSWRzIjpbImFlMWViOThmLTE2NzktNGIxOC04YjE0LThjOTc4ODE5ZDk0ZSJdLCJUYWJsZU9mQ29udGVudHNDb21wbGV4aXR5IjowLCJUYWJsZU9mQ29udGVudHNTb3VyY2VUZXh0Rm9ybWF0IjowLCJUYXNrcyI6W10sIlRpdGxlIjoiQnVpbGRpbmcgSGVhbHRoIExpdGVyYXRlIE9yZ2FuaXphdGlvbnM6IEEgR3VpZGVib29rIHRvIEFjaGlldmluZyBPcmdhbml6YXRpb25hbCBDaGFuZ2UiLCJUcmFuc2xhdG9ycyI6W10sIlllYXIiOiIyMDE0IiwiWWVhclJlc29sdmVkIjoiMjAxNCIsIkNyZWF0ZWRCeSI6Il9JSyIsIkNyZWF0ZWRPbiI6IjIwMjAtMDktMTVUMTU6MDE6NTgiLCJNb2RpZmllZEJ5IjoiX0lLIiwiSWQiOiI0NzQ2OTE3Mi1jZWJjLTQyOWUtYmQyOC1hZDJiMzAzZmIxYTUiLCJNb2RpZmllZE9uIjoiMjAyMC0wOS0xNVQxNjoyNToyOSIsIlByb2plY3QiOnsiJHJlZiI6IjUifX0sIlVzZU51bWJlcmluZ1R5cGVPZlBhcmVudERvY3VtZW50IjpmYWxzZX0seyIkaWQiOiI1NyIsIiR0eXBlIjoiU3dpc3NBY2FkZW1pYy5DaXRhdmkuQ2l0YXRpb25zLldvcmRQbGFjZWhvbGRlckVudHJ5LCBTd2lzc0FjYWRlbWljLkNpdGF2aSIsIklkIjoiMGE5YjhiYmItNTNiNS00OTcyLWI2NjEtMjhkN2FmNjA1MmVlIiwiUmFuZ2VTdGFydCI6MiwiUmVmZXJlbmNlSWQiOiJlNTIxYjhjNi05ZTg0LTQ4ZjgtOThmNC1kNmEwNjQ5YzVlYTciLCJSZWZlcmVuY2UiOnsiJGlkIjoiNTgiLCIkdHlwZSI6IlN3aXNzQWNhZGVtaWMuQ2l0YXZpLlJlZmVyZW5jZSwgU3dpc3NBY2FkZW1pYy5DaXRhdmkiLCJBYnN0cmFjdENvbXBsZXhpdHkiOjAsIkFic3RyYWN0U291cmNlVGV4dEZvcm1hdCI6MCwiQXV0aG9ycyI6W3siJGlkIjoiNTkiLCIkdHlwZSI6IlN3aXNzQWNhZGVtaWMuQ2l0YXZpLlBlcnNvbiwgU3dpc3NBY2FkZW1pYy5DaXRhdmkiLCJGaXJzdE5hbWUiOiJBbm5lIiwiTGFzdE5hbWUiOiJKb2huc29uIiwiUHJvdGVjdGVkIjpmYWxzZSwiU2V4IjoxLCJDcmVhdGVkQnkiOiJfSUxLIiwiQ3JlYXRlZE9uIjoiMjAyMC0wNi0yOVQwODo1OToyNiIsIk1vZGlmaWVkQnkiOiJfSUxLIiwiSWQiOiJmYTJiNjMzZS1iNjI3LTRlM2EtOWUyOS1mNWFiNjgwZWFlNjIiLCJNb2RpZmllZE9uIjoiMjAyMC0wNi0yOVQwODo1OToyNiIsIlByb2plY3QiOnsiJHJlZiI6IjUifX1dLCJDaXRhdGlvbktleVVwZGF0ZVR5cGUiOjAsIkNvbGxhYm9yYXRvcnMiOltdLCJDdXN0b21GaWVsZDIiOiI5MTQiLCJEb2kiOiIxMC4xMDcxL0FIMTMxOTQiLCJFZGl0b3JzIjpbXSwiRXZhbHVhdGlvbkNvbXBsZXhpdHkiOjAsIkV2YWx1YXRpb25Tb3VyY2VUZXh0Rm9ybWF0IjowLCJHcm91cHMiOltdLCJIYXNMYWJlbDEiOmZhbHNlLCJIYXNMYWJlbDIiOmZhbHNlLCJLZXl3b3JkcyI6W10sIkxhbmd1YWdlIjoiZW5nIiwiTGFuZ3VhZ2VDb2RlIjoiZW4iLCJMb2NhdGlvbnMiOlt7IiRpZCI6IjYwIiwiJHR5cGUiOiJTd2lzc0FjYWRlbWljLkNpdGF2aS5Mb2NhdGlvbiwgU3dpc3NBY2FkZW1pYy5DaXRhdmkiLCJBZGRyZXNzIjp7IiRpZCI6IjYxIiwiJHR5cGUiOiJTd2lzc0FjYWRlbWljLkNpdGF2aS5MaW5rZWRSZXNvdXJjZSwgU3dpc3NBY2FkZW1pYy5DaXRhdmkiLCJMaW5rZWRSZXNvdXJjZVR5cGUiOjUsIk9yaWdpbmFsU3RyaW5nIjoiMTAuMTA3MS9BSDEzMTk0IiwiVXJpU3RyaW5nIjoiaHR0cHM6Ly9kb2kub3JnLzEwLjEwNzEvQUgxMzE5NCIsIkxpbmtlZFJlc291cmNlU3RhdHVzIjo4LCJQcm9wZXJ0aWVzIjp7IiRpZCI6IjY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5LTE1VDE1OjI5OjI5IiwiTW9kaWZpZWRCeSI6Il9JSyIsIklkIjoiODE1YThlODgtODBjNy00MmExLTg4ZTAtYTJjOGY2MjEyMjUzIiwiTW9kaWZpZWRPbiI6IjIwMjAtMDktMTVUMTU6Mjk6MjkiLCJQcm9qZWN0Ijp7IiRyZWYiOiI1In19LHsiJGlkIjoiNjMiLCIkdHlwZSI6IlN3aXNzQWNhZGVtaWMuQ2l0YXZpLkxvY2F0aW9uLCBTd2lzc0FjYWRlbWljLkNpdGF2aSIsIkFkZHJlc3MiOnsiJGlkIjoiNjQiLCIkdHlwZSI6IlN3aXNzQWNhZGVtaWMuQ2l0YXZpLkxpbmtlZFJlc291cmNlLCBTd2lzc0FjYWRlbWljLkNpdGF2aSIsIkxpbmtlZFJlc291cmNlVHlwZSI6NSwiT3JpZ2luYWxTdHJpbmciOiIyNDY3MDI1MCIsIlVyaVN0cmluZyI6Imh0dHA6Ly93d3cubmNiaS5ubG0ubmloLmdvdi9wdWJtZWQvMjQ2NzAyNTAiLCJMaW5rZWRSZXNvdXJjZVN0YXR1cyI6OCwiUHJvcGVydGllcyI6eyIkaWQiOiI2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OS0xNVQxNToyOToyOSIsIk1vZGlmaWVkQnkiOiJfSUsiLCJJZCI6ImQ1NzY2ODc0LTM1YTctNDYwYi1hMzhiLWMxNTdiYjNmMWMzZiIsIk1vZGlmaWVkT24iOiIyMDIwLTA5LTE1VDE1OjI5OjI5IiwiUHJvamVjdCI6eyIkcmVmIjoiNSJ9fV0sIk51bWJlciI6IjIiLCJPcmdhbml6YXRpb25zIjpbXSwiT3RoZXJzSW52b2x2ZWQiOltdLCJQYWdlUmFuZ2UiOiI8c3A+XHJcbiAgPG4+MTkwPC9uPlxyXG4gIDxpbj50cnVlPC9pbj5cclxuICA8b3M+MTkwPC9vcz5cclxuICA8cHM+MTkwPC9wcz5cclxuPC9zcD5cclxuPGVwPlxyXG4gIDxuPjE5Mzwvbj5cclxuICA8aW4+dHJ1ZTwvaW4+XHJcbiAgPG9zPjE5Mzwvb3M+XHJcbiAgPHBzPjE5MzwvcHM+XHJcbjwvZXA+XHJcbjxvcz4xOTAtMzwvb3M+IiwiUGVyaW9kaWNhbCI6eyIkaWQiOiI2NiIsIiR0eXBlIjoiU3dpc3NBY2FkZW1pYy5DaXRhdmkuUGVyaW9kaWNhbCwgU3dpc3NBY2FkZW1pYy5DaXRhdmkiLCJOYW1lIjoiQXVzdHJhbGlhbiBoZWFsdGggcmV2aWV3OiBhIHB1YmxpY2F0aW9uIG9mIHRoZSBBdXN0cmFsaWFuIEhvc3BpdGFsIEFzc29jaWF0aW9uIiwiUGFnaW5hdGlvbiI6MCwiUHJvdGVjdGVkIjpmYWxzZSwiQ3JlYXRlZEJ5IjoiX0lLIiwiQ3JlYXRlZE9uIjoiMjAyMS0wMi0yNVQxNTowNjo0MCIsIk1vZGlmaWVkQnkiOiJfSUsiLCJJZCI6IjZkOTc0MWQ0LTczZTMtNGY4My1iYjJmLTlhMjRiZjdiMWMwNSIsIk1vZGlmaWVkT24iOiIyMDIxLTAyLTI1VDE1OjA2OjQwIiwiUHJvamVjdCI6eyIkcmVmIjoiNSJ9fSwiUHVibGlzaGVycyI6W10sIlB1Yk1lZElkIjoiMjQ2NzAyNTAiLCJRdW90YXRpb25zIjpbXSwiUmVmZXJlbmNlVHlwZSI6IkpvdXJuYWxBcnRpY2xlIiwiU2hvcnRUaXRsZSI6IkpvaG5zb24gMjAxNCDigJMgRmlyc3QgaW1wcmVzc2lvbnMiLCJTaG9ydFRpdGxlVXBkYXRlVHlwZSI6MCwiU291cmNlT2ZCaWJsaW9ncmFwaGljSW5mb3JtYXRpb24iOiJQdWJNZWQiLCJTdGF0aWNJZHMiOlsiYjgwZmViZDgtYTcyNi00MDA1LWEwNjUtZWRmYmNhNmQ1NzE4Il0sIlRhYmxlT2ZDb250ZW50c0NvbXBsZXhpdHkiOjAsIlRhYmxlT2ZDb250ZW50c1NvdXJjZVRleHRGb3JtYXQiOjAsIlRhc2tzIjpbXSwiVGl0bGUiOiJGaXJzdCBpbXByZXNzaW9uczogdG93YXJkcyBiZWNvbWluZyBhIGhlYWx0aC1saXRlcmF0ZSBoZWFsdGggc2VydmljZSIsIlRyYW5zbGF0b3JzIjpbXSwiVm9sdW1lIjoiMzgiLCJZZWFyIjoiMjAxNCIsIlllYXJSZXNvbHZlZCI6IjIwMTQiLCJDcmVhdGVkQnkiOiJfSUsiLCJDcmVhdGVkT24iOiIyMDIwLTA5LTE1VDE1OjI5OjI5IiwiTW9kaWZpZWRCeSI6Il9JSyIsIklkIjoiZTUyMWI4YzYtOWU4NC00OGY4LTk4ZjQtZDZhMDY0OWM1ZWE3IiwiTW9kaWZpZWRPbiI6IjIwMjEtMDUtMjdUMTM6MjY6NDYiLCJQcm9qZWN0Ijp7IiRyZWYiOiI1In19LCJVc2VOdW1iZXJpbmdUeXBlT2ZQYXJlbnREb2N1bWVudCI6ZmFsc2V9LHsiJGlkIjoiNjciLCIkdHlwZSI6IlN3aXNzQWNhZGVtaWMuQ2l0YXZpLkNpdGF0aW9ucy5Xb3JkUGxhY2Vob2xkZXJFbnRyeSwgU3dpc3NBY2FkZW1pYy5DaXRhdmkiLCJJZCI6IjU5ODc4MmMxLWRkMmEtNDhhMC04YTZhLTM5YzlmNzlmMTg0YyIsIlJhbmdlU3RhcnQiOjIsIlJlZmVyZW5jZUlkIjoiNmNhODNmYjMtOTQ0ZS00ZGNlLTkxMjQtYmE2NjhlOTFiN2U2IiwiUmVmZXJlbmNlIjp7IiRpZCI6IjY4IiwiJHR5cGUiOiJTd2lzc0FjYWRlbWljLkNpdGF2aS5SZWZlcmVuY2UsIFN3aXNzQWNhZGVtaWMuQ2l0YXZpIiwiQWJzdHJhY3RDb21wbGV4aXR5IjowLCJBYnN0cmFjdFNvdXJjZVRleHRGb3JtYXQiOjAsIkF1dGhvcnMiOlt7IiRpZCI6IjY5IiwiJHR5cGUiOiJTd2lzc0FjYWRlbWljLkNpdGF2aS5QZXJzb24sIFN3aXNzQWNhZGVtaWMuQ2l0YXZpIiwiTGFzdE5hbWUiOiJOQUxBIiwiUHJvdGVjdGVkIjpmYWxzZSwiU2V4IjowLCJDcmVhdGVkQnkiOiJfSUsiLCJDcmVhdGVkT24iOiIyMDIwLTExLTEwVDE1OjQ0OjMzIiwiTW9kaWZpZWRCeSI6Il9JSyIsIklkIjoiMmRjOWNkODAtYTg1MS00NWQ1LWJjODUtODkzNWQxMGFjZjAwIiwiTW9kaWZpZWRPbiI6IjIwMjAtMTEtMTBUMTU6NDQ6MzMiLCJQcm9qZWN0Ijp7IiRyZWYiOiI1In19XSwiQ2l0YXRpb25LZXlVcGRhdGVUeXBlIjowLCJDb2xsYWJvcmF0b3JzIjpbXSwiQ3VzdG9tRmllbGQyIjoiOTI2IiwiRWRpdG9ycyI6W10sIkV2YWx1YXRpb25Db21wbGV4aXR5IjowLCJFdmFsdWF0aW9uU291cmNlVGV4dEZvcm1hdCI6MCwiR3JvdXBzIjpbXSwiSGFzTGFiZWwxIjpmYWxzZSwiSGFzTGFiZWwyIjpmYWxzZSwiSXNibiI6IjEtODcxNzM3LTg3LTciLCJLZXl3b3JkcyI6W10sIkxvY2F0aW9ucyI6W3siJGlkIjoiNzAiLCIkdHlwZSI6IlN3aXNzQWNhZGVtaWMuQ2l0YXZpLkxvY2F0aW9uLCBTd2lzc0FjYWRlbWljLkNpdGF2aSIsIkFkZHJlc3MiOnsiJGlkIjoiNzEiLCIkdHlwZSI6IlN3aXNzQWNhZGVtaWMuQ2l0YXZpLkxpbmtlZFJlc291cmNlLCBTd2lzc0FjYWRlbWljLkNpdGF2aSIsIkxpbmtlZFJlc291cmNlVHlwZSI6NSwiT3JpZ2luYWxTdHJpbmciOiJodHRwOi8vd3d3LndvcmxkY2F0Lm9yZy9vY2xjLzk3OTI0ODU5MSIsIlVyaVN0cmluZyI6Imh0dHA6Ly93d3cud29ybGRjYXQub3JnL29jbGMvOTc5MjQ4NTkxIiwiTGlua2VkUmVzb3VyY2VTdGF0dXMiOjgsIlByb3BlcnRpZXMiOnsiJGlkIjoiN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lLIiwiQ3JlYXRlZE9uIjoiMjAyMC0xMS0xMFQxNTo0NDozMyIsIk1vZGlmaWVkQnkiOiJfSUsiLCJJZCI6ImM2ZmI5NzIyLTVmNzUtNGQzZS1iMDcyLTE4ZDQ2NDQyZjU1NSIsIk1vZGlmaWVkT24iOiIyMDIwLTExLTEwVDE1OjQ0OjMzIiwiUHJvamVjdCI6eyIkcmVmIjoiNSJ9fV0sIk9yZ2FuaXphdGlvbnMiOltdLCJPdGhlcnNJbnZvbHZlZCI6W10sIlBhZ2VDb3VudCI6Ijc2IiwiUGxhY2VPZlB1YmxpY2F0aW9uIjoiRHVibGluIiwiUHVibGlzaGVycyI6W3siJGlkIjoiNzMiLCIkdHlwZSI6IlN3aXNzQWNhZGVtaWMuQ2l0YXZpLlB1Ymxpc2hlciwgU3dpc3NBY2FkZW1pYy5DaXRhdmkiLCJOYW1lIjoiTkFMQSIsIlByb3RlY3RlZCI6ZmFsc2UsIkNyZWF0ZWRCeSI6Il9JSyIsIkNyZWF0ZWRPbiI6IjIwMjAtMTEtMTBUMTU6NDQ6MzMiLCJNb2RpZmllZEJ5IjoiX0lLIiwiSWQiOiIzOTM1ZmYzMi03ZmQ0LTRhOWMtODkzMC1lYjA3MWRiMGE3ZjYiLCJNb2RpZmllZE9uIjoiMjAyMC0xMS0xMFQxNTo0NDozMyIsIlByb2plY3QiOnsiJHJlZiI6IjUifX1dLCJRdW90YXRpb25zIjpbXSwiUmVmZXJlbmNlVHlwZSI6IkJvb2siLCJTaG9ydFRpdGxlIjoiTkFMQSAyMDA5IOKAkyBMaXRlcmFjeSBBdWRpdCBmb3IgSGVhbHRoY2FyZSBTZXR0aW5ncyIsIlNob3J0VGl0bGVVcGRhdGVUeXBlIjowLCJTb3VyY2VPZkJpYmxpb2dyYXBoaWNJbmZvcm1hdGlvbiI6IldvcmxkQ2F0IiwiU3RhdGljSWRzIjpbIjM5N2VjMTgyLWI1NWItNGIwNi05YjJjLWNkYTcwODBiNTE4MSJdLCJUYWJsZU9mQ29udGVudHNDb21wbGV4aXR5IjowLCJUYWJsZU9mQ29udGVudHNTb3VyY2VUZXh0Rm9ybWF0IjowLCJUYXNrcyI6W10sIlRpdGxlIjoiTGl0ZXJhY3kgQXVkaXQgZm9yIEhlYWx0aGNhcmUgU2V0dGluZ3MiLCJUcmFuc2xhdG9ycyI6W10sIlllYXIiOiIyMDA5IiwiWWVhclJlc29sdmVkIjoiMjAwOSIsIkNyZWF0ZWRCeSI6Il9JSyIsIkNyZWF0ZWRPbiI6IjIwMjAtMTEtMTBUMTU6NDQ6MzMiLCJNb2RpZmllZEJ5IjoiX0lLIiwiSWQiOiI2Y2E4M2ZiMy05NDRlLTRkY2UtOTEyNC1iYTY2OGU5MWI3ZTYiLCJNb2RpZmllZE9uIjoiMjAyMC0xMS0xMFQxNTo0ODowNSIsIlByb2plY3QiOnsiJHJlZiI6IjUifX0sIlVzZU51bWJlcmluZ1R5cGVPZlBhcmVudERvY3VtZW50IjpmYWxzZX0seyIkaWQiOiI3NCIsIiR0eXBlIjoiU3dpc3NBY2FkZW1pYy5DaXRhdmkuQ2l0YXRpb25zLldvcmRQbGFjZWhvbGRlckVudHJ5LCBTd2lzc0FjYWRlbWljLkNpdGF2aSIsIklkIjoiMDQ3YjllZGYtNDQwNi00OTIxLWJjNjgtZTMyZmY1YmEwZTNjIiwiUmFuZ2VTdGFydCI6MiwiUmVmZXJlbmNlSWQiOiI5YjdkYTZhZi00YWY4LTQ1MTEtOGM3Ni1kMGQyNGVmMTcwMzMiLCJSZWZlcmVuY2UiOnsiJGlkIjoiNzUiLCIkdHlwZSI6IlN3aXNzQWNhZGVtaWMuQ2l0YXZpLlJlZmVyZW5jZSwgU3dpc3NBY2FkZW1pYy5DaXRhdmkiLCJBYnN0cmFjdENvbXBsZXhpdHkiOjAsIkFic3RyYWN0U291cmNlVGV4dEZvcm1hdCI6MCwiQXV0aG9ycyI6W3siJGlkIjoiNzYiLCIkdHlwZSI6IlN3aXNzQWNhZGVtaWMuQ2l0YXZpLlBlcnNvbiwgU3dpc3NBY2FkZW1pYy5DaXRhdmkiLCJGaXJzdE5hbWUiOiJDaHJpc3RpbmEiLCJMYXN0TmFtZSI6IkRpZXRzY2hlciIsIlByb3RlY3RlZCI6ZmFsc2UsIlNleCI6MSwiQ3JlYXRlZEJ5IjoiX0lMSyIsIkNyZWF0ZWRPbiI6IjIwMjAtMDYtMjlUMDg6NTY6MDEiLCJNb2RpZmllZEJ5IjoiX0lMSyIsIklkIjoiMWZhYzk1ZjItZjczZS00MzA4LWFlOWYtMTExOTRkMzM3NzhlIiwiTW9kaWZpZWRPbiI6IjIwMjAtMDYtMjlUMDg6NTY6MDEiLCJQcm9qZWN0Ijp7IiRyZWYiOiI1In19LHsiJGlkIjoiNzciLCIkdHlwZSI6IlN3aXNzQWNhZGVtaWMuQ2l0YXZpLlBlcnNvbiwgU3dpc3NBY2FkZW1pYy5DaXRhdmkiLCJGaXJzdE5hbWUiOiJKw7xyZ2VuIiwiTGFzdE5hbWUiOiJQZWxpa2FuIiwiTWlkZGxlTmFtZSI6Ik0uIiwiUHJvdGVjdGVkIjpmYWxzZSwiU2V4IjoyLCJDcmVhdGVkQnkiOiJfSUxLIiwiQ3JlYXRlZE9uIjoiMjAyMC0wNi0yOVQwODo1NjowMSIsIk1vZGlmaWVkQnkiOiJfSUxLIiwiSWQiOiIyODQyN2MzNi0zMDkwLTQ5YmMtOTEzOC0yZTRlYTQzNGEzYWYiLCJNb2RpZmllZE9uIjoiMjAyMC0wNi0yOVQwODo1NjowMSIsIlByb2plY3QiOnsiJHJlZiI6IjUifX1dLCJDaXRhdGlvbktleVVwZGF0ZVR5cGUiOjAsIkNvbGxhYm9yYXRvcnMiOltdLCJDdXN0b21GaWVsZDIiOiI5MjUi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zMDM8L24+XHJcbiAgPGluPnRydWU8L2luPlxyXG4gIDxvcz4zMDM8L29zPlxyXG4gIDxwcz4zMDM8L3BzPlxyXG48L3NwPlxyXG48ZXA+XHJcbiAgPG4+MzE0PC9uPlxyXG4gIDxpbj50cnVlPC9pbj5cclxuICA8b3M+MzE0PC9vcz5cclxuICA8cHM+MzE0PC9wcz5cclxuPC9lcD5cclxuPG9zPjMwMy0zMTQ8L29zPiIsIlBhcmVudFJlZmVyZW5jZSI6eyIkaWQiOiI3OCIsIiR0eXBlIjoiU3dpc3NBY2FkZW1pYy5DaXRhdmkuUmVmZXJlbmNlLCBTd2lzc0FjYWRlbWljLkNpdGF2aSIsIkFic3RyYWN0Q29tcGxleGl0eSI6MCwiQWJzdHJhY3RTb3VyY2VUZXh0Rm9ybWF0IjowLCJBdXRob3JzIjpbXSwiQ2l0YXRpb25LZXlVcGRhdGVUeXBlIjowLCJDb2xsYWJvcmF0b3JzIjpbXSwiQ292ZXJQYXRoIjp7IiRpZCI6Ijc5IiwiJHR5cGUiOiJTd2lzc0FjYWRlbWljLkNpdGF2aS5MaW5rZWRSZXNvdXJjZSwgU3dpc3NBY2FkZW1pYy5DaXRhdmkiLCJMaW5rZWRSZXNvdXJjZVR5cGUiOjEsIlVyaVN0cmluZyI6IlNjaGFlZmZlciwgUGVsaWthbiAoSGcpIDIwMTcgLSBIZWFsdGggbGl0ZXJhY3kgKDIpLmpwZyIsIkxpbmtlZFJlc291cmNlU3RhdHVzIjo4LCJQcm9wZXJ0aWVzIjp7IiRpZCI6Ijg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7IiRpZCI6IjgxIiwiJHR5cGUiOiJTd2lzc0FjYWRlbWljLkNpdGF2aS5QZXJzb24sIFN3aXNzQWNhZGVtaWMuQ2l0YXZpIiwiRmlyc3ROYW1lIjoiRG9yaXMiLCJMYXN0TmFtZSI6IlNjaGFlZmZlciIsIlByb3RlY3RlZCI6ZmFsc2UsIlNleCI6MSwiQ3JlYXRlZEJ5IjoiX0lLIiwiQ3JlYXRlZE9uIjoiMjAyMC0wOS0xNVQxNjoxNzo1NyIsIk1vZGlmaWVkQnkiOiJfSUsiLCJJZCI6ImViYWNhODY3LTUyMDItNDYzMi1iYTVlLTNlZDQwYjI5MDhkZSIsIk1vZGlmaWVkT24iOiIyMDIwLTA5LTE1VDE2OjE3OjU3IiwiUHJvamVjdCI6eyIkcmVmIjoiNSJ9fSx7IiRyZWYiOiI3NyJ9XSwiRWRpdGlvbiI6IjEuIEF1ZmxhZ2UiLCJFdmFsdWF0aW9uQ29tcGxleGl0eSI6MCwiRXZhbHVhdGlvblNvdXJjZVRleHRGb3JtYXQiOjAsIkdyb3VwcyI6W10sIkhhc0xhYmVsMSI6ZmFsc2UsIkhhc0xhYmVsMiI6ZmFsc2UsIklzYm4iOiI5NzgzNDU2ODU2MDQ5IiwiS2V5d29yZHMiOltdLCJMYW5ndWFnZSI6ImdlciIsIkxvY2F0aW9ucyI6W3siJGlkIjoiODIiLCIkdHlwZSI6IlN3aXNzQWNhZGVtaWMuQ2l0YXZpLkxvY2F0aW9uLCBTd2lzc0FjYWRlbWljLkNpdGF2aSIsIkFkZHJlc3MiOnsiJGlkIjoiODMiLCIkdHlwZSI6IlN3aXNzQWNhZGVtaWMuQ2l0YXZpLkxpbmtlZFJlc291cmNlLCBTd2lzc0FjYWRlbWljLkNpdGF2aSIsIkxpbmtlZFJlc291cmNlVHlwZSI6NSwiT3JpZ2luYWxTdHJpbmciOiJodHRwOi8vZC1uYi5pbmZvLzExMDQ3NTE1NjkvMDQiLCJVcmlTdHJpbmciOiJodHRwOi8vZC1uYi5pbmZvLzExMDQ3NTE1NjkvMDQiLCJMaW5rZWRSZXNvdXJjZVN0YXR1cyI6OCwiUHJvcGVydGllcyI6eyIkaWQiOiI4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lRhYmxlIG9mIGNvbnRlbnRzIiwiQ3JlYXRlZEJ5IjoiX0lLIiwiQ3JlYXRlZE9uIjoiMjAyMC0wOS0xNVQxNjoxNzo1NyIsIk1vZGlmaWVkQnkiOiJfSUsiLCJJZCI6ImQ4NDFhMmNjLWNhYWQtNDI2OS1iNDNlLWNmNjQ4ZDkzYWMwYSIsIk1vZGlmaWVkT24iOiIyMDIwLTA5LTE1VDE2OjE3OjU3IiwiUHJvamVjdCI6eyIkcmVmIjoiNSJ9fV0sIk9yZ2FuaXphdGlvbnMiOlt7IiRpZCI6Ijg1IiwiJHR5cGUiOiJTd2lzc0FjYWRlbWljLkNpdGF2aS5QZXJzb24sIFN3aXNzQWNhZGVtaWMuQ2l0YXZpIiwiTGFzdE5hbWUiOiJWZXJsYWcgSGFucyBIdWJlciIsIlByb3RlY3RlZCI6ZmFsc2UsIlNleCI6MCwiQ3JlYXRlZEJ5IjoiX0lLIiwiQ3JlYXRlZE9uIjoiMjAyMC0wOS0xNVQxNjoxNzo1NyIsIk1vZGlmaWVkQnkiOiJfSUsiLCJJZCI6IjFlYWEzMzA3LWQzYTYtNGE4MC1iOGFmLWVlMGZlNjY3ZGFiZiIsIk1vZGlmaWVkT24iOiIyMDIwLTA5LTE1VDE2OjE3OjU3IiwiUHJvamVjdCI6eyIkcmVmIjoiNSJ9fV0sIk90aGVyc0ludm9sdmVkIjpbXSwiUGFnZUNvdW50IjoiMzM2IiwiUGxhY2VPZlB1YmxpY2F0aW9uIjoiQmVybiIsIlByaWNlIjoiQnJvc2NodXIgOiBFVVIgMzQuOTUgKERFKSwgc2ZyIDQ2LjkwIChmcmVpZXIgUHJlaXMpIiwiUHVibGlzaGVycyI6W3siJGlkIjoiODYiLCIkdHlwZSI6IlN3aXNzQWNhZGVtaWMuQ2l0YXZpLlB1Ymxpc2hlciwgU3dpc3NBY2FkZW1pYy5DaXRhdmkiLCJOYW1lIjoiSG9ncmVmZSIsIlByb3RlY3RlZCI6ZmFsc2UsIkNyZWF0ZWRCeSI6Il9JSyIsIkNyZWF0ZWRPbiI6IjIwMjAtMDktMTVUMTY6MTc6NTciLCJNb2RpZmllZEJ5IjoiX0lLIiwiSWQiOiI3ZmFjM2MwMi0zMGE2LTRjYjktYjI5ZS1lZmZjMTk0YWZhMDUiLCJNb2RpZmllZE9uIjoiMjAyMC0wOS0xNVQxNjoxNzo1NyIsIlByb2plY3QiOnsiJHJlZiI6IjUifX1dLCJRdW90YXRpb25zIjpbXSwiUmVmZXJlbmNlVHlwZSI6IkJvb2tFZGl0ZWQiLCJTaG9ydFRpdGxlIjoiU2NoYWVmZmVyLCBQZWxpa2FuIChIZy4pIDIwMTcg4oCTIEhlYWx0aCBsaXRlcmFjeSIsIlNob3J0VGl0bGVVcGRhdGVUeXBlIjowLCJTb3VyY2VPZkJpYmxpb2dyYXBoaWNJbmZvcm1hdGlvbiI6IkdCViBHZW1laW5zYW1lciBCaWJsaW90aGVrc3ZlcmJ1bmQiLCJTdGF0aWNJZHMiOlsiOTI4ODdmMWQtMDc2NC00MDBhLWIxN2ItMWRkYjFhNjg2M2ZjIl0sIlN1YnRpdGxlIjoiRm9yc2NodW5nc3N0YW5kIHVuZCBQZXJzcGVrdGl2ZW4iLCJUYWJsZU9mQ29udGVudHNDb21wbGV4aXR5IjowLCJUYWJsZU9mQ29udGVudHNTb3VyY2VUZXh0Rm9ybWF0IjowLCJUYXNrcyI6W10sIlRpdGxlIjoiSGVhbHRoIGxpdGVyYWN5IiwiVHJhbnNsYXRvcnMiOltdLCJZZWFyIjoiMjAxNyIsIlllYXJSZXNvbHZlZCI6IjIwMTciLCJDcmVhdGVkQnkiOiJfSUsiLCJDcmVhdGVkT24iOiIyMDIwLTA5LTE1VDE2OjE3OjU3IiwiTW9kaWZpZWRCeSI6Il9JSyIsIklkIjoiZDkwZDc3NTMtNjc3MC00NjJjLWE0OTItY2U3ODNiNmY5YmEwIiwiTW9kaWZpZWRPbiI6IjIwMjEtMDUtMjdUMTM6MjY6NDYiLCJQcm9qZWN0Ijp7IiRyZWYiOiI1In19LCJQdWJsaXNoZXJzIjpbXSwiUXVvdGF0aW9ucyI6W10sIlJlZmVyZW5jZVR5cGUiOiJDb250cmlidXRpb24iLCJTaG9ydFRpdGxlIjoiRGlldHNjaGVyLCBQZWxpa2FuIDIwMTcg4oCTIEhlYWx0aC1saXRlcmF0ZSBob3NwaXRhbHMgYW5kIGhlYWx0aGNhcmUgb3JnYW5pemF0aW9ucy1yZXN1bHRzIiwiU2hvcnRUaXRsZVVwZGF0ZVR5cGUiOjAsIlN0YXRpY0lkcyI6WyJkYWMwNjk5MS0yNTFlLTQxN2YtYjYzYS1kY2FkM2YxOGQ3MDQiXSwiVGFibGVPZkNvbnRlbnRzQ29tcGxleGl0eSI6MCwiVGFibGVPZkNvbnRlbnRzU291cmNlVGV4dEZvcm1hdCI6MCwiVGFza3MiOltdLCJUaXRsZSI6IkhlYWx0aC1saXRlcmF0ZSBob3NwaXRhbHMgYW5kIGhlYWx0aGNhcmUgb3JnYW5pemF0aW9ucy1yZXN1bHRzIGZyb20gYW4gQXVzdHJpYW4gRmVhc2liaWxpdHkgU3R1ZHkgb24gdGhlIHNlbGYtYXNzZXNzbWVudCBvZiBvcmdhbml6YXRpb25hbCBoZWFsdGggbGl0ZXJhY3kgaW4gaG9zcGl0YWxzIiwiVHJhbnNsYXRvcnMiOltdLCJZZWFyUmVzb2x2ZWQiOiIyMDE3IiwiQ3JlYXRlZEJ5IjoiX0lLIiwiQ3JlYXRlZE9uIjoiMjAyMC0wOS0xNVQxNjoxODowOSIsIk1vZGlmaWVkQnkiOiJfSUsiLCJJZCI6IjliN2RhNmFmLTRhZjgtNDUxMS04Yzc2LWQwZDI0ZWYxNzAzMyIsIk1vZGlmaWVkT24iOiIyMDIxLTAyLTE1VDEwOjI5OjAwIiwiUHJvamVjdCI6eyIkcmVmIjoiNSJ9fSwiVXNlTnVtYmVyaW5nVHlwZU9mUGFyZW50RG9jdW1lbnQiOmZhbHNlfSx7IiRpZCI6Ijg3IiwiJHR5cGUiOiJTd2lzc0FjYWRlbWljLkNpdGF2aS5DaXRhdGlvbnMuV29yZFBsYWNlaG9sZGVyRW50cnksIFN3aXNzQWNhZGVtaWMuQ2l0YXZpIiwiSWQiOiIyYmYyNzRjOS0yZDZlLTRjMjctODVlNS04YzVhNjY2MTRjOWQiLCJSYW5nZVN0YXJ0IjoyLCJSZWZlcmVuY2VJZCI6IjViODk1NDQzLWU5YjQtNDE1ZS04YjhmLWFjZTMxNjhjODY1MSIsIlJlZmVyZW5jZSI6eyIkaWQiOiI4OCIsIiR0eXBlIjoiU3dpc3NBY2FkZW1pYy5DaXRhdmkuUmVmZXJlbmNlLCBTd2lzc0FjYWRlbWljLkNpdGF2aSIsIkFic3RyYWN0Q29tcGxleGl0eSI6MCwiQWJzdHJhY3RTb3VyY2VUZXh0Rm9ybWF0IjowLCJBdXRob3JzIjpbeyIkcmVmIjoiNzYifSx7IiRyZWYiOiI3NyJ9XSwiQ2l0YXRpb25LZXlVcGRhdGVUeXBlIjowLCJDb2xsYWJvcmF0b3JzIjpbXSwiQ3VzdG9tRmllbGQyIjoiOTA5IiwiRG9pIjoiMTAuMTAwNy9zMTE1NTMtMDE1LTA1MjMtMCIsIkVkaXRvcnMiOltdLCJFdmFsdWF0aW9uQ29tcGxleGl0eSI6MCwiRXZhbHVhdGlvblNvdXJjZVRleHRGb3JtYXQiOjAsIkdyb3VwcyI6W10sIkhhc0xhYmVsMSI6ZmFsc2UsIkhhc0xhYmVsMiI6ZmFsc2UsIktleXdvcmRzIjpbXSwiTG9jYXRpb25zIjpbeyIkaWQiOiI4OSIsIiR0eXBlIjoiU3dpc3NBY2FkZW1pYy5DaXRhdmkuTG9jYXRpb24sIFN3aXNzQWNhZGVtaWMuQ2l0YXZpIiwiQWRkcmVzcyI6eyIkaWQiOiI5MCIsIiR0eXBlIjoiU3dpc3NBY2FkZW1pYy5DaXRhdmkuTGlua2VkUmVzb3VyY2UsIFN3aXNzQWNhZGVtaWMuQ2l0YXZpIiwiTGlua2VkUmVzb3VyY2VUeXBlIjo1LCJPcmlnaW5hbFN0cmluZyI6IjEwLjEwMDcvczExNTUzLTAxNS0wNTIzLTAiLCJVcmlTdHJpbmciOiJodHRwczovL2RvaS5vcmcvMTAuMTAwNy9zMTE1NTMtMDE1LTA1MjMtMCIsIkxpbmtlZFJlc291cmNlU3RhdHVzIjo4LCJQcm9wZXJ0aWVzIjp7IiRpZCI6Ijk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5LTE1VDE1OjM1OjQ0IiwiTW9kaWZpZWRCeSI6Il9JSyIsIklkIjoiYWJiZTcwZTItNzQ3ZC00NTY3LWJjOTMtOWIxMjAyZTBlNTk0IiwiTW9kaWZpZWRPbiI6IjIwMjAtMDktMTVUMTU6MzU6NDQiLCJQcm9qZWN0Ijp7IiRyZWYiOiI1In19XSwiTnVtYmVyIjoiMSIsIk9yZ2FuaXphdGlvbnMiOltdLCJPdGhlcnNJbnZvbHZlZCI6W10sIlBhZ2VSYW5nZSI6IjxzcD5cclxuICA8bj41Mzwvbj5cclxuICA8aW4+dHJ1ZTwvaW4+XHJcbiAgPG9zPjUzPC9vcz5cclxuICA8cHM+NTM8L3BzPlxyXG48L3NwPlxyXG48ZXA+XHJcbiAgPG4+NjI8L24+XHJcbiAgPGluPnRydWU8L2luPlxyXG4gIDxvcz42Mjwvb3M+XHJcbiAgPHBzPjYyPC9wcz5cclxuPC9lcD5cclxuPG9zPjUzLTYyPC9vcz4iLCJQZXJpb2RpY2FsIjp7IiRpZCI6IjkyIiwiJHR5cGUiOiJTd2lzc0FjYWRlbWljLkNpdGF2aS5QZXJpb2RpY2FsLCBTd2lzc0FjYWRlbWljLkNpdGF2aSIsIk5hbWUiOiJQcmF2ZW50aW9uIFVuZCBHZXN1bmRoZWl0c2ZvcmRlcnVuZyIsIlBhZ2luYXRpb24iOjAsIlByb3RlY3RlZCI6ZmFsc2UsIkNyZWF0ZWRCeSI6Il9JSyIsIkNyZWF0ZWRPbiI6IjIwMjEtMDItMjVUMTU6MDg6MzIiLCJNb2RpZmllZEJ5IjoiX0lLIiwiSWQiOiI1NDJmOTVlMy0yNjUxLTQyZTQtOWNkZS1hMDU2OWYxNGIyY2QiLCJNb2RpZmllZE9uIjoiMjAyMS0wMi0yNVQxNTowODozMiIsIlByb2plY3QiOnsiJHJlZiI6IjUifX0sIlB1Ymxpc2hlcnMiOltdLCJRdW90YXRpb25zIjpbXSwiUmVmZXJlbmNlVHlwZSI6IkpvdXJuYWxBcnRpY2xlIiwiU2hvcnRUaXRsZSI6IkRpZXRzY2hlciwgUGVsaWthbiAyMDE2IOKAkyBHZXN1bmRoZWl0c2tvbXBldGVudGUgS3JhbmtlbmJlaGFuZGx1bmdzb3JnYW5pc2F0aW9uZW4iLCJTaG9ydFRpdGxlVXBkYXRlVHlwZSI6MCwiU291cmNlT2ZCaWJsaW9ncmFwaGljSW5mb3JtYXRpb24iOiJDcm9zc1JlZiIsIlN0YXRpY0lkcyI6WyI5ZDhmZGI0NC02ODM5LTRkMWEtOWIwMy1jOTZjNTVjNzIzYTciXSwiVGFibGVPZkNvbnRlbnRzQ29tcGxleGl0eSI6MCwiVGFibGVPZkNvbnRlbnRzU291cmNlVGV4dEZvcm1hdCI6MCwiVGFza3MiOltdLCJUaXRsZSI6Ikdlc3VuZGhlaXRza29tcGV0ZW50ZSBLcmFua2VuYmVoYW5kbHVuZ3NvcmdhbmlzYXRpb25lbiIsIlRyYW5zbGF0b3JzIjpbXSwiVm9sdW1lIjoiMTEiLCJZZWFyIjoiMjAxNiIsIlllYXJSZXNvbHZlZCI6IjIwMTYiLCJDcmVhdGVkQnkiOiJfSUsiLCJDcmVhdGVkT24iOiIyMDIwLTA5LTE1VDE1OjM1OjQ0IiwiTW9kaWZpZWRCeSI6Il9JSyIsIklkIjoiNWI4OTU0NDMtZTliNC00MTVlLThiOGYtYWNlMzE2OGM4NjUxIiwiTW9kaWZpZWRPbiI6IjIwMjEtMDUtMjdUMTM6MjY6NDYiLCJQcm9qZWN0Ijp7IiRyZWYiOiI1In19LCJVc2VOdW1iZXJpbmdUeXBlT2ZQYXJlbnREb2N1bWVudCI6ZmFsc2V9LHsiJGlkIjoiOTMiLCIkdHlwZSI6IlN3aXNzQWNhZGVtaWMuQ2l0YXZpLkNpdGF0aW9ucy5Xb3JkUGxhY2Vob2xkZXJFbnRyeSwgU3dpc3NBY2FkZW1pYy5DaXRhdmkiLCJJZCI6IjM3NTRhOGIzLTI5YWEtNDY4NS05YTk0LWNmYjUwOGM0MWI0ZCIsIlJhbmdlU3RhcnQiOjIsIlJlZmVyZW5jZUlkIjoiMzQ4NzYwNTEtNzk4Yy00NjQ3LWE3MTMtMTY3NmM5NDA3MGE4IiwiUmVmZXJlbmNlIjp7IiRpZCI6Ijk0IiwiJHR5cGUiOiJTd2lzc0FjYWRlbWljLkNpdGF2aS5SZWZlcmVuY2UsIFN3aXNzQWNhZGVtaWMuQ2l0YXZpIiwiQWJzdHJhY3RDb21wbGV4aXR5IjowLCJBYnN0cmFjdFNvdXJjZVRleHRGb3JtYXQiOjAsIkF1dGhvcnMiOlt7IiRpZCI6Ijk1IiwiJHR5cGUiOiJTd2lzc0FjYWRlbWljLkNpdGF2aS5QZXJzb24sIFN3aXNzQWNhZGVtaWMuQ2l0YXZpIiwiRmlyc3ROYW1lIjoiTmlrb3MiLCJMYXN0TmFtZSI6IlRob21hY29zIiwiUHJvdGVjdGVkIjpmYWxzZSwiU2V4IjowLCJDcmVhdGVkQnkiOiJfSUsiLCJDcmVhdGVkT24iOiIyMDIwLTA5LTE1VDE2OjA4OjExIiwiTW9kaWZpZWRCeSI6Il9JSyIsIklkIjoiZjk5MTgxZDMtNTQ3NS00ZjA5LTg5NzEtMTQ5MzIxMGU5N2NkIiwiTW9kaWZpZWRPbiI6IjIwMjAtMDktMTVUMTY6MDg6MTEiLCJQcm9qZWN0Ijp7IiRyZWYiOiI1In19LHsiJGlkIjoiOTYiLCIkdHlwZSI6IlN3aXNzQWNhZGVtaWMuQ2l0YXZpLlBlcnNvbiwgU3dpc3NBY2FkZW1pYy5DaXRhdmkiLCJGaXJzdE5hbWUiOiJUc2hhcm5pIiwiTGFzdE5hbWUiOiJaYXpyeW4iLCJQcm90ZWN0ZWQiOmZhbHNlLCJTZXgiOjAsIkNyZWF0ZWRCeSI6Il9JSyIsIkNyZWF0ZWRPbiI6IjIwMjAtMDktMTVUMTY6MDg6MTEiLCJNb2RpZmllZEJ5IjoiX0lLIiwiSWQiOiJkNTVkNDEwOS03Nzc0LTQ5ODYtOWIxNC1kMmU3ZWY2NTQ5YzUiLCJNb2RpZmllZE9uIjoiMjAyMC0wOS0xNVQxNjowODoxMSIsIlByb2plY3QiOnsiJHJlZiI6IjUifX1dLCJDaXRhdGlvbktleVVwZGF0ZVR5cGUiOjAsIkNvbGxhYm9yYXRvcnMiOltdLCJDdXN0b21GaWVsZDIiOiI5MjIiLCJEYXRlIjoiMjAxMyIsIkVkaXRvcnMiOltdLCJFdmFsdWF0aW9uQ29tcGxleGl0eSI6MCwiRXZhbHVhdGlvblNvdXJjZVRleHRGb3JtYXQiOjAsIkdyb3VwcyI6W10sIkhhc0xhYmVsMSI6ZmFsc2UsIkhhc0xhYmVsMiI6ZmFsc2UsIktleXdvcmRzIjpbXSwiTG9jYXRpb25zIjpbXSwiT3JnYW5pemF0aW9ucyI6W3siJGlkIjoiOTciLCIkdHlwZSI6IlN3aXNzQWNhZGVtaWMuQ2l0YXZpLlBlcnNvbiwgU3dpc3NBY2FkZW1pYy5DaXRhdmkiLCJMYXN0TmFtZSI6IkVubGl2ZW4gJiBTY2hvb2wgb2YgUHJpbWFyeSBIZWFsdGggQ2FyZSwgTW9uYXNoIFVuaXZlcnNpdHkiLCJQcm90ZWN0ZWQiOmZhbHNlLCJTZXgiOjAsIkNyZWF0ZWRCeSI6Il9JSyIsIkNyZWF0ZWRPbiI6IjIwMjAtMDktMTVUMTY6MDg6NTkiLCJNb2RpZmllZEJ5IjoiX0lLIiwiSWQiOiJkZjg2NTBmZi0xZmY0LTQzNjktYTM1ZC1iYTIyYjdiNWRlMjIiLCJNb2RpZmllZE9uIjoiMjAyMC0wOS0xNVQxNjowODo1OSIsIlByb2plY3QiOnsiJHJlZiI6IjUifX1dLCJPdGhlcnNJbnZvbHZlZCI6W10sIlBsYWNlT2ZQdWJsaWNhdGlvbiI6Ik1lbGJvdXJuZSIsIlB1Ymxpc2hlcnMiOltdLCJRdW90YXRpb25zIjpbXSwiUmVmZXJlbmNlVHlwZSI6IlVucHVibGlzaGVkV29yayIsIlNob3J0VGl0bGUiOiJUaG9tYWNvcywgWmF6cnluIDIwMTMg4oCTIEVubGl2ZW4gT3JnYW5pc2F0aW9uYWwgSGVhbHRoIExpdGVyYWN5IFNlbGYtYXNzZXNzbWVudCIsIlNob3J0VGl0bGVVcGRhdGVUeXBlIjowLCJTdGF0aWNJZHMiOlsiNzU0ODM4NGItYmRjYi00ZWM3LTg4Y2UtZWJiZjU5OTc3Njc0Il0sIlRhYmxlT2ZDb250ZW50c0NvbXBsZXhpdHkiOjAsIlRhYmxlT2ZDb250ZW50c1NvdXJjZVRleHRGb3JtYXQiOjAsIlRhc2tzIjpbXSwiVGl0bGUiOiJFbmxpdmVuIE9yZ2FuaXNhdGlvbmFsIEhlYWx0aCBMaXRlcmFjeSBTZWxmLWFzc2Vzc21lbnQgUmVzb3VyY2UiLCJUcmFuc2xhdG9ycyI6W10sIlllYXJSZXNvbHZlZCI6IjIwMTMiLCJDcmVhdGVkQnkiOiJfSUsiLCJDcmVhdGVkT24iOiIyMDIwLTA5LTE1VDE2OjA3OjUxIiwiTW9kaWZpZWRCeSI6Il9JSyIsIklkIjoiMzQ4NzYwNTEtNzk4Yy00NjQ3LWE3MTMtMTY3NmM5NDA3MGE4IiwiTW9kaWZpZWRPbiI6IjIwMjAtMDktMTVUMTY6MzM6MDkiLCJQcm9qZWN0Ijp7IiRyZWYiOiI1In19LCJVc2VOdW1iZXJpbmdUeXBlT2ZQYXJlbnREb2N1bWVudCI6ZmFsc2V9LHsiJGlkIjoiOTgiLCIkdHlwZSI6IlN3aXNzQWNhZGVtaWMuQ2l0YXZpLkNpdGF0aW9ucy5Xb3JkUGxhY2Vob2xkZXJFbnRyeSwgU3dpc3NBY2FkZW1pYy5DaXRhdmkiLCJJZCI6ImIxZjEzOTY4LTc0NzgtNDA5ZC1hZjRhLWM5Njc5YzA0YmY0ZCIsIlJhbmdlU3RhcnQiOjIsIlJlZmVyZW5jZUlkIjoiY2E2Yzk1NWUtNDQ4Yi00YTU3LWJlMzctZjk2ZGFmNDMxNjVjIiwiUmVmZXJlbmNlIjp7IiRpZCI6Ijk5IiwiJHR5cGUiOiJTd2lzc0FjYWRlbWljLkNpdGF2aS5SZWZlcmVuY2UsIFN3aXNzQWNhZGVtaWMuQ2l0YXZpIiwiQWJzdHJhY3RDb21wbGV4aXR5IjowLCJBYnN0cmFjdFNvdXJjZVRleHRGb3JtYXQiOjAsIkF1dGhvcnMiOlt7IiRpZCI6IjEwMCIsIiR0eXBlIjoiU3dpc3NBY2FkZW1pYy5DaXRhdmkuUGVyc29uLCBTd2lzc0FjYWRlbWljLkNpdGF2aSIsIkZpcnN0TmFtZSI6IkpveSIsIkxhc3ROYW1lIjoiR29sZHNtaXRoIiwiTWlkZGxlTmFtZSI6IlYuIiwiUHJvdGVjdGVkIjpmYWxzZSwiU2V4IjoxLCJDcmVhdGVkQnkiOiJfSUxLIiwiQ3JlYXRlZE9uIjoiMjAyMC0wNi0yOVQwODo1NjowMSIsIk1vZGlmaWVkQnkiOiJfSUxLIiwiSWQiOiJlZGE1NzAzNC00MWJmLTQ1ZDktYjUwZi1lYTRkNzY5OWNkZDkiLCJNb2RpZmllZE9uIjoiMjAyMC0wNi0yOVQwODo1NjowMSIsIlByb2plY3QiOnsiJHJlZiI6IjUifX0seyIkaWQiOiIxMDEiLCIkdHlwZSI6IlN3aXNzQWNhZGVtaWMuQ2l0YXZpLlBlcnNvbiwgU3dpc3NBY2FkZW1pYy5DaXRhdmkiLCJGaXJzdE5hbWUiOiJFbGFpbmUiLCJMYXN0TmFtZSI6IldpdHRlbmJlcmciLCJQcm90ZWN0ZWQiOmZhbHNlLCJTZXgiOjEsIkNyZWF0ZWRCeSI6Il9JTEsiLCJDcmVhdGVkT24iOiIyMDIwLTA2LTI5VDA4OjU2OjAxIiwiTW9kaWZpZWRCeSI6Il9JTEsiLCJJZCI6IjM1YzY5ZjNmLTQ4YTAtNGIxZC1iNTYzLTkzMjNjMTEyZjEyYSIsIk1vZGlmaWVkT24iOiIyMDIwLTA2LTI5VDA4OjU2OjAxIiwiUHJvamVjdCI6eyIkcmVmIjoiNSJ9fSx7IiRpZCI6IjEwMiIsIiR0eXBlIjoiU3dpc3NBY2FkZW1pYy5DaXRhdmkuUGVyc29uLCBTd2lzc0FjYWRlbWljLkNpdGF2aSIsIkZpcnN0TmFtZSI6IlRlcnJpIiwiTGFzdE5hbWUiOiJQYXJuZWxsIiwiTWlkZGxlTmFtZSI6IkFubiIsIlByb3RlY3RlZCI6ZmFsc2UsIlNleCI6MSwiQ3JlYXRlZEJ5IjoiX0lMSyIsIkNyZWF0ZWRPbiI6IjIwMjAtMDYtMjlUMDg6NTY6MDEiLCJNb2RpZmllZEJ5IjoiX0lMSyIsIklkIjoiYmZlODBiYTEtYjg1Yi00YzE3LTg4NzktNWIxNWIyYmQzOGJiIiwiTW9kaWZpZWRPbiI6IjIwMjAtMDYtMjlUMDg6NTY6MDEiLCJQcm9qZWN0Ijp7IiRyZWYiOiI1In19XSwiQ2l0YXRpb25LZXlVcGRhdGVUeXBlIjowLCJDb2xsYWJvcmF0b3JzIjpbXSwiQ292ZXJQYXRoIjp7IiRpZCI6IjEwMyIsIiR0eXBlIjoiU3dpc3NBY2FkZW1pYy5DaXRhdmkuTGlua2VkUmVzb3VyY2UsIFN3aXNzQWNhZGVtaWMuQ2l0YXZpIiwiTGlua2VkUmVzb3VyY2VUeXBlIjoxLCJVcmlTdHJpbmciOiJHb2xkc21pdGgsIFdpdHRlbmJlcmcgZXQgYWwgMjAyMCAtIFRoZSBDT01GT1JUIENvbW11bmljYXRpb24gTW9kZWwuanBnIiwiTGlua2VkUmVzb3VyY2VTdGF0dXMiOjgsIlByb3BlcnRpZXMiOnsiJGlkIjoiMTA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E4OCIsIkRvaSI6IjEwLjEwOTcvTkpILjAwMDAwMDAwMDAwMDA2NDciLCJFZGl0b3JzIjpbXSwiRXZhbHVhdGlvbkNvbXBsZXhpdHkiOjAsIkV2YWx1YXRpb25Tb3VyY2VUZXh0Rm9ybWF0IjowLCJHcm91cHMiOltdLCJIYXNMYWJlbDEiOmZhbHNlLCJIYXNMYWJlbDIiOmZhbHNlLCJLZXl3b3JkcyI6W10sIkxvY2F0aW9ucyI6W3siJGlkIjoiMTA1IiwiJHR5cGUiOiJTd2lzc0FjYWRlbWljLkNpdGF2aS5Mb2NhdGlvbiwgU3dpc3NBY2FkZW1pYy5DaXRhdmkiLCJBZGRyZXNzIjp7IiRpZCI6IjEwNiIsIiR0eXBlIjoiU3dpc3NBY2FkZW1pYy5DaXRhdmkuTGlua2VkUmVzb3VyY2UsIFN3aXNzQWNhZGVtaWMuQ2l0YXZpIiwiTGlua2VkUmVzb3VyY2VUeXBlIjo1LCJPcmlnaW5hbFN0cmluZyI6Imh0dHA6Ly9zZWFyY2guZWJzY29ob3N0LmNvbS9sb2dpbi5hc3B4P2RpcmVjdD10cnVlJmRiPWNpbjIwJkFOPTE0MzgwOTQ0OSZzaXRlPWVob3N0LWxpdmUiLCJVcmlTdHJpbmciOiJodHRwOi8vc2VhcmNoLmVic2NvaG9zdC5jb20vbG9naW4uYXNweD9kaXJlY3Q9dHJ1ZSZkYj1jaW4yMCZBTj0xNDM4MDk0NDkmc2l0ZT1laG9zdC1saXZlIiwiTGlua2VkUmVzb3VyY2VTdGF0dXMiOjgsIlByb3BlcnRpZXMiOnsiJGlkIjoiMTA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UsiLCJDcmVhdGVkT24iOiIyMDIwLTA3LTAzVDA5OjUyOjI3IiwiTW9kaWZpZWRCeSI6Il9JSyIsIklkIjoiOWJjNWE2ZjctYWYwZS00MWIzLWIwMTgtYTJkNzI5YjVjMTAyIiwiTW9kaWZpZWRPbiI6IjIwMjAtMDctMDNUMDk6NTI6MjciLCJQcm9qZWN0Ijp7IiRyZWYiOiI1In19LHsiJGlkIjoiMTA4IiwiJHR5cGUiOiJTd2lzc0FjYWRlbWljLkNpdGF2aS5Mb2NhdGlvbiwgU3dpc3NBY2FkZW1pYy5DaXRhdmkiLCJBZGRyZXNzIjp7IiRpZCI6IjEwOSIsIiR0eXBlIjoiU3dpc3NBY2FkZW1pYy5DaXRhdmkuTGlua2VkUmVzb3VyY2UsIFN3aXNzQWNhZGVtaWMuQ2l0YXZpIiwiTGlua2VkUmVzb3VyY2VUeXBlIjo1LCJPcmlnaW5hbFN0cmluZyI6IjEwLjEwOTcvTkpILjAwMDAwMDAwMDAwMDA2NDciLCJVcmlTdHJpbmciOiJodHRwczovL2RvaS5vcmcvMTAuMTA5Ny9OSkguMDAwMDAwMDAwMDAwMDY0NyIsIkxpbmtlZFJlc291cmNlU3RhdHVzIjo4LCJQcm9wZXJ0aWVzIjp7IiRpZCI6IjE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joyNyIsIk1vZGlmaWVkQnkiOiJfSUsiLCJJZCI6IjY1MWE5MzM5LTdhOTEtNDEzOS05NmI1LThkNTFkZTY5ZTUzNSIsIk1vZGlmaWVkT24iOiIyMDIwLTA3LTAzVDA5OjUyOjI3IiwiUHJvamVjdCI6eyIkcmVmIjoiNSJ9fV0sIk51bWJlciI6IjMiLCJPbmxpbmVBZGRyZXNzIjoiaHR0cDovL3NlYXJjaC5lYnNjb2hvc3QuY29tL2xvZ2luLmFzcHg/ZGlyZWN0PXRydWUmZGI9Y2luMjAmQU49MTQzODA5NDQ5JnNpdGU9ZWhvc3QtbGl2ZSIsIk9yZ2FuaXphdGlvbnMiOltdLCJPdGhlcnNJbnZvbHZlZCI6W10sIlBhZ2VSYW5nZSI6IjxzcD5cclxuICA8bj4yMjk8L24+XHJcbiAgPGluPnRydWU8L2luPlxyXG4gIDxvcz4yMjk8L29zPlxyXG4gIDxwcz4yMjk8L3BzPlxyXG48L3NwPlxyXG48ZXA+XHJcbiAgPG4+MjM3PC9uPlxyXG4gIDxpbj50cnVlPC9pbj5cclxuICA8b3M+MjM3PC9vcz5cclxuICA8cHM+MjM3PC9wcz5cclxuPC9lcD5cclxuPG9zPjIyOS0yMzc8L29zPiIsIlBlcmlvZGljYWwiOnsiJGlkIjoiMTExIiwiJHR5cGUiOiJTd2lzc0FjYWRlbWljLkNpdGF2aS5QZXJpb2RpY2FsLCBTd2lzc0FjYWRlbWljLkNpdGF2aSIsIk5hbWUiOiJKb3VybmFsIG9mIGhvc3BpY2UgYW5kIHBhbGxpYXRpdmUgbnVyc2luZzogdGhlIG9mZmljaWFsIGpvdXJuYWwgb2YgdGhlIEhvc3BpY2UgYW5kIFBhbGxpYXRpdmUgTnVyc2VzIEFzc29jaWF0aW9uIiwiUGFnaW5hdGlvbiI6MCwiUHJvdGVjdGVkIjpmYWxzZSwiQ3JlYXRlZEJ5IjoiX0lLIiwiQ3JlYXRlZE9uIjoiMjAyMS0wMi0yNVQxNjowNjo1NSIsIk1vZGlmaWVkQnkiOiJfSUsiLCJJZCI6ImU2ZDRhYTFlLTM4MTItNDAyMy04ZmJiLTIzMDc1ZGNiNmM2MCIsIk1vZGlmaWVkT24iOiIyMDIxLTAyLTI1VDE2OjA2OjU1IiwiUHJvamVjdCI6eyIkcmVmIjoiNSJ9fSwiUGxhY2VPZlB1YmxpY2F0aW9uIjoiQmFsdGltb3JlLCBNYXJ5bGFuZCIsIlB1Ymxpc2hlcnMiOlt7IiRpZCI6IjExMiIsIiR0eXBlIjoiU3dpc3NBY2FkZW1pYy5DaXRhdmkuUHVibGlzaGVyLCBTd2lzc0FjYWRlbWljLkNpdGF2aSIsIk5hbWUiOiJMaXBwaW5jb3R0IFdpbGxpYW1zICYgV2lsa2lucyIsIlByb3RlY3RlZCI6ZmFsc2UsIkNyZWF0ZWRCeSI6Il9JTEsiLCJDcmVhdGVkT24iOiIyMDIwLTA2LTI5VDA4OjU5OjI2IiwiTW9kaWZpZWRCeSI6Il9JTEsiLCJJZCI6ImU0NzAwNzdmLWI0YTUtNDFkNy1hYzc2LWUzMzY1NWViNWVjMSIsIk1vZGlmaWVkT24iOiIyMDIwLTA2LTI5VDA4OjU5OjI2IiwiUHJvamVjdCI6eyIkcmVmIjoiNSJ9fV0sIlF1b3RhdGlvbnMiOltdLCJSZWZlcmVuY2VUeXBlIjoiSm91cm5hbEFydGljbGUiLCJTaG9ydFRpdGxlIjoiR29sZHNtaXRoLCBXaXR0ZW5iZXJnIGV0IGFsLiAyMDIwIOKAkyBUaGUgQ09NRk9SVCBDb21tdW5pY2F0aW9uIE1vZGVsIiwiU2hvcnRUaXRsZVVwZGF0ZVR5cGUiOjAsIlNvdXJjZU9mQmlibGlvZ3JhcGhpY0luZm9ybWF0aW9uIjoiUklTIiwiU3RhdGljSWRzIjpbIjY2YjlhNWY5LTczMmItNGIwMi04ZjAwLTZhZWRlN2QyMGFlZCJdLCJUYWJsZU9mQ29udGVudHNDb21wbGV4aXR5IjowLCJUYWJsZU9mQ29udGVudHNTb3VyY2VUZXh0Rm9ybWF0IjowLCJUYXNrcyI6W10sIlRpdGxlIjoiVGhlIENPTUZPUlQgQ29tbXVuaWNhdGlvbiBNb2RlbDogQSBOdXJzaW5nIFJlc291cmNlIHRvIEFkdmFuY2UgSGVhbHRoIExpdGVyYWN5IGluIE9yZ2FuaXphdGlvbnMiLCJUcmFuc2xhdG9ycyI6W10sIlZvbHVtZSI6IjIyIiwiWWVhciI6IjIwMjAiLCJZZWFyUmVzb2x2ZWQiOiIyMDIwIiwiQ3JlYXRlZEJ5IjoiX0lLIiwiQ3JlYXRlZE9uIjoiMjAyMC0wNy0wM1QwOTo1MjoyNyIsIk1vZGlmaWVkQnkiOiJfSUsiLCJJZCI6ImNhNmM5NTVlLTQ0OGItNGE1Ny1iZTM3LWY5NmRhZjQzMTY1YyIsIk1vZGlmaWVkT24iOiIyMDIxLTA1LTI3VDEzOjI2OjQ2IiwiUHJvamVjdCI6eyIkcmVmIjoiNSJ9fSwiVXNlTnVtYmVyaW5nVHlwZU9mUGFyZW50RG9jdW1lbnQiOmZhbHNlfSx7IiRpZCI6IjExMyIsIiR0eXBlIjoiU3dpc3NBY2FkZW1pYy5DaXRhdmkuQ2l0YXRpb25zLldvcmRQbGFjZWhvbGRlckVudHJ5LCBTd2lzc0FjYWRlbWljLkNpdGF2aSIsIklkIjoiNzZjNzM5MTEtNGI2My00OGU5LTg2YTQtNTU1ZWMzMTU4NmY5IiwiUmFuZ2VTdGFydCI6MiwiUmVmZXJlbmNlSWQiOiIxMTlkYWFmYi03YmVjLTRkMmUtODkzMS02MmU4NWU1NjNkMDMiLCJSZWZlcmVuY2UiOnsiJGlkIjoiMTE0IiwiJHR5cGUiOiJTd2lzc0FjYWRlbWljLkNpdGF2aS5SZWZlcmVuY2UsIFN3aXNzQWNhZGVtaWMuQ2l0YXZpIiwiQWJzdHJhY3RDb21wbGV4aXR5IjowLCJBYnN0cmFjdFNvdXJjZVRleHRGb3JtYXQiOjAsIkF1dGhvcnMiOlt7IiRyZWYiOiI3NyJ9LHsiJHJlZiI6Ijc2In1dLCJDaXRhdGlvbktleVVwZGF0ZVR5cGUiOjAsIkNvbGxhYm9yYXRvcnMiOltdLCJDb3ZlclBhdGgiOnsiJGlkIjoiMTE1IiwiJHR5cGUiOiJTd2lzc0FjYWRlbWljLkNpdGF2aS5MaW5rZWRSZXNvdXJjZSwgU3dpc3NBY2FkZW1pYy5DaXRhdmkiLCJMaW5rZWRSZXNvdXJjZVR5cGUiOjEsIlVyaVN0cmluZyI6IlBlbGlrYW4sIERpZXRzY2hlciAyMDE1IC0gV2h5IHNob3VsZCBhbmQgaG93IGNhbi5qcGciLCJMaW5rZWRSZXNvdXJjZVN0YXR1cyI6OCwiUHJvcGVydGllcyI6eyIkaWQiOiIx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xIjoiMjAxNWMiLCJDdXN0b21GaWVsZDIiOiIzMDgiLCJEb2kiOiIxMC4xMDA3L3MwMDEwMy0wMTUtMjIwNi02IiwiRWRpdG9ycyI6W10sIkV2YWx1YXRpb25Db21wbGV4aXR5IjowLCJFdmFsdWF0aW9uU291cmNlVGV4dEZvcm1hdCI6MCwiR3JvdXBzIjpbXSwiSGFzTGFiZWwxIjpmYWxzZSwiSGFzTGFiZWwyIjpmYWxzZSwiS2V5d29yZHMiOltdLCJMYW5ndWFnZSI6ImdlciIsIkxvY2F0aW9ucyI6W3siJGlkIjoiMTE3IiwiJHR5cGUiOiJTd2lzc0FjYWRlbWljLkNpdGF2aS5Mb2NhdGlvbiwgU3dpc3NBY2FkZW1pYy5DaXRhdmkiLCJBZGRyZXNzIjp7IiRpZCI6IjExOCIsIiR0eXBlIjoiU3dpc3NBY2FkZW1pYy5DaXRhdmkuTGlua2VkUmVzb3VyY2UsIFN3aXNzQWNhZGVtaWMuQ2l0YXZpIiwiTGlua2VkUmVzb3VyY2VUeXBlIjo1LCJPcmlnaW5hbFN0cmluZyI6IjEwLjEwMDcvczAwMTAzLTAxNS0yMjA2LTYiLCJVcmlTdHJpbmciOiJodHRwczovL2RvaS5vcmcvMTAuMTAwNy9zMDAxMDMtMDE1LTIyMDYtNiIsIkxpbmtlZFJlc291cmNlU3RhdHVzIjo4LCJQcm9wZXJ0aWVzIjp7IiRpZCI6IjE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zozMiIsIk1vZGlmaWVkQnkiOiJfSUsiLCJJZCI6IjhhM2RjNmQyLTRjOTctNDc4Yy1hYmMwLWYzNTVjNzc0YWJiNiIsIk1vZGlmaWVkT24iOiIyMDIwLTA3LTAzVDA5OjUzOjMyIiwiUHJvamVjdCI6eyIkcmVmIjoiNSJ9fSx7IiRpZCI6IjEyMCIsIiR0eXBlIjoiU3dpc3NBY2FkZW1pYy5DaXRhdmkuTG9jYXRpb24sIFN3aXNzQWNhZGVtaWMuQ2l0YXZpIiwiQWRkcmVzcyI6eyIkaWQiOiIxMjEiLCIkdHlwZSI6IlN3aXNzQWNhZGVtaWMuQ2l0YXZpLkxpbmtlZFJlc291cmNlLCBTd2lzc0FjYWRlbWljLkNpdGF2aSIsIkxpbmtlZFJlc291cmNlVHlwZSI6NSwiT3JpZ2luYWxTdHJpbmciOiIyNjE2ODg2NCIsIlVyaVN0cmluZyI6Imh0dHA6Ly93d3cubmNiaS5ubG0ubmloLmdvdi9wdWJtZWQvMjYxNjg4NjQiLCJMaW5rZWRSZXNvdXJjZVN0YXR1cyI6OCwiUHJvcGVydGllcyI6eyIkaWQiOiIx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JSyIsIkNyZWF0ZWRPbiI6IjIwMjAtMDctMDNUMDk6NTM6MzIiLCJNb2RpZmllZEJ5IjoiX0lLIiwiSWQiOiIwNmU3YjE3YS1kZDJmLTRhMTgtYTk2Ny0wYjE2ZDVlMTNiMGYiLCJNb2RpZmllZE9uIjoiMjAyMC0wNy0wM1QwOTo1MzozMiIsIlByb2plY3QiOnsiJHJlZiI6IjUifX1dLCJOdW1iZXIiOiI5IiwiT3JnYW5pemF0aW9ucyI6W10sIk90aGVyc0ludm9sdmVkIjpbXSwiUGFnZVJhbmdlIjoiPHNwPlxyXG4gIDxuPjk4OTwvbj5cclxuICA8aW4+dHJ1ZTwvaW4+XHJcbiAgPG9zPjk4OTwvb3M+XHJcbiAgPHBzPjk4OTwvcHM+XHJcbjwvc3A+XHJcbjxlcD5cclxuICA8bj45OTU8L24+XHJcbiAgPGluPnRydWU8L2luPlxyXG4gIDxvcz45OTU8L29zPlxyXG4gIDxwcz45OTU8L3BzPlxyXG48L2VwPlxyXG48b3M+OTg5LTk1PC9vcz4iLCJQZXJpb2RpY2FsIjp7IiRpZCI6IjEyMyIsIiR0eXBlIjoiU3dpc3NBY2FkZW1pYy5DaXRhdmkuUGVyaW9kaWNhbCwgU3dpc3NBY2FkZW1pYy5DaXRhdmkiLCJFaXNzbiI6IjE0MzctMTU4OCIsIklzc24iOiIxNDM2LTk5OTAiLCJOYW1lIjoiQnVuZGVzZ2VzdW5kaGVpdHNibGF0dCwgR2VzdW5kaGVpdHNmb3JzY2h1bmcsIEdlc3VuZGhlaXRzc2NodXR6IiwiUGFnaW5hdGlvbiI6MCwiUHJvdGVjdGVkIjpmYWxzZSwiVXNlckFiYnJldmlhdGlvbjEiOiJCdW5kZXNnZXN1bmRoZWl0c2JsYXR0IEdlc3VuZGhlaXRzZm9yc2NodW5nIEdlc3VuZGhlaXRzc2NodXR6IiwiQ3JlYXRlZEJ5IjoiX0lMSyIsIkNyZWF0ZWRPbiI6IjIwMjAtMDYtMjlUMDg6NTY6MDEiLCJNb2RpZmllZEJ5IjoiX0lMSyIsIklkIjoiNjcxOTYwNWMtYjBkNi00NmFkLTlhNTItMWMxYTI2YzE5Mzc2IiwiTW9kaWZpZWRPbiI6IjIwMjAtMDYtMjlUMDg6NTY6MDEiLCJQcm9qZWN0Ijp7IiRyZWYiOiI1In19LCJQdWJsaXNoZXJzIjpbXSwiUHViTWVkSWQiOiIyNjE2ODg2NCIsIlF1b3RhdGlvbnMiOltdLCJSZWZlcmVuY2VUeXBlIjoiSm91cm5hbEFydGljbGUiLCJTaG9ydFRpdGxlIjoiUGVsaWthbiwgRGlldHNjaGVyIDIwMTUg4oCTIFdoeSBzaG91bGQgYW5kIGhvdyBjYW4iLCJTaG9ydFRpdGxlVXBkYXRlVHlwZSI6MCwiU291cmNlT2ZCaWJsaW9ncmFwaGljSW5mb3JtYXRpb24iOiJQdWJNZWQgKE1FRExJTkUpIiwiU3RhdGljSWRzIjpbIjQ0MmJjYmM2LTY4ZDEtNDk5OC04ZjEwLTY3NTA0YzlmM2ZjMSJdLCJUYWJsZU9mQ29udGVudHNDb21wbGV4aXR5IjowLCJUYWJsZU9mQ29udGVudHNTb3VyY2VUZXh0Rm9ybWF0IjowLCJUYXNrcyI6W10sIlRpdGxlIjoiV2h5IHNob3VsZCBhbmQgaG93IGNhbiBob3NwaXRhbHMgaW1wcm92ZSB0aGVpciBvcmdhbml6YXRpb25hbCBoZWFsdGggbGl0ZXJhY3k/IiwiVHJhbnNsYXRvcnMiOltdLCJUcmFuc2xhdGVkVGl0bGUiOiJXYXJ1bSBzb2xsdGVuIHVuZCB3aWUga8O2bm5lbiBLcmFua2VuaMOkdXNlciBpaHJlIG9yZ2FuaXNhdGlvbmFsZSBHZXN1bmRoZWl0c2tvbXBldGVueiAgIHZlcmJlc3Nlcm4/IiwiVm9sdW1lIjoiNTgiLCJZZWFyIjoiMjAxNSIsIlllYXJSZXNvbHZlZCI6IjIwMTUiLCJDcmVhdGVkQnkiOiJfSUsiLCJDcmVhdGVkT24iOiIyMDIwLTA3LTAzVDA5OjUzOjMyIiwiTW9kaWZpZWRCeSI6Il9JSyIsIklkIjoiMTE5ZGFhZmItN2JlYy00ZDJlLTg5MzEtNjJlODVlNTYzZDAzIiwiTW9kaWZpZWRPbiI6IjIwMjEtMDUtMjdUMTM6MjY6NDYiLCJQcm9qZWN0Ijp7IiRyZWYiOiI1In19LCJVc2VOdW1iZXJpbmdUeXBlT2ZQYXJlbnREb2N1bWVudCI6ZmFsc2V9LHsiJGlkIjoiMTI0IiwiJHR5cGUiOiJTd2lzc0FjYWRlbWljLkNpdGF2aS5DaXRhdGlvbnMuV29yZFBsYWNlaG9sZGVyRW50cnksIFN3aXNzQWNhZGVtaWMuQ2l0YXZpIiwiSWQiOiJiNTljZjFhNi1iMTdiLTRmNzAtYTkzYS00YjlkNjQxOGU1MTciLCJSYW5nZVN0YXJ0IjoyLCJSZWZlcmVuY2VJZCI6IjQ2NDg4ZDg0LWE4YzMtNDRkMC04ZDM3LWExMDNjMmEyZGEwZCIsIlJlZmVyZW5jZSI6eyIkaWQiOiIxMjUiLCIkdHlwZSI6IlN3aXNzQWNhZGVtaWMuQ2l0YXZpLlJlZmVyZW5jZSwgU3dpc3NBY2FkZW1pYy5DaXRhdmkiLCJBYnN0cmFjdENvbXBsZXhpdHkiOjAsIkFic3RyYWN0U291cmNlVGV4dEZvcm1hdCI6MCwiQXV0aG9ycyI6W3siJHJlZiI6Ijc3In0seyIkcmVmIjoiNzYifV0sIkNpdGF0aW9uS2V5VXBkYXRlVHlwZSI6MCwiQ29sbGFib3JhdG9ycyI6W10sIkN1c3RvbUZpZWxkMSI6IjIwMTVhIiwiQ3VzdG9tRmllbGQyIjoiOTIwIiwiRGF0ZSI6IjIwMTUiLCJFZGl0b3JzIjpbXSwiRXZhbHVhdGlvbkNvbXBsZXhpdHkiOjAsIkV2YWx1YXRpb25Tb3VyY2VUZXh0Rm9ybWF0IjowLCJHcm91cHMiOltdLCJIYXNMYWJlbDEiOmZhbHNlLCJIYXNMYWJlbDIiOmZhbHNlLCJLZXl3b3JkcyI6W10sIkxvY2F0aW9ucyI6W10sIk9yZ2FuaXphdGlvbnMiOlt7IiRpZCI6IjEyNiIsIiR0eXBlIjoiU3dpc3NBY2FkZW1pYy5DaXRhdmkuUGVyc29uLCBTd2lzc0FjYWRlbWljLkNpdGF2aSIsIkxhc3ROYW1lIjoiVmVyZWluIE9OR0tHIOKAkyDDlnN0ZXJyZWljaGlzY2hlcyBOZXR6d2VyayBHZXN1bmRoZWl0c2bDtnJkZXJuZGVyIEtyYW5rZW5ow6R1c2VyIHVuZCBHZXN1bmRoZWl0c2VpbnJpY2h0dW5nZW4iLCJQcm90ZWN0ZWQiOmZhbHNlLCJTZXgiOjAsIkNyZWF0ZWRCeSI6Il9JSyIsIkNyZWF0ZWRPbiI6IjIwMjAtMDktMTVUMTU6NTk6MjQiLCJNb2RpZmllZEJ5IjoiX0lLIiwiSWQiOiI0MmNhYTZlNC1hN2Y4LTQ5ZjUtYjM4OC0zNGIwZTJjMDkxNTgiLCJNb2RpZmllZE9uIjoiMjAyMC0wOS0xNVQxNTo1OToyNCIsIlByb2plY3QiOnsiJHJlZiI6IjUifX1dLCJPdGhlcnNJbnZvbHZlZCI6W10sIlBsYWNlT2ZQdWJsaWNhdGlvbiI6IldpZW4iLCJQdWJsaXNoZXJzIjpbXSwiUXVvdGF0aW9ucyI6W10sIlJlZmVyZW5jZVR5cGUiOiJVbnB1Ymxpc2hlZFdvcmsiLCJTaG9ydFRpdGxlIjoiUGVsaWthbiwgRGlldHNjaGVyIDIwMTUg4oCTIERpZSBHZXN1bmRoZWl0c2tvbXBldGVueiB2b24gR2VzdW5kaGVpdHNlaW5yaWNodHVuZ2VuIGVudHdpY2tlbG4iLCJTaG9ydFRpdGxlVXBkYXRlVHlwZSI6MCwiU3RhdGljSWRzIjpbImNhM2JlM2JkLWY1OWEtNGQwYy1iZDQ2LTgxNTI1MmIyOWU5OCJdLCJTdWJ0aXRsZSI6IlN0cmF0ZWdpZW4gdW5kIEJlaXNwaWVsZSIsIlRhYmxlT2ZDb250ZW50c0NvbXBsZXhpdHkiOjAsIlRhYmxlT2ZDb250ZW50c1NvdXJjZVRleHRGb3JtYXQiOjAsIlRhc2tzIjpbXSwiVGl0bGUiOiJEaWUgR2VzdW5kaGVpdHNrb21wZXRlbnogdm9uIEdlc3VuZGhlaXRzZWlucmljaHR1bmdlbiBlbnR3aWNrZWxuIiwiVGl0bGVTdXBwbGVtZW50IjoiRWluIFRoZW1lbnBhcGllciBkZXMgT05HS0ciLCJUcmFuc2xhdG9ycyI6W10sIlllYXJSZXNvbHZlZCI6IjIwMTUiLCJDcmVhdGVkQnkiOiJfSUsiLCJDcmVhdGVkT24iOiIyMDIwLTA5LTE1VDE1OjU4OjQwIiwiTW9kaWZpZWRCeSI6Il9JSyIsIklkIjoiNDY0ODhkODQtYThjMy00NGQwLThkMzctYTEwM2MyYTJkYTBkIiwiTW9kaWZpZWRPbiI6IjIwMjEtMDItMjVUMTQ6NTg6NDUiLCJQcm9qZWN0Ijp7IiRyZWYiOiI1In19LCJVc2VOdW1iZXJpbmdUeXBlT2ZQYXJlbnREb2N1bWVudCI6ZmFsc2V9LHsiJGlkIjoiMTI3IiwiJHR5cGUiOiJTd2lzc0FjYWRlbWljLkNpdGF2aS5DaXRhdGlvbnMuV29yZFBsYWNlaG9sZGVyRW50cnksIFN3aXNzQWNhZGVtaWMuQ2l0YXZpIiwiSWQiOiJhZGJhY2I2NS0xNjMzLTRjOTktOThiNC03MTgxM2QxODFiYWYiLCJSYW5nZVN0YXJ0IjoyLCJSYW5nZUxlbmd0aCI6NCwiUmVmZXJlbmNlSWQiOiI3NWU0M2IwZi1lOWEyLTQ5MzUtOGYxOS1iMTE2M2JkZWU0MDgiLCJSZWZlcmVuY2UiOnsiJGlkIjoiMTI4IiwiJHR5cGUiOiJTd2lzc0FjYWRlbWljLkNpdGF2aS5SZWZlcmVuY2UsIFN3aXNzQWNhZGVtaWMuQ2l0YXZpIiwiQWJzdHJhY3RDb21wbGV4aXR5IjowLCJBYnN0cmFjdFNvdXJjZVRleHRGb3JtYXQiOjAsIkF1dGhvcnMiOlt7IiRpZCI6IjEyOSIsIiR0eXBlIjoiU3dpc3NBY2FkZW1pYy5DaXRhdmkuUGVyc29uLCBTd2lzc0FjYWRlbWljLkNpdGF2aSIsIkxhc3ROYW1lIjoiTWluaXN0cnkgb2YgSGVhbHRoIiwiUHJvdGVjdGVkIjpmYWxzZSwiU2V4IjowLCJDcmVhdGVkQnkiOiJfSUsiLCJDcmVhdGVkT24iOiIyMDIwLTEyLTE4VDE2OjM4OjAxIiwiTW9kaWZpZWRCeSI6Il9JSyIsIklkIjoiMzYyM2Q2Y2YtZDQ0NS00OThlLTgzNjEtYjljYWFlMmNjNjY1IiwiTW9kaWZpZWRPbiI6IjIwMjAtMTItMThUMTY6Mzg6MDEiLCJQcm9qZWN0Ijp7IiRyZWYiOiI1In19XSwiQ2l0YXRpb25LZXlVcGRhdGVUeXBlIjowLCJDb2xsYWJvcmF0b3JzIjpbXSwiQ3VzdG9tRmllbGQxIjoiQ2l0YXRpb246IE1pbmlzdHJ5IG9mIEhlYWx0aC4gMjAxNS4gSGVhbHRoIExpdGVyYWN5IFJldmlldzogQSBndWlkZS4iLCJDdXN0b21GaWVsZDIiOiI5MjgiLCJEYXRlIjoiMjAxNSIsIkVkaXRvcnMiOltdLCJFdmFsdWF0aW9uQ29tcGxleGl0eSI6MCwiRXZhbHVhdGlvblNvdXJjZVRleHRGb3JtYXQiOjAsIkdyb3VwcyI6W10sIkhhc0xhYmVsMSI6ZmFsc2UsIkhhc0xhYmVsMiI6ZmFsc2UsIktleXdvcmRzIjpbXSwiTG9jYXRpb25zIjpbXSwiT3JnYW5pemF0aW9ucyI6W10sIk90aGVyc0ludm9sdmVkIjpbXSwiUGxhY2VPZlB1YmxpY2F0aW9uIjoiV2VsbGluZ3RvbiIsIlB1Ymxpc2hlcnMiOltdLCJRdW90YXRpb25zIjpbXSwiUmVmZXJlbmNlVHlwZSI6IlVucHVibGlzaGVkV29yayIsIlNob3J0VGl0bGUiOiJNaW5pc3RyeSBvZiBIZWFsdGggMjAxNSDigJMgSGVhbHRoIExpdGVyYWN5IFJldmlldyIsIlNob3J0VGl0bGVVcGRhdGVUeXBlIjowLCJTdGF0aWNJZHMiOlsiZGMzNzMxOTYtMjAzOC00NGQ5LWE4YTktOWRmMDdmNzgxYmZjIl0sIlRhYmxlT2ZDb250ZW50c0NvbXBsZXhpdHkiOjAsIlRhYmxlT2ZDb250ZW50c1NvdXJjZVRleHRGb3JtYXQiOjAsIlRhc2tzIjpbXSwiVGl0bGUiOiJIZWFsdGggTGl0ZXJhY3kgUmV2aWV3OiBBIEd1aWRlIiwiVHJhbnNsYXRvcnMiOltdLCJZZWFyUmVzb2x2ZWQiOiIyMDE1IiwiQ3JlYXRlZEJ5IjoiX0lLIiwiQ3JlYXRlZE9uIjoiMjAyMC0xMi0xOFQxNjozNzo1NSIsIk1vZGlmaWVkQnkiOiJfSUsiLCJJZCI6Ijc1ZTQzYjBmLWU5YTItNDkzNS04ZjE5LWIxMTYzYmRlZTQwOCIsIk1vZGlmaWVkT24iOiIyMDIwLTEyLTE4VDE2OjQyOjU3IiwiUHJvamVjdCI6eyIkcmVmIjoiNSJ9fSwiVXNlTnVtYmVyaW5nVHlwZU9mUGFyZW50RG9jdW1lbnQiOmZhbHNlfV0sIkZvcm1hdHRlZFRleHQiOnsiJGlkIjoiMTMwIiwiQ291bnQiOjEsIlRleHRVbml0cyI6W3siJGlkIjoiMTMxIiwiRm9udFN0eWxlIjp7IiRpZCI6IjEzMiIsIk5ldXRyYWwiOnRydWV9LCJSZWFkaW5nT3JkZXIiOjEsIlRleHQiOiJbNuKAkzE3XSJ9XX0sIlRhZyI6IkNpdGF2aVBsYWNlaG9sZGVyIzljNzBiNjdhLTg5YTQtNDQ5Ni1hYzFmLTBhODdlOWQ0ODVhOSIsIlRleHQiOiJbNuKAkzE3XSIsIldBSVZlcnNpb24iOiI2LjcuMC4wIn0=}</w:instrTex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t>[6–17]</w: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A10DD8" w:rsidRPr="00293436" w:rsidRDefault="00A856CC" w:rsidP="0083277D">
            <w:pPr>
              <w:spacing w:after="0" w:line="240" w:lineRule="auto"/>
              <w:jc w:val="left"/>
              <w:rPr>
                <w:sz w:val="20"/>
                <w:szCs w:val="20"/>
                <w:vertAlign w:val="superscript"/>
              </w:rPr>
            </w:pPr>
            <w:sdt>
              <w:sdtPr>
                <w:rPr>
                  <w:sz w:val="20"/>
                  <w:szCs w:val="20"/>
                  <w:vertAlign w:val="superscript"/>
                </w:rPr>
                <w:alias w:val="To edit, see citavi.com/edit"/>
                <w:tag w:val="CitaviPlaceholder#87c1af98-1766-41c7-a042-1557cfafc7e9"/>
                <w:id w:val="74334858"/>
                <w:placeholder>
                  <w:docPart w:val="09421A2563DC41919558666CE27E1473"/>
                </w:placeholder>
              </w:sdtPr>
              <w:sdtEndPr/>
              <w:sdtContent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4ZDA0YzAzLTZhZTktNGFiYy05NGYwLTEzMDE3YjAwMDIxZCIsIlJhbmdlTGVuZ3RoIjozLCJSZWZlcmVuY2VJZCI6IjZjZWI5YTY3LTdhNWItNDY2Yi1hMzIyLTE2YjI5YjdhZTZi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cmFqYWt0YSIsIkxhc3ROYW1lIjoiQWRzdWwiLCJQcm90ZWN0ZWQiOmZhbHNlLCJTZXgiOjAsIkNyZWF0ZWRCeSI6Il9JTEsiLCJDcmVhdGVkT24iOiIyMDIwLTA2LTI5VDA4OjU2OjAxIiwiTW9kaWZpZWRCeSI6Il9JTEsiLCJJZCI6IjFkMjcxNDUwLWJkNzQtNGE0ZS04YTlhLTM4OTNiYjMzMTYwNyIsIk1vZGlmaWVkT24iOiIyMDIwLTA2LTI5VDA4OjU2OjAxIiwiUHJvamVjdCI6eyIkaWQiOiI1IiwiJHR5cGUiOiJTd2lzc0FjYWRlbWljLkNpdGF2aS5Qcm9qZWN0LCBTd2lzc0FjYWRlbWljLkNpdGF2aSJ9fSx7IiRpZCI6IjYiLCIkdHlwZSI6IlN3aXNzQWNhZGVtaWMuQ2l0YXZpLlBlcnNvbiwgU3dpc3NBY2FkZW1pYy5DaXRhdmkiLCJGaXJzdE5hbWUiOiJSaWNhcmRvIiwiTGFzdE5hbWUiOiJXcmF5IiwiTWlkZGxlTmFtZSI6IkouIiwiUHJvdGVjdGVkIjpmYWxzZSwiU2V4IjoyLCJDcmVhdGVkQnkiOiJfSUxLIiwiQ3JlYXRlZE9uIjoiMjAyMC0wNi0yOVQwODo1NjowMSIsIk1vZGlmaWVkQnkiOiJfSUxLIiwiSWQiOiI4MjQ1ZTNhMy1jMjUxLTQ4ZDItYTYyNi0wZmZmOTY1OGY3ZjkiLCJNb2RpZmllZE9uIjoiMjAyMC0wNi0yOVQwODo1NjowMSIsIlByb2plY3QiOnsiJHJlZiI6IjUifX0seyIkaWQiOiI3IiwiJHR5cGUiOiJTd2lzc0FjYWRlbWljLkNpdGF2aS5QZXJzb24sIFN3aXNzQWNhZGVtaWMuQ2l0YXZpIiwiRmlyc3ROYW1lIjoiS2FuYWsiLCJMYXN0TmFtZSI6IkdhdXRhbSIsIlByb3RlY3RlZCI6ZmFsc2UsIlNleCI6MCwiQ3JlYXRlZEJ5IjoiX0lMSyIsIkNyZWF0ZWRPbiI6IjIwMjAtMDYtMjlUMDg6NTY6MDEiLCJNb2RpZmllZEJ5IjoiX0lMSyIsIklkIjoiMzM0NzhjNzctNzhhYi00ZmU3LWFhYmQtYTZhNTU3ZmQ2NGE3IiwiTW9kaWZpZWRPbiI6IjIwMjAtMDYtMjlUMDg6NTY6MDEiLCJQcm9qZWN0Ijp7IiRyZWYiOiI1In19LHsiJGlkIjoiOCIsIiR0eXBlIjoiU3dpc3NBY2FkZW1pYy5DaXRhdmkuUGVyc29uLCBTd2lzc0FjYWRlbWljLkNpdGF2aSIsIkZpcnN0TmFtZSI6IktlcmkiLCJMYXN0TmFtZSI6Ikp1cGthIiwiUHJvdGVjdGVkIjpmYWxzZSwiU2V4IjoxLCJDcmVhdGVkQnkiOiJfSUxLIiwiQ3JlYXRlZE9uIjoiMjAyMC0wNi0yOVQwODo1NjowMSIsIk1vZGlmaWVkQnkiOiJfSUxLIiwiSWQiOiIxYThiY2JlMi0wZWU3LTQ1OWQtOWYyMS1jMGVjN2NkNWM2N2UiLCJNb2RpZmllZE9uIjoiMjAyMC0wNi0yOVQwODo1NjowMSIsIlByb2plY3QiOnsiJHJlZiI6IjUifX0seyIkaWQiOiI5IiwiJHR5cGUiOiJTd2lzc0FjYWRlbWljLkNpdGF2aS5QZXJzb24sIFN3aXNzQWNhZGVtaWMuQ2l0YXZpIiwiRmlyc3ROYW1lIjoiTmFuY3kiLCJMYXN0TmFtZSI6IldlYXZlciIsIk1pZGRsZU5hbWUiOiJMLiIsIlByb3RlY3RlZCI6ZmFsc2UsIlNleCI6MSwiQ3JlYXRlZEJ5IjoiX0lMSyIsIkNyZWF0ZWRPbiI6IjIwMjAtMDYtMjlUMDg6NTY6MDEiLCJNb2RpZmllZEJ5IjoiX0lMSyIsIklkIjoiNTI2MTM1M2ItZjkzMy00ZTg0LTkzZDktY2MwZGM3YzNjMzQ4IiwiTW9kaWZpZWRPbiI6IjIwMjAtMDYtMjlUMDg6NTY6MDEiLCJQcm9qZWN0Ijp7IiRyZWYiOiI1In19LHsiJGlkIjoiMTAiLCIkdHlwZSI6IlN3aXNzQWNhZGVtaWMuQ2l0YXZpLlBlcnNvbiwgU3dpc3NBY2FkZW1pYy5DaXRhdmkiLCJGaXJzdE5hbWUiOiJLcmlzdGluIiwiTGFzdE5hbWUiOiJXaWxzb24iLCJQcm90ZWN0ZWQiOmZhbHNlLCJTZXgiOjEsIkNyZWF0ZWRCeSI6Il9JTEsiLCJDcmVhdGVkT24iOiIyMDIwLTA2LTI5VDA4OjU2OjAxIiwiTW9kaWZpZWRCeSI6Il9JTEsiLCJJZCI6ImEyZTgzYmIwLTU1ZDgtNGJkNy05MzY4LTgyZjlkMDlkMzNlNyIsIk1vZGlmaWVkT24iOiIyMDIwLTA2LTI5VDA4OjU2OjAxIiwiUHJvamVjdCI6eyIkcmVmIjoiNSJ9fV0sIkNpdGF0aW9uS2V5VXBkYXRlVHlwZSI6MCwiQ29sbGFib3JhdG9ycyI6W10sIkNvdmVyUGF0aCI6eyIkaWQiOiIxMSIsIiR0eXBlIjoiU3dpc3NBY2FkZW1pYy5DaXRhdmkuTGlua2VkUmVzb3VyY2UsIFN3aXNzQWNhZGVtaWMuQ2l0YXZpIiwiTGlua2VkUmVzb3VyY2VUeXBlIjoxLCJVcmlTdHJpbmciOiJBZHN1bCwgV3JheSBldCBhbCAyMDE3IC0gQmVjb21pbmcgYSBoZWFsdGggbGl0ZXJhdGUgb3JnYW5pemF0aW9uLmpwZ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EwMSIsIkRvaSI6IjEwLjExNzcvMDk1MTQ4NDgxNzcyNzEzMC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k1MTQ4NDgxNzcyNzEzMCIsIlVyaVN0cmluZyI6Imh0dHBzOi8vZG9pLm9yZy8xMC4xMTc3LzA5NTE0ODQ4MTc3MjcxMz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joyNyIsIk1vZGlmaWVkQnkiOiJfSUsiLCJJZCI6IjQyODU5YTIxLTM2NTYtNDIyNC1iM2ZiLTQyOGQ0ZjIwN2YzOSIsIk1vZGlmaWVkT24iOiIyMDIwLTA3LTAzVDA5OjUyOjI3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DovL3NlYXJjaC5lYnNjb2hvc3QuY29tL2xvZ2luLmFzcHg/ZGlyZWN0PXRydWUmZGI9Y2luMjAmQU49MTI2MTc5NjY2JnNpdGU9ZWhvc3QtbGl2ZSIsIlVyaVN0cmluZyI6Imh0dHA6Ly9zZWFyY2guZWJzY29ob3N0LmNvbS9sb2dpbi5hc3B4P2RpcmVjdD10cnVlJmRiPWNpbjIwJkFOPTEyNjE3OTY2NiZzaXRlPWVob3N0LWxpdmU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LIiwiQ3JlYXRlZE9uIjoiMjAyMC0wNy0wM1QwOTo1MjoyNyIsIk1vZGlmaWVkQnkiOiJfSUsiLCJJZCI6IjZkODc4MjNhLWIxMWQtNDA4Zi1iOGI5LTVjMzRiMDhhZmVmZSIsIk1vZGlmaWVkT24iOiIyMDIwLTA3LTAzVDA5OjUyOjI3IiwiUHJvamVjdCI6eyIkcmVmIjoiNSJ9fV0sIk51bWJlciI6IjQiLCJPbmxpbmVBZGRyZXNzIjoiaHR0cDovL3NlYXJjaC5lYnNjb2hvc3QuY29tL2xvZ2luLmFzcHg/ZGlyZWN0PXRydWUmZGI9Y2luMjAmQU49MTI2MTc5NjY2JnNpdGU9ZWhvc3QtbGl2ZSIsIk9yZ2FuaXphdGlvbnMiOltdLCJPdGhlcnNJbnZvbHZlZCI6W10sIlBhZ2VSYW5nZSI6IjxzcD5cclxuICA8bj4xODg8L24+XHJcbiAgPGluPnRydWU8L2luPlxyXG4gIDxvcz4xODg8L29zPlxyXG4gIDxwcz4xODg8L3BzPlxyXG48L3NwPlxyXG48ZXA+XHJcbiAgPG4+MTk2PC9uPlxyXG4gIDxpbj50cnVlPC9pbj5cclxuICA8b3M+MTk2PC9vcz5cclxuICA8cHM+MTk2PC9wcz5cclxuPC9lcD5cclxuPG9zPjE4OC0xOTY8L29zPiIsIlBlcmlvZGljYWwiOnsiJGlkIjoiMTkiLCIkdHlwZSI6IlN3aXNzQWNhZGVtaWMuQ2l0YXZpLlBlcmlvZGljYWwsIFN3aXNzQWNhZGVtaWMuQ2l0YXZpIiwiRWlzc24iOiIxNzU4LTEwNDQiLCJJc3NuIjoiMDk1MS00ODQ4IiwiTmFtZSI6IkhlYWx0aCBzZXJ2aWNlcyBtYW5hZ2VtZW50IHJlc2VhcmNoIiwiUGFnaW5hdGlvbiI6MCwiUHJvdGVjdGVkIjpmYWxzZSwiVXNlckFiYnJldmlhdGlvbjEiOiJIZWFsdGggU2VydiBNYW5hZ2UgUmVzIiwiQ3JlYXRlZEJ5IjoiX0lMSyIsIkNyZWF0ZWRPbiI6IjIwMjAtMDYtMjlUMDg6NTY6MDEiLCJNb2RpZmllZEJ5IjoiX0lMSyIsIklkIjoiMzI1ZDQwMTktZmM4Ny00YmIwLWFlYzYtNjk0ZDE0MjRjNjRiIiwiTW9kaWZpZWRPbiI6IjIwMjAtMDYtMjlUMDg6NTY6MDEiLCJQcm9qZWN0Ijp7IiRyZWYiOiI1In19LCJQdWJsaXNoZXJzIjpbeyIkaWQiOiIyMCIsIiR0eXBlIjoiU3dpc3NBY2FkZW1pYy5DaXRhdmkuUHVibGlzaGVyLCBTd2lzc0FjYWRlbWljLkNpdGF2aSIsIk5hbWUiOiJTYWdlIFB1YmxpY2F0aW9ucywgTHRkIiwiUHJvdGVjdGVkIjpmYWxzZSwiQ3JlYXRlZEJ5IjoiX0lMSyIsIkNyZWF0ZWRPbiI6IjIwMjAtMDYtMjlUMDg6NTk6MjYiLCJNb2RpZmllZEJ5IjoiX0lMSyIsIklkIjoiM2NjNDQxMTEtNjY4MC00ZTFiLTk1ZGItMGNmOWM3NmE4MDVkIiwiTW9kaWZpZWRPbiI6IjIwMjAtMDYtMjlUMDg6NTk6MjYiLCJQcm9qZWN0Ijp7IiRyZWYiOiI1In19XSwiUXVvdGF0aW9ucyI6W10sIlJlZmVyZW5jZVR5cGUiOiJKb3VybmFsQXJ0aWNsZSIsIlNob3J0VGl0bGUiOiJBZHN1bCwgV3JheSBldCBhbC4gMjAxNyDigJMgQmVjb21pbmcgYSBoZWFsdGggbGl0ZXJhdGUgb3JnYW5pemF0aW9uIiwiU2hvcnRUaXRsZVVwZGF0ZVR5cGUiOjAsIlNvdXJjZU9mQmlibGlvZ3JhcGhpY0luZm9ybWF0aW9uIjoiUklTIiwiU3RhdGljSWRzIjpbIjdjYjdhZTdjLWRmMGUtNDBiYy1hNzAyLTVjNDU3MWJhYTUxZSJdLCJUYWJsZU9mQ29udGVudHNDb21wbGV4aXR5IjowLCJUYWJsZU9mQ29udGVudHNTb3VyY2VUZXh0Rm9ybWF0IjowLCJUYXNrcyI6W10sIlRpdGxlIjoiQmVjb21pbmcgYSBoZWFsdGggbGl0ZXJhdGUgb3JnYW5pemF0aW9uOiBGb3JtYXRpdmUgcmVzZWFyY2ggcmVzdWx0cyBmcm9tIGhlYWx0aGNhcmUgb3JnYW5pemF0aW9ucyBwcm92aWRpbmcgY2FyZSBmb3IgdW5kZXNlcnZlZCBjb21tdW5pdGllcyIsIlRyYW5zbGF0b3JzIjpbXSwiVm9sdW1lIjoiMzAiLCJZZWFyIjoiMjAxNyIsIlllYXJSZXNvbHZlZCI6IjIwMTciLCJDcmVhdGVkQnkiOiJfSUsiLCJDcmVhdGVkT24iOiIyMDIwLTA3LTAzVDA5OjUyOjI3IiwiTW9kaWZpZWRCeSI6Il9JSyIsIklkIjoiNmNlYjlhNjctN2E1Yi00NjZiLWEzMjItMTZiMjliN2FlNmIxIiwiTW9kaWZpZWRPbiI6IjIwMjEtMDUtMjdUMTM6MjY6NDYiLCJQcm9qZWN0Ijp7IiRyZWYiOiI1In19LCJVc2VOdW1iZXJpbmdUeXBlT2ZQYXJlbnREb2N1bWVudCI6ZmFsc2V9LHsiJGlkIjoiMjEiLCIkdHlwZSI6IlN3aXNzQWNhZGVtaWMuQ2l0YXZpLkNpdGF0aW9ucy5Xb3JkUGxhY2Vob2xkZXJFbnRyeSwgU3dpc3NBY2FkZW1pYy5DaXRhdmkiLCJJZCI6ImEzNzJmMWM1LTcxNDgtNDg2NC04ZTliLWY1ZjE4YWY0YTAyNSIsIlJhbmdlU3RhcnQiOjMsIlJlZmVyZW5jZUlkIjoiNDJkNTEyNWQtZjYwNC00MTI4LThlZjYtMDJkNTJmOTVhMDJkIiwiUmVmZXJlbmNlIjp7IiRpZCI6IjIyIiwiJHR5cGUiOiJTd2lzc0FjYWRlbWljLkNpdGF2aS5SZWZlcmVuY2UsIFN3aXNzQWNhZGVtaWMuQ2l0YXZpIiwiQWJzdHJhY3RDb21wbGV4aXR5IjowLCJBYnN0cmFjdFNvdXJjZVRleHRGb3JtYXQiOjAsIkF1dGhvcnMiOlt7IiRpZCI6IjIzIiwiJHR5cGUiOiJTd2lzc0FjYWRlbWljLkNpdGF2aS5QZXJzb24sIFN3aXNzQWNhZGVtaWMuQ2l0YXZpIiwiRmlyc3ROYW1lIjoiQ3ludGhpYSIsIkxhc3ROYW1lIjoiQmF1ciIsIlByb3RlY3RlZCI6ZmFsc2UsIlNleCI6MSwiQ3JlYXRlZEJ5IjoiX0lMSyIsIkNyZWF0ZWRPbiI6IjIwMjAtMDYtMjlUMDg6NTY6MDEiLCJNb2RpZmllZEJ5IjoiX0lMSyIsIklkIjoiMDhlODkyNjAtMTM2Yy00ODgyLTllMGEtNDMxNzdjMjM5MjRkIiwiTW9kaWZpZWRPbiI6IjIwMjAtMDYtMjlUMDg6NTY6MDEiLCJQcm9qZWN0Ijp7IiRyZWYiOiI1In19LHsiJGlkIjoiMjQiLCIkdHlwZSI6IlN3aXNzQWNhZGVtaWMuQ2l0YXZpLlBlcnNvbiwgU3dpc3NBY2FkZW1pYy5DaXRhdmkiLCJGaXJzdE5hbWUiOiJMaW5kYSIsIkxhc3ROYW1lIjoiSGFycmlzIiwiTWlkZGxlTmFtZSI6Ik0uIiwiUHJvdGVjdGVkIjpmYWxzZSwiU2V4IjoxLCJDcmVhdGVkQnkiOiJfSUxLIiwiQ3JlYXRlZE9uIjoiMjAyMC0wNi0yOVQwODo1NjowMSIsIk1vZGlmaWVkQnkiOiJfSUxLIiwiSWQiOiI4MzMyYWY4ZS01OTQ5LTRmMDUtODBiZi1jMzdhYjg5MmY1MWQiLCJNb2RpZmllZE9uIjoiMjAyMC0wNi0yOVQwODo1NjowMSIsIlByb2plY3QiOnsiJHJlZiI6IjUifX0seyIkaWQiOiIyNSIsIiR0eXBlIjoiU3dpc3NBY2FkZW1pYy5DaXRhdmkuUGVyc29uLCBTd2lzc0FjYWRlbWljLkNpdGF2aSIsIkZpcnN0TmFtZSI6IkVsaXphYmV0aCIsIkxhc3ROYW1lIjoiU3F1aXJlIiwiUHJvdGVjdGVkIjpmYWxzZSwiU2V4IjoxLCJDcmVhdGVkQnkiOiJfSUxLIiwiQ3JlYXRlZE9uIjoiMjAyMC0wNi0yOVQwODo1NjowMSIsIk1vZGlmaWVkQnkiOiJfSUxLIiwiSWQiOiI2ZTUxYjIxZC1lNDM2LTQ5YmQtOTE4Yi01MzNiYzA2Mzc4Y2IiLCJNb2RpZmllZE9uIjoiMjAyMC0wNi0yOVQwODo1NjowMSIsIlByb2plY3QiOnsiJHJlZiI6IjUifX1dLCJDaXRhdGlvbktleVVwZGF0ZVR5cGUiOjAsIkNvbGxhYm9yYXRvcnMiOltdLCJDdXN0b21GaWVsZDIiOiIxMTYiLCJEb2kiOiIxMC4zMjMzLzk3OC0xLTYxNDk5LTc5MC0wLTE4NiIsIkVkaXRvcnMiOltdLCJFdmFsdWF0aW9uQ29tcGxleGl0eSI6MCwiRXZhbHVhdGlvblNvdXJjZVRleHRGb3JtYXQiOjAsIkdyb3VwcyI6W3siJGlkIjoiMjYiLCIkdHlwZSI6IlN3aXNzQWNhZGVtaWMuQ2l0YXZpLkdyb3VwLCBTd2lzc0FjYWRlbWljLkNpdGF2aSIsIkRpc3BsYXlUeXBlIjoxLCJOYW1lIjoiw5xiZXIgw4RaQiBiZXN0ZWxsdCIsIkNyZWF0ZWRCeSI6Il9JSyIsIkNyZWF0ZWRPbiI6IjIwMjAtMDctMjRUMDg6NDg6NTAiLCJNb2RpZmllZEJ5IjoiX0lLIiwiSWQiOiJiZjRhZjYwOC04MTlkLTQ5NzgtODk2Zi03Y2YxZGRlNjNhZDIiLCJNb2RpZmllZE9uIjoiMjAyMC0wNy0yNFQwODo0OTowMyIsIlByb2plY3QiOnsiJHJlZiI6IjUifX1dLCJIYXNMYWJlbDEiOmZhbHNlLCJIYXNMYWJlbDIiOmZhbHNlLCJLZXl3b3JkcyI6W10sIkxvY2F0aW9ucyI6W3siJGlkIjoiMjciLCIkdHlwZSI6IlN3aXNzQWNhZGVtaWMuQ2l0YXZpLkxvY2F0aW9uLCBTd2lzc0FjYWRlbWljLkNpdGF2aSIsIkFkZHJlc3MiOnsiJGlkIjoiMjgiLCIkdHlwZSI6IlN3aXNzQWNhZGVtaWMuQ2l0YXZpLkxpbmtlZFJlc291cmNlLCBTd2lzc0FjYWRlbWljLkNpdGF2aSIsIkxpbmtlZFJlc291cmNlVHlwZSI6NSwiT3JpZ2luYWxTdHJpbmciOiJodHRwOi8vc2VhcmNoLmVic2NvaG9zdC5jb20vbG9naW4uYXNweD9kaXJlY3Q9dHJ1ZSZkYj1jaW4yMCZBTj0xMzQ3MTMzNDMmc2l0ZT1laG9zdC1saXZlIiwiVXJpU3RyaW5nIjoiaHR0cDovL3NlYXJjaC5lYnNjb2hvc3QuY29tL2xvZ2luLmFzcHg/ZGlyZWN0PXRydWUmZGI9Y2luMjAmQU49MTM0NzEzMzQzJnNpdGU9ZWhvc3QtbGl2ZS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UsiLCJDcmVhdGVkT24iOiIyMDIwLTA3LTAzVDA5OjUyOjI3IiwiTW9kaWZpZWRCeSI6Il9JSyIsIklkIjoiNWFhYjE5NTItODAzMS00ZTdlLWE2MWMtMGMzODgxODQwNjExIiwiTW9kaWZpZWRPbiI6IjIwMjAtMDctMDNUMDk6NTI6MjciLCJQcm9qZWN0Ijp7IiRyZWYiOiI1In19LHsiJGlkIjoiMzAiLCIkdHlwZSI6IlN3aXNzQWNhZGVtaWMuQ2l0YXZpLkxvY2F0aW9uLCBTd2lzc0FjYWRlbWljLkNpdGF2aSIsIkFkZHJlc3MiOnsiJGlkIjoiMzEiLCIkdHlwZSI6IlN3aXNzQWNhZGVtaWMuQ2l0YXZpLkxpbmtlZFJlc291cmNlLCBTd2lzc0FjYWRlbWljLkNpdGF2aSIsIkxpbmtlZFJlc291cmNlVHlwZSI6NSwiT3JpZ2luYWxTdHJpbmciOiIxMC4zMjMzLzk3OC0xLTYxNDk5LTc5MC0wLTE4NiIsIlVyaVN0cmluZyI6Imh0dHBzOi8vZG9pLm9yZy8xMC4zMjMzLzk3OC0xLTYxNDk5LTc5MC0wLTE4Ni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yOjI3IiwiTW9kaWZpZWRCeSI6Il9JSyIsIklkIjoiYTExYTAzMDUtY2FkYy00MmQ5LWJjNDYtYmY4YmFkZjBjYTA0IiwiTW9kaWZpZWRPbiI6IjIwMjAtMDctMDNUMDk6NTI6MjciLCJQcm9qZWN0Ijp7IiRyZWYiOiI1In19XSwiT25saW5lQWRkcmVzcyI6Imh0dHA6Ly9zZWFyY2guZWJzY29ob3N0LmNvbS9sb2dpbi5hc3B4P2RpcmVjdD10cnVlJmRiPWNpbjIwJkFOPTEzNDcxMzM0MyZzaXRlPWVob3N0LWxpdmUiLCJPcmdhbml6YXRpb25zIjpbXSwiT3RoZXJzSW52b2x2ZWQiOltdLCJQYWdlUmFuZ2UiOiI8c3A+XHJcbiAgPG4+MTg2PC9uPlxyXG4gIDxpbj50cnVlPC9pbj5cclxuICA8b3M+MTg2PC9vcz5cclxuICA8cHM+MTg2PC9wcz5cclxuPC9zcD5cclxuPGVwPlxyXG4gIDxuPjIwMjwvbj5cclxuICA8aW4+dHJ1ZTwvaW4+XHJcbiAgPG9zPjIwMjwvb3M+XHJcbiAgPHBzPjIwMjwvcHM+XHJcbjwvZXA+XHJcbjxvcz4xODYtMjAyPC9vcz4iLCJQZXJpb2RpY2FsIjp7IiRpZCI6IjMzIiwiJHR5cGUiOiJTd2lzc0FjYWRlbWljLkNpdGF2aS5QZXJpb2RpY2FsLCBTd2lzc0FjYWRlbWljLkNpdGF2aSIsIkVpc3NuIjoiMTg3OS04MzY1IiwiSXNzbiI6IjA5MjYtOTYzMCIsIk5hbWUiOiJTdHVkaWVzIGluIGhlYWx0aCB0ZWNobm9sb2d5IGFuZCBpbmZvcm1hdGljcyIsIlBhZ2luYXRpb24iOjAsIlByb3RlY3RlZCI6ZmFsc2UsIlVzZXJBYmJyZXZpYXRpb24xIjoiU3R1ZCBIZWFsdGggVGVjaG5vbCBJbmZvcm0iLCJDcmVhdGVkQnkiOiJfSUxLIiwiQ3JlYXRlZE9uIjoiMjAyMC0wNi0yOVQwODo1NjowMSIsIk1vZGlmaWVkQnkiOiJfSUxLIiwiSWQiOiIxNjQxYjIyZS0wOTg3LTRiNzItOWVlNy02YzhlZjlkZDZiMzciLCJNb2RpZmllZE9uIjoiMjAyMC0wNi0yOVQwODo1NjowMSIsIlByb2plY3QiOnsiJHJlZiI6IjUifX0sIlB1Ymxpc2hlcnMiOlt7IiRpZCI6IjM0IiwiJHR5cGUiOiJTd2lzc0FjYWRlbWljLkNpdGF2aS5QdWJsaXNoZXIsIFN3aXNzQWNhZGVtaWMuQ2l0YXZpIiwiTmFtZSI6IklPUyBQcmVzcyIsIlByb3RlY3RlZCI6ZmFsc2UsIkNyZWF0ZWRCeSI6Il9JTEsiLCJDcmVhdGVkT24iOiIyMDIwLTA2LTI5VDA4OjU5OjI2IiwiTW9kaWZpZWRCeSI6Il9JTEsiLCJJZCI6IjZjNmY1YWEzLTRlMmQtNDk2NS04MzhjLTBmZGVmOGE0OWNhMSIsIk1vZGlmaWVkT24iOiIyMDIwLTA2LTI5VDA4OjU5OjI2IiwiUHJvamVjdCI6eyIkcmVmIjoiNSJ9fV0sIlF1b3RhdGlvbnMiOltdLCJSZWZlcmVuY2VUeXBlIjoiSm91cm5hbEFydGljbGUiLCJTaG9ydFRpdGxlIjoiQmF1ciwgSGFycmlzIGV0IGFsLiAyMDE3IOKAkyBUaGUgVS5TLiBOYXRpb25hbCBBY3Rpb24gUGxhbiIsIlNob3J0VGl0bGVVcGRhdGVUeXBlIjowLCJTb3VyY2VPZkJpYmxpb2dyYXBoaWNJbmZvcm1hdGlvbiI6IlJJUyIsIlN0YXRpY0lkcyI6WyI0MGY1M2VlZS04YjUyLTQ1YWUtYjRkNC01MDU1YTU0YmMzZGEiXSwiVGFibGVPZkNvbnRlbnRzQ29tcGxleGl0eSI6MCwiVGFibGVPZkNvbnRlbnRzU291cmNlVGV4dEZvcm1hdCI6MCwiVGFza3MiOltdLCJUaXRsZSI6IlRoZSBVLlMuIE5hdGlvbmFsIEFjdGlvbiBQbGFuIHRvIEltcHJvdmUgSGVhbHRoIExpdGVyYWN5OiBBIE1vZGVsIGZvciBQb3NpdGl2ZSBPcmdhbml6YXRpb25hbCBDaGFuZ2UiLCJUcmFuc2xhdG9ycyI6W10sIlZvbHVtZSI6IjI0MCIsIlllYXIiOiIyMDE3IiwiWWVhclJlc29sdmVkIjoiMjAxNyIsIkNyZWF0ZWRCeSI6Il9JSyIsIkNyZWF0ZWRPbiI6IjIwMjAtMDctMDNUMDk6NTI6MjciLCJNb2RpZmllZEJ5IjoiX0lLIiwiSWQiOiI0MmQ1MTI1ZC1mNjA0LTQxMjgtOGVmNi0wMmQ1MmY5NWEwMmQiLCJNb2RpZmllZE9uIjoiMjAyMS0wNS0yN1QxMzoyNjo0NiIsIlByb2plY3QiOnsiJHJlZiI6IjUifX0sIlVzZU51bWJlcmluZ1R5cGVPZlBhcmVudERvY3VtZW50IjpmYWxzZX0seyIkaWQiOiIzNSIsIiR0eXBlIjoiU3dpc3NBY2FkZW1pYy5DaXRhdmkuQ2l0YXRpb25zLldvcmRQbGFjZWhvbGRlckVudHJ5LCBTd2lzc0FjYWRlbWljLkNpdGF2aSIsIklkIjoiNGY1YjNhNGItMjgxOS00NzA3LWI1ZjgtMTJiZGJkN2ZiYjhkIiwiUmFuZ2VTdGFydCI6MywiUmVmZXJlbmNlSWQiOiI0NmYzMWIxYS00MGY3LTRhNTYtODYzNS1lZjQ4YWJmNDVjMDciLCJSZWZlcmVuY2UiOnsiJGlkIjoiMzYiLCIkdHlwZSI6IlN3aXNzQWNhZGVtaWMuQ2l0YXZpLlJlZmVyZW5jZSwgU3dpc3NBY2FkZW1pYy5DaXRhdmkiLCJBYnN0cmFjdENvbXBsZXhpdHkiOjAsIkFic3RyYWN0U291cmNlVGV4dEZvcm1hdCI6MCwiQXV0aG9ycyI6W3siJGlkIjoiMzciLCIkdHlwZSI6IlN3aXNzQWNhZGVtaWMuQ2l0YXZpLlBlcnNvbiwgU3dpc3NBY2FkZW1pYy5DaXRhdmkiLCJGaXJzdE5hbWUiOiJSdXRoIiwiTGFzdE5hbWUiOiJQYXJrZXIiLCJNaWRkbGVOYW1lIjoiTS4iLCJQcm90ZWN0ZWQiOmZhbHNlLCJTZXgiOjEsIkNyZWF0ZWRCeSI6Il9JTEsiLCJDcmVhdGVkT24iOiIyMDIwLTA2LTI5VDA4OjU5OjI2IiwiTW9kaWZpZWRCeSI6Il9JTEsiLCJJZCI6IjVhMjk5N2Y1LTdhNDAtNGM3YS1hYTA3LTMxMTExNmQxNzJlMyIsIk1vZGlmaWVkT24iOiIyMDIwLTA2LTI5VDA4OjU5OjI2IiwiUHJvamVjdCI6eyIkcmVmIjoiNSJ9fSx7IiRpZCI6IjM4IiwiJHR5cGUiOiJTd2lzc0FjYWRlbWljLkNpdGF2aS5QZXJzb24sIFN3aXNzQWNhZGVtaWMuQ2l0YXZpIiwiRmlyc3ROYW1lIjoiTHlsYSIsIkxhc3ROYW1lIjoiSGVybmFuZGV6IiwiTWlkZGxlTmFtZSI6Ik0uIiwiUHJvdGVjdGVkIjpmYWxzZSwiU2V4IjoxLCJDcmVhdGVkQnkiOiJfSUsiLCJDcmVhdGVkT24iOiIyMDIwLTA3LTAyVDExOjI5OjQwIiwiTW9kaWZpZWRCeSI6Il9JSyIsIklkIjoiZjY0NGNkOGEtY2M5OS00ZWE0LTg4ZGYtMzc1YWM0MTc4MjZlIiwiTW9kaWZpZWRPbiI6IjIwMjAtMDctMDJUMTE6Mjk6NDAiLCJQcm9qZWN0Ijp7IiRyZWYiOiI1In19XSwiQ2l0YXRpb25LZXlVcGRhdGVUeXBlIjowLCJDb2xsYWJvcmF0b3JzIjpbXSwiQ292ZXJQYXRoIjp7IiRpZCI6IjM5IiwiJHR5cGUiOiJTd2lzc0FjYWRlbWljLkNpdGF2aS5MaW5rZWRSZXNvdXJjZSwgU3dpc3NBY2FkZW1pYy5DaXRhdmkiLCJMaW5rZWRSZXNvdXJjZVR5cGUiOjEsIlVyaVN0cmluZyI6IlBhcmtlciwgSGVybmFuZGV6IGV0IGFsIDIwMTIgLSBXaGF0IG1ha2VzIGFuIG9yZ2FuaXphdGlvbiBoZWFsdGguanBnIiwiTGlua2VkUmVzb3VyY2VTdGF0dXMiOjgsIlByb3BlcnRpZXMiOnsiJGlkIjoiN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zAxIiwiRG9pIjoiMTAuMTA4MC8xMDgxMDczMC4yMDEyLjY4NTgwNiIsIkVkaXRvcnMiOltdLCJFdmFsdWF0aW9uQ29tcGxleGl0eSI6MCwiRXZhbHVhdGlvblNvdXJjZVRleHRGb3JtYXQiOjAsIkdyb3VwcyI6W10sIkhhc0xhYmVsMSI6ZmFsc2UsIkhhc0xhYmVsMiI6ZmFsc2UsIktleXdvcmRzIjpbXSwiTG9jYXRpb25zIjpbeyIkaWQiOiI0MSIsIiR0eXBlIjoiU3dpc3NBY2FkZW1pYy5DaXRhdmkuTG9jYXRpb24sIFN3aXNzQWNhZGVtaWMuQ2l0YXZpIiwiQWRkcmVzcyI6eyIkaWQiOiI0MiIsIiR0eXBlIjoiU3dpc3NBY2FkZW1pYy5DaXRhdmkuTGlua2VkUmVzb3VyY2UsIFN3aXNzQWNhZGVtaWMuQ2l0YXZpIiwiTGlua2VkUmVzb3VyY2VUeXBlIjo1LCJPcmlnaW5hbFN0cmluZyI6Imh0dHA6Ly9vdmlkc3Aub3ZpZC5jb20vb3ZpZHdlYi5jZ2k/VD1KUyZQQUdFPXJlZmVyZW5jZSZEPXBzeWM5Jk5FV1M9TiZBTj0yMDEyLTEyNjU1LTAwOSIsIlVyaVN0cmluZyI6Imh0dHA6Ly9vdmlkc3Aub3ZpZC5jb20vb3ZpZHdlYi5jZ2k/VD1KUyZQQUdFPXJlZmVyZW5jZSZEPXBzeWM5Jk5FV1M9TiZBTj0yMDEyLTEyNjU1LTAwOS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JSyIsIkNyZWF0ZWRPbiI6IjIwMjAtMDctMDNUMDk6NTM6MDMiLCJNb2RpZmllZEJ5IjoiX0lLIiwiSWQiOiJkMzkwNWVmOS04OGJkLTQ5OTctYmI5MS1mNWJkNzEwMWQxODMiLCJNb2RpZmllZE9uIjoiMjAyMC0wNy0wM1QwOTo1MzowMyIsIlByb2plY3QiOnsiJHJlZiI6IjUifX0seyIkaWQiOiI0NCIsIiR0eXBlIjoiU3dpc3NBY2FkZW1pYy5DaXRhdmkuTG9jYXRpb24sIFN3aXNzQWNhZGVtaWMuQ2l0YXZpIiwiQWRkcmVzcyI6eyIkaWQiOiI0NSIsIiR0eXBlIjoiU3dpc3NBY2FkZW1pYy5DaXRhdmkuTGlua2VkUmVzb3VyY2UsIFN3aXNzQWNhZGVtaWMuQ2l0YXZpIiwiTGlua2VkUmVzb3VyY2VUeXBlIjo1LCJPcmlnaW5hbFN0cmluZyI6IjEwLjEwODAvMTA4MTA3MzAuMjAxMi42ODU4MDYiLCJVcmlTdHJpbmciOiJodHRwczovL2RvaS5vcmcvMTAuMTA4MC8xMDgxMDczMC4yMDEyLjY4NTgwNiIsIkxpbmtlZFJlc291cmNlU3RhdHVzIjo4LCJQcm9wZXJ0aWVzIjp7IiRpZCI6Ij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zOjAzIiwiTW9kaWZpZWRCeSI6Il9JSyIsIklkIjoiZGQxMzU2M2QtYWJiMS00ZmFiLTk1ODItNTU3YjAwMjk1OWU1IiwiTW9kaWZpZWRPbiI6IjIwMjAtMDctMDNUMDk6NTM6MDMiLCJQcm9qZWN0Ijp7IiRyZWYiOiI1In19XSwiTnVtYmVyIjoiNSIsIk9yZ2FuaXphdGlvbnMiOltdLCJPdGhlcnNJbnZvbHZlZCI6W10sIlBhZ2VSYW5nZSI6IjxzcD5cclxuICA8bj42MjQ8L24+XHJcbiAgPGluPnRydWU8L2luPlxyXG4gIDxvcz42MjQ8L29zPlxyXG4gIDxwcz42MjQ8L3BzPlxyXG48L3NwPlxyXG48ZXA+XHJcbiAgPG4+NjI3PC9uPlxyXG4gIDxpbj50cnVlPC9pbj5cclxuICA8b3M+NjI3PC9vcz5cclxuICA8cHM+NjI3PC9wcz5cclxuPC9lcD5cclxuPG9zPjYyNC02Mjc8L29zPiIsIlBlcmlvZGljYWwiOnsiJGlkIjoiNDciLCIkdHlwZSI6IlN3aXNzQWNhZGVtaWMuQ2l0YXZpLlBlcmlvZGljYWwsIFN3aXNzQWNhZGVtaWMuQ2l0YXZpIiwiRWlzc24iOiIxMDg3LTA0MTUiLCJJc3NuIjoiMTA4MS0wNzMwIiwiTmFtZSI6IkpvdXJuYWwgb2YgaGVhbHRoIGNvbW11bmljYXRpb24iLCJQYWdpbmF0aW9uIjowLCJQcm90ZWN0ZWQiOmZhbHNlLCJVc2VyQWJicmV2aWF0aW9uMSI6IkogSGVhbHRoIENvbW11biIsIkNyZWF0ZWRCeSI6Il9JTEsiLCJDcmVhdGVkT24iOiIyMDIwLTA2LTI5VDA4OjU2OjAxIiwiTW9kaWZpZWRCeSI6Il9JTEsiLCJJZCI6IjUzM2EzNjA0LWM1YzEtNDA2Yy1hMjU3LWI2NTM4MmExNzhkNiIsIk1vZGlmaWVkT24iOiIyMDIwLTA2LTI5VDA4OjU2OjAxIiwiUHJvamVjdCI6eyIkcmVmIjoiNSJ9fSwiUGxhY2VPZlB1YmxpY2F0aW9uIjoiVW5pdGVkIEtpbmdkb20iLCJQdWJsaXNoZXJzIjpbeyIkaWQiOiI0OCIsIiR0eXBlIjoiU3dpc3NBY2FkZW1pYy5DaXRhdmkuUHVibGlzaGVyLCBTd2lzc0FjYWRlbWljLkNpdGF2aSIsIk5hbWUiOiJUYXlsb3IgJiBGcmFuY2lzIiwiUHJvdGVjdGVkIjpmYWxzZSwiQ3JlYXRlZEJ5IjoiX0lLIiwiQ3JlYXRlZE9uIjoiMjAyMC0wNy0wM1QwOTo1MDoyMyIsIk1vZGlmaWVkQnkiOiJfSUsiLCJJZCI6Ijg4YTEwYWUxLWNjNWEtNDdkYy04MTEwLTBkODgwMGViYmViYSIsIk1vZGlmaWVkT24iOiIyMDIwLTA3LTAzVDA5OjUwOjIzIiwiUHJvamVjdCI6eyIkcmVmIjoiNSJ9fSx7IiRpZCI6IjQ5IiwiJHR5cGUiOiJTd2lzc0FjYWRlbWljLkNpdGF2aS5QdWJsaXNoZXIsIFN3aXNzQWNhZGVtaWMuQ2l0YXZpIiwiTmFtZSI6IlVuaXRlZCBLaW5nZG9tIiwiUHJvdGVjdGVkIjpmYWxzZSwiQ3JlYXRlZEJ5IjoiX0lLIiwiQ3JlYXRlZE9uIjoiMjAyMC0wNy0wM1QwOTo1MDoyMyIsIk1vZGlmaWVkQnkiOiJfSUsiLCJJZCI6ImY5ZDg3ZjhjLTMwMzktNDAwNS1hMzYxLTZmMTZjMjY0Yjc1ZCIsIk1vZGlmaWVkT24iOiIyMDIwLTA3LTAzVDA5OjUwOjIzIiwiUHJvamVjdCI6eyIkcmVmIjoiNSJ9fV0sIlF1b3RhdGlvbnMiOltdLCJSZWZlcmVuY2VUeXBlIjoiSm91cm5hbEFydGljbGUiLCJTaG9ydFRpdGxlIjoiUGFya2VyLCBIZXJuYW5kZXogMjAxMiDigJMgV2hhdCBtYWtlcyBhbiBvcmdhbml6YXRpb24gaGVhbHRoIiwiU2hvcnRUaXRsZVVwZGF0ZVR5cGUiOjAsIlNvdXJjZU9mQmlibGlvZ3JhcGhpY0luZm9ybWF0aW9uIjoiUklTIiwiU3RhdGljSWRzIjpbIjQwYjA2ZTAwLWZlN2QtNDc3ZC04ZWY0LTIzOTEzNjZkYmQ1YiJdLCJUYWJsZU9mQ29udGVudHNDb21wbGV4aXR5IjowLCJUYWJsZU9mQ29udGVudHNTb3VyY2VUZXh0Rm9ybWF0IjowLCJUYXNrcyI6W10sIlRpdGxlIjoiV2hhdCBtYWtlcyBhbiBvcmdhbml6YXRpb24gaGVhbHRoIGxpdGVyYXRlPyIsIlRyYW5zbGF0b3JzIjpbXSwiVm9sdW1lIjoiMTciLCJZZWFyIjoiMjAxMiIsIlllYXJSZXNvbHZlZCI6IjIwMTIiLCJDcmVhdGVkQnkiOiJfSUsiLCJDcmVhdGVkT24iOiIyMDIwLTA3LTAzVDA5OjUzOjAzIiwiTW9kaWZpZWRCeSI6Il9JSyIsIklkIjoiNDZmMzFiMWEtNDBmNy00YTU2LTg2MzUtZWY0OGFiZjQ1YzA3IiwiTW9kaWZpZWRPbiI6IjIwMjEtMDUtMjdUMTM6MjY6NDYiLCJQcm9qZWN0Ijp7IiRyZWYiOiI1In19LCJVc2VOdW1iZXJpbmdUeXBlT2ZQYXJlbnREb2N1bWVudCI6ZmFsc2V9LHsiJGlkIjoiNTAiLCIkdHlwZSI6IlN3aXNzQWNhZGVtaWMuQ2l0YXZpLkNpdGF0aW9ucy5Xb3JkUGxhY2Vob2xkZXJFbnRyeSwgU3dpc3NBY2FkZW1pYy5DaXRhdmkiLCJJZCI6IjA2NGI4OTEzLTQyNDctNDUxZS04YzI2LWZmM2VjODJhNzVkNiIsIlJhbmdlU3RhcnQiOjMsIlJlZmVyZW5jZUlkIjoiNzhhN2VlMzYtMTg2Ni00NjMwLWI0YjYtMmQ5OTg5NGI2MGViIiwiUmVmZXJlbmNlIjp7IiRpZCI6IjUxIiwiJHR5cGUiOiJTd2lzc0FjYWRlbWljLkNpdGF2aS5SZWZlcmVuY2UsIFN3aXNzQWNhZGVtaWMuQ2l0YXZpIiwiQWJzdHJhY3RDb21wbGV4aXR5IjowLCJBYnN0cmFjdFNvdXJjZVRleHRGb3JtYXQiOjAsIkF1dGhvcnMiOlt7IiRpZCI6IjUyIiwiJHR5cGUiOiJTd2lzc0FjYWRlbWljLkNpdGF2aS5QZXJzb24sIFN3aXNzQWNhZGVtaWMuQ2l0YXZpIiwiRmlyc3ROYW1lIjoiSsO8cmdlbiIsIkxhc3ROYW1lIjoiUGVsaWthbiIsIk1pZGRsZU5hbWUiOiJNLiIsIlByb3RlY3RlZCI6ZmFsc2UsIlNleCI6MiwiQ3JlYXRlZEJ5IjoiX0lMSyIsIkNyZWF0ZWRPbiI6IjIwMjAtMDYtMjlUMDg6NTY6MDEiLCJNb2RpZmllZEJ5IjoiX0lMSyIsIklkIjoiMjg0MjdjMzYtMzA5MC00OWJjLTkxMzgtMmU0ZWE0MzRhM2FmIiwiTW9kaWZpZWRPbiI6IjIwMjAtMDYtMjlUMDg6NTY6MDEiLCJQcm9qZWN0Ijp7IiRyZWYiOiI1In19XSwiQ2l0YXRpb25LZXlVcGRhdGVUeXBlIjowLCJDb2xsYWJvcmF0b3JzIjpbXSwiQ3VzdG9tRmllbGQyIjoiMzA3IiwiRG9pIjoiMTAuNTk5My9BSkhCLjMxLnMxLjE2IiwiRWRpdG9ycyI6W10sIkV2YWx1YXRpb25Db21wbGV4aXR5IjowLCJFdmFsdWF0aW9uU291cmNlVGV4dEZvcm1hdCI6MCwiR3JvdXBzIjpbXSwiSGFzTGFiZWwxIjpmYWxzZSwiSGFzTGFiZWwyIjpmYWxzZSwiS2V5d29yZHMiOltdLCJMb2NhdGlvbnMiOlt7IiRpZCI6IjUzIiwiJHR5cGUiOiJTd2lzc0FjYWRlbWljLkNpdGF2aS5Mb2NhdGlvbiwgU3dpc3NBY2FkZW1pYy5DaXRhdmkiLCJBZGRyZXNzIjp7IiRpZCI6IjU0IiwiJHR5cGUiOiJTd2lzc0FjYWRlbWljLkNpdGF2aS5MaW5rZWRSZXNvdXJjZSwgU3dpc3NBY2FkZW1pYy5DaXRhdmkiLCJMaW5rZWRSZXNvdXJjZVR5cGUiOjUsIk9yaWdpbmFsU3RyaW5nIjoiaHR0cDovL292aWRzcC5vdmlkLmNvbS9vdmlkd2ViLmNnaT9UPUpTJlBBR0U9cmVmZXJlbmNlJkQ9cHN5YzE2Jk5FV1M9TiZBTj0yMDE5LTQ0NzE1LTAzNSIsIlVyaVN0cmluZyI6Imh0dHA6Ly9vdmlkc3Aub3ZpZC5jb20vb3ZpZHdlYi5jZ2k/VD1KUyZQQUdFPXJlZmVyZW5jZSZEPXBzeWMxNiZORVdTPU4mQU49MjAxOS00NDcxNS0wMzUiLCJMaW5rZWRSZXNvdXJjZVN0YXR1cyI6OCwiUHJvcGVydGllcyI6eyIkaWQiOi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UsiLCJDcmVhdGVkT24iOiIyMDIwLTA3LTAzVDA5OjUzOjAzIiwiTW9kaWZpZWRCeSI6Il9JSyIsIklkIjoiYjdlMjc3MTItYmJjMC00MDMwLTljNmEtNTEzZmEzMDk0MmE3IiwiTW9kaWZpZWRPbiI6IjIwMjAtMDctMDNUMDk6NTM6MDMiLCJQcm9qZWN0Ijp7IiRyZWYiOiI1In19LHsiJGlkIjoiNTYiLCIkdHlwZSI6IlN3aXNzQWNhZGVtaWMuQ2l0YXZpLkxvY2F0aW9uLCBTd2lzc0FjYWRlbWljLkNpdGF2aSIsIkFkZHJlc3MiOnsiJGlkIjoiNTciLCIkdHlwZSI6IlN3aXNzQWNhZGVtaWMuQ2l0YXZpLkxpbmtlZFJlc291cmNlLCBTd2lzc0FjYWRlbWljLkNpdGF2aSIsIkxpbmtlZFJlc291cmNlVHlwZSI6NSwiT3JpZ2luYWxTdHJpbmciOiIxMC41OTkzL0FKSEIuMzEuczEuMTYiLCJVcmlTdHJpbmciOiJodHRwczovL2RvaS5vcmcvMTAuNTk5My9BSkhCLjMxLnMxLjE2IiwiTGlua2VkUmVzb3VyY2VTdGF0dXMiOjgsIlByb3BlcnRpZXMiOnsiJGlkIjoiN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ctMDNUMDk6NTM6MDMiLCJNb2RpZmllZEJ5IjoiX0lLIiwiSWQiOiI2Yjg5ZjkyMC02MTQzLTQ0OGQtYjYxZS0yYzU0ZjQ0MjQ2YmIiLCJNb2RpZmllZE9uIjoiMjAyMC0wNy0wM1QwOTo1MzowMyIsIlByb2plY3QiOnsiJHJlZiI6IjUifX1dLCJPcmdhbml6YXRpb25zIjpbXSwiT3RoZXJzSW52b2x2ZWQiOltdLCJQYWdlUmFuZ2UiOiI8c3A+XHJcbiAgPG4+NTM5PC9uPlxyXG4gIDxpbj50cnVlPC9pbj5cclxuICA8b3M+NTM5PC9vcz5cclxuICA8cHM+NTM5PC9wcz5cclxuPC9zcD5cclxuPGVwPlxyXG4gIDxuPjU1Mzwvbj5cclxuICA8aW4+dHJ1ZTwvaW4+XHJcbiAgPG9zPjU1Mzwvb3M+XHJcbiAgPHBzPjU1MzwvcHM+XHJcbjwvZXA+XHJcbjxvcz41MzktNTUzPC9vcz4iLCJQYXJlbnRSZWZlcmVuY2UiOnsiJGlkIjoiNTkiLCIkdHlwZSI6IlN3aXNzQWNhZGVtaWMuQ2l0YXZpLlJlZmVyZW5jZSwgU3dpc3NBY2FkZW1pYy5DaXRhdmkiLCJBYnN0cmFjdENvbXBsZXhpdHkiOjAsIkFic3RyYWN0U291cmNlVGV4dEZvcm1hdCI6MCwiQXV0aG9ycyI6W3siJGlkIjoiNjAiLCIkdHlwZSI6IlN3aXNzQWNhZGVtaWMuQ2l0YXZpLlBlcnNvbiwgU3dpc3NBY2FkZW1pYy5DaXRhdmkiLCJGaXJzdE5hbWUiOiJPcmthbiIsIkxhc3ROYW1lIjoiT2thbiIsIlByb3RlY3RlZCI6ZmFsc2UsIlNleCI6MCwiQ3JlYXRlZEJ5IjoiX0lMSyIsIkNyZWF0ZWRPbiI6IjIwMjAtMDYtMjlUMDg6NTY6MDEiLCJNb2RpZmllZEJ5IjoiX0lMSyIsIklkIjoiMTUzYTA5ODYtNjc1My00YzBhLTkzYTktNzQwYTlkYWU3MTkzIiwiTW9kaWZpZWRPbiI6IjIwMjAtMDYtMjlUMDg6NTY6MDEiLCJQcm9qZWN0Ijp7IiRyZWYiOiI1In19LHsiJGlkIjoiNjEiLCIkdHlwZSI6IlN3aXNzQWNhZGVtaWMuQ2l0YXZpLlBlcnNvbiwgU3dpc3NBY2FkZW1pYy5DaXRhdmkiLCJGaXJzdE5hbWUiOiJVbGxyaWNoIiwiTGFzdE5hbWUiOiJCYXVlciIsIlByb3RlY3RlZCI6ZmFsc2UsIlNleCI6MCwiQ3JlYXRlZEJ5IjoiX0lLIiwiQ3JlYXRlZE9uIjoiMjAyMC0wNy0wMlQxMToyOTo0MCIsIk1vZGlmaWVkQnkiOiJfSUsiLCJJZCI6ImQ5MDc5YmYwLWY5NGMtNDI2OS04MzQ3LWExMGY0OWE4NTMyOSIsIk1vZGlmaWVkT24iOiIyMDIwLTA3LTAyVDExOjI5OjQwIiwiUHJvamVjdCI6eyIkcmVmIjoiNSJ9fSx7IiRpZCI6IjYyIiwiJHR5cGUiOiJTd2lzc0FjYWRlbWljLkNpdGF2aS5QZXJzb24sIFN3aXNzQWNhZGVtaWMuQ2l0YXZpIiwiRmlyc3ROYW1lIjoiRGlhbmUiLCJMYXN0TmFtZSI6IkxldmluLVphbWlyIiwiUHJvdGVjdGVkIjpmYWxzZSwiU2V4IjoxLCJDcmVhdGVkQnkiOiJfSUxLIiwiQ3JlYXRlZE9uIjoiMjAyMC0wNi0yOVQwODo1NjowMSIsIk1vZGlmaWVkQnkiOiJfSUxLIiwiSWQiOiI0MzZkOWM5Yi03YjE3LTQxZjYtOWUzYy03ZDU4M2NhNjg5ZjYiLCJNb2RpZmllZE9uIjoiMjAyMC0wNi0yOVQwODo1NjowMSIsIlByb2plY3QiOnsiJHJlZiI6IjUifX0seyIkaWQiOiI2MyIsIiR0eXBlIjoiU3dpc3NBY2FkZW1pYy5DaXRhdmkuUGVyc29uLCBTd2lzc0FjYWRlbWljLkNpdGF2aSIsIkZpcnN0TmFtZSI6IlBhdWxvIiwiTGFzdE5hbWUiOiJQaW5oZWlybyIsIlByb3RlY3RlZCI6ZmFsc2UsIlNleCI6MiwiQ3JlYXRlZEJ5IjoiX0lLIiwiQ3JlYXRlZE9uIjoiMjAyMC0wNy0wMlQxMToyOTo0MCIsIk1vZGlmaWVkQnkiOiJfSUsiLCJJZCI6IjcxYWU5ODk4LWVmOWMtNDg2ZC1hNWMwLWU4NGNmZWM0YWRmYiIsIk1vZGlmaWVkT24iOiIyMDIwLTA3LTAyVDExOjI5OjQwIiwiUHJvamVjdCI6eyIkcmVmIjoiNSJ9fSx7IiRpZCI6IjY0IiwiJHR5cGUiOiJTd2lzc0FjYWRlbWljLkNpdGF2aS5QZXJzb24sIFN3aXNzQWNhZGVtaWMuQ2l0YXZpIiwiRmlyc3ROYW1lIjoiS3Jpc3RpbmUiLCJMYXN0TmFtZSI6IlPDuHJlbnNlbiIsIlByb3RlY3RlZCI6ZmFsc2UsIlNleCI6MSwiQ3JlYXRlZEJ5IjoiX0lMSyIsIkNyZWF0ZWRPbiI6IjIwMjAtMDYtMjlUMDg6NTY6MDEiLCJNb2RpZmllZEJ5IjoiX0lMSyIsIklkIjoiZWVkZjMwNTMtMzNmNC00MGE3LWE2NzEtMDNkMTI3ZDk1ZGVmIiwiTW9kaWZpZWRPbiI6IjIwMjAtMDYtMjlUMDg6NTY6MDEiLCJQcm9qZWN0Ijp7IiRyZWYiOiI1In19XSwiQ2l0YXRpb25LZXlVcGRhdGVUeXBlIjowLCJDb2xsYWJvcmF0b3JzIjpbXSwiRWRpdG9ycyI6W3siJHJlZiI6IjYwIn0seyIkcmVmIjoiNjEifSx7IiRyZWYiOiI2MiJ9LHsiJHJlZiI6IjYzIn0seyIkcmVmIjoiNjQifV0sIkV2YWx1YXRpb25Db21wbGV4aXR5IjowLCJFdmFsdWF0aW9uU291cmNlVGV4dEZvcm1hdCI6MCwiR3JvdXBzIjpbXSwiSGFzTGFiZWwxIjpmYWxzZSwiSGFzTGFiZWwyIjpmYWxzZSwiSXNibiI6Ijk3OC0xNDQ3MzQ0NTEzIiwiS2V5d29yZHMiOltdLCJMb2NhdGlvbnMiOlt7IiRpZCI6IjY1IiwiJHR5cGUiOiJTd2lzc0FjYWRlbWljLkNpdGF2aS5Mb2NhdGlvbiwgU3dpc3NBY2FkZW1pYy5DaXRhdmkiLCJBZGRyZXNzIjp7IiRpZCI6IjY2IiwiJHR5cGUiOiJTd2lzc0FjYWRlbWljLkNpdGF2aS5MaW5rZWRSZXNvdXJjZSwgU3dpc3NBY2FkZW1pYy5DaXRhdmkiLCJMaW5rZWRSZXNvdXJjZVR5cGUiOjUsIk9yaWdpbmFsU3RyaW5nIjoiaHR0cDovL292aWRzcC5vdmlkLmNvbS9vdmlkd2ViLmNnaT9UPUpTJlBBR0U9cmVmZXJlbmNlJkQ9cHN5YzE2Jk5FV1M9TiZBTj0yMDE5LTQ0NzE1LTAwMCIsIlVyaVN0cmluZyI6Imh0dHA6Ly9vdmlkc3Aub3ZpZC5jb20vb3ZpZHdlYi5jZ2k/VD1KUyZQQUdFPXJlZmVyZW5jZSZEPXBzeWMxNiZORVdTPU4mQU49MjAxOS00NDcxNS0wMDAiLCJMaW5rZWRSZXNvdXJjZVN0YXR1cyI6OCwiUHJvcGVydGllcyI6eyIkaWQiOiI2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UsiLCJDcmVhdGVkT24iOiIyMDIwLTA3LTAzVDA5OjUzOjAzIiwiTW9kaWZpZWRCeSI6Il9JSyIsIklkIjoiOGI1NWFjNzEtOGVhZC00ZjQ4LWFmZWEtMWExNTIzM2QzMjBjIiwiTW9kaWZpZWRPbiI6IjIwMjAtMDctMDNUMDk6NTM6MDMiLCJQcm9qZWN0Ijp7IiRyZWYiOiI1In19XSwiT3JnYW5pemF0aW9ucyI6W10sIk90aGVyc0ludm9sdmVkIjpbXSwiUGxhY2VPZlB1YmxpY2F0aW9uIjoiQnJpc3RvbCwgVW5pdGVkIEtpbmdkb20iLCJQdWJsaXNoZXJzIjpbeyIkaWQiOiI2OCIsIiR0eXBlIjoiU3dpc3NBY2FkZW1pYy5DaXRhdmkuUHVibGlzaGVyLCBTd2lzc0FjYWRlbWljLkNpdGF2aSIsIk5hbWUiOiJQb2xpY3kgUHJlc3MiLCJQcm90ZWN0ZWQiOmZhbHNlLCJDcmVhdGVkQnkiOiJfSUsiLCJDcmVhdGVkT24iOiIyMDIwLTA3LTAzVDA5OjUwOjIzIiwiTW9kaWZpZWRCeSI6Il9JSyIsIklkIjoiNmY0NDVmZTctN2I1MS00OWZjLWEyYjItYzY1MTliMGI1MGY2IiwiTW9kaWZpZWRPbiI6IjIwMjAtMDctMDNUMDk6NTA6MjMiLCJQcm9qZWN0Ijp7IiRyZWYiOiI1In19LHsiJHJlZiI6IjQ5In1dLCJRdW90YXRpb25zIjpbXSwiUmVmZXJlbmNlVHlwZSI6IkJvb2tFZGl0ZWQiLCJTaG9ydFRpdGxlIjoiT2thbiwgQmF1ZXIgZXQgYWwuIChIZy4pIDIwMTkg4oCTIEludGVybmF0aW9uYWwgaGFuZGJvb2sgb2YgaGVhbHRoIGxpdGVyYWN5IiwiU2hvcnRUaXRsZVVwZGF0ZVR5cGUiOjAsIlNvdXJjZU9mQmlibGlvZ3JhcGhpY0luZm9ybWF0aW9uIjoiUklTIiwiU3RhdGljSWRzIjpbIjQ0NTRjNzJiLTI3YjgtNDZmOC04NjU5LWI5YTUxODlhMjliMiJdLCJUYWJsZU9mQ29udGVudHNDb21wbGV4aXR5IjowLCJUYWJsZU9mQ29udGVudHNTb3VyY2VUZXh0Rm9ybWF0IjowLCJUYXNrcyI6W10sIlRpdGxlIjoiSW50ZXJuYXRpb25hbCBoYW5kYm9vayBvZiBoZWFsdGggbGl0ZXJhY3k6IFJlc2VhcmNoLCBwcmFjdGljZSBhbmQgcG9saWN5IGFjcm9zcyB0aGUgbGlmZS1zcGFuIiwiVHJhbnNsYXRvcnMiOltdLCJZZWFyIjoiMjAxOSIsIlllYXJSZXNvbHZlZCI6IjIwMTkiLCJDcmVhdGVkQnkiOiJfSUsiLCJDcmVhdGVkT24iOiIyMDIwLTA3LTAzVDA5OjUzOjAzIiwiTW9kaWZpZWRCeSI6Il9JSyIsIklkIjoiYjFjMzkzOTAtZDVlZS00N2NmLWJjYzUtMThiZjkzYmY1YTNkIiwiTW9kaWZpZWRPbiI6IjIwMjEtMDUtMjdUMTM6MjY6NDYiLCJQcm9qZWN0Ijp7IiRyZWYiOiI1In19LCJQbGFjZU9mUHVibGljYXRpb24iOiJCcmlzdG9sLCBVbml0ZWQgS2luZ2RvbSIsIlB1Ymxpc2hlcnMiOlt7IiRyZWYiOiI2OCJ9LHsiJHJlZiI6IjQ5In1dLCJRdW90YXRpb25zIjpbXSwiUmVmZXJlbmNlVHlwZSI6IkNvbnRyaWJ1dGlvbiIsIlNob3J0VGl0bGUiOiJQZWxpa2FuIDIwMTkg4oCTIEhlYWx0aC1saXRlcmF0ZSBoZWFsdGggY2FyZSBvcmdhbmlzYXRpb25zIiwiU2hvcnRUaXRsZVVwZGF0ZVR5cGUiOjAsIlNvdXJjZU9mQmlibGlvZ3JhcGhpY0luZm9ybWF0aW9uIjoiUklTIiwiU3RhdGljSWRzIjpbIjMwOTZiMDQ1LTY3ZTctNGZkZi1iMWNkLTNmZjJlYTliYzc4ZSJdLCJUYWJsZU9mQ29udGVudHNDb21wbGV4aXR5IjowLCJUYWJsZU9mQ29udGVudHNTb3VyY2VUZXh0Rm9ybWF0IjowLCJUYXNrcyI6W10sIlRpdGxlIjoiSGVhbHRoLWxpdGVyYXRlIGhlYWx0aCBjYXJlIG9yZ2FuaXNhdGlvbnMiLCJUcmFuc2xhdG9ycyI6W10sIlllYXIiOiIyMDE5IiwiWWVhclJlc29sdmVkIjoiMjAxOSIsIkNyZWF0ZWRCeSI6Il9JSyIsIkNyZWF0ZWRPbiI6IjIwMjAtMDctMDNUMDk6NTM6MDMiLCJNb2RpZmllZEJ5IjoiX0lLIiwiSWQiOiI3OGE3ZWUzNi0xODY2LTQ2MzAtYjRiNi0yZDk5ODk0YjYwZWIiLCJNb2RpZmllZE9uIjoiMjAyMS0wNS0yN1QxMzoyNjo0NiIsIlByb2plY3QiOnsiJHJlZiI6IjUifX0sIlVzZU51bWJlcmluZ1R5cGVPZlBhcmVudERvY3VtZW50IjpmYWxzZX0seyIkaWQiOiI2OSIsIiR0eXBlIjoiU3dpc3NBY2FkZW1pYy5DaXRhdmkuQ2l0YXRpb25zLldvcmRQbGFjZWhvbGRlckVudHJ5LCBTd2lzc0FjYWRlbWljLkNpdGF2aSIsIklkIjoiYzhkMzA2ZDgtZDQ1ZS00OWU4LThmYmMtNGM1NzJlZmI0ZmRhIiwiUmFuZ2VTdGFydCI6MywiUmVmZXJlbmNlSWQiOiJhYzU0MjdiNi1lMDcyLTQ1MjYtOGJmNS1kYzA3ZDUyNjI3YTciLCJSZWZlcmVuY2UiOnsiJGlkIjoiNzAiLCIkdHlwZSI6IlN3aXNzQWNhZGVtaWMuQ2l0YXZpLlJlZmVyZW5jZSwgU3dpc3NBY2FkZW1pYy5DaXRhdmkiLCJBYnN0cmFjdENvbXBsZXhpdHkiOjAsIkFic3RyYWN0U291cmNlVGV4dEZvcm1hdCI6MCwiQXV0aG9ycyI6W3siJGlkIjoiNzEiLCIkdHlwZSI6IlN3aXNzQWNhZGVtaWMuQ2l0YXZpLlBlcnNvbiwgU3dpc3NBY2FkZW1pYy5DaXRhdmkiLCJGaXJzdE5hbWUiOiJCZXQiLCJMYXN0TmFtZSI6IldvbmciLCJNaWRkbGVOYW1lIjoiS2V5IiwiUHJvdGVjdGVkIjpmYWxzZSwiU2V4IjowLCJDcmVhdGVkQnkiOiJfSUxLIiwiQ3JlYXRlZE9uIjoiMjAyMC0wNi0yOVQwODo1NjowMSIsIk1vZGlmaWVkQnkiOiJfSUxLIiwiSWQiOiJkOTJmNDJhNy01NjY0LTRjYWQtYWQxZC0zNTJmYjNiYTA5NmIiLCJNb2RpZmllZE9uIjoiMjAyMC0wNi0yOVQwODo1NjowMSIsIlByb2plY3QiOnsiJHJlZiI6IjUifX1dLCJDaXRhdGlvbktleVVwZGF0ZVR5cGUiOjAsIkNvbGxhYm9yYXRvcnMiOltdLCJDb3ZlclBhdGgiOnsiJGlkIjoiNzIiLCIkdHlwZSI6IlN3aXNzQWNhZGVtaWMuQ2l0YXZpLkxpbmtlZFJlc291cmNlLCBTd2lzc0FjYWRlbWljLkNpdGF2aSIsIkxpbmtlZFJlc291cmNlVHlwZSI6MSwiVXJpU3RyaW5nIjoiV29uZyAyMDEyIC0gQnVpbGRpbmcgYSBoZWFsdGggbGl0ZXJhdGUgd29ya3BsYWNlLmpwZyIsIkxpbmtlZFJlc291cmNlU3RhdHVzIjo4LCJQcm9wZXJ0aWVzIjp7IiRpZCI6Ijc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M5MyIsIkRvaSI6IjEwLjM5MjgvMjE2NTA3OTktMjAxMjA3MjYtNjciLCJFZGl0b3JzIjpbXSwiRXZhbHVhdGlvbkNvbXBsZXhpdHkiOjAsIkV2YWx1YXRpb25Tb3VyY2VUZXh0Rm9ybWF0IjowLCJHcm91cHMiOltdLCJIYXNMYWJlbDEiOmZhbHNlLCJIYXNMYWJlbDIiOmZhbHNlLCJLZXl3b3JkcyI6W10sIkxvY2F0aW9ucyI6W3siJGlkIjoiNzQiLCIkdHlwZSI6IlN3aXNzQWNhZGVtaWMuQ2l0YXZpLkxvY2F0aW9uLCBTd2lzc0FjYWRlbWljLkNpdGF2aSIsIkFkZHJlc3MiOnsiJGlkIjoiNzUiLCIkdHlwZSI6IlN3aXNzQWNhZGVtaWMuQ2l0YXZpLkxpbmtlZFJlc291cmNlLCBTd2lzc0FjYWRlbWljLkNpdGF2aSIsIkxpbmtlZFJlc291cmNlVHlwZSI6NSwiT3JpZ2luYWxTdHJpbmciOiIxMC4zOTI4LzIxNjUwNzk5LTIwMTIwNzI2LTY3IiwiVXJpU3RyaW5nIjoiaHR0cHM6Ly9kb2kub3JnLzEwLjM5MjgvMjE2NTA3OTktMjAxMjA3MjYtNjciLCJMaW5rZWRSZXNvdXJjZVN0YXR1cyI6OCwiUHJvcGVydGllcyI6eyIkaWQiOiI3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joyNyIsIk1vZGlmaWVkQnkiOiJfSUsiLCJJZCI6ImFjYzFjOGQ2LWZiMjgtNDQxMS05ODY4LTA0OTkyMGNjODI2ZSIsIk1vZGlmaWVkT24iOiIyMDIwLTA3LTAzVDA5OjUyOjI3IiwiUHJvamVjdCI6eyIkcmVmIjoiNSJ9fSx7IiRpZCI6Ijc3IiwiJHR5cGUiOiJTd2lzc0FjYWRlbWljLkNpdGF2aS5Mb2NhdGlvbiwgU3dpc3NBY2FkZW1pYy5DaXRhdmkiLCJBZGRyZXNzIjp7IiRpZCI6Ijc4IiwiJHR5cGUiOiJTd2lzc0FjYWRlbWljLkNpdGF2aS5MaW5rZWRSZXNvdXJjZSwgU3dpc3NBY2FkZW1pYy5DaXRhdmkiLCJMaW5rZWRSZXNvdXJjZVR5cGUiOjUsIk9yaWdpbmFsU3RyaW5nIjoiaHR0cDovL3NlYXJjaC5lYnNjb2hvc3QuY29tL2xvZ2luLmFzcHg/ZGlyZWN0PXRydWUmZGI9Y2luMjAmQU49MTA0NDk4Mjk4JnNpdGU9ZWhvc3QtbGl2ZSIsIlVyaVN0cmluZyI6Imh0dHA6Ly9zZWFyY2guZWJzY29ob3N0LmNvbS9sb2dpbi5hc3B4P2RpcmVjdD10cnVlJmRiPWNpbjIwJkFOPTEwNDQ5ODI5OCZzaXRlPWVob3N0LWxpdmUiLCJMaW5rZWRSZXNvdXJjZVN0YXR1cyI6OCwiUHJvcGVydGllcyI6eyIkaWQiOiI3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LIiwiQ3JlYXRlZE9uIjoiMjAyMC0wNy0wM1QwOTo1MjoyNyIsIk1vZGlmaWVkQnkiOiJfSUsiLCJJZCI6IjBiMzM2ZGU4LTBiOWYtNGIxZi05ZTI2LTkwNjQ3ZjAyZTYwZiIsIk1vZGlmaWVkT24iOiIyMDIwLTA3LTAzVDA5OjUyOjI3IiwiUHJvamVjdCI6eyIkcmVmIjoiNSJ9fSx7IiRpZCI6IjgwIiwiJHR5cGUiOiJTd2lzc0FjYWRlbWljLkNpdGF2aS5Mb2NhdGlvbiwgU3dpc3NBY2FkZW1pYy5DaXRhdmkiLCJBZGRyZXNzIjp7IiRpZCI6IjgxIiwiJHR5cGUiOiJTd2lzc0FjYWRlbWljLkNpdGF2aS5MaW5rZWRSZXNvdXJjZSwgU3dpc3NBY2FkZW1pYy5DaXRhdmkiLCJMaW5rZWRSZXNvdXJjZVR5cGUiOjUsIk9yaWdpbmFsU3RyaW5nIjoiaHR0cHM6Ly9wZGZzLnNlbWFudGljc2Nob2xhci5vcmcvZjgxOC9jYzcyNGRlNTQ3NTA2ZmUyMmVkOGMzZjNkYmU5ZjM0YjU1ZDUucGRmP19nYT0yLjYyNTQ0ODc2LjE3NzcyMzc1MzUuMTU5NTkzODc1MS0xMDY0Mjk5MzU2LjE1OTU1OTI2MzQiLCJVcmlTdHJpbmciOiJodHRwczovL3BkZnMuc2VtYW50aWNzY2hvbGFyLm9yZy9mODE4L2NjNzI0ZGU1NDc1MDZmZTIyZWQ4YzNmM2RiZTlmMzRiNTVkNS5wZGY/X2dhPTIuNjI1NDQ4NzYuMTc3NzIzNzUzNS4xNTk1OTM4NzUxLTEwNjQyOTkzNTYuMTU5NTU5MjYzNCIsIkxpbmtlZFJlc291cmNlU3RhdHVzIjo4LCJQcm9wZXJ0aWVzIjp7IiRpZCI6Ijg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JSyIsIkNyZWF0ZWRPbiI6IjIwMjAtMDctMjhUMTI6NTY6MDgiLCJNb2RpZmllZEJ5IjoiX0lLIiwiSWQiOiI2ZWU5NmVmMi01NDc5LTRlYjMtYTExOS1lYmNlODE4ZjVmNzEiLCJNb2RpZmllZE9uIjoiMjAyMC0wNy0yOFQxMjo1NjoxMCIsIlByb2plY3QiOnsiJHJlZiI6IjUifX1dLCJOdW1iZXIiOiI4IiwiT25saW5lQWRkcmVzcyI6Imh0dHA6Ly9zZWFyY2guZWJzY29ob3N0LmNvbS9sb2dpbi5hc3B4P2RpcmVjdD10cnVlJmRiPWNpbjIwJkFOPTEwNDQ5ODI5OCZzaXRlPWVob3N0LWxpdmUiLCJPcmdhbml6YXRpb25zIjpbXSwiT3RoZXJzSW52b2x2ZWQiOltdLCJQYWdlUmFuZ2UiOiI8c3A+XHJcbiAgPG4+MzYzPC9uPlxyXG4gIDxpbj50cnVlPC9pbj5cclxuICA8b3M+MzYzPC9vcz5cclxuICA8cHM+MzYzPC9wcz5cclxuPC9zcD5cclxuPGVwPlxyXG4gIDxuPjM2OTwvbj5cclxuICA8aW4+dHJ1ZTwvaW4+XHJcbiAgPG9zPjM2OTwvb3M+XHJcbiAgPHBzPjM2OTwvcHM+XHJcbjwvZXA+XHJcbjxvcz4zNjPigJMzNjk8L29zPiIsIlBlcmlvZGljYWwiOnsiJGlkIjoiODMiLCIkdHlwZSI6IlN3aXNzQWNhZGVtaWMuQ2l0YXZpLlBlcmlvZGljYWwsIFN3aXNzQWNhZGVtaWMuQ2l0YXZpIiwiSXNzbiI6IjIxNjUtMDc5OSIsIk5hbWUiOiJXb3JrcGxhY2UgaGVhbHRoICYgc2FmZXR5IiwiUGFnaW5hdGlvbiI6MCwiUHJvdGVjdGVkIjpmYWxzZSwiVXNlckFiYnJldmlhdGlvbjEiOiJXb3JrcGxhY2UgSGVhbHRoIFNhZiIsIkNyZWF0ZWRCeSI6Il9JTEsiLCJDcmVhdGVkT24iOiIyMDIwLTA2LTI5VDA4OjU2OjAxIiwiTW9kaWZpZWRCeSI6Il9JTEsiLCJJZCI6IjAwYWI5MGQ2LTk1OGItNGFkNC04YmNmLWNkOTYzNjdmNzg5NyIsIk1vZGlmaWVkT24iOiIyMDIwLTA2LTI5VDA4OjU2OjAxIiwiUHJvamVjdCI6eyIkcmVmIjoiNSJ9fSwiUGxhY2VPZlB1YmxpY2F0aW9uIjoiVGhvdXNhbmQgT2FrcywgQ2FsaWZvcm5pYSIsIlB1Ymxpc2hlcnMiOlt7IiRpZCI6Ijg0IiwiJHR5cGUiOiJTd2lzc0FjYWRlbWljLkNpdGF2aS5QdWJsaXNoZXIsIFN3aXNzQWNhZGVtaWMuQ2l0YXZpIiwiTmFtZSI6IlNhZ2UgUHVibGljYXRpb25zIEluYyIsIlByb3RlY3RlZCI6ZmFsc2UsIkNyZWF0ZWRCeSI6Il9JTEsiLCJDcmVhdGVkT24iOiIyMDIwLTA2LTI5VDA4OjU5OjI2IiwiTW9kaWZpZWRCeSI6Il9JTEsiLCJJZCI6IjcxOTUyZDlmLWIzMTYtNDFlNC04NmVlLTMxZjQ1NzE2OTE0NiIsIk1vZGlmaWVkT24iOiIyMDIwLTA2LTI5VDA4OjU5OjI2IiwiUHJvamVjdCI6eyIkcmVmIjoiNSJ9fV0sIlF1b3RhdGlvbnMiOltdLCJSZWZlcmVuY2VUeXBlIjoiSm91cm5hbEFydGljbGUiLCJTaG9ydFRpdGxlIjoiV29uZyAyMDEyIOKAkyBCdWlsZGluZyBhIGhlYWx0aCBsaXRlcmF0ZSB3b3JrcGxhY2UiLCJTaG9ydFRpdGxlVXBkYXRlVHlwZSI6MCwiU291cmNlT2ZCaWJsaW9ncmFwaGljSW5mb3JtYXRpb24iOiJSSVMiLCJTdGF0aWNJZHMiOlsiM2NlZTJmODAtOGIyNy00N2U0LWJiYzctN2U4OTY5ODk0NzAxIl0sIlRhYmxlT2ZDb250ZW50c0NvbXBsZXhpdHkiOjAsIlRhYmxlT2ZDb250ZW50c1NvdXJjZVRleHRGb3JtYXQiOjAsIlRhc2tzIjpbXSwiVGl0bGUiOiJCdWlsZGluZyBhIGhlYWx0aCBsaXRlcmF0ZSB3b3JrcGxhY2UiLCJUcmFuc2xhdG9ycyI6W10sIlZvbHVtZSI6IjYwIiwiWWVhciI6IjIwMTIiLCJZZWFyUmVzb2x2ZWQiOiIyMDEyIiwiQ3JlYXRlZEJ5IjoiX0lLIiwiQ3JlYXRlZE9uIjoiMjAyMC0wNy0wM1QwOTo1MjoyNyIsIk1vZGlmaWVkQnkiOiJfSUsiLCJJZCI6ImFjNTQyN2I2LWUwNzItNDUyNi04YmY1LWRjMDdkNTI2MjdhNyIsIk1vZGlmaWVkT24iOiIyMDIxLTA1LTI3VDEzOjI2OjQ2IiwiUHJvamVjdCI6eyIkcmVmIjoiNSJ9fSwiVXNlTnVtYmVyaW5nVHlwZU9mUGFyZW50RG9jdW1lbnQiOmZhbHNlfSx7IiRpZCI6Ijg1IiwiJHR5cGUiOiJTd2lzc0FjYWRlbWljLkNpdGF2aS5DaXRhdGlvbnMuV29yZFBsYWNlaG9sZGVyRW50cnksIFN3aXNzQWNhZGVtaWMuQ2l0YXZpIiwiSWQiOiJjMDFlMDFjYS05MGVmLTRhYWQtODQ5NS1mOGI2Y2RlOGVlOWQiLCJSYW5nZVN0YXJ0IjozLCJSZWZlcmVuY2VJZCI6IjhmNjAwMTg4LTc4NjMtNDJmNC1hNmUwLTg0MjI5NzZkY2FjYyIsIlJlZmVyZW5jZSI6eyIkaWQiOiI4NiIsIiR0eXBlIjoiU3dpc3NBY2FkZW1pYy5DaXRhdmkuUmVmZXJlbmNlLCBTd2lzc0FjYWRlbWljLkNpdGF2aSIsIkFic3RyYWN0Q29tcGxleGl0eSI6MCwiQWJzdHJhY3RTb3VyY2VUZXh0Rm9ybWF0IjowLCJBdXRob3JzIjpbeyIkaWQiOiI4NyIsIiR0eXBlIjoiU3dpc3NBY2FkZW1pYy5DaXRhdmkuUGVyc29uLCBTd2lzc0FjYWRlbWljLkNpdGF2aSIsIkZpcnN0TmFtZSI6IlNpYmVsIiwiTGFzdE5hbWUiOiJBbHRpbiIsIk1pZGRsZU5hbWUiOiJWaWxkYW4iLCJQcm90ZWN0ZWQiOmZhbHNlLCJTZXgiOjAsIkNyZWF0ZWRCeSI6Il9JTEsiLCJDcmVhdGVkT24iOiIyMDIwLTA2LTI5VDA4OjU2OjAxIiwiTW9kaWZpZWRCeSI6Il9JTEsiLCJJZCI6IjI4N2NkZTE0LTMzOWMtNGQ4YS04MmEzLTZkY2U1MTM5OWI1NiIsIk1vZGlmaWVkT24iOiIyMDIwLTA2LTI5VDA4OjU2OjAxIiwiUHJvamVjdCI6eyIkcmVmIjoiNSJ9fSx7IiRpZCI6Ijg4IiwiJHR5cGUiOiJTd2lzc0FjYWRlbWljLkNpdGF2aS5QZXJzb24sIFN3aXNzQWNhZGVtaWMuQ2l0YXZpIiwiRmlyc3ROYW1lIjoiU3RlcGhhbmllIiwiTGFzdE5hbWUiOiJTdG9jayIsIlByb3RlY3RlZCI6ZmFsc2UsIlNleCI6MSwiQ3JlYXRlZEJ5IjoiX0lMSyIsIkNyZWF0ZWRPbiI6IjIwMjAtMDYtMjlUMDg6NTY6MDEiLCJNb2RpZmllZEJ5IjoiX0lMSyIsIklkIjoiMTMxMTQ2MzktNmFhZi00MWE5LWE3MWYtNzFmMjc5ODNmM2NlIiwiTW9kaWZpZWRPbiI6IjIwMjAtMDYtMjlUMDg6NTY6MDEiLCJQcm9qZWN0Ijp7IiRyZWYiOiI1In19XSwiQ2l0YXRpb25LZXlVcGRhdGVUeXBlIjowLCJDb2xsYWJvcmF0b3JzIjpbXSwiQ3VzdG9tRmllbGQyIjoiOTAxIiwiRG9pIjoiMTAuNDE3Mi8yMTY3LTExNjguMTAwMDIzOCIsIkVkaXRvcnMiOltdLCJFdmFsdWF0aW9uQ29tcGxleGl0eSI6MCwiRXZhbHVhdGlvblNvdXJjZVRleHRGb3JtYXQiOjAsIkdyb3VwcyI6W10sIkhhc0xhYmVsMSI6ZmFsc2UsIkhhc0xhYmVsMiI6ZmFsc2UsIktleXdvcmRzIjpbXSwiTG9jYXRpb25zIjpbeyIkaWQiOiI4OSIsIiR0eXBlIjoiU3dpc3NBY2FkZW1pYy5DaXRhdmkuTG9jYXRpb24sIFN3aXNzQWNhZGVtaWMuQ2l0YXZpIiwiQWRkcmVzcyI6eyIkaWQiOiI5MCIsIiR0eXBlIjoiU3dpc3NBY2FkZW1pYy5DaXRhdmkuTGlua2VkUmVzb3VyY2UsIFN3aXNzQWNhZGVtaWMuQ2l0YXZpIiwiTGlua2VkUmVzb3VyY2VUeXBlIjo1LCJPcmlnaW5hbFN0cmluZyI6IjEwLjQxNzIvMjE2Ny0xMTY4LjEwMDAyMzgiLCJVcmlTdHJpbmciOiJodHRwczovL2RvaS5vcmcvMTAuNDE3Mi8yMTY3LTExNjguMTAwMDIzOCIsIkxpbmtlZFJlc291cmNlU3RhdHVzIjo4LCJQcm9wZXJ0aWVzIjp7IiRpZCI6Ijk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5LTE1VDE0OjU4OjMyIiwiTW9kaWZpZWRCeSI6Il9JSyIsIklkIjoiODI2OWNmNmItNTIxZC00NzEzLTk4YmItOWVhNzE3N2I2MjQ0IiwiTW9kaWZpZWRPbiI6IjIwMjAtMDktMTVUMTQ6NTg6MzIiLCJQcm9qZWN0Ijp7IiRyZWYiOiI1In19XSwiTnVtYmVyIjoiMDIiLCJPcmdhbml6YXRpb25zIjpbXSwiT3RoZXJzSW52b2x2ZWQiOltdLCJQZXJpb2RpY2FsIjp7IiRpZCI6IjkyIiwiJHR5cGUiOiJTd2lzc0FjYWRlbWljLkNpdGF2aS5QZXJpb2RpY2FsLCBTd2lzc0FjYWRlbWljLkNpdGF2aSIsIk5hbWUiOiJKb3VybmFsIG9mIE51cnNpbmcgJiBDYXJlIiwiUGFnaW5hdGlvbiI6MCwiUHJvdGVjdGVkIjpmYWxzZSwiQ3JlYXRlZEJ5IjoiX0lLIiwiQ3JlYXRlZE9uIjoiMjAyMS0wMi0yNVQxNTowNjo1NyIsIk1vZGlmaWVkQnkiOiJfSUsiLCJJZCI6Ijc4MjQyNTcwLTY3YjMtNDhhZi1iM2Y5LTg4ZjEwZGJmYWVmOCIsIk1vZGlmaWVkT24iOiIyMDIxLTAyLTI1VDE1OjA2OjU3IiwiUHJvamVjdCI6eyIkcmVmIjoiNSJ9fSwiUHVibGlzaGVycyI6W10sIlF1b3RhdGlvbnMiOltdLCJSZWZlcmVuY2VUeXBlIjoiSm91cm5hbEFydGljbGUiLCJTaG9ydFRpdGxlIjoiQWx0aW4sIFN0b2NrIDIwMTUg4oCTIEhlYWx0aCBMaXRlcmF0ZSBIZWFsdGhjYXJlIE9yZ2FuaXphdGlvbnMiLCJTaG9ydFRpdGxlVXBkYXRlVHlwZSI6MCwiU291cmNlT2ZCaWJsaW9ncmFwaGljSW5mb3JtYXRpb24iOiJDcm9zc1JlZiIsIlN0YXRpY0lkcyI6WyJhZGE0NjM0Zi0yY2E0LTRhNWMtYmQwZi1mOTM1NTQxOTJiYmQiXSwiVGFibGVPZkNvbnRlbnRzQ29tcGxleGl0eSI6MCwiVGFibGVPZkNvbnRlbnRzU291cmNlVGV4dEZvcm1hdCI6MCwiVGFza3MiOltdLCJUaXRsZSI6IkhlYWx0aCBMaXRlcmF0ZSBIZWFsdGhjYXJlIE9yZ2FuaXphdGlvbnMgYW5kIHRoZWlyIFJvbGUgaW4gRnV0dXJlIEhlYWx0aGNhcmUiLCJUcmFuc2xhdG9ycyI6W10sIlZvbHVtZSI6IjA0IiwiWWVhciI6IjIwMTUiLCJZZWFyUmVzb2x2ZWQiOiIyMDE1IiwiQ3JlYXRlZEJ5IjoiX0lLIiwiQ3JlYXRlZE9uIjoiMjAyMC0wOS0xNVQxNDo1ODozMiIsIk1vZGlmaWVkQnkiOiJfSUsiLCJJZCI6IjhmNjAwMTg4LTc4NjMtNDJmNC1hNmUwLTg0MjI5NzZkY2FjYyIsIk1vZGlmaWVkT24iOiIyMDIxLTAyLTI1VDE1OjA2OjU3IiwiUHJvamVjdCI6eyIkcmVmIjoiNSJ9fSwiVXNlTnVtYmVyaW5nVHlwZU9mUGFyZW50RG9jdW1lbnQiOmZhbHNlfSx7IiRpZCI6IjkzIiwiJHR5cGUiOiJTd2lzc0FjYWRlbWljLkNpdGF2aS5DaXRhdGlvbnMuV29yZFBsYWNlaG9sZGVyRW50cnksIFN3aXNzQWNhZGVtaWMuQ2l0YXZpIiwiSWQiOiJiMzQ3MWI1Ni1hNWQwLTRhMWMtYWYwMC04YjRjOWM1MGVhYTMiLCJSYW5nZVN0YXJ0IjozLCJSZWZlcmVuY2VJZCI6ImJjMGQyMTQzLWUyNDEtNGYxNC05MWJlLTk4ZTZiZGNkZGVmMCIsIlJlZmVyZW5jZSI6eyIkaWQiOiI5NCIsIiR0eXBlIjoiU3dpc3NBY2FkZW1pYy5DaXRhdmkuUmVmZXJlbmNlLCBTd2lzc0FjYWRlbWljLkNpdGF2aSIsIkFic3RyYWN0Q29tcGxleGl0eSI6MCwiQWJzdHJhY3RTb3VyY2VUZXh0Rm9ybWF0IjowLCJBdXRob3JzIjpbeyIkaWQiOiI5NSIsIiR0eXBlIjoiU3dpc3NBY2FkZW1pYy5DaXRhdmkuUGVyc29uLCBTd2lzc0FjYWRlbWljLkNpdGF2aSIsIkZpcnN0TmFtZSI6IkNhcm1lbGEiLCJMYXN0TmFtZSI6IkFubmFydW1tYSIsIlByb3RlY3RlZCI6ZmFsc2UsIlNleCI6MSwiQ3JlYXRlZEJ5IjoiX0lMSyIsIkNyZWF0ZWRPbiI6IjIwMjAtMDYtMjlUMDk6MDE6NTYiLCJNb2RpZmllZEJ5IjoiX0lMSyIsIklkIjoiMjI5NTY2MDEtZWZmNS00Y2Q5LTk0ZTQtMjdjODQ5OTg2ZGUyIiwiTW9kaWZpZWRPbiI6IjIwMjAtMDYtMjlUMDk6MDE6NTYiLCJQcm9qZWN0Ijp7IiRyZWYiOiI1In19LHsiJGlkIjoiOTYiLCIkdHlwZSI6IlN3aXNzQWNhZGVtaWMuQ2l0YXZpLlBlcnNvbiwgU3dpc3NBY2FkZW1pYy5DaXRhdmkiLCJGaXJzdE5hbWUiOiJSb2NjbyIsIkxhc3ROYW1lIjoiUGFsdW1ibyIsIlByb3RlY3RlZCI6ZmFsc2UsIlNleCI6MiwiQ3JlYXRlZEJ5IjoiX0lMSyIsIkNyZWF0ZWRPbiI6IjIwMjAtMDYtMjlUMDg6NTY6MDEiLCJNb2RpZmllZEJ5IjoiX0lMSyIsIklkIjoiMDc3NThmNDQtMDE2MS00ZTI1LWIzMjctMjkwMmRkYTRkZjI3IiwiTW9kaWZpZWRPbiI6IjIwMjAtMDYtMjlUMDg6NTY6MDEiLCJQcm9qZWN0Ijp7IiRyZWYiOiI1In19XSwiQ2l0YXRpb25LZXlVcGRhdGVUeXBlIjowLCJDb2xsYWJvcmF0b3JzIjpbXSwiQ3VzdG9tRmllbGQyIjoiOTAyIiwiRG9pIjoiMTAuMTE3Ny8wOTcyMDYzNDE2NjY2MzQ4IiwiRWRpdG9ycyI6W10sIkV2YWx1YXRpb25Db21wbGV4aXR5IjowLCJFdmFsdWF0aW9uU291cmNlVGV4dEZvcm1hdCI6MCwiR3JvdXBzIjpbXSwiSGFzTGFiZWwxIjpmYWxzZSwiSGFzTGFiZWwyIjpmYWxzZSwiS2V5d29yZHMiOltdLCJMb2NhdGlvbnMiOlt7IiRpZCI6Ijk3IiwiJHR5cGUiOiJTd2lzc0FjYWRlbWljLkNpdGF2aS5Mb2NhdGlvbiwgU3dpc3NBY2FkZW1pYy5DaXRhdmkiLCJBZGRyZXNzIjp7IiRpZCI6Ijk4IiwiJHR5cGUiOiJTd2lzc0FjYWRlbWljLkNpdGF2aS5MaW5rZWRSZXNvdXJjZSwgU3dpc3NBY2FkZW1pYy5DaXRhdmkiLCJMaW5rZWRSZXNvdXJjZVR5cGUiOjUsIk9yaWdpbmFsU3RyaW5nIjoiMTAuMTE3Ny8wOTcyMDYzNDE2NjY2MzQ4IiwiVXJpU3RyaW5nIjoiaHR0cHM6Ly9kb2kub3JnLzEwLjExNzcvMDk3MjA2MzQxNjY2NjM0OCIsIkxpbmtlZFJlc291cmNlU3RhdHVzIjo4LCJQcm9wZXJ0aWVzIjp7IiRpZCI6Ijk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5LTE1VDE1OjAwOjI1IiwiTW9kaWZpZWRCeSI6Il9JSyIsIklkIjoiYzM5ZWExYzQtMzllYy00NDg4LWFlYmEtOGI1NDRiNzNlYWJlIiwiTW9kaWZpZWRPbiI6IjIwMjAtMDktMTVUMTU6MDA6MjUiLCJQcm9qZWN0Ijp7IiRyZWYiOiI1In19XSwiTnVtYmVyIjoiNCIsIk9yZ2FuaXphdGlvbnMiOltdLCJPdGhlcnNJbnZvbHZlZCI6W10sIlBhZ2VSYW5nZSI6IjxzcD5cclxuICA8bj42MTE8L24+XHJcbiAgPGluPnRydWU8L2luPlxyXG4gIDxvcz42MTE8L29zPlxyXG4gIDxwcz42MTE8L3BzPlxyXG48L3NwPlxyXG48ZXA+XHJcbiAgPG4+NjI0PC9uPlxyXG4gIDxpbj50cnVlPC9pbj5cclxuICA8b3M+NjI0PC9vcz5cclxuICA8cHM+NjI0PC9wcz5cclxuPC9lcD5cclxuPG9zPjYxMS02MjQ8L29zPiIsIlBlcmlvZGljYWwiOnsiJGlkIjoiMTAwIiwiJHR5cGUiOiJTd2lzc0FjYWRlbWljLkNpdGF2aS5QZXJpb2RpY2FsLCBTd2lzc0FjYWRlbWljLkNpdGF2aSIsIkVpc3NuIjoiMDk3My0wNzI5IiwiSXNzbiI6IjA5NzItMDYzNCIsIk5hbWUiOiJKb3VybmFsIG9mIEhlYWx0aCBNYW5hZ2VtZW50IiwiUGFnaW5hdGlvbiI6MCwiUHJvdGVjdGVkIjpmYWxzZSwiQ3JlYXRlZEJ5IjoiX0lLIiwiQ3JlYXRlZE9uIjoiMjAyMC0wOS0xNVQxNTowMDoyNSIsIk1vZGlmaWVkQnkiOiJfSUsiLCJJZCI6Ijk5MGEwZjIwLTY5NDMtNGYzMC1iM2M4LTExMTFmYzE0MjRmZiIsIk1vZGlmaWVkT24iOiIyMDIwLTA5LTE1VDE1OjAwOjI1IiwiUHJvamVjdCI6eyIkcmVmIjoiNSJ9fSwiUHVibGlzaGVycyI6W10sIlF1b3RhdGlvbnMiOltdLCJSZWZlcmVuY2VUeXBlIjoiSm91cm5hbEFydGljbGUiLCJTaG9ydFRpdGxlIjoiQW5uYXJ1bW1hLCBQYWx1bWJvIDIwMTYg4oCTIENvbnRleHR1YWxpemluZyBIZWFsdGggTGl0ZXJhY3kgdG8gSGVhbHRoIiwiU2hvcnRUaXRsZVVwZGF0ZVR5cGUiOjAsIlNvdXJjZU9mQmlibGlvZ3JhcGhpY0luZm9ybWF0aW9uIjoiQ3Jvc3NSZWYiLCJTdGF0aWNJZHMiOlsiZTgwZTg4MzctNzcxOC00Y2QyLTg0NjItYWI3OTM2YWE1OTkwIl0sIlRhYmxlT2ZDb250ZW50c0NvbXBsZXhpdHkiOjAsIlRhYmxlT2ZDb250ZW50c1NvdXJjZVRleHRGb3JtYXQiOjAsIlRhc2tzIjpbXSwiVGl0bGUiOiJDb250ZXh0dWFsaXppbmcgSGVhbHRoIExpdGVyYWN5IHRvIEhlYWx0aCBDYXJlIE9yZ2FuaXphdGlvbnMiLCJUcmFuc2xhdG9ycyI6W10sIlZvbHVtZSI6IjE4IiwiWWVhciI6IjIwMTYiLCJZZWFyUmVzb2x2ZWQiOiIyMDE2IiwiQ3JlYXRlZEJ5IjoiX0lLIiwiQ3JlYXRlZE9uIjoiMjAyMC0wOS0xNVQxNTowMDoyNSIsIk1vZGlmaWVkQnkiOiJfSUsiLCJJZCI6ImJjMGQyMTQzLWUyNDEtNGYxNC05MWJlLTk4ZTZiZGNkZGVmMCIsIk1vZGlmaWVkT24iOiIyMDIxLTA1LTI3VDEzOjI2OjQ2IiwiUHJvamVjdCI6eyIkcmVmIjoiNSJ9fSwiVXNlTnVtYmVyaW5nVHlwZU9mUGFyZW50RG9jdW1lbnQiOmZhbHNlfSx7IiRpZCI6IjEwMSIsIiR0eXBlIjoiU3dpc3NBY2FkZW1pYy5DaXRhdmkuQ2l0YXRpb25zLldvcmRQbGFjZWhvbGRlckVudHJ5LCBTd2lzc0FjYWRlbWljLkNpdGF2aSIsIklkIjoiZDA2NjUwZmQtOTcxNi00OTU1LTkyNWItZGZkZDBkNjFhYTdjIiwiUmFuZ2VTdGFydCI6MywiUmVmZXJlbmNlSWQiOiJkZGM1ODVlNC04MThiLTRlODUtOGYyYS04YmZlNjY0MDM5YTciLCJSZWZlcmVuY2UiOnsiJGlkIjoiMTAyIiwiJHR5cGUiOiJTd2lzc0FjYWRlbWljLkNpdGF2aS5SZWZlcmVuY2UsIFN3aXNzQWNhZGVtaWMuQ2l0YXZpIiwiQWJzdHJhY3RDb21wbGV4aXR5IjowLCJBYnN0cmFjdFNvdXJjZVRleHRGb3JtYXQiOjAsIkFjY2Vzc0RhdGUiOiIxNS4wOS4yMDIwIiwiQXV0aG9ycyI6W3siJGlkIjoiMTAzIiwiJHR5cGUiOiJTd2lzc0FjYWRlbWljLkNpdGF2aS5QZXJzb24sIFN3aXNzQWNhZGVtaWMuQ2l0YXZpIiwiRmlyc3ROYW1lIjoiQ2luZHkiLCJMYXN0TmFtZSI6IkJyYWNoIiwiUHJvdGVjdGVkIjpmYWxzZSwiU2V4IjoxLCJDcmVhdGVkQnkiOiJfSUxLIiwiQ3JlYXRlZE9uIjoiMjAyMC0wNi0yOVQwODo1NjowMSIsIk1vZGlmaWVkQnkiOiJfSUxLIiwiSWQiOiJiNTAzNzRlOC1hMWFhLTRhNTEtYTc5Ny02NWNlYWZmMTUwMDAiLCJNb2RpZmllZE9uIjoiMjAyMC0wNi0yOVQwODo1NjowMSIsIlByb2plY3QiOnsiJHJlZiI6IjUifX0seyIkaWQiOiIxMDQiLCIkdHlwZSI6IlN3aXNzQWNhZGVtaWMuQ2l0YXZpLlBlcnNvbiwgU3dpc3NBY2FkZW1pYy5DaXRhdmkiLCJGaXJzdE5hbWUiOiJEZWJyYSIsIkxhc3ROYW1lIjoiS2VsbGVyIiwiUHJvdGVjdGVkIjpmYWxzZSwiU2V4IjoxLCJDcmVhdGVkQnkiOiJfSUsiLCJDcmVhdGVkT24iOiIyMDIwLTA5LTE1VDE1OjA4OjIyIiwiTW9kaWZpZWRCeSI6Il9JSyIsIklkIjoiNDVmM2EzOGItYzA0OC00MDRlLTljNGUtYTJkMjVhZDU5YTBkIiwiTW9kaWZpZWRPbiI6IjIwMjAtMDktMTVUMTU6MDg6MjIiLCJQcm9qZWN0Ijp7IiRyZWYiOiI1In19LHsiJHJlZiI6IjM4In0seyIkcmVmIjoiMjMifSx7IiRyZWYiOiIzNyJ9LHsiJGlkIjoiMTA1IiwiJHR5cGUiOiJTd2lzc0FjYWRlbWljLkNpdGF2aS5QZXJzb24sIFN3aXNzQWNhZGVtaWMuQ2l0YXZpIiwiRmlyc3ROYW1lIjoiQmVuYXJkIiwiTGFzdE5hbWUiOiJEcmV5ZXIiLCJNaWRkbGVOYW1lIjoiUC4iLCJQcm90ZWN0ZWQiOmZhbHNlLCJTZXgiOjAsIkNyZWF0ZWRCeSI6Il9JSyIsIkNyZWF0ZWRPbiI6IjIwMjAtMDktMTVUMTU6MDA6NTgiLCJNb2RpZmllZEJ5IjoiX0lLIiwiSWQiOiI2NmFkZTUzNy1mN2I5LTQ4NGQtOTgyMC03MTU4YjQ4Zjg5NWEiLCJNb2RpZmllZE9uIjoiMjAyMC0wOS0xNVQxNTowMDo1OCIsIlByb2plY3QiOnsiJHJlZiI6IjUifX0seyIkaWQiOiIxMDYiLCIkdHlwZSI6IlN3aXNzQWNhZGVtaWMuQ2l0YXZpLlBlcnNvbiwgU3dpc3NBY2FkZW1pYy5DaXRhdmkiLCJGaXJzdE5hbWUiOiJQYXVsIiwiTGFzdE5hbWUiOiJTY2h5dmUiLCJQcm90ZWN0ZWQiOmZhbHNlLCJTZXgiOjIsIkNyZWF0ZWRCeSI6Il9JSyIsIkNyZWF0ZWRPbiI6IjIwMjAtMDktMTVUMTU6MDg6MjIiLCJNb2RpZmllZEJ5IjoiX0lLIiwiSWQiOiI0ZDc4MTcyNS05OTU3LTQ4YmYtOTI0MC01ZWE4N2NmYTM1NzgiLCJNb2RpZmllZE9uIjoiMjAyMC0wOS0xNVQxNTowODoyMiIsIlByb2plY3QiOnsiJHJlZiI6IjUifX0seyIkaWQiOiIxMDciLCIkdHlwZSI6IlN3aXNzQWNhZGVtaWMuQ2l0YXZpLlBlcnNvbiwgU3dpc3NBY2FkZW1pYy5DaXRhdmkiLCJGaXJzdE5hbWUiOiJBbmRyZXciLCJMYXN0TmFtZSI6IkxlbWVyaXNlIiwiTWlkZGxlTmFtZSI6IkouIiwiUHJvdGVjdGVkIjpmYWxzZSwiU2V4IjoyLCJDcmVhdGVkQnkiOiJfSUsiLCJDcmVhdGVkT24iOiIyMDIwLTA5LTE1VDE1OjA4OjIyIiwiTW9kaWZpZWRCeSI6Il9JSyIsIklkIjoiZjgxYjAzZWQtZTEyNS00ZjQyLWE5YmQtYjZkNTlhMWEzZWE3IiwiTW9kaWZpZWRPbiI6IjIwMjAtMDktMTVUMTU6MDg6MjIiLCJQcm9qZWN0Ijp7IiRyZWYiOiI1In19LHsiJGlkIjoiMTA4IiwiJHR5cGUiOiJTd2lzc0FjYWRlbWljLkNpdGF2aS5QZXJzb24sIFN3aXNzQWNhZGVtaWMuQ2l0YXZpIiwiRmlyc3ROYW1lIjoiRGVhbiIsIkxhc3ROYW1lIjoiU2NoaWxsaW5nZXIiLCJQcm90ZWN0ZWQiOmZhbHNlLCJTZXgiOjIsIkNyZWF0ZWRCeSI6Il9JSyIsIkNyZWF0ZWRPbiI6IjIwMjAtMDctMDJUMTE6NTI6MTQiLCJNb2RpZmllZEJ5IjoiX0lLIiwiSWQiOiI5MTM2NzVlMC05MjVkLTQyOTEtOGRkNi00YjUyYWM5ZWI0NTgiLCJNb2RpZmllZE9uIjoiMjAyMC0wNy0wMlQxMTo1MjoxNCIsIlByb2plY3QiOnsiJHJlZiI6IjUifX1dLCJDaXRhdGlvbktleVVwZGF0ZVR5cGUiOjAsIkNvbGxhYm9yYXRvcnMiOltdLCJDdXN0b21GaWVsZDIiOiI5MDQiLCJEYXRlIjoiMTUuMDkuMjAyMCIsIkVkaXRvcnMiOltdLCJFdmFsdWF0aW9uQ29tcGxleGl0eSI6MCwiRXZhbHVhdGlvblNvdXJjZVRleHRGb3JtYXQiOjAsIkdyb3VwcyI6W10sIkhhc0xhYmVsMSI6ZmFsc2UsIkhhc0xhYmVsMiI6ZmFsc2UsIktleXdvcmRzIjpbXSwiTG9jYXRpb25zIjpbeyIkaWQiOiIxMDkiLCIkdHlwZSI6IlN3aXNzQWNhZGVtaWMuQ2l0YXZpLkxvY2F0aW9uLCBTd2lzc0FjYWRlbWljLkNpdGF2aSIsIkFkZHJlc3MiOnsiJGlkIjoiMTEwIiwiJHR5cGUiOiJTd2lzc0FjYWRlbWljLkNpdGF2aS5MaW5rZWRSZXNvdXJjZSwgU3dpc3NBY2FkZW1pYy5DaXRhdmkiLCJMaW5rZWRSZXNvdXJjZVR5cGUiOjUsIk9yaWdpbmFsU3RyaW5nIjoiaHR0cHM6Ly9uYW0uZWR1L3dwLWNvbnRlbnQvdXBsb2Fkcy8yMDE1LzA2L0JQSF9UZW5fSExpdF9BdHRyaWJ1dGVzLnBkZiIsIlVyaVN0cmluZyI6Imh0dHBzOi8vbmFtLmVkdS93cC1jb250ZW50L3VwbG9hZHMvMjAxNS8wNi9CUEhfVGVuX0hMaXRfQXR0cmlidXRlcy5wZGYiLCJMaW5rZWRSZXNvdXJjZVN0YXR1cyI6OCwiUHJvcGVydGllcyI6eyIkaWQiOiIx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JSyIsIkNyZWF0ZWRPbiI6IjIwMjAtMDktMTVUMTU6MDk6MjAiLCJNb2RpZmllZEJ5IjoiX0lLIiwiSWQiOiIwM2UyNjdkYi1kMTZmLTQ4NjItOWRjZi1lYTYzZmE0NDc2NGYiLCJNb2RpZmllZE9uIjoiMjAyMC0wOS0xNVQxNTowOToyMCIsIlByb2plY3QiOnsiJHJlZiI6IjUifX1dLCJPbmxpbmVBZGRyZXNzIjoiaHR0cHM6Ly9uYW0uZWR1L3dwLWNvbnRlbnQvdXBsb2Fkcy8yMDE1LzA2L0JQSF9UZW5fSExpdF9BdHRyaWJ1dGVzLnBkZiIsIk9yZ2FuaXphdGlvbnMiOltdLCJPdGhlcnNJbnZvbHZlZCI6W10sIlB1Ymxpc2hlcnMiOltdLCJRdW90YXRpb25zIjpbXSwiUmVmZXJlbmNlVHlwZSI6IkludGVybmV0RG9jdW1lbnQiLCJTaG9ydFRpdGxlIjoiQnJhY2gsIEtlbGxlciBldCBhbC4gMjAxMiDigJMgVGVuIEF0dHJpYnV0ZXMgb2YgSGVhbHRoIExpdGVyYXRlIiwiU2hvcnRUaXRsZVVwZGF0ZVR5cGUiOjAsIlN0YXRpY0lkcyI6WyI5YjAzYjA4My05Mjc1LTQwOWEtOTljMC1kZTljNTIwZjg5NGQiXSwiVGFibGVPZkNvbnRlbnRzQ29tcGxleGl0eSI6MCwiVGFibGVPZkNvbnRlbnRzU291cmNlVGV4dEZvcm1hdCI6MCwiVGFza3MiOltdLCJUaXRsZSI6IlRlbiBBdHRyaWJ1dGVzIG9mIEhlYWx0aCBMaXRlcmF0ZSBIZWFsdGggQ2FyZSBPcmdhbml6YXRpb25zIiwiVHJhbnNsYXRvcnMiOltdLCJZZWFyIjoiMjAxMiIsIlllYXJSZXNvbHZlZCI6IjIwMTIiLCJDcmVhdGVkQnkiOiJfSUsiLCJDcmVhdGVkT24iOiIyMDIwLTA5LTE1VDE1OjA2OjMzIiwiTW9kaWZpZWRCeSI6Il9JSyIsIklkIjoiZGRjNTg1ZTQtODE4Yi00ZTg1LThmMmEtOGJmZTY2NDAzOWE3IiwiTW9kaWZpZWRPbiI6IjIwMjEtMDItMTVUMTE6MjE6MTciLCJQcm9qZWN0Ijp7IiRyZWYiOiI1In19LCJVc2VOdW1iZXJpbmdUeXBlT2ZQYXJlbnREb2N1bWVudCI6ZmFsc2V9LHsiJGlkIjoiMTEyIiwiJHR5cGUiOiJTd2lzc0FjYWRlbWljLkNpdGF2aS5DaXRhdGlvbnMuV29yZFBsYWNlaG9sZGVyRW50cnksIFN3aXNzQWNhZGVtaWMuQ2l0YXZpIiwiSWQiOiI0MzUzY2I5Mi03NjgzLTQ5OTUtODg1OS1iMTUzZjllNDJmZjYiLCJSYW5nZVN0YXJ0IjozLCJSZWZlcmVuY2VJZCI6IjU2YWI0ODBiLTQwZTMtNGJkZS1iYTA3LWEyN2ExN2E4MDZlZiIsIlJlZmVyZW5jZSI6eyIkaWQiOiIxMTMiLCIkdHlwZSI6IlN3aXNzQWNhZGVtaWMuQ2l0YXZpLlJlZmVyZW5jZSwgU3dpc3NBY2FkZW1pYy5DaXRhdmkiLCJBYnN0cmFjdENvbXBsZXhpdHkiOjAsIkFic3RyYWN0U291cmNlVGV4dEZvcm1hdCI6MCwiQXV0aG9ycyI6W3siJHJlZiI6Ijk2In0seyIkcmVmIjoiOTUifV0sIkNpdGF0aW9uS2V5VXBkYXRlVHlwZSI6MCwiQ29sbGFib3JhdG9ycyI6W10sIkN1c3RvbUZpZWxkMiI6IjkxOCIsIkRhdGUiOiIyMDE0IiwiRWRpdG9ycyI6W10sIkV2YWx1YXRpb25Db21wbGV4aXR5IjowLCJFdmFsdWF0aW9uU291cmNlVGV4dEZvcm1hdCI6MCwiR3JvdXBzIjpbXSwiSGFzTGFiZWwxIjpmYWxzZSwiSGFzTGFiZWwyIjpmYWxzZSwiS2V5d29yZHMiOltdLCJMb2NhdGlvbnMiOltdLCJPcmdhbml6YXRpb25zIjpbXSwiT3RoZXJzSW52b2x2ZWQiOltdLCJQbGFjZU9mUHVibGljYXRpb24iOiJMaXZlcnBvb2wsIEVuZ2xhbmQiLCJQdWJsaXNoZXJzIjpbXSwiUXVvdGF0aW9ucyI6W10sIlJlZmVyZW5jZVR5cGUiOiJVbnB1Ymxpc2hlZFdvcmsiLCJTZXJpZXNUaXRsZSI6eyIkaWQiOiIxMTQiLCIkdHlwZSI6IlN3aXNzQWNhZGVtaWMuQ2l0YXZpLlNlcmllc1RpdGxlLCBTd2lzc0FjYWRlbWljLkNpdGF2aSIsIkVkaXRvcnMiOltdLCJOYW1lIjoiMTd0aCBUb3Vsb24tVmVyb25hIEludGVybmF0aW9uYWwgQ29uZmVyZW5jZSIsIlByb3RlY3RlZCI6ZmFsc2UsIkNyZWF0ZWRCeSI6Il9JSyIsIkNyZWF0ZWRPbiI6IjIwMjAtMDktMTVUMTU6NTc6MjciLCJNb2RpZmllZEJ5IjoiX0lLIiwiSWQiOiJhNTgyMDM1MS0xM2Y2LTQ2ZDAtYWJmOC1mNjQzOTYyOGJhMjkiLCJNb2RpZmllZE9uIjoiMjAyMC0wOS0xNVQxNTo1NzoyNyIsIlByb2plY3QiOnsiJHJlZiI6IjUifX0sIlNob3J0VGl0bGUiOiJQYWx1bWJvLCBBbm5hcnVtbWEgMjAxNCDigJMgVGhlIEltcG9ydGFuY2Ugb2YgQmVpbmcgSGVhbHRoIiwiU2hvcnRUaXRsZVVwZGF0ZVR5cGUiOjAsIlN0YXRpY0lkcyI6WyIxMzIyNzBmMi1mZjBlLTRhMTktOGE0YS0wMjJkYzY4ODM4MjciXSwiU3VidGl0bGUiOiJBbiBPcmdhbml6YXRpb25hbCBIZWFsdGggTGl0ZXJhY3kgQXBwcm9hY2giLCJUYWJsZU9mQ29udGVudHNDb21wbGV4aXR5IjowLCJUYWJsZU9mQ29udGVudHNTb3VyY2VUZXh0Rm9ybWF0IjowLCJUYXNrcyI6W10sIlRpdGxlIjoiVGhlIEltcG9ydGFuY2Ugb2YgQmVpbmcgSGVhbHRoIExpdGVyYXRlIiwiVHJhbnNsYXRvcnMiOltdLCJZZWFyUmVzb2x2ZWQiOiIyMDE0IiwiQ3JlYXRlZEJ5IjoiX0lLIiwiQ3JlYXRlZE9uIjoiMjAyMC0wOS0xNVQxNTo1NTo1MSIsIk1vZGlmaWVkQnkiOiJfSUsiLCJJZCI6IjU2YWI0ODBiLTQwZTMtNGJkZS1iYTA3LWEyN2ExN2E4MDZlZiIsIk1vZGlmaWVkT24iOiIyMDIxLTAyLTI1VDE2OjAzOjE3IiwiUHJvamVjdCI6eyIkcmVmIjoiNSJ9fSwiVXNlTnVtYmVyaW5nVHlwZU9mUGFyZW50RG9jdW1lbnQiOmZhbHNlfSx7IiRpZCI6IjExNSIsIiR0eXBlIjoiU3dpc3NBY2FkZW1pYy5DaXRhdmkuQ2l0YXRpb25zLldvcmRQbGFjZWhvbGRlckVudHJ5LCBTd2lzc0FjYWRlbWljLkNpdGF2aSIsIklkIjoiYjg2ODM5YzItMWY3OS00NGM1LWEzMjYtYmVlOWNiN2NjNzNhIiwiUmFuZ2VTdGFydCI6MywiUmVmZXJlbmNlSWQiOiJjNjE2NmMzYS03ZTVkLTQzY2EtOTM5Yy02NTVjMjdjOGY2OTUiLCJSZWZlcmVuY2UiOnsiJGlkIjoiMTE2IiwiJHR5cGUiOiJTd2lzc0FjYWRlbWljLkNpdGF2aS5SZWZlcmVuY2UsIFN3aXNzQWNhZGVtaWMuQ2l0YXZpIiwiQWJzdHJhY3RDb21wbGV4aXR5IjowLCJBYnN0cmFjdFNvdXJjZVRleHRGb3JtYXQiOjAsIkF1dGhvcnMiOlt7IiRpZCI6IjExNyIsIiR0eXBlIjoiU3dpc3NBY2FkZW1pYy5DaXRhdmkuUGVyc29uLCBTd2lzc0FjYWRlbWljLkNpdGF2aSIsIkZpcnN0TmFtZSI6IkFuaXRhIiwiTGFzdE5hbWUiOiJUcmV6b25hIiwiUHJvdGVjdGVkIjpmYWxzZSwiU2V4IjoxLCJDcmVhdGVkQnkiOiJfSUxLIiwiQ3JlYXRlZE9uIjoiMjAyMC0wNi0yOVQwODo1NjowMSIsIk1vZGlmaWVkQnkiOiJfSUxLIiwiSWQiOiI0OTY1NGM4Zi04NjIwLTQ1ZmUtYTY2Yi1kYzc1NGE0Yjg3NmUiLCJNb2RpZmllZE9uIjoiMjAyMC0wNi0yOVQwODo1NjowMSIsIlByb2plY3QiOnsiJHJlZiI6IjUifX0seyIkaWQiOiIxMTgiLCIkdHlwZSI6IlN3aXNzQWNhZGVtaWMuQ2l0YXZpLlBlcnNvbiwgU3dpc3NBY2FkZW1pYy5DaXRhdmkiLCJGaXJzdE5hbWUiOiJTYXJpdHkiLCJMYXN0TmFtZSI6IkRvZHNvbiIsIlByb3RlY3RlZCI6ZmFsc2UsIlNleCI6MCwiQ3JlYXRlZEJ5IjoiX0lMSyIsIkNyZWF0ZWRPbiI6IjIwMjAtMDYtMjlUMDg6NTY6MDEiLCJNb2RpZmllZEJ5IjoiX0lMSyIsIklkIjoiZGVlMjlmZTItYmQ4OS00YWM1LTljYTktMWMxNmZjZDMzZjc5IiwiTW9kaWZpZWRPbiI6IjIwMjAtMDYtMjlUMDg6NTY6MDEiLCJQcm9qZWN0Ijp7IiRyZWYiOiI1In19LHsiJGlkIjoiMTE5IiwiJHR5cGUiOiJTd2lzc0FjYWRlbWljLkNpdGF2aS5QZXJzb24sIFN3aXNzQWNhZGVtaWMuQ2l0YXZpIiwiRmlyc3ROYW1lIjoiUmljaGFyZCIsIkxhc3ROYW1lIjoiT3Nib3JuZSIsIk1pZGRsZU5hbWUiOiJILiIsIlByb3RlY3RlZCI6ZmFsc2UsIlNleCI6MiwiQ3JlYXRlZEJ5IjoiX0lMSyIsIkNyZWF0ZWRPbiI6IjIwMjAtMDYtMjlUMDg6NTY6MDEiLCJNb2RpZmllZEJ5IjoiX0lMSyIsIklkIjoiMzhmMjAwZmMtYTY4MC00MzIxLThjYzQtMTRiM2NkMmEwYjkzIiwiTW9kaWZpZWRPbiI6IjIwMjAtMDYtMjlUMDg6NTY6MDEiLCJQcm9qZWN0Ijp7IiRyZWYiOiI1In19XSwiQ2l0YXRpb25LZXlVcGRhdGVUeXBlIjowLCJDb2xsYWJvcmF0b3JzIjpbXSwiQ292ZXJQYXRoIjp7IiRpZCI6IjEyMCIsIiR0eXBlIjoiU3dpc3NBY2FkZW1pYy5DaXRhdmkuTGlua2VkUmVzb3VyY2UsIFN3aXNzQWNhZGVtaWMuQ2l0YXZpIiwiTGlua2VkUmVzb3VyY2VUeXBlIjoxLCJVcmlTdHJpbmciOiJUcmV6b25hLCBEb2Rzb24gZXQgYWwgMjAxNyAtIERldmVsb3BtZW50IG9mIHRoZSBvcmdhbmlzYXRpb25hbCBoZWFsdGguanBnIiwiTGlua2VkUmVzb3VyY2VTdGF0dXMiOjgsIlByb3BlcnRpZXMiOnsiJGlkIjoiMT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M2MyIsIkRvaSI6IjEwLjExODYvczEyOTEzLTAxNy0yNDY1LXoiLCJFZGl0b3JzIjpbXSwiRXZhbHVhdGlvbkNvbXBsZXhpdHkiOjAsIkV2YWx1YXRpb25Tb3VyY2VUZXh0Rm9ybWF0IjowLCJHcm91cHMiOltdLCJIYXNMYWJlbDEiOmZhbHNlLCJIYXNMYWJlbDIiOmZhbHNlLCJLZXl3b3JkcyI6W10sIkxvY2F0aW9ucyI6W3siJGlkIjoiMTIyIiwiJHR5cGUiOiJTd2lzc0FjYWRlbWljLkNpdGF2aS5Mb2NhdGlvbiwgU3dpc3NBY2FkZW1pYy5DaXRhdmkiLCJBZGRyZXNzIjp7IiRpZCI6IjEyMyIsIiR0eXBlIjoiU3dpc3NBY2FkZW1pYy5DaXRhdmkuTGlua2VkUmVzb3VyY2UsIFN3aXNzQWNhZGVtaWMuQ2l0YXZpIiwiTGlua2VkUmVzb3VyY2VUeXBlIjo1LCJPcmlnaW5hbFN0cmluZyI6IjEwLjExODYvczEyOTEzLTAxNy0yNDY1LXoiLCJVcmlTdHJpbmciOiJodHRwczovL2RvaS5vcmcvMTAuMTE4Ni9zMTI5MTMtMDE3LTI0NjUteiIsIkxpbmtlZFJlc291cmNlU3RhdHVzIjo4LCJQcm9wZXJ0aWVzIjp7IiRpZCI6IjE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joyNyIsIk1vZGlmaWVkQnkiOiJfSUsiLCJJZCI6ImQ1ZjZmNmE0LTQ2MGMtNDk5Ny04MDc2LTBhMDI4Mjc2ZTNiNCIsIk1vZGlmaWVkT24iOiIyMDIwLTA3LTAzVDA5OjUyOjI3IiwiUHJvamVjdCI6eyIkcmVmIjoiNSJ9fSx7IiRpZCI6IjEyNSIsIiR0eXBlIjoiU3dpc3NBY2FkZW1pYy5DaXRhdmkuTG9jYXRpb24sIFN3aXNzQWNhZGVtaWMuQ2l0YXZpIiwiQWRkcmVzcyI6eyIkaWQiOiIxMjYiLCIkdHlwZSI6IlN3aXNzQWNhZGVtaWMuQ2l0YXZpLkxpbmtlZFJlc291cmNlLCBTd2lzc0FjYWRlbWljLkNpdGF2aSIsIkxpbmtlZFJlc291cmNlVHlwZSI6NSwiT3JpZ2luYWxTdHJpbmciOiJodHRwOi8vc2VhcmNoLmVic2NvaG9zdC5jb20vbG9naW4uYXNweD9kaXJlY3Q9dHJ1ZSZkYj1jaW4yMCZBTj0xMjQ0MjgxOTImc2l0ZT1laG9zdC1saXZlIiwiVXJpU3RyaW5nIjoiaHR0cDovL3NlYXJjaC5lYnNjb2hvc3QuY29tL2xvZ2luLmFzcHg/ZGlyZWN0PXRydWUmZGI9Y2luMjAmQU49MTI0NDI4MTkyJnNpdGU9ZWhvc3QtbGl2ZSIsIkxpbmtlZFJlc291cmNlU3RhdHVzIjo4LCJQcm9wZXJ0aWVzIjp7IiRpZCI6IjE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LIiwiQ3JlYXRlZE9uIjoiMjAyMC0wNy0wM1QwOTo1MjoyNyIsIk1vZGlmaWVkQnkiOiJfSUsiLCJJZCI6IjE5ZTE2ZTU5LTYyYjAtNGUzYy04ZmNiLTQ3ZDhmMjBiYmI1MCIsIk1vZGlmaWVkT24iOiIyMDIwLTA3LTAzVDA5OjUyOjI3IiwiUHJvamVjdCI6eyIkcmVmIjoiNSJ9fSx7IiRpZCI6IjEyOCIsIiR0eXBlIjoiU3dpc3NBY2FkZW1pYy5DaXRhdmkuTG9jYXRpb24sIFN3aXNzQWNhZGVtaWMuQ2l0YXZpIiwiQWRkcmVzcyI6eyIkaWQiOiIxMjkiLCIkdHlwZSI6IlN3aXNzQWNhZGVtaWMuQ2l0YXZpLkxpbmtlZFJlc291cmNlLCBTd2lzc0FjYWRlbWljLkNpdGF2aSIsIkxpbmtlZFJlc291cmNlVHlwZSI6NSwiT3JpZ2luYWxTdHJpbmciOiIyODc2NDY5OSIsIlVyaVN0cmluZyI6Imh0dHA6Ly93d3cubmNiaS5ubG0ubmloLmdvdi9wdWJtZWQvMjg3NjQ2OTkiLCJMaW5rZWRSZXNvdXJjZVN0YXR1cyI6OCwiUHJvcGVydGllcyI6eyIkaWQiOiIx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JSyIsIkNyZWF0ZWRPbiI6IjIwMjAtMDctMTdUMTU6MjA6NTEiLCJNb2RpZmllZEJ5IjoiX0lLIiwiSWQiOiIzNzgxOGEwOC1lN2Q5LTRlMTktOTI2Ny1mN2E5NzkzMGZjMjIiLCJNb2RpZmllZE9uIjoiMjAyMC0wNy0xN1QxNToyMDo1MSIsIlByb2plY3QiOnsiJHJlZiI6IjUifX0seyIkaWQiOiIxMzEiLCIkdHlwZSI6IlN3aXNzQWNhZGVtaWMuQ2l0YXZpLkxvY2F0aW9uLCBTd2lzc0FjYWRlbWljLkNpdGF2aSIsIkFkZHJlc3MiOnsiJGlkIjoiMTMyIiwiJHR5cGUiOiJTd2lzc0FjYWRlbWljLkNpdGF2aS5MaW5rZWRSZXNvdXJjZSwgU3dpc3NBY2FkZW1pYy5DaXRhdmkiLCJMaW5rZWRSZXNvdXJjZVR5cGUiOjUsIk9yaWdpbmFsU3RyaW5nIjoiUE1DNTUzOTkwMiIsIlVyaVN0cmluZyI6Imh0dHBzOi8vd3d3Lm5jYmkubmxtLm5paC5nb3YvcG1jL2FydGljbGVzL1BNQzU1Mzk5MDIiLCJMaW5rZWRSZXNvdXJjZVN0YXR1cyI6OCwiUHJvcGVydGllcyI6eyIkaWQiOiIx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JSyIsIkNyZWF0ZWRPbiI6IjIwMjAtMDctMTdUMTU6MjA6NTEiLCJNb2RpZmllZEJ5IjoiX0lLIiwiSWQiOiJkMzZkNjAzNi03ZjA0LTRhZTItYjBhOC1kNDcwNjFkOGNjNDkiLCJNb2RpZmllZE9uIjoiMjAyMC0wNy0xN1QxNToyMDo1MSIsIlByb2plY3QiOnsiJHJlZiI6IjUifX1dLCJPbmxpbmVBZGRyZXNzIjoiaHR0cDovL3NlYXJjaC5lYnNjb2hvc3QuY29tL2xvZ2luLmFzcHg/ZGlyZWN0PXRydWUmZGI9Y2luMjAmQU49MTI0NDI4MTkyJnNpdGU9ZWhvc3QtbGl2ZSIsIk9yZ2FuaXphdGlvbnMiOltdLCJPdGhlcnNJbnZvbHZlZCI6W10sIlBhZ2VSYW5nZSI6IjxzcD5cclxuICA8bj4xPC9uPlxyXG4gIDxpbj50cnVlPC9pbj5cclxuICA8b3M+MTwvb3M+XHJcbiAgPHBzPjE8L3BzPlxyXG48L3NwPlxyXG48ZXA+XHJcbiAgPG4+MTI8L24+XHJcbiAgPGluPnRydWU8L2luPlxyXG4gIDxvcz4xMjwvb3M+XHJcbiAgPHBzPjEyPC9wcz5cclxuPC9lcD5cclxuPG9zPjEtMTI8L29zPiIsIlBlcmlvZGljYWwiOnsiJGlkIjoiMTM0IiwiJHR5cGUiOiJTd2lzc0FjYWRlbWljLkNpdGF2aS5QZXJpb2RpY2FsLCBTd2lzc0FjYWRlbWljLkNpdGF2aSIsIkVpc3NuIjoiMTQ3Mi02OTYzIiwiSXNzbiI6IjE0NzItNjk2MyIsIk5hbWUiOiJCTUMgaGVhbHRoIHNlcnZpY2VzIHJlc2VhcmNoIiwiUGFnaW5hdGlvbiI6MCwiUHJvdGVjdGVkIjpmYWxzZSwiVXNlckFiYnJldmlhdGlvbjEiOiJCTUMgSGVhbHRoIFNlcnYgUmVzIiwiQ3JlYXRlZEJ5IjoiX0lMSyIsIkNyZWF0ZWRPbiI6IjIwMjAtMDYtMjlUMDg6NTY6MDEiLCJNb2RpZmllZEJ5IjoiX0lMSyIsIklkIjoiMjI3ZDBmMDYtMzIxNS00ZjQyLThmZGQtM2Y1ODM1MmU5MmQyIiwiTW9kaWZpZWRPbiI6IjIwMjAtMDYtMjlUMDg6NTY6MDEiLCJQcm9qZWN0Ijp7IiRyZWYiOiI1In19LCJQdWJsaXNoZXJzIjpbeyIkaWQiOiIxMzUiLCIkdHlwZSI6IlN3aXNzQWNhZGVtaWMuQ2l0YXZpLlB1Ymxpc2hlciwgU3dpc3NBY2FkZW1pYy5DaXRhdmkiLCJOYW1lIjoiQmlvTWVkIENlbnRyYWwiLCJQcm90ZWN0ZWQiOmZhbHNlLCJDcmVhdGVkQnkiOiJfSUxLIiwiQ3JlYXRlZE9uIjoiMjAyMC0wNi0yOVQwODo1OToyNiIsIk1vZGlmaWVkQnkiOiJfSUxLIiwiSWQiOiJlOGRiMjk3ZS1iOGM5LTRkY2MtYjFkZi01NzAzOTZkYmQzYmEiLCJNb2RpZmllZE9uIjoiMjAyMC0wNi0yOVQwODo1OToyNiIsIlByb2plY3QiOnsiJHJlZiI6IjUifX1dLCJRdW90YXRpb25zIjpbXSwiUmVmZXJlbmNlVHlwZSI6IkpvdXJuYWxBcnRpY2xlIiwiU2hvcnRUaXRsZSI6IlRyZXpvbmEsIERvZHNvbiBldCBhbC4gMjAxNyDigJMgRGV2ZWxvcG1lbnQgb2YgdGhlIG9yZ2FuaXNhdGlvbmFsIGhlYWx0aCIsIlNob3J0VGl0bGVVcGRhdGVUeXBlIjowLCJTb3VyY2VPZkJpYmxpb2dyYXBoaWNJbmZvcm1hdGlvbiI6IlJJUyIsIlN0YXRpY0lkcyI6WyI3ZWJhMTMyMC02ODYyLTQyYzUtYjliNS1hYjNkZDE5ZjdmM2IiXSwiVGFibGVPZkNvbnRlbnRzQ29tcGxleGl0eSI6MCwiVGFibGVPZkNvbnRlbnRzU291cmNlVGV4dEZvcm1hdCI6MCwiVGFza3MiOltdLCJUaXRsZSI6IkRldmVsb3BtZW50IG9mIHRoZSBvcmdhbmlzYXRpb25hbCBoZWFsdGggbGl0ZXJhY3kgcmVzcG9uc2l2ZW5lc3MgKE9yZy1ITFIpIGZyYW1ld29yayBpbiBjb2xsYWJvcmF0aW9uIHdpdGggaGVhbHRoIGFuZCBzb2NpYWwgc2VydmljZXMgcHJvZmVzc2lvbmFscyIsIlRyYW5zbGF0b3JzIjpbXSwiVm9sdW1lIjoiMTciLCJZZWFyIjoiMjAxNyIsIlllYXJSZXNvbHZlZCI6IjIwMTciLCJDcmVhdGVkQnkiOiJfSUsiLCJDcmVhdGVkT24iOiIyMDIwLTA3LTAzVDA5OjUyOjI3IiwiTW9kaWZpZWRCeSI6Il9JSyIsIklkIjoiYzYxNjZjM2EtN2U1ZC00M2NhLTkzOWMtNjU1YzI3YzhmNjk1IiwiTW9kaWZpZWRPbiI6IjIwMjEtMDUtMjdUMTM6MjY6NDYiLCJQcm9qZWN0Ijp7IiRyZWYiOiI1In19LCJVc2VOdW1iZXJpbmdUeXBlT2ZQYXJlbnREb2N1bWVudCI6ZmFsc2V9LHsiJGlkIjoiMTM2IiwiJHR5cGUiOiJTd2lzc0FjYWRlbWljLkNpdGF2aS5DaXRhdGlvbnMuV29yZFBsYWNlaG9sZGVyRW50cnksIFN3aXNzQWNhZGVtaWMuQ2l0YXZpIiwiSWQiOiJiMzgzZTY3Zi0wYzMwLTRkZjEtODA3My0wNTg5ZjA2NThkNzAiLCJSYW5nZVN0YXJ0IjozLCJSZWZlcmVuY2VJZCI6IjBhMjI2OTI0LTViNzQtNDAwNS1iYWI4LWU0ZGM2MGY1NmM1MiIsIlJlZmVyZW5jZSI6eyIkaWQiOiIxMzciLCIkdHlwZSI6IlN3aXNzQWNhZGVtaWMuQ2l0YXZpLlJlZmVyZW5jZSwgU3dpc3NBY2FkZW1pYy5DaXRhdmkiLCJBYnN0cmFjdENvbXBsZXhpdHkiOjAsIkFic3RyYWN0U291cmNlVGV4dEZvcm1hdCI6MCwiQXV0aG9ycyI6W3siJHJlZiI6IjExNyJ9LHsiJHJlZiI6IjExOCJ9LHsiJHJlZiI6IjExOSJ9XSwiQ2l0YXRpb25LZXlVcGRhdGVUeXBlIjowLCJDb2xsYWJvcmF0b3JzIjpbXSwiQ292ZXJQYXRoIjp7IiRpZCI6IjEzOCIsIiR0eXBlIjoiU3dpc3NBY2FkZW1pYy5DaXRhdmkuTGlua2VkUmVzb3VyY2UsIFN3aXNzQWNhZGVtaWMuQ2l0YXZpIiwiTGlua2VkUmVzb3VyY2VUeXBlIjoxLCJVcmlTdHJpbmciOiJUcmV6b25hLCBEb2Rzb24gZXQgYWwgMjAxOCAtIERldmVsb3BtZW50IG9mIHRoZSBPcmdhbmlzYXRpb25hbCBIZWFsdGguanBnIiwiTGlua2VkUmVzb3VyY2VTdGF0dXMiOjgsIlByb3BlcnRpZXMiOnsiJGlkIjoiMT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M2NSIsIkRvaSI6IjEwLjExODYvczEyOTEzLTAxOC0zNDk5LTYiLCJFZGl0b3JzIjpbXSwiRXZhbHVhdGlvbkNvbXBsZXhpdHkiOjAsIkV2YWx1YXRpb25Tb3VyY2VUZXh0Rm9ybWF0IjowLCJHcm91cHMiOltdLCJIYXNMYWJlbDEiOmZhbHNlLCJIYXNMYWJlbDIiOmZhbHNlLCJLZXl3b3JkcyI6W10sIkxvY2F0aW9ucyI6W3siJGlkIjoiMTQwIiwiJHR5cGUiOiJTd2lzc0FjYWRlbWljLkNpdGF2aS5Mb2NhdGlvbiwgU3dpc3NBY2FkZW1pYy5DaXRhdmkiLCJBZGRyZXNzIjp7IiRpZCI6IjE0MSIsIiR0eXBlIjoiU3dpc3NBY2FkZW1pYy5DaXRhdmkuTGlua2VkUmVzb3VyY2UsIFN3aXNzQWNhZGVtaWMuQ2l0YXZpIiwiTGlua2VkUmVzb3VyY2VUeXBlIjo1LCJPcmlnaW5hbFN0cmluZyI6Imh0dHA6Ly9zZWFyY2guZWJzY29ob3N0LmNvbS9sb2dpbi5hc3B4P2RpcmVjdD10cnVlJmRiPWNpbjIwJkFOPTEzMTYyOTc4OSZzaXRlPWVob3N0LWxpdmUiLCJVcmlTdHJpbmciOiJodHRwOi8vc2VhcmNoLmVic2NvaG9zdC5jb20vbG9naW4uYXNweD9kaXJlY3Q9dHJ1ZSZkYj1jaW4yMCZBTj0xMzE2Mjk3ODkmc2l0ZT1laG9zdC1saXZlIiwiTGlua2VkUmVzb3VyY2VTdGF0dXMiOjgsIlByb3BlcnRpZXMiOnsiJGlkIjoiMT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UsiLCJDcmVhdGVkT24iOiIyMDIwLTA3LTAzVDA5OjUyOjI3IiwiTW9kaWZpZWRCeSI6Il9JSyIsIklkIjoiNTJhZDg5NzItNGIwNy00NTZlLWI3ZTUtNmExYTU2ODBlODE3IiwiTW9kaWZpZWRPbiI6IjIwMjAtMDctMDNUMDk6NTI6MjciLCJQcm9qZWN0Ijp7IiRyZWYiOiI1In19LHsiJGlkIjoiMTQzIiwiJHR5cGUiOiJTd2lzc0FjYWRlbWljLkNpdGF2aS5Mb2NhdGlvbiwgU3dpc3NBY2FkZW1pYy5DaXRhdmkiLCJBZGRyZXNzIjp7IiRpZCI6IjE0NCIsIiR0eXBlIjoiU3dpc3NBY2FkZW1pYy5DaXRhdmkuTGlua2VkUmVzb3VyY2UsIFN3aXNzQWNhZGVtaWMuQ2l0YXZpIiwiTGlua2VkUmVzb3VyY2VUeXBlIjo1LCJPcmlnaW5hbFN0cmluZyI6IjEwLjExODYvczEyOTEzLTAxOC0zNDk5LTYiLCJVcmlTdHJpbmciOiJodHRwczovL2RvaS5vcmcvMTAuMTE4Ni9zMTI5MTMtMDE4LTM0OTktNiIsIkxpbmtlZFJlc291cmNlU3RhdHVzIjo4LCJQcm9wZXJ0aWVzIjp7IiRpZCI6IjE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joyNyIsIk1vZGlmaWVkQnkiOiJfSUsiLCJJZCI6ImRhMWNjODhhLThlMmUtNGQ4YS04MTcxLTVjOGNkNjU3MGI0ZCIsIk1vZGlmaWVkT24iOiIyMDIwLTA3LTAzVDA5OjUyOjI3IiwiUHJvamVjdCI6eyIkcmVmIjoiNSJ9fSx7IiRpZCI6IjE0NiIsIiR0eXBlIjoiU3dpc3NBY2FkZW1pYy5DaXRhdmkuTG9jYXRpb24sIFN3aXNzQWNhZGVtaWMuQ2l0YXZpIiwiQWRkcmVzcyI6eyIkaWQiOiIxNDciLCIkdHlwZSI6IlN3aXNzQWNhZGVtaWMuQ2l0YXZpLkxpbmtlZFJlc291cmNlLCBTd2lzc0FjYWRlbWljLkNpdGF2aSIsIkxpbmtlZFJlc291cmNlVHlwZSI6NSwiT3JpZ2luYWxTdHJpbmciOiIzMDE4OTg3NCIsIlVyaVN0cmluZyI6Imh0dHA6Ly93d3cubmNiaS5ubG0ubmloLmdvdi9wdWJtZWQvMzAxODk4NzQiLCJMaW5rZWRSZXNvdXJjZVN0YXR1cyI6OCwiUHJvcGVydGllcyI6eyIkaWQiOiIxND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JSyIsIkNyZWF0ZWRPbiI6IjIwMjAtMDctMTdUMTU6MjE6MDMiLCJNb2RpZmllZEJ5IjoiX0lLIiwiSWQiOiI4Nzg5M2ViZi01OGExLTRmZjYtYTIxZi0yOTgzNjY3NmNiZTEiLCJNb2RpZmllZE9uIjoiMjAyMC0wNy0xN1QxNToyMTowMyIsIlByb2plY3QiOnsiJHJlZiI6IjUifX0seyIkaWQiOiIxNDkiLCIkdHlwZSI6IlN3aXNzQWNhZGVtaWMuQ2l0YXZpLkxvY2F0aW9uLCBTd2lzc0FjYWRlbWljLkNpdGF2aSIsIkFkZHJlc3MiOnsiJGlkIjoiMTUwIiwiJHR5cGUiOiJTd2lzc0FjYWRlbWljLkNpdGF2aS5MaW5rZWRSZXNvdXJjZSwgU3dpc3NBY2FkZW1pYy5DaXRhdmkiLCJMaW5rZWRSZXNvdXJjZVR5cGUiOjUsIk9yaWdpbmFsU3RyaW5nIjoiUE1DNjEyODAwMiIsIlVyaVN0cmluZyI6Imh0dHBzOi8vd3d3Lm5jYmkubmxtLm5paC5nb3YvcG1jL2FydGljbGVzL1BNQzYxMjgwMDIiLCJMaW5rZWRSZXNvdXJjZVN0YXR1cyI6OCwiUHJvcGVydGllcyI6eyIkaWQiOiIx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JSyIsIkNyZWF0ZWRPbiI6IjIwMjAtMDctMTdUMTU6MjE6MDMiLCJNb2RpZmllZEJ5IjoiX0lLIiwiSWQiOiJiMWFlMmYxNC0yMzFjLTQ0OWYtOTY3ZC0wNTE5YzU1YWVlY2QiLCJNb2RpZmllZE9uIjoiMjAyMC0wNy0xN1QxNToyMTowMyIsIlByb2plY3QiOnsiJHJlZiI6IjUifX1dLCJOdW1iZXIiOiIxIiwiT25saW5lQWRkcmVzcyI6Imh0dHA6Ly9zZWFyY2guZWJzY29ob3N0LmNvbS9sb2dpbi5hc3B4P2RpcmVjdD10cnVlJmRiPWNpbjIwJkFOPTEzMTYyOTc4OSZzaXRlPWVob3N0LWxpdmUiLCJPcmdhbml6YXRpb25zIjpbXSwiT3RoZXJzSW52b2x2ZWQiOltdLCJQYWdlUmFuZ2UiOiI8c3A+XHJcbiAgPG5zPk9taXQ8L25zPlxyXG4gIDxvcz5OLlBBRy1OLlBBRzwvb3M+XHJcbiAgPHBzPk4uUEFHLU4uUEFHPC9wcz5cclxuPC9zcD5cclxuPG9zPk4uUEFHLU4uUEFHPC9vcz4iLCJQZXJpb2RpY2FsIjp7IiRyZWYiOiIxMzQifSwiUHVibGlzaGVycyI6W3siJHJlZiI6IjEzNSJ9XSwiUXVvdGF0aW9ucyI6W10sIlJlZmVyZW5jZVR5cGUiOiJKb3VybmFsQXJ0aWNsZSIsIlNob3J0VGl0bGUiOiJUcmV6b25hLCBEb2Rzb24gZXQgYWwuIDIwMTgg4oCTIERldmVsb3BtZW50IG9mIHRoZSBPcmdhbmlzYXRpb25hbCBIZWFsdGgiLCJTaG9ydFRpdGxlVXBkYXRlVHlwZSI6MCwiU291cmNlT2ZCaWJsaW9ncmFwaGljSW5mb3JtYXRpb24iOiJSSVMiLCJTdGF0aWNJZHMiOlsiOTk5MjBmNWYtZTgxNC00MTAxLWFjNDctYWM5MThlMjA3ZDUzIl0sIlRhYmxlT2ZDb250ZW50c0NvbXBsZXhpdHkiOjAsIlRhYmxlT2ZDb250ZW50c1NvdXJjZVRleHRGb3JtYXQiOjAsIlRhc2tzIjpbXSwiVGl0bGUiOiJEZXZlbG9wbWVudCBvZiB0aGUgT3JnYW5pc2F0aW9uYWwgSGVhbHRoIExpdGVyYWN5IFJlc3BvbnNpdmVuZXNzIChPcmctSExSKSBzZWxmLWFzc2Vzc21lbnQgdG9vbCBhbmQgcHJvY2VzcyIsIlRyYW5zbGF0b3JzIjpbXSwiVm9sdW1lIjoiMTgiLCJZZWFyIjoiMjAxOCIsIlllYXJSZXNvbHZlZCI6IjIwMTgiLCJDcmVhdGVkQnkiOiJfSUsiLCJDcmVhdGVkT24iOiIyMDIwLTA3LTAzVDA5OjUyOjI3IiwiTW9kaWZpZWRCeSI6Il9JSyIsIklkIjoiMGEyMjY5MjQtNWI3NC00MDA1LWJhYjgtZTRkYzYwZjU2YzUyIiwiTW9kaWZpZWRPbiI6IjIwMjEtMDUtMjdUMTM6MjY6NDYiLCJQcm9qZWN0Ijp7IiRyZWYiOiI1In19LCJVc2VOdW1iZXJpbmdUeXBlT2ZQYXJlbnREb2N1bWVudCI6ZmFsc2V9LHsiJGlkIjoiMTUyIiwiJHR5cGUiOiJTd2lzc0FjYWRlbWljLkNpdGF2aS5DaXRhdGlvbnMuV29yZFBsYWNlaG9sZGVyRW50cnksIFN3aXNzQWNhZGVtaWMuQ2l0YXZpIiwiSWQiOiJmNGM5NjcwMC1mMWQyLTQ0ZDMtYjY1Yi1mZmIwOTU3MzBiODgiLCJSYW5nZVN0YXJ0IjozLCJSYW5nZUxlbmd0aCI6NCwiUmVmZXJlbmNlSWQiOiJjYWQzNTE2YS01ZDI3LTQ2NGEtYmEzMy02ZWMxNWU4M2YyYjEiLCJSZWZlcmVuY2UiOnsiJGlkIjoiMTUzIiwiJHR5cGUiOiJTd2lzc0FjYWRlbWljLkNpdGF2aS5SZWZlcmVuY2UsIFN3aXNzQWNhZGVtaWMuQ2l0YXZpIiwiQWJzdHJhY3RDb21wbGV4aXR5IjowLCJBYnN0cmFjdFNvdXJjZVRleHRGb3JtYXQiOjAsIkF1dGhvcnMiOlt7IiRpZCI6IjE1NCIsIiR0eXBlIjoiU3dpc3NBY2FkZW1pYy5DaXRhdmkuUGVyc29uLCBTd2lzc0FjYWRlbWljLkNpdGF2aSIsIkZpcnN0TmFtZSI6IkVsaW5hIiwiTGFzdE5hbWUiOiJGYXJtYW5vdmEiLCJQcm90ZWN0ZWQiOmZhbHNlLCJTZXgiOjEsIkNyZWF0ZWRCeSI6Il9JTEsiLCJDcmVhdGVkT24iOiIyMDIwLTA2LTI5VDA4OjU2OjAxIiwiTW9kaWZpZWRCeSI6Il9JTEsiLCJJZCI6ImEyMjQ4ZmY1LTgzMDctNGYxNC04Zjk2LWM5ZTcxM2M2YTAxZCIsIk1vZGlmaWVkT24iOiIyMDIwLTA2LTI5VDA4OjU2OjAxIiwiUHJvamVjdCI6eyIkcmVmIjoiNSJ9fV0sIkNpdGF0aW9uS2V5VXBkYXRlVHlwZSI6MCwiQ29sbGFib3JhdG9ycyI6W10sIkN1c3RvbUZpZWxkMiI6IjkxMCIsIkRhdGUiOiIyMDE3IiwiRWRpdG9ycyI6W10sIkV2YWx1YXRpb25Db21wbGV4aXR5IjowLCJFdmFsdWF0aW9uU291cmNlVGV4dEZvcm1hdCI6MCwiR3JvdXBzIjpbXSwiSGFzTGFiZWwxIjpmYWxzZSwiSGFzTGFiZWwyIjpmYWxzZSwiS2V5d29yZHMiOltdLCJMb2NhdGlvbnMiOltdLCJPcmdhbml6YXRpb25zIjpbXSwiT3RoZXJzSW52b2x2ZWQiOltdLCJQbGFjZU9mUHVibGljYXRpb24iOiJPdHRhd2EsIENhbmFkYSIsIlB1Ymxpc2hlcnMiOltdLCJRdW90YXRpb25zIjpbXSwiUmVmZXJlbmNlVHlwZSI6IlVucHVibGlzaGVkV29yayIsIlNob3J0VGl0bGUiOiJGYXJtYW5vdmEgMjAxNyDigJMgT3JnYW5pemF0aW9uIG9mIGhlYWx0aCBzZXJ2aWNlcyIsIlNob3J0VGl0bGVVcGRhdGVUeXBlIjowLCJTdGF0aWNJZHMiOlsiYmQwNzhmMTYtMmI3Yy00ZThkLWIyYWItN2M3YzQxMjk2ODMzIl0sIlN1YnRpdGxlIjoiVGhlIHJvbGUgb2Ygb3JnYW5pemF0aW9uYWwgaGVhbHRoIGxpdGVyYWN5IGFuZCBhbiBhY3RpdmUgb2ZmZXIgb2YgaGVhbHRoIHNlcnZpY2VzIGluIEZyZW5jaCBpbiBPbnRhcmlvIiwiVGFibGVPZkNvbnRlbnRzQ29tcGxleGl0eSI6MCwiVGFibGVPZkNvbnRlbnRzU291cmNlVGV4dEZvcm1hdCI6MCwiVGFza3MiOltdLCJUaXRsZSI6Ik9yZ2FuaXphdGlvbiBvZiBoZWFsdGggc2VydmljZXMgZm9yIG1pbm9yaXR5IHBvcHVsYXRpb25zIiwiVHJhbnNsYXRvcnMiOltdLCJZZWFyUmVzb2x2ZWQiOiIyMDE3IiwiQ3JlYXRlZEJ5IjoiX0lLIiwiQ3JlYXRlZE9uIjoiMjAyMC0wOS0xNVQxNTozNzo1OCIsIk1vZGlmaWVkQnkiOiJfSUsiLCJJZCI6ImNhZDM1MTZhLTVkMjctNDY0YS1iYTMzLTZlYzE1ZTgzZjJiMSIsIk1vZGlmaWVkT24iOiIyMDIwLTA5LTE1VDE2OjMxOjMxIiwiUHJvamVjdCI6eyIkcmVmIjoiNSJ9fSwiVXNlTnVtYmVyaW5nVHlwZU9mUGFyZW50RG9jdW1lbnQiOmZhbHNlfV0sIkZvcm1hdHRlZFRleHQiOnsiJGlkIjoiMTU1IiwiQ291bnQiOjEsIlRleHRVbml0cyI6W3siJGlkIjoiMTU2IiwiRm9udFN0eWxlIjp7IiRpZCI6IjE1NyIsIk5ldXRyYWwiOnRydWV9LCJSZWFkaW5nT3JkZXIiOjEsIlRleHQiOiJbMTjigJMyOV0ifV19LCJUYWciOiJDaXRhdmlQbGFjZWhvbGRlciM4N2MxYWY5OC0xNzY2LTQxYzctYTA0Mi0xNTU3Y2ZhZmM3ZTkiLCJUZXh0IjoiWzE44oCTMjldIiwiV0FJVmVyc2lvbiI6IjYuNy4wLjAifQ==}</w:instrTex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t>[18–29]</w: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  <w:r w:rsidR="00A10DD8" w:rsidRPr="00293436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6" w:type="pct"/>
            <w:vAlign w:val="center"/>
          </w:tcPr>
          <w:p w:rsidR="00A10DD8" w:rsidRPr="00874339" w:rsidRDefault="00A10DD8" w:rsidP="008327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A10DD8" w:rsidRPr="002A38A5" w:rsidTr="00D5323A">
        <w:trPr>
          <w:trHeight w:val="294"/>
        </w:trPr>
        <w:tc>
          <w:tcPr>
            <w:tcW w:w="2813" w:type="pct"/>
            <w:shd w:val="clear" w:color="auto" w:fill="auto"/>
            <w:vAlign w:val="center"/>
            <w:hideMark/>
          </w:tcPr>
          <w:p w:rsidR="00A10DD8" w:rsidRPr="00B94194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. </w:t>
            </w:r>
            <w:r w:rsidRPr="005A3FC7">
              <w:rPr>
                <w:b/>
                <w:sz w:val="20"/>
                <w:szCs w:val="20"/>
              </w:rPr>
              <w:t>Hospitals</w:t>
            </w:r>
            <w:r>
              <w:rPr>
                <w:b/>
                <w:sz w:val="20"/>
                <w:szCs w:val="20"/>
              </w:rPr>
              <w:t>:</w:t>
            </w:r>
            <w:r w:rsidRPr="002A38A5">
              <w:rPr>
                <w:sz w:val="20"/>
                <w:szCs w:val="20"/>
              </w:rPr>
              <w:t xml:space="preserve"> A</w:t>
            </w:r>
            <w:r w:rsidRPr="00B94194">
              <w:rPr>
                <w:sz w:val="20"/>
                <w:szCs w:val="20"/>
              </w:rPr>
              <w:t>dministrative staff, managers, health care providers, staff from various departments (e.g. training, health promotion, quality improvement, communication)</w:t>
            </w:r>
          </w:p>
        </w:tc>
        <w:tc>
          <w:tcPr>
            <w:tcW w:w="1874" w:type="pct"/>
            <w:vAlign w:val="center"/>
          </w:tcPr>
          <w:p w:rsidR="00A10DD8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ents, p</w:t>
            </w:r>
            <w:r w:rsidRPr="00B94194">
              <w:rPr>
                <w:sz w:val="20"/>
                <w:szCs w:val="20"/>
              </w:rPr>
              <w:t>atients, patient ombudsman</w:t>
            </w:r>
            <w:r>
              <w:rPr>
                <w:sz w:val="20"/>
                <w:szCs w:val="20"/>
              </w:rPr>
              <w:t>/</w:t>
            </w:r>
            <w:r w:rsidRPr="00B94194">
              <w:rPr>
                <w:sz w:val="20"/>
                <w:szCs w:val="20"/>
              </w:rPr>
              <w:t>representatives</w:t>
            </w:r>
            <w:r>
              <w:rPr>
                <w:sz w:val="20"/>
                <w:szCs w:val="20"/>
              </w:rPr>
              <w:t xml:space="preserve">, family, visitors </w:t>
            </w:r>
            <w:sdt>
              <w:sdtPr>
                <w:rPr>
                  <w:sz w:val="20"/>
                  <w:szCs w:val="20"/>
                  <w:vertAlign w:val="superscript"/>
                </w:rPr>
                <w:alias w:val="To edit, see citavi.com/edit"/>
                <w:tag w:val="CitaviPlaceholder#f00c8ff2-ed27-4069-b67e-307510ac56f1"/>
                <w:id w:val="-415625305"/>
                <w:placeholder>
                  <w:docPart w:val="2045D768B5804CDDAE34CDE4EBDC49BF"/>
                </w:placeholder>
              </w:sdtPr>
              <w:sdtEndPr>
                <w:rPr>
                  <w:vertAlign w:val="baseline"/>
                </w:rPr>
              </w:sdtEndPr>
              <w:sdtContent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yNjFmNTZhLWI0ZGMtNDhmOC04MmYyLWZhZjEzMzhiN2JjMSIsIlJhbmdlU3RhcnQiOjE0LCJSYW5nZUxlbmd0aCI6NCwiUmVmZXJlbmNlSWQiOiI0OGMxOGQxZC0yOWUzLTQ1YzgtODI4MS03ODM5NWI5M2RjNW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aXNlIiwiTGFzdE5hbWUiOiJLYXBlciIsIlByb3RlY3RlZCI6ZmFsc2UsIlNleCI6MSwiQ3JlYXRlZEJ5IjoiX0lMSyIsIkNyZWF0ZWRPbiI6IjIwMjAtMDYtMjlUMDg6NTY6MDEiLCJNb2RpZmllZEJ5IjoiX0lMSyIsIklkIjoiZjkzZWNkMzktYmY4MS00OGRiLWEwZjMtMzhlNTFlOWFmOTc0IiwiTW9kaWZpZWRPbiI6IjIwMjAtMDYtMjlUMDg6NTY6MDEiLCJQcm9qZWN0Ijp7IiRpZCI6IjUiLCIkdHlwZSI6IlN3aXNzQWNhZGVtaWMuQ2l0YXZpLlByb2plY3QsIFN3aXNzQWNhZGVtaWMuQ2l0YXZpIn19LHsiJGlkIjoiNiIsIiR0eXBlIjoiU3dpc3NBY2FkZW1pYy5DaXRhdmkuUGVyc29uLCBTd2lzc0FjYWRlbWljLkNpdGF2aSIsIkZpcnN0TmFtZSI6IkphbmUiLCJMYXN0TmFtZSI6IlNpeHNtaXRoIiwiUHJvdGVjdGVkIjpmYWxzZSwiU2V4IjoxLCJDcmVhdGVkQnkiOiJfSUxLIiwiQ3JlYXRlZE9uIjoiMjAyMC0wNi0yOVQwODo1NjowMSIsIk1vZGlmaWVkQnkiOiJfSUxLIiwiSWQiOiI4ZGNiYTU3OC1jNzYxLTRmNGYtODhhYy00MGFkZDVjOTU2N2UiLCJNb2RpZmllZE9uIjoiMjAyMC0wNi0yOVQwODo1NjowMSIsIlByb2plY3QiOnsiJHJlZiI6IjUifX0seyIkaWQiOiI3IiwiJHR5cGUiOiJTd2lzc0FjYWRlbWljLkNpdGF2aS5QZXJzb24sIFN3aXNzQWNhZGVtaWMuQ2l0YXZpIiwiRmlyc3ROYW1lIjoiTG91aXNlIiwiTGFzdE5hbWUiOiJNZWlqZXJpbmciLCJQcm90ZWN0ZWQiOmZhbHNlLCJTZXgiOjEsIkNyZWF0ZWRCeSI6Il9JTEsiLCJDcmVhdGVkT24iOiIyMDIwLTA2LTI5VDA4OjU2OjAxIiwiTW9kaWZpZWRCeSI6Il9JTEsiLCJJZCI6ImJlOWU1ZDdkLWJmY2ItNDFhZi05OTllLTExM2Q0NzlkYzUwMyIsIk1vZGlmaWVkT24iOiIyMDIwLTA2LTI5VDA4OjU2OjAxIiwiUHJvamVjdCI6eyIkcmVmIjoiNSJ9fSx7IiRpZCI6IjgiLCIkdHlwZSI6IlN3aXNzQWNhZGVtaWMuQ2l0YXZpLlBlcnNvbiwgU3dpc3NBY2FkZW1pYy5DaXRhdmkiLCJGaXJzdE5hbWUiOiJKYW5pbmUiLCJMYXN0TmFtZSI6IlZlcnZvb3JkZWxkb25rIiwiUHJvdGVjdGVkIjpmYWxzZSwiU2V4IjoxLCJDcmVhdGVkQnkiOiJfSUxLIiwiQ3JlYXRlZE9uIjoiMjAyMC0wNi0yOVQwODo1NjowMSIsIk1vZGlmaWVkQnkiOiJfSUxLIiwiSWQiOiI1ZjQzNjZlYS1kMTM4LTRjZDEtYTM4OC00YTgxZTZkZTdkM2UiLCJNb2RpZmllZE9uIjoiMjAyMC0wNi0yOVQwODo1NjowMSIsIlByb2plY3QiOnsiJHJlZiI6IjUifX0seyIkaWQiOiI5IiwiJHR5cGUiOiJTd2lzc0FjYWRlbWljLkNpdGF2aS5QZXJzb24sIFN3aXNzQWNhZGVtaWMuQ2l0YXZpIiwiRmlyc3ROYW1lIjoiUHJpc2NpbGxhIiwiTGFzdE5hbWUiOiJEb3lsZSIsIlByb3RlY3RlZCI6ZmFsc2UsIlNleCI6MSwiQ3JlYXRlZEJ5IjoiX0lMSyIsIkNyZWF0ZWRPbiI6IjIwMjAtMDYtMjlUMDg6NTY6MDEiLCJNb2RpZmllZEJ5IjoiX0lMSyIsIklkIjoiYzE0Mjc0YTAtZjk0Ny00YTExLWFkODgtOTUyNTFjNmEzZTRhIiwiTW9kaWZpZWRPbiI6IjIwMjAtMDYtMjlUMDg6NTY6MDEiLCJQcm9qZWN0Ijp7IiRyZWYiOiI1In19LHsiJGlkIjoiMTAiLCIkdHlwZSI6IlN3aXNzQWNhZGVtaWMuQ2l0YXZpLlBlcnNvbiwgU3dpc3NBY2FkZW1pYy5DaXRhdmkiLCJGaXJzdE5hbWUiOiJNYXJnYXJldCIsIkxhc3ROYW1lIjoiQmFycnkiLCJNaWRkbGVOYW1lIjoiTS4iLCJQcm90ZWN0ZWQiOmZhbHNlLCJTZXgiOjEsIkNyZWF0ZWRCeSI6Il9JTEsiLCJDcmVhdGVkT24iOiIyMDIwLTA2LTI5VDA4OjU2OjAxIiwiTW9kaWZpZWRCeSI6Il9JTEsiLCJJZCI6ImE4ZTc3ZWZjLWFkYTktNDZmMy1iM2JmLWIyNjJmMzg3NjkzMCIsIk1vZGlmaWVkT24iOiIyMDIwLTA2LTI5VDA4OjU2OjAxIiwiUHJvamVjdCI6eyIkcmVmIjoiNSJ9fSx7IiRpZCI6IjExIiwiJHR5cGUiOiJTd2lzc0FjYWRlbWljLkNpdGF2aS5QZXJzb24sIFN3aXNzQWNhZGVtaWMuQ2l0YXZpIiwiRmlyc3ROYW1lIjoiQW5kcmVhIiwiTGFzdE5hbWUiOiJXaW50ZXIiLCJNaWRkbGVOYW1lIjoiRi4iLCJQcmVmaXgiOiJkZSIsIlByb3RlY3RlZCI6ZmFsc2UsIlNleCI6MCwiQ3JlYXRlZEJ5IjoiX0lMSyIsIkNyZWF0ZWRPbiI6IjIwMjAtMDYtMjlUMDg6NTY6MDEiLCJNb2RpZmllZEJ5IjoiX0lMSyIsIklkIjoiY2NhYzk4MGMtYTEwYi00OWNhLTg4MjctNjdiNDU2ZjEzODQxIiwiTW9kaWZpZWRPbiI6IjIwMjAtMDYtMjlUMDg6NTY6MDEiLCJQcm9qZWN0Ijp7IiRyZWYiOiI1In19LHsiJGlkIjoiMTIiLCIkdHlwZSI6IlN3aXNzQWNhZGVtaWMuQ2l0YXZpLlBlcnNvbiwgU3dpc3NBY2FkZW1pYy5DaXRhdmkiLCJGaXJzdE5hbWUiOiJTaWptZW4iLCJMYXN0TmFtZSI6IlJlaWpuZXZlbGQiLCJNaWRkbGVOYW1lIjoiQS4iLCJQcm90ZWN0ZWQiOmZhbHNlLCJTZXgiOjAsIkNyZWF0ZWRCeSI6Il9JTEsiLCJDcmVhdGVkT24iOiIyMDIwLTA2LTI5VDA4OjU2OjAxIiwiTW9kaWZpZWRCeSI6Il9JTEsiLCJJZCI6IjdmNmZhNjQ2LWM0ZGEtNDZkNS04OWI3LWRmMmIzNzIxMDRkOSIsIk1vZGlmaWVkT24iOiIyMDIwLTA2LTI5VDA4OjU2OjAxIiwiUHJvamVjdCI6eyIkcmVmIjoiNSJ9fV0sIkNpdGF0aW9uS2V5VXBkYXRlVHlwZSI6MCwiQ29sbGFib3JhdG9ycyI6W10sIkNvdmVyUGF0aCI6eyIkaWQiOiIxMyIsIiR0eXBlIjoiU3dpc3NBY2FkZW1pYy5DaXRhdmkuTGlua2VkUmVzb3VyY2UsIFN3aXNzQWNhZGVtaWMuQ2l0YXZpIiwiTGlua2VkUmVzb3VyY2VUeXBlIjoxLCJVcmlTdHJpbmciOiJLYXBlciwgU2l4c21pdGggZXQgYWwgMjAxOSAtIEltcGxlbWVudGF0aW9uIGFuZCBMb25nLVRlcm0gT3V0Y29tZXMuanBn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jI3IiwiRG9pIjoiMTAuMzM5MC9pamVycGgxNjIzNDgxMi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zMzkwL2lqZXJwaDE2MjM0ODEyIiwiVXJpU3RyaW5nIjoiaHR0cHM6Ly9kb2kub3JnLzEwLjMzOTAvaWplcnBoMTYyMzQ4MT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zozMiIsIk1vZGlmaWVkQnkiOiJfSUsiLCJJZCI6IjhlMWJmODdjLWFjMDktNDBlMy1hZWYwLTVjYjczYjIxZjYzMSIsIk1vZGlmaWVkT24iOiIyMDIwLTA3LTAzVDA5OjUzOjMy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NjkyNjYxMSIsIlVyaVN0cmluZyI6Imh0dHBzOi8vd3d3Lm5jYmkubmxtLm5paC5nb3YvcG1jL2FydGljbGVzL1BNQzY5MjY2MTE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lLIiwiQ3JlYXRlZE9uIjoiMjAyMC0wNy0wM1QwOTo1MzozMiIsIk1vZGlmaWVkQnkiOiJfSUsiLCJJZCI6IjQyNGM4OTlkLTk4MjQtNDg0OS04ZTYzLWE5YTg3YWVhOWJkMyIsIk1vZGlmaWVkT24iOiIyMDIwLTA3LTAzVDA5OjUzOjMy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E3OTU1MDQiLCJVcmlTdHJpbmciOiJodHRwOi8vd3d3Lm5jYmkubmxtLm5paC5nb3YvcHVibWVkLzMxNzk1NTA0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JSyIsIkNyZWF0ZWRPbiI6IjIwMjAtMDctMDNUMDk6NTM6MzIiLCJNb2RpZmllZEJ5IjoiX0lLIiwiSWQiOiIxYjllNWVlNC0zNDc0LTRkZjctOTMxMC00NGI2MDRlMTM0ZTQiLCJNb2RpZmllZE9uIjoiMjAyMC0wNy0wM1QwOTo1MzozMiIsIlByb2plY3QiOnsiJHJlZiI6IjUifX1dLCJOdW1iZXIiOiIyMyIsIk9yZ2FuaXphdGlvbnMiOltdLCJPdGhlcnNJbnZvbHZlZCI6W10sIlBlcmlvZGljYWwiOnsiJGlkIjoiMjQiLCIkdHlwZSI6IlN3aXNzQWNhZGVtaWMuQ2l0YXZpLlBlcmlvZGljYWwsIFN3aXNzQWNhZGVtaWMuQ2l0YXZpIiwiRWlzc24iOiIxNjYwLTQ2MDEiLCJJc3NuIjoiMTY2MS03ODI3IiwiTmFtZSI6IkludGVybmF0aW9uYWwgam91cm5hbCBvZiBlbnZpcm9ubWVudGFsIHJlc2VhcmNoIGFuZCBwdWJsaWMgaGVhbHRoIiwiUGFnaW5hdGlvbiI6MCwiUHJvdGVjdGVkIjpmYWxzZSwiVXNlckFiYnJldmlhdGlvbjEiOiJJbnQgSiBFbnZpcm9uIFJlcyBQdWJsaWMgSGVhbHRoIiwiQ3JlYXRlZEJ5IjoiX0lMSyIsIkNyZWF0ZWRPbiI6IjIwMjAtMDYtMjlUMDg6NTY6MDEiLCJNb2RpZmllZEJ5IjoiX0lMSyIsIklkIjoiOWY1OTAzN2UtZTkzNi00ZWJlLWEzMjgtZDQ4M2VkMWZmNmU2IiwiTW9kaWZpZWRPbiI6IjIwMjAtMDYtMjlUMDg6NTY6MDEiLCJQcm9qZWN0Ijp7IiRyZWYiOiI1In19LCJQbWNJZCI6IlBNQzY5MjY2MTEiLCJQdWJsaXNoZXJzIjpbXSwiUHViTWVkSWQiOiIzMTc5NTUwNCIsIlF1b3RhdGlvbnMiOltdLCJSZWZlcmVuY2VUeXBlIjoiSm91cm5hbEFydGljbGUiLCJTaG9ydFRpdGxlIjoiS2FwZXIsIFNpeHNtaXRoIGV0IGFsLiAyMDE5IOKAkyBJbXBsZW1lbnRhdGlvbiBhbmQgTG9uZy1UZXJtIE91dGNvbWVzIiwiU2hvcnRUaXRsZVVwZGF0ZVR5cGUiOjAsIlNvdXJjZU9mQmlibGlvZ3JhcGhpY0luZm9ybWF0aW9uIjoiUHViTWVkIChNRURMSU5FKSIsIlN0YXRpY0lkcyI6WyI3ZTI4NzhmOC1mMzJmLTQ1YWMtYjRiMy1jYTdhZDY4MDMyM2UiXSwiVGFibGVPZkNvbnRlbnRzQ29tcGxleGl0eSI6MCwiVGFibGVPZkNvbnRlbnRzU291cmNlVGV4dEZvcm1hdCI6MCwiVGFza3MiOltdLCJUaXRsZSI6IkltcGxlbWVudGF0aW9uIGFuZCBMb25nLVRlcm0gT3V0Y29tZXMgb2YgT3JnYW5pc2F0aW9uYWwgSGVhbHRoIExpdGVyYWN5IEludGVydmVudGlvbnMgaW4gSXJlbGFuZCBhbmQgVGhlIE5ldGhlcmxhbmRzOiBBIExvbmdpdHVkaW5hbCBNaXhlZC1NZXRob2RzIFN0dWR5IiwiVHJhbnNsYXRvcnMiOltdLCJWb2x1bWUiOiIxNiIsIlllYXIiOiIyMDE5IiwiWWVhclJlc29sdmVkIjoiMjAxOSIsIkNyZWF0ZWRCeSI6Il9JSyIsIkNyZWF0ZWRPbiI6IjIwMjAtMDctMDNUMDk6NTM6MzIiLCJNb2RpZmllZEJ5IjoiX0lLIiwiSWQiOiI0OGMxOGQxZC0yOWUzLTQ1YzgtODI4MS03ODM5NWI5M2RjNWUiLCJNb2RpZmllZE9uIjoiMjAyMS0wNS0yN1QxMzoyNjo0NiIsIlByb2plY3QiOnsiJHJlZiI6IjUifX0sIlVzZU51bWJlcmluZ1R5cGVPZlBhcmVudERvY3VtZW50IjpmYWxzZX0seyIkaWQiOiIyNSIsIiR0eXBlIjoiU3dpc3NBY2FkZW1pYy5DaXRhdmkuQ2l0YXRpb25zLldvcmRQbGFjZWhvbGRlckVudHJ5LCBTd2lzc0FjYWRlbWljLkNpdGF2aSIsIklkIjoiMTUzZTJiOWQtMThiOS00Y2IwLTg1OGYtNGEyMTQ5MTFlNDc5IiwiUmFuZ2VTdGFydCI6MTgsIlJlZmVyZW5jZUlkIjoiZjJmNWQzZDUtNjY2NC00MTUxLWIxYjctNTBjOGI0NGI5NWQxIiwiUmVmZXJlbmNlIjp7IiRpZCI6IjI2IiwiJHR5cGUiOiJTd2lzc0FjYWRlbWljLkNpdGF2aS5SZWZlcmVuY2UsIFN3aXNzQWNhZGVtaWMuQ2l0YXZpIiwiQWJzdHJhY3RDb21wbGV4aXR5IjowLCJBYnN0cmFjdFNvdXJjZVRleHRGb3JtYXQiOjAsIkF1dGhvcnMiOlt7IiRpZCI6IjI3IiwiJHR5cGUiOiJTd2lzc0FjYWRlbWljLkNpdGF2aS5QZXJzb24sIFN3aXNzQWNhZGVtaWMuQ2l0YXZpIiwiRmlyc3ROYW1lIjoiQ2hyaXN0b3BoIiwiTGFzdE5hbWUiOiJLb3dhbHNraSIsIlByb3RlY3RlZCI6ZmFsc2UsIlNleCI6MiwiQ3JlYXRlZEJ5IjoiX0lMSyIsIkNyZWF0ZWRPbiI6IjIwMjAtMDYtMjlUMDg6NTY6MDEiLCJNb2RpZmllZEJ5IjoiX0lMSyIsIklkIjoiM2NhNWQ1NjYtOTlmZi00MjAzLTk5ODgtYjUzYTRmNWE4OGRkIiwiTW9kaWZpZWRPbiI6IjIwMjAtMDYtMjlUMDg6NTY6MDEiLCJQcm9qZWN0Ijp7IiRyZWYiOiI1In19LHsiJGlkIjoiMjgiLCIkdHlwZSI6IlN3aXNzQWNhZGVtaWMuQ2l0YXZpLlBlcnNvbiwgU3dpc3NBY2FkZW1pYy5DaXRhdmkiLCJGaXJzdE5hbWUiOiJTaG9vdS1ZaWgiLCJMYXN0TmFtZSI6IkxlZSIsIk1pZGRsZU5hbWUiOiJELiIsIlByb3RlY3RlZCI6ZmFsc2UsIlNleCI6MCwiQ3JlYXRlZEJ5IjoiX0lMSyIsIkNyZWF0ZWRPbiI6IjIwMjAtMDYtMjlUMDg6NTY6MDEiLCJNb2RpZmllZEJ5IjoiX0lMSyIsIklkIjoiNzlmYzAzZTUtYWNhYy00YTUzLThiZGUtYzZmNDczMGFkYzEyIiwiTW9kaWZpZWRPbiI6IjIwMjAtMDYtMjlUMDg6NTY6MDEiLCJQcm9qZWN0Ijp7IiRyZWYiOiI1In19LHsiJGlkIjoiMjkiLCIkdHlwZSI6IlN3aXNzQWNhZGVtaWMuQ2l0YXZpLlBlcnNvbiwgU3dpc3NBY2FkZW1pYy5DaXRhdmkiLCJGaXJzdE5hbWUiOiJBbm5hIiwiTGFzdE5hbWUiOiJTY2htaWR0IiwiUHJvdGVjdGVkIjpmYWxzZSwiU2V4IjoxLCJDcmVhdGVkQnkiOiJfSUxLIiwiQ3JlYXRlZE9uIjoiMjAyMC0wNi0yOVQwODo1NjowMSIsIk1vZGlmaWVkQnkiOiJfSUxLIiwiSWQiOiI4MWYxYzk1OS0xNDc3LTQ0MDctYmUxNi0xNzJmZWZkYTJhYTMiLCJNb2RpZmllZE9uIjoiMjAyMC0wNi0yOVQwODo1NjowMSIsIlByb2plY3QiOnsiJHJlZiI6IjUifX0seyIkaWQiOiIzMCIsIiR0eXBlIjoiU3dpc3NBY2FkZW1pYy5DaXRhdmkuUGVyc29uLCBTd2lzc0FjYWRlbWljLkNpdGF2aSIsIkZpcnN0TmFtZSI6IlNpbW9uZSIsIkxhc3ROYW1lIjoiV2Vzc2VsbWFubiIsIlByb3RlY3RlZCI6ZmFsc2UsIlNleCI6MCwiQ3JlYXRlZEJ5IjoiX0lMSyIsIkNyZWF0ZWRPbiI6IjIwMjAtMDYtMjlUMDg6NTY6MDEiLCJNb2RpZmllZEJ5IjoiX0lMSyIsIklkIjoiYTlmZjM5YzgtOWY5Mi00MzFhLTliYzctMDkzZjljNjYxNTA4IiwiTW9kaWZpZWRPbiI6IjIwMjAtMDYtMjlUMDg6NTY6MDEiLCJQcm9qZWN0Ijp7IiRyZWYiOiI1In19LHsiJGlkIjoiMzEiLCIkdHlwZSI6IlN3aXNzQWNhZGVtaWMuQ2l0YXZpLlBlcnNvbiwgU3dpc3NBY2FkZW1pYy5DaXRhdmkiLCJGaXJzdE5hbWUiOiJNYXJrdXMiLCJMYXN0TmFtZSI6IldpcnR6IiwiTWlkZGxlTmFtZSI6IkEuIiwiUHJvdGVjdGVkIjpmYWxzZSwiU2V4IjoyLCJDcmVhdGVkQnkiOiJfSUxLIiwiQ3JlYXRlZE9uIjoiMjAyMC0wNi0yOVQwODo1NjowMSIsIk1vZGlmaWVkQnkiOiJfSUxLIiwiSWQiOiIxNDFlZTMxYS1iMTlmLTQyMjgtOGFmMy04ZjU2YmJlMzQ1ZjgiLCJNb2RpZmllZE9uIjoiMjAyMC0wNi0yOVQwODo1NjowMSIsIlByb2plY3QiOnsiJHJlZiI6IjUifX0seyIkaWQiOiIzMiIsIiR0eXBlIjoiU3dpc3NBY2FkZW1pYy5DaXRhdmkuUGVyc29uLCBTd2lzc0FjYWRlbWljLkNpdGF2aSIsIkZpcnN0TmFtZSI6IkhvbGdlciIsIkxhc3ROYW1lIjoiUGZhZmYiLCJQcm90ZWN0ZWQiOmZhbHNlLCJTZXgiOjIsIkNyZWF0ZWRCeSI6Il9JTEsiLCJDcmVhdGVkT24iOiIyMDIwLTA2LTI5VDA4OjU2OjAxIiwiTW9kaWZpZWRCeSI6Il9JTEsiLCJJZCI6IjBjNWU2YjcwLWQ0NDUtNGZmMS1hZWEzLTBkNDhlOTIxZGYwZSIsIk1vZGlmaWVkT24iOiIyMDIwLTA2LTI5VDA4OjU2OjAxIiwiUHJvamVjdCI6eyIkcmVmIjoiNSJ9fSx7IiRpZCI6IjMzIiwiJHR5cGUiOiJTd2lzc0FjYWRlbWljLkNpdGF2aS5QZXJzb24sIFN3aXNzQWNhZGVtaWMuQ2l0YXZpIiwiRmlyc3ROYW1lIjoiTmljb2xlIiwiTGFzdE5hbWUiOiJFcm5zdG1hbm4iLCJQcm90ZWN0ZWQiOmZhbHNlLCJTZXgiOjEsIkNyZWF0ZWRCeSI6Il9JTEsiLCJDcmVhdGVkT24iOiIyMDIwLTA2LTI5VDA4OjU2OjAxIiwiTW9kaWZpZWRCeSI6Il9JTEsiLCJJZCI6ImUyOTkxNmI2LWQ5ZmMtNDVhYy05NTU5LTEwYjgwMTk5OGYxZCIsIk1vZGlmaWVkT24iOiIyMDIwLTA2LTI5VDA4OjU2OjAxIiwiUHJvamVjdCI6eyIkcmVmIjoiNSJ9fV0sIkNpdGF0aW9uS2V5VXBkYXRlVHlwZSI6MCwiQ29sbGFib3JhdG9ycyI6W10sIkNvdmVyUGF0aCI6eyIkaWQiOiIzNCIsIiR0eXBlIjoiU3dpc3NBY2FkZW1pYy5DaXRhdmkuTGlua2VkUmVzb3VyY2UsIFN3aXNzQWNhZGVtaWMuQ2l0YXZpIiwiTGlua2VkUmVzb3VyY2VUeXBlIjoxLCJVcmlTdHJpbmciOiJLb3dhbHNraSwgTGVlIGV0IGFsIDIwMTUgLSBUaGUgaGVhbHRoIGxpdGVyYXRlIGhlYWx0aCBjYXJlLmpwZy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IzNCIsIkRvaSI6IjEwLjExODYvczEyOTEzLTAxNS0wNzA3LTUiLCJFZGl0b3JzIjpbXSwiRXZhbHVhdGlvbkNvbXBsZXhpdHkiOjAsIkV2YWx1YXRpb25Tb3VyY2VUZXh0Rm9ybWF0IjowLCJHcm91cHMiOltdLCJIYXNMYWJlbDEiOmZhbHNlLCJIYXNMYWJlbDIiOmZhbHNlLCJLZXl3b3JkcyI6W10sIkxvY2F0aW9ucyI6W3siJGlkIjoiMzYiLCIkdHlwZSI6IlN3aXNzQWNhZGVtaWMuQ2l0YXZpLkxvY2F0aW9uLCBTd2lzc0FjYWRlbWljLkNpdGF2aSIsIkFkZHJlc3MiOnsiJGlkIjoiMzciLCIkdHlwZSI6IlN3aXNzQWNhZGVtaWMuQ2l0YXZpLkxpbmtlZFJlc291cmNlLCBTd2lzc0FjYWRlbWljLkNpdGF2aSIsIkxpbmtlZFJlc291cmNlVHlwZSI6NSwiT3JpZ2luYWxTdHJpbmciOiIxMC4xMTg2L3MxMjkxMy0wMTUtMDcwNy01IiwiVXJpU3RyaW5nIjoiaHR0cHM6Ly9kb2kub3JnLzEwLjExODYvczEyOTEzLTAxNS0wNzA3LTU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joyNyIsIk1vZGlmaWVkQnkiOiJfSUsiLCJJZCI6Ijk3MTI5YTUzLTFmMTItNDYwYi1iN2IwLTMyY2U0MDZhMjM3ZCIsIk1vZGlmaWVkT24iOiIyMDIwLTA3LTAzVDA5OjUyOjI3IiwiUHJvamVjdCI6eyIkcmVmIjoiNSJ9fSx7IiRpZCI6IjM5IiwiJHR5cGUiOiJTd2lzc0FjYWRlbWljLkNpdGF2aS5Mb2NhdGlvbiwgU3dpc3NBY2FkZW1pYy5DaXRhdmkiLCJBZGRyZXNzIjp7IiRpZCI6IjQwIiwiJHR5cGUiOiJTd2lzc0FjYWRlbWljLkNpdGF2aS5MaW5rZWRSZXNvdXJjZSwgU3dpc3NBY2FkZW1pYy5DaXRhdmkiLCJMaW5rZWRSZXNvdXJjZVR5cGUiOjUsIk9yaWdpbmFsU3RyaW5nIjoiaHR0cDovL3NlYXJjaC5lYnNjb2hvc3QuY29tL2xvZ2luLmFzcHg/ZGlyZWN0PXRydWUmZGI9Y2luMjAmQU49MTA5NzI0MjkwJnNpdGU9ZWhvc3QtbGl2ZSIsIlVyaVN0cmluZyI6Imh0dHA6Ly9zZWFyY2guZWJzY29ob3N0LmNvbS9sb2dpbi5hc3B4P2RpcmVjdD10cnVlJmRiPWNpbjIwJkFOPTEwOTcyNDI5MCZzaXRlPWVob3N0LWxpdmUiLCJMaW5rZWRSZXNvdXJjZVN0YXR1cyI6OCwiUHJvcGVydGllcyI6eyIkaWQiOiI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LIiwiQ3JlYXRlZE9uIjoiMjAyMC0wNy0wM1QwOTo1MjoyNyIsIk1vZGlmaWVkQnkiOiJfSUsiLCJJZCI6ImRlMjU0ZDgzLTg0NzMtNDRmOS1hZTBjLTJlYTdlYjJhNWY1ZSIsIk1vZGlmaWVkT24iOiIyMDIwLTA3LTAzVDA5OjUyOjI3IiwiUHJvamVjdCI6eyIkcmVmIjoiNSJ9fSx7IiRpZCI6IjQyIiwiJHR5cGUiOiJTd2lzc0FjYWRlbWljLkNpdGF2aS5Mb2NhdGlvbiwgU3dpc3NBY2FkZW1pYy5DaXRhdmkiLCJBZGRyZXNzIjp7IiRpZCI6IjQzIiwiJHR5cGUiOiJTd2lzc0FjYWRlbWljLkNpdGF2aS5MaW5rZWRSZXNvdXJjZSwgU3dpc3NBY2FkZW1pYy5DaXRhdmkiLCJMaW5rZWRSZXNvdXJjZVR5cGUiOjUsIk9yaWdpbmFsU3RyaW5nIjoiMjU2MzgwNDciLCJVcmlTdHJpbmciOiJodHRwOi8vd3d3Lm5jYmkubmxtLm5paC5nb3YvcHVibWVkLzI1NjM4MDQ3IiwiTGlua2VkUmVzb3VyY2VTdGF0dXMiOjgsIlByb3BlcnRpZXMiOnsiJGlkIjoiN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JSyIsIkNyZWF0ZWRPbiI6IjIwMjAtMDctMTdUMTU6MjI6MzgiLCJNb2RpZmllZEJ5IjoiX0lLIiwiSWQiOiJmOTk1ZTI3MC1lOGNhLTQzMjgtOTU3ZC1hYTM3Yjk1MWNhOTEiLCJNb2RpZmllZE9uIjoiMjAyMC0wNy0xN1QxNToyMjozOCIsIlByb2plY3QiOnsiJHJlZiI6IjUifX0seyIkaWQiOiI0NSIsIiR0eXBlIjoiU3dpc3NBY2FkZW1pYy5DaXRhdmkuTG9jYXRpb24sIFN3aXNzQWNhZGVtaWMuQ2l0YXZpIiwiQWRkcmVzcyI6eyIkaWQiOiI0NiIsIiR0eXBlIjoiU3dpc3NBY2FkZW1pYy5DaXRhdmkuTGlua2VkUmVzb3VyY2UsIFN3aXNzQWNhZGVtaWMuQ2l0YXZpIiwiTGlua2VkUmVzb3VyY2VUeXBlIjo1LCJPcmlnaW5hbFN0cmluZyI6IlBNQzQzMzI3MTkiLCJVcmlTdHJpbmciOiJodHRwczovL3d3dy5uY2JpLm5sbS5uaWguZ292L3BtYy9hcnRpY2xlcy9QTUM0MzMyNzE5IiwiTGlua2VkUmVzb3VyY2VTdGF0dXMiOjgsIlByb3BlcnRpZXMiOnsiJGlkIjoiN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JSyIsIkNyZWF0ZWRPbiI6IjIwMjAtMDctMTdUMTU6MjI6MzgiLCJNb2RpZmllZEJ5IjoiX0lLIiwiSWQiOiIyMGRhMjVjNC1hZjljLTQzOGMtYTkyOC02Y2EyOWQ2MWEyZjgiLCJNb2RpZmllZE9uIjoiMjAyMC0wNy0xN1QxNToyMjozOCIsIlByb2plY3QiOnsiJHJlZiI6IjUifX1dLCJOdW1iZXIiOiIxIiwiT25saW5lQWRkcmVzcyI6Imh0dHA6Ly9zZWFyY2guZWJzY29ob3N0LmNvbS9sb2dpbi5hc3B4P2RpcmVjdD10cnVlJmRiPWNpbjIwJkFOPTEwOTcyNDI5MCZzaXRlPWVob3N0LWxpdmUiLCJPcmdhbml6YXRpb25zIjpbXSwiT3RoZXJzSW52b2x2ZWQiOltdLCJQYWdlUmFuZ2UiOiI8c3A+XHJcbiAgPG4+NDc8L24+XHJcbiAgPGluPnRydWU8L2luPlxyXG4gIDxvcz40Nzwvb3M+XHJcbiAgPHBzPjQ3PC9wcz5cclxuPC9zcD5cclxuPG9zPjQ3LTQ3PC9vcz4iLCJQZXJpb2RpY2FsIjp7IiRpZCI6IjQ4IiwiJHR5cGUiOiJTd2lzc0FjYWRlbWljLkNpdGF2aS5QZXJpb2RpY2FsLCBTd2lzc0FjYWRlbWljLkNpdGF2aSIsIkVpc3NuIjoiMTQ3Mi02OTYzIiwiSXNzbiI6IjE0NzItNjk2MyIsIk5hbWUiOiJCTUMgaGVhbHRoIHNlcnZpY2VzIHJlc2VhcmNoIiwiUGFnaW5hdGlvbiI6MCwiUHJvdGVjdGVkIjpmYWxzZSwiVXNlckFiYnJldmlhdGlvbjEiOiJCTUMgSGVhbHRoIFNlcnYgUmVzIiwiQ3JlYXRlZEJ5IjoiX0lMSyIsIkNyZWF0ZWRPbiI6IjIwMjAtMDYtMjlUMDg6NTY6MDEiLCJNb2RpZmllZEJ5IjoiX0lMSyIsIklkIjoiMjI3ZDBmMDYtMzIxNS00ZjQyLThmZGQtM2Y1ODM1MmU5MmQyIiwiTW9kaWZpZWRPbiI6IjIwMjAtMDYtMjlUMDg6NTY6MDEiLCJQcm9qZWN0Ijp7IiRyZWYiOiI1In19LCJQdWJsaXNoZXJzIjpbeyIkaWQiOiI0OSIsIiR0eXBlIjoiU3dpc3NBY2FkZW1pYy5DaXRhdmkuUHVibGlzaGVyLCBTd2lzc0FjYWRlbWljLkNpdGF2aSIsIk5hbWUiOiJCaW9NZWQgQ2VudHJhbCIsIlByb3RlY3RlZCI6ZmFsc2UsIkNyZWF0ZWRCeSI6Il9JTEsiLCJDcmVhdGVkT24iOiIyMDIwLTA2LTI5VDA4OjU5OjI2IiwiTW9kaWZpZWRCeSI6Il9JTEsiLCJJZCI6ImU4ZGIyOTdlLWI4YzktNGRjYy1iMWRmLTU3MDM5NmRiZDNiYSIsIk1vZGlmaWVkT24iOiIyMDIwLTA2LTI5VDA4OjU5OjI2IiwiUHJvamVjdCI6eyIkcmVmIjoiNSJ9fV0sIlF1b3RhdGlvbnMiOltdLCJSZWZlcmVuY2VUeXBlIjoiSm91cm5hbEFydGljbGUiLCJTaG9ydFRpdGxlIjoiS293YWxza2ksIExlZSBldCBhbC4gMjAxNSDigJMgVGhlIGhlYWx0aCBsaXRlcmF0ZSBoZWFsdGggY2FyZSIsIlNob3J0VGl0bGVVcGRhdGVUeXBlIjowLCJTb3VyY2VPZkJpYmxpb2dyYXBoaWNJbmZvcm1hdGlvbiI6IlJJUyIsIlN0YXRpY0lkcyI6WyI1Y2NmMWY5Yy0xNDgzLTRlNzgtOTU0Ni1jMTU1ZGE1MTEwNWQiXSwiVGFibGVPZkNvbnRlbnRzQ29tcGxleGl0eSI6MCwiVGFibGVPZkNvbnRlbnRzU291cmNlVGV4dEZvcm1hdCI6MCwiVGFza3MiOltdLCJUaXRsZSI6IlRoZSBoZWFsdGggbGl0ZXJhdGUgaGVhbHRoIGNhcmUgb3JnYW5pemF0aW9uIDEwIGl0ZW0gcXVlc3Rpb25uYWlyZSAoSExITy0xMCk6IGRldmVsb3BtZW50IGFuZCB2YWxpZGF0aW9uIiwiVHJhbnNsYXRvcnMiOltdLCJWb2x1bWUiOiIxNSIsIlllYXIiOiIyMDE1IiwiWWVhclJlc29sdmVkIjoiMjAxNSIsIkNyZWF0ZWRCeSI6Il9JSyIsIkNyZWF0ZWRPbiI6IjIwMjAtMDctMDNUMDk6NTI6MjciLCJNb2RpZmllZEJ5IjoiX0lLIiwiSWQiOiJmMmY1ZDNkNS02NjY0LTQxNTEtYjFiNy01MGM4YjQ0Yjk1ZDEiLCJNb2RpZmllZE9uIjoiMjAyMS0wNS0yN1QxMzoyNjo0NiIsIlByb2plY3QiOnsiJHJlZiI6IjUifX0sIlVzZU51bWJlcmluZ1R5cGVPZlBhcmVudERvY3VtZW50IjpmYWxzZX0seyIkaWQiOiI1MCIsIiR0eXBlIjoiU3dpc3NBY2FkZW1pYy5DaXRhdmkuQ2l0YXRpb25zLldvcmRQbGFjZWhvbGRlckVudHJ5LCBTd2lzc0FjYWRlbWljLkNpdGF2aSIsIklkIjoiZDEzMTU5YTQtNjQxZS00ZWM0LThkMzctYmRlYzQ2NDE0Y2RlIiwiUmFuZ2VTdGFydCI6MTgsIlJlZmVyZW5jZUlkIjoiYTFlNjUwYzUtMjI1Yi00YjhmLWFkZjYtMmU4Zjc1ZDAzNDYzIiwiUmVmZXJlbmNlIjp7IiRpZCI6IjUxIiwiJHR5cGUiOiJTd2lzc0FjYWRlbWljLkNpdGF2aS5SZWZlcmVuY2UsIFN3aXNzQWNhZGVtaWMuQ2l0YXZpIiwiQWJzdHJhY3RDb21wbGV4aXR5IjowLCJBYnN0cmFjdFNvdXJjZVRleHRGb3JtYXQiOjAsIkF1dGhvcnMiOlt7IiRpZCI6IjUyIiwiJHR5cGUiOiJTd2lzc0FjYWRlbWljLkNpdGF2aS5QZXJzb24sIFN3aXNzQWNhZGVtaWMuQ2l0YXZpIiwiRmlyc3ROYW1lIjoiUm9jY28iLCJMYXN0TmFtZSI6IlBhbHVtYm8iLCJQcm90ZWN0ZWQiOmZhbHNlLCJTZXgiOjIsIkNyZWF0ZWRCeSI6Il9JTEsiLCJDcmVhdGVkT24iOiIyMDIwLTA2LTI5VDA4OjU2OjAxIiwiTW9kaWZpZWRCeSI6Il9JTEsiLCJJZCI6IjA3NzU4ZjQ0LTAxNjEtNGUyNS1iMzI3LTI5MDJkZGE0ZGYyNyIsIk1vZGlmaWVkT24iOiIyMDIwLTA2LTI5VDA4OjU2OjAxIiwiUHJvamVjdCI6eyIkcmVmIjoiNSJ9fSx7IiRpZCI6IjUzIiwiJHR5cGUiOiJTd2lzc0FjYWRlbWljLkNpdGF2aS5QZXJzb24sIFN3aXNzQWNhZGVtaWMuQ2l0YXZpIiwiRmlyc3ROYW1lIjoiQ2FybWVsYSIsIkxhc3ROYW1lIjoiQW5uYXJ1bW1hIiwiUHJvdGVjdGVkIjpmYWxzZSwiU2V4IjoxLCJDcmVhdGVkQnkiOiJfSUxLIiwiQ3JlYXRlZE9uIjoiMjAyMC0wNi0yOVQwOTowMTo1NiIsIk1vZGlmaWVkQnkiOiJfSUxLIiwiSWQiOiIyMjk1NjYwMS1lZmY1LTRjZDktOTRlNC0yN2M4NDk5ODZkZTIiLCJNb2RpZmllZE9uIjoiMjAyMC0wNi0yOVQwOTowMTo1NiIsIlByb2plY3QiOnsiJHJlZiI6IjUifX0seyIkaWQiOiI1NCIsIiR0eXBlIjoiU3dpc3NBY2FkZW1pYy5DaXRhdmkuUGVyc29uLCBTd2lzc0FjYWRlbWljLkNpdGF2aSIsIkZpcnN0TmFtZSI6Ik1hcmNvIiwiTGFzdE5hbWUiOiJNdXNlbGxhIiwiUHJvdGVjdGVkIjpmYWxzZSwiU2V4IjoyLCJDcmVhdGVkQnkiOiJfSUsiLCJDcmVhdGVkT24iOiIyMDIwLTA5LTE1VDE1OjM5OjQ3IiwiTW9kaWZpZWRCeSI6Il9JSyIsIklkIjoiM2FmYzhiZTUtNDU0Mi00ZjJkLWI3YWMtMTc0MzdiNDU3NGVhIiwiTW9kaWZpZWRPbiI6IjIwMjAtMDktMTVUMTU6Mzk6NDciLCJQcm9qZWN0Ijp7IiRyZWYiOiI1In19XSwiQ2l0YXRpb25LZXlVcGRhdGVUeXBlIjowLCJDb2xsYWJvcmF0b3JzIjpbXSwiQ3VzdG9tRmllbGQyIjoiOTE5IiwiRG9pIjoiMTAuMTEwOC9JSlBTTS0xMC0yMDE2LTAxNzQiLCJFZGl0b3JzIjpbXSwiRXZhbHVhdGlvbkNvbXBsZXhpdHkiOjAsIkV2YWx1YXRpb25Tb3VyY2VUZXh0Rm9ybWF0IjowLCJHcm91cHMiOltdLCJIYXNMYWJlbDEiOmZhbHNlLCJIYXNMYWJlbDIiOmZhbHNlLCJLZXl3b3JkcyI6W10sIkxvY2F0aW9ucyI6W3siJGlkIjoiNTUiLCIkdHlwZSI6IlN3aXNzQWNhZGVtaWMuQ2l0YXZpLkxvY2F0aW9uLCBTd2lzc0FjYWRlbWljLkNpdGF2aSIsIkFkZHJlc3MiOnsiJGlkIjoiNTYiLCIkdHlwZSI6IlN3aXNzQWNhZGVtaWMuQ2l0YXZpLkxpbmtlZFJlc291cmNlLCBTd2lzc0FjYWRlbWljLkNpdGF2aSIsIkxpbmtlZFJlc291cmNlVHlwZSI6NSwiT3JpZ2luYWxTdHJpbmciOiIxMC4xMTA4L0lKUFNNLTEwLTIwMTYtMDE3NCIsIlVyaVN0cmluZyI6Imh0dHBzOi8vZG9pLm9yZy8xMC4xMTA4L0lKUFNNLTEwLTIwMTYtMDE3NCIsIkxpbmtlZFJlc291cmNlU3RhdHVzIjo4LCJQcm9wZXJ0aWVzIjp7IiRpZCI6IjU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5LTE1VDE1OjM5OjQ3IiwiTW9kaWZpZWRCeSI6Il9JSyIsIklkIjoiODJiYzkxMGItOGIyNS00OGFhLTk5NzktMjBlZjliNDE1ZGNmIiwiTW9kaWZpZWRPbiI6IjIwMjAtMDktMTVUMTU6Mzk6NDciLCJQcm9qZWN0Ijp7IiRyZWYiOiI1In19XSwiTnVtYmVyIjoiNSIsIk9yZ2FuaXphdGlvbnMiOltdLCJPdGhlcnNJbnZvbHZlZCI6W10sIlBhZ2VSYW5nZSI6IjxzcD5cclxuICA8bj41MDM8L24+XHJcbiAgPGluPnRydWU8L2luPlxyXG4gIDxvcz41MDM8L29zPlxyXG4gIDxwcz41MDM8L3BzPlxyXG48L3NwPlxyXG48ZXA+XHJcbiAgPG4+NTE4PC9uPlxyXG4gIDxpbj50cnVlPC9pbj5cclxuICA8b3M+NTE4PC9vcz5cclxuICA8cHM+NTE4PC9wcz5cclxuPC9lcD5cclxuPG9zPjUwMy01MTg8L29zPiIsIlBlcmlvZGljYWwiOnsiJGlkIjoiNTgiLCIkdHlwZSI6IlN3aXNzQWNhZGVtaWMuQ2l0YXZpLlBlcmlvZGljYWwsIFN3aXNzQWNhZGVtaWMuQ2l0YXZpIiwiTmFtZSI6IkludGVybmF0aW9uYWwgSm91cm5hbCBvZiBQdWJsaWMgU2VjdG9yIE1hbmFnZW1lbnQiLCJQYWdpbmF0aW9uIjowLCJQcm90ZWN0ZWQiOmZhbHNlLCJDcmVhdGVkQnkiOiJfSUsiLCJDcmVhdGVkT24iOiIyMDIxLTAyLTI1VDE1OjEwOjIyIiwiTW9kaWZpZWRCeSI6Il9JSyIsIklkIjoiOTllZDZlNDktNDMxMy00NTBjLTk3YjEtYjRlODYzOWUzODI1IiwiTW9kaWZpZWRPbiI6IjIwMjEtMDItMjVUMTU6MTA6MjIiLCJQcm9qZWN0Ijp7IiRyZWYiOiI1In19LCJQdWJsaXNoZXJzIjpbXSwiUXVvdGF0aW9ucyI6W10sIlJlZmVyZW5jZVR5cGUiOiJKb3VybmFsQXJ0aWNsZSIsIlNob3J0VGl0bGUiOiJQYWx1bWJvLCBBbm5hcnVtbWEgZXQgYWwuIDIwMTcg4oCTIEV4cGxvcmluZyB0aGUgbWVhbmluZ2Z1bG5lc3Mgb2YgaGVhbHRoY2FyZSIsIlNob3J0VGl0bGVVcGRhdGVUeXBlIjowLCJTb3VyY2VPZkJpYmxpb2dyYXBoaWNJbmZvcm1hdGlvbiI6IkNyb3NzUmVmIiwiU3RhdGljSWRzIjpbIjZhOGNjZThhLWMzOTQtNGYxZC1iNTYxLTEwZGJlMDI5NjhmMiJdLCJUYWJsZU9mQ29udGVudHNDb21wbGV4aXR5IjowLCJUYWJsZU9mQ29udGVudHNTb3VyY2VUZXh0Rm9ybWF0IjowLCJUYXNrcyI6W10sIlRpdGxlIjoiRXhwbG9yaW5nIHRoZSBtZWFuaW5nZnVsbmVzcyBvZiBoZWFsdGhjYXJlIG9yZ2FuaXphdGlvbnM6IGEgbXVsdGlwbGUgY2FzZSBzdHVkeSIsIlRyYW5zbGF0b3JzIjpbXSwiVm9sdW1lIjoiMzAiLCJZZWFyIjoiMjAxNyIsIlllYXJSZXNvbHZlZCI6IjIwMTciLCJDcmVhdGVkQnkiOiJfSUsiLCJDcmVhdGVkT24iOiIyMDIwLTA5LTE1VDE1OjM5OjQ3IiwiTW9kaWZpZWRCeSI6Il9JSyIsIklkIjoiYTFlNjUwYzUtMjI1Yi00YjhmLWFkZjYtMmU4Zjc1ZDAzNDYzIiwiTW9kaWZpZWRPbiI6IjIwMjEtMDUtMjdUMTM6MjY6NDYiLCJQcm9qZWN0Ijp7IiRyZWYiOiI1In19LCJVc2VOdW1iZXJpbmdUeXBlT2ZQYXJlbnREb2N1bWVudCI6ZmFsc2V9LHsiJGlkIjoiNTkiLCIkdHlwZSI6IlN3aXNzQWNhZGVtaWMuQ2l0YXZpLkNpdGF0aW9ucy5Xb3JkUGxhY2Vob2xkZXJFbnRyeSwgU3dpc3NBY2FkZW1pYy5DaXRhdmkiLCJJZCI6IjhhZjYyYjc4LWU0MDItNDM2Yy1iYWY3LTlmYjZkY2U4OWYxMCIsIlJhbmdlU3RhcnQiOjE4LCJSZWZlcmVuY2VJZCI6IjZmY2QwMjFhLTI4OTgtNGQyMi04OGVlLWY5NjYyNmY1YzM1MiIsIlJlZmVyZW5jZSI6eyIkaWQiOiI2MCIsIiR0eXBlIjoiU3dpc3NBY2FkZW1pYy5DaXRhdmkuUmVmZXJlbmNlLCBTd2lzc0FjYWRlbWljLkNpdGF2aSIsIkFic3RyYWN0Q29tcGxleGl0eSI6MCwiQWJzdHJhY3RTb3VyY2VUZXh0Rm9ybWF0IjowLCJBdXRob3JzIjpbeyIkaWQiOiI2MSIsIiR0eXBlIjoiU3dpc3NBY2FkZW1pYy5DaXRhdmkuUGVyc29uLCBTd2lzc0FjYWRlbWljLkNpdGF2aSIsIkZpcnN0TmFtZSI6Ik8uIiwiTGFzdE5hbWUiOiJIYXlyYW4iLCJQcm90ZWN0ZWQiOmZhbHNlLCJTZXgiOjAsIkNyZWF0ZWRCeSI6Il9JSyIsIkNyZWF0ZWRPbiI6IjIwMjAtMDktMTVUMTU6MzI6NTYiLCJNb2RpZmllZEJ5IjoiX0lLIiwiSWQiOiI2MzkwODEyYS0zNDIyLTQxZTUtODRiMy0zYmZlNTg3MTZjYjciLCJNb2RpZmllZE9uIjoiMjAyMC0wOS0xNVQxNTozMjo1NiIsIlByb2plY3QiOnsiJHJlZiI6IjUifX0seyIkaWQiOiI2MiIsIiR0eXBlIjoiU3dpc3NBY2FkZW1pYy5DaXRhdmkuUGVyc29uLCBTd2lzc0FjYWRlbWljLkNpdGF2aSIsIkZpcnN0TmFtZSI6Ik8uIiwiTGFzdE5hbWUiOiLDlnplciIsIlByb3RlY3RlZCI6ZmFsc2UsIlNleCI6MCwiQ3JlYXRlZEJ5IjoiX0lLIiwiQ3JlYXRlZE9uIjoiMjAyMC0wOS0xNVQxNTozMjo1NiIsIk1vZGlmaWVkQnkiOiJfSUsiLCJJZCI6IjU2MGE3ZjU5LTgxZGQtNGQwMy1iYWM0LTNkNmU2MDVkNTI5YyIsIk1vZGlmaWVkT24iOiIyMDIwLTA5LTE1VDE1OjMyOjU2IiwiUHJvamVjdCI6eyIkcmVmIjoiNSJ9fV0sIkNpdGF0aW9uS2V5VXBkYXRlVHlwZSI6MCwiQ29sbGFib3JhdG9ycyI6W10sIkN1c3RvbUZpZWxkMiI6IjkxMSIsIkRvaSI6IjEwLjEwMTYvai5wdWhlLjIwMTguMDYuMDExIiwiRWRpdG9ycyI6W10sIkV2YWx1YXRpb25Db21wbGV4aXR5IjowLCJFdmFsdWF0aW9uU291cmNlVGV4dEZvcm1hdCI6MCwiR3JvdXBzIjpbXSwiSGFzTGFiZWwxIjpmYWxzZSwiSGFzTGFiZWwyIjpmYWxzZSwiS2V5d29yZHMiOltdLCJMYW5ndWFnZSI6ImVuZyIsIkxhbmd1YWdlQ29kZSI6ImVuIiwiTG9jYXRpb25zIjpbeyIkaWQiOiI2MyIsIiR0eXBlIjoiU3dpc3NBY2FkZW1pYy5DaXRhdmkuTG9jYXRpb24sIFN3aXNzQWNhZGVtaWMuQ2l0YXZpIiwiQWRkcmVzcyI6eyIkaWQiOiI2NCIsIiR0eXBlIjoiU3dpc3NBY2FkZW1pYy5DaXRhdmkuTGlua2VkUmVzb3VyY2UsIFN3aXNzQWNhZGVtaWMuQ2l0YXZpIiwiTGlua2VkUmVzb3VyY2VUeXBlIjo1LCJPcmlnaW5hbFN0cmluZyI6IjMwMDQxMDQ2IiwiVXJpU3RyaW5nIjoiaHR0cDovL3d3dy5uY2JpLm5sbS5uaWguZ292L3B1Ym1lZC8zMDA0MTA0NiIsIkxpbmtlZFJlc291cmNlU3RhdHVzIjo4LCJQcm9wZXJ0aWVzIjp7IiRpZCI6IjY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UsiLCJDcmVhdGVkT24iOiIyMDIwLTA5LTE1VDE1OjMyOjU2IiwiTW9kaWZpZWRCeSI6Il9JSyIsIklkIjoiZTg4NGRiMTMtYmI2Ny00ZTRlLWJmMDYtN2VjODQ4YjFjOTliIiwiTW9kaWZpZWRPbiI6IjIwMjAtMDktMTVUMTU6MzI6NTYiLCJQcm9qZWN0Ijp7IiRyZWYiOiI1In19LHsiJGlkIjoiNjYiLCIkdHlwZSI6IlN3aXNzQWNhZGVtaWMuQ2l0YXZpLkxvY2F0aW9uLCBTd2lzc0FjYWRlbWljLkNpdGF2aSIsIkFkZHJlc3MiOnsiJGlkIjoiNjciLCIkdHlwZSI6IlN3aXNzQWNhZGVtaWMuQ2l0YXZpLkxpbmtlZFJlc291cmNlLCBTd2lzc0FjYWRlbWljLkNpdGF2aSIsIkxpbmtlZFJlc291cmNlVHlwZSI6NSwiT3JpZ2luYWxTdHJpbmciOiIxMC4xMDE2L2oucHVoZS4yMDE4LjA2LjAxMSIsIlVyaVN0cmluZyI6Imh0dHBzOi8vZG9pLm9yZy8xMC4xMDE2L2oucHVoZS4yMDE4LjA2LjAxMSIsIkxpbmtlZFJlc291cmNlU3RhdHVzIjo4LCJQcm9wZXJ0aWVzIjp7IiRpZCI6IjY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5LTE1VDE1OjMyOjU2IiwiTW9kaWZpZWRCeSI6Il9JSyIsIklkIjoiOGI1MzQxNDItZDIxZC00NTIyLWE4NWYtOGZhMjIwZWYzNTc3IiwiTW9kaWZpZWRPbiI6IjIwMjAtMDktMTVUMTU6MzI6NTYiLCJQcm9qZWN0Ijp7IiRyZWYiOiI1In19XSwiT3JnYW5pemF0aW9ucyI6W10sIk90aGVyc0ludm9sdmVkIjpbXSwiUGFnZVJhbmdlIjoiPHNwPlxyXG4gIDxuPjIwPC9uPlxyXG4gIDxpbj50cnVlPC9pbj5cclxuICA8b3M+MjA8L29zPlxyXG4gIDxwcz4yMDwvcHM+XHJcbjwvc3A+XHJcbjxlcD5cclxuICA8bj4yNjwvbj5cclxuICA8aW4+dHJ1ZTwvaW4+XHJcbiAgPG9zPjI2PC9vcz5cclxuICA8cHM+MjY8L3BzPlxyXG48L2VwPlxyXG48b3M+MjAtMjY8L29zPiIsIlBlcmlvZGljYWwiOnsiJGlkIjoiNjkiLCIkdHlwZSI6IlN3aXNzQWNhZGVtaWMuQ2l0YXZpLlBlcmlvZGljYWwsIFN3aXNzQWNhZGVtaWMuQ2l0YXZpIiwiRWlzc24iOiIxNDc2LTU2MTYiLCJJc3NuIjoiMDAzMy0zNTA2IiwiTmFtZSI6IlB1YmxpYyBoZWFsdGgiLCJQYWdpbmF0aW9uIjowLCJQcm90ZWN0ZWQiOmZhbHNlLCJVc2VyQWJicmV2aWF0aW9uMSI6IlB1YmxpYyBIZWFsdGgiLCJDcmVhdGVkQnkiOiJfSUxLIiwiQ3JlYXRlZE9uIjoiMjAyMC0wNi0yOVQwODo1NjowMSIsIk1vZGlmaWVkQnkiOiJfSUxLIiwiSWQiOiI5MTM3NGU3YS04ZWM0LTRlZTMtODNmMC1lNmVlOTU1ZTk3NjgiLCJNb2RpZmllZE9uIjoiMjAyMC0wNi0yOVQwODo1NjowMSIsIlByb2plY3QiOnsiJHJlZiI6IjUifX0sIlB1Ymxpc2hlcnMiOltdLCJQdWJNZWRJZCI6IjMwMDQxMDQ2IiwiUXVvdGF0aW9ucyI6W10sIlJlZmVyZW5jZVR5cGUiOiJKb3VybmFsQXJ0aWNsZSIsIlNob3J0VGl0bGUiOiJIYXlyYW4sIMOWemVyIDIwMTgg4oCTIE9yZ2FuaXphdGlvbmFsIGhlYWx0aCBsaXRlcmFjeSIsIlNob3J0VGl0bGVVcGRhdGVUeXBlIjowLCJTb3VyY2VPZkJpYmxpb2dyYXBoaWNJbmZvcm1hdGlvbiI6IlB1Yk1lZCIsIlN0YXRpY0lkcyI6WyI4OTc3OTQ3Ny01M2YzLTRiM2EtYjM4My00NGFlYTE0OWQ0ZWMiXSwiVGFibGVPZkNvbnRlbnRzQ29tcGxleGl0eSI6MCwiVGFibGVPZkNvbnRlbnRzU291cmNlVGV4dEZvcm1hdCI6MCwiVGFza3MiOltdLCJUaXRsZSI6Ik9yZ2FuaXphdGlvbmFsIGhlYWx0aCBsaXRlcmFjeSBhcyBhIGRldGVybWluYW50IG9mIHBhdGllbnQgc2F0aXNmYWN0aW9uIiwiVHJhbnNsYXRvcnMiOltdLCJWb2x1bWUiOiIxNjMiLCJZZWFyIjoiMjAxOCIsIlllYXJSZXNvbHZlZCI6IjIwMTgiLCJDcmVhdGVkQnkiOiJfSUsiLCJDcmVhdGVkT24iOiIyMDIwLTA5LTE1VDE1OjMyOjU2IiwiTW9kaWZpZWRCeSI6Il9JSyIsIklkIjoiNmZjZDAyMWEtMjg5OC00ZDIyLTg4ZWUtZjk2NjI2ZjVjMzUyIiwiTW9kaWZpZWRPbiI6IjIwMjEtMDUtMjdUMTM6MjY6NDYiLCJQcm9qZWN0Ijp7IiRyZWYiOiI1In19LCJVc2VOdW1iZXJpbmdUeXBlT2ZQYXJlbnREb2N1bWVudCI6ZmFsc2V9LHsiJGlkIjoiNzAiLCIkdHlwZSI6IlN3aXNzQWNhZGVtaWMuQ2l0YXZpLkNpdGF0aW9ucy5Xb3JkUGxhY2Vob2xkZXJFbnRyeSwgU3dpc3NBY2FkZW1pYy5DaXRhdmkiLCJJZCI6IjUzYzRkZmRmLTY1YzMtNDE1MS05YmE2LWU0ZjNiM2Q3ZWQ2OSIsIlJhbmdlTGVuZ3RoIjozLCJSZWZlcmVuY2VJZCI6IjliN2RhNmFmLTRhZjgtNDUxMS04Yzc2LWQwZDI0ZWYxNzAzMyIsIlJlZmVyZW5jZSI6eyIkaWQiOiI3MSIsIiR0eXBlIjoiU3dpc3NBY2FkZW1pYy5DaXRhdmkuUmVmZXJlbmNlLCBTd2lzc0FjYWRlbWljLkNpdGF2aSIsIkFic3RyYWN0Q29tcGxleGl0eSI6MCwiQWJzdHJhY3RTb3VyY2VUZXh0Rm9ybWF0IjowLCJBdXRob3JzIjpbeyIkaWQiOiI3MiIsIiR0eXBlIjoiU3dpc3NBY2FkZW1pYy5DaXRhdmkuUGVyc29uLCBTd2lzc0FjYWRlbWljLkNpdGF2aSIsIkZpcnN0TmFtZSI6IkNocmlzdGluYSIsIkxhc3ROYW1lIjoiRGlldHNjaGVyIiwiUHJvdGVjdGVkIjpmYWxzZSwiU2V4IjoxLCJDcmVhdGVkQnkiOiJfSUxLIiwiQ3JlYXRlZE9uIjoiMjAyMC0wNi0yOVQwODo1NjowMSIsIk1vZGlmaWVkQnkiOiJfSUxLIiwiSWQiOiIxZmFjOTVmMi1mNzNlLTQzMDgtYWU5Zi0xMTE5NGQzMzc3OGUiLCJNb2RpZmllZE9uIjoiMjAyMC0wNi0yOVQwODo1NjowMSIsIlByb2plY3QiOnsiJHJlZiI6IjUifX0seyIkaWQiOiI3MyIsIiR0eXBlIjoiU3dpc3NBY2FkZW1pYy5DaXRhdmkuUGVyc29uLCBTd2lzc0FjYWRlbWljLkNpdGF2aSIsIkZpcnN0TmFtZSI6IkrDvHJnZW4iLCJMYXN0TmFtZSI6IlBlbGlrYW4iLCJNaWRkbGVOYW1lIjoiTS4iLCJQcm90ZWN0ZWQiOmZhbHNlLCJTZXgiOjIsIkNyZWF0ZWRCeSI6Il9JTEsiLCJDcmVhdGVkT24iOiIyMDIwLTA2LTI5VDA4OjU2OjAxIiwiTW9kaWZpZWRCeSI6Il9JTEsiLCJJZCI6IjI4NDI3YzM2LTMwOTAtNDliYy05MTM4LTJlNGVhNDM0YTNhZiIsIk1vZGlmaWVkT24iOiIyMDIwLTA2LTI5VDA4OjU2OjAxIiwiUHJvamVjdCI6eyIkcmVmIjoiNSJ9fV0sIkNpdGF0aW9uS2V5VXBkYXRlVHlwZSI6MCwiQ29sbGFib3JhdG9ycyI6W10sIkN1c3RvbUZpZWxkMiI6IjkyNSI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MwMzwvbj5cclxuICA8aW4+dHJ1ZTwvaW4+XHJcbiAgPG9zPjMwMzwvb3M+XHJcbiAgPHBzPjMwMzwvcHM+XHJcbjwvc3A+XHJcbjxlcD5cclxuICA8bj4zMTQ8L24+XHJcbiAgPGluPnRydWU8L2luPlxyXG4gIDxvcz4zMTQ8L29zPlxyXG4gIDxwcz4zMTQ8L3BzPlxyXG48L2VwPlxyXG48b3M+MzAzLTMxNDwvb3M+IiwiUGFyZW50UmVmZXJlbmNlIjp7IiRpZCI6Ijc0IiwiJHR5cGUiOiJTd2lzc0FjYWRlbWljLkNpdGF2aS5SZWZlcmVuY2UsIFN3aXNzQWNhZGVtaWMuQ2l0YXZpIiwiQWJzdHJhY3RDb21wbGV4aXR5IjowLCJBYnN0cmFjdFNvdXJjZVRleHRGb3JtYXQiOjAsIkF1dGhvcnMiOltdLCJDaXRhdGlvbktleVVwZGF0ZVR5cGUiOjAsIkNvbGxhYm9yYXRvcnMiOltdLCJDb3ZlclBhdGgiOnsiJGlkIjoiNzUiLCIkdHlwZSI6IlN3aXNzQWNhZGVtaWMuQ2l0YXZpLkxpbmtlZFJlc291cmNlLCBTd2lzc0FjYWRlbWljLkNpdGF2aSIsIkxpbmtlZFJlc291cmNlVHlwZSI6MSwiVXJpU3RyaW5nIjoiU2NoYWVmZmVyLCBQZWxpa2FuIChIZykgMjAxNyAtIEhlYWx0aCBsaXRlcmFjeSAoMikuanBnIiwiTGlua2VkUmVzb3VyY2VTdGF0dXMiOjgsIlByb3BlcnRpZXMiOnsiJGlkIjoiN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3siJGlkIjoiNzciLCIkdHlwZSI6IlN3aXNzQWNhZGVtaWMuQ2l0YXZpLlBlcnNvbiwgU3dpc3NBY2FkZW1pYy5DaXRhdmkiLCJGaXJzdE5hbWUiOiJEb3JpcyIsIkxhc3ROYW1lIjoiU2NoYWVmZmVyIiwiUHJvdGVjdGVkIjpmYWxzZSwiU2V4IjoxLCJDcmVhdGVkQnkiOiJfSUsiLCJDcmVhdGVkT24iOiIyMDIwLTA5LTE1VDE2OjE3OjU3IiwiTW9kaWZpZWRCeSI6Il9JSyIsIklkIjoiZWJhY2E4NjctNTIwMi00NjMyLWJhNWUtM2VkNDBiMjkwOGRlIiwiTW9kaWZpZWRPbiI6IjIwMjAtMDktMTVUMTY6MTc6NTciLCJQcm9qZWN0Ijp7IiRyZWYiOiI1In19LHsiJHJlZiI6IjczIn1dLCJFZGl0aW9uIjoiMS4gQXVmbGFnZSIsIkV2YWx1YXRpb25Db21wbGV4aXR5IjowLCJFdmFsdWF0aW9uU291cmNlVGV4dEZvcm1hdCI6MCwiR3JvdXBzIjpbXSwiSGFzTGFiZWwxIjpmYWxzZSwiSGFzTGFiZWwyIjpmYWxzZSwiSXNibiI6Ijk3ODM0NTY4NTYwNDkiLCJLZXl3b3JkcyI6W10sIkxhbmd1YWdlIjoiZ2VyIiwiTG9jYXRpb25zIjpbeyIkaWQiOiI3OCIsIiR0eXBlIjoiU3dpc3NBY2FkZW1pYy5DaXRhdmkuTG9jYXRpb24sIFN3aXNzQWNhZGVtaWMuQ2l0YXZpIiwiQWRkcmVzcyI6eyIkaWQiOiI3OSIsIiR0eXBlIjoiU3dpc3NBY2FkZW1pYy5DaXRhdmkuTGlua2VkUmVzb3VyY2UsIFN3aXNzQWNhZGVtaWMuQ2l0YXZpIiwiTGlua2VkUmVzb3VyY2VUeXBlIjo1LCJPcmlnaW5hbFN0cmluZyI6Imh0dHA6Ly9kLW5iLmluZm8vMTEwNDc1MTU2OS8wNCIsIlVyaVN0cmluZyI6Imh0dHA6Ly9kLW5iLmluZm8vMTEwNDc1MTU2OS8wNCIsIkxpbmtlZFJlc291cmNlU3RhdHVzIjo4LCJQcm9wZXJ0aWVzIjp7IiRpZCI6Ijg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VGFibGUgb2YgY29udGVudHMiLCJDcmVhdGVkQnkiOiJfSUsiLCJDcmVhdGVkT24iOiIyMDIwLTA5LTE1VDE2OjE3OjU3IiwiTW9kaWZpZWRCeSI6Il9JSyIsIklkIjoiZDg0MWEyY2MtY2FhZC00MjY5LWI0M2UtY2Y2NDhkOTNhYzBhIiwiTW9kaWZpZWRPbiI6IjIwMjAtMDktMTVUMTY6MTc6NTciLCJQcm9qZWN0Ijp7IiRyZWYiOiI1In19XSwiT3JnYW5pemF0aW9ucyI6W3siJGlkIjoiODEiLCIkdHlwZSI6IlN3aXNzQWNhZGVtaWMuQ2l0YXZpLlBlcnNvbiwgU3dpc3NBY2FkZW1pYy5DaXRhdmkiLCJMYXN0TmFtZSI6IlZlcmxhZyBIYW5zIEh1YmVyIiwiUHJvdGVjdGVkIjpmYWxzZSwiU2V4IjowLCJDcmVhdGVkQnkiOiJfSUsiLCJDcmVhdGVkT24iOiIyMDIwLTA5LTE1VDE2OjE3OjU3IiwiTW9kaWZpZWRCeSI6Il9JSyIsIklkIjoiMWVhYTMzMDctZDNhNi00YTgwLWI4YWYtZWUwZmU2NjdkYWJmIiwiTW9kaWZpZWRPbiI6IjIwMjAtMDktMTVUMTY6MTc6NTciLCJQcm9qZWN0Ijp7IiRyZWYiOiI1In19XSwiT3RoZXJzSW52b2x2ZWQiOltdLCJQYWdlQ291bnQiOiIzMzYiLCJQbGFjZU9mUHVibGljYXRpb24iOiJCZXJuIiwiUHJpY2UiOiJCcm9zY2h1ciA6IEVVUiAzNC45NSAoREUpLCBzZnIgNDYuOTAgKGZyZWllciBQcmVpcykiLCJQdWJsaXNoZXJzIjpbeyIkaWQiOiI4MiIsIiR0eXBlIjoiU3dpc3NBY2FkZW1pYy5DaXRhdmkuUHVibGlzaGVyLCBTd2lzc0FjYWRlbWljLkNpdGF2aSIsIk5hbWUiOiJIb2dyZWZlIiwiUHJvdGVjdGVkIjpmYWxzZSwiQ3JlYXRlZEJ5IjoiX0lLIiwiQ3JlYXRlZE9uIjoiMjAyMC0wOS0xNVQxNjoxNzo1NyIsIk1vZGlmaWVkQnkiOiJfSUsiLCJJZCI6IjdmYWMzYzAyLTMwYTYtNGNiOS1iMjllLWVmZmMxOTRhZmEwNSIsIk1vZGlmaWVkT24iOiIyMDIwLTA5LTE1VDE2OjE3OjU3IiwiUHJvamVjdCI6eyIkcmVmIjoiNSJ9fV0sIlF1b3RhdGlvbnMiOltdLCJSZWZlcmVuY2VUeXBlIjoiQm9va0VkaXRlZCIsIlNob3J0VGl0bGUiOiJTY2hhZWZmZXIsIFBlbGlrYW4gKEhnLikgMjAxNyDigJMgSGVhbHRoIGxpdGVyYWN5IiwiU2hvcnRUaXRsZVVwZGF0ZVR5cGUiOjAsIlNvdXJjZU9mQmlibGlvZ3JhcGhpY0luZm9ybWF0aW9uIjoiR0JWIEdlbWVpbnNhbWVyIEJpYmxpb3RoZWtzdmVyYnVuZCIsIlN0YXRpY0lkcyI6WyI5Mjg4N2YxZC0wNzY0LTQwMGEtYjE3Yi0xZGRiMWE2ODYzZmMiXSwiU3VidGl0bGUiOiJGb3JzY2h1bmdzc3RhbmQgdW5kIFBlcnNwZWt0aXZlbiIsIlRhYmxlT2ZDb250ZW50c0NvbXBsZXhpdHkiOjAsIlRhYmxlT2ZDb250ZW50c1NvdXJjZVRleHRGb3JtYXQiOjAsIlRhc2tzIjpbXSwiVGl0bGUiOiJIZWFsdGggbGl0ZXJhY3kiLCJUcmFuc2xhdG9ycyI6W10sIlllYXIiOiIyMDE3IiwiWWVhclJlc29sdmVkIjoiMjAxNyIsIkNyZWF0ZWRCeSI6Il9JSyIsIkNyZWF0ZWRPbiI6IjIwMjAtMDktMTVUMTY6MTc6NTciLCJNb2RpZmllZEJ5IjoiX0lLIiwiSWQiOiJkOTBkNzc1My02NzcwLTQ2MmMtYTQ5Mi1jZTc4M2I2ZjliYTAiLCJNb2RpZmllZE9uIjoiMjAyMS0wNS0yN1QxMzoyNjo0NiIsIlByb2plY3QiOnsiJHJlZiI6IjUifX0sIlB1Ymxpc2hlcnMiOltdLCJRdW90YXRpb25zIjpbXSwiUmVmZXJlbmNlVHlwZSI6IkNvbnRyaWJ1dGlvbiIsIlNob3J0VGl0bGUiOiJEaWV0c2NoZXIsIFBlbGlrYW4gMjAxNyDigJMgSGVhbHRoLWxpdGVyYXRlIGhvc3BpdGFscyBhbmQgaGVhbHRoY2FyZSBvcmdhbml6YXRpb25zLXJlc3VsdHMiLCJTaG9ydFRpdGxlVXBkYXRlVHlwZSI6MCwiU3RhdGljSWRzIjpbImRhYzA2OTkxLTI1MWUtNDE3Zi1iNjNhLWRjYWQzZjE4ZDcwNCJdLCJUYWJsZU9mQ29udGVudHNDb21wbGV4aXR5IjowLCJUYWJsZU9mQ29udGVudHNTb3VyY2VUZXh0Rm9ybWF0IjowLCJUYXNrcyI6W10sIlRpdGxlIjoiSGVhbHRoLWxpdGVyYXRlIGhvc3BpdGFscyBhbmQgaGVhbHRoY2FyZSBvcmdhbml6YXRpb25zLXJlc3VsdHMgZnJvbSBhbiBBdXN0cmlhbiBGZWFzaWJpbGl0eSBTdHVkeSBvbiB0aGUgc2VsZi1hc3Nlc3NtZW50IG9mIG9yZ2FuaXphdGlvbmFsIGhlYWx0aCBsaXRlcmFjeSBpbiBob3NwaXRhbHMiLCJUcmFuc2xhdG9ycyI6W10sIlllYXJSZXNvbHZlZCI6IjIwMTciLCJDcmVhdGVkQnkiOiJfSUsiLCJDcmVhdGVkT24iOiIyMDIwLTA5LTE1VDE2OjE4OjA5IiwiTW9kaWZpZWRCeSI6Il9JSyIsIklkIjoiOWI3ZGE2YWYtNGFmOC00NTExLThjNzYtZDBkMjRlZjE3MDMzIiwiTW9kaWZpZWRPbiI6IjIwMjEtMDItMTVUMTA6Mjk6MDAiLCJQcm9qZWN0Ijp7IiRyZWYiOiI1In19LCJVc2VOdW1iZXJpbmdUeXBlT2ZQYXJlbnREb2N1bWVudCI6ZmFsc2V9LHsiJGlkIjoiODMiLCIkdHlwZSI6IlN3aXNzQWNhZGVtaWMuQ2l0YXZpLkNpdGF0aW9ucy5Xb3JkUGxhY2Vob2xkZXJFbnRyeSwgU3dpc3NBY2FkZW1pYy5DaXRhdmkiLCJJZCI6IjNmOWZlZmI1LWI2OGMtNDlkMy04NDZhLTMwYWFkMjg2NGQzOCIsIlJhbmdlU3RhcnQiOjMsIlJhbmdlTGVuZ3RoIjo0LCJSZWZlcmVuY2VJZCI6IjViODk1NDQzLWU5YjQtNDE1ZS04YjhmLWFjZTMxNjhjODY1MSIsIlJlZmVyZW5jZSI6eyIkaWQiOiI4NCIsIiR0eXBlIjoiU3dpc3NBY2FkZW1pYy5DaXRhdmkuUmVmZXJlbmNlLCBTd2lzc0FjYWRlbWljLkNpdGF2aSIsIkFic3RyYWN0Q29tcGxleGl0eSI6MCwiQWJzdHJhY3RTb3VyY2VUZXh0Rm9ybWF0IjowLCJBdXRob3JzIjpbeyIkcmVmIjoiNzIifSx7IiRyZWYiOiI3MyJ9XSwiQ2l0YXRpb25LZXlVcGRhdGVUeXBlIjowLCJDb2xsYWJvcmF0b3JzIjpbXSwiQ3VzdG9tRmllbGQyIjoiOTA5IiwiRG9pIjoiMTAuMTAwNy9zMTE1NTMtMDE1LTA1MjMtMCIsIkVkaXRvcnMiOltdLCJFdmFsdWF0aW9uQ29tcGxleGl0eSI6MCwiRXZhbHVhdGlvblNvdXJjZVRleHRGb3JtYXQiOjAsIkdyb3VwcyI6W10sIkhhc0xhYmVsMSI6ZmFsc2UsIkhhc0xhYmVsMiI6ZmFsc2UsIktleXdvcmRzIjpbXSwiTG9jYXRpb25zIjpbeyIkaWQiOiI4NSIsIiR0eXBlIjoiU3dpc3NBY2FkZW1pYy5DaXRhdmkuTG9jYXRpb24sIFN3aXNzQWNhZGVtaWMuQ2l0YXZpIiwiQWRkcmVzcyI6eyIkaWQiOiI4NiIsIiR0eXBlIjoiU3dpc3NBY2FkZW1pYy5DaXRhdmkuTGlua2VkUmVzb3VyY2UsIFN3aXNzQWNhZGVtaWMuQ2l0YXZpIiwiTGlua2VkUmVzb3VyY2VUeXBlIjo1LCJPcmlnaW5hbFN0cmluZyI6IjEwLjEwMDcvczExNTUzLTAxNS0wNTIzLTAiLCJVcmlTdHJpbmciOiJodHRwczovL2RvaS5vcmcvMTAuMTAwNy9zMTE1NTMtMDE1LTA1MjMtMCIsIkxpbmtlZFJlc291cmNlU3RhdHVzIjo4LCJQcm9wZXJ0aWVzIjp7IiRpZCI6Ijg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5LTE1VDE1OjM1OjQ0IiwiTW9kaWZpZWRCeSI6Il9JSyIsIklkIjoiYWJiZTcwZTItNzQ3ZC00NTY3LWJjOTMtOWIxMjAyZTBlNTk0IiwiTW9kaWZpZWRPbiI6IjIwMjAtMDktMTVUMTU6MzU6NDQiLCJQcm9qZWN0Ijp7IiRyZWYiOiI1In19XSwiTnVtYmVyIjoiMSIsIk9yZ2FuaXphdGlvbnMiOltdLCJPdGhlcnNJbnZvbHZlZCI6W10sIlBhZ2VSYW5nZSI6IjxzcD5cclxuICA8bj41Mzwvbj5cclxuICA8aW4+dHJ1ZTwvaW4+XHJcbiAgPG9zPjUzPC9vcz5cclxuICA8cHM+NTM8L3BzPlxyXG48L3NwPlxyXG48ZXA+XHJcbiAgPG4+NjI8L24+XHJcbiAgPGluPnRydWU8L2luPlxyXG4gIDxvcz42Mjwvb3M+XHJcbiAgPHBzPjYyPC9wcz5cclxuPC9lcD5cclxuPG9zPjUzLTYyPC9vcz4iLCJQZXJpb2RpY2FsIjp7IiRpZCI6Ijg4IiwiJHR5cGUiOiJTd2lzc0FjYWRlbWljLkNpdGF2aS5QZXJpb2RpY2FsLCBTd2lzc0FjYWRlbWljLkNpdGF2aSIsIk5hbWUiOiJQcmF2ZW50aW9uIFVuZCBHZXN1bmRoZWl0c2ZvcmRlcnVuZyIsIlBhZ2luYXRpb24iOjAsIlByb3RlY3RlZCI6ZmFsc2UsIkNyZWF0ZWRCeSI6Il9JSyIsIkNyZWF0ZWRPbiI6IjIwMjEtMDItMjVUMTU6MDg6MzIiLCJNb2RpZmllZEJ5IjoiX0lLIiwiSWQiOiI1NDJmOTVlMy0yNjUxLTQyZTQtOWNkZS1hMDU2OWYxNGIyY2QiLCJNb2RpZmllZE9uIjoiMjAyMS0wMi0yNVQxNTowODozMiIsIlByb2plY3QiOnsiJHJlZiI6IjUifX0sIlB1Ymxpc2hlcnMiOltdLCJRdW90YXRpb25zIjpbXSwiUmVmZXJlbmNlVHlwZSI6IkpvdXJuYWxBcnRpY2xlIiwiU2hvcnRUaXRsZSI6IkRpZXRzY2hlciwgUGVsaWthbiAyMDE2IOKAkyBHZXN1bmRoZWl0c2tvbXBldGVudGUgS3JhbmtlbmJlaGFuZGx1bmdzb3JnYW5pc2F0aW9uZW4iLCJTaG9ydFRpdGxlVXBkYXRlVHlwZSI6MCwiU291cmNlT2ZCaWJsaW9ncmFwaGljSW5mb3JtYXRpb24iOiJDcm9zc1JlZiIsIlN0YXRpY0lkcyI6WyI5ZDhmZGI0NC02ODM5LTRkMWEtOWIwMy1jOTZjNTVjNzIzYTciXSwiVGFibGVPZkNvbnRlbnRzQ29tcGxleGl0eSI6MCwiVGFibGVPZkNvbnRlbnRzU291cmNlVGV4dEZvcm1hdCI6MCwiVGFza3MiOltdLCJUaXRsZSI6Ikdlc3VuZGhlaXRza29tcGV0ZW50ZSBLcmFua2VuYmVoYW5kbHVuZ3NvcmdhbmlzYXRpb25lbiIsIlRyYW5zbGF0b3JzIjpbXSwiVm9sdW1lIjoiMTEiLCJZZWFyIjoiMjAxNiIsIlllYXJSZXNvbHZlZCI6IjIwMTYiLCJDcmVhdGVkQnkiOiJfSUsiLCJDcmVhdGVkT24iOiIyMDIwLTA5LTE1VDE1OjM1OjQ0IiwiTW9kaWZpZWRCeSI6Il9JSyIsIklkIjoiNWI4OTU0NDMtZTliNC00MTVlLThiOGYtYWNlMzE2OGM4NjUxIiwiTW9kaWZpZWRPbiI6IjIwMjEtMDUtMjdUMTM6MjY6NDYiLCJQcm9qZWN0Ijp7IiRyZWYiOiI1In19LCJVc2VOdW1iZXJpbmdUeXBlT2ZQYXJlbnREb2N1bWVudCI6ZmFsc2V9LHsiJGlkIjoiODkiLCIkdHlwZSI6IlN3aXNzQWNhZGVtaWMuQ2l0YXZpLkNpdGF0aW9ucy5Xb3JkUGxhY2Vob2xkZXJFbnRyeSwgU3dpc3NBY2FkZW1pYy5DaXRhdmkiLCJJZCI6Ijg2MmQ5MjA5LWE4NDctNGFhMS1hYjNmLWFlOGRmYzJlYzg3MCIsIlJhbmdlU3RhcnQiOjcsIlJhbmdlTGVuZ3RoIjo0LCJSZWZlcmVuY2VJZCI6ImNhNmM5NTVlLTQ0OGItNGE1Ny1iZTM3LWY5NmRhZjQzMTY1YyIsIlJlZmVyZW5jZSI6eyIkaWQiOiI5MCIsIiR0eXBlIjoiU3dpc3NBY2FkZW1pYy5DaXRhdmkuUmVmZXJlbmNlLCBTd2lzc0FjYWRlbWljLkNpdGF2aSIsIkFic3RyYWN0Q29tcGxleGl0eSI6MCwiQWJzdHJhY3RTb3VyY2VUZXh0Rm9ybWF0IjowLCJBdXRob3JzIjpbeyIkaWQiOiI5MSIsIiR0eXBlIjoiU3dpc3NBY2FkZW1pYy5DaXRhdmkuUGVyc29uLCBTd2lzc0FjYWRlbWljLkNpdGF2aSIsIkZpcnN0TmFtZSI6IkpveSIsIkxhc3ROYW1lIjoiR29sZHNtaXRoIiwiTWlkZGxlTmFtZSI6IlYuIiwiUHJvdGVjdGVkIjpmYWxzZSwiU2V4IjoxLCJDcmVhdGVkQnkiOiJfSUxLIiwiQ3JlYXRlZE9uIjoiMjAyMC0wNi0yOVQwODo1NjowMSIsIk1vZGlmaWVkQnkiOiJfSUxLIiwiSWQiOiJlZGE1NzAzNC00MWJmLTQ1ZDktYjUwZi1lYTRkNzY5OWNkZDkiLCJNb2RpZmllZE9uIjoiMjAyMC0wNi0yOVQwODo1NjowMSIsIlByb2plY3QiOnsiJHJlZiI6IjUifX0seyIkaWQiOiI5MiIsIiR0eXBlIjoiU3dpc3NBY2FkZW1pYy5DaXRhdmkuUGVyc29uLCBTd2lzc0FjYWRlbWljLkNpdGF2aSIsIkZpcnN0TmFtZSI6IkVsYWluZSIsIkxhc3ROYW1lIjoiV2l0dGVuYmVyZyIsIlByb3RlY3RlZCI6ZmFsc2UsIlNleCI6MSwiQ3JlYXRlZEJ5IjoiX0lMSyIsIkNyZWF0ZWRPbiI6IjIwMjAtMDYtMjlUMDg6NTY6MDEiLCJNb2RpZmllZEJ5IjoiX0lMSyIsIklkIjoiMzVjNjlmM2YtNDhhMC00YjFkLWI1NjMtOTMyM2MxMTJmMTJhIiwiTW9kaWZpZWRPbiI6IjIwMjAtMDYtMjlUMDg6NTY6MDEiLCJQcm9qZWN0Ijp7IiRyZWYiOiI1In19LHsiJGlkIjoiOTMiLCIkdHlwZSI6IlN3aXNzQWNhZGVtaWMuQ2l0YXZpLlBlcnNvbiwgU3dpc3NBY2FkZW1pYy5DaXRhdmkiLCJGaXJzdE5hbWUiOiJUZXJyaSIsIkxhc3ROYW1lIjoiUGFybmVsbCIsIk1pZGRsZU5hbWUiOiJBbm4iLCJQcm90ZWN0ZWQiOmZhbHNlLCJTZXgiOjEsIkNyZWF0ZWRCeSI6Il9JTEsiLCJDcmVhdGVkT24iOiIyMDIwLTA2LTI5VDA4OjU2OjAxIiwiTW9kaWZpZWRCeSI6Il9JTEsiLCJJZCI6ImJmZTgwYmExLWI4NWItNGMxNy04ODc5LTViMTViMmJkMzhiYiIsIk1vZGlmaWVkT24iOiIyMDIwLTA2LTI5VDA4OjU2OjAxIiwiUHJvamVjdCI6eyIkcmVmIjoiNSJ9fV0sIkNpdGF0aW9uS2V5VXBkYXRlVHlwZSI6MCwiQ29sbGFib3JhdG9ycyI6W10sIkNvdmVyUGF0aCI6eyIkaWQiOiI5NCIsIiR0eXBlIjoiU3dpc3NBY2FkZW1pYy5DaXRhdmkuTGlua2VkUmVzb3VyY2UsIFN3aXNzQWNhZGVtaWMuQ2l0YXZpIiwiTGlua2VkUmVzb3VyY2VUeXBlIjoxLCJVcmlTdHJpbmciOiJHb2xkc21pdGgsIFdpdHRlbmJlcmcgZXQgYWwgMjAyMCAtIFRoZSBDT01GT1JUIENvbW11bmljYXRpb24gTW9kZWwuanBnIiwiTGlua2VkUmVzb3VyY2VTdGF0dXMiOjgsIlByb3BlcnRpZXMiOnsiJGlkIjoiO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Tg4IiwiRG9pIjoiMTAuMTA5Ny9OSkguMDAwMDAwMDAwMDAwMDY0NyIsIkVkaXRvcnMiOltdLCJFdmFsdWF0aW9uQ29tcGxleGl0eSI6MCwiRXZhbHVhdGlvblNvdXJjZVRleHRGb3JtYXQiOjAsIkdyb3VwcyI6W10sIkhhc0xhYmVsMSI6ZmFsc2UsIkhhc0xhYmVsMiI6ZmFsc2UsIktleXdvcmRzIjpbXSwiTG9jYXRpb25zIjpbeyIkaWQiOiI5NiIsIiR0eXBlIjoiU3dpc3NBY2FkZW1pYy5DaXRhdmkuTG9jYXRpb24sIFN3aXNzQWNhZGVtaWMuQ2l0YXZpIiwiQWRkcmVzcyI6eyIkaWQiOiI5NyIsIiR0eXBlIjoiU3dpc3NBY2FkZW1pYy5DaXRhdmkuTGlua2VkUmVzb3VyY2UsIFN3aXNzQWNhZGVtaWMuQ2l0YXZpIiwiTGlua2VkUmVzb3VyY2VUeXBlIjo1LCJPcmlnaW5hbFN0cmluZyI6Imh0dHA6Ly9zZWFyY2guZWJzY29ob3N0LmNvbS9sb2dpbi5hc3B4P2RpcmVjdD10cnVlJmRiPWNpbjIwJkFOPTE0MzgwOTQ0OSZzaXRlPWVob3N0LWxpdmUiLCJVcmlTdHJpbmciOiJodHRwOi8vc2VhcmNoLmVic2NvaG9zdC5jb20vbG9naW4uYXNweD9kaXJlY3Q9dHJ1ZSZkYj1jaW4yMCZBTj0xNDM4MDk0NDkmc2l0ZT1laG9zdC1saXZlIiwiTGlua2VkUmVzb3VyY2VTdGF0dXMiOjgsIlByb3BlcnRpZXMiOnsiJGlkIjoiO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JSyIsIkNyZWF0ZWRPbiI6IjIwMjAtMDctMDNUMDk6NTI6MjciLCJNb2RpZmllZEJ5IjoiX0lLIiwiSWQiOiI5YmM1YTZmNy1hZjBlLTQxYjMtYjAxOC1hMmQ3MjliNWMxMDIiLCJNb2RpZmllZE9uIjoiMjAyMC0wNy0wM1QwOTo1MjoyNyIsIlByb2plY3QiOnsiJHJlZiI6IjUifX0seyIkaWQiOiI5OSIsIiR0eXBlIjoiU3dpc3NBY2FkZW1pYy5DaXRhdmkuTG9jYXRpb24sIFN3aXNzQWNhZGVtaWMuQ2l0YXZpIiwiQWRkcmVzcyI6eyIkaWQiOiIxMDAiLCIkdHlwZSI6IlN3aXNzQWNhZGVtaWMuQ2l0YXZpLkxpbmtlZFJlc291cmNlLCBTd2lzc0FjYWRlbWljLkNpdGF2aSIsIkxpbmtlZFJlc291cmNlVHlwZSI6NSwiT3JpZ2luYWxTdHJpbmciOiIxMC4xMDk3L05KSC4wMDAwMDAwMDAwMDAwNjQ3IiwiVXJpU3RyaW5nIjoiaHR0cHM6Ly9kb2kub3JnLzEwLjEwOTcvTkpILjAwMDAwMDAwMDAwMDA2NDciLCJMaW5rZWRSZXNvdXJjZVN0YXR1cyI6OCwiUHJvcGVydGllcyI6eyIkaWQiOiIxM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ctMDNUMDk6NTI6MjciLCJNb2RpZmllZEJ5IjoiX0lLIiwiSWQiOiI2NTFhOTMzOS03YTkxLTQxMzktOTZiNS04ZDUxZGU2OWU1MzUiLCJNb2RpZmllZE9uIjoiMjAyMC0wNy0wM1QwOTo1MjoyNyIsIlByb2plY3QiOnsiJHJlZiI6IjUifX1dLCJOdW1iZXIiOiIzIiwiT25saW5lQWRkcmVzcyI6Imh0dHA6Ly9zZWFyY2guZWJzY29ob3N0LmNvbS9sb2dpbi5hc3B4P2RpcmVjdD10cnVlJmRiPWNpbjIwJkFOPTE0MzgwOTQ0OSZzaXRlPWVob3N0LWxpdmUiLCJPcmdhbml6YXRpb25zIjpbXSwiT3RoZXJzSW52b2x2ZWQiOltdLCJQYWdlUmFuZ2UiOiI8c3A+XHJcbiAgPG4+MjI5PC9uPlxyXG4gIDxpbj50cnVlPC9pbj5cclxuICA8b3M+MjI5PC9vcz5cclxuICA8cHM+MjI5PC9wcz5cclxuPC9zcD5cclxuPGVwPlxyXG4gIDxuPjIzNzwvbj5cclxuICA8aW4+dHJ1ZTwvaW4+XHJcbiAgPG9zPjIzNzwvb3M+XHJcbiAgPHBzPjIzNzwvcHM+XHJcbjwvZXA+XHJcbjxvcz4yMjktMjM3PC9vcz4iLCJQZXJpb2RpY2FsIjp7IiRpZCI6IjEwMiIsIiR0eXBlIjoiU3dpc3NBY2FkZW1pYy5DaXRhdmkuUGVyaW9kaWNhbCwgU3dpc3NBY2FkZW1pYy5DaXRhdmkiLCJOYW1lIjoiSm91cm5hbCBvZiBob3NwaWNlIGFuZCBwYWxsaWF0aXZlIG51cnNpbmc6IHRoZSBvZmZpY2lhbCBqb3VybmFsIG9mIHRoZSBIb3NwaWNlIGFuZCBQYWxsaWF0aXZlIE51cnNlcyBBc3NvY2lhdGlvbiIsIlBhZ2luYXRpb24iOjAsIlByb3RlY3RlZCI6ZmFsc2UsIkNyZWF0ZWRCeSI6Il9JSyIsIkNyZWF0ZWRPbiI6IjIwMjEtMDItMjVUMTY6MDY6NTUiLCJNb2RpZmllZEJ5IjoiX0lLIiwiSWQiOiJlNmQ0YWExZS0zODEyLTQwMjMtOGZiYi0yMzA3NWRjYjZjNjAiLCJNb2RpZmllZE9uIjoiMjAyMS0wMi0yNVQxNjowNjo1NSIsIlByb2plY3QiOnsiJHJlZiI6IjUifX0sIlBsYWNlT2ZQdWJsaWNhdGlvbiI6IkJhbHRpbW9yZSwgTWFyeWxhbmQiLCJQdWJsaXNoZXJzIjpbeyIkaWQiOiIxMDMiLCIkdHlwZSI6IlN3aXNzQWNhZGVtaWMuQ2l0YXZpLlB1Ymxpc2hlciwgU3dpc3NBY2FkZW1pYy5DaXRhdmkiLCJOYW1lIjoiTGlwcGluY290dCBXaWxsaWFtcyAmIFdpbGtpbnMiLCJQcm90ZWN0ZWQiOmZhbHNlLCJDcmVhdGVkQnkiOiJfSUxLIiwiQ3JlYXRlZE9uIjoiMjAyMC0wNi0yOVQwODo1OToyNiIsIk1vZGlmaWVkQnkiOiJfSUxLIiwiSWQiOiJlNDcwMDc3Zi1iNGE1LTQxZDctYWM3Ni1lMzM2NTVlYjVlYzEiLCJNb2RpZmllZE9uIjoiMjAyMC0wNi0yOVQwODo1OToyNiIsIlByb2plY3QiOnsiJHJlZiI6IjUifX1dLCJRdW90YXRpb25zIjpbXSwiUmVmZXJlbmNlVHlwZSI6IkpvdXJuYWxBcnRpY2xlIiwiU2hvcnRUaXRsZSI6IkdvbGRzbWl0aCwgV2l0dGVuYmVyZyBldCBhbC4gMjAyMCDigJMgVGhlIENPTUZPUlQgQ29tbXVuaWNhdGlvbiBNb2RlbCIsIlNob3J0VGl0bGVVcGRhdGVUeXBlIjowLCJTb3VyY2VPZkJpYmxpb2dyYXBoaWNJbmZvcm1hdGlvbiI6IlJJUyIsIlN0YXRpY0lkcyI6WyI2NmI5YTVmOS03MzJiLTRiMDItOGYwMC02YWVkZTdkMjBhZWQiXSwiVGFibGVPZkNvbnRlbnRzQ29tcGxleGl0eSI6MCwiVGFibGVPZkNvbnRlbnRzU291cmNlVGV4dEZvcm1hdCI6MCwiVGFza3MiOltdLCJUaXRsZSI6IlRoZSBDT01GT1JUIENvbW11bmljYXRpb24gTW9kZWw6IEEgTnVyc2luZyBSZXNvdXJjZSB0byBBZHZhbmNlIEhlYWx0aCBMaXRlcmFjeSBpbiBPcmdhbml6YXRpb25zIiwiVHJhbnNsYXRvcnMiOltdLCJWb2x1bWUiOiIyMiIsIlllYXIiOiIyMDIwIiwiWWVhclJlc29sdmVkIjoiMjAyMCIsIkNyZWF0ZWRCeSI6Il9JSyIsIkNyZWF0ZWRPbiI6IjIwMjAtMDctMDNUMDk6NTI6MjciLCJNb2RpZmllZEJ5IjoiX0lLIiwiSWQiOiJjYTZjOTU1ZS00NDhiLTRhNTctYmUzNy1mOTZkYWY0MzE2NWMiLCJNb2RpZmllZE9uIjoiMjAyMS0wNS0yN1QxMzoyNjo0NiIsIlByb2plY3QiOnsiJHJlZiI6IjUifX0sIlVzZU51bWJlcmluZ1R5cGVPZlBhcmVudERvY3VtZW50IjpmYWxzZX0seyIkaWQiOiIxMDQiLCIkdHlwZSI6IlN3aXNzQWNhZGVtaWMuQ2l0YXZpLkNpdGF0aW9ucy5Xb3JkUGxhY2Vob2xkZXJFbnRyeSwgU3dpc3NBY2FkZW1pYy5DaXRhdmkiLCJJZCI6IjEyODU5ZmQ4LThhNjEtNDc4Ny1iMDYyLTEwYTRkODliZGNlYSIsIlJhbmdlU3RhcnQiOjE4LCJSZWZlcmVuY2VJZCI6IjNhZDYzOTMxLWE1OGUtNGM5OC1iM2EzLTJmMGY4YzdjNTViYiIsIlJlZmVyZW5jZSI6eyIkaWQiOiIxMDUiLCIkdHlwZSI6IlN3aXNzQWNhZGVtaWMuQ2l0YXZpLlJlZmVyZW5jZSwgU3dpc3NBY2FkZW1pYy5DaXRhdmkiLCJBYnN0cmFjdENvbXBsZXhpdHkiOjAsIkFic3RyYWN0U291cmNlVGV4dEZvcm1hdCI6MCwiQXV0aG9ycyI6W3siJGlkIjoiMTA2IiwiJHR5cGUiOiJTd2lzc0FjYWRlbWljLkNpdGF2aS5QZXJzb24sIFN3aXNzQWNhZGVtaWMuQ2l0YXZpIiwiRmlyc3ROYW1lIjoiUmltYSIsIkxhc3ROYW1lIjoiUnVkZCIsIk1pZGRsZU5hbWUiOiJFLiIsIlByb3RlY3RlZCI6ZmFsc2UsIlNleCI6MSwiQ3JlYXRlZEJ5IjoiX0lLIiwiQ3JlYXRlZE9uIjoiMjAyMC0wNy0wMlQxMTo1MjoxNCIsIk1vZGlmaWVkQnkiOiJfSUsiLCJJZCI6ImE3NDQyZDgzLWRiOTItNGIxYS1hZGVmLTFiNzRiYmUxZWE4MiIsIk1vZGlmaWVkT24iOiIyMDIwLTA3LTAyVDExOjUyOjE0IiwiUHJvamVjdCI6eyIkcmVmIjoiNSJ9fSx7IiRpZCI6IjEwNyIsIiR0eXBlIjoiU3dpc3NBY2FkZW1pYy5DaXRhdmkuUGVyc29uLCBTd2lzc0FjYWRlbWljLkNpdGF2aSIsIkZpcnN0TmFtZSI6Ikplbm5pZSIsIkxhc3ROYW1lIjoiQW5kZXJzb24iLCJNaWRkbGVOYW1lIjoiRS4iLCJQcm90ZWN0ZWQiOmZhbHNlLCJTZXgiOjEsIkNyZWF0ZWRCeSI6Il9JSyIsIkNyZWF0ZWRPbiI6IjIwMjAtMDktMTVUMTY6MDU6MjIiLCJNb2RpZmllZEJ5IjoiX0lLIiwiSWQiOiJkMjkwODVlMy03MGIxLTRhZGYtYTA4Yy00Y2ZmNzRmYjY4NmMiLCJNb2RpZmllZE9uIjoiMjAyMC0wOS0xNVQxNjowNToyMiIsIlByb2plY3QiOnsiJHJlZiI6IjUifX1dLCJDaXRhdGlvbktleVVwZGF0ZVR5cGUiOjAsIkNvbGxhYm9yYXRvcnMiOltdLCJDdXN0b21GaWVsZDIiOiI5MjEiLCJEYXRlIjoiMjAwNiIsIkVkaXRvcnMiOltdLCJFdmFsdWF0aW9uQ29tcGxleGl0eSI6MCwiRXZhbHVhdGlvblNvdXJjZVRleHRGb3JtYXQiOjAsIkdyb3VwcyI6W10sIkhhc0xhYmVsMSI6ZmFsc2UsIkhhc0xhYmVsMiI6ZmFsc2UsIktleXdvcmRzIjpbXSwiTG9jYXRpb25zIjpbXSwiT3JnYW5pemF0aW9ucyI6W10sIk90aGVyc0ludm9sdmVkIjpbXSwiUGxhY2VPZlB1YmxpY2F0aW9uIjoiQm9zdG9uLCBNQSIsIlB1Ymxpc2hlcnMiOltdLCJRdW90YXRpb25zIjpbXSwiUmVmZXJlbmNlVHlwZSI6IlVucHVibGlzaGVkV29yayIsIlNob3J0VGl0bGUiOiJSdWRkLCBBbmRlcnNvbiAyMDA2IOKAkyBUaGUgaGVhbHRoIGxpdGVyYWN5IGVudmlyb25tZW50IiwiU2hvcnRUaXRsZVVwZGF0ZVR5cGUiOjAsIlN0YXRpY0lkcyI6WyIxOTRmNjEwOS0xN2Y2LTQ0YWYtOTUzMC00N2Q5Mzg3ZGMxMjAiXSwiVGFibGVPZkNvbnRlbnRzQ29tcGxleGl0eSI6MCwiVGFibGVPZkNvbnRlbnRzU291cmNlVGV4dEZvcm1hdCI6MCwiVGFza3MiOltdLCJUaXRsZSI6IlRoZSBoZWFsdGggbGl0ZXJhY3kgZW52aXJvbm1lbnQgb2YgaG9zcGl0YWxzIGFuZCBoZWFsdGggY2VudGVycyIsIlRpdGxlU3VwcGxlbWVudCI6IlBhcnRuZXJzIGZvciBBY3Rpb246IE1ha2luZyBZb3VyIEhlYWx0aGNhcmUgRmFjaWxpdHkgTGl0ZXJhY3nigJBGcmllbmRseSIsIlRyYW5zbGF0b3JzIjpbXSwiWWVhclJlc29sdmVkIjoiMjAwNiIsIkNyZWF0ZWRCeSI6Il9JSyIsIkNyZWF0ZWRPbiI6IjIwMjAtMDktMTVUMTY6MDU6MDEiLCJNb2RpZmllZEJ5IjoiX0lLIiwiSWQiOiIzYWQ2MzkzMS1hNThlLTRjOTgtYjNhMy0yZjBmOGM3YzU1YmIiLCJNb2RpZmllZE9uIjoiMjAyMS0wMi0yNVQxNDozMzowNCIsIlByb2plY3QiOnsiJHJlZiI6IjUifX0sIlVzZU51bWJlcmluZ1R5cGVPZlBhcmVudERvY3VtZW50IjpmYWxzZX0seyIkaWQiOiIxMDgiLCIkdHlwZSI6IlN3aXNzQWNhZGVtaWMuQ2l0YXZpLkNpdGF0aW9ucy5Xb3JkUGxhY2Vob2xkZXJFbnRyeSwgU3dpc3NBY2FkZW1pYy5DaXRhdmkiLCJJZCI6IjIyMDljMmE2LTIyMzgtNDE2NC1hYTgwLWQ2ZmFiMjliMjdiZiIsIlJhbmdlU3RhcnQiOjE4LCJSYW5nZUxlbmd0aCI6NCwiUmVmZXJlbmNlSWQiOiI1ZDY1ODJkMS1jZDBkLTQwMjgtYmMyZC0yZDAzYTcyNjZlM2EiLCJSZWZlcmVuY2UiOnsiJGlkIjoiMTA5IiwiJHR5cGUiOiJTd2lzc0FjYWRlbWljLkNpdGF2aS5SZWZlcmVuY2UsIFN3aXNzQWNhZGVtaWMuQ2l0YXZpIiwiQWJzdHJhY3RDb21wbGV4aXR5IjowLCJBYnN0cmFjdFNvdXJjZVRleHRGb3JtYXQiOjAsIkF1dGhvcnMiOlt7IiRyZWYiOiIxMDYifV0sIkNpdGF0aW9uS2V5VXBkYXRlVHlwZSI6MCwiQ29sbGFib3JhdG9ycyI6W10sIkN1c3RvbUZpZWxkMiI6IjkyNyIsIkRhdGUiOiIyMDEwIiwiRWRpdG9ycyI6W10sIkV2YWx1YXRpb25Db21wbGV4aXR5IjowLCJFdmFsdWF0aW9uU291cmNlVGV4dEZvcm1hdCI6MCwiR3JvdXBzIjpbXSwiSGFzTGFiZWwxIjpmYWxzZSwiSGFzTGFiZWwyIjpmYWxzZSwiS2V5d29yZHMiOltdLCJMb2NhdGlvbnMiOltdLCJPcmdhbml6YXRpb25zIjpbeyIkaWQiOiIxMTAiLCIkdHlwZSI6IlN3aXNzQWNhZGVtaWMuQ2l0YXZpLlBlcnNvbiwgU3dpc3NBY2FkZW1pYy5DaXRhdmkiLCJMYXN0TmFtZSI6IkhhcnZhcmQgVW5pdmVyc2l0eSIsIlByb3RlY3RlZCI6ZmFsc2UsIlNleCI6MCwiQ3JlYXRlZEJ5IjoiX0lLIiwiQ3JlYXRlZE9uIjoiMjAyMC0xMi0xNVQxNzoyMDo0NSIsIk1vZGlmaWVkQnkiOiJfSUsiLCJJZCI6IjJjZGIwY2FlLWFjZmItNDA5Zi1hOTA1LWMxOWVhMDMzNDE4MiIsIk1vZGlmaWVkT24iOiIyMDIwLTEyLTE1VDE3OjIwOjQ1IiwiUHJvamVjdCI6eyIkcmVmIjoiNSJ9fV0sIk90aGVyc0ludm9sdmVkIjpbXSwiUGxhY2VPZlB1YmxpY2F0aW9uIjoiQ2FtYnJpZGdlLCBNQSwgVVNBIiwiUHVibGlzaGVycyI6W10sIlF1b3RhdGlvbnMiOltdLCJSZWZlcmVuY2VUeXBlIjoiVW5wdWJsaXNoZWRXb3JrIiwiU2hvcnRUaXRsZSI6IlJ1ZGQgMjAxMCDigJMgVGhlIEhlYWx0aCBMaXRlcmFjeSBFbnZpcm9ubWVudCBBY3Rpdml0eSIsIlNob3J0VGl0bGVVcGRhdGVUeXBlIjowLCJTdGF0aWNJZHMiOlsiMzIwMTYxNTktNzQ4NC00MTZjLWJiMTctMGQxMThlYjRmZjNjIl0sIlN1YnRpdGxlIjoiRmlyc3QgSW1wcmVzc2lvbnMgJiBXYWxraW5nIEludGVydmlldyIsIlRhYmxlT2ZDb250ZW50c0NvbXBsZXhpdHkiOjAsIlRhYmxlT2ZDb250ZW50c1NvdXJjZVRleHRGb3JtYXQiOjAsIlRhc2tzIjpbXSwiVGl0bGUiOiJUaGUgSGVhbHRoIExpdGVyYWN5IEVudmlyb25tZW50IEFjdGl2aXR5IFBhY2tldCIsIlRpdGxlU3VwcGxlbWVudCI6IkVsaW1pbmF0aW5nIEJhcnJpZXJz4oCTSW5jcmVhc2luZyBBY2Nlc3MiLCJUcmFuc2xhdG9ycyI6W10sIlllYXJSZXNvbHZlZCI6IjIwMTAiLCJDcmVhdGVkQnkiOiJfSUsiLCJDcmVhdGVkT24iOiIyMDIwLTEyLTE1VDE3OjE5OjQzIiwiTW9kaWZpZWRCeSI6Il9JSyIsIklkIjoiNWQ2NTgyZDEtY2QwZC00MDI4LWJjMmQtMmQwM2E3MjY2ZTNhIiwiTW9kaWZpZWRPbiI6IjIwMjAtMTItMTdUMDk6NDI6MjUiLCJQcm9qZWN0Ijp7IiRyZWYiOiI1In19LCJVc2VOdW1iZXJpbmdUeXBlT2ZQYXJlbnREb2N1bWVudCI6ZmFsc2V9LHsiJGlkIjoiMTExIiwiJHR5cGUiOiJTd2lzc0FjYWRlbWljLkNpdGF2aS5DaXRhdGlvbnMuV29yZFBsYWNlaG9sZGVyRW50cnksIFN3aXNzQWNhZGVtaWMuQ2l0YXZpIiwiSWQiOiIxZTM4NWQ4Ni1lYmE0LTQyNGUtYTQxZS1iMWQ4ZDkzM2I4NDkiLCJSYW5nZVN0YXJ0IjoxMSwiUmVmZXJlbmNlSWQiOiIxMTlkYWFmYi03YmVjLTRkMmUtODkzMS02MmU4NWU1NjNkMDMiLCJSZWZlcmVuY2UiOnsiJGlkIjoiMTEyIiwiJHR5cGUiOiJTd2lzc0FjYWRlbWljLkNpdGF2aS5SZWZlcmVuY2UsIFN3aXNzQWNhZGVtaWMuQ2l0YXZpIiwiQWJzdHJhY3RDb21wbGV4aXR5IjowLCJBYnN0cmFjdFNvdXJjZVRleHRGb3JtYXQiOjAsIkF1dGhvcnMiOlt7IiRyZWYiOiI3MyJ9LHsiJHJlZiI6IjcyIn1dLCJDaXRhdGlvbktleVVwZGF0ZVR5cGUiOjAsIkNvbGxhYm9yYXRvcnMiOltdLCJDb3ZlclBhdGgiOnsiJGlkIjoiMTEzIiwiJHR5cGUiOiJTd2lzc0FjYWRlbWljLkNpdGF2aS5MaW5rZWRSZXNvdXJjZSwgU3dpc3NBY2FkZW1pYy5DaXRhdmkiLCJMaW5rZWRSZXNvdXJjZVR5cGUiOjEsIlVyaVN0cmluZyI6IlBlbGlrYW4sIERpZXRzY2hlciAyMDE1IC0gV2h5IHNob3VsZCBhbmQgaG93IGNhbi5qcGciLCJMaW5rZWRSZXNvdXJjZVN0YXR1cyI6OCwiUHJvcGVydGllcyI6eyIkaWQiOiIx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xIjoiMjAxNWMiLCJDdXN0b21GaWVsZDIiOiIzMDgiLCJEb2kiOiIxMC4xMDA3L3MwMDEwMy0wMTUtMjIwNi02IiwiRWRpdG9ycyI6W10sIkV2YWx1YXRpb25Db21wbGV4aXR5IjowLCJFdmFsdWF0aW9uU291cmNlVGV4dEZvcm1hdCI6MCwiR3JvdXBzIjpbXSwiSGFzTGFiZWwxIjpmYWxzZSwiSGFzTGFiZWwyIjpmYWxzZSwiS2V5d29yZHMiOltdLCJMYW5ndWFnZSI6ImdlciIsIkxvY2F0aW9ucyI6W3siJGlkIjoiMTE1IiwiJHR5cGUiOiJTd2lzc0FjYWRlbWljLkNpdGF2aS5Mb2NhdGlvbiwgU3dpc3NBY2FkZW1pYy5DaXRhdmkiLCJBZGRyZXNzIjp7IiRpZCI6IjExNiIsIiR0eXBlIjoiU3dpc3NBY2FkZW1pYy5DaXRhdmkuTGlua2VkUmVzb3VyY2UsIFN3aXNzQWNhZGVtaWMuQ2l0YXZpIiwiTGlua2VkUmVzb3VyY2VUeXBlIjo1LCJPcmlnaW5hbFN0cmluZyI6IjEwLjEwMDcvczAwMTAzLTAxNS0yMjA2LTYiLCJVcmlTdHJpbmciOiJodHRwczovL2RvaS5vcmcvMTAuMTAwNy9zMDAxMDMtMDE1LTIyMDYtNiIsIkxpbmtlZFJlc291cmNlU3RhdHVzIjo4LCJQcm9wZXJ0aWVzIjp7IiRpZCI6IjE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zozMiIsIk1vZGlmaWVkQnkiOiJfSUsiLCJJZCI6IjhhM2RjNmQyLTRjOTctNDc4Yy1hYmMwLWYzNTVjNzc0YWJiNiIsIk1vZGlmaWVkT24iOiIyMDIwLTA3LTAzVDA5OjUzOjMyIiwiUHJvamVjdCI6eyIkcmVmIjoiNSJ9fSx7IiRpZCI6IjExOCIsIiR0eXBlIjoiU3dpc3NBY2FkZW1pYy5DaXRhdmkuTG9jYXRpb24sIFN3aXNzQWNhZGVtaWMuQ2l0YXZpIiwiQWRkcmVzcyI6eyIkaWQiOiIxMTkiLCIkdHlwZSI6IlN3aXNzQWNhZGVtaWMuQ2l0YXZpLkxpbmtlZFJlc291cmNlLCBTd2lzc0FjYWRlbWljLkNpdGF2aSIsIkxpbmtlZFJlc291cmNlVHlwZSI6NSwiT3JpZ2luYWxTdHJpbmciOiIyNjE2ODg2NCIsIlVyaVN0cmluZyI6Imh0dHA6Ly93d3cubmNiaS5ubG0ubmloLmdvdi9wdWJtZWQvMjYxNjg4NjQiLCJMaW5rZWRSZXNvdXJjZVN0YXR1cyI6OCwiUHJvcGVydGllcyI6eyIkaWQiOiIx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JSyIsIkNyZWF0ZWRPbiI6IjIwMjAtMDctMDNUMDk6NTM6MzIiLCJNb2RpZmllZEJ5IjoiX0lLIiwiSWQiOiIwNmU3YjE3YS1kZDJmLTRhMTgtYTk2Ny0wYjE2ZDVlMTNiMGYiLCJNb2RpZmllZE9uIjoiMjAyMC0wNy0wM1QwOTo1MzozMiIsIlByb2plY3QiOnsiJHJlZiI6IjUifX1dLCJOdW1iZXIiOiI5IiwiT3JnYW5pemF0aW9ucyI6W10sIk90aGVyc0ludm9sdmVkIjpbXSwiUGFnZVJhbmdlIjoiPHNwPlxyXG4gIDxuPjk4OTwvbj5cclxuICA8aW4+dHJ1ZTwvaW4+XHJcbiAgPG9zPjk4OTwvb3M+XHJcbiAgPHBzPjk4OTwvcHM+XHJcbjwvc3A+XHJcbjxlcD5cclxuICA8bj45OTU8L24+XHJcbiAgPGluPnRydWU8L2luPlxyXG4gIDxvcz45OTU8L29zPlxyXG4gIDxwcz45OTU8L3BzPlxyXG48L2VwPlxyXG48b3M+OTg5LTk1PC9vcz4iLCJQZXJpb2RpY2FsIjp7IiRpZCI6IjEyMSIsIiR0eXBlIjoiU3dpc3NBY2FkZW1pYy5DaXRhdmkuUGVyaW9kaWNhbCwgU3dpc3NBY2FkZW1pYy5DaXRhdmkiLCJFaXNzbiI6IjE0MzctMTU4OCIsIklzc24iOiIxNDM2LTk5OTAiLCJOYW1lIjoiQnVuZGVzZ2VzdW5kaGVpdHNibGF0dCwgR2VzdW5kaGVpdHNmb3JzY2h1bmcsIEdlc3VuZGhlaXRzc2NodXR6IiwiUGFnaW5hdGlvbiI6MCwiUHJvdGVjdGVkIjpmYWxzZSwiVXNlckFiYnJldmlhdGlvbjEiOiJCdW5kZXNnZXN1bmRoZWl0c2JsYXR0IEdlc3VuZGhlaXRzZm9yc2NodW5nIEdlc3VuZGhlaXRzc2NodXR6IiwiQ3JlYXRlZEJ5IjoiX0lMSyIsIkNyZWF0ZWRPbiI6IjIwMjAtMDYtMjlUMDg6NTY6MDEiLCJNb2RpZmllZEJ5IjoiX0lMSyIsIklkIjoiNjcxOTYwNWMtYjBkNi00NmFkLTlhNTItMWMxYTI2YzE5Mzc2IiwiTW9kaWZpZWRPbiI6IjIwMjAtMDYtMjlUMDg6NTY6MDEiLCJQcm9qZWN0Ijp7IiRyZWYiOiI1In19LCJQdWJsaXNoZXJzIjpbXSwiUHViTWVkSWQiOiIyNjE2ODg2NCIsIlF1b3RhdGlvbnMiOltdLCJSZWZlcmVuY2VUeXBlIjoiSm91cm5hbEFydGljbGUiLCJTaG9ydFRpdGxlIjoiUGVsaWthbiwgRGlldHNjaGVyIDIwMTUg4oCTIFdoeSBzaG91bGQgYW5kIGhvdyBjYW4iLCJTaG9ydFRpdGxlVXBkYXRlVHlwZSI6MCwiU291cmNlT2ZCaWJsaW9ncmFwaGljSW5mb3JtYXRpb24iOiJQdWJNZWQgKE1FRExJTkUpIiwiU3RhdGljSWRzIjpbIjQ0MmJjYmM2LTY4ZDEtNDk5OC04ZjEwLTY3NTA0YzlmM2ZjMSJdLCJUYWJsZU9mQ29udGVudHNDb21wbGV4aXR5IjowLCJUYWJsZU9mQ29udGVudHNTb3VyY2VUZXh0Rm9ybWF0IjowLCJUYXNrcyI6W10sIlRpdGxlIjoiV2h5IHNob3VsZCBhbmQgaG93IGNhbiBob3NwaXRhbHMgaW1wcm92ZSB0aGVpciBvcmdhbml6YXRpb25hbCBoZWFsdGggbGl0ZXJhY3k/IiwiVHJhbnNsYXRvcnMiOltdLCJUcmFuc2xhdGVkVGl0bGUiOiJXYXJ1bSBzb2xsdGVuIHVuZCB3aWUga8O2bm5lbiBLcmFua2VuaMOkdXNlciBpaHJlIG9yZ2FuaXNhdGlvbmFsZSBHZXN1bmRoZWl0c2tvbXBldGVueiAgIHZlcmJlc3Nlcm4/IiwiVm9sdW1lIjoiNTgiLCJZZWFyIjoiMjAxNSIsIlllYXJSZXNvbHZlZCI6IjIwMTUiLCJDcmVhdGVkQnkiOiJfSUsiLCJDcmVhdGVkT24iOiIyMDIwLTA3LTAzVDA5OjUzOjMyIiwiTW9kaWZpZWRCeSI6Il9JSyIsIklkIjoiMTE5ZGFhZmItN2JlYy00ZDJlLTg5MzEtNjJlODVlNTYzZDAzIiwiTW9kaWZpZWRPbiI6IjIwMjEtMDUtMjdUMTM6MjY6NDYiLCJQcm9qZWN0Ijp7IiRyZWYiOiI1In19LCJVc2VOdW1iZXJpbmdUeXBlT2ZQYXJlbnREb2N1bWVudCI6ZmFsc2V9LHsiJGlkIjoiMTIyIiwiJHR5cGUiOiJTd2lzc0FjYWRlbWljLkNpdGF2aS5DaXRhdGlvbnMuV29yZFBsYWNlaG9sZGVyRW50cnksIFN3aXNzQWNhZGVtaWMuQ2l0YXZpIiwiSWQiOiIxODMzYzExZC1jMmFlLTQyMmItYmMxNi05MTE3NDcyNDBlMzQiLCJSYW5nZVN0YXJ0IjoxMSwiUmFuZ2VMZW5ndGgiOjMsIlJlZmVyZW5jZUlkIjoiNDY0ODhkODQtYThjMy00NGQwLThkMzctYTEwM2MyYTJkYTBkIiwiUmVmZXJlbmNlIjp7IiRpZCI6IjEyMyIsIiR0eXBlIjoiU3dpc3NBY2FkZW1pYy5DaXRhdmkuUmVmZXJlbmNlLCBTd2lzc0FjYWRlbWljLkNpdGF2aSIsIkFic3RyYWN0Q29tcGxleGl0eSI6MCwiQWJzdHJhY3RTb3VyY2VUZXh0Rm9ybWF0IjowLCJBdXRob3JzIjpbeyIkcmVmIjoiNzMifSx7IiRyZWYiOiI3MiJ9XSwiQ2l0YXRpb25LZXlVcGRhdGVUeXBlIjowLCJDb2xsYWJvcmF0b3JzIjpbXSwiQ3VzdG9tRmllbGQxIjoiMjAxNWEiLCJDdXN0b21GaWVsZDIiOiI5MjAiLCJEYXRlIjoiMjAxNSIsIkVkaXRvcnMiOltdLCJFdmFsdWF0aW9uQ29tcGxleGl0eSI6MCwiRXZhbHVhdGlvblNvdXJjZVRleHRGb3JtYXQiOjAsIkdyb3VwcyI6W10sIkhhc0xhYmVsMSI6ZmFsc2UsIkhhc0xhYmVsMiI6ZmFsc2UsIktleXdvcmRzIjpbXSwiTG9jYXRpb25zIjpbXSwiT3JnYW5pemF0aW9ucyI6W3siJGlkIjoiMTI0IiwiJHR5cGUiOiJTd2lzc0FjYWRlbWljLkNpdGF2aS5QZXJzb24sIFN3aXNzQWNhZGVtaWMuQ2l0YXZpIiwiTGFzdE5hbWUiOiJWZXJlaW4gT05HS0cg4oCTIMOWc3RlcnJlaWNoaXNjaGVzIE5ldHp3ZXJrIEdlc3VuZGhlaXRzZsO2cmRlcm5kZXIgS3JhbmtlbmjDpHVzZXIgdW5kIEdlc3VuZGhlaXRzZWlucmljaHR1bmdlbiIsIlByb3RlY3RlZCI6ZmFsc2UsIlNleCI6MCwiQ3JlYXRlZEJ5IjoiX0lLIiwiQ3JlYXRlZE9uIjoiMjAyMC0wOS0xNVQxNTo1OToyNCIsIk1vZGlmaWVkQnkiOiJfSUsiLCJJZCI6IjQyY2FhNmU0LWE3ZjgtNDlmNS1iMzg4LTM0YjBlMmMwOTE1OCIsIk1vZGlmaWVkT24iOiIyMDIwLTA5LTE1VDE1OjU5OjI0IiwiUHJvamVjdCI6eyIkcmVmIjoiNSJ9fV0sIk90aGVyc0ludm9sdmVkIjpbXSwiUGxhY2VPZlB1YmxpY2F0aW9uIjoiV2llbiIsIlB1Ymxpc2hlcnMiOltdLCJRdW90YXRpb25zIjpbXSwiUmVmZXJlbmNlVHlwZSI6IlVucHVibGlzaGVkV29yayIsIlNob3J0VGl0bGUiOiJQZWxpa2FuLCBEaWV0c2NoZXIgMjAxNSDigJMgRGllIEdlc3VuZGhlaXRza29tcGV0ZW56IHZvbiBHZXN1bmRoZWl0c2VpbnJpY2h0dW5nZW4gZW50d2lja2VsbiIsIlNob3J0VGl0bGVVcGRhdGVUeXBlIjowLCJTdGF0aWNJZHMiOlsiY2EzYmUzYmQtZjU5YS00ZDBjLWJkNDYtODE1MjUyYjI5ZTk4Il0sIlN1YnRpdGxlIjoiU3RyYXRlZ2llbiB1bmQgQmVpc3BpZWxlIiwiVGFibGVPZkNvbnRlbnRzQ29tcGxleGl0eSI6MCwiVGFibGVPZkNvbnRlbnRzU291cmNlVGV4dEZvcm1hdCI6MCwiVGFza3MiOltdLCJUaXRsZSI6IkRpZSBHZXN1bmRoZWl0c2tvbXBldGVueiB2b24gR2VzdW5kaGVpdHNlaW5yaWNodHVuZ2VuIGVudHdpY2tlbG4iLCJUaXRsZVN1cHBsZW1lbnQiOiJFaW4gVGhlbWVucGFwaWVyIGRlcyBPTkdLRyIsIlRyYW5zbGF0b3JzIjpbXSwiWWVhclJlc29sdmVkIjoiMjAxNSIsIkNyZWF0ZWRCeSI6Il9JSyIsIkNyZWF0ZWRPbiI6IjIwMjAtMDktMTVUMTU6NTg6NDAiLCJNb2RpZmllZEJ5IjoiX0lLIiwiSWQiOiI0NjQ4OGQ4NC1hOGMzLTQ0ZDAtOGQzNy1hMTAzYzJhMmRhMGQiLCJNb2RpZmllZE9uIjoiMjAyMS0wMi0yNVQxNDo1ODo0NSIsIlByb2plY3QiOnsiJHJlZiI6IjUifX0sIlVzZU51bWJlcmluZ1R5cGVPZlBhcmVudERvY3VtZW50IjpmYWxzZX1dLCJGb3JtYXR0ZWRUZXh0Ijp7IiRpZCI6IjEyNSIsIkNvdW50IjoxLCJUZXh0VW5pdHMiOlt7IiRpZCI6IjEyNiIsIkZvbnRTdHlsZSI6eyIkaWQiOiIxMjciLCJOZXV0cmFsIjp0cnVlfSwiUmVhZGluZ09yZGVyIjoxLCJUZXh0IjoiWzExLCAxMiwgMTTigJMxNiwgMzDigJMzNV0ifV19LCJUYWciOiJDaXRhdmlQbGFjZWhvbGRlciNmMDBjOGZmMi1lZDI3LTQwNjktYjY3ZS0zMDc1MTBhYzU2ZjEiLCJUZXh0IjoiWzExLCAxMiwgMTTigJMxNiwgMzDigJMzNV0iLCJXQUlWZXJzaW9uIjoiNi43LjAuMCJ9}</w:instrTex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t>[11, 12, 14–16, 30–35]</w: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A10DD8" w:rsidRPr="00293436" w:rsidRDefault="00A856CC" w:rsidP="0083277D">
            <w:pPr>
              <w:spacing w:after="0" w:line="240" w:lineRule="auto"/>
              <w:jc w:val="left"/>
              <w:rPr>
                <w:sz w:val="20"/>
                <w:szCs w:val="20"/>
                <w:vertAlign w:val="superscript"/>
              </w:rPr>
            </w:pPr>
            <w:sdt>
              <w:sdtPr>
                <w:rPr>
                  <w:sz w:val="20"/>
                  <w:szCs w:val="20"/>
                  <w:vertAlign w:val="superscript"/>
                </w:rPr>
                <w:alias w:val="To edit, see citavi.com/edit"/>
                <w:tag w:val="CitaviPlaceholder#10b39d98-6a47-4ff1-96ae-d3812b3af6b1"/>
                <w:id w:val="162513631"/>
                <w:placeholder>
                  <w:docPart w:val="09421A2563DC41919558666CE27E1473"/>
                </w:placeholder>
              </w:sdtPr>
              <w:sdtEndPr/>
              <w:sdtContent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kZGIyNTRkLTQwN2ItNDAyMi1hNzI5LTg0YTM0NTdjNzk1NCIsIlJhbmdlU3RhcnQiOjMsIlJhbmdlTGVuZ3RoIjo0LCJSZWZlcmVuY2VJZCI6ImQ4ZTA0N2ZmLWEyYTktNDc0My1hMThjLTA1ODRkMjM5OGQw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dWdsaWVsbW8iLCJMYXN0TmFtZSI6IkJvbmFjY29yc2kiLCJQcm90ZWN0ZWQiOmZhbHNlLCJTZXgiOjIsIkNyZWF0ZWRCeSI6Il9JTEsiLCJDcmVhdGVkT24iOiIyMDIwLTA2LTI5VDA4OjU2OjAxIiwiTW9kaWZpZWRCeSI6Il9JTEsiLCJJZCI6IjczZGYwNmU2LWQ0ZDMtNDY3YS04ZDAxLTM5YmJlYzNlYWRmNyIsIk1vZGlmaWVkT24iOiIyMDIwLTA2LTI5VDA4OjU2OjAxIiwiUHJvamVjdCI6eyIkaWQiOiI1IiwiJHR5cGUiOiJTd2lzc0FjYWRlbWljLkNpdGF2aS5Qcm9qZWN0LCBTd2lzc0FjYWRlbWljLkNpdGF2aSJ9fSx7IiRpZCI6IjYiLCIkdHlwZSI6IlN3aXNzQWNhZGVtaWMuQ2l0YXZpLlBlcnNvbiwgU3dpc3NBY2FkZW1pYy5DaXRhdmkiLCJGaXJzdE5hbWUiOiJBbm5hIiwiTGFzdE5hbWUiOiJSb21pdGkiLCJQcm90ZWN0ZWQiOmZhbHNlLCJTZXgiOjEsIkNyZWF0ZWRCeSI6Il9JTEsiLCJDcmVhdGVkT24iOiIyMDIwLTA2LTI5VDA4OjU2OjAxIiwiTW9kaWZpZWRCeSI6Il9JTEsiLCJJZCI6ImUxZWI0YTBlLTEyZmQtNGRkNS05NGUwLTNhNDBmNDk3YzM2NyIsIk1vZGlmaWVkT24iOiIyMDIwLTA2LTI5VDA4OjU2OjAxIiwiUHJvamVjdCI6eyIkcmVmIjoiNSJ9fSx7IiRpZCI6IjciLCIkdHlwZSI6IlN3aXNzQWNhZGVtaWMuQ2l0YXZpLlBlcnNvbiwgU3dpc3NBY2FkZW1pYy5DaXRhdmkiLCJGaXJzdE5hbWUiOiJGcmFuY2VzY2EiLCJMYXN0TmFtZSI6IkllcmFyZGkiLCJQcm90ZWN0ZWQiOmZhbHNlLCJTZXgiOjEsIkNyZWF0ZWRCeSI6Il9JTEsiLCJDcmVhdGVkT24iOiIyMDIwLTA2LTI5VDA4OjU2OjAxIiwiTW9kaWZpZWRCeSI6Il9JTEsiLCJJZCI6Ijg0MmVhMzI0LTdkMWQtNDQ1OC1hYTY3LTc2OGY0Njg5MWJhNCIsIk1vZGlmaWVkT24iOiIyMDIwLTA2LTI5VDA4OjU2OjAxIiwiUHJvamVjdCI6eyIkcmVmIjoiNSJ9fSx7IiRpZCI6IjgiLCIkdHlwZSI6IlN3aXNzQWNhZGVtaWMuQ2l0YXZpLlBlcnNvbiwgU3dpc3NBY2FkZW1pYy5DaXRhdmkiLCJGaXJzdE5hbWUiOiJNYWRkYWxlbmEiLCJMYXN0TmFtZSI6Iklubm9jZW50aSIsIlByb3RlY3RlZCI6ZmFsc2UsIlNleCI6MSwiQ3JlYXRlZEJ5IjoiX0lMSyIsIkNyZWF0ZWRPbiI6IjIwMjAtMDYtMjlUMDg6NTY6MDEiLCJNb2RpZmllZEJ5IjoiX0lMSyIsIklkIjoiMGZhMjM0ZDItMGZjOC00NmI4LWE4NWQtMWY0NTc2NjE1ZjgzIiwiTW9kaWZpZWRPbiI6IjIwMjAtMDYtMjlUMDg6NTY6MDEiLCJQcm9qZWN0Ijp7IiRyZWYiOiI1In19LHsiJGlkIjoiOSIsIiR0eXBlIjoiU3dpc3NBY2FkZW1pYy5DaXRhdmkuUGVyc29uLCBTd2lzc0FjYWRlbWljLkNpdGF2aSIsIkZpcnN0TmFtZSI6Ik1hcmNvIiwiTGFzdE5hbWUiOiJEZWwgUmljY2lvIiwiUHJvdGVjdGVkIjpmYWxzZSwiU2V4IjoyLCJDcmVhdGVkQnkiOiJfSUxLIiwiQ3JlYXRlZE9uIjoiMjAyMC0wNi0yOVQwODo1NjowMSIsIk1vZGlmaWVkQnkiOiJfSUxLIiwiSWQiOiJiMTM0ZmNhZi1jNDliLTRiZmEtYWFmYy1iZjMwNGQ2NWJlNjEiLCJNb2RpZmllZE9uIjoiMjAyMC0wNi0yOVQwODo1NjowMSIsIlByb2plY3QiOnsiJHJlZiI6IjUifX0seyIkaWQiOiIxMCIsIiR0eXBlIjoiU3dpc3NBY2FkZW1pYy5DaXRhdmkuUGVyc29uLCBTd2lzc0FjYWRlbWljLkNpdGF2aSIsIkZpcnN0TmFtZSI6IlNpbHZpYSIsIkxhc3ROYW1lIjoiRnJhbmRpIiwiUHJvdGVjdGVkIjpmYWxzZSwiU2V4IjoxLCJDcmVhdGVkQnkiOiJfSUxLIiwiQ3JlYXRlZE9uIjoiMjAyMC0wNi0yOVQwODo1NjowMSIsIk1vZGlmaWVkQnkiOiJfSUxLIiwiSWQiOiI5MDA3MGI5OC1hNDk1LTQwMTUtODBhMi02NzE2YzliODI4NzUiLCJNb2RpZmllZE9uIjoiMjAyMC0wNi0yOVQwODo1NjowMSIsIlByb2plY3QiOnsiJHJlZiI6IjUifX0seyIkaWQiOiIxMSIsIiR0eXBlIjoiU3dpc3NBY2FkZW1pYy5DaXRhdmkuUGVyc29uLCBTd2lzc0FjYWRlbWljLkNpdGF2aSIsIkZpcnN0TmFtZSI6IkxldGl6aWEiLCJMYXN0TmFtZSI6IkJhY2hpbmkiLCJQcm90ZWN0ZWQiOmZhbHNlLCJTZXgiOjEsIkNyZWF0ZWRCeSI6Il9JTEsiLCJDcmVhdGVkT24iOiIyMDIwLTA2LTI5VDA4OjU2OjAxIiwiTW9kaWZpZWRCeSI6Il9JTEsiLCJJZCI6IjNhMTdjNDI3LTQ3NzEtNDc0My05NzU5LTMyNzJmMDllNzY3ZSIsIk1vZGlmaWVkT24iOiIyMDIwLTA2LTI5VDA4OjU2OjAxIiwiUHJvamVjdCI6eyIkcmVmIjoiNSJ9fSx7IiRpZCI6IjEyIiwiJHR5cGUiOiJTd2lzc0FjYWRlbWljLkNpdGF2aS5QZXJzb24sIFN3aXNzQWNhZGVtaWMuQ2l0YXZpIiwiRmlyc3ROYW1lIjoiUGF0cml6aW8iLCJMYXN0TmFtZSI6Ilphbm9iaW5pIiwiUHJvdGVjdGVkIjpmYWxzZSwiU2V4IjoyLCJDcmVhdGVkQnkiOiJfSUxLIiwiQ3JlYXRlZE9uIjoiMjAyMC0wNi0yOVQwODo1NjowMSIsIk1vZGlmaWVkQnkiOiJfSUxLIiwiSWQiOiJjYzMyNTEwYS0yNmU1LTRjZWYtOWUzMS1jZWNhNGZkYjVkYmQiLCJNb2RpZmllZE9uIjoiMjAyMC0wNi0yOVQwODo1NjowMSIsIlByb2plY3QiOnsiJHJlZiI6IjUifX0seyIkaWQiOiIxMyIsIiR0eXBlIjoiU3dpc3NBY2FkZW1pYy5DaXRhdmkuUGVyc29uLCBTd2lzc0FjYWRlbWljLkNpdGF2aSIsIkZpcnN0TmFtZSI6IkZhYnJpemlvIiwiTGFzdE5hbWUiOiJHZW1taSIsIlByb3RlY3RlZCI6ZmFsc2UsIlNleCI6MiwiQ3JlYXRlZEJ5IjoiX0lMSyIsIkNyZWF0ZWRPbiI6IjIwMjAtMDYtMjlUMDg6NTY6MDEiLCJNb2RpZmllZEJ5IjoiX0lMSyIsIklkIjoiNGZjMzQzZDEtNDFiNy00MzQ0LWI3NjctN2MxZWNmYmI5ZTY4IiwiTW9kaWZpZWRPbiI6IjIwMjAtMDYtMjlUMDg6NTY6MDEiLCJQcm9qZWN0Ijp7IiRyZWYiOiI1In19LHsiJGlkIjoiMTQiLCIkdHlwZSI6IlN3aXNzQWNhZGVtaWMuQ2l0YXZpLlBlcnNvbiwgU3dpc3NBY2FkZW1pYy5DaXRhdmkiLCJGaXJzdE5hbWUiOiJDaGlhcmEiLCJMYXN0TmFtZSI6IkxvcmluaSIsIlByb3RlY3RlZCI6ZmFsc2UsIlNleCI6MSwiQ3JlYXRlZEJ5IjoiX0lMSyIsIkNyZWF0ZWRPbiI6IjIwMjAtMDYtMjlUMDg6NTY6MDEiLCJNb2RpZmllZEJ5IjoiX0lMSyIsIklkIjoiZDJlMTlkNTEtZTgzYy00NjBiLTk5YzAtZGNlMzNjY2U0MjNiIiwiTW9kaWZpZWRPbiI6IjIwMjAtMDYtMjlUMDg6NTY6MDEiLCJQcm9qZWN0Ijp7IiRyZWYiOiI1In19XSwiQ2l0YXRpb25LZXlVcGRhdGVUeXBlIjowLCJDb2xsYWJvcmF0b3JzIjpbXSwiQ292ZXJQYXRoIjp7IiRpZCI6IjE1IiwiJHR5cGUiOiJTd2lzc0FjYWRlbWljLkNpdGF2aS5MaW5rZWRSZXNvdXJjZSwgU3dpc3NBY2FkZW1pYy5DaXRhdmkiLCJMaW5rZWRSZXNvdXJjZVR5cGUiOjEsIlVyaVN0cmluZyI6IkJvbmFjY29yc2ksIFJvbWl0aSBldCBhbCAyMDIwIC0gSGVhbHRoLUxpdGVyYXRlIEhlYWx0aGNhcmUgT3JnYW5pemF0aW9ucyBhbmQgUXVhbGl0eS5qcG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DdXN0b21GaWVsZDIiOiIxMzAiLCJEb2kiOiIxMC4zMzkwL2lqZXJwaDE3MDcyNTA4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MyMjY4NjIwIiwiVXJpU3RyaW5nIjoiaHR0cDovL3d3dy5uY2JpLm5sbS5uaWguZ292L3B1Ym1lZC8zMjI2ODYyM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UsiLCJDcmVhdGVkT24iOiIyMDIwLTA3LTAzVDA5OjUzOjMyIiwiTW9kaWZpZWRCeSI6Il9JSyIsIklkIjoiMzIxZTNlZWQtNGU1NC00NTZkLTgyM2YtYjU0ZDFkZjU3N2MzIiwiTW9kaWZpZWRPbiI6IjIwMjAtMDctMDNUMDk6NTM6MzI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zMzkwL2lqZXJwaDE3MDcyNTA4IiwiVXJpU3RyaW5nIjoiaHR0cHM6Ly9kb2kub3JnLzEwLjMzOTAvaWplcnBoMTcwNzI1MD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zozMiIsIk1vZGlmaWVkQnkiOiJfSUsiLCJJZCI6IjZiMDgwM2U1LTk5NGYtNGZlMC1hNjhlLTJiNWY5M2RmM2ZiNyIsIk1vZGlmaWVkT24iOiIyMDIwLTA3LTAzVDA5OjUzOjMyIiwiUHJvamVjdCI6eyIkcmVmIjoiNS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NzE3ODI3MSIsIlVyaVN0cmluZyI6Imh0dHBzOi8vd3d3Lm5jYmkubmxtLm5paC5nb3YvcG1jL2FydGljbGVzL1BNQzcxNzgyNzE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lLIiwiQ3JlYXRlZE9uIjoiMjAyMC0wNy0wM1QwOTo1MzozMiIsIk1vZGlmaWVkQnkiOiJfSUsiLCJJZCI6ImY5MDI2Mzg0LTQ1ZWQtNDRhZC05MWVkLTk0MjExMDFlODZjNCIsIk1vZGlmaWVkT24iOiIyMDIwLTA3LTAzVDA5OjUzOjMyIiwiUHJvamVjdCI6eyIkcmVmIjoiNSJ9fV0sIk51bWJlciI6IjciLCJPcmdhbml6YXRpb25zIjpbXSwiT3RoZXJzSW52b2x2ZWQiOltdLCJQZXJpb2RpY2FsIjp7IiRpZCI6IjI2IiwiJHR5cGUiOiJTd2lzc0FjYWRlbWljLkNpdGF2aS5QZXJpb2RpY2FsLCBTd2lzc0FjYWRlbWljLkNpdGF2aSIsIkVpc3NuIjoiMTY2MC00NjAxIiwiSXNzbiI6IjE2NjEtNzgyNyIsIk5hbWUiOiJJbnRlcm5hdGlvbmFsIGpvdXJuYWwgb2YgZW52aXJvbm1lbnRhbCByZXNlYXJjaCBhbmQgcHVibGljIGhlYWx0aCIsIlBhZ2luYXRpb24iOjAsIlByb3RlY3RlZCI6ZmFsc2UsIlVzZXJBYmJyZXZpYXRpb24xIjoiSW50IEogRW52aXJvbiBSZXMgUHVibGljIEhlYWx0aCIsIkNyZWF0ZWRCeSI6Il9JTEsiLCJDcmVhdGVkT24iOiIyMDIwLTA2LTI5VDA4OjU2OjAxIiwiTW9kaWZpZWRCeSI6Il9JTEsiLCJJZCI6IjlmNTkwMzdlLWU5MzYtNGViZS1hMzI4LWQ0ODNlZDFmZjZlNiIsIk1vZGlmaWVkT24iOiIyMDIwLTA2LTI5VDA4OjU2OjAxIiwiUHJvamVjdCI6eyIkcmVmIjoiNSJ9fSwiUG1jSWQiOiJQTUM3MTc4MjcxIiwiUHVibGlzaGVycyI6W10sIlB1Yk1lZElkIjoiMzIyNjg2MjAiLCJRdW90YXRpb25zIjpbXSwiUmVmZXJlbmNlVHlwZSI6IkpvdXJuYWxBcnRpY2xlIiwiU2hvcnRUaXRsZSI6IkJvbmFjY29yc2ksIFJvbWl0aSBldCBhbC4gMjAyMCDigJMgSGVhbHRoLUxpdGVyYXRlIEhlYWx0aGNhcmUgT3JnYW5pemF0aW9ucyBhbmQgUXVhbGl0eSIsIlNob3J0VGl0bGVVcGRhdGVUeXBlIjowLCJTb3VyY2VPZkJpYmxpb2dyYXBoaWNJbmZvcm1hdGlvbiI6IlB1Yk1lZCAoTUVETElORSkiLCJTdGF0aWNJZHMiOlsiZGFhNzVhNjQtZDhlNi00OTRhLWJhZGQtYTZjZTFiZDU5MmUzIl0sIlRhYmxlT2ZDb250ZW50c0NvbXBsZXhpdHkiOjAsIlRhYmxlT2ZDb250ZW50c1NvdXJjZVRleHRGb3JtYXQiOjAsIlRhc2tzIjpbXSwiVGl0bGUiOiJIZWFsdGgtTGl0ZXJhdGUgSGVhbHRoY2FyZSBPcmdhbml6YXRpb25zIGFuZCBRdWFsaXR5IG9mIENhcmUgaW4gSG9zcGl0YWxzOiBBIENyb3NzLVNlY3Rpb25hbCBTdHVkeSBDb25kdWN0ZWQgaW4gVHVzY2FueSIsIlRyYW5zbGF0b3JzIjpbXSwiVm9sdW1lIjoiMTciLCJZZWFyIjoiMjAyMCIsIlllYXJSZXNvbHZlZCI6IjIwMjAiLCJDcmVhdGVkQnkiOiJfSUsiLCJDcmVhdGVkT24iOiIyMDIwLTA3LTAzVDA5OjUzOjMyIiwiTW9kaWZpZWRCeSI6Il9JSyIsIklkIjoiZDhlMDQ3ZmYtYTJhOS00NzQzLWExOGMtMDU4NGQyMzk4ZDBjIiwiTW9kaWZpZWRPbiI6IjIwMjEtMDUtMjdUMTM6MjY6NDYiLCJQcm9qZWN0Ijp7IiRyZWYiOiI1In19LCJVc2VOdW1iZXJpbmdUeXBlT2ZQYXJlbnREb2N1bWVudCI6ZmFsc2V9LHsiJGlkIjoiMjciLCIkdHlwZSI6IlN3aXNzQWNhZGVtaWMuQ2l0YXZpLkNpdGF0aW9ucy5Xb3JkUGxhY2Vob2xkZXJFbnRyeSwgU3dpc3NBY2FkZW1pYy5DaXRhdmkiLCJJZCI6IjJmYTdhYjE4LTRkYjctNDRkOS05OGRjLWEwM2MwM2UwYmQwMSIsIlJhbmdlU3RhcnQiOjcsIlJlZmVyZW5jZUlkIjoiM2ZkZmQyOTAtNTUzMS00MDY2LWI1MzItZDFhMmNlZDRhNWRkIiwiUmVmZXJlbmNlIjp7IiRpZCI6IjI4IiwiJHR5cGUiOiJTd2lzc0FjYWRlbWljLkNpdGF2aS5SZWZlcmVuY2UsIFN3aXNzQWNhZGVtaWMuQ2l0YXZpIiwiQWJzdHJhY3RDb21wbGV4aXR5IjowLCJBYnN0cmFjdFNvdXJjZVRleHRGb3JtYXQiOjAsIkF1dGhvcnMiOlt7IiRpZCI6IjI5IiwiJHR5cGUiOiJTd2lzc0FjYWRlbWljLkNpdGF2aS5QZXJzb24sIFN3aXNzQWNhZGVtaWMuQ2l0YXZpIiwiRmlyc3ROYW1lIjoiSmVubmlmZXIiLCJMYXN0TmFtZSI6IklubmlzIiwiTWlkZGxlTmFtZSI6IkFubmUiLCJQcm90ZWN0ZWQiOmZhbHNlLCJTZXgiOjEsIkNyZWF0ZWRCeSI6Il9JSyIsIkNyZWF0ZWRPbiI6IjIwMjAtMDctMDJUMTE6Mjk6NDAiLCJNb2RpZmllZEJ5IjoiX0lLIiwiSWQiOiI5YzJjNzlkYi1iZmE2LTRmOTQtYThlOC01MjAwZGQzMWFkYzIiLCJNb2RpZmllZE9uIjoiMjAyMC0wNy0wMlQxMToyOTo0MCIsIlByb2plY3QiOnsiJHJlZiI6IjUifX1dLCJDaXRhdGlvbktleVVwZGF0ZVR5cGUiOjAsIkNvbGxhYm9yYXRvcnMiOltdLCJDdXN0b21GaWVsZDIiOiIyMTQiLCJEYXRlIjoiMjAxNiIsIkVkaXRvcnMiOltdLCJFdmFsdWF0aW9uQ29tcGxleGl0eSI6MCwiRXZhbHVhdGlvblNvdXJjZVRleHRGb3JtYXQiOjAsIkdyb3VwcyI6W10sIkhhc0xhYmVsMSI6ZmFsc2UsIkhhc0xhYmVsMiI6ZmFsc2UsIktleXdvcmRzIjpbXS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mh0dHA6Ly9vdmlkc3Aub3ZpZC5jb20vb3ZpZHdlYi5jZ2k/VD1KUyZQQUdFPXJlZmVyZW5jZSZEPXBzeWMxNCZORVdTPU4mQU49MjAxNy0wMTA1NC0xNjYiLCJVcmlTdHJpbmciOiJodHRwOi8vb3ZpZHNwLm92aWQuY29tL292aWR3ZWIuY2dpP1Q9SlMmUEFHRT1yZWZlcmVuY2UmRD1wc3ljMTQmTkVXUz1OJkFOPTIwMTctMDEwNTQtMTY2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lLIiwiQ3JlYXRlZE9uIjoiMjAyMC0wNy0wM1QwOTo1MzowMyIsIk1vZGlmaWVkQnkiOiJfSUsiLCJJZCI6Ijg1YTAxYWEyLWUzNmEtNDU4NS1hZWMwLTYwZmQxODA0NjgyMyIsIk1vZGlmaWVkT24iOiIyMDIwLTA3LTAzVDA5OjUzOjAzIiwiUHJvamVjdCI6eyIkcmVmIjoiNSJ9fV0sIk51bWJlciI6IjEtQihFKSIsIk9yZ2FuaXphdGlvbnMiOltdLCJPdGhlcnNJbnZvbHZlZCI6W10sIlBhZ2VSYW5nZSI6IjxzcD5cclxuICA8bnM+T21pdDwvbnM+XHJcbiAgPG9zPk5vLVNwZWNpZmllZDwvb3M+XHJcbiAgPHBzPk5vLVNwZWNpZmllZDwvcHM+XHJcbjwvc3A+XHJcbjxvcz5Oby1TcGVjaWZpZWQ8L29zPiIsIlBsYWNlT2ZQdWJsaWNhdGlvbiI6IlVTIiwiUHVibGlzaGVycyI6W3siJGlkIjoiMzMiLCIkdHlwZSI6IlN3aXNzQWNhZGVtaWMuQ2l0YXZpLlB1Ymxpc2hlciwgU3dpc3NBY2FkZW1pYy5DaXRhdmkiLCJOYW1lIjoiUHJvUXVlc3QgSW5mb3JtYXRpb24gJiBMZWFybmluZyIsIlByb3RlY3RlZCI6ZmFsc2UsIkNyZWF0ZWRCeSI6Il9JSyIsIkNyZWF0ZWRPbiI6IjIwMjAtMDctMDNUMDk6NTA6MjMiLCJNb2RpZmllZEJ5IjoiX0lLIiwiSWQiOiJhOGZjZjg3Yy05MGJkLTQxN2UtOWRmMC1jNWZmMjdkY2NlZDAiLCJNb2RpZmllZE9uIjoiMjAyMC0wNy0wM1QwOTo1MDoyMyIsIlByb2plY3QiOnsiJHJlZiI6IjUifX0seyIkaWQiOiIzNCIsIiR0eXBlIjoiU3dpc3NBY2FkZW1pYy5DaXRhdmkuUHVibGlzaGVyLCBTd2lzc0FjYWRlbWljLkNpdGF2aSIsIk5hbWUiOiJVUyIsIlByb3RlY3RlZCI6ZmFsc2UsIkNyZWF0ZWRCeSI6Il9JSyIsIkNyZWF0ZWRPbiI6IjIwMjAtMDctMDNUMDk6NTA6MjMiLCJNb2RpZmllZEJ5IjoiX0lLIiwiSWQiOiJkY2RmNDU3OS1kNjNlLTRiYmEtOGViZi0wYTA3ODI3ZmRlMjEiLCJNb2RpZmllZE9uIjoiMjAyMC0wNy0wM1QwOTo1MDoyMyIsIlByb2plY3QiOnsiJHJlZiI6IjUifX1dLCJRdW90YXRpb25zIjpbXSwiUmVmZXJlbmNlVHlwZSI6IlVucHVibGlzaGVkV29yayIsIlNlcmllc1RpdGxlIjp7IiRpZCI6IjM1IiwiJHR5cGUiOiJTd2lzc0FjYWRlbWljLkNpdGF2aS5TZXJpZXNUaXRsZSwgU3dpc3NBY2FkZW1pYy5DaXRhdmkiLCJFZGl0b3JzIjpbXSwiTmFtZSI6IkRpc3NlcnRhdGlvbiBBYnN0cmFjdHMgSW50ZXJuYXRpb25hbCIsIlByb3RlY3RlZCI6ZmFsc2UsIkNyZWF0ZWRCeSI6Il9JSyIsIkNyZWF0ZWRPbiI6IjIwMjAtMDctMDNUMDk6NTA6MjMiLCJNb2RpZmllZEJ5IjoiX0lLIiwiSWQiOiI4YzlmNDlmZS0zMzlhLTRjODctYjNjNC1mMzRjNzI5ZDEzZTIiLCJNb2RpZmllZE9uIjoiMjAyMC0wNy0wM1QwOTo1MDoyMyIsIlByb2plY3QiOnsiJHJlZiI6IjUifX0sIlNob3J0VGl0bGUiOiJJbm5pcyAyMDE2IOKAkyBIZWFsdGggbGl0ZXJhdGUgZGlzY2hhcmdlIHByYWN0aWNlcyIsIlNob3J0VGl0bGVVcGRhdGVUeXBlIjowLCJTb3VyY2VPZkJpYmxpb2dyYXBoaWNJbmZvcm1hdGlvbiI6IlJJUyIsIlN0YXRpY0lkcyI6WyJhZTVkYzZhYS1kY2MzLTQwZWEtODZkNi1hNDgzMTEzOTZmNWQiXSwiVGFibGVPZkNvbnRlbnRzQ29tcGxleGl0eSI6MCwiVGFibGVPZkNvbnRlbnRzU291cmNlVGV4dEZvcm1hdCI6MCwiVGFza3MiOltdLCJUaXRsZSI6IkhlYWx0aCBsaXRlcmF0ZSBkaXNjaGFyZ2UgcHJhY3RpY2VzIGluIE9udGFyaW8gaG9zcGl0YWxzIiwiVHJhbnNsYXRvcnMiOltdLCJWb2x1bWUiOiI3OCIsIlllYXIiOiIyMDE3IiwiWWVhclJlc29sdmVkIjoiMjAxNiIsIkNyZWF0ZWRCeSI6Il9JSyIsIkNyZWF0ZWRPbiI6IjIwMjAtMDctMDNUMDk6NTM6MDMiLCJNb2RpZmllZEJ5IjoiX0lLIiwiSWQiOiIzZmRmZDI5MC01NTMxLTQwNjYtYjUzMi1kMWEyY2VkNGE1ZGQiLCJNb2RpZmllZE9uIjoiMjAyMS0wNS0yN1QxMzoyNjo0NiIsIlByb2plY3QiOnsiJHJlZiI6IjUifX0sIlVzZU51bWJlcmluZ1R5cGVPZlBhcmVudERvY3VtZW50IjpmYWxzZX0seyIkaWQiOiIzNiIsIiR0eXBlIjoiU3dpc3NBY2FkZW1pYy5DaXRhdmkuQ2l0YXRpb25zLldvcmRQbGFjZWhvbGRlckVudHJ5LCBTd2lzc0FjYWRlbWljLkNpdGF2aSIsIklkIjoiMTdkN2U1NDktOTE3Ny00MzQ1LTk3NjUtNzcyNzM0NjdkMTk2IiwiUmFuZ2VTdGFydCI6NywiUmVmZXJlbmNlSWQiOiIyN2I3YzUzYy0wY2M4LTRmNDEtYWYyMS0xMzc3ZjY5YWMxYWQiLCJSZWZlcmVuY2UiOnsiJGlkIjoiMzciLCIkdHlwZSI6IlN3aXNzQWNhZGVtaWMuQ2l0YXZpLlJlZmVyZW5jZSwgU3dpc3NBY2FkZW1pYy5DaXRhdmkiLCJBYnN0cmFjdENvbXBsZXhpdHkiOjAsIkFic3RyYWN0U291cmNlVGV4dEZvcm1hdCI6MCwiQWNjZXNzRGF0ZSI6IjI1LjAyLjIwMjEiLCJBdXRob3JzIjpbeyIkaWQiOiIzOCIsIiR0eXBlIjoiU3dpc3NBY2FkZW1pYy5DaXRhdmkuUGVyc29uLCBTd2lzc0FjYWRlbWljLkNpdGF2aSIsIkZpcnN0TmFtZSI6IkFubmEiLCJMYXN0TmFtZSI6Ik5hcGVsIiwiTWlkZGxlTmFtZSI6IlQuIiwiUHJvdGVjdGVkIjpmYWxzZSwiU2V4IjoxLCJDcmVhdGVkQnkiOiJfSUsiLCJDcmVhdGVkT24iOiIyMDIxLTAyLTE1VDExOjIwOjA2IiwiTW9kaWZpZWRCeSI6Il9JSyIsIklkIjoiZWRiNmQ2ZjYtZDE2OC00OTcxLWI0ZDMtNTVjNGEzMDA5YzQ0IiwiTW9kaWZpZWRPbiI6IjIwMjEtMDItMTVUMTE6MjA6MDYiLCJQcm9qZWN0Ijp7IiRyZWYiOiI1In19XSwiQ2l0YXRpb25LZXlVcGRhdGVUeXBlIjowLCJDb2xsYWJvcmF0b3JzIjpbXSwiQ3VzdG9tRmllbGQyIjoiMjgxIiwiRGF0ZSI6IjI1LjAyLjIwMjEiLCJFZGl0b3JzIjpbXSwiRXZhbHVhdGlvbkNvbXBsZXhpdHkiOjAsIkV2YWx1YXRpb25Tb3VyY2VUZXh0Rm9ybWF0IjowLCJHcm91cHMiOltdLCJIYXNMYWJlbDEiOmZhbHNlLCJIYXNMYWJlbDIiOmZhbHNlLCJLZXl3b3JkcyI6W10sIkxvY2F0aW9ucyI6W3siJGlkIjoiMzkiLCIkdHlwZSI6IlN3aXNzQWNhZGVtaWMuQ2l0YXZpLkxvY2F0aW9uLCBTd2lzc0FjYWRlbWljLkNpdGF2aSIsIkFkZHJlc3MiOnsiJGlkIjoiNDAiLCIkdHlwZSI6IlN3aXNzQWNhZGVtaWMuQ2l0YXZpLkxpbmtlZFJlc291cmNlLCBTd2lzc0FjYWRlbWljLkNpdGF2aSIsIkxpbmtlZFJlc291cmNlVHlwZSI6NSwiT3JpZ2luYWxTdHJpbmciOiJodHRwOi8vc2VhcmNoLmVic2NvaG9zdC5jb20vbG9naW4uYXNweD9kaXJlY3Q9dHJ1ZSZkYj1jaW4yMCZBTj0xMjMyOTYwNjImc2l0ZT1laG9zdC1saXZlIiwiVXJpU3RyaW5nIjoiaHR0cDovL3NlYXJjaC5lYnNjb2hvc3QuY29tL2xvZ2luLmFzcHg/ZGlyZWN0PXRydWUmZGI9Y2luMjAmQU49MTIzMjk2MDYyJnNpdGU9ZWhvc3QtbGl2ZS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UsiLCJDcmVhdGVkT24iOiIyMDIwLTA3LTAzVDA5OjUyOjI3IiwiTW9kaWZpZWRCeSI6Il9JSyIsIklkIjoiNWM4ODJjNDEtZTkwOC00MGQwLTlmNmQtOTk5ODRmMWJjZDNmIiwiTW9kaWZpZWRPbiI6IjIwMjEtMDItMjVUMTU6NTk6MTEiLCJQcm9qZWN0Ijp7IiRyZWYiOiI1In19LHsiJGlkIjoiNDIiLCIkdHlwZSI6IlN3aXNzQWNhZGVtaWMuQ2l0YXZpLkxvY2F0aW9uLCBTd2lzc0FjYWRlbWljLkNpdGF2aSIsIkFkZHJlc3MiOnsiJGlkIjoiNDMiLCIkdHlwZSI6IlN3aXNzQWNhZGVtaWMuQ2l0YXZpLkxpbmtlZFJlc291cmNlLCBTd2lzc0FjYWRlbWljLkNpdGF2aSIsIkxpbmtlZFJlc291cmNlVHlwZSI6NSwiT3JpZ2luYWxTdHJpbmciOiJodHRwczovL2RpZ2l0YWxjb21tb25zLm1vbGxveS5lZHUvZXRkLzM0IiwiVXJpU3RyaW5nIjoiaHR0cHM6Ly9kaWdpdGFsY29tbW9ucy5tb2xsb3kuZWR1L2V0ZC8zNCIsIkxpbmtlZFJlc291cmNlU3RhdHVzIjo4LCJQcm9wZXJ0aWVzIjp7IiRpZCI6IjQ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UsiLCJDcmVhdGVkT24iOiIyMDIxLTAyLTI1VDE1OjU5OjE5IiwiTW9kaWZpZWRCeSI6Il9JSyIsIklkIjoiMjYzMTViNTktMTYwOC00NWI2LWJiMGQtOGQ2MGE2N2ZiZDQ0IiwiTW9kaWZpZWRPbiI6IjIwMjEtMDItMjVUMTU6NTk6MTkiLCJQcm9qZWN0Ijp7IiRyZWYiOiI1In19XSwiT25saW5lQWRkcmVzcyI6Imh0dHBzOi8vZGlnaXRhbGNvbW1vbnMubW9sbG95LmVkdS9ldGQvMzQiLCJPcmdhbml6YXRpb25zIjpbeyIkaWQiOiI0NSIsIiR0eXBlIjoiU3dpc3NBY2FkZW1pYy5DaXRhdmkuUGVyc29uLCBTd2lzc0FjYWRlbWljLkNpdGF2aSIsIkxhc3ROYW1lIjoiVGhlc2VzICYgRGlzc2VydGF0aW9ucyIsIlByb3RlY3RlZCI6ZmFsc2UsIlNleCI6MCwiQ3JlYXRlZEJ5IjoiX0lLIiwiQ3JlYXRlZE9uIjoiMjAyMS0wMi0yNVQxNTo1OTo0OCIsIk1vZGlmaWVkQnkiOiJfSUsiLCJJZCI6ImE3MjlhNzU2LWU4NzMtNDM4Ny1iMGZhLTdmOGZhMjgzYjdiOSIsIk1vZGlmaWVkT24iOiIyMDIxLTAyLTI1VDE1OjU5OjQ4IiwiUHJvamVjdCI6eyIkcmVmIjoiNSJ9fV0sIk90aGVyc0ludm9sdmVkIjpbXSwiUGFnZVJhbmdlIjoiPHNwPlxyXG4gIDxuPjE8L24+XHJcbiAgPGluPnRydWU8L2luPlxyXG4gIDxvcz4xPC9vcz5cclxuICA8cHM+MTwvcHM+XHJcbjwvc3A+XHJcbjxvcz4xLTE8L29zPiIsIlB1Ymxpc2hlcnMiOltdLCJRdW90YXRpb25zIjpbXSwiUmVmZXJlbmNlVHlwZSI6IkludGVybmV0RG9jdW1lbnQiLCJTaG9ydFRpdGxlIjoiTmFwZWwgMjAxNiDigJMgTnVyc2VzJyBwZXJjZXB0aW9ucyBvZiBpbXBvcnRhbmNlIiwiU2hvcnRUaXRsZVVwZGF0ZVR5cGUiOjAsIlNvdXJjZU9mQmlibGlvZ3JhcGhpY0luZm9ybWF0aW9uIjoiUklTIiwiU3RhdGljSWRzIjpbIjUyODFhZDhjLWVjNjUtNDAxOS1hNDI1LWE0ODRiZjY0N2ExOSJdLCJUYWJsZU9mQ29udGVudHNDb21wbGV4aXR5IjowLCJUYWJsZU9mQ29udGVudHNTb3VyY2VUZXh0Rm9ybWF0IjowLCJUYXNrcyI6W10sIlRpdGxlIjoiTnVyc2VzJyBwZXJjZXB0aW9ucyBvZiBpbXBvcnRhbmNlIGFuZCBhY2hpZXZhYmlsaXR5IG9mIHRoZSB0ZW4gYXR0cmlidXRlcyBvZiBoZWFsdGggbGl0ZXJhdGUgaGVhbHRoY2FyZSBvcmdhbml6YXRpb25zIGluIHRoZWlyIGluc3RpdHV0aW9uczogQSBkZXNjcmlwdGl2ZSBzdHVkeSIsIlRyYW5zbGF0b3JzIjpbXSwiWWVhciI6IjIwMTYiLCJZZWFyUmVzb2x2ZWQiOiIyMDE2IiwiQ3JlYXRlZEJ5IjoiX0lLIiwiQ3JlYXRlZE9uIjoiMjAyMC0wNy0wM1QwOTo1MjoyNyIsIk1vZGlmaWVkQnkiOiJfSUsiLCJJZCI6IjI3YjdjNTNjLTBjYzgtNGY0MS1hZjIxLTEzNzdmNjlhYzFhZCIsIk1vZGlmaWVkT24iOiIyMDIxLTA1LTI3VDEzOjI2OjQ2IiwiUHJvamVjdCI6eyIkcmVmIjoiNSJ9fSwiVXNlTnVtYmVyaW5nVHlwZU9mUGFyZW50RG9jdW1lbnQiOmZhbHNlfSx7IiRpZCI6IjQ2IiwiJHR5cGUiOiJTd2lzc0FjYWRlbWljLkNpdGF2aS5DaXRhdGlvbnMuV29yZFBsYWNlaG9sZGVyRW50cnksIFN3aXNzQWNhZGVtaWMuQ2l0YXZpIiwiSWQiOiJlNDY5NjI0Yy00NzBjLTQxZjUtOGVhZS04ZDY1YzAyZmRlNTMiLCJSYW5nZVN0YXJ0Ijo3LCJSYW5nZUxlbmd0aCI6NCwiUmVmZXJlbmNlSWQiOiIwMjMyZmNjZi01MWYyLTQ3NDctYjk0ZC05ODU5YmUyMTczMjUiLCJSZWZlcmVuY2UiOnsiJGlkIjoiNDciLCIkdHlwZSI6IlN3aXNzQWNhZGVtaWMuQ2l0YXZpLlJlZmVyZW5jZSwgU3dpc3NBY2FkZW1pYy5DaXRhdmkiLCJBYnN0cmFjdENvbXBsZXhpdHkiOjAsIkFic3RyYWN0U291cmNlVGV4dEZvcm1hdCI6MCwiQXV0aG9ycyI6W3siJGlkIjoiNDgiLCIkdHlwZSI6IlN3aXNzQWNhZGVtaWMuQ2l0YXZpLlBlcnNvbiwgU3dpc3NBY2FkZW1pYy5DaXRhdmkiLCJGaXJzdE5hbWUiOiJTdGFjaWUiLCJMYXN0TmFtZSI6IlRydWVoZWFydCIsIk1pZGRsZU5hbWUiOiJMZWUiLCJQcm90ZWN0ZWQiOmZhbHNlLCJTZXgiOjEsIkNyZWF0ZWRCeSI6Il9JSyIsIkNyZWF0ZWRPbiI6IjIwMjAtMDctMDJUMTE6Mjk6NDAiLCJNb2RpZmllZEJ5IjoiX0lLIiwiSWQiOiJiODAyYTEwNy00YmJlLTQyNGUtOWM3Ni1kN2Y2NDI2MzBhZDMiLCJNb2RpZmllZE9uIjoiMjAyMC0wNy0wMlQxMToyOTo0MCIsIlByb2plY3QiOnsiJHJlZiI6IjUifX1dLCJDaXRhdGlvbktleVVwZGF0ZVR5cGUiOjAsIkNvbGxhYm9yYXRvcnMiOltdLCJDdXN0b21GaWVsZDIiOiIzNjciLCJEYXRlIjoiMjAxOCIsIkVkaXRvcnMiOltdLCJFdmFsdWF0aW9uQ29tcGxleGl0eSI6MCwiRXZhbHVhdGlvblNvdXJjZVRleHRGb3JtYXQiOjAsIkdyb3VwcyI6W10sIkhhc0xhYmVsMSI6ZmFsc2UsIkhhc0xhYmVsMiI6ZmFsc2UsIktleXdvcmRzIjpbXSwiTG9jYXRpb25zIjpbeyIkaWQiOiI0OSIsIiR0eXBlIjoiU3dpc3NBY2FkZW1pYy5DaXRhdmkuTG9jYXRpb24sIFN3aXNzQWNhZGVtaWMuQ2l0YXZpIiwiQWRkcmVzcyI6eyIkaWQiOiI1MCIsIiR0eXBlIjoiU3dpc3NBY2FkZW1pYy5DaXRhdmkuTGlua2VkUmVzb3VyY2UsIFN3aXNzQWNhZGVtaWMuQ2l0YXZpIiwiTGlua2VkUmVzb3VyY2VUeXBlIjo1LCJPcmlnaW5hbFN0cmluZyI6Imh0dHA6Ly9vdmlkc3Aub3ZpZC5jb20vb3ZpZHdlYi5jZ2k/VD1KUyZQQUdFPXJlZmVyZW5jZSZEPXBzeWMxNiZORVdTPU4mQU49MjAxOC0yNjA5NS0wMzciLCJVcmlTdHJpbmciOiJodHRwOi8vb3ZpZHNwLm92aWQuY29tL292aWR3ZWIuY2dpP1Q9SlMmUEFHRT1yZWZlcmVuY2UmRD1wc3ljMTYmTkVXUz1OJkFOPTIwMTgtMjYwOTUtMDM3IiwiTGlua2VkUmVzb3VyY2VTdGF0dXMiOjgsIlByb3BlcnRpZXMiOnsiJGlkIjoi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lLIiwiQ3JlYXRlZE9uIjoiMjAyMC0wNy0wM1QwOTo1MzowMyIsIk1vZGlmaWVkQnkiOiJfSUsiLCJJZCI6ImI1OGU2OTZjLWIzMDMtNDgzMy1iNDdiLTA3NmJhYjg2MjQ2MyIsIk1vZGlmaWVkT24iOiIyMDIwLTA3LTAzVDA5OjUzOjAzIiwiUHJvamVjdCI6eyIkcmVmIjoiNSJ9fV0sIk51bWJlciI6IjgtQShFKSIsIk9yZ2FuaXphdGlvbnMiOltdLCJPdGhlcnNJbnZvbHZlZCI6W10sIlBhZ2VSYW5nZSI6IjxzcD5cclxuICA8bnM+T21pdDwvbnM+XHJcbiAgPG9zPk5vLVNwZWNpZmllZDwvb3M+XHJcbiAgPHBzPk5vLVNwZWNpZmllZDwvcHM+XHJcbjwvc3A+XHJcbjxvcz5Oby1TcGVjaWZpZWQ8L29zPiIsIlBsYWNlT2ZQdWJsaWNhdGlvbiI6IlVTIiwiUHVibGlzaGVycyI6W3siJHJlZiI6IjMzIn0seyIkcmVmIjoiMzQifV0sIlF1b3RhdGlvbnMiOltdLCJSZWZlcmVuY2VUeXBlIjoiVW5wdWJsaXNoZWRXb3JrIiwiU2VyaWVzVGl0bGUiOnsiJHJlZiI6IjM1In0sIlNob3J0VGl0bGUiOiJUcnVlaGVhcnQgMjAxOCDigJMgSGVhbHRoIGxpdGVyYWN5IGJlc3QgcHJhY3RpY2VzIiwiU2hvcnRUaXRsZVVwZGF0ZVR5cGUiOjAsIlNvdXJjZU9mQmlibGlvZ3JhcGhpY0luZm9ybWF0aW9uIjoiUklTIiwiU3RhdGljSWRzIjpbIjU4Nzg1NjY4LWJhMDYtNDQzOC1hMThlLTM4M2VjNTIxNTFmZSJdLCJUYWJsZU9mQ29udGVudHNDb21wbGV4aXR5IjowLCJUYWJsZU9mQ29udGVudHNTb3VyY2VUZXh0Rm9ybWF0IjowLCJUYXNrcyI6W10sIlRpdGxlIjoiSGVhbHRoIGxpdGVyYWN5IGJlc3QgcHJhY3RpY2VzIGluIHBvbGljeSBkZXZlbG9wbWVudCIsIlRyYW5zbGF0b3JzIjpbXSwiVm9sdW1lIjoiNzkiLCJZZWFyIjoiMjAxOCIsIlllYXJSZXNvbHZlZCI6IjIwMTgiLCJDcmVhdGVkQnkiOiJfSUsiLCJDcmVhdGVkT24iOiIyMDIwLTA3LTAzVDA5OjUzOjAzIiwiTW9kaWZpZWRCeSI6Il9JSyIsIklkIjoiMDIzMmZjY2YtNTFmMi00NzQ3LWI5NGQtOTg1OWJlMjE3MzI1IiwiTW9kaWZpZWRPbiI6IjIwMjEtMDUtMjdUMTM6MjY6NDYiLCJQcm9qZWN0Ijp7IiRyZWYiOiI1In19LCJVc2VOdW1iZXJpbmdUeXBlT2ZQYXJlbnREb2N1bWVudCI6ZmFsc2V9LHsiJGlkIjoiNTIiLCIkdHlwZSI6IlN3aXNzQWNhZGVtaWMuQ2l0YXZpLkNpdGF0aW9ucy5Xb3JkUGxhY2Vob2xkZXJFbnRyeSwgU3dpc3NBY2FkZW1pYy5DaXRhdmkiLCJJZCI6Ijg3YjUzNjIwLTllZTEtNDU3MS1iNzIzLTE0NWEwMjEzNzAwMSIsIlJhbmdlTGVuZ3RoIjozLCJSZWZlcmVuY2VJZCI6ImNhZDM1MTZhLTVkMjctNDY0YS1iYTMzLTZlYzE1ZTgzZjJiMSIsIlJlZmVyZW5jZSI6eyIkaWQiOiI1MyIsIiR0eXBlIjoiU3dpc3NBY2FkZW1pYy5DaXRhdmkuUmVmZXJlbmNlLCBTd2lzc0FjYWRlbWljLkNpdGF2aSIsIkFic3RyYWN0Q29tcGxleGl0eSI6MCwiQWJzdHJhY3RTb3VyY2VUZXh0Rm9ybWF0IjowLCJBdXRob3JzIjpbeyIkaWQiOiI1NCIsIiR0eXBlIjoiU3dpc3NBY2FkZW1pYy5DaXRhdmkuUGVyc29uLCBTd2lzc0FjYWRlbWljLkNpdGF2aSIsIkZpcnN0TmFtZSI6IkVsaW5hIiwiTGFzdE5hbWUiOiJGYXJtYW5vdmEiLCJQcm90ZWN0ZWQiOmZhbHNlLCJTZXgiOjEsIkNyZWF0ZWRCeSI6Il9JTEsiLCJDcmVhdGVkT24iOiIyMDIwLTA2LTI5VDA4OjU2OjAxIiwiTW9kaWZpZWRCeSI6Il9JTEsiLCJJZCI6ImEyMjQ4ZmY1LTgzMDctNGYxNC04Zjk2LWM5ZTcxM2M2YTAxZCIsIk1vZGlmaWVkT24iOiIyMDIwLTA2LTI5VDA4OjU2OjAxIiwiUHJvamVjdCI6eyIkcmVmIjoiNSJ9fV0sIkNpdGF0aW9uS2V5VXBkYXRlVHlwZSI6MCwiQ29sbGFib3JhdG9ycyI6W10sIkN1c3RvbUZpZWxkMiI6IjkxMCIsIkRhdGUiOiIyMDE3IiwiRWRpdG9ycyI6W10sIkV2YWx1YXRpb25Db21wbGV4aXR5IjowLCJFdmFsdWF0aW9uU291cmNlVGV4dEZvcm1hdCI6MCwiR3JvdXBzIjpbXSwiSGFzTGFiZWwxIjpmYWxzZSwiSGFzTGFiZWwyIjpmYWxzZSwiS2V5d29yZHMiOltdLCJMb2NhdGlvbnMiOltdLCJPcmdhbml6YXRpb25zIjpbXSwiT3RoZXJzSW52b2x2ZWQiOltdLCJQbGFjZU9mUHVibGljYXRpb24iOiJPdHRhd2EsIENhbmFkYSIsIlB1Ymxpc2hlcnMiOltdLCJRdW90YXRpb25zIjpbXSwiUmVmZXJlbmNlVHlwZSI6IlVucHVibGlzaGVkV29yayIsIlNob3J0VGl0bGUiOiJGYXJtYW5vdmEgMjAxNyDigJMgT3JnYW5pemF0aW9uIG9mIGhlYWx0aCBzZXJ2aWNlcyIsIlNob3J0VGl0bGVVcGRhdGVUeXBlIjowLCJTdGF0aWNJZHMiOlsiYmQwNzhmMTYtMmI3Yy00ZThkLWIyYWItN2M3YzQxMjk2ODMzIl0sIlN1YnRpdGxlIjoiVGhlIHJvbGUgb2Ygb3JnYW5pemF0aW9uYWwgaGVhbHRoIGxpdGVyYWN5IGFuZCBhbiBhY3RpdmUgb2ZmZXIgb2YgaGVhbHRoIHNlcnZpY2VzIGluIEZyZW5jaCBpbiBPbnRhcmlvIiwiVGFibGVPZkNvbnRlbnRzQ29tcGxleGl0eSI6MCwiVGFibGVPZkNvbnRlbnRzU291cmNlVGV4dEZvcm1hdCI6MCwiVGFza3MiOltdLCJUaXRsZSI6Ik9yZ2FuaXphdGlvbiBvZiBoZWFsdGggc2VydmljZXMgZm9yIG1pbm9yaXR5IHBvcHVsYXRpb25zIiwiVHJhbnNsYXRvcnMiOltdLCJZZWFyUmVzb2x2ZWQiOiIyMDE3IiwiQ3JlYXRlZEJ5IjoiX0lLIiwiQ3JlYXRlZE9uIjoiMjAyMC0wOS0xNVQxNTozNzo1OCIsIk1vZGlmaWVkQnkiOiJfSUsiLCJJZCI6ImNhZDM1MTZhLTVkMjctNDY0YS1iYTMzLTZlYzE1ZTgzZjJiMSIsIk1vZGlmaWVkT24iOiIyMDIwLTA5LTE1VDE2OjMxOjMxIiwiUHJvamVjdCI6eyIkcmVmIjoiNSJ9fSwiVXNlTnVtYmVyaW5nVHlwZU9mUGFyZW50RG9jdW1lbnQiOmZhbHNlfV0sIkZvcm1hdHRlZFRleHQiOnsiJGlkIjoiNTUiLCJDb3VudCI6MSwiVGV4dFVuaXRzIjpbeyIkaWQiOiI1NiIsIkZvbnRTdHlsZSI6eyIkaWQiOiI1NyIsIk5ldXRyYWwiOnRydWV9LCJSZWFkaW5nT3JkZXIiOjEsIlRleHQiOiJbMjksIDM24oCTMzldIn1dfSwiVGFnIjoiQ2l0YXZpUGxhY2Vob2xkZXIjMTBiMzlkOTgtNmE0Ny00ZmYxLTk2YWUtZDM4MTJiM2FmNmIxIiwiVGV4dCI6IlsyOSwgMzbigJMzOV0iLCJXQUlWZXJzaW9uIjoiNi43LjAuMCJ9}</w:instrTex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t>[29, 36–39]</w: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</w:p>
        </w:tc>
        <w:tc>
          <w:tcPr>
            <w:tcW w:w="106" w:type="pct"/>
            <w:vAlign w:val="center"/>
          </w:tcPr>
          <w:p w:rsidR="00A10DD8" w:rsidRPr="00855DC6" w:rsidRDefault="00A10DD8" w:rsidP="008327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A10DD8" w:rsidRPr="002A38A5" w:rsidTr="00D5323A">
        <w:trPr>
          <w:trHeight w:val="1076"/>
        </w:trPr>
        <w:tc>
          <w:tcPr>
            <w:tcW w:w="2813" w:type="pct"/>
            <w:shd w:val="clear" w:color="auto" w:fill="auto"/>
            <w:vAlign w:val="center"/>
            <w:hideMark/>
          </w:tcPr>
          <w:p w:rsidR="00A10DD8" w:rsidRPr="00B94194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4. </w:t>
            </w:r>
            <w:r w:rsidRPr="005A3FC7">
              <w:rPr>
                <w:b/>
                <w:sz w:val="20"/>
                <w:szCs w:val="20"/>
              </w:rPr>
              <w:t>Academic medical center</w:t>
            </w:r>
            <w:r>
              <w:rPr>
                <w:sz w:val="20"/>
                <w:szCs w:val="20"/>
              </w:rPr>
              <w:t xml:space="preserve">: </w:t>
            </w:r>
            <w:r w:rsidRPr="002A38A5">
              <w:rPr>
                <w:sz w:val="20"/>
                <w:szCs w:val="20"/>
              </w:rPr>
              <w:t>L</w:t>
            </w:r>
            <w:r w:rsidRPr="00B94194">
              <w:rPr>
                <w:sz w:val="20"/>
                <w:szCs w:val="20"/>
              </w:rPr>
              <w:t xml:space="preserve">eading staff </w:t>
            </w:r>
            <w:r>
              <w:rPr>
                <w:sz w:val="20"/>
                <w:szCs w:val="20"/>
              </w:rPr>
              <w:t>&amp;</w:t>
            </w:r>
            <w:r w:rsidRPr="00B94194">
              <w:rPr>
                <w:sz w:val="20"/>
                <w:szCs w:val="20"/>
              </w:rPr>
              <w:t xml:space="preserve"> management (e.g. chief executive officer, dean), researchers, librarians, task force members, departments </w:t>
            </w:r>
            <w:r>
              <w:rPr>
                <w:sz w:val="20"/>
                <w:szCs w:val="20"/>
              </w:rPr>
              <w:t>(e.g. administration, marketing,</w:t>
            </w:r>
            <w:r w:rsidRPr="00B94194">
              <w:rPr>
                <w:sz w:val="20"/>
                <w:szCs w:val="20"/>
              </w:rPr>
              <w:t xml:space="preserve"> finance, information technology), healt</w:t>
            </w:r>
            <w:r>
              <w:rPr>
                <w:sz w:val="20"/>
                <w:szCs w:val="20"/>
              </w:rPr>
              <w:t xml:space="preserve">h professions (e.g. </w:t>
            </w:r>
            <w:r w:rsidRPr="00B94194">
              <w:rPr>
                <w:sz w:val="20"/>
                <w:szCs w:val="20"/>
              </w:rPr>
              <w:t>pharmacists, therapists)</w:t>
            </w:r>
          </w:p>
        </w:tc>
        <w:tc>
          <w:tcPr>
            <w:tcW w:w="1874" w:type="pct"/>
            <w:vAlign w:val="center"/>
          </w:tcPr>
          <w:p w:rsidR="00A10DD8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2A38A5">
              <w:rPr>
                <w:sz w:val="20"/>
                <w:szCs w:val="20"/>
              </w:rPr>
              <w:t>P</w:t>
            </w:r>
            <w:r w:rsidRPr="00B94194">
              <w:rPr>
                <w:sz w:val="20"/>
                <w:szCs w:val="20"/>
              </w:rPr>
              <w:t>atients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  <w:vertAlign w:val="superscript"/>
                </w:rPr>
                <w:alias w:val="To edit, see citavi.com/edit"/>
                <w:tag w:val="CitaviPlaceholder#8eb9422c-d74a-4534-b4b6-a25bc7437644"/>
                <w:id w:val="172922094"/>
                <w:placeholder>
                  <w:docPart w:val="8E25014CE0C24DB1A75305276925F2AD"/>
                </w:placeholder>
              </w:sdtPr>
              <w:sdtEndPr>
                <w:rPr>
                  <w:vertAlign w:val="baseline"/>
                </w:rPr>
              </w:sdtEndPr>
              <w:sdtContent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mZWZhYjAzLWIyMjMtNDM0MS1iODllLWMxMTJjMWM0ZmQ2MSIsIlJhbmdlTGVuZ3RoIjozLCJSZWZlcmVuY2VJZCI6Ijg1MTI3MDE5LTQ5MzEtNDAwZC1hODEwLTM1ZDkyYjcwYjBm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ZWxzZXkiLCJMYXN0TmFtZSI6Ikxlb25hcmQiLCJQcm90ZWN0ZWQiOmZhbHNlLCJTZXgiOjAsIkNyZWF0ZWRCeSI6Il9JTEsiLCJDcmVhdGVkT24iOiIyMDIwLTA2LTI5VDA4OjU2OjAxIiwiTW9kaWZpZWRCeSI6Il9JTEsiLCJJZCI6ImFhNGM0N2RmLWIwMzMtNDY1Zi05ZjVkLTZjYTc5ZWZmNDg1YyIsIk1vZGlmaWVkT24iOiIyMDIwLTA2LTI5VDA4OjU2OjAxIiwiUHJvamVjdCI6eyIkaWQiOiI1IiwiJHR5cGUiOiJTd2lzc0FjYWRlbWljLkNpdGF2aS5Qcm9qZWN0LCBTd2lzc0FjYWRlbWljLkNpdGF2aSJ9fSx7IiRpZCI6IjYiLCIkdHlwZSI6IlN3aXNzQWNhZGVtaWMuQ2l0YXZpLlBlcnNvbiwgU3dpc3NBY2FkZW1pYy5DaXRhdmkiLCJGaXJzdE5hbWUiOiJTYW5keSIsIkxhc3ROYW1lIjoiT2Vsc2NobGVnZWwiLCJQcm90ZWN0ZWQiOmZhbHNlLCJTZXgiOjEsIkNyZWF0ZWRCeSI6Il9JTEsiLCJDcmVhdGVkT24iOiIyMDIwLTA2LTI5VDA4OjU2OjAxIiwiTW9kaWZpZWRCeSI6Il9JTEsiLCJJZCI6ImYxZDA5MmZkLTA1OWMtNDI1MC1hMjhjLWE5Mjc4YTM2ODhjZiIsIk1vZGlmaWVkT24iOiIyMDIwLTA2LTI5VDA4OjU2OjAxIiwiUHJvamVjdCI6eyIkcmVmIjoiNSJ9fSx7IiRpZCI6IjciLCIkdHlwZSI6IlN3aXNzQWNhZGVtaWMuQ2l0YXZpLlBlcnNvbiwgU3dpc3NBY2FkZW1pYy5DaXRhdmkiLCJGaXJzdE5hbWUiOiJFbWlseSIsIkxhc3ROYW1lIjoiVGVzdGVyIiwiUHJvdGVjdGVkIjpmYWxzZSwiU2V4IjoxLCJDcmVhdGVkQnkiOiJfSUxLIiwiQ3JlYXRlZE9uIjoiMjAyMC0wNi0yOVQwODo1NjowMSIsIk1vZGlmaWVkQnkiOiJfSUxLIiwiSWQiOiIwMDVjN2VjMi1mZDFkLTQ1Y2QtYmUyMy01MTgyYmJlMzhlN2UiLCJNb2RpZmllZE9uIjoiMjAyMC0wNi0yOVQwODo1NjowMSIsIlByb2plY3QiOnsiJHJlZiI6IjUifX0seyIkaWQiOiI4IiwiJHR5cGUiOiJTd2lzc0FjYWRlbWljLkNpdGF2aS5QZXJzb24sIFN3aXNzQWNhZGVtaWMuQ2l0YXZpIiwiRmlyc3ROYW1lIjoiSmVubmlmZXIiLCJMYXN0TmFtZSI6IlJ1c3NvbWFubm8iLCJQcm90ZWN0ZWQiOmZhbHNlLCJTZXgiOjEsIkNyZWF0ZWRCeSI6Il9JTEsiLCJDcmVhdGVkT24iOiIyMDIwLTA2LTI5VDA4OjU2OjAxIiwiTW9kaWZpZWRCeSI6Il9JTEsiLCJJZCI6IjJjY2IxZjJjLTI1YWEtNDI2Ni1hNjIwLTViZmU3YTRhOTRjZSIsIk1vZGlmaWVkT24iOiIyMDIwLTA2LTI5VDA4OjU2OjAxIiwiUHJvamVjdCI6eyIkcmVmIjoiNSJ9fSx7IiRpZCI6IjkiLCIkdHlwZSI6IlN3aXNzQWNhZGVtaWMuQ2l0YXZpLlBlcnNvbiwgU3dpc3NBY2FkZW1pYy5DaXRhdmkiLCJGaXJzdE5hbWUiOiJSb2JlcnQiLCJMYXN0TmFtZSI6IkhlaWRlbCIsIk1pZGRsZU5hbWUiOiJFcmljIiwiUHJvdGVjdGVkIjpmYWxzZSwiU2V4IjoyLCJDcmVhdGVkQnkiOiJfSUxLIiwiQ3JlYXRlZE9uIjoiMjAyMC0wNi0yOVQwODo1NjowMSIsIk1vZGlmaWVkQnkiOiJfSUxLIiwiSWQiOiIxMzI0YzVlNy02ZDI2LTQwYzYtOTg0Ni0xYjI2YmNiODg4ZDciLCJNb2RpZmllZE9uIjoiMjAyMC0wNi0yOVQwODo1NjowMSIsIlByb2plY3QiOnsiJHJlZiI6IjUifX1dLCJDaXRhdGlvbktleVVwZGF0ZVR5cGUiOjAsIkNvbGxhYm9yYXRvcnMiOltdLCJDb3ZlclBhdGgiOnsiJGlkIjoiMTAiLCIkdHlwZSI6IlN3aXNzQWNhZGVtaWMuQ2l0YXZpLkxpbmtlZFJlc291cmNlLCBTd2lzc0FjYWRlbWljLkNpdGF2aSIsIkxpbmtlZFJlc291cmNlVHlwZSI6MSwiVXJpU3RyaW5nIjoiTGVvbmFyZCwgT2Vsc2NobGVnZWwgZXQgYWwgMjAxOCAtIEFzc2Vzc2luZyB0aGUgUHJpbnQgQ29tbXVuaWNhdGlvbi5qcGc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DdXN0b21GaWVsZDIiOiIyNDYiLCJEb2kiOiIxMC4zOTI4LzI0NzQ4MzA3LTIwMTgwMTA4LTAx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M5MjgvMjQ3NDgzMDctMjAxODAxMDgtMDEiLCJVcmlTdHJpbmciOiJodHRwczovL2RvaS5vcmcvMTAuMzkyOC8yNDc0ODMwNy0yMDE4MDEwOC0wM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zOjMyIiwiTW9kaWZpZWRCeSI6Il9JSyIsIklkIjoiZDhmODE0MTEtZmUxZS00OGVjLWFlZTgtYTM1YWE0ZTMwZjg1IiwiTW9kaWZpZWRPbiI6IjIwMjAtMDctMDNUMDk6NTM6MzI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JQTUM2NjA4OTExIiwiVXJpU3RyaW5nIjoiaHR0cHM6Ly93d3cubmNiaS5ubG0ubmloLmdvdi9wbWMvYXJ0aWNsZXMvUE1DNjYwODkx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UsiLCJDcmVhdGVkT24iOiIyMDIwLTA3LTAzVDA5OjUzOjMyIiwiTW9kaWZpZWRCeSI6Il9JSyIsIklkIjoiYjYwZmQxNzItMzM4OC00YzU0LTgyZjktOGM3NGRmNmMxZTk1IiwiTW9kaWZpZWRPbiI6IjIwMjAtMDctMDNUMDk6NTM6MzI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MTI5NDI3NCIsIlVyaVN0cmluZyI6Imh0dHA6Ly93d3cubmNiaS5ubG0ubmloLmdvdi9wdWJtZWQvMzEyOTQyNzQ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mZjZjUyNTYwLTczODItNGFkZC1hOWQxLTRjY2FlMDU1ZTIwMiIsIk1vZGlmaWVkT24iOiIyMDIwLTA3LTAzVDA5OjUzOjMyIiwiUHJvamVjdCI6eyIkcmVmIjoiNSJ9fV0sIk51bWJlciI6IjEiLCJPcmdhbml6YXRpb25zIjpbXSwiT3RoZXJzSW52b2x2ZWQiOltdLCJQYWdlUmFuZ2UiOiI8c3A+XHJcbiAgPG5zPk9taXQ8L25zPlxyXG4gIDxvcz5lMjYtZTM0PC9vcz5cclxuICA8cHM+ZTI2LWUzNDwvcHM+XHJcbjwvc3A+XHJcbjxvcz5lMjYtZTM0PC9vcz4iLCJQZXJpb2RpY2FsIjp7IiRpZCI6IjIxIiwiJHR5cGUiOiJTd2lzc0FjYWRlbWljLkNpdGF2aS5QZXJpb2RpY2FsLCBTd2lzc0FjYWRlbWljLkNpdGF2aSIsIkVpc3NuIjoiMjQ3NC04MzA3IiwiSXNzbiI6IjI0NzUtNjAyNCIsIk5hbWUiOiJIZWFsdGggbGl0ZXJhY3kgcmVzZWFyY2ggYW5kIHByYWN0aWNlIiwiUGFnaW5hdGlvbiI6MCwiUHJvdGVjdGVkIjpmYWxzZSwiVXNlckFiYnJldmlhdGlvbjEiOiJIZWFsdGggTGl0IFJlcyBQcmFjdCIsIkNyZWF0ZWRCeSI6Il9JTEsiLCJDcmVhdGVkT24iOiIyMDIwLTA2LTI5VDA4OjU2OjAxIiwiTW9kaWZpZWRCeSI6Il9JTEsiLCJJZCI6Ijc5NzY0ZjJjLTE0NmItNGEwZi05MDkyLWExNGJhMWM2OGM0NSIsIk1vZGlmaWVkT24iOiIyMDIwLTA2LTI5VDA4OjU2OjAxIiwiUHJvamVjdCI6eyIkcmVmIjoiNSJ9fSwiUG1jSWQiOiJQTUM2NjA4OTExIiwiUHVibGlzaGVycyI6W10sIlB1Yk1lZElkIjoiMzEyOTQyNzQiLCJRdW90YXRpb25zIjpbXSwiUmVmZXJlbmNlVHlwZSI6IkpvdXJuYWxBcnRpY2xlIiwiU2hvcnRUaXRsZSI6Ikxlb25hcmQsIE9lbHNjaGxlZ2VsIGV0IGFsLiAyMDE4IOKAkyBBc3Nlc3NpbmcgdGhlIFByaW50IENvbW11bmljYXRpb24iLCJTaG9ydFRpdGxlVXBkYXRlVHlwZSI6MCwiU291cmNlT2ZCaWJsaW9ncmFwaGljSW5mb3JtYXRpb24iOiJQdWJNZWQgKE1FRExJTkUpIiwiU3RhdGljSWRzIjpbIjUzOTUxZGMyLTBjM2MtNDFhNS04NjZjLTg0YTEyNjE1Mzc2ZCJdLCJUYWJsZU9mQ29udGVudHNDb21wbGV4aXR5IjowLCJUYWJsZU9mQ29udGVudHNTb3VyY2VUZXh0Rm9ybWF0IjowLCJUYXNrcyI6W10sIlRpdGxlIjoiQXNzZXNzaW5nIHRoZSBQcmludCBDb21tdW5pY2F0aW9uIGFuZCBUZWNobm9sb2d5IEF0dHJpYnV0ZXMgb2YgYW4gQWNhZGVtaWMgTWVkaWNhbCBDZW50ZXIiLCJUcmFuc2xhdG9ycyI6W10sIlZvbHVtZSI6IjIiLCJZZWFyIjoiMjAxOCIsIlllYXJSZXNvbHZlZCI6IjIwMTgiLCJDcmVhdGVkQnkiOiJfSUsiLCJDcmVhdGVkT24iOiIyMDIwLTA3LTAzVDA5OjUzOjMyIiwiTW9kaWZpZWRCeSI6Il9JSyIsIklkIjoiODUxMjcwMTktNDkzMS00MDBkLWE4MTAtMzVkOTJiNzBiMGY1IiwiTW9kaWZpZWRPbiI6IjIwMjEtMDUtMjdUMTM6MjY6NDYiLCJQcm9qZWN0Ijp7IiRyZWYiOiI1In19LCJVc2VOdW1iZXJpbmdUeXBlT2ZQYXJlbnREb2N1bWVudCI6ZmFsc2V9LHsiJGlkIjoiMjIiLCIkdHlwZSI6IlN3aXNzQWNhZGVtaWMuQ2l0YXZpLkNpdGF0aW9ucy5Xb3JkUGxhY2Vob2xkZXJFbnRyeSwgU3dpc3NBY2FkZW1pYy5DaXRhdmkiLCJJZCI6IjYzZjk3MGQ5LTc5MzItNDliMC05NWMxLWUzN2MzYzRkMmY4MiIsIlJhbmdlU3RhcnQiOjMsIlJhbmdlTGVuZ3RoIjo1LCJSZWZlcmVuY2VJZCI6IjQ2ZDQ2NmNkLTg2ZWEtNDZhYy04OGFlLTBkMWIyMWMwOTNkZCIsIlJlZmVyZW5jZSI6eyIkaWQiOiIyMyIsIiR0eXBlIjoiU3dpc3NBY2FkZW1pYy5DaXRhdmkuUmVmZXJlbmNlLCBTd2lzc0FjYWRlbWljLkNpdGF2aSIsIkFic3RyYWN0Q29tcGxleGl0eSI6MCwiQWJzdHJhY3RTb3VyY2VUZXh0Rm9ybWF0IjowLCJBdXRob3JzIjpbeyIkcmVmIjoiNiJ9LHsiJGlkIjoiMjQiLCIkdHlwZSI6IlN3aXNzQWNhZGVtaWMuQ2l0YXZpLlBlcnNvbiwgU3dpc3NBY2FkZW1pYy5DaXRhdmkiLCJGaXJzdE5hbWUiOiJLZWxzZXkiLCJMYXN0TmFtZSI6IkdyYWJlZWwiLCJNaWRkbGVOYW1lIjoiTGVvbmFyZCIsIlByb3RlY3RlZCI6ZmFsc2UsIlNleCI6MCwiQ3JlYXRlZEJ5IjoiX0lMSyIsIkNyZWF0ZWRPbiI6IjIwMjAtMDYtMjlUMDg6NTY6MDEiLCJNb2RpZmllZEJ5IjoiX0lMSyIsIklkIjoiMDE3YmQ0MmItYmM2ZC00ZDFkLThlYTItNDE0YTMzOWEzZDk2IiwiTW9kaWZpZWRPbiI6IjIwMjAtMDYtMjlUMDg6NTY6MDEiLCJQcm9qZWN0Ijp7IiRyZWYiOiI1In19LHsiJHJlZiI6IjcifSx7IiRpZCI6IjI1IiwiJHR5cGUiOiJTd2lzc0FjYWRlbWljLkNpdGF2aS5QZXJzb24sIFN3aXNzQWNhZGVtaWMuQ2l0YXZpIiwiRmlyc3ROYW1lIjoiUm9iZXJ0IiwiTGFzdE5hbWUiOiJIZWlkZWwiLCJNaWRkbGVOYW1lIjoiRS4iLCJQcm90ZWN0ZWQiOmZhbHNlLCJTZXgiOjIsIkNyZWF0ZWRCeSI6Il9JTEsiLCJDcmVhdGVkT24iOiIyMDIwLTA2LTI5VDA4OjU2OjAxIiwiTW9kaWZpZWRCeSI6Il9JTEsiLCJJZCI6IjNjMGEzMmNhLWExNzktNDRlZS05MjViLTBiMmNhNGE1NzZjNCIsIk1vZGlmaWVkT24iOiIyMDIwLTA2LTI5VDA4OjU2OjAxIiwiUHJvamVjdCI6eyIkcmVmIjoiNSJ9fSx7IiRyZWYiOiI4In1dLCJDaXRhdGlvbktleVVwZGF0ZVR5cGUiOjAsIkNvbGxhYm9yYXRvcnMiOltdLCJDb3ZlclBhdGgiOnsiJGlkIjoiMjYiLCIkdHlwZSI6IlN3aXNzQWNhZGVtaWMuQ2l0YXZpLkxpbmtlZFJlc291cmNlLCBTd2lzc0FjYWRlbWljLkNpdGF2aSIsIkxpbmtlZFJlc291cmNlVHlwZSI6MSwiVXJpU3RyaW5nIjoiT2Vsc2NobGVnZWwsIEdyYWJlZWwgZXQgYWwgMjAxOCAtIExpYnJhcmlhbnMgUHJvbW90aW5nIENoYW5nZXMuanBn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jkxIiwiRG9pIjoiMTAuMTA4MC8wMjc2Mzg2OS4yMDE4LjE0MzkyMTYiLCJFZGl0b3JzIjpbXSwiRXZhbHVhdGlvbkNvbXBsZXhpdHkiOjAsIkV2YWx1YXRpb25Tb3VyY2VUZXh0Rm9ybWF0IjowLCJHcm91cHMiOltdLCJIYXNMYWJlbDEiOmZhbHNlLCJIYXNMYWJlbDIiOmZhbHNlLCJLZXl3b3JkcyI6W10sIkxvY2F0aW9ucyI6W3siJGlkIjoiMjgiLCIkdHlwZSI6IlN3aXNzQWNhZGVtaWMuQ2l0YXZpLkxvY2F0aW9uLCBTd2lzc0FjYWRlbWljLkNpdGF2aSIsIkFkZHJlc3MiOnsiJGlkIjoiMjkiLCIkdHlwZSI6IlN3aXNzQWNhZGVtaWMuQ2l0YXZpLkxpbmtlZFJlc291cmNlLCBTd2lzc0FjYWRlbWljLkNpdGF2aSIsIkxpbmtlZFJlc291cmNlVHlwZSI6NSwiT3JpZ2luYWxTdHJpbmciOiJodHRwOi8vc2VhcmNoLmVic2NvaG9zdC5jb20vbG9naW4uYXNweD9kaXJlY3Q9dHJ1ZSZkYj1jaW4yMCZBTj0xMjg2MTc4Njgmc2l0ZT1laG9zdC1saXZlIiwiVXJpU3RyaW5nIjoiaHR0cDovL3NlYXJjaC5lYnNjb2hvc3QuY29tL2xvZ2luLmFzcHg/ZGlyZWN0PXRydWUmZGI9Y2luMjAmQU49MTI4NjE3ODY4JnNpdGU9ZWhvc3QtbGl2ZS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UsiLCJDcmVhdGVkT24iOiIyMDIwLTA3LTAzVDA5OjUyOjI3IiwiTW9kaWZpZWRCeSI6Il9JSyIsIklkIjoiMDA1OGRkYjgtYTgwMS00NGY0LWI2ZmItNzZkNTM5NmI1YTU3IiwiTW9kaWZpZWRPbiI6IjIwMjAtMDctMDNUMDk6NTI6MjciLCJQcm9qZWN0Ijp7IiRyZWYiOiI1In19LHsiJGlkIjoiMzEiLCIkdHlwZSI6IlN3aXNzQWNhZGVtaWMuQ2l0YXZpLkxvY2F0aW9uLCBTd2lzc0FjYWRlbWljLkNpdGF2aSIsIkFkZHJlc3MiOnsiJGlkIjoiMzIiLCIkdHlwZSI6IlN3aXNzQWNhZGVtaWMuQ2l0YXZpLkxpbmtlZFJlc291cmNlLCBTd2lzc0FjYWRlbWljLkNpdGF2aSIsIkxpbmtlZFJlc291cmNlVHlwZSI6NSwiT3JpZ2luYWxTdHJpbmciOiIxMC4xMDgwLzAyNzYzODY5LjIwMTguMTQzOTIxNiIsIlVyaVN0cmluZyI6Imh0dHBzOi8vZG9pLm9yZy8xMC4xMDgwLzAyNzYzODY5LjIwMTguMTQzOTIxNi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yOjI3IiwiTW9kaWZpZWRCeSI6Il9JSyIsIklkIjoiMGVjMDA4ZGQtNDk5NC00ZjZlLWIzMDAtZTg5MjViODc3OTA1IiwiTW9kaWZpZWRPbiI6IjIwMjAtMDctMDNUMDk6NTI6MjciLCJQcm9qZWN0Ijp7IiRyZWYiOiI1In19XSwiTnVtYmVyIjoiMiIsIk9ubGluZUFkZHJlc3MiOiJodHRwOi8vc2VhcmNoLmVic2NvaG9zdC5jb20vbG9naW4uYXNweD9kaXJlY3Q9dHJ1ZSZkYj1jaW4yMCZBTj0xMjg2MTc4Njgmc2l0ZT1laG9zdC1saXZlIiwiT3JnYW5pemF0aW9ucyI6W10sIk90aGVyc0ludm9sdmVkIjpbXSwiUGFnZVJhbmdlIjoiPHNwPlxyXG4gIDxuPjE0Mjwvbj5cclxuICA8aW4+dHJ1ZTwvaW4+XHJcbiAgPG9zPjE0Mjwvb3M+XHJcbiAgPHBzPjE0MjwvcHM+XHJcbjwvc3A+XHJcbjxlcD5cclxuICA8bj4xNTI8L24+XHJcbiAgPGluPnRydWU8L2luPlxyXG4gIDxvcz4xNTI8L29zPlxyXG4gIDxwcz4xNTI8L3BzPlxyXG48L2VwPlxyXG48b3M+MTQyLTE1Mjwvb3M+IiwiUGVyaW9kaWNhbCI6eyIkaWQiOiIzNCIsIiR0eXBlIjoiU3dpc3NBY2FkZW1pYy5DaXRhdmkuUGVyaW9kaWNhbCwgU3dpc3NBY2FkZW1pYy5DaXRhdmkiLCJFaXNzbiI6IjE1NDAtOTU5NyIsIklzc24iOiIwMjc2LTM4NjkiLCJOYW1lIjoiTWVkaWNhbCByZWZlcmVuY2Ugc2VydmljZXMgcXVhcnRlcmx5IiwiUGFnaW5hdGlvbiI6MCwiUHJvdGVjdGVkIjpmYWxzZSwiVXNlckFiYnJldmlhdGlvbjEiOiJNZWQgUmVmIFNlcnYgUSIsIkNyZWF0ZWRCeSI6Il9JTEsiLCJDcmVhdGVkT24iOiIyMDIwLTA2LTI5VDA4OjU2OjAxIiwiTW9kaWZpZWRCeSI6Il9JTEsiLCJJZCI6ImRiZDBiYTNlLWFiNjgtNGI5Yi1iZTRjLTM1Nzc0Yzg1ZmI4MSIsIk1vZGlmaWVkT24iOiIyMDIwLTA2LTI5VDA4OjU2OjAxIiwiUHJvamVjdCI6eyIkcmVmIjoiNSJ9fSwiUHVibGlzaGVycyI6W3siJGlkIjoiMzUiLCIkdHlwZSI6IlN3aXNzQWNhZGVtaWMuQ2l0YXZpLlB1Ymxpc2hlciwgU3dpc3NBY2FkZW1pYy5DaXRhdmkiLCJOYW1lIjoiVGF5bG9yICYgRnJhbmNpcyBMdGQiLCJQcm90ZWN0ZWQiOmZhbHNlLCJDcmVhdGVkQnkiOiJfSUxLIiwiQ3JlYXRlZE9uIjoiMjAyMC0wNi0yOVQwODo1OToyNiIsIk1vZGlmaWVkQnkiOiJfSUxLIiwiSWQiOiIzMTI5NDI2ZC1kNTE3LTRmNjEtYTA2Ny1iNzRhZjhiMTMzN2IiLCJNb2RpZmllZE9uIjoiMjAyMC0wNi0yOVQwODo1OToyNiIsIlByb2plY3QiOnsiJHJlZiI6IjUifX1dLCJRdW90YXRpb25zIjpbXSwiUmVmZXJlbmNlVHlwZSI6IkpvdXJuYWxBcnRpY2xlIiwiU2hvcnRUaXRsZSI6Ik9lbHNjaGxlZ2VsLCBHcmFiZWVsIGV0IGFsLiAyMDE4IOKAkyBMaWJyYXJpYW5zIFByb21vdGluZyBDaGFuZ2VzIiwiU2hvcnRUaXRsZVVwZGF0ZVR5cGUiOjAsIlNvdXJjZU9mQmlibGlvZ3JhcGhpY0luZm9ybWF0aW9uIjoiUklTIiwiU3RhdGljSWRzIjpbImRiYzM2ZjAxLWQ1OWItNDA3ZC1hZDA0LTY0NmRmNWE2MjM3MiJdLCJUYWJsZU9mQ29udGVudHNDb21wbGV4aXR5IjowLCJUYWJsZU9mQ29udGVudHNTb3VyY2VUZXh0Rm9ybWF0IjowLCJUYXNrcyI6W10sIlRpdGxlIjoiTGlicmFyaWFucyBQcm9tb3RpbmcgQ2hhbmdlcyBpbiB0aGUgSGVhbHRoIENhcmUgRGVsaXZlcnkgU3lzdGVtIHRocm91Z2ggU3lzdGVtYXRpYyBBc3Nlc3NtZW50IiwiVHJhbnNsYXRvcnMiOltdLCJWb2x1bWUiOiIzNyIsIlllYXIiOiIyMDE4IiwiWWVhclJlc29sdmVkIjoiMjAxOCIsIkNyZWF0ZWRCeSI6Il9JSyIsIkNyZWF0ZWRPbiI6IjIwMjAtMDctMDNUMDk6NTI6MjciLCJNb2RpZmllZEJ5IjoiX0lLIiwiSWQiOiI0NmQ0NjZjZC04NmVhLTQ2YWMtODhhZS0wZDFiMjFjMDkzZGQiLCJNb2RpZmllZE9uIjoiMjAyMS0wNS0yN1QxMzoyNjo0NiIsIlByb2plY3QiOnsiJHJlZiI6IjUifX0sIlVzZU51bWJlcmluZ1R5cGVPZlBhcmVudERvY3VtZW50IjpmYWxzZX1dLCJGb3JtYXR0ZWRUZXh0Ijp7IiRpZCI6IjM2IiwiQ291bnQiOjEsIlRleHRVbml0cyI6W3siJGlkIjoiMzciLCJGb250U3R5bGUiOnsiJGlkIjoiMzgiLCJOZXV0cmFsIjp0cnVlfSwiUmVhZGluZ09yZGVyIjoxLCJUZXh0IjoiWzQwLCA0MV0ifV19LCJUYWciOiJDaXRhdmlQbGFjZWhvbGRlciM4ZWI5NDIyYy1kNzRhLTQ1MzQtYjRiNi1hMjViYzc0Mzc2NDQiLCJUZXh0IjoiWzQwLCA0MV0iLCJXQUlWZXJzaW9uIjoiNi43LjAuMCJ9}</w:instrTex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t>[40, 41]</w: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A10DD8" w:rsidRPr="00293436" w:rsidRDefault="00A856CC" w:rsidP="0083277D">
            <w:pPr>
              <w:spacing w:after="0" w:line="240" w:lineRule="auto"/>
              <w:jc w:val="left"/>
              <w:rPr>
                <w:sz w:val="20"/>
                <w:szCs w:val="20"/>
                <w:vertAlign w:val="superscript"/>
              </w:rPr>
            </w:pPr>
            <w:sdt>
              <w:sdtPr>
                <w:rPr>
                  <w:sz w:val="20"/>
                  <w:szCs w:val="20"/>
                  <w:vertAlign w:val="superscript"/>
                </w:rPr>
                <w:alias w:val="To edit, see citavi.com/edit"/>
                <w:tag w:val="CitaviPlaceholder#e6662bdf-9ae3-41a4-a780-291641e5ecaf"/>
                <w:id w:val="-859588055"/>
                <w:placeholder>
                  <w:docPart w:val="09421A2563DC41919558666CE27E1473"/>
                </w:placeholder>
              </w:sdtPr>
              <w:sdtEndPr/>
              <w:sdtContent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mMTIyZTdhLWUyOTMtNDk5MS1hMDVlLTUzYTliODU0ZWU1NSIsIlJhbmdlTGVuZ3RoIjozLCJSZWZlcmVuY2VJZCI6ImQwNDU0ZTZhLWFmODUtNGU3Yi04NTdiLTk2ZDc3MTFkMDZk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YXRyaW5hIiwiTGFzdE5hbWUiOiJQcmluY2UiLCJNaWRkbGVOYW1lIjoiWS4iLCJQcm90ZWN0ZWQiOmZhbHNlLCJTZXgiOjEsIkNyZWF0ZWRCeSI6Il9JTEsiLCJDcmVhdGVkT24iOiIyMDIwLTA2LTI5VDA4OjU2OjAxIiwiTW9kaWZpZWRCeSI6Il9JTEsiLCJJZCI6IjNlZjkzYzViLWU1ZjktNDk5ZS1hZTE2LTc0MTNhZGQ0NDc1ZiIsIk1vZGlmaWVkT24iOiIyMDIwLTA2LTI5VDA4OjU2OjAxIiwiUHJvamVjdCI6eyIkaWQiOiI1IiwiJHR5cGUiOiJTd2lzc0FjYWRlbWljLkNpdGF2aS5Qcm9qZWN0LCBTd2lzc0FjYWRlbWljLkNpdGF2aSJ9fV0sIkNpdGF0aW9uS2V5VXBkYXRlVHlwZSI6MCwiQ29sbGFib3JhdG9ycyI6W10sIkN1c3RvbUZpZWxkMiI6IjMxMiIsIkRhdGUiOiIyMDE3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A6Ly9vdmlkc3Aub3ZpZC5jb20vb3ZpZHdlYi5jZ2k/VD1KUyZQQUdFPXJlZmVyZW5jZSZEPXBzeWMxNSZORVdTPU4mQU49MjAxNy0yOTM2Mi0xMTEiLCJVcmlTdHJpbmciOiJodHRwOi8vb3ZpZHNwLm92aWQuY29tL292aWR3ZWIuY2dpP1Q9SlMmUEFHRT1yZWZlcmVuY2UmRD1wc3ljMTUmTkVXUz1OJkFOPTIwMTctMjkzNjItMTEx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UsiLCJDcmVhdGVkT24iOiIyMDIwLTA3LTAzVDA5OjUzOjAzIiwiTW9kaWZpZWRCeSI6Il9JSyIsIklkIjoiOTJjYTM0ZjAtY2UwNS00YjU3LWE0NzktMzk2NGQ0ZDFlZjAzIiwiTW9kaWZpZWRPbiI6IjIwMjAtMDctMDNUMDk6NTM6MDMiLCJQcm9qZWN0Ijp7IiRyZWYiOiI1In19XSwiTnVtYmVyIjoiOS1BKEUpIiwiT3JnYW5pemF0aW9ucyI6W3siJGlkIjoiOSIsIiR0eXBlIjoiU3dpc3NBY2FkZW1pYy5DaXRhdmkuUGVyc29uLCBTd2lzc0FjYWRlbWljLkNpdGF2aSIsIkxhc3ROYW1lIjoiVGhlc2VzIGFuZCBEaXNzZXJ0YXRpb25zLiAxOTM5LiIsIlByb3RlY3RlZCI6ZmFsc2UsIlNleCI6MCwiQ3JlYXRlZEJ5IjoiX0lLIiwiQ3JlYXRlZE9uIjoiMjAyMC0wOS0wOFQxNTowNzoyOSIsIk1vZGlmaWVkQnkiOiJfSUsiLCJJZCI6IjE1MDJjN2NlLTZhNzEtNGI4ZC04Y2M0LWMxODk3MGYyNTczNSIsIk1vZGlmaWVkT24iOiIyMDIwLTA5LTA4VDE1OjA3OjI5IiwiUHJvamVjdCI6eyIkcmVmIjoiNSJ9fV0sIk90aGVyc0ludm9sdmVkIjpbXSwiUGFnZVJhbmdlIjoiPHNwPlxyXG4gIDxucz5PbWl0PC9ucz5cclxuICA8b3M+Tm8tU3BlY2lmaWVkPC9vcz5cclxuICA8cHM+Tm8tU3BlY2lmaWVkPC9wcz5cclxuPC9zcD5cclxuPG9zPk5vLVNwZWNpZmllZDwvb3M+IiwiUGxhY2VPZlB1YmxpY2F0aW9uIjoiRmF5ZXR0ZXZpbGxlLCBOQyIsIlB1Ymxpc2hlcnMiOlt7IiRpZCI6IjEwIiwiJHR5cGUiOiJTd2lzc0FjYWRlbWljLkNpdGF2aS5QdWJsaXNoZXIsIFN3aXNzQWNhZGVtaWMuQ2l0YXZpIiwiTmFtZSI6IlByb1F1ZXN0IEluZm9ybWF0aW9uICYgTGVhcm5pbmciLCJQcm90ZWN0ZWQiOmZhbHNlLCJDcmVhdGVkQnkiOiJfSUsiLCJDcmVhdGVkT24iOiIyMDIwLTA3LTAzVDA5OjUwOjIzIiwiTW9kaWZpZWRCeSI6Il9JSyIsIklkIjoiYThmY2Y4N2MtOTBiZC00MTdlLTlkZjAtYzVmZjI3ZGNjZWQwIiwiTW9kaWZpZWRPbiI6IjIwMjAtMDctMDNUMDk6NTA6MjMiLCJQcm9qZWN0Ijp7IiRyZWYiOiI1In19LHsiJGlkIjoiMTEiLCIkdHlwZSI6IlN3aXNzQWNhZGVtaWMuQ2l0YXZpLlB1Ymxpc2hlciwgU3dpc3NBY2FkZW1pYy5DaXRhdmkiLCJOYW1lIjoiVVMiLCJQcm90ZWN0ZWQiOmZhbHNlLCJDcmVhdGVkQnkiOiJfSUsiLCJDcmVhdGVkT24iOiIyMDIwLTA3LTAzVDA5OjUwOjIzIiwiTW9kaWZpZWRCeSI6Il9JSyIsIklkIjoiZGNkZjQ1NzktZDYzZS00YmJhLThlYmYtMGEwNzgyN2ZkZTIxIiwiTW9kaWZpZWRPbiI6IjIwMjAtMDctMDNUMDk6NTA6MjMiLCJQcm9qZWN0Ijp7IiRyZWYiOiI1In19XSwiUXVvdGF0aW9ucyI6W10sIlJlZmVyZW5jZVR5cGUiOiJVbnB1Ymxpc2hlZFdvcmsiLCJTZXJpZXNUaXRsZSI6eyIkaWQiOiIxMiIsIiR0eXBlIjoiU3dpc3NBY2FkZW1pYy5DaXRhdmkuU2VyaWVzVGl0bGUsIFN3aXNzQWNhZGVtaWMuQ2l0YXZpIiwiRWRpdG9ycyI6W10sIk5hbWUiOiJEaXNzZXJ0YXRpb24gQWJzdHJhY3RzIEludGVybmF0aW9uYWwiLCJQcm90ZWN0ZWQiOmZhbHNlLCJDcmVhdGVkQnkiOiJfSUsiLCJDcmVhdGVkT24iOiIyMDIwLTA3LTAzVDA5OjUwOjIzIiwiTW9kaWZpZWRCeSI6Il9JSyIsIklkIjoiOGM5ZjQ5ZmUtMzM5YS00Yzg3LWIzYzQtZjM0YzcyOWQxM2UyIiwiTW9kaWZpZWRPbiI6IjIwMjAtMDctMDNUMDk6NTA6MjMiLCJQcm9qZWN0Ijp7IiRyZWYiOiI1In19LCJTaG9ydFRpdGxlIjoiUHJpbmNlIDIwMTcg4oCTIEFzc2Vzc2luZyBPcmdhbml6YXRpb25hbCBIZWFsdGggTGl0ZXJhY3kiLCJTaG9ydFRpdGxlVXBkYXRlVHlwZSI6MCwiU291cmNlT2ZCaWJsaW9ncmFwaGljSW5mb3JtYXRpb24iOiJSSVMiLCJTdGF0aWNJZHMiOlsiZTZjZjgwNTYtN2UzYy00NjAyLTk4MjctODc3NmIyOTNhMDAxIl0sIlRhYmxlT2ZDb250ZW50c0NvbXBsZXhpdHkiOjAsIlRhYmxlT2ZDb250ZW50c1NvdXJjZVRleHRGb3JtYXQiOjAsIlRhc2tzIjpbXSwiVGl0bGUiOiJBc3Nlc3NpbmcgT3JnYW5pemF0aW9uYWwgSGVhbHRoIExpdGVyYWN5IGF0IGFuIGFjYWRlbWljIGhlYWx0aCBjZW50ZXI6IEEgcXVhbnRpdGF0aXZlIHJlc2VhcmNoIHN0dWR5IiwiVHJhbnNsYXRvcnMiOltdLCJWb2x1bWUiOiI3OCIsIlllYXIiOiIyMDE4IiwiWWVhclJlc29sdmVkIjoiMjAxNyIsIkNyZWF0ZWRCeSI6Il9JSyIsIkNyZWF0ZWRPbiI6IjIwMjAtMDctMDNUMDk6NTM6MDMiLCJNb2RpZmllZEJ5IjoiX0lLIiwiSWQiOiJkMDQ1NGU2YS1hZjg1LTRlN2ItODU3Yi05NmQ3NzExZDA2ZGQiLCJNb2RpZmllZE9uIjoiMjAyMS0wNS0yN1QxMzoyNjo0NiIsIlByb2plY3QiOnsiJHJlZiI6IjUifX0sIlVzZU51bWJlcmluZ1R5cGVPZlBhcmVudERvY3VtZW50IjpmYWxzZX0seyIkaWQiOiIxMyIsIiR0eXBlIjoiU3dpc3NBY2FkZW1pYy5DaXRhdmkuQ2l0YXRpb25zLldvcmRQbGFjZWhvbGRlckVudHJ5LCBTd2lzc0FjYWRlbWljLkNpdGF2aSIsIklkIjoiOWY5MzNlZTktOWZiZi00ZDc3LTg5YTQtYTViMGMwYzZjNjlhIiwiUmFuZ2VTdGFydCI6MywiUmFuZ2VMZW5ndGgiOjUsIlJlZmVyZW5jZUlkIjoiNWFjZDY2MjQtYTE2ZC00NzQxLWI0ZWYtY2ZiZjBlNGQzOTZmIiwiUmVmZXJlbmNlIjp7IiRpZCI6IjE0IiwiJHR5cGUiOiJTd2lzc0FjYWRlbWljLkNpdGF2aS5SZWZlcmVuY2UsIFN3aXNzQWNhZGVtaWMuQ2l0YXZpIiwiQWJzdHJhY3RDb21wbGV4aXR5IjowLCJBYnN0cmFjdFNvdXJjZVRleHRGb3JtYXQiOjAsIkF1dGhvcnMiOlt7IiRyZWYiOiI0In0seyIkaWQiOiIxNSIsIiR0eXBlIjoiU3dpc3NBY2FkZW1pYy5DaXRhdmkuUGVyc29uLCBTd2lzc0FjYWRlbWljLkNpdGF2aSIsIkZpcnN0TmFtZSI6IkNhcnN0ZW4iLCJMYXN0TmFtZSI6IlNjaG1pZHRrZSIsIlByb3RlY3RlZCI6ZmFsc2UsIlNleCI6MiwiQ3JlYXRlZEJ5IjoiX0lMSyIsIkNyZWF0ZWRPbiI6IjIwMjAtMDYtMjlUMDg6NTY6MDEiLCJNb2RpZmllZEJ5IjoiX0lMSyIsIklkIjoiNTdiMTdiMTAtZDViYy00MmUxLWJhMDAtZGI0N2U4YmJlYTE4IiwiTW9kaWZpZWRPbiI6IjIwMjAtMDYtMjlUMDg6NTY6MDEiLCJQcm9qZWN0Ijp7IiRyZWYiOiI1In19LHsiJGlkIjoiMTYiLCIkdHlwZSI6IlN3aXNzQWNhZGVtaWMuQ2l0YXZpLlBlcnNvbiwgU3dpc3NBY2FkZW1pYy5DaXRhdmkiLCJGaXJzdE5hbWUiOiJKdWxlcyIsIkxhc3ROYW1lIjoiQmVjayIsIk1pZGRsZU5hbWUiOiJLLiIsIlByb3RlY3RlZCI6ZmFsc2UsIlNleCI6MiwiQ3JlYXRlZEJ5IjoiX0lMSyIsIkNyZWF0ZWRPbiI6IjIwMjAtMDYtMjlUMDg6NTY6MDEiLCJNb2RpZmllZEJ5IjoiX0lMSyIsIklkIjoiYzhlOWRjM2MtZjY5ZC00ZWNlLTk1YWEtNzMyYjYxYTY2YTEyIiwiTW9kaWZpZWRPbiI6IjIwMjAtMDYtMjlUMDg6NTY6MDEiLCJQcm9qZWN0Ijp7IiRyZWYiOiI1In19LHsiJGlkIjoiMTciLCIkdHlwZSI6IlN3aXNzQWNhZGVtaWMuQ2l0YXZpLlBlcnNvbiwgU3dpc3NBY2FkZW1pYy5DaXRhdmkiLCJGaXJzdE5hbWUiOiJLcmlzdGllIiwiTGFzdE5hbWUiOiJIYWRkZW4iLCJNaWRkbGVOYW1lIjoiQi4iLCJQcm90ZWN0ZWQiOmZhbHNlLCJTZXgiOjEsIkNyZWF0ZWRCeSI6Il9JTEsiLCJDcmVhdGVkT24iOiIyMDIwLTA2LTI5VDA4OjU2OjAxIiwiTW9kaWZpZWRCeSI6Il9JTEsiLCJJZCI6IjJhNzIwZGMzLTk4ODQtNGVmZS1hMjZmLTkxYzcxZGQzNWU0NyIsIk1vZGlmaWVkT24iOiIyMDIwLTA2LTI5VDA4OjU2OjAxIiwiUHJvamVjdCI6eyIkcmVmIjoiNSJ9fV0sIkNpdGF0aW9uS2V5VXBkYXRlVHlwZSI6MCwiQ29sbGFib3JhdG9ycyI6W10sIkNvdmVyUGF0aCI6eyIkaWQiOiIxOCIsIiR0eXBlIjoiU3dpc3NBY2FkZW1pYy5DaXRhdmkuTGlua2VkUmVzb3VyY2UsIFN3aXNzQWNhZGVtaWMuQ2l0YXZpIiwiTGlua2VkUmVzb3VyY2VUeXBlIjoxLCJVcmlTdHJpbmciOiJQcmluY2UsIFNjaG1pZHRrZSBldCBhbCAyMDE4IC0gQW4gQXNzZXNzbWVudCBvZiBPcmdhbml6YXRpb25hbCBIZWFsdGguanBn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zEzIiwiRG9pIjoiMTAuMTA5Ny9RTUguMDAwMDAwMDAwMDAwMDE2MiIsIkVkaXRvcnMiOltdLCJFdmFsdWF0aW9uQ29tcGxleGl0eSI6MCwiRXZhbHVhdGlvblNvdXJjZVRleHRGb3JtYXQiOjAsIkdyb3VwcyI6W10sIkhhc0xhYmVsMSI6ZmFsc2UsIkhhc0xhYmVsMiI6ZmFsc2UsIktleXdvcmRzIjpbXS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mh0dHA6Ly9zZWFyY2guZWJzY29ob3N0LmNvbS9sb2dpbi5hc3B4P2RpcmVjdD10cnVlJmRiPWNpbjIwJkFOPTEyOTEyNTU3OSZzaXRlPWVob3N0LWxpdmUiLCJVcmlTdHJpbmciOiJodHRwOi8vc2VhcmNoLmVic2NvaG9zdC5jb20vbG9naW4uYXNweD9kaXJlY3Q9dHJ1ZSZkYj1jaW4yMCZBTj0xMjkxMjU1Nzkmc2l0ZT1laG9zdC1saXZl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JSyIsIkNyZWF0ZWRPbiI6IjIwMjAtMDctMDNUMDk6NTI6MjciLCJNb2RpZmllZEJ5IjoiX0lLIiwiSWQiOiI5YWE0NTJkMy1iOGEwLTRiZjktOWU0MC1kNjY2ZDZmMTllYzEiLCJNb2RpZmllZE9uIjoiMjAyMC0wNy0wM1QwOTo1MjoyNyIsIlByb2plY3QiOnsiJHJlZiI6IjUifX0s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OTcvUU1ILjAwMDAwMDAwMDAwMDAxNjIiLCJVcmlTdHJpbmciOiJodHRwczovL2RvaS5vcmcvMTAuMTA5Ny9RTUguMDAwMDAwMDAwMDAwMDE2M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yOjI3IiwiTW9kaWZpZWRCeSI6Il9JSyIsIklkIjoiZmQ1NTI0ODctODZhZS00YTU3LTgyNWQtZDQzNTJjNWNjMmMyIiwiTW9kaWZpZWRPbiI6IjIwMjAtMDctMDNUMDk6NTI6MjciLCJQcm9qZWN0Ijp7IiRyZWYiOiI1In19XSwiTnVtYmVyIjoiMiIsIk9ubGluZUFkZHJlc3MiOiJodHRwOi8vc2VhcmNoLmVic2NvaG9zdC5jb20vbG9naW4uYXNweD9kaXJlY3Q9dHJ1ZSZkYj1jaW4yMCZBTj0xMjkxMjU1Nzkmc2l0ZT1laG9zdC1saXZlIiwiT3JnYW5pemF0aW9ucyI6W10sIk90aGVyc0ludm9sdmVkIjpbXSwiUGFnZVJhbmdlIjoiPHNwPlxyXG4gIDxuPjkzPC9uPlxyXG4gIDxpbj50cnVlPC9pbj5cclxuICA8b3M+OTM8L29zPlxyXG4gIDxwcz45MzwvcHM+XHJcbjwvc3A+XHJcbjxlcD5cclxuICA8bj45Nzwvbj5cclxuICA8aW4+dHJ1ZTwvaW4+XHJcbiAgPG9zPjk3PC9vcz5cclxuICA8cHM+OTc8L3BzPlxyXG48L2VwPlxyXG48b3M+OTMtOTc8L29zPiIsIlBlcmlvZGljYWwiOnsiJGlkIjoiMjYiLCIkdHlwZSI6IlN3aXNzQWNhZGVtaWMuQ2l0YXZpLlBlcmlvZGljYWwsIFN3aXNzQWNhZGVtaWMuQ2l0YXZpIiwiRWlzc24iOiIxNTUwLTUxNTQiLCJJc3NuIjoiMTA2My04NjI4IiwiTmFtZSI6IlF1YWxpdHkgbWFuYWdlbWVudCBpbiBoZWFsdGggY2FyZSIsIlBhZ2luYXRpb24iOjAsIlByb3RlY3RlZCI6ZmFsc2UsIlVzZXJBYmJyZXZpYXRpb24xIjoiUXVhbCBNYW5hZyBIZWFsdGggQ2FyZSIsIkNyZWF0ZWRCeSI6Il9JTEsiLCJDcmVhdGVkT24iOiIyMDIwLTA2LTI5VDA4OjU2OjAxIiwiTW9kaWZpZWRCeSI6Il9JTEsiLCJJZCI6IjU5OTVlZmEzLTc4YjctNDY1NC05N2MzLWY4YWNhM2FkZDY0MiIsIk1vZGlmaWVkT24iOiIyMDIwLTA2LTI5VDA4OjU2OjAxIiwiUHJvamVjdCI6eyIkcmVmIjoiNSJ9fSwiUGxhY2VPZlB1YmxpY2F0aW9uIjoiQmFsdGltb3JlLCBNYXJ5bGFuZCIsIlB1Ymxpc2hlcnMiOlt7IiRpZCI6IjI3IiwiJHR5cGUiOiJTd2lzc0FjYWRlbWljLkNpdGF2aS5QdWJsaXNoZXIsIFN3aXNzQWNhZGVtaWMuQ2l0YXZpIiwiTmFtZSI6IkxpcHBpbmNvdHQgV2lsbGlhbXMgJiBXaWxraW5zIiwiUHJvdGVjdGVkIjpmYWxzZSwiQ3JlYXRlZEJ5IjoiX0lMSyIsIkNyZWF0ZWRPbiI6IjIwMjAtMDYtMjlUMDg6NTk6MjYiLCJNb2RpZmllZEJ5IjoiX0lMSyIsIklkIjoiZTQ3MDA3N2YtYjRhNS00MWQ3LWFjNzYtZTMzNjU1ZWI1ZWMxIiwiTW9kaWZpZWRPbiI6IjIwMjAtMDYtMjlUMDg6NTk6MjYiLCJQcm9qZWN0Ijp7IiRyZWYiOiI1In19XSwiUXVvdGF0aW9ucyI6W10sIlJlZmVyZW5jZVR5cGUiOiJKb3VybmFsQXJ0aWNsZSIsIlNob3J0VGl0bGUiOiJQcmluY2UsIFNjaG1pZHRrZSBldCBhbC4gMjAxOCDigJMgQW4gQXNzZXNzbWVudCBvZiBPcmdhbml6YXRpb25hbCBIZWFsdGgiLCJTaG9ydFRpdGxlVXBkYXRlVHlwZSI6MCwiU291cmNlT2ZCaWJsaW9ncmFwaGljSW5mb3JtYXRpb24iOiJSSVMiLCJTdGF0aWNJZHMiOlsiMzg3NzA1YzctNDJmYS00ZmI5LWI1MWQtODA0ZjUxZjgwYjQ1Il0sIlRhYmxlT2ZDb250ZW50c0NvbXBsZXhpdHkiOjAsIlRhYmxlT2ZDb250ZW50c1NvdXJjZVRleHRGb3JtYXQiOjAsIlRhc2tzIjpbXSwiVGl0bGUiOiJBbiBBc3Nlc3NtZW50IG9mIE9yZ2FuaXphdGlvbmFsIEhlYWx0aCBMaXRlcmFjeSBQcmFjdGljZXMgYXQgYW4gQWNhZGVtaWMgSGVhbHRoIENlbnRlciIsIlRyYW5zbGF0b3JzIjpbXSwiVm9sdW1lIjoiMjciLCJZZWFyIjoiMjAxOCIsIlllYXJSZXNvbHZlZCI6IjIwMTgiLCJDcmVhdGVkQnkiOiJfSUsiLCJDcmVhdGVkT24iOiIyMDIwLTA3LTAzVDA5OjUyOjI3IiwiTW9kaWZpZWRCeSI6Il9JSyIsIklkIjoiNWFjZDY2MjQtYTE2ZC00NzQxLWI0ZWYtY2ZiZjBlNGQzOTZmIiwiTW9kaWZpZWRPbiI6IjIwMjEtMDUtMjdUMTM6MjY6NDYiLCJQcm9qZWN0Ijp7IiRyZWYiOiI1In19LCJVc2VOdW1iZXJpbmdUeXBlT2ZQYXJlbnREb2N1bWVudCI6ZmFsc2V9XSwiRm9ybWF0dGVkVGV4dCI6eyIkaWQiOiIyOCIsIkNvdW50IjoxLCJUZXh0VW5pdHMiOlt7IiRpZCI6IjI5IiwiRm9udFN0eWxlIjp7IiRpZCI6IjMwIiwiTmV1dHJhbCI6dHJ1ZX0sIlJlYWRpbmdPcmRlciI6MSwiVGV4dCI6Ils0MiwgNDNdIn1dfSwiVGFnIjoiQ2l0YXZpUGxhY2Vob2xkZXIjZTY2NjJiZGYtOWFlMy00MWE0LWE3ODAtMjkxNjQxZTVlY2FmIiwiVGV4dCI6Ils0MiwgNDNdIiwiV0FJVmVyc2lvbiI6IjYuNy4wLjAifQ==}</w:instrTex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t>[42, 43]</w: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</w:p>
        </w:tc>
        <w:tc>
          <w:tcPr>
            <w:tcW w:w="106" w:type="pct"/>
            <w:vAlign w:val="center"/>
          </w:tcPr>
          <w:p w:rsidR="00A10DD8" w:rsidRDefault="00A10DD8" w:rsidP="008327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A10DD8" w:rsidRPr="00855DC6" w:rsidTr="00D5323A">
        <w:trPr>
          <w:trHeight w:val="737"/>
        </w:trPr>
        <w:tc>
          <w:tcPr>
            <w:tcW w:w="2813" w:type="pct"/>
            <w:shd w:val="clear" w:color="auto" w:fill="auto"/>
            <w:vAlign w:val="center"/>
            <w:hideMark/>
          </w:tcPr>
          <w:p w:rsidR="00A10DD8" w:rsidRPr="00B94194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5. </w:t>
            </w:r>
            <w:r w:rsidRPr="005A3FC7">
              <w:rPr>
                <w:b/>
                <w:sz w:val="20"/>
                <w:szCs w:val="20"/>
              </w:rPr>
              <w:t>Health centers</w:t>
            </w:r>
            <w:r>
              <w:rPr>
                <w:b/>
                <w:sz w:val="20"/>
                <w:szCs w:val="20"/>
              </w:rPr>
              <w:t>:</w:t>
            </w:r>
            <w:r w:rsidRPr="002A38A5">
              <w:rPr>
                <w:sz w:val="20"/>
                <w:szCs w:val="20"/>
              </w:rPr>
              <w:t xml:space="preserve"> L</w:t>
            </w:r>
            <w:r w:rsidRPr="00B94194">
              <w:rPr>
                <w:sz w:val="20"/>
                <w:szCs w:val="20"/>
              </w:rPr>
              <w:t xml:space="preserve">eading staff </w:t>
            </w:r>
            <w:r>
              <w:rPr>
                <w:sz w:val="20"/>
                <w:szCs w:val="20"/>
              </w:rPr>
              <w:t>&amp;</w:t>
            </w:r>
            <w:r w:rsidRPr="00B94194">
              <w:rPr>
                <w:sz w:val="20"/>
                <w:szCs w:val="20"/>
              </w:rPr>
              <w:t xml:space="preserve"> management, task force staff, clinical support staff, departments (e.g. human resources, marketing), </w:t>
            </w:r>
            <w:r>
              <w:rPr>
                <w:sz w:val="20"/>
                <w:szCs w:val="20"/>
              </w:rPr>
              <w:t>health care</w:t>
            </w:r>
            <w:r w:rsidRPr="00B94194">
              <w:rPr>
                <w:sz w:val="20"/>
                <w:szCs w:val="20"/>
              </w:rPr>
              <w:t xml:space="preserve"> providers</w:t>
            </w:r>
          </w:p>
        </w:tc>
        <w:tc>
          <w:tcPr>
            <w:tcW w:w="1874" w:type="pct"/>
            <w:vAlign w:val="center"/>
          </w:tcPr>
          <w:p w:rsidR="00A10DD8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B94194">
              <w:rPr>
                <w:sz w:val="20"/>
                <w:szCs w:val="20"/>
              </w:rPr>
              <w:t xml:space="preserve">lients, </w:t>
            </w:r>
            <w:r>
              <w:rPr>
                <w:sz w:val="20"/>
                <w:szCs w:val="20"/>
              </w:rPr>
              <w:t>p</w:t>
            </w:r>
            <w:r w:rsidRPr="00B94194">
              <w:rPr>
                <w:sz w:val="20"/>
                <w:szCs w:val="20"/>
              </w:rPr>
              <w:t>atients, family, visitors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07da6fbf-be68-4f2b-bb12-de3d2838b575"/>
                <w:id w:val="1844665804"/>
                <w:placeholder>
                  <w:docPart w:val="EEAFDDD3432643C39DFBF0B2156FE3EC"/>
                </w:placeholder>
              </w:sdtPr>
              <w:sdtEndPr/>
              <w:sdtContent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zYTU1YzhjLWFiYzMtNDkxMS04ODM1LWUyZWZjNjFmY2VkOCIsIlJhbmdlU3RhcnQiOjcsIlJhbmdlTGVuZ3RoIjo1LCJSZWZlcmVuY2VJZCI6IjNiYWMyZDNkLTAyMDgtNDY2OC04NmY0LTllZGNmNTU1MWJm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YW5jeSIsIkxhc3ROYW1lIjoiV2VhdmVyIiwiTWlkZGxlTmFtZSI6IkwuIiwiUHJvdGVjdGVkIjpmYWxzZSwiU2V4IjoxLCJDcmVhdGVkQnkiOiJfSUxLIiwiQ3JlYXRlZE9uIjoiMjAyMC0wNi0yOVQwODo1NjowMSIsIk1vZGlmaWVkQnkiOiJfSUxLIiwiSWQiOiI1MjYxMzUzYi1mOTMzLTRlODQtOTNkOS1jYzBkYzdjM2MzNDgiLCJNb2RpZmllZE9uIjoiMjAyMC0wNi0yOVQwODo1NjowMSIsIlByb2plY3QiOnsiJGlkIjoiNSIsIiR0eXBlIjoiU3dpc3NBY2FkZW1pYy5DaXRhdmkuUHJvamVjdCwgU3dpc3NBY2FkZW1pYy5DaXRhdmkifX0seyIkaWQiOiI2IiwiJHR5cGUiOiJTd2lzc0FjYWRlbWljLkNpdGF2aS5QZXJzb24sIFN3aXNzQWNhZGVtaWMuQ2l0YXZpIiwiRmlyc3ROYW1lIjoiUmljYXJkbyIsIkxhc3ROYW1lIjoiV3JheSIsIk1pZGRsZU5hbWUiOiJKLiIsIlByb3RlY3RlZCI6ZmFsc2UsIlNleCI6MiwiQ3JlYXRlZEJ5IjoiX0lMSyIsIkNyZWF0ZWRPbiI6IjIwMjAtMDYtMjlUMDg6NTY6MDEiLCJNb2RpZmllZEJ5IjoiX0lMSyIsIklkIjoiODI0NWUzYTMtYzI1MS00OGQyLWE2MjYtMGZmZjk2NThmN2Y5IiwiTW9kaWZpZWRPbiI6IjIwMjAtMDYtMjlUMDg6NTY6MDEiLCJQcm9qZWN0Ijp7IiRyZWYiOiI1In19LHsiJGlkIjoiNyIsIiR0eXBlIjoiU3dpc3NBY2FkZW1pYy5DaXRhdmkuUGVyc29uLCBTd2lzc0FjYWRlbWljLkNpdGF2aSIsIkZpcnN0TmFtZSI6IlN0YWNpZSIsIkxhc3ROYW1lIjoiWmVsbGluIiwiUHJvdGVjdGVkIjpmYWxzZSwiU2V4IjoxLCJDcmVhdGVkQnkiOiJfSUxLIiwiQ3JlYXRlZE9uIjoiMjAyMC0wNi0yOVQwODo1NjowMSIsIk1vZGlmaWVkQnkiOiJfSUxLIiwiSWQiOiIwOWJkNTE0OS0xYmQ1LTQyZmMtYjdiMi05OTgwNzJiYjgxNDciLCJNb2RpZmllZE9uIjoiMjAyMC0wNi0yOVQwODo1NjowMSIsIlByb2plY3QiOnsiJHJlZiI6IjUifX0seyIkaWQiOiI4IiwiJHR5cGUiOiJTd2lzc0FjYWRlbWljLkNpdGF2aS5QZXJzb24sIFN3aXNzQWNhZGVtaWMuQ2l0YXZpIiwiRmlyc3ROYW1lIjoiS2FuYWsiLCJMYXN0TmFtZSI6IkdhdXRhbSIsIlByb3RlY3RlZCI6ZmFsc2UsIlNleCI6MCwiQ3JlYXRlZEJ5IjoiX0lMSyIsIkNyZWF0ZWRPbiI6IjIwMjAtMDYtMjlUMDg6NTY6MDEiLCJNb2RpZmllZEJ5IjoiX0lMSyIsIklkIjoiMzM0NzhjNzctNzhhYi00ZmU3LWFhYmQtYTZhNTU3ZmQ2NGE3IiwiTW9kaWZpZWRPbiI6IjIwMjAtMDYtMjlUMDg6NTY6MDEiLCJQcm9qZWN0Ijp7IiRyZWYiOiI1In19LHsiJGlkIjoiOSIsIiR0eXBlIjoiU3dpc3NBY2FkZW1pYy5DaXRhdmkuUGVyc29uLCBTd2lzc0FjYWRlbWljLkNpdGF2aSIsIkZpcnN0TmFtZSI6IktlcmkiLCJMYXN0TmFtZSI6Ikp1cGthIiwiUHJvdGVjdGVkIjpmYWxzZSwiU2V4IjoxLCJDcmVhdGVkQnkiOiJfSUxLIiwiQ3JlYXRlZE9uIjoiMjAyMC0wNi0yOVQwODo1NjowMSIsIk1vZGlmaWVkQnkiOiJfSUxLIiwiSWQiOiIxYThiY2JlMi0wZWU3LTQ1OWQtOWYyMS1jMGVjN2NkNWM2N2UiLCJNb2RpZmllZE9uIjoiMjAyMC0wNi0yOVQwODo1NjowMSIsIlByb2plY3QiOnsiJHJlZiI6IjUifX1dLCJDaXRhdGlvbktleVVwZGF0ZVR5cGUiOjAsIkNvbGxhYm9yYXRvcnMiOltdLCJDb3ZlclBhdGgiOnsiJGlkIjoiMTAiLCIkdHlwZSI6IlN3aXNzQWNhZGVtaWMuQ2l0YXZpLkxpbmtlZFJlc291cmNlLCBTd2lzc0FjYWRlbWljLkNpdGF2aSIsIkxpbmtlZFJlc291cmNlVHlwZSI6MSwiVXJpU3RyaW5nIjoiV2VhdmVyLCBXcmF5IGV0IGFsIDIwMTIgLSBBZHZhbmNpbmcgb3JnYW5pemF0aW9uYWwgaGVhbHRoIGxpdGVyYWN5LmpwZ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M4MiIsIkRvaSI6IjEwLjEwODAvMTA4MTA3MzAuMjAxMi43MTQ0NDI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gwLzEwODEwNzMwLjIwMTIuNzE0NDQyIiwiVXJpU3RyaW5nIjoiaHR0cHM6Ly9kb2kub3JnLzEwLjEwODAvMTA4MTA3MzAuMjAxMi43MTQ0ND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zowMyIsIk1vZGlmaWVkQnkiOiJfSUsiLCJJZCI6Ijk0NDYzYzQzLWFiY2UtNDY3Ni1hZjk3LTY5ZWI2NmIxNTZkZCIsIk1vZGlmaWVkT24iOiIyMDIwLTA3LTAzVDA5OjUzOjAz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aHR0cDovL292aWRzcC5vdmlkLmNvbS9vdmlkd2ViLmNnaT9UPUpTJlBBR0U9cmVmZXJlbmNlJkQ9cHN5YzkmTkVXUz1OJkFOPTIwMTItMjc0MTAtMDA3IiwiVXJpU3RyaW5nIjoiaHR0cDovL292aWRzcC5vdmlkLmNvbS9vdmlkd2ViLmNnaT9UPUpTJlBBR0U9cmVmZXJlbmNlJkQ9cHN5YzkmTkVXUz1OJkFOPTIwMTItMjc0MTAtMDA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lLIiwiQ3JlYXRlZE9uIjoiMjAyMC0wNy0wM1QwOTo1MzowMyIsIk1vZGlmaWVkQnkiOiJfSUsiLCJJZCI6ImExNmEyNDJlLTVkZGUtNDBjOC05Mzk1LTRhNDljNTE4ODY5NCIsIk1vZGlmaWVkT24iOiIyMDIwLTA3LTAzVDA5OjUzOjAzIiwiUHJvamVjdCI6eyIkcmVmIjoiNSJ9fV0sIk51bWJlciI6IlN1cHBsIDMiLCJPcmdhbml6YXRpb25zIjpbXSwiT3RoZXJzSW52b2x2ZWQiOltdLCJQYWdlUmFuZ2UiOiI8c3A+XHJcbiAgPG4+NTU8L24+XHJcbiAgPGluPnRydWU8L2luPlxyXG4gIDxvcz41NTwvb3M+XHJcbiAgPHBzPjU1PC9wcz5cclxuPC9zcD5cclxuPGVwPlxyXG4gIDxuPjY2PC9uPlxyXG4gIDxpbj50cnVlPC9pbj5cclxuICA8b3M+NjY8L29zPlxyXG4gIDxwcz42NjwvcHM+XHJcbjwvZXA+XHJcbjxvcz41NS02Njwvb3M+IiwiUGVyaW9kaWNhbCI6eyIkaWQiOiIxOCIsIiR0eXBlIjoiU3dpc3NBY2FkZW1pYy5DaXRhdmkuUGVyaW9kaWNhbCwgU3dpc3NBY2FkZW1pYy5DaXRhdmkiLCJFaXNzbiI6IjEwODctMDQxNSIsIklzc24iOiIxMDgxLTA3MzAiLCJOYW1lIjoiSm91cm5hbCBvZiBoZWFsdGggY29tbXVuaWNhdGlvbiIsIlBhZ2luYXRpb24iOjAsIlByb3RlY3RlZCI6ZmFsc2UsIlVzZXJBYmJyZXZpYXRpb24xIjoiSiBIZWFsdGggQ29tbXVuIiwiQ3JlYXRlZEJ5IjoiX0lMSyIsIkNyZWF0ZWRPbiI6IjIwMjAtMDYtMjlUMDg6NTY6MDEiLCJNb2RpZmllZEJ5IjoiX0lMSyIsIklkIjoiNTMzYTM2MDQtYzVjMS00MDZjLWEyNTctYjY1MzgyYTE3OGQ2IiwiTW9kaWZpZWRPbiI6IjIwMjAtMDYtMjlUMDg6NTY6MDEiLCJQcm9qZWN0Ijp7IiRyZWYiOiI1In19LCJQbGFjZU9mUHVibGljYXRpb24iOiJVbml0ZWQgS2luZ2RvbSIsIlB1Ymxpc2hlcnMiOlt7IiRpZCI6IjE5IiwiJHR5cGUiOiJTd2lzc0FjYWRlbWljLkNpdGF2aS5QdWJsaXNoZXIsIFN3aXNzQWNhZGVtaWMuQ2l0YXZpIiwiTmFtZSI6IlRheWxvciAmIEZyYW5jaXMiLCJQcm90ZWN0ZWQiOmZhbHNlLCJDcmVhdGVkQnkiOiJfSUsiLCJDcmVhdGVkT24iOiIyMDIwLTA3LTAzVDA5OjUwOjIzIiwiTW9kaWZpZWRCeSI6Il9JSyIsIklkIjoiODhhMTBhZTEtY2M1YS00N2RjLTgxMTAtMGQ4ODAwZWJiZWJhIiwiTW9kaWZpZWRPbiI6IjIwMjAtMDctMDNUMDk6NTA6MjMiLCJQcm9qZWN0Ijp7IiRyZWYiOiI1In19LHsiJGlkIjoiMjAiLCIkdHlwZSI6IlN3aXNzQWNhZGVtaWMuQ2l0YXZpLlB1Ymxpc2hlciwgU3dpc3NBY2FkZW1pYy5DaXRhdmkiLCJOYW1lIjoiVW5pdGVkIEtpbmdkb20iLCJQcm90ZWN0ZWQiOmZhbHNlLCJDcmVhdGVkQnkiOiJfSUsiLCJDcmVhdGVkT24iOiIyMDIwLTA3LTAzVDA5OjUwOjIzIiwiTW9kaWZpZWRCeSI6Il9JSyIsIklkIjoiZjlkODdmOGMtMzAzOS00MDA1LWEzNjEtNmYxNmMyNjRiNzVkIiwiTW9kaWZpZWRPbiI6IjIwMjAtMDctMDNUMDk6NTA6MjMiLCJQcm9qZWN0Ijp7IiRyZWYiOiI1In19XSwiUXVvdGF0aW9ucyI6W10sIlJlZmVyZW5jZVR5cGUiOiJKb3VybmFsQXJ0aWNsZSIsIlNob3J0VGl0bGUiOiJXZWF2ZXIsIFdyYXkgZXQgYWwuIDIwMTIg4oCTIEFkdmFuY2luZyBvcmdhbml6YXRpb25hbCBoZWFsdGggbGl0ZXJhY3kiLCJTaG9ydFRpdGxlVXBkYXRlVHlwZSI6MCwiU291cmNlT2ZCaWJsaW9ncmFwaGljSW5mb3JtYXRpb24iOiJSSVMiLCJTdGF0aWNJZHMiOlsiNWJjNGMwYWItZTE5ZS00Y2ZiLWJmOTctMmY5Nzc0MDkyZjNlIl0sIlRhYmxlT2ZDb250ZW50c0NvbXBsZXhpdHkiOjAsIlRhYmxlT2ZDb250ZW50c1NvdXJjZVRleHRGb3JtYXQiOjAsIlRhc2tzIjpbXSwiVGl0bGUiOiJBZHZhbmNpbmcgb3JnYW5pemF0aW9uYWwgaGVhbHRoIGxpdGVyYWN5IGluIGhlYWx0aCBjYXJlIG9yZ2FuaXphdGlvbnMgc2VydmluZyBoaWdoLW5lZWRzIHBvcHVsYXRpb25zOiBBIGNhc2Ugc3R1ZHkiLCJUcmFuc2xhdG9ycyI6W10sIlZvbHVtZSI6IjE3IiwiWWVhciI6IjIwMTIiLCJZZWFyUmVzb2x2ZWQiOiIyMDEyIiwiQ3JlYXRlZEJ5IjoiX0lLIiwiQ3JlYXRlZE9uIjoiMjAyMC0wNy0wM1QwOTo1MzowMyIsIk1vZGlmaWVkQnkiOiJfSUsiLCJJZCI6IjNiYWMyZDNkLTAyMDgtNDY2OC04NmY0LTllZGNmNTU1MWJmMCIsIk1vZGlmaWVkT24iOiIyMDIxLTA1LTI3VDEzOjI2OjQ2IiwiUHJvamVjdCI6eyIkcmVmIjoiNSJ9fSwiVXNlTnVtYmVyaW5nVHlwZU9mUGFyZW50RG9jdW1lbnQiOmZhbHNlfSx7IiRpZCI6IjIxIiwiJHR5cGUiOiJTd2lzc0FjYWRlbWljLkNpdGF2aS5DaXRhdGlvbnMuV29yZFBsYWNlaG9sZGVyRW50cnksIFN3aXNzQWNhZGVtaWMuQ2l0YXZpIiwiSWQiOiI0N2M2ZmY0OS00ZjVjLTRmZjktODZiYi1kZTY3NTVkYTI0YjMiLCJSYW5nZUxlbmd0aCI6MywiUmVmZXJlbmNlSWQiOiIzYWQ2MzkzMS1hNThlLTRjOTgtYjNhMy0yZjBmOGM3YzU1YmIiLCJSZWZlcmVuY2UiOnsiJGlkIjoiMjIiLCIkdHlwZSI6IlN3aXNzQWNhZGVtaWMuQ2l0YXZpLlJlZmVyZW5jZSwgU3dpc3NBY2FkZW1pYy5DaXRhdmkiLCJBYnN0cmFjdENvbXBsZXhpdHkiOjAsIkFic3RyYWN0U291cmNlVGV4dEZvcm1hdCI6MCwiQXV0aG9ycyI6W3siJGlkIjoiMjMiLCIkdHlwZSI6IlN3aXNzQWNhZGVtaWMuQ2l0YXZpLlBlcnNvbiwgU3dpc3NBY2FkZW1pYy5DaXRhdmkiLCJGaXJzdE5hbWUiOiJSaW1hIiwiTGFzdE5hbWUiOiJSdWRkIiwiTWlkZGxlTmFtZSI6IkUuIiwiUHJvdGVjdGVkIjpmYWxzZSwiU2V4IjoxLCJDcmVhdGVkQnkiOiJfSUsiLCJDcmVhdGVkT24iOiIyMDIwLTA3LTAyVDExOjUyOjE0IiwiTW9kaWZpZWRCeSI6Il9JSyIsIklkIjoiYTc0NDJkODMtZGI5Mi00YjFhLWFkZWYtMWI3NGJiZTFlYTgyIiwiTW9kaWZpZWRPbiI6IjIwMjAtMDctMDJUMTE6NTI6MTQiLCJQcm9qZWN0Ijp7IiRyZWYiOiI1In19LHsiJGlkIjoiMjQiLCIkdHlwZSI6IlN3aXNzQWNhZGVtaWMuQ2l0YXZpLlBlcnNvbiwgU3dpc3NBY2FkZW1pYy5DaXRhdmkiLCJGaXJzdE5hbWUiOiJKZW5uaWUiLCJMYXN0TmFtZSI6IkFuZGVyc29uIiwiTWlkZGxlTmFtZSI6IkUuIiwiUHJvdGVjdGVkIjpmYWxzZSwiU2V4IjoxLCJDcmVhdGVkQnkiOiJfSUsiLCJDcmVhdGVkT24iOiIyMDIwLTA5LTE1VDE2OjA1OjIyIiwiTW9kaWZpZWRCeSI6Il9JSyIsIklkIjoiZDI5MDg1ZTMtNzBiMS00YWRmLWEwOGMtNGNmZjc0ZmI2ODZjIiwiTW9kaWZpZWRPbiI6IjIwMjAtMDktMTVUMTY6MDU6MjIiLCJQcm9qZWN0Ijp7IiRyZWYiOiI1In19XSwiQ2l0YXRpb25LZXlVcGRhdGVUeXBlIjowLCJDb2xsYWJvcmF0b3JzIjpbXSwiQ3VzdG9tRmllbGQyIjoiOTIxIiwiRGF0ZSI6IjIwMDYiLCJFZGl0b3JzIjpbXSwiRXZhbHVhdGlvbkNvbXBsZXhpdHkiOjAsIkV2YWx1YXRpb25Tb3VyY2VUZXh0Rm9ybWF0IjowLCJHcm91cHMiOltdLCJIYXNMYWJlbDEiOmZhbHNlLCJIYXNMYWJlbDIiOmZhbHNlLCJLZXl3b3JkcyI6W10sIkxvY2F0aW9ucyI6W10sIk9yZ2FuaXphdGlvbnMiOltdLCJPdGhlcnNJbnZvbHZlZCI6W10sIlBsYWNlT2ZQdWJsaWNhdGlvbiI6IkJvc3RvbiwgTUEiLCJQdWJsaXNoZXJzIjpbXSwiUXVvdGF0aW9ucyI6W10sIlJlZmVyZW5jZVR5cGUiOiJVbnB1Ymxpc2hlZFdvcmsiLCJTaG9ydFRpdGxlIjoiUnVkZCwgQW5kZXJzb24gMjAwNiDigJMgVGhlIGhlYWx0aCBsaXRlcmFjeSBlbnZpcm9ubWVudCIsIlNob3J0VGl0bGVVcGRhdGVUeXBlIjowLCJTdGF0aWNJZHMiOlsiMTk0ZjYxMDktMTdmNi00NGFmLTk1MzAtNDdkOTM4N2RjMTIwIl0sIlRhYmxlT2ZDb250ZW50c0NvbXBsZXhpdHkiOjAsIlRhYmxlT2ZDb250ZW50c1NvdXJjZVRleHRGb3JtYXQiOjAsIlRhc2tzIjpbXSwiVGl0bGUiOiJUaGUgaGVhbHRoIGxpdGVyYWN5IGVudmlyb25tZW50IG9mIGhvc3BpdGFscyBhbmQgaGVhbHRoIGNlbnRlcnMiLCJUaXRsZVN1cHBsZW1lbnQiOiJQYXJ0bmVycyBmb3IgQWN0aW9uOiBNYWtpbmcgWW91ciBIZWFsdGhjYXJlIEZhY2lsaXR5IExpdGVyYWN54oCQRnJpZW5kbHkiLCJUcmFuc2xhdG9ycyI6W10sIlllYXJSZXNvbHZlZCI6IjIwMDYiLCJDcmVhdGVkQnkiOiJfSUsiLCJDcmVhdGVkT24iOiIyMDIwLTA5LTE1VDE2OjA1OjAxIiwiTW9kaWZpZWRCeSI6Il9JSyIsIklkIjoiM2FkNjM5MzEtYTU4ZS00Yzk4LWIzYTMtMmYwZjhjN2M1NWJiIiwiTW9kaWZpZWRPbiI6IjIwMjEtMDItMjVUMTQ6MzM6MDQiLCJQcm9qZWN0Ijp7IiRyZWYiOiI1In19LCJVc2VOdW1iZXJpbmdUeXBlT2ZQYXJlbnREb2N1bWVudCI6ZmFsc2V9LHsiJGlkIjoiMjUiLCIkdHlwZSI6IlN3aXNzQWNhZGVtaWMuQ2l0YXZpLkNpdGF0aW9ucy5Xb3JkUGxhY2Vob2xkZXJFbnRyeSwgU3dpc3NBY2FkZW1pYy5DaXRhdmkiLCJJZCI6ImUxOGJhYzliLTJkYmYtNDJlYS1iNzRlLTFkZjRjZjI1NTM5ZSIsIlJhbmdlU3RhcnQiOjMsIlJhbmdlTGVuZ3RoIjo0LCJSZWZlcmVuY2VJZCI6IjVkNjU4MmQxLWNkMGQtNDAyOC1iYzJkLTJkMDNhNzI2NmUzYSIsIlJlZmVyZW5jZSI6eyIkaWQiOiIyNiIsIiR0eXBlIjoiU3dpc3NBY2FkZW1pYy5DaXRhdmkuUmVmZXJlbmNlLCBTd2lzc0FjYWRlbWljLkNpdGF2aSIsIkFic3RyYWN0Q29tcGxleGl0eSI6MCwiQWJzdHJhY3RTb3VyY2VUZXh0Rm9ybWF0IjowLCJBdXRob3JzIjpbeyIkcmVmIjoiMjMifV0sIkNpdGF0aW9uS2V5VXBkYXRlVHlwZSI6MCwiQ29sbGFib3JhdG9ycyI6W10sIkN1c3RvbUZpZWxkMiI6IjkyNyIsIkRhdGUiOiIyMDEwIiwiRWRpdG9ycyI6W10sIkV2YWx1YXRpb25Db21wbGV4aXR5IjowLCJFdmFsdWF0aW9uU291cmNlVGV4dEZvcm1hdCI6MCwiR3JvdXBzIjpbXSwiSGFzTGFiZWwxIjpmYWxzZSwiSGFzTGFiZWwyIjpmYWxzZSwiS2V5d29yZHMiOltdLCJMb2NhdGlvbnMiOltdLCJPcmdhbml6YXRpb25zIjpbeyIkaWQiOiIyNyIsIiR0eXBlIjoiU3dpc3NBY2FkZW1pYy5DaXRhdmkuUGVyc29uLCBTd2lzc0FjYWRlbWljLkNpdGF2aSIsIkxhc3ROYW1lIjoiSGFydmFyZCBVbml2ZXJzaXR5IiwiUHJvdGVjdGVkIjpmYWxzZSwiU2V4IjowLCJDcmVhdGVkQnkiOiJfSUsiLCJDcmVhdGVkT24iOiIyMDIwLTEyLTE1VDE3OjIwOjQ1IiwiTW9kaWZpZWRCeSI6Il9JSyIsIklkIjoiMmNkYjBjYWUtYWNmYi00MDlmLWE5MDUtYzE5ZWEwMzM0MTgyIiwiTW9kaWZpZWRPbiI6IjIwMjAtMTItMTVUMTc6MjA6NDUiLCJQcm9qZWN0Ijp7IiRyZWYiOiI1In19XSwiT3RoZXJzSW52b2x2ZWQiOltdLCJQbGFjZU9mUHVibGljYXRpb24iOiJDYW1icmlkZ2UsIE1BLCBVU0EiLCJQdWJsaXNoZXJzIjpbXSwiUXVvdGF0aW9ucyI6W10sIlJlZmVyZW5jZVR5cGUiOiJVbnB1Ymxpc2hlZFdvcmsiLCJTaG9ydFRpdGxlIjoiUnVkZCAyMDEwIOKAkyBUaGUgSGVhbHRoIExpdGVyYWN5IEVudmlyb25tZW50IEFjdGl2aXR5IiwiU2hvcnRUaXRsZVVwZGF0ZVR5cGUiOjAsIlN0YXRpY0lkcyI6WyIzMjAxNjE1OS03NDg0LTQxNmMtYmIxNy0wZDExOGViNGZmM2MiXSwiU3VidGl0bGUiOiJGaXJzdCBJbXByZXNzaW9ucyAmIFdhbGtpbmcgSW50ZXJ2aWV3IiwiVGFibGVPZkNvbnRlbnRzQ29tcGxleGl0eSI6MCwiVGFibGVPZkNvbnRlbnRzU291cmNlVGV4dEZvcm1hdCI6MCwiVGFza3MiOltdLCJUaXRsZSI6IlRoZSBIZWFsdGggTGl0ZXJhY3kgRW52aXJvbm1lbnQgQWN0aXZpdHkgUGFja2V0IiwiVGl0bGVTdXBwbGVtZW50IjoiRWxpbWluYXRpbmcgQmFycmllcnPigJNJbmNyZWFzaW5nIEFjY2VzcyIsIlRyYW5zbGF0b3JzIjpbXSwiWWVhclJlc29sdmVkIjoiMjAxMCIsIkNyZWF0ZWRCeSI6Il9JSyIsIkNyZWF0ZWRPbiI6IjIwMjAtMTItMTVUMTc6MTk6NDMiLCJNb2RpZmllZEJ5IjoiX0lLIiwiSWQiOiI1ZDY1ODJkMS1jZDBkLTQwMjgtYmMyZC0yZDAzYTcyNjZlM2EiLCJNb2RpZmllZE9uIjoiMjAyMC0xMi0xN1QwOTo0MjoyNSIsIlByb2plY3QiOnsiJHJlZiI6IjUifX0sIlVzZU51bWJlcmluZ1R5cGVPZlBhcmVudERvY3VtZW50IjpmYWxzZX1dLCJGb3JtYXR0ZWRUZXh0Ijp7IiRpZCI6IjI4IiwiQ291bnQiOjEsIlRleHRVbml0cyI6W3siJGlkIjoiMjkiLCJGb250U3R5bGUiOnsiJGlkIjoiMzAiLCJOZXV0cmFsIjp0cnVlfSwiUmVhZGluZ09yZGVyIjoxLCJUZXh0IjoiWzM0LCAzNSwgNDRdIn1dfSwiVGFnIjoiQ2l0YXZpUGxhY2Vob2xkZXIjMDdkYTZmYmYtYmU2OC00ZjJiLWJiMTItZGUzZDI4MzhiNTc1IiwiVGV4dCI6IlszNCwgMzUsIDQ0XSIsIldBSVZlcnNpb24iOiI2LjcuMC4wIn0=}</w:instrTex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t>[34, 35, 44]</w: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A10DD8" w:rsidRPr="00293436" w:rsidRDefault="00A856CC" w:rsidP="0083277D">
            <w:pPr>
              <w:spacing w:after="0" w:line="240" w:lineRule="auto"/>
              <w:jc w:val="left"/>
              <w:rPr>
                <w:sz w:val="20"/>
                <w:szCs w:val="20"/>
                <w:vertAlign w:val="superscript"/>
              </w:rPr>
            </w:pPr>
            <w:sdt>
              <w:sdtPr>
                <w:rPr>
                  <w:sz w:val="20"/>
                  <w:szCs w:val="20"/>
                  <w:vertAlign w:val="superscript"/>
                </w:rPr>
                <w:alias w:val="To edit, see citavi.com/edit"/>
                <w:tag w:val="CitaviPlaceholder#65e38a42-bd9c-4b20-8bba-4592047ab4c4"/>
                <w:id w:val="-877159835"/>
                <w:placeholder>
                  <w:docPart w:val="09421A2563DC41919558666CE27E1473"/>
                </w:placeholder>
              </w:sdtPr>
              <w:sdtEndPr/>
              <w:sdtContent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xODk5MDYzLTk0NmQtNGEzYi04NTA2LTY0NjIzNGM5MWYyYiIsIlJhbmdlU3RhcnQiOjMsIlJhbmdlTGVuZ3RoIjo1LCJSZWZlcmVuY2VJZCI6ImQ1ZTA5ZTM2LTI3NGEtNGRkYy1hZWNlLTJlOTEwOTkwMmI3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bWlseSIsIkxhc3ROYW1lIjoiQnJpZ2xpYSIsIlByb3RlY3RlZCI6ZmFsc2UsIlNleCI6MSwiQ3JlYXRlZEJ5IjoiX0lLIiwiQ3JlYXRlZE9uIjoiMjAyMC0wOS0xNVQxNjoyODo1NSIsIk1vZGlmaWVkQnkiOiJfSUsiLCJJZCI6ImY2NTEwMDZlLTgxZDgtNGZjOC1iNDY5LWEyMWRlOTg2MjU5YiIsIk1vZGlmaWVkT24iOiIyMDIwLTA5LTE1VDE2OjI4OjU1IiwiUHJvamVjdCI6eyIkaWQiOiI1IiwiJHR5cGUiOiJTd2lzc0FjYWRlbWljLkNpdGF2aS5Qcm9qZWN0LCBTd2lzc0FjYWRlbWljLkNpdGF2aSJ9fSx7IiRpZCI6IjYiLCIkdHlwZSI6IlN3aXNzQWNhZGVtaWMuQ2l0YXZpLlBlcnNvbiwgU3dpc3NBY2FkZW1pYy5DaXRhdmkiLCJGaXJzdE5hbWUiOiJNaWNoZWxlIiwiTGFzdE5hbWUiOiJQZXJsbWFuIiwiUHJvdGVjdGVkIjpmYWxzZSwiU2V4IjowLCJDcmVhdGVkQnkiOiJfSUsiLCJDcmVhdGVkT24iOiIyMDIwLTA5LTE1VDE2OjI4OjU1IiwiTW9kaWZpZWRCeSI6Il9JSyIsIklkIjoiNDEyMDc3YzgtMzI2MS00MmNmLThlYjAtMjk4NTdmNjkwMjMxIiwiTW9kaWZpZWRPbiI6IjIwMjAtMDktMTVUMTY6Mjg6NTUiLCJQcm9qZWN0Ijp7IiRyZWYiOiI1In19LHsiJGlkIjoiNyIsIiR0eXBlIjoiU3dpc3NBY2FkZW1pYy5DaXRhdmkuUGVyc29uLCBTd2lzc0FjYWRlbWljLkNpdGF2aSIsIkZpcnN0TmFtZSI6Ik1hdHRoZXciLCJMYXN0TmFtZSI6IldlaXNzbWFuIiwiTWlkZGxlTmFtZSI6IkEuIiwiUHJvdGVjdGVkIjpmYWxzZSwiU2V4IjoyLCJDcmVhdGVkQnkiOiJfSUsiLCJDcmVhdGVkT24iOiIyMDIwLTA5LTE1VDE2OjI4OjU1IiwiTW9kaWZpZWRCeSI6Il9JSyIsIklkIjoiNGQ2NmRhNzctMzQxMy00YmI1LTkyNWQtOWY0NjQwZWIyNjcyIiwiTW9kaWZpZWRPbiI6IjIwMjAtMDktMTVUMTY6Mjg6NTUiLCJQcm9qZWN0Ijp7IiRyZWYiOiI1In19XSwiQ2l0YXRpb25LZXlVcGRhdGVUeXBlIjowLCJDb2xsYWJvcmF0b3JzIjpbXSwiQ3VzdG9tRmllbGQyIjoiOTA2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yNjIxMTIxNCIsIlVyaVN0cmluZyI6Imh0dHA6Ly93d3cubmNiaS5ubG0ubmloLmdvdi9wdWJtZWQvMjYyMTEyMT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OS0xNVQxNjoyODo1NSIsIk1vZGlmaWVkQnkiOiJfSUsiLCJJZCI6ImUwZmNjMWFjLWUxMjItNGVkNS1hM2IwLTBlNThmYjc4ZWNmYiIsIk1vZGlmaWVkT24iOiIyMDIwLTA5LTE1VDE2OjI4OjU1IiwiUHJvamVjdCI6eyIkcmVmIjoiNSJ9fV0sIk51bWJlciI6IjIiLCJPcmdhbml6YXRpb25zIjpbXSwiT3RoZXJzSW52b2x2ZWQiOltdLCJQYWdlUmFuZ2UiOiI8c3A+XHJcbiAgPG4+NjY8L24+XHJcbiAgPGluPnRydWU8L2luPlxyXG4gIDxvcz42Njwvb3M+XHJcbiAgPHBzPjY2PC9wcz5cclxuPC9zcD5cclxuPGVwPlxyXG4gIDxuPjY5PC9uPlxyXG4gIDxpbj50cnVlPC9pbj5cclxuICA8b3M+Njk8L29zPlxyXG4gIDxwcz42OTwvcHM+XHJcbjwvZXA+XHJcbjxvcz42Ni05PC9vcz4iLCJQZXJpb2RpY2FsIjp7IiRpZCI6IjExIiwiJHR5cGUiOiJTd2lzc0FjYWRlbWljLkNpdGF2aS5QZXJpb2RpY2FsLCBTd2lzc0FjYWRlbWljLkNpdGF2aSIsIklzc24iOiIyMzc0LTQwMzAiLCJOYW1lIjoiUGh5c2ljaWFuIGxlYWRlcnNoaXAgam91cm5hbCIsIlBhZ2luYXRpb24iOjAsIlByb3RlY3RlZCI6ZmFsc2UsIlVzZXJBYmJyZXZpYXRpb24xIjoiUGh5c2ljaWFuIExlYWRlcnNoIEoiLCJDcmVhdGVkQnkiOiJfSUsiLCJDcmVhdGVkT24iOiIyMDIwLTA5LTE1VDE2OjI4OjU1IiwiTW9kaWZpZWRCeSI6Il9JSyIsIklkIjoiNGYyMDczMzAtNjQzNy00N2Y0LWIyYjgtMWNmNmMxYjQwMDcyIiwiTW9kaWZpZWRPbiI6IjIwMjAtMDktMTVUMTY6Mjg6NTUiLCJQcm9qZWN0Ijp7IiRyZWYiOiI1In19LCJQdWJsaXNoZXJzIjpbXSwiUHViTWVkSWQiOiIyNjIxMTIxNCIsIlF1b3RhdGlvbnMiOltdLCJSZWZlcmVuY2VUeXBlIjoiSm91cm5hbEFydGljbGUiLCJTaG9ydFRpdGxlIjoiQnJpZ2xpYSwgUGVybG1hbiBldCBhbC4gMjAxNSDigJMgSW50ZWdyYXRpbmcgaGVhbHRoIGxpdGVyYWN5IGludG8gb3JnYW5pemF0aW9uYWwiLCJTaG9ydFRpdGxlVXBkYXRlVHlwZSI6MCwiU291cmNlT2ZCaWJsaW9ncmFwaGljSW5mb3JtYXRpb24iOiJQdWJNZWQiLCJTdGF0aWNJZHMiOlsiZDQ5YTM2ZGItOWEwNi00Y2IzLTlmOTQtYmZlNjZlZTMxM2M3Il0sIlRhYmxlT2ZDb250ZW50c0NvbXBsZXhpdHkiOjAsIlRhYmxlT2ZDb250ZW50c1NvdXJjZVRleHRGb3JtYXQiOjAsIlRhc2tzIjpbXSwiVGl0bGUiOiJJbnRlZ3JhdGluZyBoZWFsdGggbGl0ZXJhY3kgaW50byBvcmdhbml6YXRpb25hbCBzdHJ1Y3R1cmUiLCJUcmFuc2xhdG9ycyI6W10sIlZvbHVtZSI6IjIiLCJZZWFyIjoiMjAxNSIsIlllYXJSZXNvbHZlZCI6IjIwMTUiLCJDcmVhdGVkQnkiOiJfSUsiLCJDcmVhdGVkT24iOiIyMDIwLTA5LTE1VDE2OjI4OjU1IiwiTW9kaWZpZWRCeSI6Il9JSyIsIklkIjoiZDVlMDllMzYtMjc0YS00ZGRjLWFlY2UtMmU5MTA5OTAyYjdlIiwiTW9kaWZpZWRPbiI6IjIwMjEtMDUtMjdUMTM6MjY6NDYiLCJQcm9qZWN0Ijp7IiRyZWYiOiI1In19LCJVc2VOdW1iZXJpbmdUeXBlT2ZQYXJlbnREb2N1bWVudCI6ZmFsc2V9LHsiJGlkIjoiMTIiLCIkdHlwZSI6IlN3aXNzQWNhZGVtaWMuQ2l0YXZpLkNpdGF0aW9ucy5Xb3JkUGxhY2Vob2xkZXJFbnRyeSwgU3dpc3NBY2FkZW1pYy5DaXRhdmkiLCJJZCI6IjkwZWE5NWRjLTAyMDMtNDczMy05MTNlLWYxYjk4NjFiNTY2OCIsIlJhbmdlTGVuZ3RoIjozLCJSZWZlcmVuY2VJZCI6ImNhZDM1MTZhLTVkMjctNDY0YS1iYTMzLTZlYzE1ZTgzZjJiMSIsIlJlZmVyZW5jZSI6eyIkaWQiOiIxMyIsIiR0eXBlIjoiU3dpc3NBY2FkZW1pYy5DaXRhdmkuUmVmZXJlbmNlLCBTd2lzc0FjYWRlbWljLkNpdGF2aSIsIkFic3RyYWN0Q29tcGxleGl0eSI6MCwiQWJzdHJhY3RTb3VyY2VUZXh0Rm9ybWF0IjowLCJBdXRob3JzIjpbeyIkaWQiOiIxNCIsIiR0eXBlIjoiU3dpc3NBY2FkZW1pYy5DaXRhdmkuUGVyc29uLCBTd2lzc0FjYWRlbWljLkNpdGF2aSIsIkZpcnN0TmFtZSI6IkVsaW5hIiwiTGFzdE5hbWUiOiJGYXJtYW5vdmEiLCJQcm90ZWN0ZWQiOmZhbHNlLCJTZXgiOjEsIkNyZWF0ZWRCeSI6Il9JTEsiLCJDcmVhdGVkT24iOiIyMDIwLTA2LTI5VDA4OjU2OjAxIiwiTW9kaWZpZWRCeSI6Il9JTEsiLCJJZCI6ImEyMjQ4ZmY1LTgzMDctNGYxNC04Zjk2LWM5ZTcxM2M2YTAxZCIsIk1vZGlmaWVkT24iOiIyMDIwLTA2LTI5VDA4OjU2OjAxIiwiUHJvamVjdCI6eyIkcmVmIjoiNSJ9fV0sIkNpdGF0aW9uS2V5VXBkYXRlVHlwZSI6MCwiQ29sbGFib3JhdG9ycyI6W10sIkN1c3RvbUZpZWxkMiI6IjkxMCIsIkRhdGUiOiIyMDE3IiwiRWRpdG9ycyI6W10sIkV2YWx1YXRpb25Db21wbGV4aXR5IjowLCJFdmFsdWF0aW9uU291cmNlVGV4dEZvcm1hdCI6MCwiR3JvdXBzIjpbXSwiSGFzTGFiZWwxIjpmYWxzZSwiSGFzTGFiZWwyIjpmYWxzZSwiS2V5d29yZHMiOltdLCJMb2NhdGlvbnMiOltdLCJPcmdhbml6YXRpb25zIjpbXSwiT3RoZXJzSW52b2x2ZWQiOltdLCJQbGFjZU9mUHVibGljYXRpb24iOiJPdHRhd2EsIENhbmFkYSIsIlB1Ymxpc2hlcnMiOltdLCJRdW90YXRpb25zIjpbXSwiUmVmZXJlbmNlVHlwZSI6IlVucHVibGlzaGVkV29yayIsIlNob3J0VGl0bGUiOiJGYXJtYW5vdmEgMjAxNyDigJMgT3JnYW5pemF0aW9uIG9mIGhlYWx0aCBzZXJ2aWNlcyIsIlNob3J0VGl0bGVVcGRhdGVUeXBlIjowLCJTdGF0aWNJZHMiOlsiYmQwNzhmMTYtMmI3Yy00ZThkLWIyYWItN2M3YzQxMjk2ODMzIl0sIlN1YnRpdGxlIjoiVGhlIHJvbGUgb2Ygb3JnYW5pemF0aW9uYWwgaGVhbHRoIGxpdGVyYWN5IGFuZCBhbiBhY3RpdmUgb2ZmZXIgb2YgaGVhbHRoIHNlcnZpY2VzIGluIEZyZW5jaCBpbiBPbnRhcmlvIiwiVGFibGVPZkNvbnRlbnRzQ29tcGxleGl0eSI6MCwiVGFibGVPZkNvbnRlbnRzU291cmNlVGV4dEZvcm1hdCI6MCwiVGFza3MiOltdLCJUaXRsZSI6Ik9yZ2FuaXphdGlvbiBvZiBoZWFsdGggc2VydmljZXMgZm9yIG1pbm9yaXR5IHBvcHVsYXRpb25zIiwiVHJhbnNsYXRvcnMiOltdLCJZZWFyUmVzb2x2ZWQiOiIyMDE3IiwiQ3JlYXRlZEJ5IjoiX0lLIiwiQ3JlYXRlZE9uIjoiMjAyMC0wOS0xNVQxNTozNzo1OCIsIk1vZGlmaWVkQnkiOiJfSUsiLCJJZCI6ImNhZDM1MTZhLTVkMjctNDY0YS1iYTMzLTZlYzE1ZTgzZjJiMSIsIk1vZGlmaWVkT24iOiIyMDIwLTA5LTE1VDE2OjMxOjMxIiwiUHJvamVjdCI6eyIkcmVmIjoiNSJ9fSwiVXNlTnVtYmVyaW5nVHlwZU9mUGFyZW50RG9jdW1lbnQiOmZhbHNlfV0sIkZvcm1hdHRlZFRleHQiOnsiJGlkIjoiMTUiLCJDb3VudCI6MSwiVGV4dFVuaXRzIjpbeyIkaWQiOiIxNiIsIkZvbnRTdHlsZSI6eyIkaWQiOiIxNyIsIk5ldXRyYWwiOnRydWV9LCJSZWFkaW5nT3JkZXIiOjEsIlRleHQiOiJbMjksIDQ1XSJ9XX0sIlRhZyI6IkNpdGF2aVBsYWNlaG9sZGVyIzY1ZTM4YTQyLWJkOWMtNGIyMC04YmJhLTQ1OTIwNDdhYjRjNCIsIlRleHQiOiJbMjksIDQ1XSIsIldBSVZlcnNpb24iOiI2LjcuMC4wIn0=}</w:instrTex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t>[29, 45]</w: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  <w:r w:rsidR="00A10DD8" w:rsidRPr="00293436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6" w:type="pct"/>
            <w:vAlign w:val="center"/>
          </w:tcPr>
          <w:p w:rsidR="00A10DD8" w:rsidRPr="00855DC6" w:rsidRDefault="00A10DD8" w:rsidP="008327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10DD8" w:rsidRPr="00855DC6" w:rsidTr="00D5323A">
        <w:trPr>
          <w:trHeight w:val="288"/>
        </w:trPr>
        <w:tc>
          <w:tcPr>
            <w:tcW w:w="2813" w:type="pct"/>
            <w:shd w:val="clear" w:color="auto" w:fill="auto"/>
            <w:vAlign w:val="center"/>
            <w:hideMark/>
          </w:tcPr>
          <w:p w:rsidR="00A10DD8" w:rsidRPr="00B94194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6. </w:t>
            </w:r>
            <w:r w:rsidRPr="005A3FC7">
              <w:rPr>
                <w:b/>
                <w:sz w:val="20"/>
                <w:szCs w:val="20"/>
              </w:rPr>
              <w:t>Primary care settings</w:t>
            </w:r>
            <w:r>
              <w:rPr>
                <w:b/>
                <w:sz w:val="20"/>
                <w:szCs w:val="20"/>
              </w:rPr>
              <w:t>:</w:t>
            </w:r>
            <w:r w:rsidRPr="002A38A5">
              <w:rPr>
                <w:sz w:val="20"/>
                <w:szCs w:val="20"/>
              </w:rPr>
              <w:t xml:space="preserve"> A</w:t>
            </w:r>
            <w:r w:rsidRPr="00B94194">
              <w:rPr>
                <w:sz w:val="20"/>
                <w:szCs w:val="20"/>
              </w:rPr>
              <w:t>dvanced practice registered nurses, health care professionals, physicians</w:t>
            </w:r>
          </w:p>
        </w:tc>
        <w:tc>
          <w:tcPr>
            <w:tcW w:w="1874" w:type="pct"/>
            <w:vAlign w:val="center"/>
          </w:tcPr>
          <w:p w:rsidR="00A10DD8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855DC6">
              <w:rPr>
                <w:sz w:val="20"/>
                <w:szCs w:val="20"/>
              </w:rPr>
              <w:t>P</w:t>
            </w:r>
            <w:r w:rsidRPr="00B94194">
              <w:rPr>
                <w:sz w:val="20"/>
                <w:szCs w:val="20"/>
              </w:rPr>
              <w:t>atients, parents</w:t>
            </w:r>
            <w:r>
              <w:rPr>
                <w:sz w:val="20"/>
                <w:szCs w:val="20"/>
              </w:rPr>
              <w:t xml:space="preserve">, </w:t>
            </w:r>
            <w:r w:rsidRPr="00B94194">
              <w:rPr>
                <w:sz w:val="20"/>
                <w:szCs w:val="20"/>
              </w:rPr>
              <w:t xml:space="preserve">caregivers, </w:t>
            </w:r>
            <w:r>
              <w:rPr>
                <w:sz w:val="20"/>
                <w:szCs w:val="20"/>
              </w:rPr>
              <w:t>g</w:t>
            </w:r>
            <w:r w:rsidRPr="00B94194">
              <w:rPr>
                <w:sz w:val="20"/>
                <w:szCs w:val="20"/>
              </w:rPr>
              <w:t>eneral population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  <w:vertAlign w:val="superscript"/>
                </w:rPr>
                <w:alias w:val="To edit, see citavi.com/edit"/>
                <w:tag w:val="CitaviPlaceholder#e427b9ae-8ecc-4c6e-9d1b-a96dc0089a4d"/>
                <w:id w:val="-867601244"/>
                <w:placeholder>
                  <w:docPart w:val="4A2A4F4704504098BECF1856E0B0D228"/>
                </w:placeholder>
              </w:sdtPr>
              <w:sdtEndPr>
                <w:rPr>
                  <w:vertAlign w:val="baseline"/>
                </w:rPr>
              </w:sdtEndPr>
              <w:sdtContent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1ODk4YjgxLWRiODYtNGQzYi1iZjNlLWMzYTc4YzNkYWFiZSIsIlJhbmdlTGVuZ3RoIjozLCJSZWZlcmVuY2VJZCI6IjM2NWJmNzMyLTA3ZDctNDNmMi1iZjhiLWI0YzU5ZmE5NThk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WJlbCIsIkxhc3ROYW1lIjoiQWx0aW4iLCJNaWRkbGVOYW1lIjoiVmlsZGFuIiwiUHJvdGVjdGVkIjpmYWxzZSwiU2V4IjowLCJDcmVhdGVkQnkiOiJfSUxLIiwiQ3JlYXRlZE9uIjoiMjAyMC0wNi0yOVQwODo1NjowMSIsIk1vZGlmaWVkQnkiOiJfSUxLIiwiSWQiOiIyODdjZGUxNC0zMzljLTRkOGEtODJhMy02ZGNlNTEzOTliNTYiLCJNb2RpZmllZE9uIjoiMjAyMC0wNi0yOVQwODo1NjowMSIsIlByb2plY3QiOnsiJGlkIjoiNSIsIiR0eXBlIjoiU3dpc3NBY2FkZW1pYy5DaXRhdmkuUHJvamVjdCwgU3dpc3NBY2FkZW1pYy5DaXRhdmkifX0seyIkaWQiOiI2IiwiJHR5cGUiOiJTd2lzc0FjYWRlbWljLkNpdGF2aS5QZXJzb24sIFN3aXNzQWNhZGVtaWMuQ2l0YXZpIiwiRmlyc3ROYW1lIjoiS3Jpc3RpbmEiLCJMYXN0TmFtZSI6IkxvcnJlayIsIlByb3RlY3RlZCI6ZmFsc2UsIlNleCI6MSwiQ3JlYXRlZEJ5IjoiX0lMSyIsIkNyZWF0ZWRPbiI6IjIwMjAtMDYtMjlUMDg6NTY6MDEiLCJNb2RpZmllZEJ5IjoiX0lMSyIsIklkIjoiMGM2YWRkNmYtODU2ZC00ZjY5LWFkZDMtZWQ3MmU5MWNlYjhmIiwiTW9kaWZpZWRPbiI6IjIwMjAtMDYtMjlUMDg6NTY6MDEiLCJQcm9qZWN0Ijp7IiRyZWYiOiI1In19LHsiJGlkIjoiNyIsIiR0eXBlIjoiU3dpc3NBY2FkZW1pYy5DaXRhdmkuUGVyc29uLCBTd2lzc0FjYWRlbWljLkNpdGF2aSIsIkZpcnN0TmFtZSI6IlN0ZXBoYW5pZSIsIkxhc3ROYW1lIjoiU3RvY2siLCJQcm90ZWN0ZWQiOmZhbHNlLCJTZXgiOjEsIkNyZWF0ZWRCeSI6Il9JTEsiLCJDcmVhdGVkT24iOiIyMDIwLTA2LTI5VDA4OjU2OjAxIiwiTW9kaWZpZWRCeSI6Il9JTEsiLCJJZCI6IjEzMTE0NjM5LTZhYWYtNDFhOS1hNzFmLTcxZjI3OTgzZjNjZSIsIk1vZGlmaWVkT24iOiIyMDIwLTA2LTI5VDA4OjU2OjAxIiwiUHJvamVjdCI6eyIkcmVmIjoiNSJ9fV0sIkNpdGF0aW9uS2V5VXBkYXRlVHlwZSI6MCwiQ29sbGFib3JhdG9ycyI6W10sIkNvdmVyUGF0aCI6eyIkaWQiOiI4IiwiJHR5cGUiOiJTd2lzc0FjYWRlbWljLkNpdGF2aS5MaW5rZWRSZXNvdXJjZSwgU3dpc3NBY2FkZW1pYy5DaXRhdmkiLCJMaW5rZWRSZXNvdXJjZVR5cGUiOjEsIlVyaVN0cmluZyI6IlZpbGRhbiBBbHRpbiwgTG9ycmVrIGV0IGFsIDIwMTUgLSBEZXZlbG9wbWVudCBhbmQgdmFsaWRhdGlvbi5qcGc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M3NiIsIkRvaSI6IjEwLjExODYvczEyODc1LTAxNS0wMzM2LTQ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Tg2L3MxMjg3NS0wMTUtMDMzNi00IiwiVXJpU3RyaW5nIjoiaHR0cHM6Ly9kb2kub3JnLzEwLjExODYvczEyODc1LTAxNS0wMzM2LTQ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joyNyIsIk1vZGlmaWVkQnkiOiJfSUsiLCJJZCI6IjZkMzcyOGRiLTRlMzEtNGMxMi1hNTEyLWUzN2YzYmI3NmE3MCIsIk1vZGlmaWVkT24iOiIyMDIwLTA3LTAzVDA5OjUyOjI3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aHR0cDovL3NlYXJjaC5lYnNjb2hvc3QuY29tL2xvZ2luLmFzcHg/ZGlyZWN0PXRydWUmZGI9Y2luMjAmQU49MTA5NDkwNzU4JnNpdGU9ZWhvc3QtbGl2ZSIsIlVyaVN0cmluZyI6Imh0dHA6Ly9zZWFyY2guZWJzY29ob3N0LmNvbS9sb2dpbi5hc3B4P2RpcmVjdD10cnVlJmRiPWNpbjIwJkFOPTEwOTQ5MDc1OCZzaXRlPWVob3N0LWxpdm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LIiwiQ3JlYXRlZE9uIjoiMjAyMC0wNy0wM1QwOTo1MjoyNyIsIk1vZGlmaWVkQnkiOiJfSUsiLCJJZCI6IjIzYzMzYzY0LTY0MzMtNGQ3NS05YmRhLWExZDQzMGIyYjBjMCIsIk1vZGlmaWVkT24iOiIyMDIwLTA3LTAzVDA5OjUyOjI3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UE1DNDU2Nzc4MSIsIlVyaVN0cmluZyI6Imh0dHBzOi8vd3d3Lm5jYmkubmxtLm5paC5nb3YvcG1jL2FydGljbGVzL1BNQzQ1Njc3OD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lLIiwiQ3JlYXRlZE9uIjoiMjAyMC0wNy0xN1QxNToyMTo1MyIsIk1vZGlmaWVkQnkiOiJfSUsiLCJJZCI6ImMzODE0YmZhLTg0MzAtNGI2YS1hMzAzLWU0Yjk2YTc2YTgzNCIsIk1vZGlmaWVkT24iOiIyMDIwLTA3LTE3VDE1OjIxOjUz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jYzNjI2NjkiLCJVcmlTdHJpbmciOiJodHRwOi8vd3d3Lm5jYmkubmxtLm5paC5nb3YvcHVibWVkLzI2MzYyNjY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JSyIsIkNyZWF0ZWRPbiI6IjIwMjAtMDctMTdUMTU6MjE6NTMiLCJNb2RpZmllZEJ5IjoiX0lLIiwiSWQiOiIzYzg1NWRmYi1hNWY4LTQ5NDUtYWQxNi1kMmQ5ZWQ3Zjc0ZjQiLCJNb2RpZmllZE9uIjoiMjAyMC0wNy0xN1QxNToyMTo1MyIsIlByb2plY3QiOnsiJHJlZiI6IjUifX1dLCJOdW1iZXIiOiIxIiwiT25saW5lQWRkcmVzcyI6Imh0dHA6Ly9zZWFyY2guZWJzY29ob3N0LmNvbS9sb2dpbi5hc3B4P2RpcmVjdD10cnVlJmRiPWNpbjIwJkFOPTEwOTQ5MDc1OCZzaXRlPWVob3N0LWxpdmUiLCJPcmdhbml6YXRpb25zIjpbXSwiT3RoZXJzSW52b2x2ZWQiOltdLCJQYWdlUmFuZ2UiOiI8c3A+XHJcbiAgPG4+MTwvbj5cclxuICA8aW4+dHJ1ZTwvaW4+XHJcbiAgPG9zPjE8L29zPlxyXG4gIDxwcz4xPC9wcz5cclxuPC9zcD5cclxuPGVwPlxyXG4gIDxuPjg8L24+XHJcbiAgPGluPnRydWU8L2luPlxyXG4gIDxvcz44PC9vcz5cclxuICA8cHM+ODwvcHM+XHJcbjwvZXA+XHJcbjxvcz4xLTg8L29zPiIsIlBlcmlvZGljYWwiOnsiJGlkIjoiMjIiLCIkdHlwZSI6IlN3aXNzQWNhZGVtaWMuQ2l0YXZpLlBlcmlvZGljYWwsIFN3aXNzQWNhZGVtaWMuQ2l0YXZpIiwiRWlzc24iOiIxNDcxLTIyOTYiLCJJc3NuIjoiMTQ3MS0yMjk2IiwiTmFtZSI6IkJNQyBmYW1pbHkgcHJhY3RpY2UiLCJQYWdpbmF0aW9uIjowLCJQcm90ZWN0ZWQiOmZhbHNlLCJVc2VyQWJicmV2aWF0aW9uMSI6IkJNQyBGYW0gUHJhY3QiLCJDcmVhdGVkQnkiOiJfSUxLIiwiQ3JlYXRlZE9uIjoiMjAyMC0wNi0yOVQwODo1NjowMSIsIk1vZGlmaWVkQnkiOiJfSUxLIiwiSWQiOiJkNzcxNjQzMC1hYzI0LTQ4MWMtOTg3YS04ZTA2NDNiY2U3MjQiLCJNb2RpZmllZE9uIjoiMjAyMC0wNi0yOVQwODo1NjowMSIsIlByb2plY3QiOnsiJHJlZiI6IjUifX0sIlB1Ymxpc2hlcnMiOlt7IiRpZCI6IjIzIiwiJHR5cGUiOiJTd2lzc0FjYWRlbWljLkNpdGF2aS5QdWJsaXNoZXIsIFN3aXNzQWNhZGVtaWMuQ2l0YXZpIiwiTmFtZSI6IkJpb01lZCBDZW50cmFsIiwiUHJvdGVjdGVkIjpmYWxzZSwiQ3JlYXRlZEJ5IjoiX0lMSyIsIkNyZWF0ZWRPbiI6IjIwMjAtMDYtMjlUMDg6NTk6MjYiLCJNb2RpZmllZEJ5IjoiX0lMSyIsIklkIjoiZThkYjI5N2UtYjhjOS00ZGNjLWIxZGYtNTcwMzk2ZGJkM2JhIiwiTW9kaWZpZWRPbiI6IjIwMjAtMDYtMjlUMDg6NTk6MjYiLCJQcm9qZWN0Ijp7IiRyZWYiOiI1In19XSwiUXVvdGF0aW9ucyI6W10sIlJlZmVyZW5jZVR5cGUiOiJKb3VybmFsQXJ0aWNsZSIsIlNob3J0VGl0bGUiOiJBbHRpbiwgTG9ycmVrIGV0IGFsLiAyMDE1IOKAkyBEZXZlbG9wbWVudCBhbmQgdmFsaWRhdGlvbiIsIlNob3J0VGl0bGVVcGRhdGVUeXBlIjowLCJTb3VyY2VPZkJpYmxpb2dyYXBoaWNJbmZvcm1hdGlvbiI6IlJJUyIsIlN0YXRpY0lkcyI6WyJhMTZlMjk3OC1hNjhiLTQwMzItYmY1OC03MjQ0NjM0MmE3ZmYiXSwiVGFibGVPZkNvbnRlbnRzQ29tcGxleGl0eSI6MCwiVGFibGVPZkNvbnRlbnRzU291cmNlVGV4dEZvcm1hdCI6MCwiVGFza3MiOltdLCJUaXRsZSI6IkRldmVsb3BtZW50IGFuZCB2YWxpZGF0aW9uIG9mIGEgYnJpZWYgc2NyZWVuZXIgdG8gbWVhc3VyZSB0aGUgSGVhbHRoIExpdGVyYWN5IFJlc3BvbnNpdmVuZXNzIG9mIFByaW1hcnkgQ2FyZSBQcmFjdGljZXMgKEhMUEMpIiwiVHJhbnNsYXRvcnMiOltdLCJWb2x1bWUiOiIxNiIsIlllYXIiOiIyMDE1IiwiWWVhclJlc29sdmVkIjoiMjAxNSIsIkNyZWF0ZWRCeSI6Il9JSyIsIkNyZWF0ZWRPbiI6IjIwMjAtMDctMDNUMDk6NTI6MjciLCJNb2RpZmllZEJ5IjoiX0lLIiwiSWQiOiIzNjViZjczMi0wN2Q3LTQzZjItYmY4Yi1iNGM1OWZhOTU4ZGYiLCJNb2RpZmllZE9uIjoiMjAyMS0wNS0yN1QxMzoyNjo0NiIsIlByb2plY3QiOnsiJHJlZiI6IjUifX0sIlVzZU51bWJlcmluZ1R5cGVPZlBhcmVudERvY3VtZW50IjpmYWxzZX0seyIkaWQiOiIyNCIsIiR0eXBlIjoiU3dpc3NBY2FkZW1pYy5DaXRhdmkuQ2l0YXRpb25zLldvcmRQbGFjZWhvbGRlckVudHJ5LCBTd2lzc0FjYWRlbWljLkNpdGF2aSIsIklkIjoiY2U5YWIwZWYtOGYzYS00NGI3LTgzZDAtMzQyNzU1MjM4ODdhIiwiUmFuZ2VTdGFydCI6MywiUmVmZXJlbmNlSWQiOiJlOTQ5ODFlNi1mYzBkLTQ3MzgtOGZiZS03NmMzOThkYWJjNWUiLCJSZWZlcmVuY2UiOnsiJGlkIjoiMjUiLCIkdHlwZSI6IlN3aXNzQWNhZGVtaWMuQ2l0YXZpLlJlZmVyZW5jZSwgU3dpc3NBY2FkZW1pYy5DaXRhdmkiLCJBYnN0cmFjdENvbXBsZXhpdHkiOjAsIkFic3RyYWN0U291cmNlVGV4dEZvcm1hdCI6MCwiQXV0aG9ycyI6W3siJGlkIjoiMjYiLCIkdHlwZSI6IlN3aXNzQWNhZGVtaWMuQ2l0YXZpLlBlcnNvbiwgU3dpc3NBY2FkZW1pYy5DaXRhdmkiLCJGaXJzdE5hbWUiOiJEYXJyZW4iLCJMYXN0TmFtZSI6IkRlV2FsdCIsIk1pZGRsZU5hbWUiOiJBLiIsIlByb3RlY3RlZCI6ZmFsc2UsIlNleCI6MiwiQ3JlYXRlZEJ5IjoiX0lLIiwiQ3JlYXRlZE9uIjoiMjAyMC0wNy0wMlQxMTo1MjoxNCIsIk1vZGlmaWVkQnkiOiJfSUsiLCJJZCI6IjRmZDU4MzU4LTZhYjktNGQ4MS04MjRhLTQ3Y2Y2ODg0ODcyMCIsIk1vZGlmaWVkT24iOiIyMDIwLTA3LTAyVDExOjUyOjE0IiwiUHJvamVjdCI6eyIkcmVmIjoiNSJ9fSx7IiRpZCI6IjI3IiwiJHR5cGUiOiJTd2lzc0FjYWRlbWljLkNpdGF2aS5QZXJzb24sIFN3aXNzQWNhZGVtaWMuQ2l0YXZpIiwiRmlyc3ROYW1lIjoiS2ltYmVybHkiLCJMYXN0TmFtZSI6IkJyb3Vja3NvdSIsIk1pZGRsZU5hbWUiOiJBLiIsIlByb3RlY3RlZCI6ZmFsc2UsIlNleCI6MSwiQ3JlYXRlZEJ5IjoiX0lLIiwiQ3JlYXRlZE9uIjoiMjAyMC0wOS0xNVQxNToyMTo1MCIsIk1vZGlmaWVkQnkiOiJfSUsiLCJJZCI6IjRjN2JkNGU2LWU5NDgtNDVjMS1hOWEwLTVlYWEwMWI0NjFiMyIsIk1vZGlmaWVkT24iOiIyMDIwLTA5LTE1VDE1OjIxOjUwIiwiUHJvamVjdCI6eyIkcmVmIjoiNSJ9fSx7IiRpZCI6IjI4IiwiJHR5cGUiOiJTd2lzc0FjYWRlbWljLkNpdGF2aS5QZXJzb24sIFN3aXNzQWNhZGVtaWMuQ2l0YXZpIiwiRmlyc3ROYW1lIjoiVmljdG9yaWEiLCJMYXN0TmFtZSI6Ikhhd2siLCJNaWRkbGVOYW1lIjoiSC4iLCJQcm90ZWN0ZWQiOmZhbHNlLCJTZXgiOjEsIkNyZWF0ZWRCeSI6Il9JSyIsIkNyZWF0ZWRPbiI6IjIwMjAtMDktMTVUMTU6MjE6NTAiLCJNb2RpZmllZEJ5IjoiX0lLIiwiSWQiOiJjNjhiMDlmNS04ZDljLTQ5MDEtOTg2Ni1iOGRiY2M4YzY4OTkiLCJNb2RpZmllZE9uIjoiMjAyMC0wOS0xNVQxNToyMTo1MCIsIlByb2plY3QiOnsiJHJlZiI6IjUifX0seyIkaWQiOiIyOSIsIiR0eXBlIjoiU3dpc3NBY2FkZW1pYy5DaXRhdmkuUGVyc29uLCBTd2lzc0FjYWRlbWljLkNpdGF2aSIsIkZpcnN0TmFtZSI6IkNpbmR5IiwiTGFzdE5hbWUiOiJCcmFjaCIsIlByb3RlY3RlZCI6ZmFsc2UsIlNleCI6MSwiQ3JlYXRlZEJ5IjoiX0lMSyIsIkNyZWF0ZWRPbiI6IjIwMjAtMDYtMjlUMDg6NTY6MDEiLCJNb2RpZmllZEJ5IjoiX0lMSyIsIklkIjoiYjUwMzc0ZTgtYTFhYS00YTUxLWE3OTctNjVjZWFmZjE1MDAwIiwiTW9kaWZpZWRPbiI6IjIwMjAtMDYtMjlUMDg6NTY6MDEiLCJQcm9qZWN0Ijp7IiRyZWYiOiI1In19LHsiJGlkIjoiMzAiLCIkdHlwZSI6IlN3aXNzQWNhZGVtaWMuQ2l0YXZpLlBlcnNvbiwgU3dpc3NBY2FkZW1pYy5DaXRhdmkiLCJGaXJzdE5hbWUiOiJBc2hsZXkiLCJMYXN0TmFtZSI6IkhpbmsiLCJQcm90ZWN0ZWQiOmZhbHNlLCJTZXgiOjAsIkNyZWF0ZWRCeSI6Il9JSyIsIkNyZWF0ZWRPbiI6IjIwMjAtMDktMTVUMTU6MjE6NTAiLCJNb2RpZmllZEJ5IjoiX0lLIiwiSWQiOiJkYWM4NmQ4ZS1hYTEwLTQ0Y2EtOWQyYy1jNzEzMjZlMWE2M2UiLCJNb2RpZmllZE9uIjoiMjAyMC0wOS0xNVQxNToyMTo1MCIsIlByb2plY3QiOnsiJHJlZiI6IjUifX0seyIkaWQiOiIzMSIsIiR0eXBlIjoiU3dpc3NBY2FkZW1pYy5DaXRhdmkuUGVyc29uLCBTd2lzc0FjYWRlbWljLkNpdGF2aSIsIkZpcnN0TmFtZSI6IlJpbWEiLCJMYXN0TmFtZSI6IlJ1ZGQiLCJNaWRkbGVOYW1lIjoiRS4iLCJQcm90ZWN0ZWQiOmZhbHNlLCJTZXgiOjEsIkNyZWF0ZWRCeSI6Il9JSyIsIkNyZWF0ZWRPbiI6IjIwMjAtMDctMDJUMTE6NTI6MTQiLCJNb2RpZmllZEJ5IjoiX0lLIiwiSWQiOiJhNzQ0MmQ4My1kYjkyLTRiMWEtYWRlZi0xYjc0YmJlMWVhODIiLCJNb2RpZmllZE9uIjoiMjAyMC0wNy0wMlQxMTo1MjoxNCIsIlByb2plY3QiOnsiJHJlZiI6IjUifX0seyIkaWQiOiIzMiIsIiR0eXBlIjoiU3dpc3NBY2FkZW1pYy5DaXRhdmkuUGVyc29uLCBTd2lzc0FjYWRlbWljLkNpdGF2aSIsIkZpcnN0TmFtZSI6IkxlaWdoIiwiTGFzdE5hbWUiOiJDYWxsYWhhbiIsIk1pZGRsZU5hbWUiOiJGLiIsIlByb3RlY3RlZCI6ZmFsc2UsIlNleCI6MSwiQ3JlYXRlZEJ5IjoiX0lLIiwiQ3JlYXRlZE9uIjoiMjAyMC0wOS0xNVQxNToyMTo1MCIsIk1vZGlmaWVkQnkiOiJfSUsiLCJJZCI6IjdkZDgwZDAyLTA1YjUtNGQ4YS1iYjdhLTU3YjQ5OWIxZDQzNyIsIk1vZGlmaWVkT24iOiIyMDIwLTA5LTE1VDE1OjIxOjUwIiwiUHJvamVjdCI6eyIkcmVmIjoiNSJ9fV0sIkNpdGF0aW9uS2V5VXBkYXRlVHlwZSI6MCwiQ29sbGFib3JhdG9ycyI6W10sIkN1c3RvbUZpZWxkMiI6IjkwNyIsIkRvaSI6IjEwLjEwMTYvai5vdXRsb29rLjIwMTAuMTIuMDAyIiwiRWRpdG9ycyI6W10sIkV2YWx1YXRpb25Db21wbGV4aXR5IjowLCJFdmFsdWF0aW9uU291cmNlVGV4dEZvcm1hdCI6MCwiR3JvdXBzIjpbXSwiSGFzTGFiZWwxIjpmYWxzZSwiSGFzTGFiZWwyIjpmYWxzZSwiS2V5d29yZHMiOltdLCJMYW5ndWFnZSI6ImVuZyIsIkxhbmd1YWdlQ29kZSI6ImVuIiwiTG9jYXRpb25zIjpbeyIkaWQiOiIzMyIsIiR0eXBlIjoiU3dpc3NBY2FkZW1pYy5DaXRhdmkuTG9jYXRpb24sIFN3aXNzQWNhZGVtaWMuQ2l0YXZpIiwiQWRkcmVzcyI6eyIkaWQiOiIzNCIsIiR0eXBlIjoiU3dpc3NBY2FkZW1pYy5DaXRhdmkuTGlua2VkUmVzb3VyY2UsIFN3aXNzQWNhZGVtaWMuQ2l0YXZpIiwiTGlua2VkUmVzb3VyY2VUeXBlIjo1LCJPcmlnaW5hbFN0cmluZyI6IjEwLjEwMTYvai5vdXRsb29rLjIwMTAuMTIuMDAyIiwiVXJpU3RyaW5nIjoiaHR0cHM6Ly9kb2kub3JnLzEwLjEwMTYvai5vdXRsb29rLjIwMTAuMTIuMDAy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ktMTVUMTU6MzU6MDciLCJNb2RpZmllZEJ5IjoiX0lLIiwiSWQiOiJiNmUwNTNjNC01YWRhLTRkMzAtYTM3Yi1mNWE1ZmQzZjUzODIiLCJNb2RpZmllZE9uIjoiMjAyMC0wOS0xNVQxNTozNTowNyIsIlByb2plY3QiOnsiJHJlZiI6IjUifX0seyIkaWQiOiIzNiIsIiR0eXBlIjoiU3dpc3NBY2FkZW1pYy5DaXRhdmkuTG9jYXRpb24sIFN3aXNzQWNhZGVtaWMuQ2l0YXZpIiwiQWRkcmVzcyI6eyIkaWQiOiIzNyIsIiR0eXBlIjoiU3dpc3NBY2FkZW1pYy5DaXRhdmkuTGlua2VkUmVzb3VyY2UsIFN3aXNzQWNhZGVtaWMuQ2l0YXZpIiwiTGlua2VkUmVzb3VyY2VUeXBlIjo1LCJPcmlnaW5hbFN0cmluZyI6IjIxNDAyMjA0IiwiVXJpU3RyaW5nIjoiaHR0cDovL3d3dy5uY2JpLm5sbS5uaWguZ292L3B1Ym1lZC8yMTQwMjIwNC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UsiLCJDcmVhdGVkT24iOiIyMDIwLTA5LTE1VDE1OjM1OjA3IiwiTW9kaWZpZWRCeSI6Il9JSyIsIklkIjoiOGI0NGM5NWQtZTZlNi00YTcxLTgxYmItNTIxZjllOWY3MDA5IiwiTW9kaWZpZWRPbiI6IjIwMjAtMDktMTVUMTU6MzU6MDciLCJQcm9qZWN0Ijp7IiRyZWYiOiI1In19LHsiJGlkIjoiMzkiLCIkdHlwZSI6IlN3aXNzQWNhZGVtaWMuQ2l0YXZpLkxvY2F0aW9uLCBTd2lzc0FjYWRlbWljLkNpdGF2aSIsIkFkZHJlc3MiOnsiJGlkIjoiNDAiLCIkdHlwZSI6IlN3aXNzQWNhZGVtaWMuQ2l0YXZpLkxpbmtlZFJlc291cmNlLCBTd2lzc0FjYWRlbWljLkNpdGF2aSIsIkxpbmtlZFJlc291cmNlVHlwZSI6NSwiT3JpZ2luYWxTdHJpbmciOiJQTUM1MDkxOTMwIiwiVXJpU3RyaW5nIjoiaHR0cHM6Ly93d3cubmNiaS5ubG0ubmloLmdvdi9wbWMvYXJ0aWNsZXMvUE1DNTA5MTkzMC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UsiLCJDcmVhdGVkT24iOiIyMDIwLTA5LTE1VDE1OjM1OjA3IiwiTW9kaWZpZWRCeSI6Il9JSyIsIklkIjoiZTQ4OWQ0NjItZTM1Ny00NjkxLWJjODItY2QwYjNlMDQyYTVjIiwiTW9kaWZpZWRPbiI6IjIwMjAtMDktMTVUMTU6MzU6MDciLCJQcm9qZWN0Ijp7IiRyZWYiOiI1In19XSwiTnVtYmVyIjoiMiIsIk9yZ2FuaXphdGlvbnMiOltdLCJPdGhlcnNJbnZvbHZlZCI6W10sIlBhZ2VSYW5nZSI6IjxzcD5cclxuICA8bj44NTwvbj5cclxuICA8aW4+dHJ1ZTwvaW4+XHJcbiAgPG9zPjg1PC9vcz5cclxuICA8cHM+ODU8L3BzPlxyXG48L3NwPlxyXG48ZXA+XHJcbiAgPG4+OTQ8L24+XHJcbiAgPGluPnRydWU8L2luPlxyXG4gIDxvcz45NDwvb3M+XHJcbiAgPHBzPjk0PC9wcz5cclxuPC9lcD5cclxuPG9zPjg1LTk0PC9vcz4iLCJQZXJpb2RpY2FsIjp7IiRpZCI6IjQyIiwiJHR5cGUiOiJTd2lzc0FjYWRlbWljLkNpdGF2aS5QZXJpb2RpY2FsLCBTd2lzc0FjYWRlbWljLkNpdGF2aSIsIkVpc3NuIjoiMTUyOC0zOTY4IiwiTmFtZSI6Ik51cnNpbmcgb3V0bG9vayIsIlBhZ2luYXRpb24iOjAsIlByb3RlY3RlZCI6ZmFsc2UsIlVzZXJBYmJyZXZpYXRpb24xIjoiTnVycyBPdXRsb29rIiwiQ3JlYXRlZEJ5IjoiX0lLIiwiQ3JlYXRlZE9uIjoiMjAyMC0wOS0xNVQxNTozNTowNyIsIk1vZGlmaWVkQnkiOiJfSUsiLCJJZCI6ImM3NWJkZmRhLTM1OTgtNDE4NS05ZmU1LTk2YjE4YmIxYTAxMCIsIk1vZGlmaWVkT24iOiIyMDIwLTA5LTE1VDE1OjM1OjA3IiwiUHJvamVjdCI6eyIkcmVmIjoiNSJ9fSwiUG1jSWQiOiJQTUM1MDkxOTMwIiwiUHVibGlzaGVycyI6W10sIlB1Yk1lZElkIjoiMjE0MDIyMDQiLCJRdW90YXRpb25zIjpbXSwiUmVmZXJlbmNlVHlwZSI6IkpvdXJuYWxBcnRpY2xlIiwiU2hvcnRUaXRsZSI6IkRlV2FsdCwgQnJvdWNrc291IGV0IGFsLiAyMDExIOKAkyBEZXZlbG9waW5nIGFuZCB0ZXN0aW5nIHRoZSBoZWFsdGgiLCJTaG9ydFRpdGxlVXBkYXRlVHlwZSI6MCwiU291cmNlT2ZCaWJsaW9ncmFwaGljSW5mb3JtYXRpb24iOiJQdWJNZWQiLCJTdGF0aWNJZHMiOlsiYjVjZDdmMjItNDVhNi00OTc5LTk1ZWUtYzA4NzE4NmE5OWYyIl0sIlRhYmxlT2ZDb250ZW50c0NvbXBsZXhpdHkiOjAsIlRhYmxlT2ZDb250ZW50c1NvdXJjZVRleHRGb3JtYXQiOjAsIlRhc2tzIjpbXSwiVGl0bGUiOiJEZXZlbG9waW5nIGFuZCB0ZXN0aW5nIHRoZSBoZWFsdGggbGl0ZXJhY3kgdW5pdmVyc2FsIHByZWNhdXRpb25zIHRvb2xraXQiLCJUcmFuc2xhdG9ycyI6W10sIlZvbHVtZSI6IjU5IiwiWWVhciI6IjIwMTEiLCJZZWFyUmVzb2x2ZWQiOiIyMDExIiwiQ3JlYXRlZEJ5IjoiX0lLIiwiQ3JlYXRlZE9uIjoiMjAyMC0wOS0xNVQxNTozNTowNyIsIk1vZGlmaWVkQnkiOiJfSUsiLCJJZCI6ImU5NDk4MWU2LWZjMGQtNDczOC04ZmJlLTc2YzM5OGRhYmM1ZSIsIk1vZGlmaWVkT24iOiIyMDIxLTA1LTI3VDEzOjI2OjQ2IiwiUHJvamVjdCI6eyIkcmVmIjoiNSJ9fSwiVXNlTnVtYmVyaW5nVHlwZU9mUGFyZW50RG9jdW1lbnQiOmZhbHNlfSx7IiRpZCI6IjQzIiwiJHR5cGUiOiJTd2lzc0FjYWRlbWljLkNpdGF2aS5DaXRhdGlvbnMuV29yZFBsYWNlaG9sZGVyRW50cnksIFN3aXNzQWNhZGVtaWMuQ2l0YXZpIiwiSWQiOiI3YmNlYWUzNi1mODA2LTRiYmUtYmEwMS0wNDMzYTQxNmQzYWUiLCJSYW5nZVN0YXJ0IjozLCJSZWZlcmVuY2VJZCI6Ijg2ZTQ2MjhkLWVlZGMtNGUyOS1iODFlLWJhNDc4OTg3MzMzZSIsIlJlZmVyZW5jZSI6eyIkaWQiOiI0NCIsIiR0eXBlIjoiU3dpc3NBY2FkZW1pYy5DaXRhdmkuUmVmZXJlbmNlLCBTd2lzc0FjYWRlbWljLkNpdGF2aSIsIkFic3RyYWN0Q29tcGxleGl0eSI6MCwiQWJzdHJhY3RTb3VyY2VUZXh0Rm9ybWF0IjowLCJBdXRob3JzIjpbeyIkcmVmIjoiMjYifSx7IiRyZWYiOiIzMiJ9LHsiJHJlZiI6IjI4In0seyIkcmVmIjoiMjcifSx7IiRyZWYiOiIzMCJ9LHsiJHJlZiI6IjMxIn0seyIkcmVmIjoiMjkifV0sIkNpdGF0aW9uS2V5VXBkYXRlVHlwZSI6MCwiQ29sbGFib3JhdG9ycyI6W3siJGlkIjoiNDUiLCIkdHlwZSI6IlN3aXNzQWNhZGVtaWMuQ2l0YXZpLlBlcnNvbiwgU3dpc3NBY2FkZW1pYy5DaXRhdmkiLCJMYXN0TmFtZSI6IlByZXBhcmVkIGJ5IE5vcnRoIENhcm9saW5hIE5ldHdvcmsgQ29uc29ydGl1bSwgVGhlIENlY2lsIEcuIFNoZXBzIENlbnRlciBmb3IgSGVhbHRoIFNlcnZpY2VzIFJlc2VhcmNoLCBUaGUgVW5pdmVyc2l0eSBvZiBOb3J0aCBDYXJvbGluYSBhdCBDaGFwZWwgSGlsbCwgdW5kZXIgQ29udHJhY3QgTm8uIEhIU0EyOTAyMDA3MTAwMTQiLCJQcm90ZWN0ZWQiOmZhbHNlLCJTZXgiOjAsIkNyZWF0ZWRCeSI6Il9JSyIsIkNyZWF0ZWRPbiI6IjIwMjAtMDktMTVUMTU6MTk6MzAiLCJNb2RpZmllZEJ5IjoiX0lLIiwiSWQiOiI2M2NhNDdhNC0wMmQ2LTQ0YTktOWE0NC0yYjA0ZGJlMjBkMjQiLCJNb2RpZmllZE9uIjoiMjAyMC0wOS0xNVQxNToxOTozMCIsIlByb2plY3QiOnsiJHJlZiI6IjUifX1dLCJDdXN0b21GaWVsZDEiOiJEZVdhbHQgREEsIENhbGxhaGFuIExGLCBIYXdrIFZILCBCcm91Y2tzb3UgS0EsIEhpbmsgQSwgUnVkZCBSLCBCcmFjaCBDLiBIZWFsdGggTGl0ZXJhY3kgVW5pdmVyc2FsIFByZWNhdXRpb25zIFRvb2xraXQuIChQcmVwYXJlZCBieSBOb3J0aCBDYXJvbGluYSBOZXR3b3JrIENvbnNvcsKsdGl1bSwgVGhlIENlY2lsIEcuIFNoZXBzIENlbnRlciBmb3IgSGVhbHRoIFNlcnZpY2VzIFJlc2VhcmNoLCBUaGUgVW5pdmVyc2l0eSBvZiBOb3J0aCBDYXJvbGluYSBhdCBDaGFwZWwgSGlsbCwgdW5kZXIgQ29udHJhY3QgTm8uIEhIU0EyOTAyMDA3MTAwMTQuKSBBSFJRIFB1YmxpY2F0aW9uIE5vLiAxMC0wMDQ2LUVGKSBSb2NrdmlsbGUsIE1ELiBBZ2VuY3kgZm9yIEhlYWx0aGNhcmUgUmVzZWFyY2ggYW5kIFF1YWxpdHkuIEFwcmlsIDIwMTAuIiwiQ3VzdG9tRmllbGQyIjoiOTA4IiwiRGF0ZSI6IjIwMTAiLCJFZGl0b3JzIjpbXSwiRXZhbHVhdGlvbkNvbXBsZXhpdHkiOjAsIkV2YWx1YXRpb25Tb3VyY2VUZXh0Rm9ybWF0IjowLCJHcm91cHMiOltdLCJIYXNMYWJlbDEiOmZhbHNlLCJIYXNMYWJlbDIiOmZhbHNlLCJLZXl3b3JkcyI6W10sIkxvY2F0aW9ucyI6W10sIk51bWJlciI6IjEwLTAwNDYtRUYiLCJPcmdhbml6YXRpb25zIjpbeyIkaWQiOiI0NiIsIiR0eXBlIjoiU3dpc3NBY2FkZW1pYy5DaXRhdmkuUGVyc29uLCBTd2lzc0FjYWRlbWljLkNpdGF2aSIsIkxhc3ROYW1lIjoiQWdlbmN5IGZvciBIZWFsdGhjYXJlIFJlc2VhcmNoIGFuZCBRdWFsaXR5IiwiUHJvdGVjdGVkIjpmYWxzZSwiU2V4IjowLCJDcmVhdGVkQnkiOiJfSUsiLCJDcmVhdGVkT24iOiIyMDIwLTA5LTE1VDE1OjE5OjAzIiwiTW9kaWZpZWRCeSI6Il9JSyIsIklkIjoiZjZlNDMyYTMtZDQ4NS00MjIzLWI4M2QtOTRkZjVkNjJkOTYyIiwiTW9kaWZpZWRPbiI6IjIwMjAtMDktMTVUMTU6MTk6MDMiLCJQcm9qZWN0Ijp7IiRyZWYiOiI1In19XSwiT3RoZXJzSW52b2x2ZWQiOltdLCJQbGFjZU9mUHVibGljYXRpb24iOiJSb2NrdmlsbGUsIE1EIiwiUHVibGlzaGVycyI6W10sIlF1b3RhdGlvbnMiOltdLCJSZWZlcmVuY2VUeXBlIjoiVW5wdWJsaXNoZWRXb3JrIiwiU2VyaWVzVGl0bGUiOnsiJGlkIjoiNDciLCIkdHlwZSI6IlN3aXNzQWNhZGVtaWMuQ2l0YXZpLlNlcmllc1RpdGxlLCBTd2lzc0FjYWRlbWljLkNpdGF2aSIsIkVkaXRvcnMiOltdLCJOYW1lIjoiQUhSUSBQdWJsaWNhdGlvbiIsIlByb3RlY3RlZCI6ZmFsc2UsIkNyZWF0ZWRCeSI6Il9JSyIsIkNyZWF0ZWRPbiI6IjIwMjAtMDktMTVUMTU6MTI6MzEiLCJNb2RpZmllZEJ5IjoiX0lLIiwiSWQiOiIzZTliNjZjNy0xNzZiLTQ5OTItYjIwMC05ZGYwZTY1ZDliMWQiLCJNb2RpZmllZE9uIjoiMjAyMC0wOS0xNVQxNToxMjozMSIsIlByb2plY3QiOnsiJHJlZiI6IjUifX0sIlNob3J0VGl0bGUiOiJEZVdhbHQsIENhbGxhaGFuIGV0IGFsLiAyMDEwIOKAkyBIZWFsdGggTGl0ZXJhY3kgVW5pdmVyc2FsIFByZWNhdXRpb25zIFRvb2xraXQiLCJTaG9ydFRpdGxlVXBkYXRlVHlwZSI6MCwiU3RhdGljSWRzIjpbIjdkMGUwNmYzLTJiNGItNGI2ZC04YTBhLTUzMjVlZGNhZjM0YiJdLCJUYWJsZU9mQ29udGVudHNDb21wbGV4aXR5IjowLCJUYWJsZU9mQ29udGVudHNTb3VyY2VUZXh0Rm9ybWF0IjowLCJUYXNrcyI6W10sIlRpdGxlIjoiSGVhbHRoIExpdGVyYWN5IFVuaXZlcnNhbCBQcmVjYXV0aW9ucyBUb29sa2l0IiwiVHJhbnNsYXRvcnMiOltdLCJZZWFyUmVzb2x2ZWQiOiIyMDEwIiwiQ3JlYXRlZEJ5IjoiX0lLIiwiQ3JlYXRlZE9uIjoiMjAyMC0wOS0xNVQxNToxOTowNCIsIk1vZGlmaWVkQnkiOiJfSUsiLCJJZCI6Ijg2ZTQ2MjhkLWVlZGMtNGUyOS1iODFlLWJhNDc4OTg3MzMzZSIsIk1vZGlmaWVkT24iOiIyMDIwLTA5LTE1VDE2OjMxOjA5IiwiUHJvamVjdCI6eyIkcmVmIjoiNSJ9fSwiVXNlTnVtYmVyaW5nVHlwZU9mUGFyZW50RG9jdW1lbnQiOmZhbHNlfSx7IiRpZCI6IjQ4IiwiJHR5cGUiOiJTd2lzc0FjYWRlbWljLkNpdGF2aS5DaXRhdGlvbnMuV29yZFBsYWNlaG9sZGVyRW50cnksIFN3aXNzQWNhZGVtaWMuQ2l0YXZpIiwiSWQiOiI3YWZlMTFmZS1jMTNhLTRiMjYtOGZhNy0yZGUxMjE1MGFlNzciLCJSYW5nZVN0YXJ0IjozLCJSYW5nZUxlbmd0aCI6NCwiUmVmZXJlbmNlSWQiOiI1MmIxODQxZS00ZmI5LTQwZTEtOWQxYy05NGM4ZTZjZDM3MjkiLCJSZWZlcmVuY2UiOnsiJGlkIjoiNDkiLCIkdHlwZSI6IlN3aXNzQWNhZGVtaWMuQ2l0YXZpLlJlZmVyZW5jZSwgU3dpc3NBY2FkZW1pYy5DaXRhdmkiLCJBYnN0cmFjdENvbXBsZXhpdHkiOjAsIkFic3RyYWN0U291cmNlVGV4dEZvcm1hdCI6MCwiQXV0aG9ycyI6W3siJGlkIjoiNTAiLCIkdHlwZSI6IlN3aXNzQWNhZGVtaWMuQ2l0YXZpLlBlcnNvbiwgU3dpc3NBY2FkZW1pYy5DaXRhdmkiLCJGaXJzdE5hbWUiOiJBbmdlbGEiLCJMYXN0TmFtZSI6IkJyZWdhIiwiTWlkZGxlTmFtZSI6IkcuIiwiUHJvdGVjdGVkIjpmYWxzZSwiU2V4IjoxLCJDcmVhdGVkQnkiOiJfSUxLIiwiQ3JlYXRlZE9uIjoiMjAyMC0wNi0yOVQwODo1NjowMSIsIk1vZGlmaWVkQnkiOiJfSUxLIiwiSWQiOiIyOTE4YjVlOS02MTYyLTQyNzMtYjViMy03NjNlNjc1NDQ4MzMiLCJNb2RpZmllZE9uIjoiMjAyMC0wNi0yOVQwODo1NjowMSIsIlByb2plY3QiOnsiJHJlZiI6IjUifX0seyIkaWQiOiI1MSIsIiR0eXBlIjoiU3dpc3NBY2FkZW1pYy5DaXRhdmkuUGVyc29uLCBTd2lzc0FjYWRlbWljLkNpdGF2aSIsIkZpcnN0TmFtZSI6Ikp1bGlhbmEiLCJMYXN0TmFtZSI6IkJhcm5hcmQiLCJQcm90ZWN0ZWQiOmZhbHNlLCJTZXgiOjEsIkNyZWF0ZWRCeSI6Il9JSyIsIkNyZWF0ZWRPbiI6IjIwMjAtMDktMTVUMTU6MTc6MDgiLCJNb2RpZmllZEJ5IjoiX0lLIiwiSWQiOiI4N2RkMmRjMy1jMDYyLTQzM2UtYWUzMy0xMTBhZTBiODI0ZTciLCJNb2RpZmllZE9uIjoiMjAyMC0wOS0xNVQxNToxNzowOCIsIlByb2plY3QiOnsiJHJlZiI6IjUifX0seyIkaWQiOiI1MiIsIiR0eXBlIjoiU3dpc3NBY2FkZW1pYy5DaXRhdmkuUGVyc29uLCBTd2lzc0FjYWRlbWljLkNpdGF2aSIsIkZpcnN0TmFtZSI6Ik5hdGFiaG9uYSIsIkxhc3ROYW1lIjoiTWFiYWNoaSIsIk1pZGRsZU5hbWUiOiJNLiIsIlByb3RlY3RlZCI6ZmFsc2UsIlNleCI6MCwiQ3JlYXRlZEJ5IjoiX0lLIiwiQ3JlYXRlZE9uIjoiMjAyMC0wOS0xNVQxNToxNzowOCIsIk1vZGlmaWVkQnkiOiJfSUsiLCJJZCI6IjczZjkxMDUwLWNlNDQtNDRkNC1hNGZiLTAwNjI3OGFmMTAwMyIsIk1vZGlmaWVkT24iOiIyMDIwLTA5LTE1VDE1OjE3OjA4IiwiUHJvamVjdCI6eyIkcmVmIjoiNSJ9fSx7IiRpZCI6IjUzIiwiJHR5cGUiOiJTd2lzc0FjYWRlbWljLkNpdGF2aS5QZXJzb24sIFN3aXNzQWNhZGVtaWMuQ2l0YXZpIiwiRmlyc3ROYW1lIjoiQmFycnkiLCJMYXN0TmFtZSI6IldlaXNzIiwiTWlkZGxlTmFtZSI6IkQuIiwiUHJvdGVjdGVkIjpmYWxzZSwiU2V4IjoyLCJDcmVhdGVkQnkiOiJfSUsiLCJDcmVhdGVkT24iOiIyMDIwLTA3LTAyVDExOjUyOjE0IiwiTW9kaWZpZWRCeSI6Il9JSyIsIklkIjoiYjBkNTI3OTYtNTcyNC00NTA2LWExY2UtYTBkNTE4ODZhMTQyIiwiTW9kaWZpZWRPbiI6IjIwMjAtMDctMDJUMTE6NTI6MTQiLCJQcm9qZWN0Ijp7IiRyZWYiOiI1In19LHsiJHJlZiI6IjI2In0seyIkcmVmIjoiMjkifSx7IiRpZCI6IjU0IiwiJHR5cGUiOiJTd2lzc0FjYWRlbWljLkNpdGF2aS5QZXJzb24sIFN3aXNzQWNhZGVtaWMuQ2l0YXZpIiwiRmlyc3ROYW1lIjoiTWFyaWJlbCIsIkxhc3ROYW1lIjoiQ2lmdWVudGVzIiwiUHJvdGVjdGVkIjpmYWxzZSwiU2V4IjoxLCJDcmVhdGVkQnkiOiJfSUsiLCJDcmVhdGVkT24iOiIyMDIwLTA5LTE1VDE1OjE3OjA4IiwiTW9kaWZpZWRCeSI6Il9JSyIsIklkIjoiNzZkNGZhMGEtOTk4Ni00MGFlLThjMmItZDRjYzhhZTRiNDA3IiwiTW9kaWZpZWRPbiI6IjIwMjAtMDktMTVUMTU6MTc6MDgiLCJQcm9qZWN0Ijp7IiRyZWYiOiI1In19LHsiJGlkIjoiNTUiLCIkdHlwZSI6IlN3aXNzQWNhZGVtaWMuQ2l0YXZpLlBlcnNvbiwgU3dpc3NBY2FkZW1pYy5DaXRhdmkiLCJGaXJzdE5hbWUiOiJLYXJlbiIsIkxhc3ROYW1lIjoiQWxicmlnaHQiLCJQcm90ZWN0ZWQiOmZhbHNlLCJTZXgiOjEsIkNyZWF0ZWRCeSI6Il9JTEsiLCJDcmVhdGVkT24iOiIyMDIwLTA2LTI5VDA4OjU2OjAxIiwiTW9kaWZpZWRCeSI6Il9JTEsiLCJJZCI6IjYwMmY1NWNjLTRiMGEtNGI3Yy1iNTc3LThmNzVmMjIzZGYyMiIsIk1vZGlmaWVkT24iOiIyMDIwLTA2LTI5VDA4OjU2OjAxIiwiUHJvamVjdCI6eyIkcmVmIjoiNSJ9fSx7IiRpZCI6IjU2IiwiJHR5cGUiOiJTd2lzc0FjYWRlbWljLkNpdGF2aS5QZXJzb24sIFN3aXNzQWNhZGVtaWMuQ2l0YXZpIiwiRmlyc3ROYW1lIjoiRGF2aWQiLCJMYXN0TmFtZSI6Ildlc3QiLCJNaWRkbGVOYW1lIjoiUi4iLCJQcm90ZWN0ZWQiOmZhbHNlLCJTZXgiOjIsIkNyZWF0ZWRCeSI6Il9JSyIsIkNyZWF0ZWRPbiI6IjIwMjAtMDktMTVUMTU6MTc6MDgiLCJNb2RpZmllZEJ5IjoiX0lLIiwiSWQiOiI5YjNiNTU4ZC05MjI1LTQ3OGYtODg0Ny1mZGIzODVjYjNlNWQiLCJNb2RpZmllZE9uIjoiMjAyMC0wOS0xNVQxNToxNzowOCIsIlByb2plY3QiOnsiJHJlZiI6IjUifX1dLCJDaXRhdGlvbktleVVwZGF0ZVR5cGUiOjAsIkNvbGxhYm9yYXRvcnMiOlt7IiRpZCI6IjU3IiwiJHR5cGUiOiJTd2lzc0FjYWRlbWljLkNpdGF2aS5QZXJzb24sIFN3aXNzQWNhZGVtaWMuQ2l0YXZpIiwiTGFzdE5hbWUiOiJQcmVwYXJlZCBieSBDb2xvcmFkbyBIZWFsdGggT3V0Y29tZXMgUHJvZ3JhbSwgVW5pdmVyc2l0eSBvZiBDb2xvcmFkbyBBbnNjaHV0eiBNZWRpY2FsIENhbXB1cyB1bmRlciBDb250cmFjdCBOby4gSEhTQTI5MDIwMDcxMDAwOCwgVE8jMTAiLCJQcm90ZWN0ZWQiOmZhbHNlLCJTZXgiOjAsIkNyZWF0ZWRCeSI6Il9JSyIsIkNyZWF0ZWRPbiI6IjIwMjAtMDktMTVUMTU6MTI6MDMiLCJNb2RpZmllZEJ5IjoiX0lLIiwiSWQiOiI4YjNhM2Y5Ny1mNGQ4LTRmMDUtYTM0Yi1jZTI1YjdhYmE1MDYiLCJNb2RpZmllZE9uIjoiMjAyMC0wOS0xNVQxNToxMjowMyIsIlByb2plY3QiOnsiJHJlZiI6IjUifX1dLCJDdXN0b21GaWVsZDEiOiJTdWdnZXN0ZWQgQ2l0YXRpb24gIEJyZWdhIEFHLCBCYXJuYXJkIEosIE1hYmFjaGkgTk0sIFdlaXNzIEJELCBEZVdhbHQgREEsIEJyYWNoIEMsIENpZnVlbnRlcyBNLCBBbGJyaWdodCBLLCBXZXN0LCBEUi4gQUhSUSBIZWFsdGggTGl0ZXJhY3kgVW5pdmVyc2FsIFByZWNhdXRpb25zIFRvb2xraXQsIFNlY29uZCBFZGl0aW9uLiAoUHJlcGFyZWQgYnkgQ29sb3JhZG8gSGVhbHRoIE91dGNvbWVzIFByb2dyYW0sIFVuaXZlcnNpdHkgb2YgQ29sb3JhZG8gQW5zY2h1dHogTWVkaWNhbCBDYW1wdXMgdW5kZXIgQ29udHJhY3QgTm8uIEhIU0EyOTAyMDA3MTAwMDgsIFRPIzEwLikgQUhSUSBQdWJsaWNhdGlvbiBOby4gMTUtMDAyMy1FRi4gUm9ja3ZpbGxlLCBNRC4gQWdlbmN5IGZvciBIZWFsdGhjYXJlIFJlc2VhcmNoIGFuZCBRdWFsaXR5LiBKYW51YXJ5IDIwMTUuIiwiQ3VzdG9tRmllbGQyIjoiOTA1IiwiRGF0ZSI6IjIwMTUiLCJFZGl0b3JzIjpbXSwiRWRpdGlvbiI6IjIiLCJFdmFsdWF0aW9uQ29tcGxleGl0eSI6MCwiRXZhbHVhdGlvblNvdXJjZVRleHRGb3JtYXQiOjAsIkdyb3VwcyI6W10sIkhhc0xhYmVsMSI6ZmFsc2UsIkhhc0xhYmVsMiI6ZmFsc2UsIktleXdvcmRzIjpbXSwiTG9jYXRpb25zIjpbXSwiTnVtYmVyIjoiMTUtMDAyMy1FRiIsIk9yZ2FuaXphdGlvbnMiOlt7IiRyZWYiOiI0NiJ9XSwiT3RoZXJzSW52b2x2ZWQiOltdLCJQbGFjZU9mUHVibGljYXRpb24iOiJSb2NrdmlsbGUsIE1EIiwiUHVibGlzaGVycyI6W10sIlF1b3RhdGlvbnMiOltdLCJSZWZlcmVuY2VUeXBlIjoiVW5wdWJsaXNoZWRXb3JrIiwiU2VyaWVzVGl0bGUiOnsiJHJlZiI6IjQ3In0sIlNob3J0VGl0bGUiOiJCcmVnYSwgQmFybmFyZCBldCBhbC4gMjAxNSDigJMgQUhSUSBIZWFsdGggTGl0ZXJhY3kgVW5pdmVyc2FsIFByZWNhdXRpb25zIiwiU2hvcnRUaXRsZVVwZGF0ZVR5cGUiOjAsIlN0YXRpY0lkcyI6WyIyZTg4YWI1Zi1lZjI5LTRlMjItYTcyZC04NDJiMjUyNTgzMzkiXSwiVGFibGVPZkNvbnRlbnRzQ29tcGxleGl0eSI6MCwiVGFibGVPZkNvbnRlbnRzU291cmNlVGV4dEZvcm1hdCI6MCwiVGFza3MiOltdLCJUaXRsZSI6IkFIUlEgSGVhbHRoIExpdGVyYWN5IFVuaXZlcnNhbCBQcmVjYXV0aW9ucyBUb29sa2l0IiwiVHJhbnNsYXRvcnMiOltdLCJZZWFyUmVzb2x2ZWQiOiIyMDE1IiwiQ3JlYXRlZEJ5IjoiX0lLIiwiQ3JlYXRlZE9uIjoiMjAyMC0wOS0xNVQxNToxMDozOCIsIk1vZGlmaWVkQnkiOiJfSUsiLCJJZCI6IjUyYjE4NDFlLTRmYjktNDBlMS05ZDFjLTk0YzhlNmNkMzcyOSIsIk1vZGlmaWVkT24iOiIyMDIxLTAyLTI1VDE1OjM3OjMwIiwiUHJvamVjdCI6eyIkcmVmIjoiNSJ9fSwiVXNlTnVtYmVyaW5nVHlwZU9mUGFyZW50RG9jdW1lbnQiOmZhbHNlfV0sIkZvcm1hdHRlZFRleHQiOnsiJGlkIjoiNTgiLCJDb3VudCI6MSwiVGV4dFVuaXRzIjpbeyIkaWQiOiI1OSIsIkZvbnRTdHlsZSI6eyIkaWQiOiI2MCIsIk5ldXRyYWwiOnRydWV9LCJSZWFkaW5nT3JkZXIiOjEsIlRleHQiOiJbNDbigJM0OV0ifV19LCJUYWciOiJDaXRhdmlQbGFjZWhvbGRlciNlNDI3YjlhZS04ZWNjLTRjNmUtOWQxYi1hOTZkYzAwODlhNGQiLCJUZXh0IjoiWzQ24oCTNDldIiwiV0FJVmVyc2lvbiI6IjYuNy4wLjAifQ==}</w:instrTex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t>[46–49]</w: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A10DD8" w:rsidRPr="00293436" w:rsidRDefault="00A856CC" w:rsidP="0083277D">
            <w:pPr>
              <w:spacing w:after="0" w:line="240" w:lineRule="auto"/>
              <w:jc w:val="left"/>
              <w:rPr>
                <w:sz w:val="20"/>
                <w:szCs w:val="20"/>
                <w:vertAlign w:val="superscript"/>
              </w:rPr>
            </w:pPr>
            <w:sdt>
              <w:sdtPr>
                <w:rPr>
                  <w:sz w:val="20"/>
                  <w:szCs w:val="20"/>
                  <w:vertAlign w:val="superscript"/>
                </w:rPr>
                <w:alias w:val="To edit, see citavi.com/edit"/>
                <w:tag w:val="CitaviPlaceholder#6a0848ba-2606-449b-994f-15d8a2e14d7b"/>
                <w:id w:val="-1498883672"/>
                <w:placeholder>
                  <w:docPart w:val="09421A2563DC41919558666CE27E1473"/>
                </w:placeholder>
              </w:sdtPr>
              <w:sdtEndPr/>
              <w:sdtContent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1ZjcwOTVlLWI1MzEtNGMzOC1iODY2LWYyOTExMDg1NTA4NSIsIlJhbmdlTGVuZ3RoIjozLCJSZWZlcmVuY2VJZCI6ImI3OTMyMTU4LWE2YmMtNDQwOC1hMmU1LWMzYTY4YmRkYzdl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5IiwiTGFzdE5hbWUiOiJTY2h1bWFuIiwiTWlkZGxlTmFtZSI6IkplYW4iLCJQcm90ZWN0ZWQiOmZhbHNlLCJTZXgiOjEsIkNyZWF0ZWRCeSI6Il9JSyIsIkNyZWF0ZWRPbiI6IjIwMjAtMDctMDJUMTE6Mjk6NDAiLCJNb2RpZmllZEJ5IjoiX0lLIiwiSWQiOiIzMTBmOTA2OS03YWVhLTQyNjctYmNlNi1hZmM1ZjQ4YmIxNmIiLCJNb2RpZmllZE9uIjoiMjAyMC0wNy0wMlQxMToyOTo0MCIsIlByb2plY3QiOnsiJGlkIjoiNSIsIiR0eXBlIjoiU3dpc3NBY2FkZW1pYy5DaXRhdmkuUHJvamVjdCwgU3dpc3NBY2FkZW1pYy5DaXRhdmkifX1dLCJDaXRhdGlvbktleVVwZGF0ZVR5cGUiOjAsIkNvbGxhYm9yYXRvcnMiOlt7IiRpZCI6IjYiLCIkdHlwZSI6IlN3aXNzQWNhZGVtaWMuQ2l0YXZpLlBlcnNvbiwgU3dpc3NBY2FkZW1pYy5DaXRhdmkiLCJGaXJzdE5hbWUiOiJLZWxseSIsIkxhc3ROYW1lIjoiR291ZHJlYXUiLCJNaWRkbGVOYW1lIjoiQS4iLCJQcm90ZWN0ZWQiOmZhbHNlLCJTZXgiOjIsIkNyZWF0ZWRCeSI6Il9JSyIsIkNyZWF0ZWRPbiI6IjIwMjAtMDctMjhUMTI6Mjg6MjAiLCJNb2RpZmllZEJ5IjoiX0lLIiwiSWQiOiI5MTkwYWM0My1hYWYyLTRlM2ItODM0Yy05N2M0NmEyZmY1ODIiLCJNb2RpZmllZE9uIjoiMjAyMC0wNy0yOFQxMjoyODoyMCIsIlByb2plY3QiOnsiJHJlZiI6IjUifX0seyIkaWQiOiI3IiwiJHR5cGUiOiJTd2lzc0FjYWRlbWljLkNpdGF2aS5QZXJzb24sIFN3aXNzQWNhZGVtaWMuQ2l0YXZpIiwiRmlyc3ROYW1lIjoiTWFyeSIsIkxhc3ROYW1lIjoiU21vbGVuc2tpIiwiTWlkZGxlTmFtZSI6IkMuIiwiUHJvdGVjdGVkIjpmYWxzZSwiU2V4IjoxLCJDcmVhdGVkQnkiOiJfSUsiLCJDcmVhdGVkT24iOiIyMDIxLTAyLTE1VDExOjEyOjIwIiwiTW9kaWZpZWRCeSI6Il9JSyIsIklkIjoiNjg4ZWI3MzktZDE4Ny00M2MyLWJkM2ItMWIzOWQxYzA1NDI2IiwiTW9kaWZpZWRPbiI6IjIwMjEtMDItMTVUMTE6MTI6MjAiLCJQcm9qZWN0Ijp7IiRyZWYiOiI1In19XSwiQ292ZXJQYXRoIjp7IiRpZCI6IjgiLCIkdHlwZSI6IlN3aXNzQWNhZGVtaWMuQ2l0YXZpLkxpbmtlZFJlc291cmNlLCBTd2lzc0FjYWRlbWljLkNpdGF2aSIsIkxpbmtlZFJlc291cmNlVHlwZSI6MSwiVXJpU3RyaW5nIjoiU2NodW1hbiwgQWNxdWF2aXZhLC5qcGc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M0M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mh0dHA6Ly9vdmlkc3Aub3ZpZC5jb20vb3ZpZHdlYi5jZ2k/VD1KUyZQQUdFPXJlZmVyZW5jZSZEPXBzeWMxMSZORVdTPU4mQU49MjAxMy00NTAzNS0wMjAiLCJVcmlTdHJpbmciOiJodHRwOi8vb3ZpZHNwLm92aWQuY29tL292aWR3ZWIuY2dpP1Q9SlMmUEFHRT1yZWZlcmVuY2UmRD1wc3ljMTEmTkVXUz1OJkFOPTIwMTMtNDUwMzUtMDIw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lLIiwiQ3JlYXRlZE9uIjoiMjAyMC0wNy0wM1QwOTo1MzowMyIsIk1vZGlmaWVkQnkiOiJfSUsiLCJJZCI6IjdhYTRlMTFmLTNmYzQtNGE2Yy1iMmU2LTBhOWRkZGU2ZTFlOCIsIk1vZGlmaWVkT24iOiIyMDIwLTA3LTAzVDA5OjUzOjAzIiwiUHJvamVjdCI6eyIkcmVmIjoiNSJ9fV0sIk9yZ2FuaXphdGlvbnMiOltdLCJPdGhlcnNJbnZvbHZlZCI6W10sIlBhZ2VSYW5nZSI6IjxzcD5cclxuICA8bj4yNTM8L24+XHJcbiAgPGluPnRydWU8L2luPlxyXG4gIDxvcz4yNTM8L29zPlxyXG4gIDxwcz4yNTM8L3BzPlxyXG48L3NwPlxyXG48ZXA+XHJcbiAgPG4+MjcxPC9uPlxyXG4gIDxpbj50cnVlPC9pbj5cclxuICA8b3M+MjcxPC9vcz5cclxuICA8cHM+MjcxPC9wcz5cclxuPC9lcD5cclxuPG9zPjI1My0yNzE8L29zPiIsIlBhcmVudFJlZmVyZW5jZSI6eyIkaWQiOiIxMyIsIiR0eXBlIjoiU3dpc3NBY2FkZW1pYy5DaXRhdmkuUmVmZXJlbmNlLCBTd2lzc0FjYWRlbWljLkNpdGF2aSIsIkFic3RyYWN0Q29tcGxleGl0eSI6MCwiQWJzdHJhY3RTb3VyY2VUZXh0Rm9ybWF0IjowLCJBdXRob3JzIjpbXSwiQ2l0YXRpb25LZXlVcGRhdGVUeXBlIjowLCJDb2xsYWJvcmF0b3JzIjpbXSwiQ292ZXJQYXRoIjp7IiRpZCI6IjE0IiwiJHR5cGUiOiJTd2lzc0FjYWRlbWljLkNpdGF2aS5MaW5rZWRSZXNvdXJjZSwgU3dpc3NBY2FkZW1pYy5DaXRhdmkiLCJMaW5rZWRSZXNvdXJjZVR5cGUiOjEsIlVyaVN0cmluZyI6IkdvdWRyZWF1LCBTbW9sZW5za2kgKEhnKSAyMDE0IC0gSGVhbHRoIHBvbGljeSBhbmQgYWR2YW5jZWQgcHJhY3RpY2UuanBn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3siJHJlZiI6IjYifSx7IiRpZCI6IjE2IiwiJHR5cGUiOiJTd2lzc0FjYWRlbWljLkNpdGF2aS5QZXJzb24sIFN3aXNzQWNhZGVtaWMuQ2l0YXZpIiwiRmlyc3ROYW1lIjoiTWFyeSIsIkxhc3ROYW1lIjoiU21vbGVuc2tpIiwiTWlkZGxlTmFtZSI6IkNhdGhlcmluZSIsIlByb3RlY3RlZCI6ZmFsc2UsIlNleCI6MSwiQ3JlYXRlZEJ5IjoiX0lLIiwiQ3JlYXRlZE9uIjoiMjAyMC0wNy0yOFQxMjoyODoyMCIsIk1vZGlmaWVkQnkiOiJfSUsiLCJJZCI6Ijk0MGI5MjU5LTExYTQtNDQ4ZS05NmE5LTMwM2RhYWE1YjNkYSIsIk1vZGlmaWVkT24iOiIyMDIwLTA3LTI4VDEyOjI4OjIwIiwiUHJvamVjdCI6eyIkcmVmIjoiNSJ9fV0sIkV2YWx1YXRpb25Db21wbGV4aXR5IjowLCJFdmFsdWF0aW9uU291cmNlVGV4dEZvcm1hdCI6MCwiR3JvdXBzIjpbXSwiSGFzTGFiZWwxIjpmYWxzZSwiSGFzTGFiZWwyIjpmYWxzZSwiSXNibiI6Ijk3OC0wLTgyNjEtNjk0Mi02Ii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mh0dHA6Ly9zZWFyY2guZWJzY29ob3N0LmNvbS9sb2dpbi5hc3B4P2RpcmVjdD10cnVlJnNjb3BlPXNpdGUmZGI9bmxlYmsmZGI9bmxhYmsmQU49NjcyOTI4IiwiVXJpU3RyaW5nIjoiaHR0cDovL3NlYXJjaC5lYnNjb2hvc3QuY29tL2xvZ2luLmFzcHg/ZGlyZWN0PXRydWUmc2NvcGU9c2l0ZSZkYj1ubGViayZkYj1ubGFiayZBTj02NzI5Mj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LIiwiQ3JlYXRlZE9uIjoiMjAyMC0wNy0yOFQxMjoyODoyMCIsIk1vZGlmaWVkQnkiOiJfSUsiLCJJZCI6IjJmMTk4NDE1LTU3MGUtNDZhOC1hZWUzLTk3NjA0Y2E0OGUyYyIsIk1vZGlmaWVkT24iOiIyMDIwLTA3LTI4VDEyOjI4OjIwIiwiUHJvamVjdCI6eyIkcmVmIjoiNSJ9fV0sIk9ubGluZUFkZHJlc3MiOiJodHRwOi8vc2VhcmNoLmVic2NvaG9zdC5jb20vbG9naW4uYXNweD9kaXJlY3Q9dHJ1ZSZzY29wZT1zaXRlJmRiPW5sZWJrJmRiPW5sYWJrJkFOPTY3MjkyOCIsIk9yZ2FuaXphdGlvbnMiOltdLCJPdGhlcnNJbnZvbHZlZCI6W10sIlBsYWNlT2ZQdWJsaWNhdGlvbiI6Ik5ldyBZb3JrLCBOWSIsIlB1Ymxpc2hlcnMiOlt7IiRpZCI6IjIwIiwiJHR5cGUiOiJTd2lzc0FjYWRlbWljLkNpdGF2aS5QdWJsaXNoZXIsIFN3aXNzQWNhZGVtaWMuQ2l0YXZpIiwiTmFtZSI6IlNwcmluZ2VyIFB1Ymxpc2hpbmcgQ29tcGFueSBMTEMiLCJQcm90ZWN0ZWQiOmZhbHNlLCJDcmVhdGVkQnkiOiJfSUsiLCJDcmVhdGVkT24iOiIyMDIwLTA3LTI4VDEyOjI4OjIwIiwiTW9kaWZpZWRCeSI6Il9JSyIsIklkIjoiZmQ0NjE5ZjMtYWY5NC00YjJhLTk0NTgtNjYyZjVjMmJlNTYwIiwiTW9kaWZpZWRPbiI6IjIwMjAtMDctMjhUMTI6Mjg6MjAiLCJQcm9qZWN0Ijp7IiRyZWYiOiI1In19XSwiUXVvdGF0aW9ucyI6W10sIlJlZmVyZW5jZVR5cGUiOiJCb29rRWRpdGVkIiwiU2hvcnRUaXRsZSI6IkdvdWRyZWF1LCBTbW9sZW5za2kgKEhnLikgMjAxNCDigJMgSGVhbHRoIHBvbGljeSBhbmQgYWR2YW5jZWQgcHJhY3RpY2UiLCJTaG9ydFRpdGxlVXBkYXRlVHlwZSI6MCwiU291cmNlT2ZCaWJsaW9ncmFwaGljSW5mb3JtYXRpb24iOiJHQlYgR2VtZWluc2FtZXIgQmlibGlvdGhla3N2ZXJidW5kIiwiU3RhdGljSWRzIjpbIjY0NWZjZWRiLWU1ODktNDZjNC1iZDg4LWQ2YzAzZGY1NDE3ZSJdLCJTdWJ0aXRsZSI6IkltcGFjdCBhbmQgaW1wbGljYXRpb25zIiwiVGFibGVPZkNvbnRlbnRzQ29tcGxleGl0eSI6MCwiVGFibGVPZkNvbnRlbnRzU291cmNlVGV4dEZvcm1hdCI6MCwiVGFza3MiOltdLCJUaXRsZSI6IkhlYWx0aCBwb2xpY3kgYW5kIGFkdmFuY2VkIHByYWN0aWNlIG51cnNpbmciLCJUcmFuc2xhdG9ycyI6W10sIlllYXIiOiIyMDE0IiwiWWVhclJlc29sdmVkIjoiMjAxNCIsIkNyZWF0ZWRCeSI6Il9JSyIsIkNyZWF0ZWRPbiI6IjIwMjAtMDctMjhUMTI6Mjg6MjAiLCJNb2RpZmllZEJ5IjoiX0lLIiwiSWQiOiIyZGYyYjRmOC0yMGU3LTQ0MDktYTY4Yi02ODgzYTc0MDg0NTAiLCJNb2RpZmllZE9uIjoiMjAyMS0wNS0yN1QxMzoyNjo0NiIsIlByb2plY3QiOnsiJHJlZiI6IjUifX0sIlBsYWNlT2ZQdWJsaWNhdGlvbiI6Ik5ldyBZb3JrLCBOWSwgVVMiLCJQdWJsaXNoZXJzIjpbeyIkaWQiOiIyMSIsIiR0eXBlIjoiU3dpc3NBY2FkZW1pYy5DaXRhdmkuUHVibGlzaGVyLCBTd2lzc0FjYWRlbWljLkNpdGF2aSIsIk5hbWUiOiJTcHJpbmdlciBQdWJsaXNoaW5nIENvIiwiUHJvdGVjdGVkIjpmYWxzZSwiQ3JlYXRlZEJ5IjoiX0lLIiwiQ3JlYXRlZE9uIjoiMjAyMC0wNy0wM1QwOTo1MDoyMyIsIk1vZGlmaWVkQnkiOiJfSUsiLCJJZCI6ImUwZWQwYzkwLTRiZTEtNGE1ZC05ZGUxLTdjYTk4NjVkZDRiNyIsIk1vZGlmaWVkT24iOiIyMDIwLTA3LTAzVDA5OjUwOjIzIiwiUHJvamVjdCI6eyIkcmVmIjoiNSJ9fSx7IiRpZCI6IjIyIiwiJHR5cGUiOiJTd2lzc0FjYWRlbWljLkNpdGF2aS5QdWJsaXNoZXIsIFN3aXNzQWNhZGVtaWMuQ2l0YXZpIiwiTmFtZSI6IlVTIiwiUHJvdGVjdGVkIjpmYWxzZSwiQ3JlYXRlZEJ5IjoiX0lLIiwiQ3JlYXRlZE9uIjoiMjAyMC0wNy0wM1QwOTo1MDoyMyIsIk1vZGlmaWVkQnkiOiJfSUsiLCJJZCI6ImRjZGY0NTc5LWQ2M2UtNGJiYS04ZWJmLTBhMDc4MjdmZGUyMSIsIk1vZGlmaWVkT24iOiIyMDIwLTA3LTAzVDA5OjUwOjIzIiwiUHJvamVjdCI6eyIkcmVmIjoiNSJ9fV0sIlF1b3RhdGlvbnMiOltdLCJSZWZlcmVuY2VUeXBlIjoiQ29udHJpYnV0aW9uIiwiU2hvcnRUaXRsZSI6IlNjaHVtYW4gMjAxNCDigJMgUG9saWN5IGltcGxpY2F0aW9ucyBmb3IgYWR2YW5jZWQgcHJhY3RpY2UiLCJTaG9ydFRpdGxlVXBkYXRlVHlwZSI6MCwiU291cmNlT2ZCaWJsaW9ncmFwaGljSW5mb3JtYXRpb24iOiJSSVMiLCJTdGF0aWNJZHMiOlsiZTBjMDVlZmYtYWY3Zi00NDY5LTk2MjEtZTg4MTQxYzM1YWJhIl0sIlRhYmxlT2ZDb250ZW50c0NvbXBsZXhpdHkiOjAsIlRhYmxlT2ZDb250ZW50c1NvdXJjZVRleHRGb3JtYXQiOjAsIlRhc2tzIjpbXSwiVGl0bGUiOiJQb2xpY3kgaW1wbGljYXRpb25zIGZvciBhZHZhbmNlZCBwcmFjdGljZSByZWdpc3RlcmVkIG51cnNlczogUXVhbGl0eSBhbmQgc2FmZXR5IiwiVHJhbnNsYXRvcnMiOltdLCJZZWFyIjoiMjAxNCIsIlllYXJSZXNvbHZlZCI6IjIwMTQiLCJDcmVhdGVkQnkiOiJfSUsiLCJDcmVhdGVkT24iOiIyMDIwLTA3LTAzVDA5OjUzOjAzIiwiTW9kaWZpZWRCeSI6Il9JSyIsIklkIjoiYjc5MzIxNTgtYTZiYy00NDA4LWEyZTUtYzNhNjhiZGRjN2VlIiwiTW9kaWZpZWRPbiI6IjIwMjEtMDUtMjdUMTM6MjY6NDYiLCJQcm9qZWN0Ijp7IiRyZWYiOiI1In19LCJVc2VOdW1iZXJpbmdUeXBlT2ZQYXJlbnREb2N1bWVudCI6ZmFsc2V9LHsiJGlkIjoiMjMiLCIkdHlwZSI6IlN3aXNzQWNhZGVtaWMuQ2l0YXZpLkNpdGF0aW9ucy5Xb3JkUGxhY2Vob2xkZXJFbnRyeSwgU3dpc3NBY2FkZW1pYy5DaXRhdmkiLCJJZCI6IjFlNjdjZWY0LThmNjMtNDQxYi1iMGViLTNlNmFhNmE0YzI2ZCIsIlJhbmdlU3RhcnQiOjMsIlJhbmdlTGVuZ3RoIjo1LCJSZWZlcmVuY2VJZCI6IjM5N2I1YTJmLTBhMzYtNDI4Zi1hZWIxLWUxOTg4MjJjN2FiOSIsIlJlZmVyZW5jZSI6eyIkaWQiOiIyNCIsIiR0eXBlIjoiU3dpc3NBY2FkZW1pYy5DaXRhdmkuUmVmZXJlbmNlLCBTd2lzc0FjYWRlbWljLkNpdGF2aSIsIkFic3RyYWN0Q29tcGxleGl0eSI6MCwiQWJzdHJhY3RTb3VyY2VUZXh0Rm9ybWF0IjowLCJBdXRob3JzIjpbeyIkaWQiOiIyNSIsIiR0eXBlIjoiU3dpc3NBY2FkZW1pYy5DaXRhdmkuUGVyc29uLCBTd2lzc0FjYWRlbWljLkNpdGF2aSIsIkZpcnN0TmFtZSI6IkNpbmR5IiwiTGFzdE5hbWUiOiJCcmFjaCIsIlByb3RlY3RlZCI6ZmFsc2UsIlNleCI6MSwiQ3JlYXRlZEJ5IjoiX0lMSyIsIkNyZWF0ZWRPbiI6IjIwMjAtMDYtMjlUMDg6NTY6MDEiLCJNb2RpZmllZEJ5IjoiX0lMSyIsIklkIjoiYjUwMzc0ZTgtYTFhYS00YTUxLWE3OTctNjVjZWFmZjE1MDAwIiwiTW9kaWZpZWRPbiI6IjIwMjAtMDYtMjlUMDg6NTY6MDEiLCJQcm9qZWN0Ijp7IiRyZWYiOiI1In19LHsiJGlkIjoiMjYiLCIkdHlwZSI6IlN3aXNzQWNhZGVtaWMuQ2l0YXZpLlBlcnNvbiwgU3dpc3NBY2FkZW1pYy5DaXRhdmkiLCJGaXJzdE5hbWUiOiJCZW5hcmQiLCJMYXN0TmFtZSI6IkRyZXllciIsIk1pZGRsZU5hbWUiOiJQLiIsIlByb3RlY3RlZCI6ZmFsc2UsIlNleCI6MCwiQ3JlYXRlZEJ5IjoiX0lLIiwiQ3JlYXRlZE9uIjoiMjAyMC0wOS0xNVQxNTowMDo1OCIsIk1vZGlmaWVkQnkiOiJfSUsiLCJJZCI6IjY2YWRlNTM3LWY3YjktNDg0ZC05ODIwLTcxNThiNDhmODk1YSIsIk1vZGlmaWVkT24iOiIyMDIwLTA5LTE1VDE1OjAwOjU4IiwiUHJvamVjdCI6eyIkcmVmIjoiNSJ9fSx7IiRpZCI6IjI3IiwiJHR5cGUiOiJTd2lzc0FjYWRlbWljLkNpdGF2aS5QZXJzb24sIFN3aXNzQWNhZGVtaWMuQ2l0YXZpIiwiRmlyc3ROYW1lIjoiRGVhbiIsIkxhc3ROYW1lIjoiU2NoaWxsaW5nZXIiLCJQcm90ZWN0ZWQiOmZhbHNlLCJTZXgiOjIsIkNyZWF0ZWRCeSI6Il9JSyIsIkNyZWF0ZWRPbiI6IjIwMjAtMDctMDJUMTE6NTI6MTQiLCJNb2RpZmllZEJ5IjoiX0lLIiwiSWQiOiI5MTM2NzVlMC05MjVkLTQyOTEtOGRkNi00YjUyYWM5ZWI0NTgiLCJNb2RpZmllZE9uIjoiMjAyMC0wNy0wMlQxMTo1MjoxNCIsIlByb2plY3QiOnsiJHJlZiI6IjUifX1dLCJDaXRhdGlvbktleVVwZGF0ZVR5cGUiOjAsIkNvbGxhYm9yYXRvcnMiOltdLCJDdXN0b21GaWVsZDIiOiI5MDMiLCJEb2kiOiIxMC4xMDA3L3MxMTYwNi0wMTMtMjYxOS02IiwiRWRpdG9ycyI6W10sIkV2YWx1YXRpb25Db21wbGV4aXR5IjowLCJFdmFsdWF0aW9uU291cmNlVGV4dEZvcm1hdCI6MCwiR3JvdXBzIjpbXSwiSGFzTGFiZWwxIjpmYWxzZSwiSGFzTGFiZWwyIjpmYWxzZSwiS2V5d29yZHMiOltdLCJMYW5ndWFnZSI6ImVuZyIsIkxhbmd1YWdlQ29kZSI6ImVuIiwiTG9jYXRpb25zIjpbeyIkaWQiOiIyOCIsIiR0eXBlIjoiU3dpc3NBY2FkZW1pYy5DaXRhdmkuTG9jYXRpb24sIFN3aXNzQWNhZGVtaWMuQ2l0YXZpIiwiQWRkcmVzcyI6eyIkaWQiOiIyOSIsIiR0eXBlIjoiU3dpc3NBY2FkZW1pYy5DaXRhdmkuTGlua2VkUmVzb3VyY2UsIFN3aXNzQWNhZGVtaWMuQ2l0YXZpIiwiTGlua2VkUmVzb3VyY2VUeXBlIjo1LCJPcmlnaW5hbFN0cmluZyI6IjEwLjEwMDcvczExNjA2LTAxMy0yNjE5LTYiLCJVcmlTdHJpbmciOiJodHRwczovL2RvaS5vcmcvMTAuMTAwNy9zMTE2MDYtMDEzLTI2MTktNi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5LTE1VDE1OjAwOjU4IiwiTW9kaWZpZWRCeSI6Il9JSyIsIklkIjoiNjBlMjg2NTEtNWE2Ny00NDQ5LTg2NjQtZDM3OGY2MjljNDQ0IiwiTW9kaWZpZWRPbiI6IjIwMjAtMDktMTVUMTU6MDA6NTgiLCJQcm9qZWN0Ijp7IiRyZWYiOiI1In19LHsiJGlkIjoiMzEiLCIkdHlwZSI6IlN3aXNzQWNhZGVtaWMuQ2l0YXZpLkxvY2F0aW9uLCBTd2lzc0FjYWRlbWljLkNpdGF2aSIsIkFkZHJlc3MiOnsiJGlkIjoiMzIiLCIkdHlwZSI6IlN3aXNzQWNhZGVtaWMuQ2l0YXZpLkxpbmtlZFJlc291cmNlLCBTd2lzc0FjYWRlbWljLkNpdGF2aSIsIkxpbmtlZFJlc291cmNlVHlwZSI6NSwiT3JpZ2luYWxTdHJpbmciOiIyNDExMzgwNSIsIlVyaVN0cmluZyI6Imh0dHA6Ly93d3cubmNiaS5ubG0ubmloLmdvdi9wdWJtZWQvMjQxMTM4MDU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OS0xNVQxNTowMDo1OCIsIk1vZGlmaWVkQnkiOiJfSUsiLCJJZCI6IjhiNDI3NDc2LTEyY2QtNDU5Mi05NGNkLTQ5Njg0MDA1NDZlNSIsIk1vZGlmaWVkT24iOiIyMDIwLTA5LTE1VDE1OjAwOjU4IiwiUHJvamVjdCI6eyIkcmVmIjoiNSJ9fSx7IiRpZCI6IjM0IiwiJHR5cGUiOiJTd2lzc0FjYWRlbWljLkNpdGF2aS5Mb2NhdGlvbiwgU3dpc3NBY2FkZW1pYy5DaXRhdmkiLCJBZGRyZXNzIjp7IiRpZCI6IjM1IiwiJHR5cGUiOiJTd2lzc0FjYWRlbWljLkNpdGF2aS5MaW5rZWRSZXNvdXJjZSwgU3dpc3NBY2FkZW1pYy5DaXRhdmkiLCJMaW5rZWRSZXNvdXJjZVR5cGUiOjUsIk9yaWdpbmFsU3RyaW5nIjoiUE1DMzkxMjI3MyIsIlVyaVN0cmluZyI6Imh0dHBzOi8vd3d3Lm5jYmkubmxtLm5paC5nb3YvcG1jL2FydGljbGVzL1BNQzM5MTIyNzM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lLIiwiQ3JlYXRlZE9uIjoiMjAyMC0wOS0xNVQxNTowMDo1OCIsIk1vZGlmaWVkQnkiOiJfSUsiLCJJZCI6ImM4ZTM0YzI4LTNiYTMtNDM4YS04Nzg1LWFkYjhhNDQ0MTEzZiIsIk1vZGlmaWVkT24iOiIyMDIwLTA5LTE1VDE1OjAwOjU4IiwiUHJvamVjdCI6eyIkcmVmIjoiNSJ9fV0sIk51bWJlciI6IjIiLCJPcmdhbml6YXRpb25zIjpbXSwiT3RoZXJzSW52b2x2ZWQiOltdLCJQYWdlUmFuZ2UiOiI8c3A+XHJcbiAgPG4+MjczPC9uPlxyXG4gIDxpbj50cnVlPC9pbj5cclxuICA8b3M+MjczPC9vcz5cclxuICA8cHM+MjczPC9wcz5cclxuPC9zcD5cclxuPGVwPlxyXG4gIDxuPjI3NTwvbj5cclxuICA8aW4+dHJ1ZTwvaW4+XHJcbiAgPG9zPjI3NTwvb3M+XHJcbiAgPHBzPjI3NTwvcHM+XHJcbjwvZXA+XHJcbjxvcz4yNzMtNTwvb3M+IiwiUGVyaW9kaWNhbCI6eyIkaWQiOiIzNyIsIiR0eXBlIjoiU3dpc3NBY2FkZW1pYy5DaXRhdmkuUGVyaW9kaWNhbCwgU3dpc3NBY2FkZW1pYy5DaXRhdmkiLCJFaXNzbiI6IjE1MjUtMTQ5NyIsIk5hbWUiOiJKb3VybmFsIG9mIGdlbmVyYWwgaW50ZXJuYWwgbWVkaWNpbmUiLCJQYWdpbmF0aW9uIjowLCJQcm90ZWN0ZWQiOmZhbHNlLCJVc2VyQWJicmV2aWF0aW9uMSI6IkogR2VuIEludGVybiBNZWQiLCJDcmVhdGVkQnkiOiJfSUsiLCJDcmVhdGVkT24iOiIyMDIwLTA5LTE1VDE1OjAwOjU4IiwiTW9kaWZpZWRCeSI6Il9JSyIsIklkIjoiZTI2NTU0MTQtNjAwZC00ZTk2LTlkMzAtMDY3ODE2OThlNGNlIiwiTW9kaWZpZWRPbiI6IjIwMjAtMDktMTVUMTU6MDA6NTgiLCJQcm9qZWN0Ijp7IiRyZWYiOiI1In19LCJQbWNJZCI6IlBNQzM5MTIyNzMiLCJQdWJsaXNoZXJzIjpbXSwiUHViTWVkSWQiOiIyNDExMzgwNSIsIlF1b3RhdGlvbnMiOltdLCJSZWZlcmVuY2VUeXBlIjoiSm91cm5hbEFydGljbGUiLCJTaG9ydFRpdGxlIjoiQnJhY2gsIERyZXllciBldCBhbC4gMjAxNCDigJMgUGh5c2ljaWFucycgcm9sZXMgaW4gY3JlYXRpbmcgaGVhbHRoIiwiU2hvcnRUaXRsZVVwZGF0ZVR5cGUiOjAsIlNvdXJjZU9mQmlibGlvZ3JhcGhpY0luZm9ybWF0aW9uIjoiUHViTWVkIiwiU3RhdGljSWRzIjpbIjNhN2VmZGMyLWU5YjAtNDc0NS1hMmNjLTgyMTgyOTBmNTM3MiJdLCJUYWJsZU9mQ29udGVudHNDb21wbGV4aXR5IjowLCJUYWJsZU9mQ29udGVudHNTb3VyY2VUZXh0Rm9ybWF0IjowLCJUYXNrcyI6W10sIlRpdGxlIjoiUGh5c2ljaWFucycgcm9sZXMgaW4gY3JlYXRpbmcgaGVhbHRoIGxpdGVyYXRlIG9yZ2FuaXphdGlvbnM6IGEgY2FsbCB0byBhY3Rpb24iLCJUcmFuc2xhdG9ycyI6W10sIlZvbHVtZSI6IjI5IiwiWWVhciI6IjIwMTQiLCJZZWFyUmVzb2x2ZWQiOiIyMDE0IiwiQ3JlYXRlZEJ5IjoiX0lLIiwiQ3JlYXRlZE9uIjoiMjAyMC0wOS0xNVQxNTowMDo1OCIsIk1vZGlmaWVkQnkiOiJfSUsiLCJJZCI6IjM5N2I1YTJmLTBhMzYtNDI4Zi1hZWIxLWUxOTg4MjJjN2FiOSIsIk1vZGlmaWVkT24iOiIyMDIxLTA1LTI3VDEzOjI2OjQ2IiwiUHJvamVjdCI6eyIkcmVmIjoiNSJ9fSwiVXNlTnVtYmVyaW5nVHlwZU9mUGFyZW50RG9jdW1lbnQiOmZhbHNlfV0sIkZvcm1hdHRlZFRleHQiOnsiJGlkIjoiMzgiLCJDb3VudCI6MSwiVGV4dFVuaXRzIjpbeyIkaWQiOiIzOSIsIkZvbnRTdHlsZSI6eyIkaWQiOiI0MCIsIk5ldXRyYWwiOnRydWV9LCJSZWFkaW5nT3JkZXIiOjEsIlRleHQiOiJbNTAsIDUxXSJ9XX0sIlRhZyI6IkNpdGF2aVBsYWNlaG9sZGVyIzZhMDg0OGJhLTI2MDYtNDQ5Yi05OTRmLTE1ZDhhMmUxNGQ3YiIsIlRleHQiOiJbNTAsIDUxXSIsIldBSVZlcnNpb24iOiI2LjcuMC4wIn0=}</w:instrTex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t>[50, 51]</w: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  <w:r w:rsidR="00A10DD8" w:rsidRPr="00293436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6" w:type="pct"/>
            <w:vAlign w:val="center"/>
          </w:tcPr>
          <w:p w:rsidR="00A10DD8" w:rsidRPr="00855DC6" w:rsidRDefault="00A856CC" w:rsidP="008327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A10DD8" w:rsidRPr="00855DC6" w:rsidTr="00D5323A">
        <w:trPr>
          <w:trHeight w:val="288"/>
        </w:trPr>
        <w:tc>
          <w:tcPr>
            <w:tcW w:w="2813" w:type="pct"/>
            <w:shd w:val="clear" w:color="auto" w:fill="auto"/>
            <w:vAlign w:val="center"/>
          </w:tcPr>
          <w:p w:rsidR="00A10DD8" w:rsidRPr="002A38A5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7. </w:t>
            </w:r>
            <w:r w:rsidRPr="005A3FC7">
              <w:rPr>
                <w:b/>
                <w:sz w:val="20"/>
                <w:szCs w:val="20"/>
              </w:rPr>
              <w:t>Cancer care organizations</w:t>
            </w:r>
            <w:r>
              <w:rPr>
                <w:b/>
                <w:sz w:val="20"/>
                <w:szCs w:val="20"/>
              </w:rPr>
              <w:t>:</w:t>
            </w:r>
            <w:r w:rsidRPr="002A38A5">
              <w:rPr>
                <w:sz w:val="20"/>
                <w:szCs w:val="20"/>
              </w:rPr>
              <w:t xml:space="preserve"> H</w:t>
            </w:r>
            <w:r w:rsidRPr="00B94194">
              <w:rPr>
                <w:sz w:val="20"/>
                <w:szCs w:val="20"/>
              </w:rPr>
              <w:t>ealth professionals, patient advocates, clinicians, researchers, representatives of HCO, insurers, federal agencies</w:t>
            </w:r>
          </w:p>
        </w:tc>
        <w:tc>
          <w:tcPr>
            <w:tcW w:w="1874" w:type="pct"/>
            <w:vAlign w:val="center"/>
          </w:tcPr>
          <w:p w:rsidR="00A10DD8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2A38A5">
              <w:rPr>
                <w:sz w:val="20"/>
                <w:szCs w:val="20"/>
              </w:rPr>
              <w:t>C</w:t>
            </w:r>
            <w:r w:rsidRPr="00B94194">
              <w:rPr>
                <w:sz w:val="20"/>
                <w:szCs w:val="20"/>
              </w:rPr>
              <w:t xml:space="preserve">olon </w:t>
            </w:r>
            <w:r>
              <w:rPr>
                <w:sz w:val="20"/>
                <w:szCs w:val="20"/>
              </w:rPr>
              <w:t>and</w:t>
            </w:r>
            <w:r w:rsidRPr="00B94194">
              <w:rPr>
                <w:sz w:val="20"/>
                <w:szCs w:val="20"/>
              </w:rPr>
              <w:t xml:space="preserve"> breast cancer patients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09d8aa2c-c437-4425-81de-47ffc50b2e7a"/>
                <w:id w:val="-526409302"/>
                <w:placeholder>
                  <w:docPart w:val="98EE9EC404EE4970B80AE562EC2C3448"/>
                </w:placeholder>
              </w:sdtPr>
              <w:sdtEndPr/>
              <w:sdtContent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jMmEyMDM3LWI1NjAtNGQwMS1iYmEyLTQwNzI5ZDU1ZTdjMiIsIlJhbmdlTGVuZ3RoIjo0LCJSZWZlcmVuY2VJZCI6Ijk0M2UwMTBkLWE1OWEtNDViYS1hZWRiLTE1NWQ1OTM0MjNj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aWNvbGUiLCJMYXN0TmFtZSI6IkVybnN0bWFubiIsIlByb3RlY3RlZCI6ZmFsc2UsIlNleCI6MSwiQ3JlYXRlZEJ5IjoiX0lMSyIsIkNyZWF0ZWRPbiI6IjIwMjAtMDYtMjlUMDg6NTY6MDEiLCJNb2RpZmllZEJ5IjoiX0lMSyIsIklkIjoiZTI5OTE2YjYtZDlmYy00NWFjLTk1NTktMTBiODAxOTk4ZjFkIiwiTW9kaWZpZWRPbiI6IjIwMjAtMDYtMjlUMDg6NTY6MDEiLCJQcm9qZWN0Ijp7IiRpZCI6IjUiLCIkdHlwZSI6IlN3aXNzQWNhZGVtaWMuQ2l0YXZpLlByb2plY3QsIFN3aXNzQWNhZGVtaWMuQ2l0YXZpIn19LHsiJGlkIjoiNiIsIiR0eXBlIjoiU3dpc3NBY2FkZW1pYy5DaXRhdmkuUGVyc29uLCBTd2lzc0FjYWRlbWljLkNpdGF2aSIsIkZpcnN0TmFtZSI6IlNhcmFoIiwiTGFzdE5hbWUiOiJIYWxiYWNoIiwiUHJvdGVjdGVkIjpmYWxzZSwiU2V4IjoxLCJDcmVhdGVkQnkiOiJfSUxLIiwiQ3JlYXRlZE9uIjoiMjAyMC0wNi0yOVQwODo1NjowMSIsIk1vZGlmaWVkQnkiOiJfSUxLIiwiSWQiOiI0MWYzZGI5Yi02MGUxLTQ3ODctYWU3MS04NmFlNWQwZGVjNTgiLCJNb2RpZmllZE9uIjoiMjAyMC0wNi0yOVQwODo1NjowMSIsIlByb2plY3QiOnsiJHJlZiI6IjUifX0seyIkaWQiOiI3IiwiJHR5cGUiOiJTd2lzc0FjYWRlbWljLkNpdGF2aS5QZXJzb24sIFN3aXNzQWNhZGVtaWMuQ2l0YXZpIiwiRmlyc3ROYW1lIjoiQ2hyaXN0b3BoIiwiTGFzdE5hbWUiOiJLb3dhbHNraSIsIlByb3RlY3RlZCI6ZmFsc2UsIlNleCI6MiwiQ3JlYXRlZEJ5IjoiX0lMSyIsIkNyZWF0ZWRPbiI6IjIwMjAtMDYtMjlUMDg6NTY6MDEiLCJNb2RpZmllZEJ5IjoiX0lMSyIsIklkIjoiM2NhNWQ1NjYtOTlmZi00MjAzLTk5ODgtYjUzYTRmNWE4OGRkIiwiTW9kaWZpZWRPbiI6IjIwMjAtMDYtMjlUMDg6NTY6MDEiLCJQcm9qZWN0Ijp7IiRyZWYiOiI1In19LHsiJGlkIjoiOCIsIiR0eXBlIjoiU3dpc3NBY2FkZW1pYy5DaXRhdmkuUGVyc29uLCBTd2lzc0FjYWRlbWljLkNpdGF2aSIsIkZpcnN0TmFtZSI6IkhvbGdlciIsIkxhc3ROYW1lIjoiUGZhZmYiLCJQcm90ZWN0ZWQiOmZhbHNlLCJTZXgiOjIsIkNyZWF0ZWRCeSI6Il9JTEsiLCJDcmVhdGVkT24iOiIyMDIwLTA2LTI5VDA4OjU2OjAxIiwiTW9kaWZpZWRCeSI6Il9JTEsiLCJJZCI6IjBjNWU2YjcwLWQ0NDUtNGZmMS1hZWEzLTBkNDhlOTIxZGYwZSIsIk1vZGlmaWVkT24iOiIyMDIwLTA2LTI5VDA4OjU2OjAxIiwiUHJvamVjdCI6eyIkcmVmIjoiNSJ9fSx7IiRpZCI6IjkiLCIkdHlwZSI6IlN3aXNzQWNhZGVtaWMuQ2l0YXZpLlBlcnNvbiwgU3dpc3NBY2FkZW1pYy5DaXRhdmkiLCJGaXJzdE5hbWUiOiJMZW5hIiwiTGFzdE5hbWUiOiJBbnNtYW5uIiwiUHJvdGVjdGVkIjpmYWxzZSwiU2V4IjoxLCJDcmVhdGVkQnkiOiJfSUxLIiwiQ3JlYXRlZE9uIjoiMjAyMC0wNi0yOVQwODo1NjowMSIsIk1vZGlmaWVkQnkiOiJfSUxLIiwiSWQiOiI0NDI0Y2FiZi0zNTZlLTQxODYtOTUzYi1mYzk5N2VlODRmMzQiLCJNb2RpZmllZE9uIjoiMjAyMC0wNi0yOVQwODo1NjowMSIsIlByb2plY3QiOnsiJHJlZiI6IjUifX1dLCJDaXRhdGlvbktleVVwZGF0ZVR5cGUiOjAsIkNvbGxhYm9yYXRvcnMiOltdLCJDb3ZlclBhdGgiOnsiJGlkIjoiMTAiLCIkdHlwZSI6IlN3aXNzQWNhZGVtaWMuQ2l0YXZpLkxpbmtlZFJlc291cmNlLCBTd2lzc0FjYWRlbWljLkNpdGF2aSIsIkxpbmtlZFJlc291cmNlVHlwZSI6MSwiVXJpU3RyaW5nIjoiRXJuc3RtYW5uLCBIYWxiYWNoIGV0IGFsIDIwMTcgLSBNZWFzdXJpbmcgYXR0cmlidXRlcyBvZiBoZWFsdGggbGl0ZXJhdGUuanBn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TcwIiwiRG9pIjoiMTAuMTAxNi9qLnplZnEuMjAxNi4xMi4wMDg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jg1NDU2MTUiLCJVcmlTdHJpbmciOiJodHRwOi8vd3d3Lm5jYmkubmxtLm5paC5nb3YvcHVibWVkLzI4NTQ1NjE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JSyIsIkNyZWF0ZWRPbiI6IjIwMjAtMDctMDNUMDk6NTM6MzIiLCJNb2RpZmllZEJ5IjoiX0lLIiwiSWQiOiI3MmEyYjU1NC1hMzBkLTQ0ZWQtYTIyOS1mYmNmOTI0NjNhMWYiLCJNb2RpZmllZE9uIjoiMjAyMC0wNy0wM1QwOTo1MzozMi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TYvai56ZWZxLjIwMTYuMTIuMDA4IiwiVXJpU3RyaW5nIjoiaHR0cHM6Ly9kb2kub3JnLzEwLjEwMTYvai56ZWZxLjIwMTYuMTIuMDA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ctMDNUMDk6NTM6MzIiLCJNb2RpZmllZEJ5IjoiX0lLIiwiSWQiOiI0MWVlYTI3ZC1hMmU1LTQ4NzQtYTY3ZS0zODNkZjE2ZGY3MzUiLCJNb2RpZmllZE9uIjoiMjAyMC0wNy0wM1QwOTo1MzozMiIsIlByb2plY3QiOnsiJHJlZiI6IjUifX1dLCJPcmdhbml6YXRpb25zIjpbXSwiT3RoZXJzSW52b2x2ZWQiOltdLCJQYWdlUmFuZ2UiOiI8c3A+XHJcbiAgPG4+NTg8L24+XHJcbiAgPGluPnRydWU8L2luPlxyXG4gIDxvcz41ODwvb3M+XHJcbiAgPHBzPjU4PC9wcz5cclxuPC9zcD5cclxuPGVwPlxyXG4gIDxuPjYzPC9uPlxyXG4gIDxpbj50cnVlPC9pbj5cclxuICA8b3M+NjM8L29zPlxyXG4gIDxwcz42MzwvcHM+XHJcbjwvZXA+XHJcbjxvcz41OC02Mzwvb3M+IiwiUGVyaW9kaWNhbCI6eyIkaWQiOiIxOCIsIiR0eXBlIjoiU3dpc3NBY2FkZW1pYy5DaXRhdmkuUGVyaW9kaWNhbCwgU3dpc3NBY2FkZW1pYy5DaXRhdmkiLCJFaXNzbiI6IjIyMTItMDI4OSIsIklzc24iOiIxODY1LTkyMTciLCJOYW1lIjoiWmVpdHNjaHJpZnQgZnVyIEV2aWRlbnosIEZvcnRiaWxkdW5nIHVuZCBRdWFsaXRhdCBpbSBHZXN1bmRoZWl0c3dlc2VuIiwiUGFnaW5hdGlvbiI6MCwiUHJvdGVjdGVkIjpmYWxzZSwiVXNlckFiYnJldmlhdGlvbjEiOiJaIEV2aWQgRm9ydGJpbGQgUXVhbCBHZXN1bmRod2VzIiwiQ3JlYXRlZEJ5IjoiX0lMSyIsIkNyZWF0ZWRPbiI6IjIwMjAtMDYtMjlUMDg6NTY6MDEiLCJNb2RpZmllZEJ5IjoiX0lMSyIsIklkIjoiYjU1NTY2YjMtZDI4Ny00ZDBkLWI4YzUtYjkyN2EwYTQwYmQwIiwiTW9kaWZpZWRPbiI6IjIwMjAtMDYtMjlUMDg6NTY6MDEiLCJQcm9qZWN0Ijp7IiRyZWYiOiI1In19LCJQdWJsaXNoZXJzIjpbXSwiUHViTWVkSWQiOiIyODU0NTYxNSIsIlF1b3RhdGlvbnMiOltdLCJSZWZlcmVuY2VUeXBlIjoiSm91cm5hbEFydGljbGUiLCJTaG9ydFRpdGxlIjoiRXJuc3RtYW5uLCBIYWxiYWNoIGV0IGFsLiAyMDE3IOKAkyBNZWFzdXJpbmcgYXR0cmlidXRlcyBvZiBoZWFsdGggbGl0ZXJhdGUiLCJTaG9ydFRpdGxlVXBkYXRlVHlwZSI6MCwiU291cmNlT2ZCaWJsaW9ncmFwaGljSW5mb3JtYXRpb24iOiJQdWJNZWQgKE1FRExJTkUpIiwiU3RhdGljSWRzIjpbIjgxMDg0MzM4LWIxZjQtNDc1Zi04NWU2LWFiNDI4MjU5NDY4NyJdLCJUYWJsZU9mQ29udGVudHNDb21wbGV4aXR5IjowLCJUYWJsZU9mQ29udGVudHNTb3VyY2VUZXh0Rm9ybWF0IjowLCJUYXNrcyI6W10sIlRpdGxlIjoiTWVhc3VyaW5nIGF0dHJpYnV0ZXMgb2YgaGVhbHRoIGxpdGVyYXRlIGhlYWx0aCBjYXJlIG9yZ2FuaXphdGlvbnMgZnJvbSB0aGUgcGF0aWVudHMnIHBlcnNwZWN0aXZlOiBEZXZlbG9wbWVudCBhbmQgdmFsaWRhdGlvbiBvZiBhIHF1ZXN0aW9ubmFpcmUgdG8gYXNzZXNzIGhlYWx0aCBsaXRlcmFjeS1zZW5zaXRpdmUgY29tbXVuaWNhdGlvbiAoSEwtQ09NKSIsIlRyYW5zbGF0b3JzIjpbXSwiVm9sdW1lIjoiMTIxIiwiWWVhciI6IjIwMTciLCJZZWFyUmVzb2x2ZWQiOiIyMDE3IiwiQ3JlYXRlZEJ5IjoiX0lLIiwiQ3JlYXRlZE9uIjoiMjAyMC0wNy0wM1QwOTo1MzozMiIsIk1vZGlmaWVkQnkiOiJfSUsiLCJJZCI6Ijk0M2UwMTBkLWE1OWEtNDViYS1hZWRiLTE1NWQ1OTM0MjNjYSIsIk1vZGlmaWVkT24iOiIyMDIxLTA1LTI3VDEzOjI2OjQ2IiwiUHJvamVjdCI6eyIkcmVmIjoiNSJ9fSwiVXNlTnVtYmVyaW5nVHlwZU9mUGFyZW50RG9jdW1lbnQiOmZhbHNlfV0sIkZvcm1hdHRlZFRleHQiOnsiJGlkIjoiMTkiLCJDb3VudCI6MSwiVGV4dFVuaXRzIjpbeyIkaWQiOiIyMCIsIkZvbnRTdHlsZSI6eyIkaWQiOiIyMSIsIk5ldXRyYWwiOnRydWV9LCJSZWFkaW5nT3JkZXIiOjEsIlRleHQiOiJbNTJdIn1dfSwiVGFnIjoiQ2l0YXZpUGxhY2Vob2xkZXIjMDlkOGFhMmMtYzQzNy00NDI1LTgxZGUtNDdmZmM1MGIyZTdhIiwiVGV4dCI6Ils1Ml0iLCJXQUlWZXJzaW9uIjoiNi43LjAuMCJ9}</w:instrTex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t>[52]</w: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</w:p>
        </w:tc>
        <w:tc>
          <w:tcPr>
            <w:tcW w:w="207" w:type="pct"/>
            <w:shd w:val="clear" w:color="auto" w:fill="auto"/>
            <w:vAlign w:val="center"/>
          </w:tcPr>
          <w:p w:rsidR="00A10DD8" w:rsidRPr="00293436" w:rsidRDefault="00A856CC" w:rsidP="0083277D">
            <w:pPr>
              <w:spacing w:after="0" w:line="240" w:lineRule="auto"/>
              <w:jc w:val="left"/>
              <w:rPr>
                <w:sz w:val="20"/>
                <w:szCs w:val="20"/>
                <w:vertAlign w:val="superscript"/>
              </w:rPr>
            </w:pPr>
            <w:sdt>
              <w:sdtPr>
                <w:rPr>
                  <w:sz w:val="20"/>
                  <w:szCs w:val="20"/>
                  <w:vertAlign w:val="superscript"/>
                </w:rPr>
                <w:alias w:val="To edit, see citavi.com/edit"/>
                <w:tag w:val="CitaviPlaceholder#a7d83644-4d62-4e87-aed7-135f83b2e1b8"/>
                <w:id w:val="16980181"/>
                <w:placeholder>
                  <w:docPart w:val="09421A2563DC41919558666CE27E1473"/>
                </w:placeholder>
              </w:sdtPr>
              <w:sdtEndPr/>
              <w:sdtContent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jZmU3NDhhLWEyYzQtNDljZS1iMTMxLTJkMTU0NzRjZTRjMCIsIlJhbmdlTGVuZ3RoIjo0LCJSZWZlcmVuY2VJZCI6IjM0YTMxNTMzLTdmYjItNDJmYi1hZWI0LTlhZWRjZmJlNTUz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5hdGlvbmFsIEFjYWRlbWllcyBvZiBTY2llbmNlcywgRW5naW5lZXJpbmcsIGFuZCBNZWRpY2luZSIsIlByb3RlY3RlZCI6ZmFsc2UsIlNleCI6MCwiQ3JlYXRlZEJ5IjoiX0lLIiwiQ3JlYXRlZE9uIjoiMjAyMC0wOS0wMVQxMjoyMjoxOSIsIk1vZGlmaWVkQnkiOiJfSUsiLCJJZCI6IjZiNDI5MjI4LWQ3Y2MtNGMzYi05YjAzLWU1ODE1OWMyZjhhYSIsIk1vZGlmaWVkT24iOiIyMDIwLTA5LTAxVDEyOjIyOjE5IiwiUHJvamVjdCI6eyIkaWQiOiI1IiwiJHR5cGUiOiJTd2lzc0FjYWRlbWljLkNpdGF2aS5Qcm9qZWN0LCBTd2lzc0FjYWRlbWljLkNpdGF2aSJ9fV0sIkNpdGF0aW9uS2V5VXBkYXRlVHlwZSI6MCwiQ29sbGFib3JhdG9ycyI6W10sIkN1c3RvbUZpZWxkMiI6IjI4MyIsIkRhdGUiOiIyMDIwIEZlYiAxNCIsIkRvaSI6IjEwLjE3MjI2LzI1NjY0IiwiRWRpdG9ycyI6W3siJGlkIjoiNiIsIiR0eXBlIjoiU3dpc3NBY2FkZW1pYy5DaXRhdmkuUGVyc29uLCBTd2lzc0FjYWRlbWljLkNpdGF2aSIsIkZpcnN0TmFtZSI6IlNoYXJ5bCIsIkxhc3ROYW1lIjoiTmFzcyIsIlByb3RlY3RlZCI6ZmFsc2UsIlNleCI6MSwiQ3JlYXRlZEJ5IjoiX0lMSyIsIkNyZWF0ZWRPbiI6IjIwMjAtMDYtMjlUMDg6NTY6MDEiLCJNb2RpZmllZEJ5IjoiX0lMSyIsIklkIjoiYzRkZjFhYTEtNzJhMy00ZDBkLWExZWItMjMwMjI5MDQ5YTQ4IiwiTW9kaWZpZWRPbiI6IjIwMjAtMDYtMjlUMDg6NTY6MDEiLCJQcm9qZWN0Ijp7IiRyZWYiOiI1In19LHsiJGlkIjoiNyIsIiR0eXBlIjoiU3dpc3NBY2FkZW1pYy5DaXRhdmkuUGVyc29uLCBTd2lzc0FjYWRlbWljLkNpdGF2aSIsIkZpcnN0TmFtZSI6IkpvZSIsIkxhc3ROYW1lIjoiQWxwZXIiLCJQcm90ZWN0ZWQiOmZhbHNlLCJTZXgiOjIsIkNyZWF0ZWRCeSI6Il9JTEsiLCJDcmVhdGVkT24iOiIyMDIwLTA2LTI5VDA4OjU2OjAxIiwiTW9kaWZpZWRCeSI6Il9JTEsiLCJJZCI6ImJkNGYxZjMxLTZiZjctNDBiYi05NGUyLTAyOTliN2Y3NmYwYiIsIk1vZGlmaWVkT24iOiIyMDIwLTA2LTI5VDA4OjU2OjAxIiwiUHJvamVjdCI6eyIkcmVmIjoiNSJ9fSx7IiRpZCI6IjgiLCIkdHlwZSI6IlN3aXNzQWNhZGVtaWMuQ2l0YXZpLlBlcnNvbiwgU3dpc3NBY2FkZW1pYy5DaXRhdmkiLCJGaXJzdE5hbWUiOiJFcmluIiwiTGFzdE5hbWUiOiJCYWxvZ2giLCJQcm90ZWN0ZWQiOmZhbHNlLCJTZXgiOjEsIkNyZWF0ZWRCeSI6Il9JTEsiLCJDcmVhdGVkT24iOiIyMDIwLTA2LTI5VDA4OjU2OjAxIiwiTW9kaWZpZWRCeSI6Il9JTEsiLCJJZCI6ImI0YjE3ZjdiLTUzNGEtNGMzNS1iZTQyLTU3ODEwODU2NWZjZiIsIk1vZGlmaWVkT24iOiIyMDIwLTA2LTI5VDA4OjU2OjAxIiwiUHJvamVjdCI6eyIkcmVmIjoiNSJ9fSx7IiRpZCI6IjkiLCIkdHlwZSI6IlN3aXNzQWNhZGVtaWMuQ2l0YXZpLlBlcnNvbiwgU3dpc3NBY2FkZW1pYy5DaXRhdmkiLCJGaXJzdE5hbWUiOiJFbWlseSIsIkxhc3ROYW1lIjoiWmV2b24iLCJQcm90ZWN0ZWQiOmZhbHNlLCJTZXgiOjEsIkNyZWF0ZWRCeSI6Il9JTEsiLCJDcmVhdGVkT24iOiIyMDIwLTA2LTI5VDA4OjU2OjAxIiwiTW9kaWZpZWRCeSI6Il9JTEsiLCJJZCI6ImQwNGJjMjk5LTU5ZjItNDQwYi04MTlkLWE4YWM1NDE1MGUyOSIsIk1vZGlmaWVkT24iOiIyMDIwLTA2LTI5VDA4OjU2OjAxIiwiUHJvamVjdCI6eyIkcmVmIjoiNSJ9fV0sIkV2YWx1YXRpb25Db21wbGV4aXR5IjowLCJFdmFsdWF0aW9uU291cmNlVGV4dEZvcm1hdCI6MCwiR3JvdXBzIjpbXSwiSGFzTGFiZWwxIjpmYWxzZSwiSGFzTGFiZWwyIjpmYWxzZSwiSXNibiI6IjAtMzA5LTY3MTA1LTEi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zIwNjg5ODkiLCJVcmlTdHJpbmciOiJodHRwOi8vd3d3Lm5jYmkubmxtLm5paC5nb3YvcHVibWVkLzMyMDY4OTg5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JSyIsIkNyZWF0ZWRPbiI6IjIwMjAtMDctMDNUMDk6NTM6MzIiLCJNb2RpZmllZEJ5IjoiX0lLIiwiSWQiOiIwYzI1YzIwMS1kNzhjLTQ4NWQtYjc3YS1kNzM0MzM3MDdjMmEiLCJNb2RpZmllZE9uIjoiMjAyMC0wNy0wM1QwOTo1MzozMi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3MjI2LzI1NjY0IiwiVXJpU3RyaW5nIjoiaHR0cHM6Ly9kb2kub3JnLzEwLjE3MjI2LzI1NjY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ctMDNUMDk6NTM6MzIiLCJNb2RpZmllZEJ5IjoiX0lLIiwiSWQiOiJmMTk2MjZlZi0zMDI0LTQxZTMtOGJmYS0xOWQ3YjdmOTFmZmMiLCJNb2RpZmllZE9uIjoiMjAyMC0wNy0wM1QwOTo1MzozMiIsIlByb2plY3QiOnsiJHJlZiI6IjUifX1dLCJPcmdhbml6YXRpb25zIjpbeyIkaWQiOiIxNiIsIiR0eXBlIjoiU3dpc3NBY2FkZW1pYy5DaXRhdmkuUGVyc29uLCBTd2lzc0FjYWRlbWljLkNpdGF2aSIsIkxhc3ROYW1lIjoiTmF0aW9uYWwgQWNhZGVtaWVzIFByZXNzIChVUykiLCJQcm90ZWN0ZWQiOmZhbHNlLCJTZXgiOjAsIkNyZWF0ZWRCeSI6Il9JTEsiLCJDcmVhdGVkT24iOiIyMDIwLTA2LTI5VDA4OjU2OjAxIiwiTW9kaWZpZWRCeSI6Il9JTEsiLCJJZCI6Ijg1ZTQyMTY1LTQ2M2QtNGFiMi1hNmI2LWExMWVjM2UyOTMyZiIsIk1vZGlmaWVkT24iOiIyMDIwLTA2LTI5VDA4OjU2OjAxIiwiUHJvamVjdCI6eyIkcmVmIjoiNSJ9fV0sIk90aGVyc0ludm9sdmVkIjpbXSwiUGxhY2VPZlB1YmxpY2F0aW9uIjoiV2FzaGluZ3RvbiwgREMiLCJQdWJsaXNoZXJzIjpbXSwiUHViTWVkSWQiOiIzMjA2ODk4OSIsIlF1b3RhdGlvbnMiOltdLCJSZWZlcmVuY2VUeXBlIjoiVW5wdWJsaXNoZWRXb3JrIiwiU2VyaWVzVGl0bGUiOnsiJGlkIjoiMTciLCIkdHlwZSI6IlN3aXNzQWNhZGVtaWMuQ2l0YXZpLlNlcmllc1RpdGxlLCBTd2lzc0FjYWRlbWljLkNpdGF2aSIsIkVkaXRvcnMiOltdLCJOYW1lIjoiVGhlIE5hdGlvbmFsIEFjYWRlbWllcyBDb2xsZWN0aW9uOiBSZXBvcnRzIGZ1bmRlZCBieSBOYXRpb25hbCBJbnN0aXR1dGVzIG9mIEhlYWx0aCIsIlByb3RlY3RlZCI6ZmFsc2UsIkNyZWF0ZWRCeSI6Il9JTEsiLCJDcmVhdGVkT24iOiIyMDIwLTA2LTI5VDA4OjU2OjAxIiwiTW9kaWZpZWRCeSI6Il9JTEsiLCJJZCI6Ijc4NGVlODYyLTgxNWEtNDE5Ni04ZjdhLWJiYTRiZjk0NDI0YiIsIk1vZGlmaWVkT24iOiIyMDIwLTA2LTI5VDA4OjU2OjAxIiwiUHJvamVjdCI6eyIkcmVmIjoiNSJ9fSwiU2hvcnRUaXRsZSI6Ik5hdGlvbmFsIEFjYWRlbWllcyBvZiBTY2llbmNlcywgRW5naW5lZXJpbmcsIGFuZCBNZWRpY2luZSAyMDIwIEZlYiAxNCDigJMgSGVhbHRoIExpdGVyYWN5IGFuZCBDb21tdW5pY2F0aW9uIFN0cmF0ZWdpZXMiLCJTaG9ydFRpdGxlVXBkYXRlVHlwZSI6MCwiU291cmNlT2ZCaWJsaW9ncmFwaGljSW5mb3JtYXRpb24iOiJQdWJNZWQgKE1FRExJTkUpIiwiU3RhdGljSWRzIjpbImZhMzk1YzZmLTdjNTctNDhmOC1iMDMzLWYxZmYxNGI5MGEyOCJdLCJUYWJsZU9mQ29udGVudHNDb21wbGV4aXR5IjowLCJUYWJsZU9mQ29udGVudHNTb3VyY2VUZXh0Rm9ybWF0IjowLCJUYXNrcyI6W10sIlRpdGxlIjoiSGVhbHRoIExpdGVyYWN5IGFuZCBDb21tdW5pY2F0aW9uIFN0cmF0ZWdpZXMgaW4gT25jb2xvZ3k6IFByb2NlZWRpbmdzIG9mIGEgV29ya3Nob3AiLCJUcmFuc2xhdG9ycyI6W10sIlllYXJSZXNvbHZlZCI6IjIwMjAgRmViIDE0IiwiQ3JlYXRlZEJ5IjoiX0lLIiwiQ3JlYXRlZE9uIjoiMjAyMC0wNy0wM1QwOTo1MzozMiIsIk1vZGlmaWVkQnkiOiJfSUsiLCJJZCI6IjM0YTMxNTMzLTdmYjItNDJmYi1hZWI0LTlhZWRjZmJlNTUzZCIsIk1vZGlmaWVkT24iOiIyMDIxLTA1LTI3VDEzOjI2OjQ2IiwiUHJvamVjdCI6eyIkcmVmIjoiNSJ9fSwiVXNlTnVtYmVyaW5nVHlwZU9mUGFyZW50RG9jdW1lbnQiOmZhbHNlfV0sIkZvcm1hdHRlZFRleHQiOnsiJGlkIjoiMTgiLCJDb3VudCI6MSwiVGV4dFVuaXRzIjpbeyIkaWQiOiIxOSIsIkZvbnRTdHlsZSI6eyIkaWQiOiIyMCIsIk5ldXRyYWwiOnRydWV9LCJSZWFkaW5nT3JkZXIiOjEsIlRleHQiOiJbNTNdIn1dfSwiVGFnIjoiQ2l0YXZpUGxhY2Vob2xkZXIjYTdkODM2NDQtNGQ2Mi00ZTg3LWFlZDctMTM1ZjgzYjJlMWI4IiwiVGV4dCI6Ils1M10iLCJXQUlWZXJzaW9uIjoiNi43LjAuMCJ9}</w:instrTex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t>[53]</w: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</w:p>
        </w:tc>
        <w:tc>
          <w:tcPr>
            <w:tcW w:w="106" w:type="pct"/>
            <w:vAlign w:val="center"/>
          </w:tcPr>
          <w:p w:rsidR="00A10DD8" w:rsidRPr="00855DC6" w:rsidRDefault="00A10DD8" w:rsidP="008327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10DD8" w:rsidRPr="00855DC6" w:rsidTr="00D5323A">
        <w:trPr>
          <w:trHeight w:val="564"/>
        </w:trPr>
        <w:tc>
          <w:tcPr>
            <w:tcW w:w="2813" w:type="pct"/>
            <w:shd w:val="clear" w:color="auto" w:fill="auto"/>
            <w:vAlign w:val="center"/>
            <w:hideMark/>
          </w:tcPr>
          <w:p w:rsidR="00A10DD8" w:rsidRPr="00B94194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8. </w:t>
            </w:r>
            <w:r w:rsidRPr="005A3FC7">
              <w:rPr>
                <w:b/>
                <w:sz w:val="20"/>
                <w:szCs w:val="20"/>
              </w:rPr>
              <w:t>Pharmacy environments</w:t>
            </w:r>
            <w:r>
              <w:rPr>
                <w:b/>
                <w:sz w:val="20"/>
                <w:szCs w:val="20"/>
              </w:rPr>
              <w:t>:</w:t>
            </w:r>
            <w:r w:rsidRPr="002A38A5">
              <w:rPr>
                <w:sz w:val="20"/>
                <w:szCs w:val="20"/>
              </w:rPr>
              <w:t xml:space="preserve"> S</w:t>
            </w:r>
            <w:r w:rsidRPr="00B94194">
              <w:rPr>
                <w:sz w:val="20"/>
                <w:szCs w:val="20"/>
              </w:rPr>
              <w:t xml:space="preserve">taff, management, supervisors, pharmacists, </w:t>
            </w:r>
            <w:r>
              <w:rPr>
                <w:sz w:val="20"/>
                <w:szCs w:val="20"/>
              </w:rPr>
              <w:t>technicians,</w:t>
            </w:r>
            <w:r w:rsidRPr="00B94194">
              <w:rPr>
                <w:sz w:val="20"/>
                <w:szCs w:val="20"/>
              </w:rPr>
              <w:t xml:space="preserve"> administrators, clerks</w:t>
            </w:r>
          </w:p>
        </w:tc>
        <w:tc>
          <w:tcPr>
            <w:tcW w:w="1874" w:type="pct"/>
            <w:vAlign w:val="center"/>
          </w:tcPr>
          <w:p w:rsidR="00A10DD8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855DC6">
              <w:rPr>
                <w:sz w:val="20"/>
                <w:szCs w:val="20"/>
              </w:rPr>
              <w:t>P</w:t>
            </w:r>
            <w:r w:rsidRPr="00B94194">
              <w:rPr>
                <w:sz w:val="20"/>
                <w:szCs w:val="20"/>
              </w:rPr>
              <w:t>atients, customers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28209159-f09b-4118-b25b-27fe4a39c92e"/>
                <w:id w:val="1399322257"/>
                <w:placeholder>
                  <w:docPart w:val="9078E5C83B3F430CA61C4775612B4F75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0YzZmYWEwLWNmMDItNDA0Ny1iNTIyLWM5NWMyYzE3YTBmNiIsIlJhbmdlTGVuZ3RoIjozLCJSZWZlcmVuY2VJZCI6IjQwZjBiODBiLThhYmItNDEyZC1hMGUyLTlmYWM5ZmUzZTFh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oZXJpbmUiLCJMYXN0TmFtZSI6Ik8nTmVhbCIsIk1pZGRsZU5hbWUiOiJTLiIsIlByb3RlY3RlZCI6ZmFsc2UsIlNleCI6MSwiQ3JlYXRlZEJ5IjoiX0lLIiwiQ3JlYXRlZE9uIjoiMjAyMC0wOS0xNVQxNjowNzoxMiIsIk1vZGlmaWVkQnkiOiJfSUsiLCJJZCI6IjBkOGZkMjlmLTgyN2MtNDkxYi05Mzk3LTQ1ZTk0MjY2NWQ1YSIsIk1vZGlmaWVkT24iOiIyMDIwLTA5LTE1VDE2OjA3OjEyIiwiUHJvamVjdCI6eyIkaWQiOiI1IiwiJHR5cGUiOiJTd2lzc0FjYWRlbWljLkNpdGF2aS5Qcm9qZWN0LCBTd2lzc0FjYWRlbWljLkNpdGF2aSJ9fSx7IiRpZCI6IjYiLCIkdHlwZSI6IlN3aXNzQWNhZGVtaWMuQ2l0YXZpLlBlcnNvbiwgU3dpc3NBY2FkZW1pYy5DaXRhdmkiLCJGaXJzdE5hbWUiOiJLaW1iZXJseSIsIkxhc3ROYW1lIjoiQ3Jvc2J5IiwiTWlkZGxlTmFtZSI6Ik0uIiwiUHJvdGVjdGVkIjpmYWxzZSwiU2V4IjoxLCJDcmVhdGVkQnkiOiJfSUsiLCJDcmVhdGVkT24iOiIyMDIwLTA5LTE1VDE2OjA3OjEyIiwiTW9kaWZpZWRCeSI6Il9JSyIsIklkIjoiMDNhMmExNTYtODM3ZS00Y2ExLTk1MjUtNTI4YTc0ZGVjZWQzIiwiTW9kaWZpZWRPbiI6IjIwMjAtMDktMTVUMTY6MDc6MTIiLCJQcm9qZWN0Ijp7IiRyZWYiOiI1In19LHsiJGlkIjoiNyIsIiR0eXBlIjoiU3dpc3NBY2FkZW1pYy5DaXRhdmkuUGVyc29uLCBTd2lzc0FjYWRlbWljLkNpdGF2aSIsIkZpcnN0TmFtZSI6Ik1pY2hhZWwiLCJMYXN0TmFtZSI6Ik1pbGxlciIsIk1pZGRsZU5hbWUiOiJKLiIsIlByb3RlY3RlZCI6ZmFsc2UsIlNleCI6MiwiQ3JlYXRlZEJ5IjoiX0lMSyIsIkNyZWF0ZWRPbiI6IjIwMjAtMDYtMjlUMDg6NTk6MjYiLCJNb2RpZmllZEJ5IjoiX0lMSyIsIklkIjoiMTA1NzI5MTktZjczNC00ZjdmLThmYTYtNTc2MzBmYjQwZTNhIiwiTW9kaWZpZWRPbiI6IjIwMjAtMDYtMjlUMDg6NTk6MjYiLCJQcm9qZWN0Ijp7IiRyZWYiOiI1In19LHsiJGlkIjoiOCIsIiR0eXBlIjoiU3dpc3NBY2FkZW1pYy5DaXRhdmkuUGVyc29uLCBTd2lzc0FjYWRlbWljLkNpdGF2aSIsIkZpcnN0TmFtZSI6IktlbGx5IiwiTGFzdE5hbWUiOiJNdXJyYXkiLCJNaWRkbGVOYW1lIjoiQS4iLCJQcm90ZWN0ZWQiOmZhbHNlLCJTZXgiOjIsIkNyZWF0ZWRCeSI6Il9JSyIsIkNyZWF0ZWRPbiI6IjIwMjAtMDktMTVUMTY6MDc6MTIiLCJNb2RpZmllZEJ5IjoiX0lLIiwiSWQiOiIzYTE3ZWU3Mi00NDIwLTRmNWQtOGU1OC00MDNiY2JjNTIzZmEiLCJNb2RpZmllZE9uIjoiMjAyMC0wOS0xNVQxNjowNzoxMiIsIlByb2plY3QiOnsiJHJlZiI6IjUifX0seyIkaWQiOiI5IiwiJHR5cGUiOiJTd2lzc0FjYWRlbWljLkNpdGF2aS5QZXJzb24sIFN3aXNzQWNhZGVtaWMuQ2l0YXZpIiwiRmlyc3ROYW1lIjoiTWljaGVsbGUiLCJMYXN0TmFtZSI6IkNvbmRyZW4iLCJNaWRkbGVOYW1lIjoiRS4iLCJQcm90ZWN0ZWQiOmZhbHNlLCJTZXgiOjEsIkNyZWF0ZWRCeSI6Il9JSyIsIkNyZWF0ZWRPbiI6IjIwMjAtMDktMTVUMTY6MDc6MTIiLCJNb2RpZmllZEJ5IjoiX0lLIiwiSWQiOiI2Y2ExOWNmYy00MzhjLTRlNjctYjQwYi01N2RjM2ZiZmRiYTEiLCJNb2RpZmllZE9uIjoiMjAyMC0wOS0xNVQxNjowNzoxMiIsIlByb2plY3QiOnsiJHJlZiI6IjUifX1dLCJDaXRhdGlvbktleVVwZGF0ZVR5cGUiOjAsIkNvbGxhYm9yYXRvcnMiOltdLCJDdXN0b21GaWVsZDIiOiI5MTYiLCJEb2kiOiIxMC4xMDE2L2ouc2FwaGFybS4yMDEyLjA5LjAwNS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E2L2ouc2FwaGFybS4yMDEyLjA5LjAwNSIsIlVyaVN0cmluZyI6Imh0dHBzOi8vZG9pLm9yZy8xMC4xMDE2L2ouc2FwaGFybS4yMDEyLjA5LjAw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5LTE1VDE2OjA3OjEyIiwiTW9kaWZpZWRCeSI6Il9JSyIsIklkIjoiYmM0NWEyZTAtMDcxYy00NWNiLWExZWMtYzYzMzI5NmY5YTQyIiwiTW9kaWZpZWRPbiI6IjIwMjAtMDktMTVUMTY6MDc6MTI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yMzI2NzgyMiIsIlVyaVN0cmluZyI6Imh0dHA6Ly93d3cubmNiaS5ubG0ubmloLmdvdi9wdWJtZWQvMjMyNjc4Mj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OS0xNVQxNjowNzoxMiIsIk1vZGlmaWVkQnkiOiJfSUsiLCJJZCI6ImYxNDc4ZDhkLTM3YjEtNDQxOC1hY2Y5LTVjNGMwMzYyYjBiOSIsIk1vZGlmaWVkT24iOiIyMDIwLTA5LTE1VDE2OjA3OjEyIiwiUHJvamVjdCI6eyIkcmVmIjoiNSJ9fV0sIk51bWJlciI6IjUiLCJPcmdhbml6YXRpb25zIjpbXSwiT3RoZXJzSW52b2x2ZWQiOltdLCJQYWdlUmFuZ2UiOiI8c3A+XHJcbiAgPG4+NTY0PC9uPlxyXG4gIDxpbj50cnVlPC9pbj5cclxuICA8b3M+NTY0PC9vcz5cclxuICA8cHM+NTY0PC9wcz5cclxuPC9zcD5cclxuPGVwPlxyXG4gIDxuPjU5Njwvbj5cclxuICA8aW4+dHJ1ZTwvaW4+XHJcbiAgPG9zPjU5Njwvb3M+XHJcbiAgPHBzPjU5NjwvcHM+XHJcbjwvZXA+XHJcbjxvcz41NjQtOTY8L29zPiIsIlBlcmlvZGljYWwiOnsiJGlkIjoiMTYiLCIkdHlwZSI6IlN3aXNzQWNhZGVtaWMuQ2l0YXZpLlBlcmlvZGljYWwsIFN3aXNzQWNhZGVtaWMuQ2l0YXZpIiwiTmFtZSI6IlJlc2VhcmNoIGluIHNvY2lhbCAmIGFkbWluaXN0cmF0aXZlIHBoYXJtYWN5OiBSU0FQIiwiUGFnaW5hdGlvbiI6MCwiUHJvdGVjdGVkIjpmYWxzZSwiQ3JlYXRlZEJ5IjoiX0lLIiwiQ3JlYXRlZE9uIjoiMjAyMS0wMi0yNVQxNToxMDoxMSIsIk1vZGlmaWVkQnkiOiJfSUsiLCJJZCI6IjliZWMyZTQ0LWI0MGEtNDU5Ni04MzVjLTRjY2JiMDM0YWQ0YiIsIk1vZGlmaWVkT24iOiIyMDIxLTAyLTI1VDE1OjEwOjExIiwiUHJvamVjdCI6eyIkcmVmIjoiNSJ9fSwiUHVibGlzaGVycyI6W10sIlB1Yk1lZElkIjoiMjMyNjc4MjIiLCJRdW90YXRpb25zIjpbXSwiUmVmZXJlbmNlVHlwZSI6IkpvdXJuYWxBcnRpY2xlIiwiU2hvcnRUaXRsZSI6Ik8nTmVhbCwgQ3Jvc2J5IGV0IGFsLiAyMDEzIOKAkyBBc3Nlc3NpbmcgaGVhbHRoIGxpdGVyYWN5IHByYWN0aWNlcyIsIlNob3J0VGl0bGVVcGRhdGVUeXBlIjowLCJTb3VyY2VPZkJpYmxpb2dyYXBoaWNJbmZvcm1hdGlvbiI6IlB1Yk1lZCIsIlN0YXRpY0lkcyI6WyIwZGYyZGZlZi1kNTlmLTRkOGMtOTFlZi02ZDc4NDdiZDA3NmIiXSwiVGFibGVPZkNvbnRlbnRzQ29tcGxleGl0eSI6MCwiVGFibGVPZkNvbnRlbnRzU291cmNlVGV4dEZvcm1hdCI6MCwiVGFza3MiOltdLCJUaXRsZSI6IkFzc2Vzc2luZyBoZWFsdGggbGl0ZXJhY3kgcHJhY3RpY2VzIGluIGEgY29tbXVuaXR5IHBoYXJtYWN5IGVudmlyb25tZW50OiBleHBlcmllbmNlcyB1c2luZyB0aGUgQUhSUSBQaGFybWFjeSBIZWFsdGggTGl0ZXJhY3kgQXNzZXNzbWVudCBUb29sIiwiVHJhbnNsYXRvcnMiOltdLCJWb2x1bWUiOiI5IiwiWWVhciI6IjIwMTMiLCJZZWFyUmVzb2x2ZWQiOiIyMDEzIiwiQ3JlYXRlZEJ5IjoiX0lLIiwiQ3JlYXRlZE9uIjoiMjAyMC0wOS0xNVQxNjowNzoxMiIsIk1vZGlmaWVkQnkiOiJfSUsiLCJJZCI6IjQwZjBiODBiLThhYmItNDEyZC1hMGUyLTlmYWM5ZmUzZTFhOCIsIk1vZGlmaWVkT24iOiIyMDIxLTA1LTI3VDEzOjI2OjQ2IiwiUHJvamVjdCI6eyIkcmVmIjoiNSJ9fSwiVXNlTnVtYmVyaW5nVHlwZU9mUGFyZW50RG9jdW1lbnQiOmZhbHNlfSx7IiRpZCI6IjE3IiwiJHR5cGUiOiJTd2lzc0FjYWRlbWljLkNpdGF2aS5DaXRhdGlvbnMuV29yZFBsYWNlaG9sZGVyRW50cnksIFN3aXNzQWNhZGVtaWMuQ2l0YXZpIiwiSWQiOiI1ODZlNWZlYS1iM2Q1LTQ2MDktOGE4Mi0zMTdkOTBkOGRiYTEiLCJSYW5nZVN0YXJ0IjozLCJSYW5nZUxlbmd0aCI6NSwiUmVmZXJlbmNlSWQiOiJiZjI3MzhlNy05OTIxLTQ1NDMtYWQzZS1iM2Y1YTE1YWNkZjMiLCJSZWZlcmVuY2UiOnsiJGlkIjoiMTgiLCIkdHlwZSI6IlN3aXNzQWNhZGVtaWMuQ2l0YXZpLlJlZmVyZW5jZSwgU3dpc3NBY2FkZW1pYy5DaXRhdmkiLCJBYnN0cmFjdENvbXBsZXhpdHkiOjAsIkFic3RyYWN0U291cmNlVGV4dEZvcm1hdCI6MCwiQXV0aG9ycyI6W3siJGlkIjoiMTkiLCIkdHlwZSI6IlN3aXNzQWNhZGVtaWMuQ2l0YXZpLlBlcnNvbiwgU3dpc3NBY2FkZW1pYy5DaXRhdmkiLCJGaXJzdE5hbWUiOiJLLiIsIkxhc3ROYW1lIjoiSmFjb2Jzb24iLCJNaWRkbGVOYW1lIjoiTC4iLCJQcm90ZWN0ZWQiOmZhbHNlLCJTZXgiOjAsIkNyZWF0ZWRCeSI6Il9JSyIsIkNyZWF0ZWRPbiI6IjIwMjAtMDktMTVUMTU6Mjc6MzIiLCJNb2RpZmllZEJ5IjoiX0lLIiwiSWQiOiJiYTJiMzQyZS1iNzNjLTQ3N2MtOWE1NC0xMmNhNDAwNjUyNGYiLCJNb2RpZmllZE9uIjoiMjAyMC0wOS0xNVQxNToyNzozMiIsIlByb2plY3QiOnsiJHJlZiI6IjUifX0seyIkaWQiOiIyMCIsIiR0eXBlIjoiU3dpc3NBY2FkZW1pYy5DaXRhdmkuUGVyc29uLCBTd2lzc0FjYWRlbWljLkNpdGF2aSIsIkZpcnN0TmFtZSI6IkouIiwiTGFzdE5hbWUiOiJHYXptYXJhcmlhbiIsIk1pZGRsZU5hbWUiOiJBLiIsIlByb3RlY3RlZCI6ZmFsc2UsIlNleCI6MCwiQ3JlYXRlZEJ5IjoiX0lLIiwiQ3JlYXRlZE9uIjoiMjAyMC0wOS0xNVQxNToyNzozMiIsIk1vZGlmaWVkQnkiOiJfSUsiLCJJZCI6IjgxZTFiODQyLTUyNzktNDc3ZC1hNTBhLTU5NjlhYjYzYjk4NiIsIk1vZGlmaWVkT24iOiIyMDIwLTA5LTE1VDE1OjI3OjMyIiwiUHJvamVjdCI6eyIkcmVmIjoiNSJ9fSx7IiRpZCI6IjIxIiwiJHR5cGUiOiJTd2lzc0FjYWRlbWljLkNpdGF2aS5QZXJzb24sIFN3aXNzQWNhZGVtaWMuQ2l0YXZpIiwiRmlyc3ROYW1lIjoiUy4iLCJMYXN0TmFtZSI6IktyaXBhbGFuaSIsIlByb3RlY3RlZCI6ZmFsc2UsIlNleCI6MCwiQ3JlYXRlZEJ5IjoiX0lLIiwiQ3JlYXRlZE9uIjoiMjAyMC0wOS0xNVQxNToyNzozMiIsIk1vZGlmaWVkQnkiOiJfSUsiLCJJZCI6ImU2OGI2MjU0LTU1MDAtNDAxOC05ODJiLWI0YzFhM2IyZTkwMyIsIk1vZGlmaWVkT24iOiIyMDIwLTA5LTE1VDE1OjI3OjMyIiwiUHJvamVjdCI6eyIkcmVmIjoiNSJ9fSx7IiRpZCI6IjIyIiwiJHR5cGUiOiJTd2lzc0FjYWRlbWljLkNpdGF2aS5QZXJzb24sIFN3aXNzQWNhZGVtaWMuQ2l0YXZpIiwiRmlyc3ROYW1lIjoiSy4iLCJMYXN0TmFtZSI6Ik1jTW9ycmlzIiwiTWlkZGxlTmFtZSI6IkouIiwiUHJvdGVjdGVkIjpmYWxzZSwiU2V4IjowLCJDcmVhdGVkQnkiOiJfSUsiLCJDcmVhdGVkT24iOiIyMDIwLTA5LTE1VDE1OjI3OjMyIiwiTW9kaWZpZWRCeSI6Il9JSyIsIklkIjoiMjU1ZWUwM2YtYmFkMi00ZTE2LTk3NGEtMjQ5NDFlODc4OGUzIiwiTW9kaWZpZWRPbiI6IjIwMjAtMDktMTVUMTU6Mjc6MzIiLCJQcm9qZWN0Ijp7IiRyZWYiOiI1In19LHsiJGlkIjoiMjMiLCIkdHlwZSI6IlN3aXNzQWNhZGVtaWMuQ2l0YXZpLlBlcnNvbiwgU3dpc3NBY2FkZW1pYy5DaXRhdmkiLCJGaXJzdE5hbWUiOiJTLiIsIkxhc3ROYW1lIjoiQmxha2UiLCJNaWRkbGVOYW1lIjoiQy4iLCJQcm90ZWN0ZWQiOmZhbHNlLCJTZXgiOjAsIkNyZWF0ZWRCeSI6Il9JSyIsIkNyZWF0ZWRPbiI6IjIwMjAtMDktMTVUMTU6Mjc6MzIiLCJNb2RpZmllZEJ5IjoiX0lLIiwiSWQiOiIyNDAzODdkZS1jN2E0LTQyZWMtODAxOS02YzBjYmRkYWY0NTgiLCJNb2RpZmllZE9uIjoiMjAyMC0wOS0xNVQxNToyNzozMiIsIlByb2plY3QiOnsiJHJlZiI6IjUifX0seyIkaWQiOiIyNCIsIiR0eXBlIjoiU3dpc3NBY2FkZW1pYy5DaXRhdmkuUGVyc29uLCBTd2lzc0FjYWRlbWljLkNpdGF2aSIsIkZpcnN0TmFtZSI6IkMuIiwiTGFzdE5hbWUiOiJCcmFjaCIsIlByb3RlY3RlZCI6ZmFsc2UsIlNleCI6MCwiQ3JlYXRlZEJ5IjoiX0lLIiwiQ3JlYXRlZE9uIjoiMjAyMC0wOS0xNVQxNToyNzozMiIsIk1vZGlmaWVkQnkiOiJfSUsiLCJJZCI6IjZhYzIyMjQwLTVjYjAtNDExZi1iNDM5LTkyMmIxY2I3MjEyOSIsIk1vZGlmaWVkT24iOiIyMDIwLTA5LTE1VDE1OjI3OjMyIiwiUHJvamVjdCI6eyIkcmVmIjoiNSJ9fV0sIkNpdGF0aW9uS2V5VXBkYXRlVHlwZSI6MCwiQ29sbGFib3JhdG9ycyI6W3siJGlkIjoiMjUiLCIkdHlwZSI6IlN3aXNzQWNhZGVtaWMuQ2l0YXZpLlBlcnNvbiwgU3dpc3NBY2FkZW1pYy5DaXRhdmkiLCJMYXN0TmFtZSI6IlByZXBhcmVkIHVuZGVyIGNvbnRyYWN0IE5vLiAyOTAtMDAtMDAxMSBUMDciLCJQcm90ZWN0ZWQiOmZhbHNlLCJTZXgiOjAsIkNyZWF0ZWRCeSI6Il9JSyIsIkNyZWF0ZWRPbiI6IjIwMjAtMDktMTVUMTU6Mjc6NTciLCJNb2RpZmllZEJ5IjoiX0lLIiwiSWQiOiJjNjJiZGZhOS0zOWIwLTQ4ODctYjBjZS00ODk2YWYyNTE4OWEiLCJNb2RpZmllZE9uIjoiMjAyMC0wOS0xNVQxNToyNzo1NyIsIlByb2plY3QiOnsiJHJlZiI6IjUifX1dLCJDdXN0b21GaWVsZDEiOiJTdWdnZXN0ZWQgQ2l0YXRpb246IEphY29ic29uIEtMLCBHYXptYXJhcmlhbiBKQSwgS3JpcGFsYW5pIFMsIE1jTW9ycmlzIEtKLCBCbGFrZSBTQywgQnJhY2ggQy4gSXMgT3VyIFBoYXJtYWN5IE1lZXRpbmcgUGF0aWVudHPigJkgTmVlZHM/IEEgUGhhcm1hY3kgSGVhbHRoIExpdGVyYWN5IEFzc2Vzc21lbnQgVG9vbCBVc2Vy4oCZcyBHdWlkZS4gKFByZXBhcmVkIHVuZGVyIGNvbnRyYWN0IE5vLiAyOTAtMDAtMDAxMSBUMDcuKSBBSFJRIFB1YmxpY2F0aW9uIE5vLiAwNy0wMDUxLiBSb2NrdmlsbGUsIE1EOiBBZ2VuY3kgZm9yIEhlYWx0aGNhcmUgUmVzZWFyY2ggYW5kIFF1YWxpdHkuIE9jdG9iZXIgMjAwNy4iLCJDdXN0b21GaWVsZDIiOiI5MTMiLCJEYXRlIjoiMjAwNyIsIkVkaXRvcnMiOltdLCJFdmFsdWF0aW9uQ29tcGxleGl0eSI6MCwiRXZhbHVhdGlvblNvdXJjZVRleHRGb3JtYXQiOjAsIkdyb3VwcyI6W10sIkhhc0xhYmVsMSI6ZmFsc2UsIkhhc0xhYmVsMiI6ZmFsc2UsIktleXdvcmRzIjpbXSwiTG9jYXRpb25zIjpbXSwiTnVtYmVyIjoiMDctMDA1MSIsIk9yZ2FuaXphdGlvbnMiOlt7IiRpZCI6IjI2IiwiJHR5cGUiOiJTd2lzc0FjYWRlbWljLkNpdGF2aS5QZXJzb24sIFN3aXNzQWNhZGVtaWMuQ2l0YXZpIiwiTGFzdE5hbWUiOiJBZ2VuY3kgZm9yIEhlYWx0aGNhcmUgUmVzZWFyY2ggYW5kIFF1YWxpdHkiLCJQcm90ZWN0ZWQiOmZhbHNlLCJTZXgiOjAsIkNyZWF0ZWRCeSI6Il9JSyIsIkNyZWF0ZWRPbiI6IjIwMjAtMDktMTVUMTU6MTk6MDMiLCJNb2RpZmllZEJ5IjoiX0lLIiwiSWQiOiJmNmU0MzJhMy1kNDg1LTQyMjMtYjgzZC05NGRmNWQ2MmQ5NjIiLCJNb2RpZmllZE9uIjoiMjAyMC0wOS0xNVQxNToxOTowMyIsIlByb2plY3QiOnsiJHJlZiI6IjUifX1dLCJPdGhlcnNJbnZvbHZlZCI6W10sIlBsYWNlT2ZQdWJsaWNhdGlvbiI6IlJvY2t2aWxsZSwgTUQiLCJQdWJsaXNoZXJzIjpbXSwiUXVvdGF0aW9ucyI6W10sIlJlZmVyZW5jZVR5cGUiOiJVbnB1Ymxpc2hlZFdvcmsiLCJTZXJpZXNUaXRsZSI6eyIkaWQiOiIyNyIsIiR0eXBlIjoiU3dpc3NBY2FkZW1pYy5DaXRhdmkuU2VyaWVzVGl0bGUsIFN3aXNzQWNhZGVtaWMuQ2l0YXZpIiwiRWRpdG9ycyI6W10sIk5hbWUiOiJBSFJRIFB1YmxpY2F0aW9uIiwiUHJvdGVjdGVkIjpmYWxzZSwiQ3JlYXRlZEJ5IjoiX0lLIiwiQ3JlYXRlZE9uIjoiMjAyMC0wOS0xNVQxNToxMjozMSIsIk1vZGlmaWVkQnkiOiJfSUsiLCJJZCI6IjNlOWI2NmM3LTE3NmItNDk5Mi1iMjAwLTlkZjBlNjVkOWIxZCIsIk1vZGlmaWVkT24iOiIyMDIwLTA5LTE1VDE1OjEyOjMxIiwiUHJvamVjdCI6eyIkcmVmIjoiNSJ9fSwiU2hvcnRUaXRsZSI6IkphY29ic29uLCBHYXptYXJhcmlhbiBldCBhbC4gMjAwNyDigJMgSXMgT3VyIFBoYXJtYWN5IE1lZXRpbmcgUGF0aWVudHPigJkiLCJTaG9ydFRpdGxlVXBkYXRlVHlwZSI6MCwiU3RhdGljSWRzIjpbIjkwODNmZTcwLTI3MzYtNDQ4Yi05N2IzLTUwYjM3OWI2ODliNiJdLCJUYWJsZU9mQ29udGVudHNDb21wbGV4aXR5IjowLCJUYWJsZU9mQ29udGVudHNTb3VyY2VUZXh0Rm9ybWF0IjowLCJUYXNrcyI6W10sIlRpdGxlIjoiSXMgT3VyIFBoYXJtYWN5IE1lZXRpbmcgUGF0aWVudHPigJkgTmVlZHM/IEEgUGhhcm1hY3kgSGVhbHRoIExpdGVyYWN5IEFzc2Vzc21lbnQgVG9vbCBVc2Vy4oCZcyBHdWlkZSIsIlRyYW5zbGF0b3JzIjpbXSwiWWVhclJlc29sdmVkIjoiMjAwNyIsIkNyZWF0ZWRCeSI6Il9JSyIsIkNyZWF0ZWRPbiI6IjIwMjAtMDktMTVUMTU6Mjc6MzAiLCJNb2RpZmllZEJ5IjoiX0lLIiwiSWQiOiJiZjI3MzhlNy05OTIxLTQ1NDMtYWQzZS1iM2Y1YTE1YWNkZjMiLCJNb2RpZmllZE9uIjoiMjAyMC0wOS0xNVQxNjozMTo1MCIsIlByb2plY3QiOnsiJHJlZiI6IjUifX0sIlVzZU51bWJlcmluZ1R5cGVPZlBhcmVudERvY3VtZW50IjpmYWxzZX1dLCJGb3JtYXR0ZWRUZXh0Ijp7IiRpZCI6IjI4IiwiQ291bnQiOjEsIlRleHRVbml0cyI6W3siJGlkIjoiMjkiLCJGb250U3R5bGUiOnsiJGlkIjoiMzAiLCJOZXV0cmFsIjp0cnVlfSwiUmVhZGluZ09yZGVyIjoxLCJUZXh0IjoiWzU0LCA1NV0ifV19LCJUYWciOiJDaXRhdmlQbGFjZWhvbGRlciMyODIwOTE1OS1mMDliLTQxMTgtYjI1Yi0yN2ZlNGEzOWM5MmUiLCJUZXh0IjoiWzU0LCA1NV0iLCJXQUlWZXJzaW9uIjoiNi43LjAuMCJ9}</w:instrTex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t>[54, 55]</w: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A10DD8" w:rsidRPr="00293436" w:rsidRDefault="00A856CC" w:rsidP="0083277D">
            <w:pPr>
              <w:spacing w:after="0" w:line="240" w:lineRule="auto"/>
              <w:jc w:val="left"/>
              <w:rPr>
                <w:sz w:val="20"/>
                <w:szCs w:val="20"/>
                <w:vertAlign w:val="superscript"/>
              </w:rPr>
            </w:pPr>
            <w:sdt>
              <w:sdtPr>
                <w:rPr>
                  <w:sz w:val="20"/>
                  <w:szCs w:val="20"/>
                  <w:vertAlign w:val="superscript"/>
                </w:rPr>
                <w:alias w:val="To edit, see citavi.com/edit"/>
                <w:tag w:val="CitaviPlaceholder#f6c080a5-b137-4d6b-b730-fd38773316a0"/>
                <w:id w:val="1354696647"/>
                <w:placeholder>
                  <w:docPart w:val="09421A2563DC41919558666CE27E1473"/>
                </w:placeholder>
              </w:sdtPr>
              <w:sdtEndPr/>
              <w:sdtContent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B51FD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hMzg3YjFhLTI5ZjMtNGQ4OC05NTYzLTEwMGZhZWFkYzk1OCIsIlJhbmdlTGVuZ3RoIjo0LCJSZWZlcmVuY2VJZCI6ImRiZTVhZThjLWNhOGItNDQyZS1iMmI1LWIyN2FjNGIwYjk4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NjbyIsIkxhc3ROYW1lIjoiUGFsdW1ibyIsIlByb3RlY3RlZCI6ZmFsc2UsIlNleCI6MiwiQ3JlYXRlZEJ5IjoiX0lMSyIsIkNyZWF0ZWRPbiI6IjIwMjAtMDYtMjlUMDg6NTY6MDEiLCJNb2RpZmllZEJ5IjoiX0lMSyIsIklkIjoiMDc3NThmNDQtMDE2MS00ZTI1LWIzMjctMjkwMmRkYTRkZjI3IiwiTW9kaWZpZWRPbiI6IjIwMjAtMDYtMjlUMDg6NTY6MDEiLCJQcm9qZWN0Ijp7IiRpZCI6IjUiLCIkdHlwZSI6IlN3aXNzQWNhZGVtaWMuQ2l0YXZpLlByb2plY3QsIFN3aXNzQWNhZGVtaWMuQ2l0YXZpIn19LHsiJGlkIjoiNiIsIiR0eXBlIjoiU3dpc3NBY2FkZW1pYy5DaXRhdmkuUGVyc29uLCBTd2lzc0FjYWRlbWljLkNpdGF2aSIsIkZpcnN0TmFtZSI6IkNhcm1lbGEiLCJMYXN0TmFtZSI6IkFubmFydW1tYSIsIlByb3RlY3RlZCI6ZmFsc2UsIlNleCI6MSwiQ3JlYXRlZEJ5IjoiX0lMSyIsIkNyZWF0ZWRPbiI6IjIwMjAtMDYtMjlUMDk6MDE6NTYiLCJNb2RpZmllZEJ5IjoiX0lMSyIsIklkIjoiMjI5NTY2MDEtZWZmNS00Y2Q5LTk0ZTQtMjdjODQ5OTg2ZGUyIiwiTW9kaWZpZWRPbiI6IjIwMjAtMDYtMjlUMDk6MDE6NTYiLCJQcm9qZWN0Ijp7IiRyZWYiOiI1In19XSwiQ2l0YXRpb25LZXlVcGRhdGVUeXBlIjowLCJDb2xsYWJvcmF0b3JzIjpbXSwiQ3VzdG9tRmllbGQyIjoiMjk5IiwiRG9pIjoiMTAuMTA4MC8yMDQ3OTcwMC4yMDE2LjEyNTMyNTQiLCJFZGl0b3JzIjpbXSwiRXZhbHVhdGlvbkNvbXBsZXhpdHkiOjAsIkV2YWx1YXRpb25Tb3VyY2VUZXh0Rm9ybWF0IjowLCJHcm91cHMiOltdLCJIYXNMYWJlbDEiOmZhbHNlLCJIYXNMYWJlbDIiOmZhbHNlLCJLZXl3b3JkcyI6W10sIkxhbmd1YWdlIjoiRW5nbGlzaC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DgwLzIwNDc5NzAwLjIwMTYuMTI1MzI1NCIsIlVyaVN0cmluZyI6Imh0dHBzOi8vZG9pLm9yZy8xMC4xMDgwLzIwNDc5NzAwLjIwMTYuMTI1MzI1NC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ctMDNUMDk6NTQ6MTgiLCJNb2RpZmllZEJ5IjoiX0lLIiwiSWQiOiJjYTBlYzBhNi01NmQyLTQ2NzYtYWU0YS1hYTE5OGVkM2E4ZTAiLCJNb2RpZmllZE9uIjoiMjAyMC0wNy0wM1QwOTo1NDoxOC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mh0dHA6Ly9nYXRld2F5LndlYm9ma25vd2xlZGdlLmNvbS9nYXRld2F5L0dhdGV3YXkuY2dpP0dXVmVyc2lvbj0yJlNyY0F1dGg9U3dpc3NBY2FkZW1pY1NvZnR3YXJlJlNyY0FwcD1DaXRhdmkmRGVzdExpbmtUeXBlPUZ1bGxSZWNvcmQmRGVzdEFwcD1XT1MmS2V5VVQ9MDAwNDM3MzA2MTAwMDA4IiwiVXJpU3RyaW5nIjoiaHR0cDovL2dhdGV3YXkud2Vib2Zrbm93bGVkZ2UuY29tL2dhdGV3YXkvR2F0ZXdheS5jZ2k/R1dWZXJzaW9uPTImU3JjQXV0aD1Td2lzc0FjYWRlbWljU29mdHdhcmUmU3JjQXBwPUNpdGF2aSZEZXN0TGlua1R5cGU9RnVsbFJlY29yZCZEZXN0QXBwPVdPUyZLZXlVVD0wMDA0MzczMDYxMDAwMD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UsiLCJDcmVhdGVkT24iOiIyMDIwLTA3LTAzVDA5OjU0OjE4IiwiTW9kaWZpZWRCeSI6Il9JSyIsIklkIjoiMTdlYjJmMmQtYTBjNC00Yjc5LWJkYWMtZjY5MDNkYjY5YzQwIiwiTW9kaWZpZWRPbiI6IjIwMjAtMDctMDNUMDk6NTQ6MTgiLCJQcm9qZWN0Ijp7IiRyZWYiOiI1In19XSwiTnVtYmVyIjoiMiIsIk9yZ2FuaXphdGlvbnMiOltdLCJPdGhlcnNJbnZvbHZlZCI6W10sIlBhZ2VDb3VudCI6IjEwIiwiUGFnZVJhbmdlIjoiPHNwPlxyXG4gIDxuPjEzMzwvbj5cclxuICA8aW4+dHJ1ZTwvaW4+XHJcbiAgPG9zPjEzMzwvb3M+XHJcbiAgPHBzPjEzMzwvcHM+XHJcbjwvc3A+XHJcbjxlcD5cclxuICA8bj4xNDI8L24+XHJcbiAgPGluPnRydWU8L2luPlxyXG4gIDxvcz4xNDI8L29zPlxyXG4gIDxwcz4xNDI8L3BzPlxyXG48L2VwPlxyXG48b3M+MTMzLTE0Mjwvb3M+IiwiUGVyaW9kaWNhbCI6eyIkaWQiOiIxMyIsIiR0eXBlIjoiU3dpc3NBY2FkZW1pYy5DaXRhdmkuUGVyaW9kaWNhbCwgU3dpc3NBY2FkZW1pYy5DaXRhdmkiLCJOYW1lIjoiSW50ZXJuYXRpb25hbCBKb3VybmFsIG9mIEhlYWx0aGNhcmUgTWFuYWdlbWVudCIsIlBhZ2luYXRpb24iOjAsIlByb3RlY3RlZCI6ZmFsc2UsIkNyZWF0ZWRCeSI6Il9JSyIsIkNyZWF0ZWRPbiI6IjIwMjEtMDItMjVUMTU6MTA6MTYiLCJNb2RpZmllZEJ5IjoiX0lLIiwiSWQiOiIyMzZkZGNkMC0zMDk2LTQ5OTMtOTgzMS01MGZmN2MxNzlhNWQiLCJNb2RpZmllZE9uIjoiMjAyMS0wMi0yNVQxNToxMDoxNiIsIlByb2plY3QiOnsiJHJlZiI6IjUifX0sIlB1Ymxpc2hlcnMiOltdLCJRdW90YXRpb25zIjpbXSwiUmVmZXJlbmNlVHlwZSI6IkpvdXJuYWxBcnRpY2xlIiwiU2hvcnRUaXRsZSI6IlBhbHVtYm8sIEFubmFydW1tYSAyMDE4IOKAkyBFbXBvd2VyaW5nIG9yZ2FuaXphdGlvbnMgdG8gZW1wb3dlciBwYXRpZW50cyIsIlNob3J0VGl0bGVVcGRhdGVUeXBlIjowLCJTb3VyY2VPZkJpYmxpb2dyYXBoaWNJbmZvcm1hdGlvbiI6IldlYiBvZiBTY2llbmNlIChXb1MpIiwiU3RhdGljSWRzIjpbImYwOTU3MzMxLTVlMWItNDVmYy1hYjlmLTE0YmM0N2NiMGU5MCJdLCJUYWJsZU9mQ29udGVudHNDb21wbGV4aXR5IjowLCJUYWJsZU9mQ29udGVudHNTb3VyY2VUZXh0Rm9ybWF0IjowLCJUYXNrcyI6W10sIlRpdGxlIjoiRW1wb3dlcmluZyBvcmdhbml6YXRpb25zIHRvIGVtcG93ZXIgcGF0aWVudHM6IEFuIG9yZ2FuaXphdGlvbmFsIGhlYWx0aCBsaXRlcmFjeSBhcHByb2FjaCIsIlRyYW5zbGF0b3JzIjpbXSwiVm9sdW1lIjoiMTEiLCJZZWFyIjoiMjAxOCIsIlllYXJSZXNvbHZlZCI6IjIwMTgiLCJDcmVhdGVkQnkiOiJfSUsiLCJDcmVhdGVkT24iOiIyMDIwLTA3LTAzVDA5OjU0OjE4IiwiTW9kaWZpZWRCeSI6Il9JSyIsIklkIjoiZGJlNWFlOGMtY2E4Yi00NDJlLWIyYjUtYjI3YWM0YjBiOThmIiwiTW9kaWZpZWRPbiI6IjIwMjEtMDMtMDRUMTE6MzY6NTUiLCJQcm9qZWN0Ijp7IiRyZWYiOiI1In19LCJVc2VOdW1iZXJpbmdUeXBlT2ZQYXJlbnREb2N1bWVudCI6ZmFsc2V9XSwiRm9ybWF0dGVkVGV4dCI6eyIkaWQiOiIxNCIsIkNvdW50IjoxLCJUZXh0VW5pdHMiOlt7IiRpZCI6IjE1IiwiRm9udFN0eWxlIjp7IiRpZCI6IjE2IiwiTmV1dHJhbCI6dHJ1ZX0sIlJlYWRpbmdPcmRlciI6MSwiVGV4dCI6Ils1Nl0ifV19LCJUYWciOiJDaXRhdmlQbGFjZWhvbGRlciNmNmMwODBhNS1iMTM3LTRkNmItYjczMC1mZDM4NzczMzE2YTAiLCJUZXh0IjoiWzU2XSIsIldBSVZlcnNpb24iOiI2LjcuMC4wIn0=}</w:instrTex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6A5D7E">
                  <w:rPr>
                    <w:noProof/>
                    <w:sz w:val="20"/>
                    <w:szCs w:val="20"/>
                    <w:vertAlign w:val="superscript"/>
                  </w:rPr>
                  <w:t>[56]</w: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  <w:r w:rsidR="00A10DD8" w:rsidRPr="00293436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6" w:type="pct"/>
            <w:vAlign w:val="center"/>
          </w:tcPr>
          <w:p w:rsidR="00A10DD8" w:rsidRPr="00855DC6" w:rsidRDefault="00A856CC" w:rsidP="008327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bookmarkStart w:id="0" w:name="_GoBack"/>
            <w:bookmarkEnd w:id="0"/>
          </w:p>
        </w:tc>
      </w:tr>
      <w:tr w:rsidR="00A10DD8" w:rsidRPr="002A38A5" w:rsidTr="00D5323A">
        <w:trPr>
          <w:trHeight w:val="203"/>
        </w:trPr>
        <w:tc>
          <w:tcPr>
            <w:tcW w:w="2813" w:type="pct"/>
            <w:shd w:val="clear" w:color="auto" w:fill="auto"/>
            <w:vAlign w:val="center"/>
            <w:hideMark/>
          </w:tcPr>
          <w:p w:rsidR="00A10DD8" w:rsidRPr="00B94194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9. </w:t>
            </w:r>
            <w:r w:rsidRPr="005A3FC7">
              <w:rPr>
                <w:b/>
                <w:sz w:val="20"/>
                <w:szCs w:val="20"/>
              </w:rPr>
              <w:t>Rehabilitation</w:t>
            </w:r>
            <w:r>
              <w:rPr>
                <w:b/>
                <w:sz w:val="20"/>
                <w:szCs w:val="20"/>
              </w:rPr>
              <w:t>:</w:t>
            </w:r>
            <w:r w:rsidRPr="002A38A5">
              <w:rPr>
                <w:sz w:val="20"/>
                <w:szCs w:val="20"/>
              </w:rPr>
              <w:t xml:space="preserve"> S</w:t>
            </w:r>
            <w:r w:rsidRPr="00B94194">
              <w:rPr>
                <w:sz w:val="20"/>
                <w:szCs w:val="20"/>
              </w:rPr>
              <w:t xml:space="preserve">taff </w:t>
            </w:r>
            <w:r>
              <w:rPr>
                <w:sz w:val="20"/>
                <w:szCs w:val="20"/>
              </w:rPr>
              <w:t>&amp;</w:t>
            </w:r>
            <w:r w:rsidRPr="00B94194">
              <w:rPr>
                <w:sz w:val="20"/>
                <w:szCs w:val="20"/>
              </w:rPr>
              <w:t xml:space="preserve"> management</w:t>
            </w:r>
          </w:p>
        </w:tc>
        <w:tc>
          <w:tcPr>
            <w:tcW w:w="1874" w:type="pct"/>
            <w:vAlign w:val="center"/>
          </w:tcPr>
          <w:p w:rsidR="00A10DD8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A10DD8" w:rsidRPr="00293436" w:rsidRDefault="00A856CC" w:rsidP="0083277D">
            <w:pPr>
              <w:spacing w:after="0" w:line="240" w:lineRule="auto"/>
              <w:jc w:val="left"/>
              <w:rPr>
                <w:sz w:val="20"/>
                <w:szCs w:val="20"/>
                <w:vertAlign w:val="superscript"/>
              </w:rPr>
            </w:pPr>
            <w:sdt>
              <w:sdtPr>
                <w:rPr>
                  <w:sz w:val="20"/>
                  <w:szCs w:val="20"/>
                  <w:vertAlign w:val="superscript"/>
                </w:rPr>
                <w:alias w:val="To edit, see citavi.com/edit"/>
                <w:tag w:val="CitaviPlaceholder#590dfcef-abd4-4e78-8e6c-082a4e36844f"/>
                <w:id w:val="-1912148876"/>
                <w:placeholder>
                  <w:docPart w:val="09421A2563DC41919558666CE27E1473"/>
                </w:placeholder>
              </w:sdtPr>
              <w:sdtEndPr/>
              <w:sdtContent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B51FD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zODBiMjM0LTliOTQtNGI1My1hMWNlLWE1MjZiOWRlOGI1MiIsIlJhbmdlTGVuZ3RoIjo0LCJSZWZlcmVuY2VJZCI6ImRhMmI3N2MyLWMzYTYtNDhlOC1iMTZhLTUxMTFkMmY3MTY0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5hIiwiTGFzdE5hbWUiOiJBYWJ5IiwiUHJvdGVjdGVkIjpmYWxzZSwiU2V4IjoxLCJDcmVhdGVkQnkiOiJfSUxLIiwiQ3JlYXRlZE9uIjoiMjAyMC0wNi0yOVQwODo1NjowMSIsIk1vZGlmaWVkQnkiOiJfSUxLIiwiSWQiOiIwMDc4MDMwYy0yNDNlLTQ4ZWUtODhjMS1kNTc5OTgzNTgxMzIiLCJNb2RpZmllZE9uIjoiMjAyMC0wNi0yOVQwODo1NjowMSIsIlByb2plY3QiOnsiJGlkIjoiNSIsIiR0eXBlIjoiU3dpc3NBY2FkZW1pYy5DaXRhdmkuUHJvamVjdCwgU3dpc3NBY2FkZW1pYy5DaXRhdmkifX0seyIkaWQiOiI2IiwiJHR5cGUiOiJTd2lzc0FjYWRlbWljLkNpdGF2aS5QZXJzb24sIFN3aXNzQWNhZGVtaWMuQ2l0YXZpIiwiRmlyc3ROYW1lIjoiU2FubmUiLCJMYXN0TmFtZSI6IlBhbG5lciIsIlByb3RlY3RlZCI6ZmFsc2UsIlNleCI6MSwiQ3JlYXRlZEJ5IjoiX0lMSyIsIkNyZWF0ZWRPbiI6IjIwMjAtMDYtMjlUMDg6NTY6MDEiLCJNb2RpZmllZEJ5IjoiX0lMSyIsIklkIjoiZmY1NmQwNWEtZTlkYy00NjA5LTk4ZTYtMWJlYzEwZGJmZWQ0IiwiTW9kaWZpZWRPbiI6IjIwMjAtMDYtMjlUMDg6NTY6MDEiLCJQcm9qZWN0Ijp7IiRyZWYiOiI1In19LHsiJGlkIjoiNyIsIiR0eXBlIjoiU3dpc3NBY2FkZW1pYy5DaXRhdmkuUGVyc29uLCBTd2lzc0FjYWRlbWljLkNpdGF2aSIsIkZpcnN0TmFtZSI6IkhlbGxlIiwiTGFzdE5hbWUiOiJNYWluZGFsIiwiTWlkZGxlTmFtZSI6IlRlcmtpbGRzZW4iLCJQcm90ZWN0ZWQiOmZhbHNlLCJTZXgiOjAsIkNyZWF0ZWRCeSI6Il9JTEsiLCJDcmVhdGVkT24iOiIyMDIwLTA2LTI5VDA4OjU2OjAxIiwiTW9kaWZpZWRCeSI6Il9JTEsiLCJJZCI6ImIyOGJiZGY2LWViMWItNDNmYi04NzEyLWMxZTFmZTFjYzg0ZSIsIk1vZGlmaWVkT24iOiIyMDIwLTA2LTI5VDA4OjU2OjAxIiwiUHJvamVjdCI6eyIkcmVmIjoiNSJ9fV0sIkNpdGF0aW9uS2V5VXBkYXRlVHlwZSI6MCwiQ29sbGFib3JhdG9ycyI6W10sIkNvdmVyUGF0aCI6eyIkaWQiOiI4IiwiJHR5cGUiOiJTd2lzc0FjYWRlbWljLkNpdGF2aS5MaW5rZWRSZXNvdXJjZSwgU3dpc3NBY2FkZW1pYy5DaXRhdmkiLCJMaW5rZWRSZXNvdXJjZVR5cGUiOjEsIlVyaVN0cmluZyI6IkFhYnksIFBhbG5lciBldCBhbCAyMDIwIC0gRml0IGZvciBEaXZlcnNpdHkuanBn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DdXN0b21GaWVsZDIiOiIxMDAiLCJEb2kiOiIxMC4zOTI4LzI0NzQ4MzA3LTIwMjAwMTI5LTAx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lBNQzcwNjU4MzQiLCJVcmlTdHJpbmciOiJodHRwczovL3d3dy5uY2JpLm5sbS5uaWguZ292L3BtYy9hcnRpY2xlcy9QTUM3MDY1ODM0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JSyIsIkNyZWF0ZWRPbiI6IjIwMjAtMDctMDNUMDk6NTM6MzIiLCJNb2RpZmllZEJ5IjoiX0lLIiwiSWQiOiI3MDZmYjBkMC1mOTdmLTRjMmYtYjc0Mi0zMTJkZTQ2MTI5MDAiLCJNb2RpZmllZE9uIjoiMjAyMC0wNy0wM1QwOTo1MzozMi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MyMTYwMzA2IiwiVXJpU3RyaW5nIjoiaHR0cDovL3d3dy5uY2JpLm5sbS5uaWguZ292L3B1Ym1lZC8zMjE2MDMw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UsiLCJDcmVhdGVkT24iOiIyMDIwLTA3LTAzVDA5OjUzOjMyIiwiTW9kaWZpZWRCeSI6Il9JSyIsIklkIjoiMWU2MzY0ZDMtMzcyMi00ZGYzLTgxM2ItNmZiNjg1MTA3MjQxIiwiTW9kaWZpZWRPbiI6IjIwMjAtMDctMDNUMDk6NTM6MzI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zOTI4LzI0NzQ4MzA3LTIwMjAwMTI5LTAxIiwiVXJpU3RyaW5nIjoiaHR0cHM6Ly9kb2kub3JnLzEwLjM5MjgvMjQ3NDgzMDctMjAyMDAxMjktMD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zozMiIsIk1vZGlmaWVkQnkiOiJfSUsiLCJJZCI6ImE4OTE0YjM4LTA4MGQtNDdhMC04YTQ4LWJjNzU5YjQ4YWRhOCIsIk1vZGlmaWVkT24iOiIyMDIwLTA3LTAzVDA5OjUzOjMyIiwiUHJvamVjdCI6eyIkcmVmIjoiNSJ9fV0sIk51bWJlciI6IjEiLCJPcmdhbml6YXRpb25zIjpbXSwiT3RoZXJzSW52b2x2ZWQiOltdLCJQYWdlUmFuZ2UiOiI8c3A+XHJcbiAgPG5zPk9taXQ8L25zPlxyXG4gIDxvcz5lNzktZTgzPC9vcz5cclxuICA8cHM+ZTc5LWU4MzwvcHM+XHJcbjwvc3A+XHJcbjxvcz5lNzktZTgzPC9vcz4iLCJQZXJpb2RpY2FsIjp7IiRpZCI6IjE5IiwiJHR5cGUiOiJTd2lzc0FjYWRlbWljLkNpdGF2aS5QZXJpb2RpY2FsLCBTd2lzc0FjYWRlbWljLkNpdGF2aSIsIkVpc3NuIjoiMjQ3NC04MzA3IiwiSXNzbiI6IjI0NzUtNjAyNCIsIk5hbWUiOiJIZWFsdGggbGl0ZXJhY3kgcmVzZWFyY2ggYW5kIHByYWN0aWNlIiwiUGFnaW5hdGlvbiI6MCwiUHJvdGVjdGVkIjpmYWxzZSwiVXNlckFiYnJldmlhdGlvbjEiOiJIZWFsdGggTGl0IFJlcyBQcmFjdCIsIkNyZWF0ZWRCeSI6Il9JTEsiLCJDcmVhdGVkT24iOiIyMDIwLTA2LTI5VDA4OjU2OjAxIiwiTW9kaWZpZWRCeSI6Il9JTEsiLCJJZCI6Ijc5NzY0ZjJjLTE0NmItNGEwZi05MDkyLWExNGJhMWM2OGM0NSIsIk1vZGlmaWVkT24iOiIyMDIwLTA2LTI5VDA4OjU2OjAxIiwiUHJvamVjdCI6eyIkcmVmIjoiNSJ9fSwiUG1jSWQiOiJQTUM3MDY1ODM0IiwiUHVibGlzaGVycyI6W10sIlB1Yk1lZElkIjoiMzIxNjAzMDYiLCJRdW90YXRpb25zIjpbXSwiUmVmZXJlbmNlVHlwZSI6IkpvdXJuYWxBcnRpY2xlIiwiU2hvcnRUaXRsZSI6IkFhYnksIFBhbG5lciBldCBhbC4gMjAyMCDigJMgRml0IGZvciBEaXZlcnNpdHkiLCJTaG9ydFRpdGxlVXBkYXRlVHlwZSI6MCwiU291cmNlT2ZCaWJsaW9ncmFwaGljSW5mb3JtYXRpb24iOiJQdWJNZWQgKE1FRExJTkUpIiwiU3RhdGljSWRzIjpbIjZkY2U3NmM1LTNmYWEtNDM0Ny1hNWFlLTkzMDAwYmJlMzYwZSJdLCJUYWJsZU9mQ29udGVudHNDb21wbGV4aXR5IjowLCJUYWJsZU9mQ29udGVudHNTb3VyY2VUZXh0Rm9ybWF0IjowLCJUYXNrcyI6W10sIlRpdGxlIjoiRml0IGZvciBEaXZlcnNpdHk6IEEgU3RhZmYtRHJpdmVuIE9yZ2FuaXphdGlvbmFsIERldmVsb3BtZW50IFByb2Nlc3MgQmFzZWQgb24gdGhlIE9yZ2FuaXphdGlvbmFsIEhlYWx0aCBMaXRlcmFjeSBSZXNwb25zaXZlbmVzcyBGcmFtZXdvcmsiLCJUcmFuc2xhdG9ycyI6W10sIlZvbHVtZSI6IjQiLCJZZWFyIjoiMjAyMCIsIlllYXJSZXNvbHZlZCI6IjIwMjAiLCJDcmVhdGVkQnkiOiJfSUsiLCJDcmVhdGVkT24iOiIyMDIwLTA3LTAzVDA5OjUzOjMyIiwiTW9kaWZpZWRCeSI6Il9JSyIsIklkIjoiZGEyYjc3YzItYzNhNi00OGU4LWIxNmEtNTExMWQyZjcxNjQ3IiwiTW9kaWZpZWRPbiI6IjIwMjEtMDMtMDRUMTE6MzY6NTUiLCJQcm9qZWN0Ijp7IiRyZWYiOiI1In19LCJVc2VOdW1iZXJpbmdUeXBlT2ZQYXJlbnREb2N1bWVudCI6ZmFsc2V9XSwiRm9ybWF0dGVkVGV4dCI6eyIkaWQiOiIyMCIsIkNvdW50IjoxLCJUZXh0VW5pdHMiOlt7IiRpZCI6IjIxIiwiRm9udFN0eWxlIjp7IiRpZCI6IjIyIiwiTmV1dHJhbCI6dHJ1ZX0sIlJlYWRpbmdPcmRlciI6MSwiVGV4dCI6Ils1N10ifV19LCJUYWciOiJDaXRhdmlQbGFjZWhvbGRlciM1OTBkZmNlZi1hYmQ0LTRlNzgtOGU2Yy0wODJhNGUzNjg0NGYiLCJUZXh0IjoiWzU3XSIsIldBSVZlcnNpb24iOiI2LjcuMC4wIn0=}</w:instrTex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6A5D7E">
                  <w:rPr>
                    <w:noProof/>
                    <w:sz w:val="20"/>
                    <w:szCs w:val="20"/>
                    <w:vertAlign w:val="superscript"/>
                  </w:rPr>
                  <w:t>[57]</w: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</w:p>
        </w:tc>
        <w:tc>
          <w:tcPr>
            <w:tcW w:w="106" w:type="pct"/>
            <w:vAlign w:val="center"/>
          </w:tcPr>
          <w:p w:rsidR="00A10DD8" w:rsidRDefault="00A10DD8" w:rsidP="008327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10DD8" w:rsidRPr="002A38A5" w:rsidTr="00D5323A">
        <w:trPr>
          <w:trHeight w:val="105"/>
        </w:trPr>
        <w:tc>
          <w:tcPr>
            <w:tcW w:w="2813" w:type="pct"/>
            <w:shd w:val="clear" w:color="auto" w:fill="auto"/>
            <w:vAlign w:val="center"/>
            <w:hideMark/>
          </w:tcPr>
          <w:p w:rsidR="00A10DD8" w:rsidRPr="00B94194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0. </w:t>
            </w:r>
            <w:r w:rsidRPr="005A3FC7">
              <w:rPr>
                <w:b/>
                <w:sz w:val="20"/>
                <w:szCs w:val="20"/>
              </w:rPr>
              <w:t>Facilities for people with disabilities</w:t>
            </w:r>
            <w:r>
              <w:rPr>
                <w:b/>
                <w:sz w:val="20"/>
                <w:szCs w:val="20"/>
              </w:rPr>
              <w:t>:</w:t>
            </w:r>
            <w:r w:rsidRPr="002A38A5">
              <w:rPr>
                <w:sz w:val="20"/>
                <w:szCs w:val="20"/>
              </w:rPr>
              <w:t xml:space="preserve"> M</w:t>
            </w:r>
            <w:r w:rsidRPr="00B94194">
              <w:rPr>
                <w:sz w:val="20"/>
                <w:szCs w:val="20"/>
              </w:rPr>
              <w:t xml:space="preserve">anagers </w:t>
            </w:r>
            <w:r>
              <w:rPr>
                <w:sz w:val="20"/>
                <w:szCs w:val="20"/>
              </w:rPr>
              <w:t>&amp;</w:t>
            </w:r>
            <w:r w:rsidRPr="00B94194">
              <w:rPr>
                <w:sz w:val="20"/>
                <w:szCs w:val="20"/>
              </w:rPr>
              <w:t xml:space="preserve"> skilled staff</w:t>
            </w:r>
          </w:p>
        </w:tc>
        <w:tc>
          <w:tcPr>
            <w:tcW w:w="1874" w:type="pct"/>
            <w:vAlign w:val="center"/>
          </w:tcPr>
          <w:p w:rsidR="00A10DD8" w:rsidRPr="00B94194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2A38A5">
              <w:rPr>
                <w:sz w:val="20"/>
                <w:szCs w:val="20"/>
              </w:rPr>
              <w:t>P</w:t>
            </w:r>
            <w:r w:rsidRPr="00B94194">
              <w:rPr>
                <w:sz w:val="20"/>
                <w:szCs w:val="20"/>
              </w:rPr>
              <w:t>eople with disabilities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d8b8c8f8-c7d3-473a-9c68-4444271e5b59"/>
                <w:id w:val="2069068161"/>
                <w:placeholder>
                  <w:docPart w:val="4FE231EA47204ED2B715F29139244A3C"/>
                </w:placeholder>
              </w:sdtPr>
              <w:sdtEndPr/>
              <w:sdtContent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B51FD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zZjRmM2ZiLTY2MzktNGE0Ny1iYzk0LTQ2ZTVmNDg2MWIyNiIsIlJhbmdlTGVuZ3RoIjo0LCJSZWZlcmVuY2VJZCI6IjkzNWZlYzIxLWUxYTctNDRhNi05YzQ3LTA1NTQ0MjM1NjNj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oYXJpbmEiLCJMYXN0TmFtZSI6IlJhdGhtYW5uIiwiUHJvdGVjdGVkIjpmYWxzZSwiU2V4IjoxLCJDcmVhdGVkQnkiOiJfSUxLIiwiQ3JlYXRlZE9uIjoiMjAyMC0wNi0yOVQwODo1NjowMSIsIk1vZGlmaWVkQnkiOiJfSUxLIiwiSWQiOiI2YmE0NzgzZC1mMWI2LTQ3ODQtODgyZi03MDYwODM3OGI5ZjgiLCJNb2RpZmllZE9uIjoiMjAyMC0wNi0yOVQwODo1NjowMSIsIlByb2plY3QiOnsiJGlkIjoiNSIsIiR0eXBlIjoiU3dpc3NBY2FkZW1pYy5DaXRhdmkuUHJvamVjdCwgU3dpc3NBY2FkZW1pYy5DaXRhdmkifX0seyIkaWQiOiI2IiwiJHR5cGUiOiJTd2lzc0FjYWRlbWljLkNpdGF2aS5QZXJzb24sIFN3aXNzQWNhZGVtaWMuQ2l0YXZpIiwiRmlyc3ROYW1lIjoiVGhlcmVzIiwiTGFzdE5hbWUiOiJWb2NrZXJ0IiwiUHJvdGVjdGVkIjpmYWxzZSwiU2V4IjowLCJDcmVhdGVkQnkiOiJfSUxLIiwiQ3JlYXRlZE9uIjoiMjAyMC0wNi0yOVQwODo1NjowMSIsIk1vZGlmaWVkQnkiOiJfSUxLIiwiSWQiOiJiMDczMGNjNS04YTY3LTRmYTctYWRlMy0wYWFkMjc3ZjAzNWYiLCJNb2RpZmllZE9uIjoiMjAyMC0wNi0yOVQwODo1NjowMSIsIlByb2plY3QiOnsiJHJlZiI6IjUifX0seyIkaWQiOiI3IiwiJHR5cGUiOiJTd2lzc0FjYWRlbWljLkNpdGF2aS5QZXJzb24sIFN3aXNzQWNhZGVtaWMuQ2l0YXZpIiwiRmlyc3ROYW1lIjoiTG9yZW5hIiwiTGFzdE5hbWUiOiJXZXR6ZWwiLCJNaWRkbGVOYW1lIjoiRGVuaXNlIiwiUHJvdGVjdGVkIjpmYWxzZSwiU2V4IjoxLCJDcmVhdGVkQnkiOiJfSUxLIiwiQ3JlYXRlZE9uIjoiMjAyMC0wNi0yOVQwODo1NjowMSIsIk1vZGlmaWVkQnkiOiJfSUxLIiwiSWQiOiJiY2Y0ZjE1Ni0xOTQ0LTQ3ODQtODNmMS1kN2M3NTNlMzkxZTciLCJNb2RpZmllZE9uIjoiMjAyMC0wNi0yOVQwODo1NjowMSIsIlByb2plY3QiOnsiJHJlZiI6IjUifX0seyIkaWQiOiI4IiwiJHR5cGUiOiJTd2lzc0FjYWRlbWljLkNpdGF2aS5QZXJzb24sIFN3aXNzQWNhZGVtaWMuQ2l0YXZpIiwiRmlyc3ROYW1lIjoiSnVkaXRoIiwiTGFzdE5hbWUiOiJMdXR6IiwiUHJvdGVjdGVkIjpmYWxzZSwiU2V4IjoxLCJDcmVhdGVkQnkiOiJfSUxLIiwiQ3JlYXRlZE9uIjoiMjAyMC0wNi0yOVQwODo1NjowMSIsIk1vZGlmaWVkQnkiOiJfSUxLIiwiSWQiOiI5NzFiOTE2NS1hNWM3LTRlZTUtOWE0Ni0wYTFhMWQ5OTExNGMiLCJNb2RpZmllZE9uIjoiMjAyMC0wNi0yOVQwODo1NjowMSIsIlByb2plY3QiOnsiJHJlZiI6IjUifX0seyIkaWQiOiI5IiwiJHR5cGUiOiJTd2lzc0FjYWRlbWljLkNpdGF2aS5QZXJzb24sIFN3aXNzQWNhZGVtaWMuQ2l0YXZpIiwiRmlyc3ROYW1lIjoiS2V2aW4iLCJMYXN0TmFtZSI6IkRhZGFjenluc2tpIiwiUHJvdGVjdGVkIjpmYWxzZSwiU2V4IjoyLCJDcmVhdGVkQnkiOiJfSUxLIiwiQ3JlYXRlZE9uIjoiMjAyMC0wNi0yOVQwODo1NjowMSIsIk1vZGlmaWVkQnkiOiJfSUxLIiwiSWQiOiJkMmM5NWQ3Yi0yMzE0LTQ5MmQtOWE3Yi00YWZmMTYzNDY1ZTQiLCJNb2RpZmllZE9uIjoiMjAyMC0wNi0yOVQwODo1NjowMSIsIlByb2plY3QiOnsiJHJlZiI6IjUifX1dLCJDaXRhdGlvbktleVVwZGF0ZVR5cGUiOjAsIkNvbGxhYm9yYXRvcnMiOltdLCJDb3ZlclBhdGgiOnsiJGlkIjoiMTAiLCIkdHlwZSI6IlN3aXNzQWNhZGVtaWMuQ2l0YXZpLkxpbmtlZFJlc291cmNlLCBTd2lzc0FjYWRlbWljLkNpdGF2aSIsIkxpbmtlZFJlc291cmNlVHlwZSI6MSwiVXJpU3RyaW5nIjoiUmF0aG1hbm4sIFZvY2tlcnQgZXQgYWwgMjAyMCAtIE9yZ2FuaXphdGlvbmFsIEhlYWx0aCBMaXRlcmFjeSBpbiBGYWNpbGl0aWVzLmpwZ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MxNyIsIkRvaSI6IjEwLjMzOTAvaWplcnBoMTcwODI4ODY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zM5MC9pamVycGgxNzA4Mjg4NiIsIlVyaVN0cmluZyI6Imh0dHBzOi8vZG9pLm9yZy8xMC4zMzkwL2lqZXJwaDE3MDgyODg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ctMDNUMDk6NTM6MzIiLCJNb2RpZmllZEJ5IjoiX0lLIiwiSWQiOiI2ZDIwZjc4MC1iYTc2LTQzMWQtYTY1Mi1iNDlmNGMwNDQwZjgiLCJNb2RpZmllZE9uIjoiMjAyMC0wNy0wM1QwOTo1MzozMi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MyMzMxMzQ1IiwiVXJpU3RyaW5nIjoiaHR0cDovL3d3dy5uY2JpLm5sbS5uaWguZ292L3B1Ym1lZC8zMjMzMTM0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UsiLCJDcmVhdGVkT24iOiIyMDIwLTA3LTAzVDA5OjUzOjMyIiwiTW9kaWZpZWRCeSI6Il9JSyIsIklkIjoiYThlYTY2MzctODliMS00NWNiLWIwNWItM2IwN2M2MWUxODc0IiwiTW9kaWZpZWRPbiI6IjIwMjAtMDctMDNUMDk6NTM6MzI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JQTUM3MjE1NDg0IiwiVXJpU3RyaW5nIjoiaHR0cHM6Ly93d3cubmNiaS5ubG0ubmloLmdvdi9wbWMvYXJ0aWNsZXMvUE1DNzIxNTQ4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UsiLCJDcmVhdGVkT24iOiIyMDIwLTA3LTAzVDA5OjUzOjMyIiwiTW9kaWZpZWRCeSI6Il9JSyIsIklkIjoiNDkxYTYwYmMtMDlmZC00ODc3LThhMzItY2ViNzJiZTA1NTMxIiwiTW9kaWZpZWRPbiI6IjIwMjAtMDctMDNUMDk6NTM6MzIiLCJQcm9qZWN0Ijp7IiRyZWYiOiI1In19XSwiTnVtYmVyIjoiOCIsIk9yZ2FuaXphdGlvbnMiOltdLCJPdGhlcnNJbnZvbHZlZCI6W10sIlBlcmlvZGljYWwiOnsiJGlkIjoiMjEiLCIkdHlwZSI6IlN3aXNzQWNhZGVtaWMuQ2l0YXZpLlBlcmlvZGljYWwsIFN3aXNzQWNhZGVtaWMuQ2l0YXZpIiwiRWlzc24iOiIxNjYwLTQ2MDEiLCJJc3NuIjoiMTY2MS03ODI3IiwiTmFtZSI6IkludGVybmF0aW9uYWwgam91cm5hbCBvZiBlbnZpcm9ubWVudGFsIHJlc2VhcmNoIGFuZCBwdWJsaWMgaGVhbHRoIiwiUGFnaW5hdGlvbiI6MCwiUHJvdGVjdGVkIjpmYWxzZSwiVXNlckFiYnJldmlhdGlvbjEiOiJJbnQgSiBFbnZpcm9uIFJlcyBQdWJsaWMgSGVhbHRoIiwiQ3JlYXRlZEJ5IjoiX0lMSyIsIkNyZWF0ZWRPbiI6IjIwMjAtMDYtMjlUMDg6NTY6MDEiLCJNb2RpZmllZEJ5IjoiX0lMSyIsIklkIjoiOWY1OTAzN2UtZTkzNi00ZWJlLWEzMjgtZDQ4M2VkMWZmNmU2IiwiTW9kaWZpZWRPbiI6IjIwMjAtMDYtMjlUMDg6NTY6MDEiLCJQcm9qZWN0Ijp7IiRyZWYiOiI1In19LCJQbWNJZCI6IlBNQzcyMTU0ODQiLCJQdWJsaXNoZXJzIjpbXSwiUHViTWVkSWQiOiIzMjMzMTM0NSIsIlF1b3RhdGlvbnMiOltdLCJSZWZlcmVuY2VUeXBlIjoiSm91cm5hbEFydGljbGUiLCJTaG9ydFRpdGxlIjoiUmF0aG1hbm4sIFZvY2tlcnQgZXQgYWwuIDIwMjAg4oCTIE9yZ2FuaXphdGlvbmFsIEhlYWx0aCBMaXRlcmFjeSBpbiBGYWNpbGl0aWVzIiwiU2hvcnRUaXRsZVVwZGF0ZVR5cGUiOjAsIlNvdXJjZU9mQmlibGlvZ3JhcGhpY0luZm9ybWF0aW9uIjoiUHViTWVkIChNRURMSU5FKSIsIlN0YXRpY0lkcyI6WyIzOWI1MzBjNy0yMDU5LTRkYmYtODJiOS1mMDA3ODAwMGFlYjIiXSwiVGFibGVPZkNvbnRlbnRzQ29tcGxleGl0eSI6MCwiVGFibGVPZkNvbnRlbnRzU291cmNlVGV4dEZvcm1hdCI6MCwiVGFza3MiOltdLCJUaXRsZSI6Ik9yZ2FuaXphdGlvbmFsIEhlYWx0aCBMaXRlcmFjeSBpbiBGYWNpbGl0aWVzIGZvciBQZW9wbGUgd2l0aCBEaXNhYmlsaXRpZXM6IEZpcnN0IFJlc3VsdHMgb2YgYW4gRXhwbG9yYXRpdmUgUXVhbGl0YXRpdmUgYW5kIFF1YW50aXRhdGl2ZSBTdHVkeSIsIlRyYW5zbGF0b3JzIjpbXSwiVm9sdW1lIjoiMTciLCJZZWFyIjoiMjAyMCIsIlllYXJSZXNvbHZlZCI6IjIwMjAiLCJDcmVhdGVkQnkiOiJfSUsiLCJDcmVhdGVkT24iOiIyMDIwLTA3LTAzVDA5OjUzOjMyIiwiTW9kaWZpZWRCeSI6Il9JSyIsIklkIjoiOTM1ZmVjMjEtZTFhNy00NGE2LTljNDctMDU1NDQyMzU2M2M2IiwiTW9kaWZpZWRPbiI6IjIwMjEtMDMtMDRUMTE6MzY6NTUiLCJQcm9qZWN0Ijp7IiRyZWYiOiI1In19LCJVc2VOdW1iZXJpbmdUeXBlT2ZQYXJlbnREb2N1bWVudCI6ZmFsc2V9XSwiRm9ybWF0dGVkVGV4dCI6eyIkaWQiOiIyMiIsIkNvdW50IjoxLCJUZXh0VW5pdHMiOlt7IiRpZCI6IjIzIiwiRm9udFN0eWxlIjp7IiRpZCI6IjI0IiwiTmV1dHJhbCI6dHJ1ZX0sIlJlYWRpbmdPcmRlciI6MSwiVGV4dCI6Ils1OF0ifV19LCJUYWciOiJDaXRhdmlQbGFjZWhvbGRlciNkOGI4YzhmOC1jN2QzLTQ3M2EtOWM2OC00NDQ0MjcxZTViNTkiLCJUZXh0IjoiWzU4XSIsIldBSVZlcnNpb24iOiI2LjcuMC4wIn0=}</w:instrTex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6A5D7E">
                  <w:rPr>
                    <w:noProof/>
                    <w:sz w:val="20"/>
                    <w:szCs w:val="20"/>
                    <w:vertAlign w:val="superscript"/>
                  </w:rPr>
                  <w:t>[58]</w:t>
                </w:r>
                <w:r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A10DD8" w:rsidRPr="00293436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06" w:type="pct"/>
            <w:vAlign w:val="center"/>
          </w:tcPr>
          <w:p w:rsidR="00A10DD8" w:rsidRDefault="00A10DD8" w:rsidP="008327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10DD8" w:rsidRPr="002A38A5" w:rsidTr="00D5323A">
        <w:trPr>
          <w:trHeight w:val="70"/>
        </w:trPr>
        <w:tc>
          <w:tcPr>
            <w:tcW w:w="2813" w:type="pct"/>
            <w:shd w:val="clear" w:color="auto" w:fill="auto"/>
            <w:vAlign w:val="center"/>
            <w:hideMark/>
          </w:tcPr>
          <w:p w:rsidR="00A10DD8" w:rsidRPr="00B94194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1. </w:t>
            </w:r>
            <w:r w:rsidRPr="005A3FC7">
              <w:rPr>
                <w:b/>
                <w:sz w:val="20"/>
                <w:szCs w:val="20"/>
              </w:rPr>
              <w:t>Maternal and child health organizations</w:t>
            </w:r>
            <w:r>
              <w:rPr>
                <w:b/>
                <w:sz w:val="20"/>
                <w:szCs w:val="20"/>
              </w:rPr>
              <w:t xml:space="preserve">: </w:t>
            </w:r>
            <w:r w:rsidRPr="002A38A5">
              <w:rPr>
                <w:sz w:val="20"/>
                <w:szCs w:val="20"/>
              </w:rPr>
              <w:t xml:space="preserve"> Students</w:t>
            </w:r>
            <w:r w:rsidRPr="00B94194">
              <w:rPr>
                <w:sz w:val="20"/>
                <w:szCs w:val="20"/>
              </w:rPr>
              <w:t>, educators</w:t>
            </w:r>
          </w:p>
        </w:tc>
        <w:tc>
          <w:tcPr>
            <w:tcW w:w="1874" w:type="pct"/>
            <w:vAlign w:val="center"/>
          </w:tcPr>
          <w:p w:rsidR="00A10DD8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A10DD8" w:rsidRPr="00293436" w:rsidRDefault="00A856CC" w:rsidP="0083277D">
            <w:pPr>
              <w:spacing w:after="0" w:line="240" w:lineRule="auto"/>
              <w:jc w:val="left"/>
              <w:rPr>
                <w:sz w:val="20"/>
                <w:szCs w:val="20"/>
                <w:vertAlign w:val="superscript"/>
              </w:rPr>
            </w:pPr>
            <w:sdt>
              <w:sdtPr>
                <w:rPr>
                  <w:sz w:val="20"/>
                  <w:szCs w:val="20"/>
                  <w:vertAlign w:val="superscript"/>
                </w:rPr>
                <w:alias w:val="To edit, see citavi.com/edit"/>
                <w:tag w:val="CitaviPlaceholder#7ffecf46-12c7-4a65-9ca1-985d68c4632d"/>
                <w:id w:val="-1335380842"/>
                <w:placeholder>
                  <w:docPart w:val="09421A2563DC41919558666CE27E1473"/>
                </w:placeholder>
              </w:sdtPr>
              <w:sdtEndPr/>
              <w:sdtContent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B51FD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lMTk1OGYzLTE5NzQtNDY2NC04YzhmLWZjNWI1NjYxZTYyMyIsIlJhbmdlTGVuZ3RoIjo0LCJSZWZlcmVuY2VJZCI6ImI0OTU1MmUyLTg4MGItNDU2MC1iMGRhLWJjZTdkM2Y1Mzli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aGVyeWwiLCJMYXN0TmFtZSI6IlZhbW9zIiwiTWlkZGxlTmFtZSI6IkEuIiwiUHJvdGVjdGVkIjpmYWxzZSwiU2V4IjoxLCJDcmVhdGVkQnkiOiJfSUxLIiwiQ3JlYXRlZE9uIjoiMjAyMC0wNi0yOVQwODo1NjowMSIsIk1vZGlmaWVkQnkiOiJfSUxLIiwiSWQiOiI3YWQzOTkxNC02M2ZmLTRmNzYtYjgzZC1iMjhkMDMwYTJiZDIiLCJNb2RpZmllZE9uIjoiMjAyMC0wNi0yOVQwODo1NjowMSIsIlByb2plY3QiOnsiJGlkIjoiNSIsIiR0eXBlIjoiU3dpc3NBY2FkZW1pYy5DaXRhdmkuUHJvamVjdCwgU3dpc3NBY2FkZW1pYy5DaXRhdmkifX0seyIkaWQiOiI2IiwiJHR5cGUiOiJTd2lzc0FjYWRlbWljLkNpdGF2aS5QZXJzb24sIFN3aXNzQWNhZGVtaWMuQ2l0YXZpIiwiRmlyc3ROYW1lIjoiRXJpa2EiLCJMYXN0TmFtZSI6IlRob21wc29uIiwiTWlkZGxlTmFtZSI6IkwuIiwiUHJvdGVjdGVkIjpmYWxzZSwiU2V4IjoxLCJDcmVhdGVkQnkiOiJfSUxLIiwiQ3JlYXRlZE9uIjoiMjAyMC0wNi0yOVQwODo1NjowMSIsIk1vZGlmaWVkQnkiOiJfSUxLIiwiSWQiOiIyOWJlMzFjNS1kZmRiLTQ1OGEtOWVlYi0xMWQ2MzI0ZGQ1MjAiLCJNb2RpZmllZE9uIjoiMjAyMC0wNi0yOVQwODo1NjowMSIsIlByb2plY3QiOnsiJHJlZiI6IjUifX0seyIkaWQiOiI3IiwiJHR5cGUiOiJTd2lzc0FjYWRlbWljLkNpdGF2aS5QZXJzb24sIFN3aXNzQWNhZGVtaWMuQ2l0YXZpIiwiRmlyc3ROYW1lIjoiU3RhY2V5IiwiTGFzdE5hbWUiOiJHcmluZXIiLCJNaWRkbGVOYW1lIjoiQi4iLCJQcm90ZWN0ZWQiOmZhbHNlLCJTZXgiOjEsIkNyZWF0ZWRCeSI6Il9JTEsiLCJDcmVhdGVkT24iOiIyMDIwLTA2LTI5VDA4OjU2OjAxIiwiTW9kaWZpZWRCeSI6Il9JTEsiLCJJZCI6IjVlNjZmNzhmLTI4ZDUtNDRmOS04NzBmLTI5MDE1NDc1OWRmMyIsIk1vZGlmaWVkT24iOiIyMDIwLTA2LTI5VDA4OjU2OjAxIiwiUHJvamVjdCI6eyIkcmVmIjoiNSJ9fSx7IiRpZCI6IjgiLCIkdHlwZSI6IlN3aXNzQWNhZGVtaWMuQ2l0YXZpLlBlcnNvbiwgU3dpc3NBY2FkZW1pYy5DaXRhdmkiLCJGaXJzdE5hbWUiOiJMYW5nZG9uIiwiTGFzdE5hbWUiOiJMaWdnZXR0IiwiTWlkZGxlTmFtZSI6IkcuIiwiUHJvdGVjdGVkIjpmYWxzZSwiU2V4IjowLCJDcmVhdGVkQnkiOiJfSUxLIiwiQ3JlYXRlZE9uIjoiMjAyMC0wNi0yOVQwODo1NjowMSIsIk1vZGlmaWVkQnkiOiJfSUxLIiwiSWQiOiJjMjJjYjhkMi1hYzg2LTQ5NWUtOGUwMS1kZDIwMjExOWFmNDYiLCJNb2RpZmllZE9uIjoiMjAyMC0wNi0yOVQwODo1NjowMSIsIlByb2plY3QiOnsiJHJlZiI6IjUifX0seyIkaWQiOiI5IiwiJHR5cGUiOiJTd2lzc0FjYWRlbWljLkNpdGF2aS5QZXJzb24sIFN3aXNzQWNhZGVtaWMuQ2l0YXZpIiwiRmlyc3ROYW1lIjoiRWxsZW4iLCJMYXN0TmFtZSI6IkRhbGV5IiwiTWlkZGxlTmFtZSI6Ik0uIiwiUHJvdGVjdGVkIjpmYWxzZSwiU2V4IjoxLCJDcmVhdGVkQnkiOiJfSUxLIiwiQ3JlYXRlZE9uIjoiMjAyMC0wNi0yOVQwODo1NjowMSIsIk1vZGlmaWVkQnkiOiJfSUxLIiwiSWQiOiJiNzI0MzQyMC0yZWMyLTRlNTAtOGJlZS1hNTk2ZjZjMzg5ZTEiLCJNb2RpZmllZE9uIjoiMjAyMC0wNi0yOVQwODo1NjowMSIsIlByb2plY3QiOnsiJHJlZiI6IjUifX1dLCJDaXRhdGlvbktleVVwZGF0ZVR5cGUiOjAsIkNvbGxhYm9yYXRvcnMiOltdLCJDb3ZlclBhdGgiOnsiJGlkIjoiMTAiLCIkdHlwZSI6IlN3aXNzQWNhZGVtaWMuQ2l0YXZpLkxpbmtlZFJlc291cmNlLCBTd2lzc0FjYWRlbWljLkNpdGF2aSIsIkxpbmtlZFJlc291cmNlVHlwZSI6MSwiVXJpU3RyaW5nIjoiVmFtb3MsIFRob21wc29uIGV0IGFsIDIwMTkgLSBBcHBseWluZyBPcmdhbml6YXRpb25hbCBIZWFsdGggTGl0ZXJhY3kuanBn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zcyIiwiRG9pIjoiMTAuMTAwNy9zMTA5OTUtMDE4LTI2ODctNy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DcvczEwOTk1LTAxOC0yNjg3LTciLCJVcmlTdHJpbmciOiJodHRwczovL2RvaS5vcmcvMTAuMTAwNy9zMTA5OTUtMDE4LTI2ODct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yOjI3IiwiTW9kaWZpZWRCeSI6Il9JSyIsIklkIjoiM2FkY2I1MzktMjZlNi00YmU4LTgyMTItOThlODZiOGNjNWNjIiwiTW9kaWZpZWRPbiI6IjIwMjAtMDctMDNUMDk6NTI6Mjc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Oi8vc2VhcmNoLmVic2NvaG9zdC5jb20vbG9naW4uYXNweD9kaXJlY3Q9dHJ1ZSZkYj1jaW4yMCZBTj0xMzU4NDEwOTkmc2l0ZT1laG9zdC1saXZlIiwiVXJpU3RyaW5nIjoiaHR0cDovL3NlYXJjaC5lYnNjb2hvc3QuY29tL2xvZ2luLmFzcHg/ZGlyZWN0PXRydWUmZGI9Y2luMjAmQU49MTM1ODQxMDk5JnNpdGU9ZWhvc3QtbGl2Z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UsiLCJDcmVhdGVkT24iOiIyMDIwLTA3LTAzVDA5OjUyOjI3IiwiTW9kaWZpZWRCeSI6Il9JSyIsIklkIjoiZWVhNTkyYjEtNjhiMy00YTlmLWE3Y2UtOTAwZGJiMDRiZTljIiwiTW9kaWZpZWRPbiI6IjIwMjAtMDctMDNUMDk6NTI6MjciLCJQcm9qZWN0Ijp7IiRyZWYiOiI1In19XSwiTnVtYmVyIjoiNSIsIk9ubGluZUFkZHJlc3MiOiJodHRwOi8vc2VhcmNoLmVic2NvaG9zdC5jb20vbG9naW4uYXNweD9kaXJlY3Q9dHJ1ZSZkYj1jaW4yMCZBTj0xMzU4NDEwOTkmc2l0ZT1laG9zdC1saXZlIiwiT3JnYW5pemF0aW9ucyI6W10sIk90aGVyc0ludm9sdmVkIjpbXSwiUGFnZVJhbmdlIjoiPHNwPlxyXG4gIDxuPjU5Nzwvbj5cclxuICA8aW4+dHJ1ZTwvaW4+XHJcbiAgPG9zPjU5Nzwvb3M+XHJcbiAgPHBzPjU5NzwvcHM+XHJcbjwvc3A+XHJcbjxlcD5cclxuICA8bj42MDI8L24+XHJcbiAgPGluPnRydWU8L2luPlxyXG4gIDxvcz42MDI8L29zPlxyXG4gIDxwcz42MDI8L3BzPlxyXG48L2VwPlxyXG48b3M+NTk3LTYwMjwvb3M+IiwiUGVyaW9kaWNhbCI6eyIkaWQiOiIxOCIsIiR0eXBlIjoiU3dpc3NBY2FkZW1pYy5DaXRhdmkuUGVyaW9kaWNhbCwgU3dpc3NBY2FkZW1pYy5DaXRhdmkiLCJFaXNzbiI6IjE1NzMtNjYyOCIsIklzc24iOiIxMDkyLTc4NzUiLCJOYW1lIjoiTWF0ZXJuYWwgYW5kIGNoaWxkIGhlYWx0aCBqb3VybmFsIiwiUGFnaW5hdGlvbiI6MCwiUHJvdGVjdGVkIjpmYWxzZSwiVXNlckFiYnJldmlhdGlvbjEiOiJNYXRlcm4gQ2hpbGQgSGVhbHRoIEoiLCJDcmVhdGVkQnkiOiJfSUxLIiwiQ3JlYXRlZE9uIjoiMjAyMC0wNi0yOVQwODo1NjowMSIsIk1vZGlmaWVkQnkiOiJfSUxLIiwiSWQiOiIxODc3M2UyMS0xY2Q0LTQyOTgtODQwNy03MTFjZjcyOWFjNjIiLCJNb2RpZmllZE9uIjoiMjAyMC0wNi0yOVQwODo1NjowMSIsIlByb2plY3QiOnsiJHJlZiI6IjUifX0sIlBsYWNlT2ZQdWJsaWNhdGlvbiI6IiwgPEJsYW5rPiIsIlB1Ymxpc2hlcnMiOlt7IiRpZCI6IjE5IiwiJHR5cGUiOiJTd2lzc0FjYWRlbWljLkNpdGF2aS5QdWJsaXNoZXIsIFN3aXNzQWNhZGVtaWMuQ2l0YXZpIiwiTmFtZSI6IlNwcmluZ2VyIE5hdHVyZSIsIlByb3RlY3RlZCI6ZmFsc2UsIkNyZWF0ZWRCeSI6Il9JTEsiLCJDcmVhdGVkT24iOiIyMDIwLTA2LTI5VDA4OjU5OjI2IiwiTW9kaWZpZWRCeSI6Il9JTEsiLCJJZCI6ImFiMmM5OTIzLTQ2MGEtNGIwZS1iNGExLWE2ZDhiYzExZWI1YyIsIk1vZGlmaWVkT24iOiIyMDIwLTA2LTI5VDA4OjU5OjI2IiwiUHJvamVjdCI6eyIkcmVmIjoiNSJ9fV0sIlF1b3RhdGlvbnMiOltdLCJSZWZlcmVuY2VUeXBlIjoiSm91cm5hbEFydGljbGUiLCJTaG9ydFRpdGxlIjoiVmFtb3MsIFRob21wc29uIGV0IGFsLiAyMDE5IOKAkyBBcHBseWluZyBPcmdhbml6YXRpb25hbCBIZWFsdGggTGl0ZXJhY3kiLCJTaG9ydFRpdGxlVXBkYXRlVHlwZSI6MCwiU291cmNlT2ZCaWJsaW9ncmFwaGljSW5mb3JtYXRpb24iOiJSSVMiLCJTdGF0aWNJZHMiOlsiN2VhMDBlNDUtMTA5YS00Mjc0LWE1ZTAtZGI3YjMwOTZlNDdkIl0sIlRhYmxlT2ZDb250ZW50c0NvbXBsZXhpdHkiOjAsIlRhYmxlT2ZDb250ZW50c1NvdXJjZVRleHRGb3JtYXQiOjAsIlRhc2tzIjpbXSwiVGl0bGUiOiJBcHBseWluZyBPcmdhbml6YXRpb25hbCBIZWFsdGggTGl0ZXJhY3kgdG8gTWF0ZXJuYWwgYW5kIENoaWxkIEhlYWx0aCIsIlRyYW5zbGF0b3JzIjpbXSwiVm9sdW1lIjoiMjMiLCJZZWFyIjoiMjAxOSIsIlllYXJSZXNvbHZlZCI6IjIwMTkiLCJDcmVhdGVkQnkiOiJfSUsiLCJDcmVhdGVkT24iOiIyMDIwLTA3LTAzVDA5OjUyOjI3IiwiTW9kaWZpZWRCeSI6Il9JSyIsIklkIjoiYjQ5NTUyZTItODgwYi00NTYwLWIwZGEtYmNlN2QzZjUzOWI5IiwiTW9kaWZpZWRPbiI6IjIwMjEtMDMtMDRUMTE6MzY6NTUiLCJQcm9qZWN0Ijp7IiRyZWYiOiI1In19LCJVc2VOdW1iZXJpbmdUeXBlT2ZQYXJlbnREb2N1bWVudCI6ZmFsc2V9XSwiRm9ybWF0dGVkVGV4dCI6eyIkaWQiOiIyMCIsIkNvdW50IjoxLCJUZXh0VW5pdHMiOlt7IiRpZCI6IjIxIiwiRm9udFN0eWxlIjp7IiRpZCI6IjIyIiwiTmV1dHJhbCI6dHJ1ZX0sIlJlYWRpbmdPcmRlciI6MSwiVGV4dCI6Ils1OV0ifV19LCJUYWciOiJDaXRhdmlQbGFjZWhvbGRlciM3ZmZlY2Y0Ni0xMmM3LTRhNjUtOWNhMS05ODVkNjhjNDYzMmQiLCJUZXh0IjoiWzU5XSIsIldBSVZlcnNpb24iOiI2LjcuMC4wIn0=}</w:instrTex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6A5D7E">
                  <w:rPr>
                    <w:noProof/>
                    <w:sz w:val="20"/>
                    <w:szCs w:val="20"/>
                    <w:vertAlign w:val="superscript"/>
                  </w:rPr>
                  <w:t>[59]</w: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</w:p>
        </w:tc>
        <w:tc>
          <w:tcPr>
            <w:tcW w:w="106" w:type="pct"/>
            <w:vAlign w:val="center"/>
          </w:tcPr>
          <w:p w:rsidR="00A10DD8" w:rsidRDefault="00A10DD8" w:rsidP="008327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10DD8" w:rsidRPr="002A38A5" w:rsidTr="00D5323A">
        <w:trPr>
          <w:trHeight w:val="70"/>
        </w:trPr>
        <w:tc>
          <w:tcPr>
            <w:tcW w:w="2813" w:type="pct"/>
            <w:shd w:val="clear" w:color="auto" w:fill="auto"/>
            <w:vAlign w:val="center"/>
          </w:tcPr>
          <w:p w:rsidR="00A10DD8" w:rsidRPr="002A38A5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2. </w:t>
            </w:r>
            <w:r w:rsidRPr="005A3FC7">
              <w:rPr>
                <w:b/>
                <w:sz w:val="20"/>
                <w:szCs w:val="20"/>
              </w:rPr>
              <w:t>Insurance companies</w:t>
            </w:r>
            <w:r>
              <w:rPr>
                <w:sz w:val="20"/>
                <w:szCs w:val="20"/>
              </w:rPr>
              <w:t xml:space="preserve">: </w:t>
            </w:r>
            <w:r w:rsidRPr="002A38A5">
              <w:rPr>
                <w:sz w:val="20"/>
                <w:szCs w:val="20"/>
              </w:rPr>
              <w:t>R</w:t>
            </w:r>
            <w:r w:rsidRPr="00B94194">
              <w:rPr>
                <w:sz w:val="20"/>
                <w:szCs w:val="20"/>
              </w:rPr>
              <w:t>epresentatives</w:t>
            </w:r>
          </w:p>
        </w:tc>
        <w:tc>
          <w:tcPr>
            <w:tcW w:w="1874" w:type="pct"/>
            <w:vAlign w:val="center"/>
          </w:tcPr>
          <w:p w:rsidR="00A10DD8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vAlign w:val="center"/>
          </w:tcPr>
          <w:p w:rsidR="00A10DD8" w:rsidRPr="00293436" w:rsidRDefault="00A856CC" w:rsidP="0083277D">
            <w:pPr>
              <w:spacing w:after="0" w:line="240" w:lineRule="auto"/>
              <w:jc w:val="left"/>
              <w:rPr>
                <w:sz w:val="20"/>
                <w:szCs w:val="20"/>
                <w:vertAlign w:val="superscript"/>
              </w:rPr>
            </w:pPr>
            <w:sdt>
              <w:sdtPr>
                <w:rPr>
                  <w:sz w:val="20"/>
                  <w:szCs w:val="20"/>
                  <w:vertAlign w:val="superscript"/>
                </w:rPr>
                <w:alias w:val="To edit, see citavi.com/edit"/>
                <w:tag w:val="CitaviPlaceholder#ae99481d-2f9c-417a-86e1-9d2d6028b88c"/>
                <w:id w:val="819233457"/>
                <w:placeholder>
                  <w:docPart w:val="09421A2563DC41919558666CE27E1473"/>
                </w:placeholder>
              </w:sdtPr>
              <w:sdtEndPr/>
              <w:sdtContent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kNzdmNDA4LTE2MTUtNGE4Yi05Mjg1LWMzNjhjZGY0YzhlNiIsIlJhbmdlTGVuZ3RoIjoyLCJSZWZlcmVuY2VJZCI6IjgzNTdmMzRkLTY5ODAtNGY1MS1iODQzLWE5YzNlNDg5MmJj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cmlhbiIsIkxhc3ROYW1lIjoiRWlnZWxiYWNoIiwiUHJvdGVjdGVkIjpmYWxzZSwiU2V4IjoyLCJDcmVhdGVkQnkiOiJfSUxLIiwiQ3JlYXRlZE9uIjoiMjAyMC0wNi0yOVQwODo1OToyNiIsIk1vZGlmaWVkQnkiOiJfSUxLIiwiSWQiOiIxOWQ5OTQ0OC1iYzYwLTRiZjItODc2Ny0xY2RjNThmOTZmZWYiLCJNb2RpZmllZE9uIjoiMjAyMC0wNi0yOVQwODo1OToyNiIsIlByb2plY3QiOnsiJGlkIjoiNSIsIiR0eXBlIjoiU3dpc3NBY2FkZW1pYy5DaXRhdmkuUHJvamVjdCwgU3dpc3NBY2FkZW1pYy5DaXRhdmkifX1dLCJDaXRhdGlvbktleVVwZGF0ZVR5cGUiOjAsIkNvbGxhYm9yYXRvcnMiOltdLCJDb3ZlclBhdGgiOnsiJGlkIjoiNiIsIiR0eXBlIjoiU3dpc3NBY2FkZW1pYy5DaXRhdmkuTGlua2VkUmVzb3VyY2UsIFN3aXNzQWNhZGVtaWMuQ2l0YXZpIiwiTGlua2VkUmVzb3VyY2VUeXBlIjoxLCJVcmlTdHJpbmciOiJFaWdlbGJhY2ggMjAxNyAtIFRlbiBTdWdnZXN0ZWQgSGVhbHRoIExpdGVyYWN5IEF0dHJpYnV0ZXMuanBn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DdXN0b21GaWVsZDIiOiIxNjgiLCJEb2kiOiIxMC4xMDgwLzE1Mzk4Mjg1LjIwMTcuMTMxMTYwNi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JodHRwOi8vc2VhcmNoLmVic2NvaG9zdC5jb20vbG9naW4uYXNweD9kaXJlY3Q9dHJ1ZSZkYj1jaW4yMCZBTj0xMjM1Mzc3NzQmc2l0ZT1laG9zdC1saXZlIiwiVXJpU3RyaW5nIjoiaHR0cDovL3NlYXJjaC5lYnNjb2hvc3QuY29tL2xvZ2luLmFzcHg/ZGlyZWN0PXRydWUmZGI9Y2luMjAmQU49MTIzNTM3Nzc0JnNpdGU9ZWhvc3QtbGl2ZS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UsiLCJDcmVhdGVkT24iOiIyMDIwLTA3LTAzVDA5OjUyOjI3IiwiTW9kaWZpZWRCeSI6Il9JSyIsIklkIjoiYTY1MzY0MTgtZjg0ZC00Y2IzLTkwZDgtNjAxMTk2NWQwZjg4IiwiTW9kaWZpZWRPbiI6IjIwMjAtMDctMDNUMDk6NTI6Mjc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gwLzE1Mzk4Mjg1LjIwMTcuMTMxMTYwNiIsIlVyaVN0cmluZyI6Imh0dHBzOi8vZG9pLm9yZy8xMC4xMDgwLzE1Mzk4Mjg1LjIwMTcuMTMxMTYwN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yOjI3IiwiTW9kaWZpZWRCeSI6Il9JSyIsIklkIjoiNTI4Yzk5YzctNjE4NC00ZjMwLTg0MWQtMThkYWMwZWM3NzE3IiwiTW9kaWZpZWRPbiI6IjIwMjAtMDctMDNUMDk6NTI6MjciLCJQcm9qZWN0Ijp7IiRyZWYiOiI1In19XSwiTnVtYmVyIjoiMiIsIk9ubGluZUFkZHJlc3MiOiJodHRwOi8vc2VhcmNoLmVic2NvaG9zdC5jb20vbG9naW4uYXNweD9kaXJlY3Q9dHJ1ZSZkYj1jaW4yMCZBTj0xMjM1Mzc3NzQmc2l0ZT1laG9zdC1saXZlIiwiT3JnYW5pemF0aW9ucyI6W10sIk90aGVyc0ludm9sdmVkIjpbXSwiUGFnZVJhbmdlIjoiPHNwPlxyXG4gIDxuPjIwMTwvbj5cclxuICA8aW4+dHJ1ZTwvaW4+XHJcbiAgPG9zPjIwMTwvb3M+XHJcbiAgPHBzPjIwMTwvcHM+XHJcbjwvc3A+XHJcbjxlcD5cclxuICA8bj4yMDg8L24+XHJcbiAgPGluPnRydWU8L2luPlxyXG4gIDxvcz4yMDg8L29zPlxyXG4gIDxwcz4yMDg8L3BzPlxyXG48L2VwPlxyXG48b3M+MjAxLTIwODwvb3M+IiwiUGVyaW9kaWNhbCI6eyIkaWQiOiIxNCIsIiR0eXBlIjoiU3dpc3NBY2FkZW1pYy5DaXRhdmkuUGVyaW9kaWNhbCwgU3dpc3NBY2FkZW1pYy5DaXRhdmkiLCJOYW1lIjoiSm91cm5hbCBvZiBDb25zdW1lciBIZWFsdGggb24gdGhlIEludGVybmV0IiwiUGFnaW5hdGlvbiI6MCwiUHJvdGVjdGVkIjpmYWxzZSwiQ3JlYXRlZEJ5IjoiX0lLIiwiQ3JlYXRlZE9uIjoiMjAyMS0wMi0yNVQxNTowMzoyMSIsIk1vZGlmaWVkQnkiOiJfSUsiLCJJZCI6IjU5YzM5OWZiLTc2NGYtNDk1Ny1hMWEzLWZkZWFmYTE2MmVmNSIsIk1vZGlmaWVkT24iOiIyMDIxLTAyLTI1VDE1OjAzOjIxIiwiUHJvamVjdCI6eyIkcmVmIjoiNSJ9fSwiUHVibGlzaGVycyI6W3siJGlkIjoiMTUiLCIkdHlwZSI6IlN3aXNzQWNhZGVtaWMuQ2l0YXZpLlB1Ymxpc2hlciwgU3dpc3NBY2FkZW1pYy5DaXRhdmkiLCJOYW1lIjoiVGF5bG9yICYgRnJhbmNpcyBMdGQiLCJQcm90ZWN0ZWQiOmZhbHNlLCJDcmVhdGVkQnkiOiJfSUxLIiwiQ3JlYXRlZE9uIjoiMjAyMC0wNi0yOVQwODo1OToyNiIsIk1vZGlmaWVkQnkiOiJfSUxLIiwiSWQiOiIzMTI5NDI2ZC1kNTE3LTRmNjEtYTA2Ny1iNzRhZjhiMTMzN2IiLCJNb2RpZmllZE9uIjoiMjAyMC0wNi0yOVQwODo1OToyNiIsIlByb2plY3QiOnsiJHJlZiI6IjUifX1dLCJRdW90YXRpb25zIjpbXSwiUmVmZXJlbmNlVHlwZSI6IkpvdXJuYWxBcnRpY2xlIiwiU2hvcnRUaXRsZSI6IkVpZ2VsYmFjaCAyMDE3IOKAkyBUZW4gU3VnZ2VzdGVkIEhlYWx0aCBMaXRlcmFjeSBBdHRyaWJ1dGVzIiwiU2hvcnRUaXRsZVVwZGF0ZVR5cGUiOjAsIlNvdXJjZU9mQmlibGlvZ3JhcGhpY0luZm9ybWF0aW9uIjoiUklTIiwiU3RhdGljSWRzIjpbImZlZjk1ZTlkLWFmNGQtNDc2MS1iYjhlLWU5MzMwY2YxN2E1ZSJdLCJUYWJsZU9mQ29udGVudHNDb21wbGV4aXR5IjowLCJUYWJsZU9mQ29udGVudHNTb3VyY2VUZXh0Rm9ybWF0IjowLCJUYXNrcyI6W10sIlRpdGxlIjoiVGVuIFN1Z2dlc3RlZCBIZWFsdGggTGl0ZXJhY3kgQXR0cmlidXRlcyBvZiBhIEhlYWx0aCBDYXJlIE9yZ2FuaXphdGlvbiIsIlRyYW5zbGF0b3JzIjpbXSwiVm9sdW1lIjoiMjEiLCJZZWFyIjoiMjAxNyIsIlllYXJSZXNvbHZlZCI6IjIwMTciLCJDcmVhdGVkQnkiOiJfSUsiLCJDcmVhdGVkT24iOiIyMDIwLTA3LTAzVDA5OjUyOjI3IiwiTW9kaWZpZWRCeSI6Il9JSyIsIklkIjoiODM1N2YzNGQtNjk4MC00ZjUxLWI4NDMtYTljM2U0ODkyYmM4IiwiTW9kaWZpZWRPbiI6IjIwMjEtMDUtMjdUMTM6MjY6NDYiLCJQcm9qZWN0Ijp7IiRyZWYiOiI1In19LCJVc2VOdW1iZXJpbmdUeXBlT2ZQYXJlbnREb2N1bWVudCI6ZmFsc2V9LHsiJGlkIjoiMTYiLCIkdHlwZSI6IlN3aXNzQWNhZGVtaWMuQ2l0YXZpLkNpdGF0aW9ucy5Xb3JkUGxhY2Vob2xkZXJFbnRyeSwgU3dpc3NBY2FkZW1pYy5DaXRhdmkiLCJJZCI6Ijg2YmE0ODJlLWUyMjktNDFmYS04ZTEyLWRlMWMxMjYwMTc4YSIsIlJhbmdlU3RhcnQiOjIsIlJhbmdlTGVuZ3RoIjo0LCJSZWZlcmVuY2VJZCI6ImJmYmZkYTJjLTQ5ZGQtNGViYi1hMDMzLTczMzkwZWY0OGIyZCIsIlJlZmVyZW5jZSI6eyIkaWQiOiIxNyIsIiR0eXBlIjoiU3dpc3NBY2FkZW1pYy5DaXRhdmkuUmVmZXJlbmNlLCBTd2lzc0FjYWRlbWljLkNpdGF2aSIsIkFic3RyYWN0Q29tcGxleGl0eSI6MCwiQWJzdHJhY3RTb3VyY2VUZXh0Rm9ybWF0IjowLCJBdXRob3JzIjpbeyIkaWQiOiIxOCIsIiR0eXBlIjoiU3dpc3NBY2FkZW1pYy5DaXRhdmkuUGVyc29uLCBTd2lzc0FjYWRlbWljLkNpdGF2aSIsIkxhc3ROYW1lIjoiSW5zdGl0dXRlIG9mIE1lZGljaW5lIiwiUHJvdGVjdGVkIjpmYWxzZSwiU2V4IjowLCJDcmVhdGVkQnkiOiJfSUsiLCJDcmVhdGVkT24iOiIyMDIwLTA3LTAyVDExOjUyOjE0IiwiTW9kaWZpZWRCeSI6Il9JSyIsIklkIjoiYjNhMzFlNGYtMjMyZi00ZTM5LTg2NjYtNWNjYzJlYjAwZDRlIiwiTW9kaWZpZWRPbiI6IjIwMjAtMDctMDJUMTE6NTI6MTQiLCJQcm9qZWN0Ijp7IiRyZWYiOiI1In19XSwiQ2l0YXRpb25LZXlVcGRhdGVUeXBlIjowLCJDb2xsYWJvcmF0b3JzIjpbXSwiQ3VzdG9tRmllbGQyIjoiMjg0IiwiRGF0ZSI6IjIwMTMiLCJEb2kiOiIxMC4xNzIyNi8xODM3OCIsIkVkaXRvcnMiOltdLCJFdmFsdWF0aW9uQ29tcGxleGl0eSI6MCwiRXZhbHVhdGlvblNvdXJjZVRleHRGb3JtYXQiOjAsIkdyb3VwcyI6W10sIkhhc0xhYmVsMSI6ZmFsc2UsIkhhc0xhYmVsMiI6ZmFsc2UsIklzYm4iOiIwLTMwOS0yODgwNS0zIi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I0ODUxMzA5IiwiVXJpU3RyaW5nIjoiaHR0cDovL3d3dy5uY2JpLm5sbS5uaWguZ292L3B1Ym1lZC8yNDg1MTMw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UsiLCJDcmVhdGVkT24iOiIyMDIwLTA3LTAzVDA5OjUzOjMyIiwiTW9kaWZpZWRCeSI6Il9JSyIsIklkIjoiZjk2NGQwN2ItNWY2Zi00MGRiLTg0NjMtYjZmYThhODFmZThjIiwiTW9kaWZpZWRPbiI6IjIwMjAtMDctMDNUMDk6NTM6MzIiLCJQcm9qZWN0Ijp7IiRyZWYiOiI1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xNzIyNi8xODM3OCIsIlVyaVN0cmluZyI6Imh0dHBzOi8vZG9pLm9yZy8xMC4xNzIyNi8xODM3O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zOjMyIiwiTW9kaWZpZWRCeSI6Il9JSyIsIklkIjoiM2IxYmMyOGEtZDUyYi00NDgyLTlkZTgtODYxNTA5ZTUxMzczIiwiTW9kaWZpZWRPbiI6IjIwMjAtMDctMDNUMDk6NTM6MzIiLCJQcm9qZWN0Ijp7IiRyZWYiOiI1In19XSwiT3JnYW5pemF0aW9ucyI6W3siJGlkIjoiMjUiLCIkdHlwZSI6IlN3aXNzQWNhZGVtaWMuQ2l0YXZpLlBlcnNvbiwgU3dpc3NBY2FkZW1pYy5DaXRhdmkiLCJMYXN0TmFtZSI6Ik5hdGlvbmFsIEFjYWRlbWllcyBQcmVzcyAoVVMpIiwiUHJvdGVjdGVkIjpmYWxzZSwiU2V4IjowLCJDcmVhdGVkQnkiOiJfSUxLIiwiQ3JlYXRlZE9uIjoiMjAyMC0wNi0yOVQwODo1NjowMSIsIk1vZGlmaWVkQnkiOiJfSUxLIiwiSWQiOiI4NWU0MjE2NS00NjNkLTRhYjItYTZiNi1hMTFlYzNlMjkzMmYiLCJNb2RpZmllZE9uIjoiMjAyMC0wNi0yOVQwODo1NjowMSIsIlByb2plY3QiOnsiJHJlZiI6IjUifX1dLCJPdGhlcnNJbnZvbHZlZCI6W10sIlBsYWNlT2ZQdWJsaWNhdGlvbiI6Ildhc2hpbmd0b24sIERDIiwiUHVibGlzaGVycyI6W10sIlB1Yk1lZElkIjoiMjQ4NTEzMDkiLCJRdW90YXRpb25zIjpbXSwiUmVmZXJlbmNlVHlwZSI6IlVucHVibGlzaGVkV29yayIsIlNob3J0VGl0bGUiOiJJbnN0aXR1dGUgb2YgTWVkaWNpbmUgMjAxMyDigJMgT3JnYW5pemF0aW9uYWwgQ2hhbmdlIHRvIEltcHJvdmUgSGVhbHRoIiwiU2hvcnRUaXRsZVVwZGF0ZVR5cGUiOjAsIlNvdXJjZU9mQmlibGlvZ3JhcGhpY0luZm9ybWF0aW9uIjoiUHViTWVkIChNRURMSU5FKSIsIlN0YXRpY0lkcyI6WyJhZThjMDYwMi1iODUxLTQ3NjgtOTk2NS0xYTMxMjllM2M2OGUiXSwiVGFibGVPZkNvbnRlbnRzQ29tcGxleGl0eSI6MCwiVGFibGVPZkNvbnRlbnRzU291cmNlVGV4dEZvcm1hdCI6MCwiVGFza3MiOltdLCJUaXRsZSI6Ik9yZ2FuaXphdGlvbmFsIENoYW5nZSB0byBJbXByb3ZlIEhlYWx0aCBMaXRlcmFjeTogV29ya3Nob3AgU3VtbWFyeSIsIlRyYW5zbGF0b3JzIjpbXSwiWWVhclJlc29sdmVkIjoiMjAxMyIsIkNyZWF0ZWRCeSI6Il9JSyIsIkNyZWF0ZWRPbiI6IjIwMjAtMDctMDNUMDk6NTM6MzIiLCJNb2RpZmllZEJ5IjoiX0lLIiwiSWQiOiJiZmJmZGEyYy00OWRkLTRlYmItYTAzMy03MzM5MGVmNDhiMmQiLCJNb2RpZmllZE9uIjoiMjAyMS0wNS0yN1QxMzoyNjo0NiIsIlByb2plY3QiOnsiJHJlZiI6IjUifX0sIlVzZU51bWJlcmluZ1R5cGVPZlBhcmVudERvY3VtZW50IjpmYWxzZX1dLCJGb3JtYXR0ZWRUZXh0Ijp7IiRpZCI6IjI2IiwiQ291bnQiOjEsIlRleHRVbml0cyI6W3siJGlkIjoiMjciLCJGb250U3R5bGUiOnsiJGlkIjoiMjgiLCJOZXV0cmFsIjp0cnVlfSwiUmVhZGluZ09yZGVyIjoxLCJUZXh0IjoiWzQsIDVdIn1dfSwiVGFnIjoiQ2l0YXZpUGxhY2Vob2xkZXIjYWU5OTQ4MWQtMmY5Yy00MTdhLTg2ZTEtOWQyZDYwMjhiODhjIiwiVGV4dCI6Ils0LCA1XSIsIldBSVZlcnNpb24iOiI2LjcuMC4wIn0=}</w:instrTex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D5323A">
                  <w:rPr>
                    <w:noProof/>
                    <w:sz w:val="20"/>
                    <w:szCs w:val="20"/>
                    <w:vertAlign w:val="superscript"/>
                  </w:rPr>
                  <w:t>[4, 5]</w: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</w:p>
        </w:tc>
        <w:tc>
          <w:tcPr>
            <w:tcW w:w="106" w:type="pct"/>
            <w:vAlign w:val="center"/>
          </w:tcPr>
          <w:p w:rsidR="00A10DD8" w:rsidRDefault="00A10DD8" w:rsidP="008327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10DD8" w:rsidRPr="002A38A5" w:rsidTr="00D5323A">
        <w:trPr>
          <w:trHeight w:val="288"/>
        </w:trPr>
        <w:tc>
          <w:tcPr>
            <w:tcW w:w="2813" w:type="pct"/>
            <w:shd w:val="clear" w:color="auto" w:fill="auto"/>
            <w:vAlign w:val="center"/>
            <w:hideMark/>
          </w:tcPr>
          <w:p w:rsidR="00A10DD8" w:rsidRPr="00B94194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3. </w:t>
            </w:r>
            <w:r w:rsidRPr="005A3FC7">
              <w:rPr>
                <w:b/>
                <w:sz w:val="20"/>
                <w:szCs w:val="20"/>
              </w:rPr>
              <w:t>Youth work setting</w:t>
            </w:r>
            <w:r>
              <w:rPr>
                <w:sz w:val="20"/>
                <w:szCs w:val="20"/>
              </w:rPr>
              <w:t xml:space="preserve">: </w:t>
            </w:r>
            <w:r w:rsidRPr="002A38A5">
              <w:rPr>
                <w:sz w:val="20"/>
                <w:szCs w:val="20"/>
              </w:rPr>
              <w:t>Yo</w:t>
            </w:r>
            <w:r w:rsidRPr="00B94194">
              <w:rPr>
                <w:sz w:val="20"/>
                <w:szCs w:val="20"/>
              </w:rPr>
              <w:t>uth workers</w:t>
            </w:r>
          </w:p>
        </w:tc>
        <w:tc>
          <w:tcPr>
            <w:tcW w:w="1874" w:type="pct"/>
            <w:vAlign w:val="center"/>
          </w:tcPr>
          <w:p w:rsidR="00A10DD8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A10DD8" w:rsidRPr="00293436" w:rsidRDefault="00A856CC" w:rsidP="0083277D">
            <w:pPr>
              <w:spacing w:after="0" w:line="240" w:lineRule="auto"/>
              <w:jc w:val="left"/>
              <w:rPr>
                <w:sz w:val="20"/>
                <w:szCs w:val="20"/>
                <w:vertAlign w:val="superscript"/>
              </w:rPr>
            </w:pPr>
            <w:sdt>
              <w:sdtPr>
                <w:rPr>
                  <w:sz w:val="20"/>
                  <w:szCs w:val="20"/>
                  <w:vertAlign w:val="superscript"/>
                </w:rPr>
                <w:alias w:val="To edit, see citavi.com/edit"/>
                <w:tag w:val="CitaviPlaceholder#ec2fe4ce-2372-4a78-9dff-ff3592b76a8e"/>
                <w:id w:val="753403241"/>
                <w:placeholder>
                  <w:docPart w:val="09421A2563DC41919558666CE27E1473"/>
                </w:placeholder>
              </w:sdtPr>
              <w:sdtEndPr/>
              <w:sdtContent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begin"/>
                </w:r>
                <w:r w:rsidR="00B51FDA">
                  <w:rPr>
                    <w:noProof/>
                    <w:sz w:val="20"/>
                    <w:szCs w:val="20"/>
                    <w:vertAlign w:val="superscrip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wYWU4ZjIyLTdiNDYtNDZlZi05ZDg4LTZhN2JmNmU1MDdhYSIsIlJhbmdlTGVuZ3RoIjo0LCJSZWZlcmVuY2VJZCI6IjhmMDViNjVmLTQwOWUtNGMxMC1iMWZiLWI3MDkxN2IyNDlj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aHJpc3RpbmEiLCJMYXN0TmFtZSI6IldpZWN6b3JlayIsIk1pZGRsZU5hbWUiOiJDLiIsIlByb3RlY3RlZCI6ZmFsc2UsIlNleCI6MSwiQ3JlYXRlZEJ5IjoiX0lLIiwiQ3JlYXRlZE9uIjoiMjAyMC0wOS0xNVQxNjowNjozNiIsIk1vZGlmaWVkQnkiOiJfSUsiLCJJZCI6ImJhZTZjZTU4LTJhY2EtNDA0OS1iNDIwLWY0NTg4ODI2Nzc1MyIsIk1vZGlmaWVkT24iOiIyMDIwLTA5LTE1VDE2OjA2OjM2IiwiUHJvamVjdCI6eyIkaWQiOiI1IiwiJHR5cGUiOiJTd2lzc0FjYWRlbWljLkNpdGF2aS5Qcm9qZWN0LCBTd2lzc0FjYWRlbWljLkNpdGF2aSJ9fSx7IiRpZCI6IjYiLCIkdHlwZSI6IlN3aXNzQWNhZGVtaWMuQ2l0YXZpLlBlcnNvbiwgU3dpc3NBY2FkZW1pYy5DaXRhdmkiLCJGaXJzdE5hbWUiOiJLcmlzdGluIiwiTGFzdE5hbWUiOiJHYW5haGwiLCJQcm90ZWN0ZWQiOmZhbHNlLCJTZXgiOjEsIkNyZWF0ZWRCeSI6Il9JTEsiLCJDcmVhdGVkT24iOiIyMDIwLTA2LTI5VDA4OjU5OjI2IiwiTW9kaWZpZWRCeSI6Il9JTEsiLCJJZCI6ImM3Nzc0NzU0LWZiYTktNGZmZS04MTFjLWIzOTI1YTViYjdiNCIsIk1vZGlmaWVkT24iOiIyMDIwLTA2LTI5VDA4OjU5OjI2IiwiUHJvamVjdCI6eyIkcmVmIjoiNSJ9fSx7IiRpZCI6IjciLCIkdHlwZSI6IlN3aXNzQWNhZGVtaWMuQ2l0YXZpLlBlcnNvbiwgU3dpc3NBY2FkZW1pYy5DaXRhdmkiLCJGaXJzdE5hbWUiOiJDaHJpc3RpbmEiLCJMYXN0TmFtZSI6IkRpZXRzY2hlciIsIlByb3RlY3RlZCI6ZmFsc2UsIlNleCI6MSwiQ3JlYXRlZEJ5IjoiX0lMSyIsIkNyZWF0ZWRPbiI6IjIwMjAtMDYtMjlUMDg6NTY6MDEiLCJNb2RpZmllZEJ5IjoiX0lMSyIsIklkIjoiMWZhYzk1ZjItZjczZS00MzA4LWFlOWYtMTExOTRkMzM3NzhlIiwiTW9kaWZpZWRPbiI6IjIwMjAtMDYtMjlUMDg6NTY6MDEiLCJQcm9qZWN0Ijp7IiRyZWYiOiI1In19XSwiQ2l0YXRpb25LZXlVcGRhdGVUeXBlIjowLCJDb2xsYWJvcmF0b3JzIjpbXSwiQ3VzdG9tRmllbGQyIjoiOTIzIiwiRG9pIjoiMTAuMzkyOC8yNDc0ODMwNy0yMDE3MTEwMS0wM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jYwNzc5MCIsIlVyaVN0cmluZyI6Imh0dHBzOi8vd3d3Lm5jYmkubmxtLm5paC5nb3YvcG1jL2FydGljbGVzL1BNQzY2MDc3OTA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lLIiwiQ3JlYXRlZE9uIjoiMjAyMC0wOS0xNVQxNjowNjozNiIsIk1vZGlmaWVkQnkiOiJfSUsiLCJJZCI6IjA0NGY1YWEwLWI5NWEtNGE0Ny1iNzg3LTBlYzdhNDYwOWIwNSIsIk1vZGlmaWVkT24iOiIyMDIwLTA5LTE1VDE2OjA2OjM2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uMzkyOC8yNDc0ODMwNy0yMDE3MTEwMS0wMSIsIlVyaVN0cmluZyI6Imh0dHBzOi8vZG9pLm9yZy8xMC4zOTI4LzI0NzQ4MzA3LTIwMTcxMTAxLTA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ktMTVUMTY6MDY6MzYiLCJNb2RpZmllZEJ5IjoiX0lLIiwiSWQiOiI2MDM2MTVmZi00YTk1LTQ2MDktYjhhYy01ZDY0ZDIwNDE3MmEiLCJNb2RpZmllZE9uIjoiMjAyMC0wOS0xNVQxNjowNjozNi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MxMjk0MjY4IiwiVXJpU3RyaW5nIjoiaHR0cDovL3d3dy5uY2JpLm5sbS5uaWguZ292L3B1Ym1lZC8zMTI5NDI2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UsiLCJDcmVhdGVkT24iOiIyMDIwLTA5LTE1VDE2OjA2OjM2IiwiTW9kaWZpZWRCeSI6Il9JSyIsIklkIjoiYjQ5NzVkOGItMDg2Zi00NTc5LWFjOWQtZmFkMGEwZTA5OTlhIiwiTW9kaWZpZWRPbiI6IjIwMjAtMDktMTVUMTY6MDY6MzYiLCJQcm9qZWN0Ijp7IiRyZWYiOiI1In19XSwiTnVtYmVyIjoiNCIsIk9yZ2FuaXphdGlvbnMiOltdLCJPdGhlcnNJbnZvbHZlZCI6W10sIlBhZ2VSYW5nZSI6IjxzcD5cclxuICA8bnM+T21pdDwvbnM+XHJcbiAgPG9zPmUyMzMtZTIzODwvb3M+XHJcbiAgPHBzPmUyMzMtZTIzODwvcHM+XHJcbjwvc3A+XHJcbjxvcz5lMjMzLWUyMzg8L29zPiIsIlBlcmlvZGljYWwiOnsiJGlkIjoiMTciLCIkdHlwZSI6IlN3aXNzQWNhZGVtaWMuQ2l0YXZpLlBlcmlvZGljYWwsIFN3aXNzQWNhZGVtaWMuQ2l0YXZpIiwiRWlzc24iOiIyNDc0LTgzMDciLCJJc3NuIjoiMjQ3NS02MDI0IiwiTmFtZSI6IkhlYWx0aCBsaXRlcmFjeSByZXNlYXJjaCBhbmQgcHJhY3RpY2UiLCJQYWdpbmF0aW9uIjowLCJQcm90ZWN0ZWQiOmZhbHNlLCJVc2VyQWJicmV2aWF0aW9uMSI6IkhlYWx0aCBMaXQgUmVzIFByYWN0IiwiQ3JlYXRlZEJ5IjoiX0lMSyIsIkNyZWF0ZWRPbiI6IjIwMjAtMDYtMjlUMDg6NTY6MDEiLCJNb2RpZmllZEJ5IjoiX0lMSyIsIklkIjoiNzk3NjRmMmMtMTQ2Yi00YTBmLTkwOTItYTE0YmExYzY4YzQ1IiwiTW9kaWZpZWRPbiI6IjIwMjAtMDYtMjlUMDg6NTY6MDEiLCJQcm9qZWN0Ijp7IiRyZWYiOiI1In19LCJQbWNJZCI6IlBNQzY2MDc3OTAiLCJQdWJsaXNoZXJzIjpbXSwiUHViTWVkSWQiOiIzMTI5NDI2OCIsIlF1b3RhdGlvbnMiOltdLCJSZWZlcmVuY2VUeXBlIjoiSm91cm5hbEFydGljbGUiLCJTaG9ydFRpdGxlIjoiV2llY3pvcmVrLCBHYW5haGwgZXQgYWwuIDIwMTcg4oCTIEltcHJvdmluZyBPcmdhbml6YXRpb25hbCBIZWFsdGggTGl0ZXJhY3kiLCJTaG9ydFRpdGxlVXBkYXRlVHlwZSI6MCwiU291cmNlT2ZCaWJsaW9ncmFwaGljSW5mb3JtYXRpb24iOiJQdWJNZWQiLCJTdGF0aWNJZHMiOlsiNzVkMDI5ODgtOTczNS00ZmQzLTgxMmEtNTg4M2YzNjFlMGUwIl0sIlRhYmxlT2ZDb250ZW50c0NvbXBsZXhpdHkiOjAsIlRhYmxlT2ZDb250ZW50c1NvdXJjZVRleHRGb3JtYXQiOjAsIlRhc2tzIjpbXSwiVGl0bGUiOiJJbXByb3ZpbmcgT3JnYW5pemF0aW9uYWwgSGVhbHRoIExpdGVyYWN5IGluIEV4dHJhY3VycmljdWxhciBZb3V0aCBXb3JrIFNldHRpbmdzIiwiVHJhbnNsYXRvcnMiOltdLCJWb2x1bWUiOiIxIiwiWWVhciI6IjIwMTciLCJZZWFyUmVzb2x2ZWQiOiIyMDE3IiwiQ3JlYXRlZEJ5IjoiX0lLIiwiQ3JlYXRlZE9uIjoiMjAyMC0wOS0xNVQxNjowNjozNiIsIk1vZGlmaWVkQnkiOiJfSUsiLCJJZCI6IjhmMDViNjVmLTQwOWUtNGMxMC1iMWZiLWI3MDkxN2IyNDljOSIsIk1vZGlmaWVkT24iOiIyMDIxLTAzLTA0VDExOjM2OjU1IiwiUHJvamVjdCI6eyIkcmVmIjoiNSJ9fSwiVXNlTnVtYmVyaW5nVHlwZU9mUGFyZW50RG9jdW1lbnQiOmZhbHNlfV0sIkZvcm1hdHRlZFRleHQiOnsiJGlkIjoiMTgiLCJDb3VudCI6MSwiVGV4dFVuaXRzIjpbeyIkaWQiOiIxOSIsIkZvbnRTdHlsZSI6eyIkaWQiOiIyMCIsIk5ldXRyYWwiOnRydWV9LCJSZWFkaW5nT3JkZXIiOjEsIlRleHQiOiJbNjBdIn1dfSwiVGFnIjoiQ2l0YXZpUGxhY2Vob2xkZXIjZWMyZmU0Y2UtMjM3Mi00YTc4LTlkZmYtZmYzNTkyYjc2YThlIiwiVGV4dCI6Ils2MF0iLCJXQUlWZXJzaW9uIjoiNi43LjAuMCJ9}</w:instrTex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separate"/>
                </w:r>
                <w:r w:rsidR="006A5D7E">
                  <w:rPr>
                    <w:noProof/>
                    <w:sz w:val="20"/>
                    <w:szCs w:val="20"/>
                    <w:vertAlign w:val="superscript"/>
                  </w:rPr>
                  <w:t>[60]</w:t>
                </w:r>
                <w:r w:rsidR="00A10DD8" w:rsidRPr="00293436">
                  <w:rPr>
                    <w:noProof/>
                    <w:sz w:val="20"/>
                    <w:szCs w:val="20"/>
                    <w:vertAlign w:val="superscript"/>
                  </w:rPr>
                  <w:fldChar w:fldCharType="end"/>
                </w:r>
              </w:sdtContent>
            </w:sdt>
          </w:p>
        </w:tc>
        <w:tc>
          <w:tcPr>
            <w:tcW w:w="106" w:type="pct"/>
            <w:vAlign w:val="center"/>
          </w:tcPr>
          <w:p w:rsidR="00A10DD8" w:rsidRDefault="00A10DD8" w:rsidP="0083277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10DD8" w:rsidRPr="002A38A5" w:rsidTr="0083277D">
        <w:trPr>
          <w:trHeight w:val="288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A10DD8" w:rsidRDefault="00A10DD8" w:rsidP="0083277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d on the screening of 60 records; multiple assignments regarding the type of organization allowed *n=number of extracted records.</w:t>
            </w:r>
          </w:p>
        </w:tc>
      </w:tr>
    </w:tbl>
    <w:p w:rsidR="00A10DD8" w:rsidRPr="00A20D13" w:rsidRDefault="00A10DD8" w:rsidP="00A10DD8"/>
    <w:sdt>
      <w:sdtPr>
        <w:rPr>
          <w:rFonts w:eastAsia="Times New Roman"/>
        </w:rPr>
        <w:tag w:val="CitaviBibliography"/>
        <w:id w:val="-2120283670"/>
        <w:placeholder>
          <w:docPart w:val="DefaultPlaceholder_-1854013440"/>
        </w:placeholder>
      </w:sdtPr>
      <w:sdtEndPr>
        <w:rPr>
          <w:rFonts w:cs="Times New Roman"/>
          <w:b w:val="0"/>
          <w:szCs w:val="24"/>
        </w:rPr>
      </w:sdtEndPr>
      <w:sdtContent>
        <w:p w:rsidR="00D5323A" w:rsidRDefault="00A20D13" w:rsidP="00D5323A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 w:rsidR="00D5323A">
            <w:t>References</w:t>
          </w:r>
        </w:p>
        <w:p w:rsidR="00D5323A" w:rsidRDefault="00D5323A" w:rsidP="00D5323A">
          <w:pPr>
            <w:pStyle w:val="CitaviBibliographyEntry"/>
          </w:pPr>
          <w:r>
            <w:t>1.</w:t>
          </w:r>
          <w:r>
            <w:tab/>
          </w:r>
          <w:bookmarkStart w:id="1" w:name="_CTVL0013c274d6f31ac4c9e93e474e96ae5bac1"/>
          <w:r>
            <w:t xml:space="preserve">Brach C. The Journey to Become a Health Literate Organization: A Snapshot of Health System Improvement. Stud Health </w:t>
          </w:r>
          <w:proofErr w:type="spellStart"/>
          <w:r>
            <w:t>Technol</w:t>
          </w:r>
          <w:proofErr w:type="spellEnd"/>
          <w:r>
            <w:t xml:space="preserve"> Inform. </w:t>
          </w:r>
          <w:proofErr w:type="gramStart"/>
          <w:r>
            <w:t>2017;240:203</w:t>
          </w:r>
          <w:proofErr w:type="gramEnd"/>
          <w:r>
            <w:t>–37. doi:10.3233/978-1-61499-790-0-203.</w:t>
          </w:r>
        </w:p>
        <w:bookmarkEnd w:id="1"/>
        <w:p w:rsidR="00D5323A" w:rsidRDefault="00D5323A" w:rsidP="00D5323A">
          <w:pPr>
            <w:pStyle w:val="CitaviBibliographyEntry"/>
          </w:pPr>
          <w:r>
            <w:t>2.</w:t>
          </w:r>
          <w:r>
            <w:tab/>
          </w:r>
          <w:bookmarkStart w:id="2" w:name="_CTVL001cb86e01ac4394ff8a580f0208aaad584"/>
          <w:r>
            <w:t xml:space="preserve">Six-Means A, Bauer TK, Teeter R, </w:t>
          </w:r>
          <w:proofErr w:type="spellStart"/>
          <w:r>
            <w:t>Segraves</w:t>
          </w:r>
          <w:proofErr w:type="spellEnd"/>
          <w:r>
            <w:t xml:space="preserve"> D, et al. Building a Foundation of Health Literacy with Ask Me 3™. Journal of Consumer Health on the Internet. </w:t>
          </w:r>
          <w:proofErr w:type="gramStart"/>
          <w:r>
            <w:t>2012;16:180</w:t>
          </w:r>
          <w:proofErr w:type="gramEnd"/>
          <w:r>
            <w:t>–91. doi:10.1080/15398285.2012.673461.</w:t>
          </w:r>
        </w:p>
        <w:bookmarkEnd w:id="2"/>
        <w:p w:rsidR="00D5323A" w:rsidRDefault="00D5323A" w:rsidP="00D5323A">
          <w:pPr>
            <w:pStyle w:val="CitaviBibliographyEntry"/>
          </w:pPr>
          <w:r>
            <w:lastRenderedPageBreak/>
            <w:t>3.</w:t>
          </w:r>
          <w:r>
            <w:tab/>
          </w:r>
          <w:bookmarkStart w:id="3" w:name="_CTVL0018c0cc3020aaf4e489f756cafa0fde5da"/>
          <w:r>
            <w:t xml:space="preserve">Institute of Medicine. How Can Health Care Organizations Become More Health </w:t>
          </w:r>
          <w:proofErr w:type="gramStart"/>
          <w:r>
            <w:t>Literate?:</w:t>
          </w:r>
          <w:proofErr w:type="gramEnd"/>
          <w:r>
            <w:t xml:space="preserve"> Workshop Summary. Washington, DC; 2012.</w:t>
          </w:r>
        </w:p>
        <w:bookmarkEnd w:id="3"/>
        <w:p w:rsidR="00D5323A" w:rsidRDefault="00D5323A" w:rsidP="00D5323A">
          <w:pPr>
            <w:pStyle w:val="CitaviBibliographyEntry"/>
          </w:pPr>
          <w:r>
            <w:t>4.</w:t>
          </w:r>
          <w:r>
            <w:tab/>
          </w:r>
          <w:bookmarkStart w:id="4" w:name="_CTVL0018357f34d69804f51b843a9c3e4892bc8"/>
          <w:proofErr w:type="spellStart"/>
          <w:r>
            <w:t>Eigelbach</w:t>
          </w:r>
          <w:proofErr w:type="spellEnd"/>
          <w:r>
            <w:t xml:space="preserve"> B. Ten Suggested Health Literacy Attributes of a Health Care Organization. Journal of Consumer Health on the Internet. </w:t>
          </w:r>
          <w:proofErr w:type="gramStart"/>
          <w:r>
            <w:t>2017;21:201</w:t>
          </w:r>
          <w:proofErr w:type="gramEnd"/>
          <w:r>
            <w:t>–8. doi:10.1080/15398285.2017.1311606.</w:t>
          </w:r>
        </w:p>
        <w:bookmarkEnd w:id="4"/>
        <w:p w:rsidR="00D5323A" w:rsidRDefault="00D5323A" w:rsidP="00D5323A">
          <w:pPr>
            <w:pStyle w:val="CitaviBibliographyEntry"/>
          </w:pPr>
          <w:r>
            <w:t>5.</w:t>
          </w:r>
          <w:r>
            <w:tab/>
          </w:r>
          <w:bookmarkStart w:id="5" w:name="_CTVL001bfbfda2c49dd4ebba03373390ef48b2d"/>
          <w:r>
            <w:t>Institute of Medicine. Organizational Change to Improve Health Literacy: Workshop Summary. Washington, DC; 2013.</w:t>
          </w:r>
        </w:p>
        <w:bookmarkEnd w:id="5"/>
        <w:p w:rsidR="00D5323A" w:rsidRDefault="00D5323A" w:rsidP="00D5323A">
          <w:pPr>
            <w:pStyle w:val="CitaviBibliographyEntry"/>
          </w:pPr>
          <w:r>
            <w:t>6.</w:t>
          </w:r>
          <w:r>
            <w:tab/>
          </w:r>
          <w:bookmarkStart w:id="6" w:name="_CTVL0014f27d9b285a748608dfdae82fc52244f"/>
          <w:r>
            <w:t xml:space="preserve">Brega AG, Hamer MK, Albright K, Brach C, et al. Organizational Health Literacy: Quality Improvement Measures with Expert Consensus. Health Lit Res </w:t>
          </w:r>
          <w:proofErr w:type="spellStart"/>
          <w:r>
            <w:t>Pract</w:t>
          </w:r>
          <w:proofErr w:type="spellEnd"/>
          <w:r>
            <w:t>. 2019;</w:t>
          </w:r>
          <w:proofErr w:type="gramStart"/>
          <w:r>
            <w:t>3:e</w:t>
          </w:r>
          <w:proofErr w:type="gramEnd"/>
          <w:r>
            <w:t>127-e146. doi:10.3928/24748307-20190503-01.</w:t>
          </w:r>
        </w:p>
        <w:bookmarkEnd w:id="6"/>
        <w:p w:rsidR="00D5323A" w:rsidRDefault="00D5323A" w:rsidP="00D5323A">
          <w:pPr>
            <w:pStyle w:val="CitaviBibliographyEntry"/>
          </w:pPr>
          <w:r>
            <w:t>7.</w:t>
          </w:r>
          <w:r>
            <w:tab/>
          </w:r>
          <w:bookmarkStart w:id="7" w:name="_CTVL001500b0716ce1e4a89b88926896b80e1eb"/>
          <w:proofErr w:type="spellStart"/>
          <w:r>
            <w:t>Kaphingst</w:t>
          </w:r>
          <w:proofErr w:type="spellEnd"/>
          <w:r>
            <w:t xml:space="preserve"> KA, Weaver NL, Wray RJ, Brown MLR, et al. Effects of patient health literacy, patient engagement and a system-level health literacy attribute on patient-reported outcomes: a representative statewide survey. BMC Health </w:t>
          </w:r>
          <w:proofErr w:type="spellStart"/>
          <w:r>
            <w:t>Serv</w:t>
          </w:r>
          <w:proofErr w:type="spellEnd"/>
          <w:r>
            <w:t xml:space="preserve"> Res. </w:t>
          </w:r>
          <w:proofErr w:type="gramStart"/>
          <w:r>
            <w:t>2014;14:475</w:t>
          </w:r>
          <w:proofErr w:type="gramEnd"/>
          <w:r>
            <w:t>. doi:10.1186/1472-6963-14-475.</w:t>
          </w:r>
        </w:p>
        <w:bookmarkEnd w:id="7"/>
        <w:p w:rsidR="00D5323A" w:rsidRDefault="00D5323A" w:rsidP="00D5323A">
          <w:pPr>
            <w:pStyle w:val="CitaviBibliographyEntry"/>
          </w:pPr>
          <w:r>
            <w:t>8.</w:t>
          </w:r>
          <w:r>
            <w:tab/>
          </w:r>
          <w:bookmarkStart w:id="8" w:name="_CTVL00147469172cebc429ebd28ad2b303fb1a5"/>
          <w:r>
            <w:t xml:space="preserve">Abrams MA, Kurtz-Rossi S, </w:t>
          </w:r>
          <w:proofErr w:type="spellStart"/>
          <w:r>
            <w:t>Riffenburgh</w:t>
          </w:r>
          <w:proofErr w:type="spellEnd"/>
          <w:r>
            <w:t xml:space="preserve"> A, Savage B. Building Health Literate Organizations: A Guidebook to Achieving Organizational Change. 2014. http://www.HealthLiterateOrganization.org. Accessed 15 Sep 2020.</w:t>
          </w:r>
        </w:p>
        <w:bookmarkEnd w:id="8"/>
        <w:p w:rsidR="00D5323A" w:rsidRDefault="00D5323A" w:rsidP="00D5323A">
          <w:pPr>
            <w:pStyle w:val="CitaviBibliographyEntry"/>
          </w:pPr>
          <w:r>
            <w:t>9.</w:t>
          </w:r>
          <w:r>
            <w:tab/>
          </w:r>
          <w:bookmarkStart w:id="9" w:name="_CTVL001e521b8c69e8448f898f4d6a0649c5ea7"/>
          <w:r>
            <w:t xml:space="preserve">Johnson A. First impressions: towards becoming a health-literate health service. Australian health review: a publication of the Australian Hospital Association. </w:t>
          </w:r>
          <w:proofErr w:type="gramStart"/>
          <w:r>
            <w:t>2014;38:190</w:t>
          </w:r>
          <w:proofErr w:type="gramEnd"/>
          <w:r>
            <w:t>–3. doi:10.1071/AH13194.</w:t>
          </w:r>
        </w:p>
        <w:bookmarkEnd w:id="9"/>
        <w:p w:rsidR="00D5323A" w:rsidRDefault="00D5323A" w:rsidP="00D5323A">
          <w:pPr>
            <w:pStyle w:val="CitaviBibliographyEntry"/>
          </w:pPr>
          <w:r>
            <w:t>10.</w:t>
          </w:r>
          <w:r>
            <w:tab/>
          </w:r>
          <w:bookmarkStart w:id="10" w:name="_CTVL0016ca83fb3944e4dce9124ba668e91b7e6"/>
          <w:r>
            <w:t>NALA. Literacy Audit for Healthcare Settings. Dublin: NALA; 2009.</w:t>
          </w:r>
        </w:p>
        <w:bookmarkEnd w:id="10"/>
        <w:p w:rsidR="00D5323A" w:rsidRPr="00D5323A" w:rsidRDefault="00D5323A" w:rsidP="00D5323A">
          <w:pPr>
            <w:pStyle w:val="CitaviBibliographyEntry"/>
            <w:rPr>
              <w:lang w:val="de-DE"/>
            </w:rPr>
          </w:pPr>
          <w:r>
            <w:t>11.</w:t>
          </w:r>
          <w:r>
            <w:tab/>
          </w:r>
          <w:bookmarkStart w:id="11" w:name="_CTVL0019b7da6af4af845118c76d0d24ef17033"/>
          <w:r>
            <w:t xml:space="preserve">Dietscher C, Pelikan JM. Health-literate hospitals and healthcare organizations-results from an Austrian Feasibility Study on the self-assessment of organizational health literacy in hospitals. </w:t>
          </w:r>
          <w:r w:rsidRPr="00D5323A">
            <w:rPr>
              <w:lang w:val="de-DE"/>
            </w:rPr>
            <w:t xml:space="preserve">In: Schaeffer D, Pelikan JM, </w:t>
          </w:r>
          <w:proofErr w:type="spellStart"/>
          <w:r w:rsidRPr="00D5323A">
            <w:rPr>
              <w:lang w:val="de-DE"/>
            </w:rPr>
            <w:t>editors</w:t>
          </w:r>
          <w:proofErr w:type="spellEnd"/>
          <w:r w:rsidRPr="00D5323A">
            <w:rPr>
              <w:lang w:val="de-DE"/>
            </w:rPr>
            <w:t xml:space="preserve">. Health </w:t>
          </w:r>
          <w:proofErr w:type="spellStart"/>
          <w:r w:rsidRPr="00D5323A">
            <w:rPr>
              <w:lang w:val="de-DE"/>
            </w:rPr>
            <w:t>literacy</w:t>
          </w:r>
          <w:proofErr w:type="spellEnd"/>
          <w:r w:rsidRPr="00D5323A">
            <w:rPr>
              <w:lang w:val="de-DE"/>
            </w:rPr>
            <w:t xml:space="preserve">: Forschungsstand und Perspektiven. 1st </w:t>
          </w:r>
          <w:proofErr w:type="spellStart"/>
          <w:r w:rsidRPr="00D5323A">
            <w:rPr>
              <w:lang w:val="de-DE"/>
            </w:rPr>
            <w:t>ed</w:t>
          </w:r>
          <w:proofErr w:type="spellEnd"/>
          <w:r w:rsidRPr="00D5323A">
            <w:rPr>
              <w:lang w:val="de-DE"/>
            </w:rPr>
            <w:t xml:space="preserve">. Bern: </w:t>
          </w:r>
          <w:proofErr w:type="spellStart"/>
          <w:r w:rsidRPr="00D5323A">
            <w:rPr>
              <w:lang w:val="de-DE"/>
            </w:rPr>
            <w:t>Hogrefe</w:t>
          </w:r>
          <w:proofErr w:type="spellEnd"/>
          <w:r w:rsidRPr="00D5323A">
            <w:rPr>
              <w:lang w:val="de-DE"/>
            </w:rPr>
            <w:t>; 2017. p. 303–314.</w:t>
          </w:r>
        </w:p>
        <w:bookmarkEnd w:id="11"/>
        <w:p w:rsidR="00D5323A" w:rsidRDefault="00D5323A" w:rsidP="00D5323A">
          <w:pPr>
            <w:pStyle w:val="CitaviBibliographyEntry"/>
          </w:pPr>
          <w:r w:rsidRPr="00D5323A">
            <w:rPr>
              <w:lang w:val="de-DE"/>
            </w:rPr>
            <w:t>12.</w:t>
          </w:r>
          <w:r w:rsidRPr="00D5323A">
            <w:rPr>
              <w:lang w:val="de-DE"/>
            </w:rPr>
            <w:tab/>
          </w:r>
          <w:bookmarkStart w:id="12" w:name="_CTVL0015b895443e9b4415e8b8face3168c8651"/>
          <w:r w:rsidRPr="00D5323A">
            <w:rPr>
              <w:lang w:val="de-DE"/>
            </w:rPr>
            <w:t xml:space="preserve">Dietscher C, Pelikan JM. Gesundheitskompetente Krankenbehandlungsorganisationen. </w:t>
          </w:r>
          <w:proofErr w:type="spellStart"/>
          <w:r>
            <w:t>Pravention</w:t>
          </w:r>
          <w:proofErr w:type="spellEnd"/>
          <w:r>
            <w:t xml:space="preserve"> Und </w:t>
          </w:r>
          <w:proofErr w:type="spellStart"/>
          <w:r>
            <w:t>Gesundheitsforderung</w:t>
          </w:r>
          <w:proofErr w:type="spellEnd"/>
          <w:r>
            <w:t xml:space="preserve">. </w:t>
          </w:r>
          <w:proofErr w:type="gramStart"/>
          <w:r>
            <w:t>2016;11:53</w:t>
          </w:r>
          <w:proofErr w:type="gramEnd"/>
          <w:r>
            <w:t>–62. doi:10.1007/s11553-015-0523-0.</w:t>
          </w:r>
        </w:p>
        <w:bookmarkEnd w:id="12"/>
        <w:p w:rsidR="00D5323A" w:rsidRDefault="00D5323A" w:rsidP="00D5323A">
          <w:pPr>
            <w:pStyle w:val="CitaviBibliographyEntry"/>
          </w:pPr>
          <w:r>
            <w:t>13.</w:t>
          </w:r>
          <w:r>
            <w:tab/>
          </w:r>
          <w:bookmarkStart w:id="13" w:name="_CTVL00134876051798c4647a7131676c94070a8"/>
          <w:r>
            <w:t xml:space="preserve">Thomacos N, Zazryn T. Enliven </w:t>
          </w:r>
          <w:proofErr w:type="spellStart"/>
          <w:r>
            <w:t>Organisational</w:t>
          </w:r>
          <w:proofErr w:type="spellEnd"/>
          <w:r>
            <w:t xml:space="preserve"> Health Literacy Self-</w:t>
          </w:r>
          <w:proofErr w:type="gramStart"/>
          <w:r>
            <w:t>assessment</w:t>
          </w:r>
          <w:proofErr w:type="gramEnd"/>
          <w:r>
            <w:t xml:space="preserve"> Resource. Melbourne; 2013.</w:t>
          </w:r>
        </w:p>
        <w:bookmarkEnd w:id="13"/>
        <w:p w:rsidR="00D5323A" w:rsidRDefault="00D5323A" w:rsidP="00D5323A">
          <w:pPr>
            <w:pStyle w:val="CitaviBibliographyEntry"/>
          </w:pPr>
          <w:r>
            <w:t>14.</w:t>
          </w:r>
          <w:r>
            <w:tab/>
          </w:r>
          <w:bookmarkStart w:id="14" w:name="_CTVL001ca6c955e448b4a57be37f96daf43165c"/>
          <w:r>
            <w:t xml:space="preserve">Goldsmith JV, Wittenberg E, Parnell TA. The COMFORT Communication Model: A Nursing Resource to Advance Health Literacy in Organizations. Journal of hospice and palliative nursing: the official journal of the Hospice and Palliative Nurses Association. </w:t>
          </w:r>
          <w:proofErr w:type="gramStart"/>
          <w:r>
            <w:t>2020;22:229</w:t>
          </w:r>
          <w:proofErr w:type="gramEnd"/>
          <w:r>
            <w:t>–37. doi:10.1097/NJH.0000000000000647.</w:t>
          </w:r>
        </w:p>
        <w:bookmarkEnd w:id="14"/>
        <w:p w:rsidR="00D5323A" w:rsidRPr="00D5323A" w:rsidRDefault="00D5323A" w:rsidP="00D5323A">
          <w:pPr>
            <w:pStyle w:val="CitaviBibliographyEntry"/>
            <w:rPr>
              <w:lang w:val="de-DE"/>
            </w:rPr>
          </w:pPr>
          <w:r>
            <w:lastRenderedPageBreak/>
            <w:t>15.</w:t>
          </w:r>
          <w:r>
            <w:tab/>
          </w:r>
          <w:bookmarkStart w:id="15" w:name="_CTVL001119daafb7bec4d2e893162e85e563d03"/>
          <w:r>
            <w:t xml:space="preserve">Pelikan JM, Dietscher C. Why should and how can hospitals improve their organizational health literacy? </w:t>
          </w:r>
          <w:r w:rsidRPr="00D5323A">
            <w:rPr>
              <w:lang w:val="de-DE"/>
            </w:rPr>
            <w:t xml:space="preserve">Bundesgesundheitsblatt Gesundheitsforschung Gesundheitsschutz. </w:t>
          </w:r>
          <w:proofErr w:type="gramStart"/>
          <w:r w:rsidRPr="00D5323A">
            <w:rPr>
              <w:lang w:val="de-DE"/>
            </w:rPr>
            <w:t>2015;58:989</w:t>
          </w:r>
          <w:proofErr w:type="gramEnd"/>
          <w:r w:rsidRPr="00D5323A">
            <w:rPr>
              <w:lang w:val="de-DE"/>
            </w:rPr>
            <w:t>–95. doi:10.1007/s00103-015-2206-6.</w:t>
          </w:r>
        </w:p>
        <w:bookmarkEnd w:id="15"/>
        <w:p w:rsidR="00D5323A" w:rsidRDefault="00D5323A" w:rsidP="00D5323A">
          <w:pPr>
            <w:pStyle w:val="CitaviBibliographyEntry"/>
          </w:pPr>
          <w:r w:rsidRPr="00D5323A">
            <w:rPr>
              <w:lang w:val="de-DE"/>
            </w:rPr>
            <w:t>16.</w:t>
          </w:r>
          <w:r w:rsidRPr="00D5323A">
            <w:rPr>
              <w:lang w:val="de-DE"/>
            </w:rPr>
            <w:tab/>
          </w:r>
          <w:bookmarkStart w:id="16" w:name="_CTVL00146488d84a8c344d08d37a103c2a2da0d"/>
          <w:r w:rsidRPr="00D5323A">
            <w:rPr>
              <w:lang w:val="de-DE"/>
            </w:rPr>
            <w:t xml:space="preserve">Pelikan JM, Dietscher C. Die Gesundheitskompetenz von Gesundheitseinrichtungen entwickeln: Strategien und Beispiele. </w:t>
          </w:r>
          <w:r>
            <w:t>Wien; 2015.</w:t>
          </w:r>
        </w:p>
        <w:bookmarkEnd w:id="16"/>
        <w:p w:rsidR="00D5323A" w:rsidRDefault="00D5323A" w:rsidP="00D5323A">
          <w:pPr>
            <w:pStyle w:val="CitaviBibliographyEntry"/>
          </w:pPr>
          <w:r>
            <w:t>17.</w:t>
          </w:r>
          <w:r>
            <w:tab/>
          </w:r>
          <w:bookmarkStart w:id="17" w:name="_CTVL00175e43b0fe9a249358f19b1163bdee408"/>
          <w:r>
            <w:t>Ministry of Health. Health Literacy Review: A Guide. Wellington; 2015.</w:t>
          </w:r>
        </w:p>
        <w:bookmarkEnd w:id="17"/>
        <w:p w:rsidR="00D5323A" w:rsidRDefault="00D5323A" w:rsidP="00D5323A">
          <w:pPr>
            <w:pStyle w:val="CitaviBibliographyEntry"/>
          </w:pPr>
          <w:r>
            <w:t>18.</w:t>
          </w:r>
          <w:r>
            <w:tab/>
          </w:r>
          <w:bookmarkStart w:id="18" w:name="_CTVL0016ceb9a677a5b466ba32216b29b7ae6b1"/>
          <w:proofErr w:type="spellStart"/>
          <w:r>
            <w:t>Adsul</w:t>
          </w:r>
          <w:proofErr w:type="spellEnd"/>
          <w:r>
            <w:t xml:space="preserve"> P, Wray RJ, </w:t>
          </w:r>
          <w:proofErr w:type="spellStart"/>
          <w:r>
            <w:t>Gautam</w:t>
          </w:r>
          <w:proofErr w:type="spellEnd"/>
          <w:r>
            <w:t xml:space="preserve"> K, </w:t>
          </w:r>
          <w:proofErr w:type="spellStart"/>
          <w:r>
            <w:t>Jupka</w:t>
          </w:r>
          <w:proofErr w:type="spellEnd"/>
          <w:r>
            <w:t xml:space="preserve"> K, et al. Becoming a health literate organization: Formative research results from healthcare organizations providing care for undeserved communities. Health </w:t>
          </w:r>
          <w:proofErr w:type="spellStart"/>
          <w:r>
            <w:t>Serv</w:t>
          </w:r>
          <w:proofErr w:type="spellEnd"/>
          <w:r>
            <w:t xml:space="preserve"> Manage Res. </w:t>
          </w:r>
          <w:proofErr w:type="gramStart"/>
          <w:r>
            <w:t>2017;30:188</w:t>
          </w:r>
          <w:proofErr w:type="gramEnd"/>
          <w:r>
            <w:t>–96. doi:10.1177/0951484817727130.</w:t>
          </w:r>
        </w:p>
        <w:bookmarkEnd w:id="18"/>
        <w:p w:rsidR="00D5323A" w:rsidRDefault="00D5323A" w:rsidP="00D5323A">
          <w:pPr>
            <w:pStyle w:val="CitaviBibliographyEntry"/>
          </w:pPr>
          <w:r>
            <w:t>19.</w:t>
          </w:r>
          <w:r>
            <w:tab/>
          </w:r>
          <w:bookmarkStart w:id="19" w:name="_CTVL00142d5125df60441288ef602d52f95a02d"/>
          <w:proofErr w:type="spellStart"/>
          <w:r>
            <w:t>Baur</w:t>
          </w:r>
          <w:proofErr w:type="spellEnd"/>
          <w:r>
            <w:t xml:space="preserve"> C, Harris LM, Squire E. The U.S. National Action Plan to Improve Health Literacy: A Model for Positive Organizational Change. Stud Health </w:t>
          </w:r>
          <w:proofErr w:type="spellStart"/>
          <w:r>
            <w:t>Technol</w:t>
          </w:r>
          <w:proofErr w:type="spellEnd"/>
          <w:r>
            <w:t xml:space="preserve"> Inform. </w:t>
          </w:r>
          <w:proofErr w:type="gramStart"/>
          <w:r>
            <w:t>2017;240:186</w:t>
          </w:r>
          <w:proofErr w:type="gramEnd"/>
          <w:r>
            <w:t>–202. doi:10.3233/978-1-61499-790-0-186.</w:t>
          </w:r>
        </w:p>
        <w:bookmarkEnd w:id="19"/>
        <w:p w:rsidR="00D5323A" w:rsidRDefault="00D5323A" w:rsidP="00D5323A">
          <w:pPr>
            <w:pStyle w:val="CitaviBibliographyEntry"/>
          </w:pPr>
          <w:r>
            <w:t>20.</w:t>
          </w:r>
          <w:r>
            <w:tab/>
          </w:r>
          <w:bookmarkStart w:id="20" w:name="_CTVL00146f31b1a40f74a568635ef48abf45c07"/>
          <w:r>
            <w:t xml:space="preserve">Parker RM, Hernandez LM. What makes an organization health literate? J Health </w:t>
          </w:r>
          <w:proofErr w:type="spellStart"/>
          <w:r>
            <w:t>Commun</w:t>
          </w:r>
          <w:proofErr w:type="spellEnd"/>
          <w:r>
            <w:t xml:space="preserve">. </w:t>
          </w:r>
          <w:proofErr w:type="gramStart"/>
          <w:r>
            <w:t>2012;17:624</w:t>
          </w:r>
          <w:proofErr w:type="gramEnd"/>
          <w:r>
            <w:t>–7. doi:10.1080/10810730.2012.685806.</w:t>
          </w:r>
        </w:p>
        <w:bookmarkEnd w:id="20"/>
        <w:p w:rsidR="00D5323A" w:rsidRDefault="00D5323A" w:rsidP="00D5323A">
          <w:pPr>
            <w:pStyle w:val="CitaviBibliographyEntry"/>
          </w:pPr>
          <w:r>
            <w:t>21.</w:t>
          </w:r>
          <w:r>
            <w:tab/>
          </w:r>
          <w:bookmarkStart w:id="21" w:name="_CTVL00178a7ee3618664630b4b62d99894b60eb"/>
          <w:r>
            <w:t xml:space="preserve">Pelikan JM. Health-literate health care </w:t>
          </w:r>
          <w:proofErr w:type="spellStart"/>
          <w:r>
            <w:t>organisations</w:t>
          </w:r>
          <w:proofErr w:type="spellEnd"/>
          <w:r>
            <w:t xml:space="preserve">. In: </w:t>
          </w:r>
          <w:proofErr w:type="spellStart"/>
          <w:r>
            <w:t>Okan</w:t>
          </w:r>
          <w:proofErr w:type="spellEnd"/>
          <w:r>
            <w:t xml:space="preserve"> O, Bauer U, Levin-</w:t>
          </w:r>
          <w:proofErr w:type="spellStart"/>
          <w:r>
            <w:t>Zamir</w:t>
          </w:r>
          <w:proofErr w:type="spellEnd"/>
          <w:r>
            <w:t xml:space="preserve"> D, </w:t>
          </w:r>
          <w:proofErr w:type="spellStart"/>
          <w:r>
            <w:t>Pinheiro</w:t>
          </w:r>
          <w:proofErr w:type="spellEnd"/>
          <w:r>
            <w:t xml:space="preserve"> P, </w:t>
          </w:r>
          <w:proofErr w:type="spellStart"/>
          <w:r>
            <w:t>Sørensen</w:t>
          </w:r>
          <w:proofErr w:type="spellEnd"/>
          <w:r>
            <w:t xml:space="preserve"> K, editors. International handbook of health literacy: Research, practice and policy across the life-span. Bristol, United Kingdom: Policy Press; United Kingdom; 2019. p. 539–553. doi:10.5993/AJHB.</w:t>
          </w:r>
          <w:proofErr w:type="gramStart"/>
          <w:r>
            <w:t>31.s</w:t>
          </w:r>
          <w:proofErr w:type="gramEnd"/>
          <w:r>
            <w:t>1.16.</w:t>
          </w:r>
        </w:p>
        <w:bookmarkEnd w:id="21"/>
        <w:p w:rsidR="00D5323A" w:rsidRDefault="00D5323A" w:rsidP="00D5323A">
          <w:pPr>
            <w:pStyle w:val="CitaviBibliographyEntry"/>
          </w:pPr>
          <w:r>
            <w:t>22.</w:t>
          </w:r>
          <w:r>
            <w:tab/>
          </w:r>
          <w:bookmarkStart w:id="22" w:name="_CTVL001ac5427b6e07245268bf5dc07d52627a7"/>
          <w:r>
            <w:t xml:space="preserve">Wong BK. Building a health literate workplace. Workplace Health </w:t>
          </w:r>
          <w:proofErr w:type="spellStart"/>
          <w:r>
            <w:t>Saf</w:t>
          </w:r>
          <w:proofErr w:type="spellEnd"/>
          <w:r>
            <w:t xml:space="preserve">. </w:t>
          </w:r>
          <w:proofErr w:type="gramStart"/>
          <w:r>
            <w:t>2012;60:363</w:t>
          </w:r>
          <w:proofErr w:type="gramEnd"/>
          <w:r>
            <w:t>–9. doi:10.3928/21650799-20120726-67.</w:t>
          </w:r>
        </w:p>
        <w:bookmarkEnd w:id="22"/>
        <w:p w:rsidR="00D5323A" w:rsidRDefault="00D5323A" w:rsidP="00D5323A">
          <w:pPr>
            <w:pStyle w:val="CitaviBibliographyEntry"/>
          </w:pPr>
          <w:r>
            <w:t>23.</w:t>
          </w:r>
          <w:r>
            <w:tab/>
          </w:r>
          <w:bookmarkStart w:id="23" w:name="_CTVL0018f600188786342f4a6e08422976dcacc"/>
          <w:proofErr w:type="spellStart"/>
          <w:r>
            <w:t>Altin</w:t>
          </w:r>
          <w:proofErr w:type="spellEnd"/>
          <w:r>
            <w:t xml:space="preserve"> SV, Stock S. Health Literate Healthcare Organizations and their Role in Future Healthcare. Journal of Nursing &amp; Care 2015. doi:10.4172/2167-1168.1000238.</w:t>
          </w:r>
        </w:p>
        <w:bookmarkEnd w:id="23"/>
        <w:p w:rsidR="00D5323A" w:rsidRDefault="00D5323A" w:rsidP="00D5323A">
          <w:pPr>
            <w:pStyle w:val="CitaviBibliographyEntry"/>
          </w:pPr>
          <w:r>
            <w:t>24.</w:t>
          </w:r>
          <w:r>
            <w:tab/>
          </w:r>
          <w:bookmarkStart w:id="24" w:name="_CTVL001bc0d2143e2414f1491be98e6bdcddef0"/>
          <w:proofErr w:type="spellStart"/>
          <w:r>
            <w:t>Annarumma</w:t>
          </w:r>
          <w:proofErr w:type="spellEnd"/>
          <w:r>
            <w:t xml:space="preserve"> C, Palumbo R. Contextualizing Health Literacy to Health Care Organizations. Journal of Health Management. </w:t>
          </w:r>
          <w:proofErr w:type="gramStart"/>
          <w:r>
            <w:t>2016;18:611</w:t>
          </w:r>
          <w:proofErr w:type="gramEnd"/>
          <w:r>
            <w:t>–24. doi:10.1177/0972063416666348.</w:t>
          </w:r>
        </w:p>
        <w:bookmarkEnd w:id="24"/>
        <w:p w:rsidR="00D5323A" w:rsidRDefault="00D5323A" w:rsidP="00D5323A">
          <w:pPr>
            <w:pStyle w:val="CitaviBibliographyEntry"/>
          </w:pPr>
          <w:r>
            <w:t>25.</w:t>
          </w:r>
          <w:r>
            <w:tab/>
          </w:r>
          <w:bookmarkStart w:id="25" w:name="_CTVL001ddc585e4818b4e858f2a8bfe664039a7"/>
          <w:r>
            <w:t xml:space="preserve">Brach C, Keller D, Hernandez LM, </w:t>
          </w:r>
          <w:proofErr w:type="spellStart"/>
          <w:r>
            <w:t>Baur</w:t>
          </w:r>
          <w:proofErr w:type="spellEnd"/>
          <w:r>
            <w:t xml:space="preserve"> C, et al. Ten Attributes of Health Literate Health Care Organizations. 2012. https://nam.edu/wp-content/uploads/2015/06/BPH_Ten_HLit_Attributes.pdf. Accessed 15 Sep 2020.</w:t>
          </w:r>
        </w:p>
        <w:bookmarkEnd w:id="25"/>
        <w:p w:rsidR="00D5323A" w:rsidRDefault="00D5323A" w:rsidP="00D5323A">
          <w:pPr>
            <w:pStyle w:val="CitaviBibliographyEntry"/>
          </w:pPr>
          <w:r>
            <w:t>26.</w:t>
          </w:r>
          <w:r>
            <w:tab/>
          </w:r>
          <w:bookmarkStart w:id="26" w:name="_CTVL00156ab480b40e34bdeba07a27a17a806ef"/>
          <w:r>
            <w:t xml:space="preserve">Palumbo R, </w:t>
          </w:r>
          <w:proofErr w:type="spellStart"/>
          <w:r>
            <w:t>Annarumma</w:t>
          </w:r>
          <w:proofErr w:type="spellEnd"/>
          <w:r>
            <w:t xml:space="preserve"> C. The Importance of Being Health Literate: An Organizational Health Literacy Approach. Liverpool, England; 2014.</w:t>
          </w:r>
        </w:p>
        <w:bookmarkEnd w:id="26"/>
        <w:p w:rsidR="00D5323A" w:rsidRDefault="00D5323A" w:rsidP="00D5323A">
          <w:pPr>
            <w:pStyle w:val="CitaviBibliographyEntry"/>
          </w:pPr>
          <w:r>
            <w:t>27.</w:t>
          </w:r>
          <w:r>
            <w:tab/>
          </w:r>
          <w:bookmarkStart w:id="27" w:name="_CTVL001c6166c3a7e5d43ca939c655c27c8f695"/>
          <w:r>
            <w:t xml:space="preserve">Trezona A, Dodson S, Osborne RH. Development of the </w:t>
          </w:r>
          <w:proofErr w:type="spellStart"/>
          <w:r>
            <w:t>organisational</w:t>
          </w:r>
          <w:proofErr w:type="spellEnd"/>
          <w:r>
            <w:t xml:space="preserve"> health literacy responsiveness (Org-HLR) framework in collaboration with health and social services professionals. BMC Health </w:t>
          </w:r>
          <w:proofErr w:type="spellStart"/>
          <w:r>
            <w:t>Serv</w:t>
          </w:r>
          <w:proofErr w:type="spellEnd"/>
          <w:r>
            <w:t xml:space="preserve"> Res. </w:t>
          </w:r>
          <w:proofErr w:type="gramStart"/>
          <w:r>
            <w:t>2017;17:1</w:t>
          </w:r>
          <w:proofErr w:type="gramEnd"/>
          <w:r>
            <w:t>–12. doi:10.1186/s12913-017-2465-z.</w:t>
          </w:r>
        </w:p>
        <w:bookmarkEnd w:id="27"/>
        <w:p w:rsidR="00D5323A" w:rsidRDefault="00D5323A" w:rsidP="00D5323A">
          <w:pPr>
            <w:pStyle w:val="CitaviBibliographyEntry"/>
          </w:pPr>
          <w:r>
            <w:lastRenderedPageBreak/>
            <w:t>28.</w:t>
          </w:r>
          <w:r>
            <w:tab/>
          </w:r>
          <w:bookmarkStart w:id="28" w:name="_CTVL0010a2269245b744005bab8e4dc60f56c52"/>
          <w:r>
            <w:t xml:space="preserve">Trezona A, Dodson S, Osborne RH. Development of the </w:t>
          </w:r>
          <w:proofErr w:type="spellStart"/>
          <w:r>
            <w:t>Organisational</w:t>
          </w:r>
          <w:proofErr w:type="spellEnd"/>
          <w:r>
            <w:t xml:space="preserve"> Health Literacy Responsiveness (Org-HLR) self-assessment tool and process. BMC Health </w:t>
          </w:r>
          <w:proofErr w:type="spellStart"/>
          <w:r>
            <w:t>Serv</w:t>
          </w:r>
          <w:proofErr w:type="spellEnd"/>
          <w:r>
            <w:t xml:space="preserve"> Res. 2018;</w:t>
          </w:r>
          <w:proofErr w:type="gramStart"/>
          <w:r>
            <w:t>18:N.PAG-N.PAG</w:t>
          </w:r>
          <w:proofErr w:type="gramEnd"/>
          <w:r>
            <w:t>. doi:10.1186/s12913-018-3499-6.</w:t>
          </w:r>
        </w:p>
        <w:bookmarkEnd w:id="28"/>
        <w:p w:rsidR="00D5323A" w:rsidRDefault="00D5323A" w:rsidP="00D5323A">
          <w:pPr>
            <w:pStyle w:val="CitaviBibliographyEntry"/>
          </w:pPr>
          <w:r>
            <w:t>29.</w:t>
          </w:r>
          <w:r>
            <w:tab/>
          </w:r>
          <w:bookmarkStart w:id="29" w:name="_CTVL001cad3516a5d27464aba336ec15e83f2b1"/>
          <w:r>
            <w:t>Farmanova E. Organization of health services for minority populations: The role of organizational health literacy and an active offer of health services in French in Ontario. Ottawa, Canada; 2017.</w:t>
          </w:r>
        </w:p>
        <w:bookmarkEnd w:id="29"/>
        <w:p w:rsidR="00D5323A" w:rsidRDefault="00D5323A" w:rsidP="00D5323A">
          <w:pPr>
            <w:pStyle w:val="CitaviBibliographyEntry"/>
          </w:pPr>
          <w:r>
            <w:t>30.</w:t>
          </w:r>
          <w:r>
            <w:tab/>
          </w:r>
          <w:bookmarkStart w:id="30" w:name="_CTVL00148c18d1d29e345c8828178395b93dc5e"/>
          <w:proofErr w:type="spellStart"/>
          <w:r>
            <w:t>Kaper</w:t>
          </w:r>
          <w:proofErr w:type="spellEnd"/>
          <w:r>
            <w:t xml:space="preserve"> M, Sixsmith J, </w:t>
          </w:r>
          <w:proofErr w:type="spellStart"/>
          <w:r>
            <w:t>Meijering</w:t>
          </w:r>
          <w:proofErr w:type="spellEnd"/>
          <w:r>
            <w:t xml:space="preserve"> L, </w:t>
          </w:r>
          <w:proofErr w:type="spellStart"/>
          <w:r>
            <w:t>Vervoordeldonk</w:t>
          </w:r>
          <w:proofErr w:type="spellEnd"/>
          <w:r>
            <w:t xml:space="preserve"> J, et al. Implementation and Long-Term Outcomes of </w:t>
          </w:r>
          <w:proofErr w:type="spellStart"/>
          <w:r>
            <w:t>Organisational</w:t>
          </w:r>
          <w:proofErr w:type="spellEnd"/>
          <w:r>
            <w:t xml:space="preserve"> Health Literacy Interventions in Ireland and The Netherlands: A Longitudinal Mixed-Methods Study. </w:t>
          </w:r>
          <w:proofErr w:type="spellStart"/>
          <w:r>
            <w:t>Int</w:t>
          </w:r>
          <w:proofErr w:type="spellEnd"/>
          <w:r>
            <w:t xml:space="preserve"> J Environ Res Public Health 2019. doi:10.3390/ijerph16234812.</w:t>
          </w:r>
        </w:p>
        <w:bookmarkEnd w:id="30"/>
        <w:p w:rsidR="00D5323A" w:rsidRDefault="00D5323A" w:rsidP="00D5323A">
          <w:pPr>
            <w:pStyle w:val="CitaviBibliographyEntry"/>
          </w:pPr>
          <w:r>
            <w:t>31.</w:t>
          </w:r>
          <w:r>
            <w:tab/>
          </w:r>
          <w:bookmarkStart w:id="31" w:name="_CTVL001f2f5d3d566644151b1b750c8b44b95d1"/>
          <w:r>
            <w:t xml:space="preserve">Kowalski C, Lee S-YD, Schmidt A, </w:t>
          </w:r>
          <w:proofErr w:type="spellStart"/>
          <w:r>
            <w:t>Wesselmann</w:t>
          </w:r>
          <w:proofErr w:type="spellEnd"/>
          <w:r>
            <w:t xml:space="preserve"> S, et al. The health literate health care organization 10 item questionnaire (HLHO-10): development and validation. BMC Health </w:t>
          </w:r>
          <w:proofErr w:type="spellStart"/>
          <w:r>
            <w:t>Serv</w:t>
          </w:r>
          <w:proofErr w:type="spellEnd"/>
          <w:r>
            <w:t xml:space="preserve"> Res. </w:t>
          </w:r>
          <w:proofErr w:type="gramStart"/>
          <w:r>
            <w:t>2015;15:47</w:t>
          </w:r>
          <w:proofErr w:type="gramEnd"/>
          <w:r>
            <w:t>. doi:10.1186/s12913-015-0707-5.</w:t>
          </w:r>
        </w:p>
        <w:bookmarkEnd w:id="31"/>
        <w:p w:rsidR="00D5323A" w:rsidRDefault="00D5323A" w:rsidP="00D5323A">
          <w:pPr>
            <w:pStyle w:val="CitaviBibliographyEntry"/>
          </w:pPr>
          <w:r>
            <w:t>32.</w:t>
          </w:r>
          <w:r>
            <w:tab/>
          </w:r>
          <w:bookmarkStart w:id="32" w:name="_CTVL001a1e650c5225b4b8fadf62e8f75d03463"/>
          <w:r>
            <w:t xml:space="preserve">Palumbo R, </w:t>
          </w:r>
          <w:proofErr w:type="spellStart"/>
          <w:r>
            <w:t>Annarumma</w:t>
          </w:r>
          <w:proofErr w:type="spellEnd"/>
          <w:r>
            <w:t xml:space="preserve"> C, </w:t>
          </w:r>
          <w:proofErr w:type="spellStart"/>
          <w:r>
            <w:t>Musella</w:t>
          </w:r>
          <w:proofErr w:type="spellEnd"/>
          <w:r>
            <w:t xml:space="preserve"> M. Exploring the meaningfulness of healthcare organizations: a multiple case study. International Journal of Public Sector Management. </w:t>
          </w:r>
          <w:proofErr w:type="gramStart"/>
          <w:r>
            <w:t>2017;30:503</w:t>
          </w:r>
          <w:proofErr w:type="gramEnd"/>
          <w:r>
            <w:t>–18. doi:10.1108/IJPSM-10-2016-0174.</w:t>
          </w:r>
        </w:p>
        <w:bookmarkEnd w:id="32"/>
        <w:p w:rsidR="00D5323A" w:rsidRDefault="00D5323A" w:rsidP="00D5323A">
          <w:pPr>
            <w:pStyle w:val="CitaviBibliographyEntry"/>
          </w:pPr>
          <w:r>
            <w:t>33.</w:t>
          </w:r>
          <w:r>
            <w:tab/>
          </w:r>
          <w:bookmarkStart w:id="33" w:name="_CTVL0016fcd021a28984d2288eef96626f5c352"/>
          <w:proofErr w:type="spellStart"/>
          <w:r>
            <w:t>Hayran</w:t>
          </w:r>
          <w:proofErr w:type="spellEnd"/>
          <w:r>
            <w:t xml:space="preserve"> O, </w:t>
          </w:r>
          <w:proofErr w:type="spellStart"/>
          <w:r>
            <w:t>Özer</w:t>
          </w:r>
          <w:proofErr w:type="spellEnd"/>
          <w:r>
            <w:t xml:space="preserve"> O. Organizational health literacy as a determinant of patient satisfaction. Public Health. </w:t>
          </w:r>
          <w:proofErr w:type="gramStart"/>
          <w:r>
            <w:t>2018;163:20</w:t>
          </w:r>
          <w:proofErr w:type="gramEnd"/>
          <w:r>
            <w:t xml:space="preserve">–6. </w:t>
          </w:r>
          <w:proofErr w:type="gramStart"/>
          <w:r>
            <w:t>doi:10.1016/j.puhe</w:t>
          </w:r>
          <w:proofErr w:type="gramEnd"/>
          <w:r>
            <w:t>.2018.06.011.</w:t>
          </w:r>
        </w:p>
        <w:bookmarkEnd w:id="33"/>
        <w:p w:rsidR="00D5323A" w:rsidRDefault="00D5323A" w:rsidP="00D5323A">
          <w:pPr>
            <w:pStyle w:val="CitaviBibliographyEntry"/>
          </w:pPr>
          <w:r>
            <w:t>34.</w:t>
          </w:r>
          <w:r>
            <w:tab/>
          </w:r>
          <w:bookmarkStart w:id="34" w:name="_CTVL0013ad63931a58e4c98b3a32f0f8c7c55bb"/>
          <w:r>
            <w:t>Rudd RE, Anderson JE. The health literacy environment of hospitals and health centers. Boston, MA; 2006.</w:t>
          </w:r>
        </w:p>
        <w:bookmarkEnd w:id="34"/>
        <w:p w:rsidR="00D5323A" w:rsidRDefault="00D5323A" w:rsidP="00D5323A">
          <w:pPr>
            <w:pStyle w:val="CitaviBibliographyEntry"/>
          </w:pPr>
          <w:r>
            <w:t>35.</w:t>
          </w:r>
          <w:r>
            <w:tab/>
          </w:r>
          <w:bookmarkStart w:id="35" w:name="_CTVL0015d6582d1cd0d4028bc2d2d03a7266e3a"/>
          <w:r>
            <w:t>Rudd RE. The Health Literacy Environment Activity Packet: First Impressions &amp; Walking Interview. Cambridge, MA, USA; 2010.</w:t>
          </w:r>
        </w:p>
        <w:bookmarkEnd w:id="35"/>
        <w:p w:rsidR="00D5323A" w:rsidRDefault="00D5323A" w:rsidP="00D5323A">
          <w:pPr>
            <w:pStyle w:val="CitaviBibliographyEntry"/>
          </w:pPr>
          <w:r>
            <w:t>36.</w:t>
          </w:r>
          <w:r>
            <w:tab/>
          </w:r>
          <w:bookmarkStart w:id="36" w:name="_CTVL001d8e047ffa2a94743a18c0584d2398d0c"/>
          <w:proofErr w:type="spellStart"/>
          <w:r>
            <w:t>Bonaccorsi</w:t>
          </w:r>
          <w:proofErr w:type="spellEnd"/>
          <w:r>
            <w:t xml:space="preserve"> G, </w:t>
          </w:r>
          <w:proofErr w:type="spellStart"/>
          <w:r>
            <w:t>Romiti</w:t>
          </w:r>
          <w:proofErr w:type="spellEnd"/>
          <w:r>
            <w:t xml:space="preserve"> A, </w:t>
          </w:r>
          <w:proofErr w:type="spellStart"/>
          <w:r>
            <w:t>Ierardi</w:t>
          </w:r>
          <w:proofErr w:type="spellEnd"/>
          <w:r>
            <w:t xml:space="preserve"> F, </w:t>
          </w:r>
          <w:proofErr w:type="spellStart"/>
          <w:r>
            <w:t>Innocenti</w:t>
          </w:r>
          <w:proofErr w:type="spellEnd"/>
          <w:r>
            <w:t xml:space="preserve"> M, et al. Health-Literate Healthcare Organizations and Quality of Care in Hospitals: A Cross-Sectional Study Conducted in Tuscany. </w:t>
          </w:r>
          <w:proofErr w:type="spellStart"/>
          <w:r>
            <w:t>Int</w:t>
          </w:r>
          <w:proofErr w:type="spellEnd"/>
          <w:r>
            <w:t xml:space="preserve"> J Environ Res Public Health 2020. doi:10.3390/ijerph17072508.</w:t>
          </w:r>
        </w:p>
        <w:bookmarkEnd w:id="36"/>
        <w:p w:rsidR="00D5323A" w:rsidRDefault="00D5323A" w:rsidP="00D5323A">
          <w:pPr>
            <w:pStyle w:val="CitaviBibliographyEntry"/>
          </w:pPr>
          <w:r>
            <w:t>37.</w:t>
          </w:r>
          <w:r>
            <w:tab/>
          </w:r>
          <w:bookmarkStart w:id="37" w:name="_CTVL0013fdfd29055314066b532d1a2ced4a5dd"/>
          <w:r>
            <w:t>Innis JA. Health literate discharge practices in Ontario hospitals. US: ProQuest Information &amp; Learning; US; 2016.</w:t>
          </w:r>
        </w:p>
        <w:bookmarkEnd w:id="37"/>
        <w:p w:rsidR="00D5323A" w:rsidRDefault="00D5323A" w:rsidP="00D5323A">
          <w:pPr>
            <w:pStyle w:val="CitaviBibliographyEntry"/>
          </w:pPr>
          <w:r>
            <w:t>38.</w:t>
          </w:r>
          <w:r>
            <w:tab/>
          </w:r>
          <w:bookmarkStart w:id="38" w:name="_CTVL00127b7c53c0cc84f41af211377f69ac1ad"/>
          <w:proofErr w:type="spellStart"/>
          <w:r>
            <w:t>Napel</w:t>
          </w:r>
          <w:proofErr w:type="spellEnd"/>
          <w:r>
            <w:t xml:space="preserve"> </w:t>
          </w:r>
          <w:proofErr w:type="gramStart"/>
          <w:r>
            <w:t>AT</w:t>
          </w:r>
          <w:proofErr w:type="gramEnd"/>
          <w:r>
            <w:t>. Nurses' perceptions of importance and achievability of the ten attributes of health literate healthcare organizations in their institutions: A descriptive study. 2016. https://digitalcommons.molloy.edu/etd/34. Accessed 25 Feb 2021.</w:t>
          </w:r>
        </w:p>
        <w:bookmarkEnd w:id="38"/>
        <w:p w:rsidR="00D5323A" w:rsidRDefault="00D5323A" w:rsidP="00D5323A">
          <w:pPr>
            <w:pStyle w:val="CitaviBibliographyEntry"/>
          </w:pPr>
          <w:r>
            <w:t>39.</w:t>
          </w:r>
          <w:r>
            <w:tab/>
          </w:r>
          <w:bookmarkStart w:id="39" w:name="_CTVL0010232fccf51f24747b94d9859be217325"/>
          <w:proofErr w:type="spellStart"/>
          <w:r>
            <w:t>Trueheart</w:t>
          </w:r>
          <w:proofErr w:type="spellEnd"/>
          <w:r>
            <w:t xml:space="preserve"> SL. Health literacy best practices in policy development. US: ProQuest Information &amp; Learning; US; 2018.</w:t>
          </w:r>
        </w:p>
        <w:bookmarkEnd w:id="39"/>
        <w:p w:rsidR="00D5323A" w:rsidRDefault="00D5323A" w:rsidP="00D5323A">
          <w:pPr>
            <w:pStyle w:val="CitaviBibliographyEntry"/>
          </w:pPr>
          <w:r>
            <w:lastRenderedPageBreak/>
            <w:t>40.</w:t>
          </w:r>
          <w:r>
            <w:tab/>
          </w:r>
          <w:bookmarkStart w:id="40" w:name="_CTVL001851270194931400da81035d92b70b0f5"/>
          <w:r>
            <w:t xml:space="preserve">Leonard K, </w:t>
          </w:r>
          <w:proofErr w:type="spellStart"/>
          <w:r>
            <w:t>Oelschlegel</w:t>
          </w:r>
          <w:proofErr w:type="spellEnd"/>
          <w:r>
            <w:t xml:space="preserve"> S, Tester E, </w:t>
          </w:r>
          <w:proofErr w:type="spellStart"/>
          <w:r>
            <w:t>Russomanno</w:t>
          </w:r>
          <w:proofErr w:type="spellEnd"/>
          <w:r>
            <w:t xml:space="preserve"> J, </w:t>
          </w:r>
          <w:proofErr w:type="spellStart"/>
          <w:r>
            <w:t>Heidel</w:t>
          </w:r>
          <w:proofErr w:type="spellEnd"/>
          <w:r>
            <w:t xml:space="preserve"> RE. Assessing the Print Communication and Technology Attributes of an Academic Medical Center. Health Lit Res </w:t>
          </w:r>
          <w:proofErr w:type="spellStart"/>
          <w:r>
            <w:t>Pract</w:t>
          </w:r>
          <w:proofErr w:type="spellEnd"/>
          <w:r>
            <w:t>. 2018;</w:t>
          </w:r>
          <w:proofErr w:type="gramStart"/>
          <w:r>
            <w:t>2:e</w:t>
          </w:r>
          <w:proofErr w:type="gramEnd"/>
          <w:r>
            <w:t>26-e34. doi:10.3928/24748307-20180108-01.</w:t>
          </w:r>
        </w:p>
        <w:bookmarkEnd w:id="40"/>
        <w:p w:rsidR="00D5323A" w:rsidRDefault="00D5323A" w:rsidP="00D5323A">
          <w:pPr>
            <w:pStyle w:val="CitaviBibliographyEntry"/>
          </w:pPr>
          <w:r>
            <w:t>41.</w:t>
          </w:r>
          <w:r>
            <w:tab/>
          </w:r>
          <w:bookmarkStart w:id="41" w:name="_CTVL00146d466cd86ea46ac88ae0d1b21c093dd"/>
          <w:proofErr w:type="spellStart"/>
          <w:r>
            <w:t>Oelschlegel</w:t>
          </w:r>
          <w:proofErr w:type="spellEnd"/>
          <w:r>
            <w:t xml:space="preserve"> S, </w:t>
          </w:r>
          <w:proofErr w:type="spellStart"/>
          <w:r>
            <w:t>Grabeel</w:t>
          </w:r>
          <w:proofErr w:type="spellEnd"/>
          <w:r>
            <w:t xml:space="preserve"> KL, Tester E, </w:t>
          </w:r>
          <w:proofErr w:type="spellStart"/>
          <w:r>
            <w:t>Heidel</w:t>
          </w:r>
          <w:proofErr w:type="spellEnd"/>
          <w:r>
            <w:t xml:space="preserve"> RE, </w:t>
          </w:r>
          <w:proofErr w:type="spellStart"/>
          <w:r>
            <w:t>Russomanno</w:t>
          </w:r>
          <w:proofErr w:type="spellEnd"/>
          <w:r>
            <w:t xml:space="preserve"> J. Librarians Promoting Changes in the Health Care Delivery System through Systematic Assessment. Med Ref </w:t>
          </w:r>
          <w:proofErr w:type="spellStart"/>
          <w:r>
            <w:t>Serv</w:t>
          </w:r>
          <w:proofErr w:type="spellEnd"/>
          <w:r>
            <w:t xml:space="preserve"> Q. </w:t>
          </w:r>
          <w:proofErr w:type="gramStart"/>
          <w:r>
            <w:t>2018;37:142</w:t>
          </w:r>
          <w:proofErr w:type="gramEnd"/>
          <w:r>
            <w:t>–52. doi:10.1080/02763869.2018.1439216.</w:t>
          </w:r>
        </w:p>
        <w:bookmarkEnd w:id="41"/>
        <w:p w:rsidR="00D5323A" w:rsidRDefault="00D5323A" w:rsidP="00D5323A">
          <w:pPr>
            <w:pStyle w:val="CitaviBibliographyEntry"/>
          </w:pPr>
          <w:r>
            <w:t>42.</w:t>
          </w:r>
          <w:r>
            <w:tab/>
          </w:r>
          <w:bookmarkStart w:id="42" w:name="_CTVL001d0454e6aaf854e7b857b96d7711d06dd"/>
          <w:r>
            <w:t>Prince LY. Assessing Organizational Health Literacy at an academic health center: A quantitative research study. Fayetteville, NC: ProQuest Information &amp; Learning; US; 2017.</w:t>
          </w:r>
        </w:p>
        <w:bookmarkEnd w:id="42"/>
        <w:p w:rsidR="00D5323A" w:rsidRDefault="00D5323A" w:rsidP="00D5323A">
          <w:pPr>
            <w:pStyle w:val="CitaviBibliographyEntry"/>
          </w:pPr>
          <w:r>
            <w:t>43.</w:t>
          </w:r>
          <w:r>
            <w:tab/>
          </w:r>
          <w:bookmarkStart w:id="43" w:name="_CTVL0015acd6624a16d4741b4efcfbf0e4d396f"/>
          <w:r>
            <w:t xml:space="preserve">Prince LY, </w:t>
          </w:r>
          <w:proofErr w:type="spellStart"/>
          <w:r>
            <w:t>Schmidtke</w:t>
          </w:r>
          <w:proofErr w:type="spellEnd"/>
          <w:r>
            <w:t xml:space="preserve"> C, Beck JK, </w:t>
          </w:r>
          <w:proofErr w:type="spellStart"/>
          <w:r>
            <w:t>Hadden</w:t>
          </w:r>
          <w:proofErr w:type="spellEnd"/>
          <w:r>
            <w:t xml:space="preserve"> KB. An Assessment of Organizational Health Literacy Practices at an Academic Health Center. </w:t>
          </w:r>
          <w:proofErr w:type="spellStart"/>
          <w:r>
            <w:t>Qual</w:t>
          </w:r>
          <w:proofErr w:type="spellEnd"/>
          <w:r>
            <w:t xml:space="preserve"> </w:t>
          </w:r>
          <w:proofErr w:type="spellStart"/>
          <w:r>
            <w:t>Manag</w:t>
          </w:r>
          <w:proofErr w:type="spellEnd"/>
          <w:r>
            <w:t xml:space="preserve"> Health Care. </w:t>
          </w:r>
          <w:proofErr w:type="gramStart"/>
          <w:r>
            <w:t>2018;27:93</w:t>
          </w:r>
          <w:proofErr w:type="gramEnd"/>
          <w:r>
            <w:t>–7. doi:10.1097/QMH.0000000000000162.</w:t>
          </w:r>
        </w:p>
        <w:bookmarkEnd w:id="43"/>
        <w:p w:rsidR="00D5323A" w:rsidRPr="00D5323A" w:rsidRDefault="00D5323A" w:rsidP="00D5323A">
          <w:pPr>
            <w:pStyle w:val="CitaviBibliographyEntry"/>
            <w:rPr>
              <w:lang w:val="de-DE"/>
            </w:rPr>
          </w:pPr>
          <w:r>
            <w:t>44.</w:t>
          </w:r>
          <w:r>
            <w:tab/>
          </w:r>
          <w:bookmarkStart w:id="44" w:name="_CTVL0013bac2d3d0208466886f49edcf5551bf0"/>
          <w:r>
            <w:t xml:space="preserve">Weaver NL, Wray RJ, </w:t>
          </w:r>
          <w:proofErr w:type="spellStart"/>
          <w:r>
            <w:t>Zellin</w:t>
          </w:r>
          <w:proofErr w:type="spellEnd"/>
          <w:r>
            <w:t xml:space="preserve"> S, </w:t>
          </w:r>
          <w:proofErr w:type="spellStart"/>
          <w:r>
            <w:t>Gautam</w:t>
          </w:r>
          <w:proofErr w:type="spellEnd"/>
          <w:r>
            <w:t xml:space="preserve"> K, </w:t>
          </w:r>
          <w:proofErr w:type="spellStart"/>
          <w:r>
            <w:t>Jupka</w:t>
          </w:r>
          <w:proofErr w:type="spellEnd"/>
          <w:r>
            <w:t xml:space="preserve"> K. Advancing organizational health literacy in health care organizations serving high-needs populations: A case study. </w:t>
          </w:r>
          <w:r w:rsidRPr="00D5323A">
            <w:rPr>
              <w:lang w:val="de-DE"/>
            </w:rPr>
            <w:t xml:space="preserve">J Health </w:t>
          </w:r>
          <w:proofErr w:type="spellStart"/>
          <w:r w:rsidRPr="00D5323A">
            <w:rPr>
              <w:lang w:val="de-DE"/>
            </w:rPr>
            <w:t>Commun</w:t>
          </w:r>
          <w:proofErr w:type="spellEnd"/>
          <w:r w:rsidRPr="00D5323A">
            <w:rPr>
              <w:lang w:val="de-DE"/>
            </w:rPr>
            <w:t xml:space="preserve">. </w:t>
          </w:r>
          <w:proofErr w:type="gramStart"/>
          <w:r w:rsidRPr="00D5323A">
            <w:rPr>
              <w:lang w:val="de-DE"/>
            </w:rPr>
            <w:t>2012;17:55</w:t>
          </w:r>
          <w:proofErr w:type="gramEnd"/>
          <w:r w:rsidRPr="00D5323A">
            <w:rPr>
              <w:lang w:val="de-DE"/>
            </w:rPr>
            <w:t>–66. doi:10.1080/10810730.2012.714442.</w:t>
          </w:r>
        </w:p>
        <w:bookmarkEnd w:id="44"/>
        <w:p w:rsidR="00D5323A" w:rsidRDefault="00D5323A" w:rsidP="00D5323A">
          <w:pPr>
            <w:pStyle w:val="CitaviBibliographyEntry"/>
          </w:pPr>
          <w:r w:rsidRPr="00D5323A">
            <w:rPr>
              <w:lang w:val="de-DE"/>
            </w:rPr>
            <w:t>45.</w:t>
          </w:r>
          <w:r w:rsidRPr="00D5323A">
            <w:rPr>
              <w:lang w:val="de-DE"/>
            </w:rPr>
            <w:tab/>
          </w:r>
          <w:bookmarkStart w:id="45" w:name="_CTVL001d5e09e36274a4ddcaece2e9109902b7e"/>
          <w:proofErr w:type="spellStart"/>
          <w:r w:rsidRPr="00D5323A">
            <w:rPr>
              <w:lang w:val="de-DE"/>
            </w:rPr>
            <w:t>Briglia</w:t>
          </w:r>
          <w:proofErr w:type="spellEnd"/>
          <w:r w:rsidRPr="00D5323A">
            <w:rPr>
              <w:lang w:val="de-DE"/>
            </w:rPr>
            <w:t xml:space="preserve"> E, Perlman M, </w:t>
          </w:r>
          <w:proofErr w:type="spellStart"/>
          <w:r w:rsidRPr="00D5323A">
            <w:rPr>
              <w:lang w:val="de-DE"/>
            </w:rPr>
            <w:t>Weissman</w:t>
          </w:r>
          <w:proofErr w:type="spellEnd"/>
          <w:r w:rsidRPr="00D5323A">
            <w:rPr>
              <w:lang w:val="de-DE"/>
            </w:rPr>
            <w:t xml:space="preserve"> MA. </w:t>
          </w:r>
          <w:r>
            <w:t xml:space="preserve">Integrating health literacy into organizational structure. Physician </w:t>
          </w:r>
          <w:proofErr w:type="spellStart"/>
          <w:r>
            <w:t>Leadersh</w:t>
          </w:r>
          <w:proofErr w:type="spellEnd"/>
          <w:r>
            <w:t xml:space="preserve"> J. </w:t>
          </w:r>
          <w:proofErr w:type="gramStart"/>
          <w:r>
            <w:t>2015;2:66</w:t>
          </w:r>
          <w:proofErr w:type="gramEnd"/>
          <w:r>
            <w:t>–9.</w:t>
          </w:r>
        </w:p>
        <w:bookmarkEnd w:id="45"/>
        <w:p w:rsidR="00D5323A" w:rsidRPr="00D5323A" w:rsidRDefault="00D5323A" w:rsidP="00D5323A">
          <w:pPr>
            <w:pStyle w:val="CitaviBibliographyEntry"/>
            <w:rPr>
              <w:lang w:val="de-DE"/>
            </w:rPr>
          </w:pPr>
          <w:r>
            <w:t>46.</w:t>
          </w:r>
          <w:r>
            <w:tab/>
          </w:r>
          <w:bookmarkStart w:id="46" w:name="_CTVL001365bf73207d743f2bf8bb4c59fa958df"/>
          <w:proofErr w:type="spellStart"/>
          <w:r>
            <w:t>Altin</w:t>
          </w:r>
          <w:proofErr w:type="spellEnd"/>
          <w:r>
            <w:t xml:space="preserve"> SV, </w:t>
          </w:r>
          <w:proofErr w:type="spellStart"/>
          <w:r>
            <w:t>Lorrek</w:t>
          </w:r>
          <w:proofErr w:type="spellEnd"/>
          <w:r>
            <w:t xml:space="preserve"> K, Stock S. Development and validation of a brief screener to measure the Health Literacy Responsiveness of Primary Care Practices (HLPC). </w:t>
          </w:r>
          <w:r w:rsidRPr="00D5323A">
            <w:rPr>
              <w:lang w:val="de-DE"/>
            </w:rPr>
            <w:t xml:space="preserve">BMC </w:t>
          </w:r>
          <w:proofErr w:type="spellStart"/>
          <w:r w:rsidRPr="00D5323A">
            <w:rPr>
              <w:lang w:val="de-DE"/>
            </w:rPr>
            <w:t>Fam</w:t>
          </w:r>
          <w:proofErr w:type="spellEnd"/>
          <w:r w:rsidRPr="00D5323A">
            <w:rPr>
              <w:lang w:val="de-DE"/>
            </w:rPr>
            <w:t xml:space="preserve"> </w:t>
          </w:r>
          <w:proofErr w:type="spellStart"/>
          <w:r w:rsidRPr="00D5323A">
            <w:rPr>
              <w:lang w:val="de-DE"/>
            </w:rPr>
            <w:t>Pract</w:t>
          </w:r>
          <w:proofErr w:type="spellEnd"/>
          <w:r w:rsidRPr="00D5323A">
            <w:rPr>
              <w:lang w:val="de-DE"/>
            </w:rPr>
            <w:t xml:space="preserve">. </w:t>
          </w:r>
          <w:proofErr w:type="gramStart"/>
          <w:r w:rsidRPr="00D5323A">
            <w:rPr>
              <w:lang w:val="de-DE"/>
            </w:rPr>
            <w:t>2015;16:1</w:t>
          </w:r>
          <w:proofErr w:type="gramEnd"/>
          <w:r w:rsidRPr="00D5323A">
            <w:rPr>
              <w:lang w:val="de-DE"/>
            </w:rPr>
            <w:t>–8. doi:10.1186/s12875-015-0336-4.</w:t>
          </w:r>
        </w:p>
        <w:bookmarkEnd w:id="46"/>
        <w:p w:rsidR="00D5323A" w:rsidRDefault="00D5323A" w:rsidP="00D5323A">
          <w:pPr>
            <w:pStyle w:val="CitaviBibliographyEntry"/>
          </w:pPr>
          <w:r w:rsidRPr="00D5323A">
            <w:rPr>
              <w:lang w:val="de-DE"/>
            </w:rPr>
            <w:t>47.</w:t>
          </w:r>
          <w:r w:rsidRPr="00D5323A">
            <w:rPr>
              <w:lang w:val="de-DE"/>
            </w:rPr>
            <w:tab/>
          </w:r>
          <w:bookmarkStart w:id="47" w:name="_CTVL001e94981e6fc0d47388fbe76c398dabc5e"/>
          <w:r w:rsidRPr="00D5323A">
            <w:rPr>
              <w:lang w:val="de-DE"/>
            </w:rPr>
            <w:t xml:space="preserve">DeWalt DA, </w:t>
          </w:r>
          <w:proofErr w:type="spellStart"/>
          <w:r w:rsidRPr="00D5323A">
            <w:rPr>
              <w:lang w:val="de-DE"/>
            </w:rPr>
            <w:t>Broucksou</w:t>
          </w:r>
          <w:proofErr w:type="spellEnd"/>
          <w:r w:rsidRPr="00D5323A">
            <w:rPr>
              <w:lang w:val="de-DE"/>
            </w:rPr>
            <w:t xml:space="preserve"> KA, </w:t>
          </w:r>
          <w:proofErr w:type="spellStart"/>
          <w:r w:rsidRPr="00D5323A">
            <w:rPr>
              <w:lang w:val="de-DE"/>
            </w:rPr>
            <w:t>Hawk</w:t>
          </w:r>
          <w:proofErr w:type="spellEnd"/>
          <w:r w:rsidRPr="00D5323A">
            <w:rPr>
              <w:lang w:val="de-DE"/>
            </w:rPr>
            <w:t xml:space="preserve"> VH, Brach C, et al. </w:t>
          </w:r>
          <w:r>
            <w:t xml:space="preserve">Developing and testing the health literacy universal precautions toolkit. </w:t>
          </w:r>
          <w:proofErr w:type="spellStart"/>
          <w:r>
            <w:t>Nurs</w:t>
          </w:r>
          <w:proofErr w:type="spellEnd"/>
          <w:r>
            <w:t xml:space="preserve"> Outlook. </w:t>
          </w:r>
          <w:proofErr w:type="gramStart"/>
          <w:r>
            <w:t>2011;59:85</w:t>
          </w:r>
          <w:proofErr w:type="gramEnd"/>
          <w:r>
            <w:t xml:space="preserve">–94. </w:t>
          </w:r>
          <w:proofErr w:type="gramStart"/>
          <w:r>
            <w:t>doi:10.1016/j.outlook</w:t>
          </w:r>
          <w:proofErr w:type="gramEnd"/>
          <w:r>
            <w:t>.2010.12.002.</w:t>
          </w:r>
        </w:p>
        <w:bookmarkEnd w:id="47"/>
        <w:p w:rsidR="00D5323A" w:rsidRDefault="00D5323A" w:rsidP="00D5323A">
          <w:pPr>
            <w:pStyle w:val="CitaviBibliographyEntry"/>
          </w:pPr>
          <w:r>
            <w:t>48.</w:t>
          </w:r>
          <w:r>
            <w:tab/>
          </w:r>
          <w:bookmarkStart w:id="48" w:name="_CTVL00186e4628deedc4e29b81eba478987333e"/>
          <w:r>
            <w:t xml:space="preserve">DeWalt DA, Callahan LF, Hawk VH, </w:t>
          </w:r>
          <w:proofErr w:type="spellStart"/>
          <w:r>
            <w:t>Broucksou</w:t>
          </w:r>
          <w:proofErr w:type="spellEnd"/>
          <w:r>
            <w:t xml:space="preserve"> KA, et al. Health Literacy Universal Precautions Toolkit. Rockville, MD; 2010.</w:t>
          </w:r>
        </w:p>
        <w:bookmarkEnd w:id="48"/>
        <w:p w:rsidR="00D5323A" w:rsidRDefault="00D5323A" w:rsidP="00D5323A">
          <w:pPr>
            <w:pStyle w:val="CitaviBibliographyEntry"/>
          </w:pPr>
          <w:r>
            <w:t>49.</w:t>
          </w:r>
          <w:r>
            <w:tab/>
          </w:r>
          <w:bookmarkStart w:id="49" w:name="_CTVL00152b1841e4fb940e19d1c94c8e6cd3729"/>
          <w:r>
            <w:t xml:space="preserve">Brega AG, Barnard J, </w:t>
          </w:r>
          <w:proofErr w:type="spellStart"/>
          <w:r>
            <w:t>Mabachi</w:t>
          </w:r>
          <w:proofErr w:type="spellEnd"/>
          <w:r>
            <w:t xml:space="preserve"> NM, Weiss BD, et al. AHRQ Health Literacy Universal Precautions Toolkit. 2nd ed. Rockville, MD; 2015.</w:t>
          </w:r>
        </w:p>
        <w:bookmarkEnd w:id="49"/>
        <w:p w:rsidR="00D5323A" w:rsidRDefault="00D5323A" w:rsidP="00D5323A">
          <w:pPr>
            <w:pStyle w:val="CitaviBibliographyEntry"/>
          </w:pPr>
          <w:r>
            <w:t>50.</w:t>
          </w:r>
          <w:r>
            <w:tab/>
          </w:r>
          <w:bookmarkStart w:id="50" w:name="_CTVL001b7932158a6bc4408a2e5c3a68bddc7ee"/>
          <w:r>
            <w:t xml:space="preserve">Schuman MJ. Policy implications for advanced practice registered nurses: Quality and safety. In: </w:t>
          </w:r>
          <w:proofErr w:type="spellStart"/>
          <w:r>
            <w:t>Goudreau</w:t>
          </w:r>
          <w:proofErr w:type="spellEnd"/>
          <w:r>
            <w:t xml:space="preserve"> KA, </w:t>
          </w:r>
          <w:proofErr w:type="spellStart"/>
          <w:r>
            <w:t>Smolenski</w:t>
          </w:r>
          <w:proofErr w:type="spellEnd"/>
          <w:r>
            <w:t xml:space="preserve"> MC, editors. Health policy and advanced practice nursing: Impact and implications. New York, NY: Springer Publishing Company LLC; 2014. p. 253–271.</w:t>
          </w:r>
        </w:p>
        <w:bookmarkEnd w:id="50"/>
        <w:p w:rsidR="00D5323A" w:rsidRDefault="00D5323A" w:rsidP="00D5323A">
          <w:pPr>
            <w:pStyle w:val="CitaviBibliographyEntry"/>
          </w:pPr>
          <w:r>
            <w:t>51.</w:t>
          </w:r>
          <w:r>
            <w:tab/>
          </w:r>
          <w:bookmarkStart w:id="51" w:name="_CTVL001397b5a2f0a36428faeb1e198822c7ab9"/>
          <w:r>
            <w:t xml:space="preserve">Brach C, Dreyer BP, Schillinger D. Physicians' roles in creating health literate organizations: a call to action. J Gen Intern Med. </w:t>
          </w:r>
          <w:proofErr w:type="gramStart"/>
          <w:r>
            <w:t>2014;29:273</w:t>
          </w:r>
          <w:proofErr w:type="gramEnd"/>
          <w:r>
            <w:t>–5. doi:10.1007/s11606-013-2619-6.</w:t>
          </w:r>
        </w:p>
        <w:bookmarkEnd w:id="51"/>
        <w:p w:rsidR="00D5323A" w:rsidRDefault="00D5323A" w:rsidP="00D5323A">
          <w:pPr>
            <w:pStyle w:val="CitaviBibliographyEntry"/>
          </w:pPr>
          <w:r>
            <w:lastRenderedPageBreak/>
            <w:t>52.</w:t>
          </w:r>
          <w:r>
            <w:tab/>
          </w:r>
          <w:bookmarkStart w:id="52" w:name="_CTVL001943e010da59a45baaedb155d593423ca"/>
          <w:proofErr w:type="spellStart"/>
          <w:r>
            <w:t>Ernstmann</w:t>
          </w:r>
          <w:proofErr w:type="spellEnd"/>
          <w:r>
            <w:t xml:space="preserve"> N, </w:t>
          </w:r>
          <w:proofErr w:type="spellStart"/>
          <w:r>
            <w:t>Halbach</w:t>
          </w:r>
          <w:proofErr w:type="spellEnd"/>
          <w:r>
            <w:t xml:space="preserve"> S, Kowalski C, Pfaff H, </w:t>
          </w:r>
          <w:proofErr w:type="spellStart"/>
          <w:r>
            <w:t>Ansmann</w:t>
          </w:r>
          <w:proofErr w:type="spellEnd"/>
          <w:r>
            <w:t xml:space="preserve"> L. Measuring attributes of health literate health care organizations from the patients' perspective: Development and validation of a questionnaire to assess health literacy-sensitive communication (HL-COM). Z </w:t>
          </w:r>
          <w:proofErr w:type="spellStart"/>
          <w:r>
            <w:t>Evid</w:t>
          </w:r>
          <w:proofErr w:type="spellEnd"/>
          <w:r>
            <w:t xml:space="preserve"> </w:t>
          </w:r>
          <w:proofErr w:type="spellStart"/>
          <w:r>
            <w:t>Fortbild</w:t>
          </w:r>
          <w:proofErr w:type="spellEnd"/>
          <w:r>
            <w:t xml:space="preserve"> </w:t>
          </w:r>
          <w:proofErr w:type="spellStart"/>
          <w:r>
            <w:t>Qual</w:t>
          </w:r>
          <w:proofErr w:type="spellEnd"/>
          <w:r>
            <w:t xml:space="preserve"> </w:t>
          </w:r>
          <w:proofErr w:type="spellStart"/>
          <w:r>
            <w:t>Gesundhwes</w:t>
          </w:r>
          <w:proofErr w:type="spellEnd"/>
          <w:r>
            <w:t xml:space="preserve">. </w:t>
          </w:r>
          <w:proofErr w:type="gramStart"/>
          <w:r>
            <w:t>2017;121:58</w:t>
          </w:r>
          <w:proofErr w:type="gramEnd"/>
          <w:r>
            <w:t xml:space="preserve">–63. </w:t>
          </w:r>
          <w:proofErr w:type="gramStart"/>
          <w:r>
            <w:t>doi:10.1016/j.zefq</w:t>
          </w:r>
          <w:proofErr w:type="gramEnd"/>
          <w:r>
            <w:t>.2016.12.008.</w:t>
          </w:r>
        </w:p>
        <w:bookmarkEnd w:id="52"/>
        <w:p w:rsidR="00D5323A" w:rsidRDefault="00D5323A" w:rsidP="00D5323A">
          <w:pPr>
            <w:pStyle w:val="CitaviBibliographyEntry"/>
          </w:pPr>
          <w:r>
            <w:t>53.</w:t>
          </w:r>
          <w:r>
            <w:tab/>
          </w:r>
          <w:bookmarkStart w:id="53" w:name="_CTVL00134a315337fb242fbaeb49aedcfbe553d"/>
          <w:r>
            <w:t>National Academies of Sciences, Engineering, and Medicine. Health Literacy and Communication Strategies in Oncology: Proceedings of a Workshop. Washington, DC; 2020 Feb 14.</w:t>
          </w:r>
        </w:p>
        <w:bookmarkEnd w:id="53"/>
        <w:p w:rsidR="00D5323A" w:rsidRDefault="00D5323A" w:rsidP="00D5323A">
          <w:pPr>
            <w:pStyle w:val="CitaviBibliographyEntry"/>
          </w:pPr>
          <w:r>
            <w:t>54.</w:t>
          </w:r>
          <w:r>
            <w:tab/>
          </w:r>
          <w:bookmarkStart w:id="54" w:name="_CTVL00140f0b80b8abb412da0e29fac9fe3e1a8"/>
          <w:r>
            <w:t xml:space="preserve">O'Neal KS, Crosby KM, Miller MJ, Murray KA, </w:t>
          </w:r>
          <w:proofErr w:type="spellStart"/>
          <w:r>
            <w:t>Condren</w:t>
          </w:r>
          <w:proofErr w:type="spellEnd"/>
          <w:r>
            <w:t xml:space="preserve"> ME. Assessing health literacy practices in a community pharmacy environment: experiences using the AHRQ Pharmacy Health Literacy Assessment Tool. Research in social &amp; administrative pharmacy: RSAP. </w:t>
          </w:r>
          <w:proofErr w:type="gramStart"/>
          <w:r>
            <w:t>2013;9:564</w:t>
          </w:r>
          <w:proofErr w:type="gramEnd"/>
          <w:r>
            <w:t xml:space="preserve">–96. </w:t>
          </w:r>
          <w:proofErr w:type="gramStart"/>
          <w:r>
            <w:t>doi:10.1016/j.sapharm</w:t>
          </w:r>
          <w:proofErr w:type="gramEnd"/>
          <w:r>
            <w:t>.2012.09.005.</w:t>
          </w:r>
        </w:p>
        <w:bookmarkEnd w:id="54"/>
        <w:p w:rsidR="00D5323A" w:rsidRDefault="00D5323A" w:rsidP="00D5323A">
          <w:pPr>
            <w:pStyle w:val="CitaviBibliographyEntry"/>
          </w:pPr>
          <w:r>
            <w:t>55.</w:t>
          </w:r>
          <w:r>
            <w:tab/>
          </w:r>
          <w:bookmarkStart w:id="55" w:name="_CTVL001bf2738e799214543ad3eb3f5a15acdf3"/>
          <w:r>
            <w:t xml:space="preserve">Jacobson KL, </w:t>
          </w:r>
          <w:proofErr w:type="spellStart"/>
          <w:r>
            <w:t>Gazmararian</w:t>
          </w:r>
          <w:proofErr w:type="spellEnd"/>
          <w:r>
            <w:t xml:space="preserve"> JA, </w:t>
          </w:r>
          <w:proofErr w:type="spellStart"/>
          <w:r>
            <w:t>Kripalani</w:t>
          </w:r>
          <w:proofErr w:type="spellEnd"/>
          <w:r>
            <w:t xml:space="preserve"> S, </w:t>
          </w:r>
          <w:proofErr w:type="spellStart"/>
          <w:r>
            <w:t>McMorris</w:t>
          </w:r>
          <w:proofErr w:type="spellEnd"/>
          <w:r>
            <w:t xml:space="preserve"> KJ, et al. Is Our Pharmacy Meeting Patients’ Needs? A Pharmacy Health Literacy Assessment Tool User’s Guide. Rockville, MD; 2007.</w:t>
          </w:r>
        </w:p>
        <w:bookmarkEnd w:id="55"/>
        <w:p w:rsidR="00D5323A" w:rsidRDefault="00D5323A" w:rsidP="00D5323A">
          <w:pPr>
            <w:pStyle w:val="CitaviBibliographyEntry"/>
          </w:pPr>
          <w:r>
            <w:t>56.</w:t>
          </w:r>
          <w:r>
            <w:tab/>
          </w:r>
          <w:bookmarkStart w:id="56" w:name="_CTVL001dbe5ae8cca8b442eb2b5b27ac4b0b98f"/>
          <w:r>
            <w:t xml:space="preserve">Palumbo R, </w:t>
          </w:r>
          <w:proofErr w:type="spellStart"/>
          <w:r>
            <w:t>Annarumma</w:t>
          </w:r>
          <w:proofErr w:type="spellEnd"/>
          <w:r>
            <w:t xml:space="preserve"> C. Empowering organizations to empower patients: An organizational health literacy approach. International Journal of Healthcare Management. </w:t>
          </w:r>
          <w:proofErr w:type="gramStart"/>
          <w:r>
            <w:t>2018;11:133</w:t>
          </w:r>
          <w:proofErr w:type="gramEnd"/>
          <w:r>
            <w:t>–42. doi:10.1080/20479700.2016.1253254.</w:t>
          </w:r>
        </w:p>
        <w:bookmarkEnd w:id="56"/>
        <w:p w:rsidR="00D5323A" w:rsidRDefault="00D5323A" w:rsidP="00D5323A">
          <w:pPr>
            <w:pStyle w:val="CitaviBibliographyEntry"/>
          </w:pPr>
          <w:r>
            <w:t>57.</w:t>
          </w:r>
          <w:r>
            <w:tab/>
          </w:r>
          <w:bookmarkStart w:id="57" w:name="_CTVL001da2b77c2c3a648e8b16a5111d2f71647"/>
          <w:proofErr w:type="spellStart"/>
          <w:r>
            <w:t>Aaby</w:t>
          </w:r>
          <w:proofErr w:type="spellEnd"/>
          <w:r>
            <w:t xml:space="preserve"> A, </w:t>
          </w:r>
          <w:proofErr w:type="spellStart"/>
          <w:r>
            <w:t>Palner</w:t>
          </w:r>
          <w:proofErr w:type="spellEnd"/>
          <w:r>
            <w:t xml:space="preserve"> S, </w:t>
          </w:r>
          <w:proofErr w:type="spellStart"/>
          <w:r>
            <w:t>Maindal</w:t>
          </w:r>
          <w:proofErr w:type="spellEnd"/>
          <w:r>
            <w:t xml:space="preserve"> HT. Fit for Diversity: A Staff-Driven Organizational Development Process Based on the Organizational Health Literacy Responsiveness Framework. Health Lit Res </w:t>
          </w:r>
          <w:proofErr w:type="spellStart"/>
          <w:r>
            <w:t>Pract</w:t>
          </w:r>
          <w:proofErr w:type="spellEnd"/>
          <w:r>
            <w:t>. 2020;</w:t>
          </w:r>
          <w:proofErr w:type="gramStart"/>
          <w:r>
            <w:t>4:e</w:t>
          </w:r>
          <w:proofErr w:type="gramEnd"/>
          <w:r>
            <w:t>79-e83. doi:10.3928/24748307-20200129-01.</w:t>
          </w:r>
        </w:p>
        <w:bookmarkEnd w:id="57"/>
        <w:p w:rsidR="00D5323A" w:rsidRDefault="00D5323A" w:rsidP="00D5323A">
          <w:pPr>
            <w:pStyle w:val="CitaviBibliographyEntry"/>
          </w:pPr>
          <w:r>
            <w:t>58.</w:t>
          </w:r>
          <w:r>
            <w:tab/>
          </w:r>
          <w:bookmarkStart w:id="58" w:name="_CTVL001935fec21e1a744a69c470554423563c6"/>
          <w:r>
            <w:t xml:space="preserve">Rathmann K, Vockert T, Wetzel LD, Lutz J, </w:t>
          </w:r>
          <w:proofErr w:type="spellStart"/>
          <w:r>
            <w:t>Dadaczynski</w:t>
          </w:r>
          <w:proofErr w:type="spellEnd"/>
          <w:r>
            <w:t xml:space="preserve"> K. Organizational Health Literacy in Facilities for People with Disabilities: First Results of an Explorative Qualitative and Quantitative Study. </w:t>
          </w:r>
          <w:proofErr w:type="spellStart"/>
          <w:r>
            <w:t>Int</w:t>
          </w:r>
          <w:proofErr w:type="spellEnd"/>
          <w:r>
            <w:t xml:space="preserve"> J Environ Res Public Health 2020. doi:10.3390/ijerph17082886.</w:t>
          </w:r>
        </w:p>
        <w:bookmarkEnd w:id="58"/>
        <w:p w:rsidR="00D5323A" w:rsidRDefault="00D5323A" w:rsidP="00D5323A">
          <w:pPr>
            <w:pStyle w:val="CitaviBibliographyEntry"/>
          </w:pPr>
          <w:r>
            <w:t>59.</w:t>
          </w:r>
          <w:r>
            <w:tab/>
          </w:r>
          <w:bookmarkStart w:id="59" w:name="_CTVL001b49552e2880b4560b0dabce7d3f539b9"/>
          <w:proofErr w:type="spellStart"/>
          <w:r>
            <w:t>Vamos</w:t>
          </w:r>
          <w:proofErr w:type="spellEnd"/>
          <w:r>
            <w:t xml:space="preserve"> CA, Thompson EL, </w:t>
          </w:r>
          <w:proofErr w:type="spellStart"/>
          <w:r>
            <w:t>Griner</w:t>
          </w:r>
          <w:proofErr w:type="spellEnd"/>
          <w:r>
            <w:t xml:space="preserve"> SB, Liggett LG, Daley EM. Applying Organizational Health Literacy to Maternal and Child Health. </w:t>
          </w:r>
          <w:proofErr w:type="spellStart"/>
          <w:r>
            <w:t>Matern</w:t>
          </w:r>
          <w:proofErr w:type="spellEnd"/>
          <w:r>
            <w:t xml:space="preserve"> Child Health J. </w:t>
          </w:r>
          <w:proofErr w:type="gramStart"/>
          <w:r>
            <w:t>2019;23:597</w:t>
          </w:r>
          <w:proofErr w:type="gramEnd"/>
          <w:r>
            <w:t>–602. doi:10.1007/s10995-018-2687-7.</w:t>
          </w:r>
        </w:p>
        <w:bookmarkEnd w:id="59"/>
        <w:p w:rsidR="00A20D13" w:rsidRDefault="00D5323A" w:rsidP="00D5323A">
          <w:pPr>
            <w:pStyle w:val="CitaviBibliographyEntry"/>
          </w:pPr>
          <w:r>
            <w:t>60.</w:t>
          </w:r>
          <w:r>
            <w:tab/>
          </w:r>
          <w:bookmarkStart w:id="60" w:name="_CTVL0018f05b65f409e4c10b1fbb70917b249c9"/>
          <w:r>
            <w:t xml:space="preserve">Wieczorek CC, </w:t>
          </w:r>
          <w:proofErr w:type="spellStart"/>
          <w:r>
            <w:t>Ganahl</w:t>
          </w:r>
          <w:proofErr w:type="spellEnd"/>
          <w:r>
            <w:t xml:space="preserve"> K, Dietscher C. Improving Organizational Health Literacy in Extracurricular Youth Work Settings. Health Lit Res </w:t>
          </w:r>
          <w:proofErr w:type="spellStart"/>
          <w:r>
            <w:t>Pract</w:t>
          </w:r>
          <w:proofErr w:type="spellEnd"/>
          <w:r>
            <w:t>. 2017;</w:t>
          </w:r>
          <w:proofErr w:type="gramStart"/>
          <w:r>
            <w:t>1:e</w:t>
          </w:r>
          <w:proofErr w:type="gramEnd"/>
          <w:r>
            <w:t>233-e238. doi:10.3928/24748307-20171101-01</w:t>
          </w:r>
          <w:bookmarkEnd w:id="60"/>
          <w:r>
            <w:t>.</w:t>
          </w:r>
          <w:r w:rsidR="00A20D13">
            <w:fldChar w:fldCharType="end"/>
          </w:r>
        </w:p>
      </w:sdtContent>
    </w:sdt>
    <w:p w:rsidR="00A20D13" w:rsidRPr="00A20D13" w:rsidRDefault="00A20D13" w:rsidP="00A20D13"/>
    <w:sectPr w:rsidR="00A20D13" w:rsidRPr="00A20D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21249C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D8A9D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1AA154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D04A60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4D4334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82E58A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BE2EEF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E2A8A0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3E2FC0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E26102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2MjYxNjcxNTI1MjBT0lEKTi0uzszPAykwrQUAQdfM8iwAAAA="/>
  </w:docVars>
  <w:rsids>
    <w:rsidRoot w:val="0055054E"/>
    <w:rsid w:val="00132D87"/>
    <w:rsid w:val="00375B78"/>
    <w:rsid w:val="00527E3F"/>
    <w:rsid w:val="0055054E"/>
    <w:rsid w:val="006A5D7E"/>
    <w:rsid w:val="007179CE"/>
    <w:rsid w:val="00A10DD8"/>
    <w:rsid w:val="00A20D13"/>
    <w:rsid w:val="00A856CC"/>
    <w:rsid w:val="00B51FDA"/>
    <w:rsid w:val="00C63C8D"/>
    <w:rsid w:val="00D22D67"/>
    <w:rsid w:val="00D5323A"/>
    <w:rsid w:val="00E72997"/>
    <w:rsid w:val="00F1127F"/>
    <w:rsid w:val="00FC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54E27"/>
  <w15:chartTrackingRefBased/>
  <w15:docId w15:val="{C81D12EB-D667-40C8-8DD3-758396408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0DD8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10D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10D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10DD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10DD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10DD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10DD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10DD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10DD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10DD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10DD8"/>
    <w:pPr>
      <w:spacing w:after="200" w:line="240" w:lineRule="auto"/>
    </w:pPr>
    <w:rPr>
      <w:b/>
      <w:iCs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20D13"/>
    <w:pPr>
      <w:tabs>
        <w:tab w:val="left" w:pos="397"/>
      </w:tabs>
      <w:spacing w:after="0" w:line="360" w:lineRule="auto"/>
      <w:ind w:left="397" w:hanging="397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20D13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20D13"/>
    <w:pPr>
      <w:spacing w:line="360" w:lineRule="auto"/>
      <w:jc w:val="left"/>
    </w:pPr>
    <w:rPr>
      <w:rFonts w:ascii="Times New Roman" w:hAnsi="Times New Roman"/>
      <w:b/>
      <w:color w:val="auto"/>
      <w:sz w:val="24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20D13"/>
    <w:rPr>
      <w:rFonts w:ascii="Times New Roman" w:eastAsiaTheme="majorEastAsia" w:hAnsi="Times New Roman" w:cstheme="majorBidi"/>
      <w:b/>
      <w:sz w:val="24"/>
      <w:szCs w:val="32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10DD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10DD8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10DD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10DD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10DD8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10DD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10DD8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10DD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10DD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10DD8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10DD8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10DD8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10DD8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10DD8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10DD8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10DD8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10DD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10DD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10DD8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10DD8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10DD8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10DD8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10DD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10DD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10DD8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10DD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10DD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character" w:styleId="Platzhaltertext">
    <w:name w:val="Placeholder Text"/>
    <w:basedOn w:val="Absatz-Standardschriftart"/>
    <w:uiPriority w:val="99"/>
    <w:semiHidden/>
    <w:rsid w:val="00A10DD8"/>
    <w:rPr>
      <w:color w:val="80808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A5D7E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6A5D7E"/>
  </w:style>
  <w:style w:type="character" w:styleId="Buchtitel">
    <w:name w:val="Book Title"/>
    <w:basedOn w:val="Absatz-Standardschriftart"/>
    <w:uiPriority w:val="33"/>
    <w:qFormat/>
    <w:rsid w:val="006A5D7E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6A5D7E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6A5D7E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A5D7E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6A5D7E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A5D7E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A5D7E"/>
    <w:rPr>
      <w:rFonts w:ascii="Times New Roman" w:eastAsia="Times New Roman" w:hAnsi="Times New Roman" w:cs="Times New Roman"/>
      <w:i/>
      <w:iCs/>
      <w:color w:val="5B9BD5" w:themeColor="accent1"/>
      <w:sz w:val="24"/>
      <w:szCs w:val="24"/>
      <w:lang w:val="en-US"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6A5D7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A5D7E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eastAsia="de-DE"/>
    </w:rPr>
  </w:style>
  <w:style w:type="paragraph" w:styleId="Listenabsatz">
    <w:name w:val="List Paragraph"/>
    <w:basedOn w:val="Standard"/>
    <w:uiPriority w:val="34"/>
    <w:qFormat/>
    <w:rsid w:val="006A5D7E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6A5D7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6A5D7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6A5D7E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6A5D7E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A5D7E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A5D7E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A5D7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A5D7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A5D7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A5D7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A5D7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A5D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A5D7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A5D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A5D7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A5D7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A5D7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A5D7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A5D7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A5D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6A5D7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HTMLVariable">
    <w:name w:val="HTML Variable"/>
    <w:basedOn w:val="Absatz-Standardschriftart"/>
    <w:uiPriority w:val="99"/>
    <w:semiHidden/>
    <w:unhideWhenUsed/>
    <w:rsid w:val="006A5D7E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A5D7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A5D7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A5D7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A5D7E"/>
    <w:rPr>
      <w:rFonts w:ascii="Consolas" w:eastAsia="Times New Roman" w:hAnsi="Consolas" w:cs="Times New Roman"/>
      <w:sz w:val="20"/>
      <w:szCs w:val="20"/>
      <w:lang w:val="en-US" w:eastAsia="de-DE"/>
    </w:rPr>
  </w:style>
  <w:style w:type="character" w:styleId="HTMLTastatur">
    <w:name w:val="HTML Keyboard"/>
    <w:basedOn w:val="Absatz-Standardschriftart"/>
    <w:uiPriority w:val="99"/>
    <w:semiHidden/>
    <w:unhideWhenUsed/>
    <w:rsid w:val="006A5D7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A5D7E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A5D7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A5D7E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A5D7E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A5D7E"/>
    <w:rPr>
      <w:rFonts w:ascii="Times New Roman" w:eastAsia="Times New Roman" w:hAnsi="Times New Roman" w:cs="Times New Roman"/>
      <w:i/>
      <w:iCs/>
      <w:sz w:val="24"/>
      <w:szCs w:val="24"/>
      <w:lang w:val="en-US" w:eastAsia="de-DE"/>
    </w:rPr>
  </w:style>
  <w:style w:type="character" w:styleId="HTMLAkronym">
    <w:name w:val="HTML Acronym"/>
    <w:basedOn w:val="Absatz-Standardschriftart"/>
    <w:uiPriority w:val="99"/>
    <w:semiHidden/>
    <w:unhideWhenUsed/>
    <w:rsid w:val="006A5D7E"/>
  </w:style>
  <w:style w:type="paragraph" w:styleId="StandardWeb">
    <w:name w:val="Normal (Web)"/>
    <w:basedOn w:val="Standard"/>
    <w:uiPriority w:val="99"/>
    <w:semiHidden/>
    <w:unhideWhenUsed/>
    <w:rsid w:val="006A5D7E"/>
  </w:style>
  <w:style w:type="paragraph" w:styleId="NurText">
    <w:name w:val="Plain Text"/>
    <w:basedOn w:val="Standard"/>
    <w:link w:val="NurTextZchn"/>
    <w:uiPriority w:val="99"/>
    <w:semiHidden/>
    <w:unhideWhenUsed/>
    <w:rsid w:val="006A5D7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A5D7E"/>
    <w:rPr>
      <w:rFonts w:ascii="Consolas" w:eastAsia="Times New Roman" w:hAnsi="Consolas" w:cs="Times New Roman"/>
      <w:sz w:val="21"/>
      <w:szCs w:val="21"/>
      <w:lang w:val="en-US"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A5D7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A5D7E"/>
    <w:rPr>
      <w:rFonts w:ascii="Segoe UI" w:eastAsia="Times New Roman" w:hAnsi="Segoe UI" w:cs="Segoe UI"/>
      <w:sz w:val="16"/>
      <w:szCs w:val="16"/>
      <w:lang w:val="en-US" w:eastAsia="de-DE"/>
    </w:rPr>
  </w:style>
  <w:style w:type="character" w:styleId="Hervorhebung">
    <w:name w:val="Emphasis"/>
    <w:basedOn w:val="Absatz-Standardschriftart"/>
    <w:uiPriority w:val="20"/>
    <w:qFormat/>
    <w:rsid w:val="006A5D7E"/>
    <w:rPr>
      <w:i/>
      <w:iCs/>
    </w:rPr>
  </w:style>
  <w:style w:type="character" w:styleId="Fett">
    <w:name w:val="Strong"/>
    <w:basedOn w:val="Absatz-Standardschriftart"/>
    <w:uiPriority w:val="22"/>
    <w:qFormat/>
    <w:rsid w:val="006A5D7E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6A5D7E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6A5D7E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6A5D7E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A5D7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A5D7E"/>
    <w:rPr>
      <w:rFonts w:ascii="Times New Roman" w:eastAsia="Times New Roman" w:hAnsi="Times New Roman" w:cs="Times New Roman"/>
      <w:sz w:val="16"/>
      <w:szCs w:val="16"/>
      <w:lang w:val="en-US"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A5D7E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A5D7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6A5D7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A5D7E"/>
    <w:rPr>
      <w:rFonts w:ascii="Times New Roman" w:eastAsia="Times New Roman" w:hAnsi="Times New Roman" w:cs="Times New Roman"/>
      <w:sz w:val="16"/>
      <w:szCs w:val="16"/>
      <w:lang w:val="en-US"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A5D7E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A5D7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A5D7E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A5D7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A5D7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A5D7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A5D7E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A5D7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A5D7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A5D7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A5D7E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A5D7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A5D7E"/>
  </w:style>
  <w:style w:type="character" w:customStyle="1" w:styleId="DatumZchn">
    <w:name w:val="Datum Zchn"/>
    <w:basedOn w:val="Absatz-Standardschriftart"/>
    <w:link w:val="Datum"/>
    <w:uiPriority w:val="99"/>
    <w:semiHidden/>
    <w:rsid w:val="006A5D7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A5D7E"/>
  </w:style>
  <w:style w:type="character" w:customStyle="1" w:styleId="AnredeZchn">
    <w:name w:val="Anrede Zchn"/>
    <w:basedOn w:val="Absatz-Standardschriftart"/>
    <w:link w:val="Anrede"/>
    <w:uiPriority w:val="99"/>
    <w:semiHidden/>
    <w:rsid w:val="006A5D7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A5D7E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A5D7E"/>
    <w:rPr>
      <w:rFonts w:eastAsiaTheme="minorEastAsia"/>
      <w:color w:val="5A5A5A" w:themeColor="text1" w:themeTint="A5"/>
      <w:spacing w:val="15"/>
      <w:lang w:val="en-US" w:eastAsia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A5D7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A5D7E"/>
    <w:rPr>
      <w:rFonts w:asciiTheme="majorHAnsi" w:eastAsiaTheme="majorEastAsia" w:hAnsiTheme="majorHAnsi" w:cstheme="majorBidi"/>
      <w:sz w:val="24"/>
      <w:szCs w:val="24"/>
      <w:shd w:val="pct20" w:color="auto" w:fill="auto"/>
      <w:lang w:val="en-US" w:eastAsia="de-DE"/>
    </w:rPr>
  </w:style>
  <w:style w:type="paragraph" w:styleId="Listenfortsetzung5">
    <w:name w:val="List Continue 5"/>
    <w:basedOn w:val="Standard"/>
    <w:uiPriority w:val="99"/>
    <w:semiHidden/>
    <w:unhideWhenUsed/>
    <w:rsid w:val="006A5D7E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6A5D7E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6A5D7E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6A5D7E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6A5D7E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6A5D7E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A5D7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6A5D7E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A5D7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6A5D7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A5D7E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de-DE"/>
    </w:rPr>
  </w:style>
  <w:style w:type="paragraph" w:styleId="Listennummer5">
    <w:name w:val="List Number 5"/>
    <w:basedOn w:val="Standard"/>
    <w:uiPriority w:val="99"/>
    <w:semiHidden/>
    <w:unhideWhenUsed/>
    <w:rsid w:val="006A5D7E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6A5D7E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6A5D7E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6A5D7E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6A5D7E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6A5D7E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6A5D7E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6A5D7E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6A5D7E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6A5D7E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6A5D7E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6A5D7E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6A5D7E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6A5D7E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6A5D7E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6A5D7E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6A5D7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jc w:val="both"/>
    </w:pPr>
    <w:rPr>
      <w:rFonts w:ascii="Consolas" w:eastAsia="Times New Roman" w:hAnsi="Consolas" w:cs="Times New Roman"/>
      <w:sz w:val="20"/>
      <w:szCs w:val="20"/>
      <w:lang w:val="en-US" w:eastAsia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A5D7E"/>
    <w:rPr>
      <w:rFonts w:ascii="Consolas" w:eastAsia="Times New Roman" w:hAnsi="Consolas" w:cs="Times New Roman"/>
      <w:sz w:val="20"/>
      <w:szCs w:val="20"/>
      <w:lang w:val="en-US" w:eastAsia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A5D7E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6A5D7E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A5D7E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6A5D7E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6A5D7E"/>
  </w:style>
  <w:style w:type="character" w:styleId="Zeilennummer">
    <w:name w:val="line number"/>
    <w:basedOn w:val="Absatz-Standardschriftart"/>
    <w:uiPriority w:val="99"/>
    <w:semiHidden/>
    <w:unhideWhenUsed/>
    <w:rsid w:val="006A5D7E"/>
  </w:style>
  <w:style w:type="character" w:styleId="Kommentarzeichen">
    <w:name w:val="annotation reference"/>
    <w:basedOn w:val="Absatz-Standardschriftart"/>
    <w:uiPriority w:val="99"/>
    <w:semiHidden/>
    <w:unhideWhenUsed/>
    <w:rsid w:val="006A5D7E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6A5D7E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6A5D7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6A5D7E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A5D7E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A5D7E"/>
    <w:pPr>
      <w:spacing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6A5D7E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6A5D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6A5D7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6A5D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A5D7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5D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5D7E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A5D7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A5D7E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Standardeinzug">
    <w:name w:val="Normal Indent"/>
    <w:basedOn w:val="Standard"/>
    <w:uiPriority w:val="99"/>
    <w:semiHidden/>
    <w:unhideWhenUsed/>
    <w:rsid w:val="006A5D7E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6A5D7E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6A5D7E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6A5D7E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6A5D7E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6A5D7E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6A5D7E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A5D7E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6A5D7E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6A5D7E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A5D7E"/>
    <w:pPr>
      <w:spacing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A5D7E"/>
    <w:pPr>
      <w:spacing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A5D7E"/>
    <w:pPr>
      <w:spacing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A5D7E"/>
    <w:pPr>
      <w:spacing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A5D7E"/>
    <w:pPr>
      <w:spacing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A5D7E"/>
    <w:pPr>
      <w:spacing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A5D7E"/>
    <w:pPr>
      <w:spacing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A5D7E"/>
    <w:pPr>
      <w:spacing w:after="0" w:line="240" w:lineRule="auto"/>
      <w:ind w:left="480" w:hanging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32436980960E482AA56603832D885DB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DAD1B8C-7BF1-4747-8AFD-AFBF56583C75}"/>
      </w:docPartPr>
      <w:docPartBody>
        <w:p w:rsidR="00EF66B7" w:rsidRDefault="004308B8" w:rsidP="004308B8">
          <w:pPr>
            <w:pStyle w:val="32436980960E482AA56603832D885DB0"/>
          </w:pPr>
          <w:r w:rsidRPr="00D4424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96CAEEC1A7A4CF98C12C71671D6DAF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18C9700-D103-4E0E-BD65-F9326EA1C823}"/>
      </w:docPartPr>
      <w:docPartBody>
        <w:p w:rsidR="00EF66B7" w:rsidRDefault="004308B8" w:rsidP="004308B8">
          <w:pPr>
            <w:pStyle w:val="A96CAEEC1A7A4CF98C12C71671D6DAFE"/>
          </w:pPr>
          <w:r w:rsidRPr="00D4424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4EBB1A06E1944A3A4635D34CAD889D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5B1515D-D3E4-4434-81E3-CAC97F35DA87}"/>
      </w:docPartPr>
      <w:docPartBody>
        <w:p w:rsidR="00EF66B7" w:rsidRDefault="004308B8" w:rsidP="004308B8">
          <w:pPr>
            <w:pStyle w:val="74EBB1A06E1944A3A4635D34CAD889DF"/>
          </w:pPr>
          <w:r w:rsidRPr="00D4424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9421A2563DC41919558666CE27E147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22DB43E-56FD-4DD8-B111-0B7312FC5D31}"/>
      </w:docPartPr>
      <w:docPartBody>
        <w:p w:rsidR="00EF66B7" w:rsidRDefault="004308B8" w:rsidP="004308B8">
          <w:pPr>
            <w:pStyle w:val="09421A2563DC41919558666CE27E1473"/>
          </w:pPr>
          <w:r w:rsidRPr="00D4424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045D768B5804CDDAE34CDE4EBDC49B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E58C954-C633-425F-8604-E43A01F016A1}"/>
      </w:docPartPr>
      <w:docPartBody>
        <w:p w:rsidR="00EF66B7" w:rsidRDefault="004308B8" w:rsidP="004308B8">
          <w:pPr>
            <w:pStyle w:val="2045D768B5804CDDAE34CDE4EBDC49BF"/>
          </w:pPr>
          <w:r w:rsidRPr="00D4424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E25014CE0C24DB1A75305276925F2A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78C8A45-D4E0-4391-A654-B5DF36B71471}"/>
      </w:docPartPr>
      <w:docPartBody>
        <w:p w:rsidR="00EF66B7" w:rsidRDefault="004308B8" w:rsidP="004308B8">
          <w:pPr>
            <w:pStyle w:val="8E25014CE0C24DB1A75305276925F2AD"/>
          </w:pPr>
          <w:r w:rsidRPr="00D4424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EAFDDD3432643C39DFBF0B2156FE3E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C206A0F-8177-496A-B68A-872B149758F1}"/>
      </w:docPartPr>
      <w:docPartBody>
        <w:p w:rsidR="00EF66B7" w:rsidRDefault="004308B8" w:rsidP="004308B8">
          <w:pPr>
            <w:pStyle w:val="EEAFDDD3432643C39DFBF0B2156FE3EC"/>
          </w:pPr>
          <w:r w:rsidRPr="00D4424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A2A4F4704504098BECF1856E0B0D22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2DBEF0C-EEB8-4713-951A-DA27B4B70F94}"/>
      </w:docPartPr>
      <w:docPartBody>
        <w:p w:rsidR="00EF66B7" w:rsidRDefault="004308B8" w:rsidP="004308B8">
          <w:pPr>
            <w:pStyle w:val="4A2A4F4704504098BECF1856E0B0D228"/>
          </w:pPr>
          <w:r w:rsidRPr="00D4424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8EE9EC404EE4970B80AE562EC2C344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36E2D95-9F47-479A-AD0A-12385D86EC5F}"/>
      </w:docPartPr>
      <w:docPartBody>
        <w:p w:rsidR="00EF66B7" w:rsidRDefault="004308B8" w:rsidP="004308B8">
          <w:pPr>
            <w:pStyle w:val="98EE9EC404EE4970B80AE562EC2C3448"/>
          </w:pPr>
          <w:r w:rsidRPr="00D4424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078E5C83B3F430CA61C4775612B4F7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7F4D490-9B50-4133-B979-A8F5D723BB30}"/>
      </w:docPartPr>
      <w:docPartBody>
        <w:p w:rsidR="00EF66B7" w:rsidRDefault="004308B8" w:rsidP="004308B8">
          <w:pPr>
            <w:pStyle w:val="9078E5C83B3F430CA61C4775612B4F75"/>
          </w:pPr>
          <w:r w:rsidRPr="00D4424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FE231EA47204ED2B715F29139244A3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1471741-91B4-4F77-8CDF-5039246C725E}"/>
      </w:docPartPr>
      <w:docPartBody>
        <w:p w:rsidR="00EF66B7" w:rsidRDefault="004308B8" w:rsidP="004308B8">
          <w:pPr>
            <w:pStyle w:val="4FE231EA47204ED2B715F29139244A3C"/>
          </w:pPr>
          <w:r w:rsidRPr="00D4424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B265885-F000-4613-B018-A2BDE35E11F5}"/>
      </w:docPartPr>
      <w:docPartBody>
        <w:p w:rsidR="0069359D" w:rsidRDefault="00A311F0">
          <w:r w:rsidRPr="001632A0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8B8"/>
    <w:rsid w:val="00367889"/>
    <w:rsid w:val="004308B8"/>
    <w:rsid w:val="0069359D"/>
    <w:rsid w:val="007849A5"/>
    <w:rsid w:val="00857351"/>
    <w:rsid w:val="00A311F0"/>
    <w:rsid w:val="00C26745"/>
    <w:rsid w:val="00EF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A311F0"/>
    <w:rPr>
      <w:color w:val="808080"/>
    </w:rPr>
  </w:style>
  <w:style w:type="paragraph" w:customStyle="1" w:styleId="32436980960E482AA56603832D885DB0">
    <w:name w:val="32436980960E482AA56603832D885DB0"/>
    <w:rsid w:val="004308B8"/>
  </w:style>
  <w:style w:type="paragraph" w:customStyle="1" w:styleId="A96CAEEC1A7A4CF98C12C71671D6DAFE">
    <w:name w:val="A96CAEEC1A7A4CF98C12C71671D6DAFE"/>
    <w:rsid w:val="004308B8"/>
  </w:style>
  <w:style w:type="paragraph" w:customStyle="1" w:styleId="74EBB1A06E1944A3A4635D34CAD889DF">
    <w:name w:val="74EBB1A06E1944A3A4635D34CAD889DF"/>
    <w:rsid w:val="004308B8"/>
  </w:style>
  <w:style w:type="paragraph" w:customStyle="1" w:styleId="09421A2563DC41919558666CE27E1473">
    <w:name w:val="09421A2563DC41919558666CE27E1473"/>
    <w:rsid w:val="004308B8"/>
  </w:style>
  <w:style w:type="paragraph" w:customStyle="1" w:styleId="2045D768B5804CDDAE34CDE4EBDC49BF">
    <w:name w:val="2045D768B5804CDDAE34CDE4EBDC49BF"/>
    <w:rsid w:val="004308B8"/>
  </w:style>
  <w:style w:type="paragraph" w:customStyle="1" w:styleId="8E25014CE0C24DB1A75305276925F2AD">
    <w:name w:val="8E25014CE0C24DB1A75305276925F2AD"/>
    <w:rsid w:val="004308B8"/>
  </w:style>
  <w:style w:type="paragraph" w:customStyle="1" w:styleId="EEAFDDD3432643C39DFBF0B2156FE3EC">
    <w:name w:val="EEAFDDD3432643C39DFBF0B2156FE3EC"/>
    <w:rsid w:val="004308B8"/>
  </w:style>
  <w:style w:type="paragraph" w:customStyle="1" w:styleId="4A2A4F4704504098BECF1856E0B0D228">
    <w:name w:val="4A2A4F4704504098BECF1856E0B0D228"/>
    <w:rsid w:val="004308B8"/>
  </w:style>
  <w:style w:type="paragraph" w:customStyle="1" w:styleId="98EE9EC404EE4970B80AE562EC2C3448">
    <w:name w:val="98EE9EC404EE4970B80AE562EC2C3448"/>
    <w:rsid w:val="004308B8"/>
  </w:style>
  <w:style w:type="paragraph" w:customStyle="1" w:styleId="9078E5C83B3F430CA61C4775612B4F75">
    <w:name w:val="9078E5C83B3F430CA61C4775612B4F75"/>
    <w:rsid w:val="004308B8"/>
  </w:style>
  <w:style w:type="paragraph" w:customStyle="1" w:styleId="4FE231EA47204ED2B715F29139244A3C">
    <w:name w:val="4FE231EA47204ED2B715F29139244A3C"/>
    <w:rsid w:val="004308B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414</Words>
  <Characters>399509</Characters>
  <Application>Microsoft Office Word</Application>
  <DocSecurity>0</DocSecurity>
  <Lines>3329</Lines>
  <Paragraphs>923</Paragraphs>
  <ScaleCrop>false</ScaleCrop>
  <Company>HP Inc.</Company>
  <LinksUpToDate>false</LinksUpToDate>
  <CharactersWithSpaces>46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umi Klockmann</dc:creator>
  <cp:keywords/>
  <dc:description/>
  <cp:lastModifiedBy>Izumi Klockmann</cp:lastModifiedBy>
  <cp:revision>8</cp:revision>
  <dcterms:created xsi:type="dcterms:W3CDTF">2021-03-04T09:23:00Z</dcterms:created>
  <dcterms:modified xsi:type="dcterms:W3CDTF">2021-05-27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ILK\Documents\OHL-HAM\Arbeitspakete\AP1-Literaturrecherche\OHL-HAM-AP1-Literaturrecherche-Citavi-Bibliothek\OHL-HAM-AP1-Literaturrecherche-Citavi-Bibliothek.ctv6</vt:lpwstr>
  </property>
  <property fmtid="{D5CDD505-2E9C-101B-9397-08002B2CF9AE}" pid="3" name="CitaviDocumentProperty_7">
    <vt:lpwstr>OHL-HAM-AP1-Literaturrecherche-Citavi-Bibliothek</vt:lpwstr>
  </property>
  <property fmtid="{D5CDD505-2E9C-101B-9397-08002B2CF9AE}" pid="4" name="CitaviDocumentProperty_0">
    <vt:lpwstr>2e05ee87-864f-4bb4-a29e-4767feb8d507</vt:lpwstr>
  </property>
  <property fmtid="{D5CDD505-2E9C-101B-9397-08002B2CF9AE}" pid="5" name="CitaviDocumentProperty_1">
    <vt:lpwstr>6.7.0.0</vt:lpwstr>
  </property>
</Properties>
</file>